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32A14" w14:textId="77777777" w:rsidR="00960F4D" w:rsidRDefault="00960F4D"/>
    <w:p w14:paraId="50C2E884" w14:textId="339241F1" w:rsidR="00EB7801" w:rsidRDefault="008A18EB" w:rsidP="001A58C1">
      <w:r>
        <w:t xml:space="preserve">NIH </w:t>
      </w:r>
      <w:r w:rsidRPr="008A18EB">
        <w:t>Quality Assessment Tool for Observational Cohort and Cross-Sectional Studies</w:t>
      </w:r>
      <w:r>
        <w:t xml:space="preserve"> available at: </w:t>
      </w:r>
      <w:hyperlink r:id="rId8" w:history="1">
        <w:r w:rsidRPr="00245CB2">
          <w:rPr>
            <w:rStyle w:val="Hyperlink"/>
          </w:rPr>
          <w:t>https://www.nhlbi.nih.gov/health-topics/study-quality-assessment-tools</w:t>
        </w:r>
      </w:hyperlink>
      <w:r>
        <w:t xml:space="preserve"> </w:t>
      </w:r>
    </w:p>
    <w:tbl>
      <w:tblPr>
        <w:tblStyle w:val="TableGrid"/>
        <w:tblpPr w:leftFromText="180" w:rightFromText="180" w:vertAnchor="page" w:horzAnchor="margin" w:tblpY="1827"/>
        <w:tblW w:w="10598" w:type="dxa"/>
        <w:tblLook w:val="04A0" w:firstRow="1" w:lastRow="0" w:firstColumn="1" w:lastColumn="0" w:noHBand="0" w:noVBand="1"/>
      </w:tblPr>
      <w:tblGrid>
        <w:gridCol w:w="2002"/>
        <w:gridCol w:w="401"/>
        <w:gridCol w:w="573"/>
        <w:gridCol w:w="624"/>
        <w:gridCol w:w="624"/>
        <w:gridCol w:w="623"/>
        <w:gridCol w:w="380"/>
        <w:gridCol w:w="572"/>
        <w:gridCol w:w="380"/>
        <w:gridCol w:w="380"/>
        <w:gridCol w:w="611"/>
        <w:gridCol w:w="572"/>
        <w:gridCol w:w="623"/>
        <w:gridCol w:w="623"/>
        <w:gridCol w:w="623"/>
        <w:gridCol w:w="987"/>
      </w:tblGrid>
      <w:tr w:rsidR="00960F4D" w14:paraId="2D0E7619" w14:textId="77777777" w:rsidTr="00960F4D">
        <w:trPr>
          <w:trHeight w:val="280"/>
        </w:trPr>
        <w:tc>
          <w:tcPr>
            <w:tcW w:w="2002" w:type="dxa"/>
            <w:vMerge w:val="restart"/>
          </w:tcPr>
          <w:p w14:paraId="6F90B629" w14:textId="77777777" w:rsidR="00960F4D" w:rsidRDefault="00960F4D" w:rsidP="00960F4D">
            <w:r>
              <w:t>Study</w:t>
            </w:r>
          </w:p>
        </w:tc>
        <w:tc>
          <w:tcPr>
            <w:tcW w:w="7609" w:type="dxa"/>
            <w:gridSpan w:val="14"/>
            <w:vAlign w:val="center"/>
          </w:tcPr>
          <w:p w14:paraId="1DA9383C" w14:textId="77777777" w:rsidR="00960F4D" w:rsidRDefault="00960F4D" w:rsidP="00960F4D">
            <w:pPr>
              <w:jc w:val="center"/>
            </w:pPr>
            <w:r w:rsidRPr="00960F4D">
              <w:t>Criteria</w:t>
            </w:r>
          </w:p>
        </w:tc>
        <w:tc>
          <w:tcPr>
            <w:tcW w:w="0" w:type="auto"/>
            <w:vMerge w:val="restart"/>
          </w:tcPr>
          <w:p w14:paraId="7FDF1AA7" w14:textId="77777777" w:rsidR="00960F4D" w:rsidRDefault="00960F4D" w:rsidP="00960F4D">
            <w:r>
              <w:t>Quality*</w:t>
            </w:r>
          </w:p>
        </w:tc>
      </w:tr>
      <w:tr w:rsidR="00960F4D" w14:paraId="0BF0DA32" w14:textId="77777777" w:rsidTr="00A93FF8">
        <w:trPr>
          <w:trHeight w:val="280"/>
        </w:trPr>
        <w:tc>
          <w:tcPr>
            <w:tcW w:w="2002" w:type="dxa"/>
            <w:vMerge/>
          </w:tcPr>
          <w:p w14:paraId="1ED5799F" w14:textId="77777777" w:rsidR="00960F4D" w:rsidRDefault="00960F4D" w:rsidP="00960F4D"/>
        </w:tc>
        <w:tc>
          <w:tcPr>
            <w:tcW w:w="382" w:type="dxa"/>
          </w:tcPr>
          <w:p w14:paraId="7EA788BF" w14:textId="77777777" w:rsidR="00960F4D" w:rsidRDefault="00960F4D" w:rsidP="00960F4D">
            <w:r>
              <w:t>1</w:t>
            </w:r>
          </w:p>
        </w:tc>
        <w:tc>
          <w:tcPr>
            <w:tcW w:w="0" w:type="auto"/>
          </w:tcPr>
          <w:p w14:paraId="7C360C3B" w14:textId="77777777" w:rsidR="00960F4D" w:rsidRDefault="00960F4D" w:rsidP="00960F4D">
            <w:r>
              <w:t>2</w:t>
            </w:r>
          </w:p>
        </w:tc>
        <w:tc>
          <w:tcPr>
            <w:tcW w:w="0" w:type="auto"/>
          </w:tcPr>
          <w:p w14:paraId="40803596" w14:textId="77777777" w:rsidR="00960F4D" w:rsidRDefault="00960F4D" w:rsidP="00960F4D">
            <w:r>
              <w:t>3</w:t>
            </w:r>
          </w:p>
        </w:tc>
        <w:tc>
          <w:tcPr>
            <w:tcW w:w="0" w:type="auto"/>
          </w:tcPr>
          <w:p w14:paraId="1194829A" w14:textId="77777777" w:rsidR="00960F4D" w:rsidRDefault="00960F4D" w:rsidP="00960F4D">
            <w:r>
              <w:t>4</w:t>
            </w:r>
          </w:p>
        </w:tc>
        <w:tc>
          <w:tcPr>
            <w:tcW w:w="0" w:type="auto"/>
          </w:tcPr>
          <w:p w14:paraId="09630FE3" w14:textId="77777777" w:rsidR="00960F4D" w:rsidRDefault="00960F4D" w:rsidP="00960F4D">
            <w:r>
              <w:t>5</w:t>
            </w:r>
          </w:p>
        </w:tc>
        <w:tc>
          <w:tcPr>
            <w:tcW w:w="0" w:type="auto"/>
          </w:tcPr>
          <w:p w14:paraId="386524F2" w14:textId="77777777" w:rsidR="00960F4D" w:rsidRDefault="00960F4D" w:rsidP="00960F4D">
            <w:r>
              <w:t>6</w:t>
            </w:r>
          </w:p>
        </w:tc>
        <w:tc>
          <w:tcPr>
            <w:tcW w:w="0" w:type="auto"/>
          </w:tcPr>
          <w:p w14:paraId="1B473B92" w14:textId="77777777" w:rsidR="00960F4D" w:rsidRDefault="00960F4D" w:rsidP="00960F4D">
            <w:r>
              <w:t>7</w:t>
            </w:r>
          </w:p>
        </w:tc>
        <w:tc>
          <w:tcPr>
            <w:tcW w:w="0" w:type="auto"/>
          </w:tcPr>
          <w:p w14:paraId="16C519D9" w14:textId="77777777" w:rsidR="00960F4D" w:rsidRDefault="00960F4D" w:rsidP="00960F4D">
            <w:r>
              <w:t>8</w:t>
            </w:r>
          </w:p>
        </w:tc>
        <w:tc>
          <w:tcPr>
            <w:tcW w:w="0" w:type="auto"/>
          </w:tcPr>
          <w:p w14:paraId="227D4A17" w14:textId="77777777" w:rsidR="00960F4D" w:rsidRDefault="00960F4D" w:rsidP="00960F4D">
            <w:r>
              <w:t>9</w:t>
            </w:r>
          </w:p>
        </w:tc>
        <w:tc>
          <w:tcPr>
            <w:tcW w:w="0" w:type="auto"/>
          </w:tcPr>
          <w:p w14:paraId="3B9006EF" w14:textId="77777777" w:rsidR="00960F4D" w:rsidRDefault="00960F4D" w:rsidP="00960F4D">
            <w:r>
              <w:t>10</w:t>
            </w:r>
          </w:p>
        </w:tc>
        <w:tc>
          <w:tcPr>
            <w:tcW w:w="0" w:type="auto"/>
          </w:tcPr>
          <w:p w14:paraId="1F66C99B" w14:textId="77777777" w:rsidR="00960F4D" w:rsidRDefault="00960F4D" w:rsidP="00960F4D">
            <w:r>
              <w:t>11</w:t>
            </w:r>
          </w:p>
        </w:tc>
        <w:tc>
          <w:tcPr>
            <w:tcW w:w="0" w:type="auto"/>
          </w:tcPr>
          <w:p w14:paraId="4550FD6D" w14:textId="77777777" w:rsidR="00960F4D" w:rsidRDefault="00960F4D" w:rsidP="00960F4D">
            <w:r>
              <w:t>12</w:t>
            </w:r>
          </w:p>
        </w:tc>
        <w:tc>
          <w:tcPr>
            <w:tcW w:w="0" w:type="auto"/>
          </w:tcPr>
          <w:p w14:paraId="4F170854" w14:textId="77777777" w:rsidR="00960F4D" w:rsidRDefault="00960F4D" w:rsidP="00960F4D">
            <w:r>
              <w:t>13</w:t>
            </w:r>
          </w:p>
        </w:tc>
        <w:tc>
          <w:tcPr>
            <w:tcW w:w="0" w:type="auto"/>
          </w:tcPr>
          <w:p w14:paraId="41A74E2A" w14:textId="77777777" w:rsidR="00960F4D" w:rsidRDefault="00960F4D" w:rsidP="00960F4D">
            <w:r>
              <w:t>14</w:t>
            </w:r>
          </w:p>
        </w:tc>
        <w:tc>
          <w:tcPr>
            <w:tcW w:w="0" w:type="auto"/>
            <w:vMerge/>
          </w:tcPr>
          <w:p w14:paraId="4A6E7E52" w14:textId="77777777" w:rsidR="00960F4D" w:rsidRDefault="00960F4D" w:rsidP="00960F4D"/>
        </w:tc>
      </w:tr>
      <w:tr w:rsidR="00960F4D" w14:paraId="2FADD9CF" w14:textId="77777777" w:rsidTr="00A93FF8">
        <w:trPr>
          <w:trHeight w:val="264"/>
        </w:trPr>
        <w:tc>
          <w:tcPr>
            <w:tcW w:w="2002" w:type="dxa"/>
          </w:tcPr>
          <w:p w14:paraId="31EF71CD" w14:textId="77777777" w:rsidR="00960F4D" w:rsidRDefault="00960F4D" w:rsidP="00960F4D">
            <w:r>
              <w:t>Achiron et al.</w:t>
            </w:r>
          </w:p>
        </w:tc>
        <w:tc>
          <w:tcPr>
            <w:tcW w:w="382" w:type="dxa"/>
          </w:tcPr>
          <w:p w14:paraId="49EDA3CF" w14:textId="77777777" w:rsidR="00960F4D" w:rsidRDefault="00960F4D" w:rsidP="00960F4D">
            <w:r>
              <w:t>Y</w:t>
            </w:r>
          </w:p>
        </w:tc>
        <w:tc>
          <w:tcPr>
            <w:tcW w:w="0" w:type="auto"/>
          </w:tcPr>
          <w:p w14:paraId="3CB209FA" w14:textId="77777777" w:rsidR="00960F4D" w:rsidRDefault="00960F4D" w:rsidP="00960F4D">
            <w:r>
              <w:t>Y</w:t>
            </w:r>
          </w:p>
        </w:tc>
        <w:tc>
          <w:tcPr>
            <w:tcW w:w="0" w:type="auto"/>
          </w:tcPr>
          <w:p w14:paraId="15358421" w14:textId="77777777" w:rsidR="00960F4D" w:rsidRDefault="00960F4D" w:rsidP="00960F4D">
            <w:r>
              <w:t>N/R</w:t>
            </w:r>
          </w:p>
        </w:tc>
        <w:tc>
          <w:tcPr>
            <w:tcW w:w="0" w:type="auto"/>
          </w:tcPr>
          <w:p w14:paraId="411AA454" w14:textId="77777777" w:rsidR="00960F4D" w:rsidRDefault="00960F4D" w:rsidP="00960F4D">
            <w:r>
              <w:t>Y</w:t>
            </w:r>
          </w:p>
        </w:tc>
        <w:tc>
          <w:tcPr>
            <w:tcW w:w="0" w:type="auto"/>
          </w:tcPr>
          <w:p w14:paraId="361F0927" w14:textId="77777777" w:rsidR="00960F4D" w:rsidRDefault="00960F4D" w:rsidP="00960F4D">
            <w:r>
              <w:t>NO</w:t>
            </w:r>
          </w:p>
        </w:tc>
        <w:tc>
          <w:tcPr>
            <w:tcW w:w="0" w:type="auto"/>
          </w:tcPr>
          <w:p w14:paraId="5FAEE074" w14:textId="77777777" w:rsidR="00960F4D" w:rsidRDefault="00960F4D" w:rsidP="00960F4D">
            <w:r>
              <w:t>Y</w:t>
            </w:r>
          </w:p>
        </w:tc>
        <w:tc>
          <w:tcPr>
            <w:tcW w:w="0" w:type="auto"/>
          </w:tcPr>
          <w:p w14:paraId="52E5A053" w14:textId="77777777" w:rsidR="00960F4D" w:rsidRDefault="00960F4D" w:rsidP="00960F4D">
            <w:r>
              <w:t>Y</w:t>
            </w:r>
          </w:p>
        </w:tc>
        <w:tc>
          <w:tcPr>
            <w:tcW w:w="0" w:type="auto"/>
          </w:tcPr>
          <w:p w14:paraId="4E44765B" w14:textId="77777777" w:rsidR="00960F4D" w:rsidRDefault="00960F4D" w:rsidP="00960F4D">
            <w:r>
              <w:t>Y</w:t>
            </w:r>
          </w:p>
        </w:tc>
        <w:tc>
          <w:tcPr>
            <w:tcW w:w="0" w:type="auto"/>
          </w:tcPr>
          <w:p w14:paraId="337D519C" w14:textId="77777777" w:rsidR="00960F4D" w:rsidRDefault="00960F4D" w:rsidP="00960F4D">
            <w:r>
              <w:t>Y</w:t>
            </w:r>
          </w:p>
        </w:tc>
        <w:tc>
          <w:tcPr>
            <w:tcW w:w="0" w:type="auto"/>
          </w:tcPr>
          <w:p w14:paraId="69B08B43" w14:textId="77777777" w:rsidR="00960F4D" w:rsidRDefault="00960F4D" w:rsidP="00960F4D">
            <w:r>
              <w:t>N/A</w:t>
            </w:r>
          </w:p>
        </w:tc>
        <w:tc>
          <w:tcPr>
            <w:tcW w:w="0" w:type="auto"/>
          </w:tcPr>
          <w:p w14:paraId="34DB6F05" w14:textId="77777777" w:rsidR="00960F4D" w:rsidRDefault="00960F4D" w:rsidP="00960F4D">
            <w:r>
              <w:t>Y</w:t>
            </w:r>
          </w:p>
        </w:tc>
        <w:tc>
          <w:tcPr>
            <w:tcW w:w="0" w:type="auto"/>
          </w:tcPr>
          <w:p w14:paraId="613ED8F3" w14:textId="77777777" w:rsidR="00960F4D" w:rsidRDefault="00960F4D" w:rsidP="00960F4D">
            <w:r>
              <w:t>N/R</w:t>
            </w:r>
          </w:p>
        </w:tc>
        <w:tc>
          <w:tcPr>
            <w:tcW w:w="0" w:type="auto"/>
          </w:tcPr>
          <w:p w14:paraId="4315BCB7" w14:textId="77777777" w:rsidR="00960F4D" w:rsidRDefault="00960F4D" w:rsidP="00960F4D">
            <w:r>
              <w:t>Y</w:t>
            </w:r>
          </w:p>
        </w:tc>
        <w:tc>
          <w:tcPr>
            <w:tcW w:w="0" w:type="auto"/>
          </w:tcPr>
          <w:p w14:paraId="33F59B89" w14:textId="77777777" w:rsidR="00960F4D" w:rsidRDefault="00960F4D" w:rsidP="00960F4D">
            <w:r>
              <w:t>Y</w:t>
            </w:r>
          </w:p>
        </w:tc>
        <w:tc>
          <w:tcPr>
            <w:tcW w:w="0" w:type="auto"/>
          </w:tcPr>
          <w:p w14:paraId="705CB58D" w14:textId="77777777" w:rsidR="00960F4D" w:rsidRDefault="00960F4D" w:rsidP="00960F4D">
            <w:r>
              <w:t>Good</w:t>
            </w:r>
          </w:p>
        </w:tc>
      </w:tr>
      <w:tr w:rsidR="00960F4D" w14:paraId="380928AC" w14:textId="77777777" w:rsidTr="00A93FF8">
        <w:trPr>
          <w:trHeight w:val="280"/>
        </w:trPr>
        <w:tc>
          <w:tcPr>
            <w:tcW w:w="2002" w:type="dxa"/>
          </w:tcPr>
          <w:p w14:paraId="3B89B024" w14:textId="77777777" w:rsidR="00960F4D" w:rsidRDefault="00960F4D" w:rsidP="00960F4D">
            <w:r>
              <w:t>Capone et al.</w:t>
            </w:r>
          </w:p>
        </w:tc>
        <w:tc>
          <w:tcPr>
            <w:tcW w:w="382" w:type="dxa"/>
          </w:tcPr>
          <w:p w14:paraId="2C373C08" w14:textId="77777777" w:rsidR="00960F4D" w:rsidRDefault="00960F4D" w:rsidP="00960F4D">
            <w:r>
              <w:t>Y</w:t>
            </w:r>
          </w:p>
        </w:tc>
        <w:tc>
          <w:tcPr>
            <w:tcW w:w="0" w:type="auto"/>
          </w:tcPr>
          <w:p w14:paraId="5E06C869" w14:textId="77777777" w:rsidR="00960F4D" w:rsidRDefault="00960F4D" w:rsidP="00960F4D">
            <w:r>
              <w:t>Y</w:t>
            </w:r>
          </w:p>
        </w:tc>
        <w:tc>
          <w:tcPr>
            <w:tcW w:w="0" w:type="auto"/>
          </w:tcPr>
          <w:p w14:paraId="45434540" w14:textId="77777777" w:rsidR="00960F4D" w:rsidRDefault="00960F4D" w:rsidP="00960F4D">
            <w:r>
              <w:t>Y</w:t>
            </w:r>
          </w:p>
        </w:tc>
        <w:tc>
          <w:tcPr>
            <w:tcW w:w="0" w:type="auto"/>
          </w:tcPr>
          <w:p w14:paraId="40C491AD" w14:textId="77777777" w:rsidR="00960F4D" w:rsidRDefault="00960F4D" w:rsidP="00960F4D">
            <w:r>
              <w:t>Y</w:t>
            </w:r>
          </w:p>
        </w:tc>
        <w:tc>
          <w:tcPr>
            <w:tcW w:w="0" w:type="auto"/>
          </w:tcPr>
          <w:p w14:paraId="50156320" w14:textId="77777777" w:rsidR="00960F4D" w:rsidRDefault="00960F4D" w:rsidP="00960F4D">
            <w:r>
              <w:t>NO</w:t>
            </w:r>
          </w:p>
        </w:tc>
        <w:tc>
          <w:tcPr>
            <w:tcW w:w="0" w:type="auto"/>
          </w:tcPr>
          <w:p w14:paraId="5F88B530" w14:textId="77777777" w:rsidR="00960F4D" w:rsidRDefault="00960F4D" w:rsidP="00960F4D">
            <w:r>
              <w:t>Y</w:t>
            </w:r>
          </w:p>
        </w:tc>
        <w:tc>
          <w:tcPr>
            <w:tcW w:w="0" w:type="auto"/>
          </w:tcPr>
          <w:p w14:paraId="1A9BE83A" w14:textId="77777777" w:rsidR="00960F4D" w:rsidRDefault="00960F4D" w:rsidP="00960F4D">
            <w:r>
              <w:t>Y</w:t>
            </w:r>
          </w:p>
        </w:tc>
        <w:tc>
          <w:tcPr>
            <w:tcW w:w="0" w:type="auto"/>
          </w:tcPr>
          <w:p w14:paraId="6A28C139" w14:textId="77777777" w:rsidR="00960F4D" w:rsidRDefault="00960F4D" w:rsidP="00960F4D">
            <w:r>
              <w:t>Y</w:t>
            </w:r>
          </w:p>
        </w:tc>
        <w:tc>
          <w:tcPr>
            <w:tcW w:w="0" w:type="auto"/>
          </w:tcPr>
          <w:p w14:paraId="3889A4D7" w14:textId="77777777" w:rsidR="00960F4D" w:rsidRDefault="00960F4D" w:rsidP="00960F4D">
            <w:r>
              <w:t>Y</w:t>
            </w:r>
          </w:p>
        </w:tc>
        <w:tc>
          <w:tcPr>
            <w:tcW w:w="0" w:type="auto"/>
          </w:tcPr>
          <w:p w14:paraId="13858C9F" w14:textId="77777777" w:rsidR="00960F4D" w:rsidRDefault="00960F4D" w:rsidP="00960F4D">
            <w:r>
              <w:t>N/A</w:t>
            </w:r>
          </w:p>
        </w:tc>
        <w:tc>
          <w:tcPr>
            <w:tcW w:w="0" w:type="auto"/>
          </w:tcPr>
          <w:p w14:paraId="0570724D" w14:textId="77777777" w:rsidR="00960F4D" w:rsidRDefault="00960F4D" w:rsidP="00960F4D">
            <w:r>
              <w:t>Y</w:t>
            </w:r>
          </w:p>
        </w:tc>
        <w:tc>
          <w:tcPr>
            <w:tcW w:w="0" w:type="auto"/>
          </w:tcPr>
          <w:p w14:paraId="45DDB2D6" w14:textId="77777777" w:rsidR="00960F4D" w:rsidRDefault="00960F4D" w:rsidP="00960F4D">
            <w:r>
              <w:t>N/R</w:t>
            </w:r>
          </w:p>
        </w:tc>
        <w:tc>
          <w:tcPr>
            <w:tcW w:w="0" w:type="auto"/>
          </w:tcPr>
          <w:p w14:paraId="6522A4CA" w14:textId="77777777" w:rsidR="00960F4D" w:rsidRDefault="00960F4D" w:rsidP="00960F4D">
            <w:r>
              <w:t>Y</w:t>
            </w:r>
          </w:p>
        </w:tc>
        <w:tc>
          <w:tcPr>
            <w:tcW w:w="0" w:type="auto"/>
          </w:tcPr>
          <w:p w14:paraId="7D18CC8B" w14:textId="77777777" w:rsidR="00960F4D" w:rsidRDefault="00960F4D" w:rsidP="00960F4D">
            <w:pPr>
              <w:rPr>
                <w:rtl/>
              </w:rPr>
            </w:pPr>
            <w:r>
              <w:t>Y</w:t>
            </w:r>
          </w:p>
        </w:tc>
        <w:tc>
          <w:tcPr>
            <w:tcW w:w="0" w:type="auto"/>
          </w:tcPr>
          <w:p w14:paraId="3B6BF7AB" w14:textId="77777777" w:rsidR="00960F4D" w:rsidRDefault="00960F4D" w:rsidP="00960F4D">
            <w:r>
              <w:t xml:space="preserve">Good </w:t>
            </w:r>
          </w:p>
        </w:tc>
      </w:tr>
      <w:tr w:rsidR="00960F4D" w14:paraId="458DEDC4" w14:textId="77777777" w:rsidTr="00A93FF8">
        <w:trPr>
          <w:trHeight w:val="264"/>
        </w:trPr>
        <w:tc>
          <w:tcPr>
            <w:tcW w:w="2002" w:type="dxa"/>
          </w:tcPr>
          <w:p w14:paraId="526A283F" w14:textId="77777777" w:rsidR="00960F4D" w:rsidRDefault="00960F4D" w:rsidP="00960F4D">
            <w:r>
              <w:t>Capuano et al.</w:t>
            </w:r>
          </w:p>
        </w:tc>
        <w:tc>
          <w:tcPr>
            <w:tcW w:w="382" w:type="dxa"/>
          </w:tcPr>
          <w:p w14:paraId="4D96E9F4" w14:textId="77777777" w:rsidR="00960F4D" w:rsidRDefault="00960F4D" w:rsidP="00960F4D">
            <w:r>
              <w:t>Y</w:t>
            </w:r>
          </w:p>
        </w:tc>
        <w:tc>
          <w:tcPr>
            <w:tcW w:w="0" w:type="auto"/>
          </w:tcPr>
          <w:p w14:paraId="319A1327" w14:textId="77777777" w:rsidR="00960F4D" w:rsidRDefault="00960F4D" w:rsidP="00960F4D">
            <w:r>
              <w:t>NO</w:t>
            </w:r>
          </w:p>
        </w:tc>
        <w:tc>
          <w:tcPr>
            <w:tcW w:w="0" w:type="auto"/>
          </w:tcPr>
          <w:p w14:paraId="7EDD8D04" w14:textId="77777777" w:rsidR="00960F4D" w:rsidRDefault="00960F4D" w:rsidP="00960F4D">
            <w:r>
              <w:t>Y</w:t>
            </w:r>
          </w:p>
        </w:tc>
        <w:tc>
          <w:tcPr>
            <w:tcW w:w="0" w:type="auto"/>
          </w:tcPr>
          <w:p w14:paraId="1477C818" w14:textId="77777777" w:rsidR="00960F4D" w:rsidRDefault="00960F4D" w:rsidP="00960F4D">
            <w:r>
              <w:t>Y</w:t>
            </w:r>
          </w:p>
        </w:tc>
        <w:tc>
          <w:tcPr>
            <w:tcW w:w="0" w:type="auto"/>
          </w:tcPr>
          <w:p w14:paraId="5243FB16" w14:textId="77777777" w:rsidR="00960F4D" w:rsidRDefault="00960F4D" w:rsidP="00960F4D">
            <w:r>
              <w:t>N/R</w:t>
            </w:r>
          </w:p>
        </w:tc>
        <w:tc>
          <w:tcPr>
            <w:tcW w:w="0" w:type="auto"/>
          </w:tcPr>
          <w:p w14:paraId="150467F1" w14:textId="77777777" w:rsidR="00960F4D" w:rsidRDefault="00960F4D" w:rsidP="00960F4D">
            <w:r>
              <w:t>Y</w:t>
            </w:r>
          </w:p>
        </w:tc>
        <w:tc>
          <w:tcPr>
            <w:tcW w:w="0" w:type="auto"/>
          </w:tcPr>
          <w:p w14:paraId="65144012" w14:textId="77777777" w:rsidR="00960F4D" w:rsidRDefault="00960F4D" w:rsidP="00960F4D">
            <w:r>
              <w:t>Y</w:t>
            </w:r>
          </w:p>
        </w:tc>
        <w:tc>
          <w:tcPr>
            <w:tcW w:w="0" w:type="auto"/>
          </w:tcPr>
          <w:p w14:paraId="54EAE33B" w14:textId="77777777" w:rsidR="00960F4D" w:rsidRDefault="00960F4D" w:rsidP="00960F4D">
            <w:r>
              <w:t>Y</w:t>
            </w:r>
          </w:p>
        </w:tc>
        <w:tc>
          <w:tcPr>
            <w:tcW w:w="0" w:type="auto"/>
          </w:tcPr>
          <w:p w14:paraId="521C2F77" w14:textId="77777777" w:rsidR="00960F4D" w:rsidRDefault="00960F4D" w:rsidP="00960F4D">
            <w:r>
              <w:t>Y</w:t>
            </w:r>
          </w:p>
        </w:tc>
        <w:tc>
          <w:tcPr>
            <w:tcW w:w="0" w:type="auto"/>
          </w:tcPr>
          <w:p w14:paraId="1E55CAB0" w14:textId="77777777" w:rsidR="00960F4D" w:rsidRDefault="00960F4D" w:rsidP="00960F4D">
            <w:r>
              <w:t>N/A</w:t>
            </w:r>
          </w:p>
        </w:tc>
        <w:tc>
          <w:tcPr>
            <w:tcW w:w="0" w:type="auto"/>
          </w:tcPr>
          <w:p w14:paraId="5C4D8F56" w14:textId="77777777" w:rsidR="00960F4D" w:rsidRDefault="00960F4D" w:rsidP="00960F4D">
            <w:r>
              <w:t>Y</w:t>
            </w:r>
          </w:p>
        </w:tc>
        <w:tc>
          <w:tcPr>
            <w:tcW w:w="0" w:type="auto"/>
          </w:tcPr>
          <w:p w14:paraId="2680C86F" w14:textId="77777777" w:rsidR="00960F4D" w:rsidRDefault="00960F4D" w:rsidP="00960F4D">
            <w:r>
              <w:t>N/R</w:t>
            </w:r>
          </w:p>
        </w:tc>
        <w:tc>
          <w:tcPr>
            <w:tcW w:w="0" w:type="auto"/>
          </w:tcPr>
          <w:p w14:paraId="35961D45" w14:textId="77777777" w:rsidR="00960F4D" w:rsidRDefault="00960F4D" w:rsidP="00960F4D">
            <w:r>
              <w:t>Y</w:t>
            </w:r>
          </w:p>
        </w:tc>
        <w:tc>
          <w:tcPr>
            <w:tcW w:w="0" w:type="auto"/>
          </w:tcPr>
          <w:p w14:paraId="5AEDBCD4" w14:textId="77777777" w:rsidR="00960F4D" w:rsidRDefault="00960F4D" w:rsidP="00960F4D">
            <w:r>
              <w:t>Y</w:t>
            </w:r>
          </w:p>
        </w:tc>
        <w:tc>
          <w:tcPr>
            <w:tcW w:w="0" w:type="auto"/>
          </w:tcPr>
          <w:p w14:paraId="6D71E5E8" w14:textId="77777777" w:rsidR="00960F4D" w:rsidRDefault="00960F4D" w:rsidP="00960F4D">
            <w:r>
              <w:t xml:space="preserve">Good </w:t>
            </w:r>
          </w:p>
        </w:tc>
      </w:tr>
      <w:tr w:rsidR="00960F4D" w14:paraId="3F69F334" w14:textId="77777777" w:rsidTr="00A93FF8">
        <w:trPr>
          <w:trHeight w:val="280"/>
        </w:trPr>
        <w:tc>
          <w:tcPr>
            <w:tcW w:w="2002" w:type="dxa"/>
          </w:tcPr>
          <w:p w14:paraId="70E75509" w14:textId="77777777" w:rsidR="00960F4D" w:rsidRDefault="00960F4D" w:rsidP="00960F4D">
            <w:proofErr w:type="spellStart"/>
            <w:r w:rsidRPr="00A45EBC">
              <w:t>Disanto</w:t>
            </w:r>
            <w:proofErr w:type="spellEnd"/>
            <w:r>
              <w:t xml:space="preserve"> et al.</w:t>
            </w:r>
          </w:p>
        </w:tc>
        <w:tc>
          <w:tcPr>
            <w:tcW w:w="382" w:type="dxa"/>
          </w:tcPr>
          <w:p w14:paraId="75B63C7E" w14:textId="77777777" w:rsidR="00960F4D" w:rsidRDefault="00960F4D" w:rsidP="00960F4D">
            <w:r>
              <w:t>Y</w:t>
            </w:r>
          </w:p>
        </w:tc>
        <w:tc>
          <w:tcPr>
            <w:tcW w:w="0" w:type="auto"/>
          </w:tcPr>
          <w:p w14:paraId="6B3BA249" w14:textId="77777777" w:rsidR="00960F4D" w:rsidRDefault="00960F4D" w:rsidP="00960F4D">
            <w:r>
              <w:t>Y</w:t>
            </w:r>
          </w:p>
        </w:tc>
        <w:tc>
          <w:tcPr>
            <w:tcW w:w="0" w:type="auto"/>
          </w:tcPr>
          <w:p w14:paraId="69CDB5BD" w14:textId="77777777" w:rsidR="00960F4D" w:rsidRDefault="00960F4D" w:rsidP="00960F4D">
            <w:r>
              <w:t>N/R</w:t>
            </w:r>
          </w:p>
        </w:tc>
        <w:tc>
          <w:tcPr>
            <w:tcW w:w="0" w:type="auto"/>
          </w:tcPr>
          <w:p w14:paraId="13C2112B" w14:textId="77777777" w:rsidR="00960F4D" w:rsidRDefault="00960F4D" w:rsidP="00960F4D">
            <w:r>
              <w:t>Y</w:t>
            </w:r>
          </w:p>
        </w:tc>
        <w:tc>
          <w:tcPr>
            <w:tcW w:w="0" w:type="auto"/>
          </w:tcPr>
          <w:p w14:paraId="17195B9E" w14:textId="77777777" w:rsidR="00960F4D" w:rsidRDefault="00960F4D" w:rsidP="00960F4D">
            <w:r>
              <w:t>NO</w:t>
            </w:r>
          </w:p>
        </w:tc>
        <w:tc>
          <w:tcPr>
            <w:tcW w:w="0" w:type="auto"/>
          </w:tcPr>
          <w:p w14:paraId="42DC6A54" w14:textId="77777777" w:rsidR="00960F4D" w:rsidRDefault="00960F4D" w:rsidP="00960F4D">
            <w:r>
              <w:t>Y</w:t>
            </w:r>
          </w:p>
        </w:tc>
        <w:tc>
          <w:tcPr>
            <w:tcW w:w="0" w:type="auto"/>
          </w:tcPr>
          <w:p w14:paraId="1CE7FF9F" w14:textId="77777777" w:rsidR="00960F4D" w:rsidRDefault="00960F4D" w:rsidP="00960F4D">
            <w:r>
              <w:t>Y</w:t>
            </w:r>
          </w:p>
        </w:tc>
        <w:tc>
          <w:tcPr>
            <w:tcW w:w="0" w:type="auto"/>
          </w:tcPr>
          <w:p w14:paraId="0B4627D8" w14:textId="77777777" w:rsidR="00960F4D" w:rsidRDefault="00960F4D" w:rsidP="00960F4D">
            <w:r>
              <w:t>Y</w:t>
            </w:r>
          </w:p>
        </w:tc>
        <w:tc>
          <w:tcPr>
            <w:tcW w:w="0" w:type="auto"/>
          </w:tcPr>
          <w:p w14:paraId="1D733BF9" w14:textId="77777777" w:rsidR="00960F4D" w:rsidRDefault="00960F4D" w:rsidP="00960F4D">
            <w:r>
              <w:t>Y</w:t>
            </w:r>
          </w:p>
        </w:tc>
        <w:tc>
          <w:tcPr>
            <w:tcW w:w="0" w:type="auto"/>
          </w:tcPr>
          <w:p w14:paraId="68D08344" w14:textId="77777777" w:rsidR="00960F4D" w:rsidRDefault="00960F4D" w:rsidP="00960F4D">
            <w:r>
              <w:t>N/A</w:t>
            </w:r>
          </w:p>
        </w:tc>
        <w:tc>
          <w:tcPr>
            <w:tcW w:w="0" w:type="auto"/>
          </w:tcPr>
          <w:p w14:paraId="2248B04E" w14:textId="77777777" w:rsidR="00960F4D" w:rsidRDefault="00960F4D" w:rsidP="00960F4D">
            <w:r>
              <w:t>Y</w:t>
            </w:r>
          </w:p>
        </w:tc>
        <w:tc>
          <w:tcPr>
            <w:tcW w:w="0" w:type="auto"/>
          </w:tcPr>
          <w:p w14:paraId="59A069B1" w14:textId="77777777" w:rsidR="00960F4D" w:rsidRDefault="00960F4D" w:rsidP="00960F4D">
            <w:r>
              <w:t>N/R</w:t>
            </w:r>
          </w:p>
        </w:tc>
        <w:tc>
          <w:tcPr>
            <w:tcW w:w="0" w:type="auto"/>
          </w:tcPr>
          <w:p w14:paraId="7A037E78" w14:textId="77777777" w:rsidR="00960F4D" w:rsidRDefault="00960F4D" w:rsidP="00960F4D">
            <w:r>
              <w:t>Y</w:t>
            </w:r>
          </w:p>
        </w:tc>
        <w:tc>
          <w:tcPr>
            <w:tcW w:w="0" w:type="auto"/>
          </w:tcPr>
          <w:p w14:paraId="7317B342" w14:textId="77777777" w:rsidR="00960F4D" w:rsidRDefault="00960F4D" w:rsidP="00960F4D">
            <w:r>
              <w:t>Y</w:t>
            </w:r>
          </w:p>
        </w:tc>
        <w:tc>
          <w:tcPr>
            <w:tcW w:w="0" w:type="auto"/>
          </w:tcPr>
          <w:p w14:paraId="6F44D9F1" w14:textId="77777777" w:rsidR="00960F4D" w:rsidRDefault="00960F4D" w:rsidP="00960F4D">
            <w:r>
              <w:t xml:space="preserve">Good </w:t>
            </w:r>
          </w:p>
        </w:tc>
      </w:tr>
      <w:tr w:rsidR="00960F4D" w14:paraId="354DD196" w14:textId="77777777" w:rsidTr="00A93FF8">
        <w:trPr>
          <w:trHeight w:val="264"/>
        </w:trPr>
        <w:tc>
          <w:tcPr>
            <w:tcW w:w="2002" w:type="dxa"/>
          </w:tcPr>
          <w:p w14:paraId="5EA3E715" w14:textId="77777777" w:rsidR="00960F4D" w:rsidRDefault="00960F4D" w:rsidP="00960F4D">
            <w:proofErr w:type="spellStart"/>
            <w:r>
              <w:t>Etemadifar</w:t>
            </w:r>
            <w:proofErr w:type="spellEnd"/>
            <w:r>
              <w:t xml:space="preserve"> et al.</w:t>
            </w:r>
          </w:p>
        </w:tc>
        <w:tc>
          <w:tcPr>
            <w:tcW w:w="382" w:type="dxa"/>
          </w:tcPr>
          <w:p w14:paraId="50E4FE9F" w14:textId="77777777" w:rsidR="00960F4D" w:rsidRDefault="00960F4D" w:rsidP="00960F4D">
            <w:r>
              <w:t>Y</w:t>
            </w:r>
          </w:p>
        </w:tc>
        <w:tc>
          <w:tcPr>
            <w:tcW w:w="0" w:type="auto"/>
          </w:tcPr>
          <w:p w14:paraId="7C090C79" w14:textId="77777777" w:rsidR="00960F4D" w:rsidRDefault="00960F4D" w:rsidP="00960F4D">
            <w:r>
              <w:t>Y</w:t>
            </w:r>
          </w:p>
        </w:tc>
        <w:tc>
          <w:tcPr>
            <w:tcW w:w="0" w:type="auto"/>
          </w:tcPr>
          <w:p w14:paraId="023081AF" w14:textId="77777777" w:rsidR="00960F4D" w:rsidRDefault="00960F4D" w:rsidP="00960F4D">
            <w:r>
              <w:t>N/R</w:t>
            </w:r>
          </w:p>
        </w:tc>
        <w:tc>
          <w:tcPr>
            <w:tcW w:w="0" w:type="auto"/>
          </w:tcPr>
          <w:p w14:paraId="19EBD6A4" w14:textId="77777777" w:rsidR="00960F4D" w:rsidRDefault="00960F4D" w:rsidP="00960F4D">
            <w:r>
              <w:t>Y</w:t>
            </w:r>
          </w:p>
        </w:tc>
        <w:tc>
          <w:tcPr>
            <w:tcW w:w="0" w:type="auto"/>
          </w:tcPr>
          <w:p w14:paraId="079610AD" w14:textId="77777777" w:rsidR="00960F4D" w:rsidRDefault="00960F4D" w:rsidP="00960F4D">
            <w:r>
              <w:t>Y</w:t>
            </w:r>
          </w:p>
        </w:tc>
        <w:tc>
          <w:tcPr>
            <w:tcW w:w="0" w:type="auto"/>
          </w:tcPr>
          <w:p w14:paraId="230A5EB8" w14:textId="77777777" w:rsidR="00960F4D" w:rsidRDefault="00960F4D" w:rsidP="00960F4D">
            <w:r>
              <w:t>Y</w:t>
            </w:r>
          </w:p>
        </w:tc>
        <w:tc>
          <w:tcPr>
            <w:tcW w:w="0" w:type="auto"/>
          </w:tcPr>
          <w:p w14:paraId="5FE07037" w14:textId="77777777" w:rsidR="00960F4D" w:rsidRDefault="00960F4D" w:rsidP="00960F4D">
            <w:r>
              <w:t>Y</w:t>
            </w:r>
          </w:p>
        </w:tc>
        <w:tc>
          <w:tcPr>
            <w:tcW w:w="0" w:type="auto"/>
          </w:tcPr>
          <w:p w14:paraId="403DD0BC" w14:textId="77777777" w:rsidR="00960F4D" w:rsidRDefault="00960F4D" w:rsidP="00960F4D">
            <w:r>
              <w:t>Y</w:t>
            </w:r>
          </w:p>
        </w:tc>
        <w:tc>
          <w:tcPr>
            <w:tcW w:w="0" w:type="auto"/>
          </w:tcPr>
          <w:p w14:paraId="1E7DA593" w14:textId="77777777" w:rsidR="00960F4D" w:rsidRDefault="00960F4D" w:rsidP="00960F4D">
            <w:r>
              <w:t>Y</w:t>
            </w:r>
          </w:p>
        </w:tc>
        <w:tc>
          <w:tcPr>
            <w:tcW w:w="0" w:type="auto"/>
          </w:tcPr>
          <w:p w14:paraId="5545B3BF" w14:textId="77777777" w:rsidR="00960F4D" w:rsidRDefault="00960F4D" w:rsidP="00960F4D">
            <w:r>
              <w:t>N/A</w:t>
            </w:r>
          </w:p>
        </w:tc>
        <w:tc>
          <w:tcPr>
            <w:tcW w:w="0" w:type="auto"/>
          </w:tcPr>
          <w:p w14:paraId="6E0D7AD4" w14:textId="77777777" w:rsidR="00960F4D" w:rsidRDefault="00960F4D" w:rsidP="00960F4D">
            <w:r>
              <w:t>Y</w:t>
            </w:r>
          </w:p>
        </w:tc>
        <w:tc>
          <w:tcPr>
            <w:tcW w:w="0" w:type="auto"/>
          </w:tcPr>
          <w:p w14:paraId="162E0C0E" w14:textId="77777777" w:rsidR="00960F4D" w:rsidRDefault="00960F4D" w:rsidP="00960F4D">
            <w:r>
              <w:t>N/R</w:t>
            </w:r>
          </w:p>
        </w:tc>
        <w:tc>
          <w:tcPr>
            <w:tcW w:w="0" w:type="auto"/>
          </w:tcPr>
          <w:p w14:paraId="7F91446E" w14:textId="77777777" w:rsidR="00960F4D" w:rsidRDefault="00960F4D" w:rsidP="00960F4D">
            <w:r>
              <w:t>N/R</w:t>
            </w:r>
          </w:p>
        </w:tc>
        <w:tc>
          <w:tcPr>
            <w:tcW w:w="0" w:type="auto"/>
          </w:tcPr>
          <w:p w14:paraId="02FB3DE1" w14:textId="77777777" w:rsidR="00960F4D" w:rsidRDefault="00960F4D" w:rsidP="00960F4D">
            <w:r>
              <w:t>Y</w:t>
            </w:r>
          </w:p>
        </w:tc>
        <w:tc>
          <w:tcPr>
            <w:tcW w:w="0" w:type="auto"/>
          </w:tcPr>
          <w:p w14:paraId="7B819569" w14:textId="77777777" w:rsidR="00960F4D" w:rsidRDefault="00960F4D" w:rsidP="00960F4D">
            <w:r>
              <w:t xml:space="preserve">Good </w:t>
            </w:r>
          </w:p>
        </w:tc>
      </w:tr>
      <w:tr w:rsidR="00960F4D" w14:paraId="6233941C" w14:textId="77777777" w:rsidTr="00A93FF8">
        <w:trPr>
          <w:trHeight w:val="280"/>
        </w:trPr>
        <w:tc>
          <w:tcPr>
            <w:tcW w:w="2002" w:type="dxa"/>
          </w:tcPr>
          <w:p w14:paraId="056E3C64" w14:textId="77777777" w:rsidR="00960F4D" w:rsidRPr="001A58C1" w:rsidRDefault="00960F4D" w:rsidP="00960F4D">
            <w:proofErr w:type="spellStart"/>
            <w:r w:rsidRPr="001A58C1">
              <w:t>Maniscalco</w:t>
            </w:r>
            <w:proofErr w:type="spellEnd"/>
            <w:r w:rsidRPr="001A58C1">
              <w:t xml:space="preserve"> et al.</w:t>
            </w:r>
          </w:p>
        </w:tc>
        <w:tc>
          <w:tcPr>
            <w:tcW w:w="382" w:type="dxa"/>
          </w:tcPr>
          <w:p w14:paraId="710F7415" w14:textId="77777777" w:rsidR="00960F4D" w:rsidRPr="001A58C1" w:rsidDel="004D47EA" w:rsidRDefault="00960F4D" w:rsidP="00960F4D">
            <w:r w:rsidRPr="001A58C1">
              <w:t>Y</w:t>
            </w:r>
          </w:p>
        </w:tc>
        <w:tc>
          <w:tcPr>
            <w:tcW w:w="0" w:type="auto"/>
          </w:tcPr>
          <w:p w14:paraId="78E54CD3" w14:textId="77777777" w:rsidR="00960F4D" w:rsidRPr="001A58C1" w:rsidDel="004D47EA" w:rsidRDefault="00960F4D" w:rsidP="00960F4D">
            <w:r w:rsidRPr="001A58C1">
              <w:t>Y</w:t>
            </w:r>
          </w:p>
        </w:tc>
        <w:tc>
          <w:tcPr>
            <w:tcW w:w="0" w:type="auto"/>
          </w:tcPr>
          <w:p w14:paraId="0FC13CF5" w14:textId="77777777" w:rsidR="00960F4D" w:rsidRPr="001A58C1" w:rsidRDefault="00960F4D" w:rsidP="00960F4D">
            <w:r w:rsidRPr="001A58C1">
              <w:t>Y</w:t>
            </w:r>
          </w:p>
        </w:tc>
        <w:tc>
          <w:tcPr>
            <w:tcW w:w="0" w:type="auto"/>
          </w:tcPr>
          <w:p w14:paraId="034C31B0" w14:textId="77777777" w:rsidR="00960F4D" w:rsidRPr="001A58C1" w:rsidRDefault="00960F4D" w:rsidP="00960F4D">
            <w:r w:rsidRPr="001A58C1">
              <w:t>Y</w:t>
            </w:r>
          </w:p>
        </w:tc>
        <w:tc>
          <w:tcPr>
            <w:tcW w:w="0" w:type="auto"/>
          </w:tcPr>
          <w:p w14:paraId="1D1AE6A2" w14:textId="77777777" w:rsidR="00960F4D" w:rsidRPr="001A58C1" w:rsidRDefault="00960F4D" w:rsidP="00960F4D">
            <w:r w:rsidRPr="001A58C1">
              <w:t>NO</w:t>
            </w:r>
          </w:p>
        </w:tc>
        <w:tc>
          <w:tcPr>
            <w:tcW w:w="0" w:type="auto"/>
          </w:tcPr>
          <w:p w14:paraId="2C0EA973" w14:textId="77777777" w:rsidR="00960F4D" w:rsidRPr="001A58C1" w:rsidDel="004D47EA" w:rsidRDefault="00960F4D" w:rsidP="00960F4D">
            <w:r w:rsidRPr="001A58C1">
              <w:t>Y</w:t>
            </w:r>
          </w:p>
        </w:tc>
        <w:tc>
          <w:tcPr>
            <w:tcW w:w="0" w:type="auto"/>
          </w:tcPr>
          <w:p w14:paraId="49876E07" w14:textId="77777777" w:rsidR="00960F4D" w:rsidRPr="001A58C1" w:rsidDel="004D47EA" w:rsidRDefault="00960F4D" w:rsidP="00960F4D">
            <w:r w:rsidRPr="001A58C1">
              <w:t>Y</w:t>
            </w:r>
          </w:p>
        </w:tc>
        <w:tc>
          <w:tcPr>
            <w:tcW w:w="0" w:type="auto"/>
          </w:tcPr>
          <w:p w14:paraId="6B94E6CB" w14:textId="77777777" w:rsidR="00960F4D" w:rsidRPr="001A58C1" w:rsidDel="004D47EA" w:rsidRDefault="00960F4D" w:rsidP="00960F4D">
            <w:r w:rsidRPr="001A58C1">
              <w:t>Y</w:t>
            </w:r>
          </w:p>
        </w:tc>
        <w:tc>
          <w:tcPr>
            <w:tcW w:w="0" w:type="auto"/>
          </w:tcPr>
          <w:p w14:paraId="4A66FB4C" w14:textId="77777777" w:rsidR="00960F4D" w:rsidRPr="001A58C1" w:rsidDel="004D47EA" w:rsidRDefault="00960F4D" w:rsidP="00960F4D">
            <w:r w:rsidRPr="001A58C1">
              <w:t>Y</w:t>
            </w:r>
          </w:p>
        </w:tc>
        <w:tc>
          <w:tcPr>
            <w:tcW w:w="0" w:type="auto"/>
          </w:tcPr>
          <w:p w14:paraId="6BC36EB2" w14:textId="77777777" w:rsidR="00960F4D" w:rsidRPr="001A58C1" w:rsidRDefault="00960F4D" w:rsidP="00960F4D">
            <w:r w:rsidRPr="001A58C1">
              <w:t>N/A</w:t>
            </w:r>
          </w:p>
        </w:tc>
        <w:tc>
          <w:tcPr>
            <w:tcW w:w="0" w:type="auto"/>
          </w:tcPr>
          <w:p w14:paraId="437A8592" w14:textId="77777777" w:rsidR="00960F4D" w:rsidRPr="001A58C1" w:rsidDel="004D47EA" w:rsidRDefault="00960F4D" w:rsidP="00960F4D">
            <w:r w:rsidRPr="001A58C1">
              <w:t>Y</w:t>
            </w:r>
          </w:p>
        </w:tc>
        <w:tc>
          <w:tcPr>
            <w:tcW w:w="0" w:type="auto"/>
          </w:tcPr>
          <w:p w14:paraId="4E6302E3" w14:textId="77777777" w:rsidR="00960F4D" w:rsidRPr="001A58C1" w:rsidRDefault="00960F4D" w:rsidP="00960F4D">
            <w:r w:rsidRPr="001A58C1">
              <w:t>N/R</w:t>
            </w:r>
          </w:p>
        </w:tc>
        <w:tc>
          <w:tcPr>
            <w:tcW w:w="0" w:type="auto"/>
          </w:tcPr>
          <w:p w14:paraId="477297EE" w14:textId="77777777" w:rsidR="00960F4D" w:rsidRPr="001A58C1" w:rsidDel="004D47EA" w:rsidRDefault="00960F4D" w:rsidP="00960F4D">
            <w:r w:rsidRPr="001A58C1">
              <w:t>Y</w:t>
            </w:r>
          </w:p>
        </w:tc>
        <w:tc>
          <w:tcPr>
            <w:tcW w:w="0" w:type="auto"/>
          </w:tcPr>
          <w:p w14:paraId="123B5AA8" w14:textId="77777777" w:rsidR="00960F4D" w:rsidRPr="001A58C1" w:rsidDel="00426E3E" w:rsidRDefault="00960F4D" w:rsidP="00960F4D">
            <w:r w:rsidRPr="001A58C1">
              <w:t>Y</w:t>
            </w:r>
          </w:p>
        </w:tc>
        <w:tc>
          <w:tcPr>
            <w:tcW w:w="0" w:type="auto"/>
          </w:tcPr>
          <w:p w14:paraId="0A11A6AB" w14:textId="77777777" w:rsidR="00960F4D" w:rsidRPr="001A58C1" w:rsidRDefault="00960F4D" w:rsidP="00960F4D">
            <w:r>
              <w:t>Good</w:t>
            </w:r>
          </w:p>
        </w:tc>
      </w:tr>
      <w:tr w:rsidR="00960F4D" w14:paraId="66FCDC1E" w14:textId="77777777" w:rsidTr="00A93FF8">
        <w:trPr>
          <w:trHeight w:val="280"/>
        </w:trPr>
        <w:tc>
          <w:tcPr>
            <w:tcW w:w="2002" w:type="dxa"/>
          </w:tcPr>
          <w:p w14:paraId="6FC5D388" w14:textId="77777777" w:rsidR="00960F4D" w:rsidRPr="00020A52" w:rsidRDefault="00960F4D" w:rsidP="00960F4D">
            <w:proofErr w:type="spellStart"/>
            <w:r>
              <w:t>Ozakbas</w:t>
            </w:r>
            <w:proofErr w:type="spellEnd"/>
            <w:r>
              <w:t xml:space="preserve"> et al.</w:t>
            </w:r>
          </w:p>
        </w:tc>
        <w:tc>
          <w:tcPr>
            <w:tcW w:w="382" w:type="dxa"/>
          </w:tcPr>
          <w:p w14:paraId="1350EEB0" w14:textId="77777777" w:rsidR="00960F4D" w:rsidRDefault="00960F4D" w:rsidP="00960F4D">
            <w:r>
              <w:t>Y</w:t>
            </w:r>
          </w:p>
        </w:tc>
        <w:tc>
          <w:tcPr>
            <w:tcW w:w="0" w:type="auto"/>
          </w:tcPr>
          <w:p w14:paraId="22E1872B" w14:textId="77777777" w:rsidR="00960F4D" w:rsidRDefault="00960F4D" w:rsidP="00960F4D">
            <w:r>
              <w:t>Y</w:t>
            </w:r>
          </w:p>
        </w:tc>
        <w:tc>
          <w:tcPr>
            <w:tcW w:w="0" w:type="auto"/>
          </w:tcPr>
          <w:p w14:paraId="410B3D0F" w14:textId="77777777" w:rsidR="00960F4D" w:rsidRDefault="00960F4D" w:rsidP="00960F4D">
            <w:r>
              <w:t>N/R</w:t>
            </w:r>
          </w:p>
        </w:tc>
        <w:tc>
          <w:tcPr>
            <w:tcW w:w="0" w:type="auto"/>
          </w:tcPr>
          <w:p w14:paraId="67324A61" w14:textId="77777777" w:rsidR="00960F4D" w:rsidRDefault="00960F4D" w:rsidP="00960F4D">
            <w:r>
              <w:t>Y</w:t>
            </w:r>
          </w:p>
        </w:tc>
        <w:tc>
          <w:tcPr>
            <w:tcW w:w="0" w:type="auto"/>
          </w:tcPr>
          <w:p w14:paraId="0F5C5497" w14:textId="77777777" w:rsidR="00960F4D" w:rsidRDefault="00960F4D" w:rsidP="00960F4D">
            <w:r>
              <w:t>NO</w:t>
            </w:r>
          </w:p>
        </w:tc>
        <w:tc>
          <w:tcPr>
            <w:tcW w:w="0" w:type="auto"/>
          </w:tcPr>
          <w:p w14:paraId="6425E72A" w14:textId="77777777" w:rsidR="00960F4D" w:rsidRDefault="00960F4D" w:rsidP="00960F4D">
            <w:r>
              <w:t>Y</w:t>
            </w:r>
          </w:p>
        </w:tc>
        <w:tc>
          <w:tcPr>
            <w:tcW w:w="0" w:type="auto"/>
          </w:tcPr>
          <w:p w14:paraId="1D222CF2" w14:textId="77777777" w:rsidR="00960F4D" w:rsidRDefault="00960F4D" w:rsidP="00960F4D">
            <w:r>
              <w:t>Y</w:t>
            </w:r>
          </w:p>
        </w:tc>
        <w:tc>
          <w:tcPr>
            <w:tcW w:w="0" w:type="auto"/>
          </w:tcPr>
          <w:p w14:paraId="43230EF7" w14:textId="77777777" w:rsidR="00960F4D" w:rsidRDefault="00960F4D" w:rsidP="00960F4D">
            <w:r>
              <w:t>Y</w:t>
            </w:r>
          </w:p>
        </w:tc>
        <w:tc>
          <w:tcPr>
            <w:tcW w:w="0" w:type="auto"/>
          </w:tcPr>
          <w:p w14:paraId="3301E569" w14:textId="77777777" w:rsidR="00960F4D" w:rsidRDefault="00960F4D" w:rsidP="00960F4D">
            <w:r>
              <w:t>Y</w:t>
            </w:r>
          </w:p>
        </w:tc>
        <w:tc>
          <w:tcPr>
            <w:tcW w:w="0" w:type="auto"/>
          </w:tcPr>
          <w:p w14:paraId="6ACAB227" w14:textId="77777777" w:rsidR="00960F4D" w:rsidRDefault="00960F4D" w:rsidP="00960F4D">
            <w:r>
              <w:t>N/A</w:t>
            </w:r>
          </w:p>
        </w:tc>
        <w:tc>
          <w:tcPr>
            <w:tcW w:w="0" w:type="auto"/>
          </w:tcPr>
          <w:p w14:paraId="7D21672B" w14:textId="77777777" w:rsidR="00960F4D" w:rsidRDefault="00960F4D" w:rsidP="00960F4D">
            <w:r>
              <w:t>Y</w:t>
            </w:r>
          </w:p>
        </w:tc>
        <w:tc>
          <w:tcPr>
            <w:tcW w:w="0" w:type="auto"/>
          </w:tcPr>
          <w:p w14:paraId="057FD722" w14:textId="77777777" w:rsidR="00960F4D" w:rsidRDefault="00960F4D" w:rsidP="00960F4D">
            <w:r>
              <w:t>N/R</w:t>
            </w:r>
          </w:p>
        </w:tc>
        <w:tc>
          <w:tcPr>
            <w:tcW w:w="0" w:type="auto"/>
          </w:tcPr>
          <w:p w14:paraId="146CE63B" w14:textId="77777777" w:rsidR="00960F4D" w:rsidRDefault="00960F4D" w:rsidP="00960F4D">
            <w:r>
              <w:t>Y</w:t>
            </w:r>
          </w:p>
        </w:tc>
        <w:tc>
          <w:tcPr>
            <w:tcW w:w="0" w:type="auto"/>
          </w:tcPr>
          <w:p w14:paraId="30C925B9" w14:textId="77777777" w:rsidR="00960F4D" w:rsidRDefault="00960F4D" w:rsidP="00960F4D">
            <w:r>
              <w:t>Y</w:t>
            </w:r>
          </w:p>
        </w:tc>
        <w:tc>
          <w:tcPr>
            <w:tcW w:w="0" w:type="auto"/>
          </w:tcPr>
          <w:p w14:paraId="2FB8FE34" w14:textId="77777777" w:rsidR="00960F4D" w:rsidRDefault="00960F4D" w:rsidP="00960F4D">
            <w:r>
              <w:t>Good</w:t>
            </w:r>
          </w:p>
        </w:tc>
      </w:tr>
      <w:tr w:rsidR="00960F4D" w14:paraId="2F09ABE5" w14:textId="77777777" w:rsidTr="00A93FF8">
        <w:trPr>
          <w:trHeight w:val="264"/>
        </w:trPr>
        <w:tc>
          <w:tcPr>
            <w:tcW w:w="2002" w:type="dxa"/>
          </w:tcPr>
          <w:p w14:paraId="0D9552D4" w14:textId="77777777" w:rsidR="00960F4D" w:rsidRDefault="00960F4D" w:rsidP="00960F4D">
            <w:proofErr w:type="spellStart"/>
            <w:r>
              <w:t>Sormani</w:t>
            </w:r>
            <w:proofErr w:type="spellEnd"/>
            <w:r>
              <w:t xml:space="preserve"> et al.</w:t>
            </w:r>
          </w:p>
        </w:tc>
        <w:tc>
          <w:tcPr>
            <w:tcW w:w="382" w:type="dxa"/>
          </w:tcPr>
          <w:p w14:paraId="34974005" w14:textId="77777777" w:rsidR="00960F4D" w:rsidRDefault="00960F4D" w:rsidP="00960F4D">
            <w:r>
              <w:t>Y</w:t>
            </w:r>
          </w:p>
        </w:tc>
        <w:tc>
          <w:tcPr>
            <w:tcW w:w="0" w:type="auto"/>
          </w:tcPr>
          <w:p w14:paraId="297FD1B7" w14:textId="77777777" w:rsidR="00960F4D" w:rsidRDefault="00960F4D" w:rsidP="00960F4D">
            <w:r>
              <w:t>Y</w:t>
            </w:r>
          </w:p>
        </w:tc>
        <w:tc>
          <w:tcPr>
            <w:tcW w:w="0" w:type="auto"/>
          </w:tcPr>
          <w:p w14:paraId="279D216A" w14:textId="77777777" w:rsidR="00960F4D" w:rsidRDefault="00960F4D" w:rsidP="00960F4D">
            <w:r>
              <w:t>Y</w:t>
            </w:r>
          </w:p>
        </w:tc>
        <w:tc>
          <w:tcPr>
            <w:tcW w:w="0" w:type="auto"/>
          </w:tcPr>
          <w:p w14:paraId="5217A15E" w14:textId="77777777" w:rsidR="00960F4D" w:rsidRDefault="00960F4D" w:rsidP="00960F4D">
            <w:r>
              <w:t>Y</w:t>
            </w:r>
          </w:p>
        </w:tc>
        <w:tc>
          <w:tcPr>
            <w:tcW w:w="0" w:type="auto"/>
          </w:tcPr>
          <w:p w14:paraId="6F968663" w14:textId="77777777" w:rsidR="00960F4D" w:rsidRDefault="00960F4D" w:rsidP="00960F4D">
            <w:r>
              <w:t>Y</w:t>
            </w:r>
          </w:p>
        </w:tc>
        <w:tc>
          <w:tcPr>
            <w:tcW w:w="0" w:type="auto"/>
          </w:tcPr>
          <w:p w14:paraId="7CAE6BBD" w14:textId="77777777" w:rsidR="00960F4D" w:rsidRDefault="00960F4D" w:rsidP="00960F4D">
            <w:r>
              <w:t>Y</w:t>
            </w:r>
          </w:p>
        </w:tc>
        <w:tc>
          <w:tcPr>
            <w:tcW w:w="0" w:type="auto"/>
          </w:tcPr>
          <w:p w14:paraId="4A682187" w14:textId="77777777" w:rsidR="00960F4D" w:rsidRDefault="00960F4D" w:rsidP="00960F4D">
            <w:r>
              <w:t>Y</w:t>
            </w:r>
          </w:p>
        </w:tc>
        <w:tc>
          <w:tcPr>
            <w:tcW w:w="0" w:type="auto"/>
          </w:tcPr>
          <w:p w14:paraId="17DB193A" w14:textId="77777777" w:rsidR="00960F4D" w:rsidRDefault="00960F4D" w:rsidP="00960F4D">
            <w:r>
              <w:t>Y</w:t>
            </w:r>
          </w:p>
        </w:tc>
        <w:tc>
          <w:tcPr>
            <w:tcW w:w="0" w:type="auto"/>
          </w:tcPr>
          <w:p w14:paraId="4B639019" w14:textId="77777777" w:rsidR="00960F4D" w:rsidRDefault="00960F4D" w:rsidP="00960F4D">
            <w:r>
              <w:t>Y</w:t>
            </w:r>
          </w:p>
        </w:tc>
        <w:tc>
          <w:tcPr>
            <w:tcW w:w="0" w:type="auto"/>
          </w:tcPr>
          <w:p w14:paraId="459BFA9B" w14:textId="77777777" w:rsidR="00960F4D" w:rsidRDefault="00960F4D" w:rsidP="00960F4D">
            <w:r>
              <w:t>N/A</w:t>
            </w:r>
          </w:p>
        </w:tc>
        <w:tc>
          <w:tcPr>
            <w:tcW w:w="0" w:type="auto"/>
          </w:tcPr>
          <w:p w14:paraId="0BE9D8E4" w14:textId="77777777" w:rsidR="00960F4D" w:rsidRDefault="00960F4D" w:rsidP="00960F4D">
            <w:r>
              <w:t>Y</w:t>
            </w:r>
          </w:p>
        </w:tc>
        <w:tc>
          <w:tcPr>
            <w:tcW w:w="0" w:type="auto"/>
          </w:tcPr>
          <w:p w14:paraId="2532485F" w14:textId="77777777" w:rsidR="00960F4D" w:rsidRDefault="00960F4D" w:rsidP="00960F4D">
            <w:r>
              <w:t>N/R</w:t>
            </w:r>
          </w:p>
        </w:tc>
        <w:tc>
          <w:tcPr>
            <w:tcW w:w="0" w:type="auto"/>
          </w:tcPr>
          <w:p w14:paraId="150F1811" w14:textId="77777777" w:rsidR="00960F4D" w:rsidRDefault="00960F4D" w:rsidP="00960F4D">
            <w:r>
              <w:t>NO</w:t>
            </w:r>
          </w:p>
        </w:tc>
        <w:tc>
          <w:tcPr>
            <w:tcW w:w="0" w:type="auto"/>
          </w:tcPr>
          <w:p w14:paraId="7F1AF673" w14:textId="77777777" w:rsidR="00960F4D" w:rsidRDefault="00960F4D" w:rsidP="00960F4D">
            <w:r>
              <w:t>Y</w:t>
            </w:r>
          </w:p>
        </w:tc>
        <w:tc>
          <w:tcPr>
            <w:tcW w:w="0" w:type="auto"/>
          </w:tcPr>
          <w:p w14:paraId="486D9569" w14:textId="77777777" w:rsidR="00960F4D" w:rsidRDefault="00960F4D" w:rsidP="00960F4D">
            <w:r>
              <w:t>Good</w:t>
            </w:r>
          </w:p>
        </w:tc>
      </w:tr>
      <w:tr w:rsidR="00960F4D" w14:paraId="3150D911" w14:textId="77777777" w:rsidTr="00A93FF8">
        <w:trPr>
          <w:trHeight w:val="280"/>
        </w:trPr>
        <w:tc>
          <w:tcPr>
            <w:tcW w:w="2002" w:type="dxa"/>
          </w:tcPr>
          <w:p w14:paraId="2114465C" w14:textId="77777777" w:rsidR="00960F4D" w:rsidRPr="009147DC" w:rsidRDefault="00960F4D" w:rsidP="00960F4D">
            <w:r w:rsidRPr="009147DC">
              <w:t>Ali</w:t>
            </w:r>
            <w:r>
              <w:t xml:space="preserve"> et al.</w:t>
            </w:r>
          </w:p>
        </w:tc>
        <w:tc>
          <w:tcPr>
            <w:tcW w:w="382" w:type="dxa"/>
          </w:tcPr>
          <w:p w14:paraId="21DC0CEB" w14:textId="77777777" w:rsidR="00960F4D" w:rsidRPr="009147DC" w:rsidRDefault="00960F4D" w:rsidP="00960F4D">
            <w:r>
              <w:t>Y</w:t>
            </w:r>
          </w:p>
        </w:tc>
        <w:tc>
          <w:tcPr>
            <w:tcW w:w="0" w:type="auto"/>
          </w:tcPr>
          <w:p w14:paraId="11E85084" w14:textId="77777777" w:rsidR="00960F4D" w:rsidRPr="009147DC" w:rsidRDefault="00960F4D" w:rsidP="00960F4D">
            <w:r>
              <w:t>Y</w:t>
            </w:r>
          </w:p>
        </w:tc>
        <w:tc>
          <w:tcPr>
            <w:tcW w:w="0" w:type="auto"/>
          </w:tcPr>
          <w:p w14:paraId="186593D3" w14:textId="77777777" w:rsidR="00960F4D" w:rsidRPr="009147DC" w:rsidRDefault="00960F4D" w:rsidP="00960F4D">
            <w:r w:rsidRPr="009147DC">
              <w:t>N/R</w:t>
            </w:r>
          </w:p>
        </w:tc>
        <w:tc>
          <w:tcPr>
            <w:tcW w:w="0" w:type="auto"/>
          </w:tcPr>
          <w:p w14:paraId="0BE4BE27" w14:textId="77777777" w:rsidR="00960F4D" w:rsidRPr="009147DC" w:rsidRDefault="00960F4D" w:rsidP="00960F4D">
            <w:r>
              <w:t>N/R</w:t>
            </w:r>
          </w:p>
        </w:tc>
        <w:tc>
          <w:tcPr>
            <w:tcW w:w="0" w:type="auto"/>
          </w:tcPr>
          <w:p w14:paraId="615F8FFE" w14:textId="77777777" w:rsidR="00960F4D" w:rsidRPr="009147DC" w:rsidRDefault="00960F4D" w:rsidP="00960F4D">
            <w:r w:rsidRPr="009147DC">
              <w:t>N</w:t>
            </w:r>
            <w:r>
              <w:t>O</w:t>
            </w:r>
          </w:p>
        </w:tc>
        <w:tc>
          <w:tcPr>
            <w:tcW w:w="0" w:type="auto"/>
          </w:tcPr>
          <w:p w14:paraId="2A23FB76" w14:textId="77777777" w:rsidR="00960F4D" w:rsidRPr="009147DC" w:rsidRDefault="00960F4D" w:rsidP="00960F4D">
            <w:r>
              <w:t>Y</w:t>
            </w:r>
          </w:p>
        </w:tc>
        <w:tc>
          <w:tcPr>
            <w:tcW w:w="0" w:type="auto"/>
          </w:tcPr>
          <w:p w14:paraId="41729ED5" w14:textId="77777777" w:rsidR="00960F4D" w:rsidRPr="009147DC" w:rsidRDefault="00960F4D" w:rsidP="00960F4D">
            <w:r>
              <w:t>Y</w:t>
            </w:r>
          </w:p>
        </w:tc>
        <w:tc>
          <w:tcPr>
            <w:tcW w:w="0" w:type="auto"/>
          </w:tcPr>
          <w:p w14:paraId="6544175C" w14:textId="77777777" w:rsidR="00960F4D" w:rsidRPr="009147DC" w:rsidRDefault="00960F4D" w:rsidP="00960F4D">
            <w:r>
              <w:t>Y</w:t>
            </w:r>
          </w:p>
        </w:tc>
        <w:tc>
          <w:tcPr>
            <w:tcW w:w="0" w:type="auto"/>
          </w:tcPr>
          <w:p w14:paraId="0041174B" w14:textId="77777777" w:rsidR="00960F4D" w:rsidRPr="009147DC" w:rsidRDefault="00960F4D" w:rsidP="00960F4D">
            <w:r>
              <w:t>Y</w:t>
            </w:r>
          </w:p>
        </w:tc>
        <w:tc>
          <w:tcPr>
            <w:tcW w:w="0" w:type="auto"/>
          </w:tcPr>
          <w:p w14:paraId="5C2736D1" w14:textId="77777777" w:rsidR="00960F4D" w:rsidRPr="009147DC" w:rsidRDefault="00960F4D" w:rsidP="00960F4D">
            <w:r w:rsidRPr="009147DC">
              <w:t>N/A</w:t>
            </w:r>
          </w:p>
        </w:tc>
        <w:tc>
          <w:tcPr>
            <w:tcW w:w="0" w:type="auto"/>
          </w:tcPr>
          <w:p w14:paraId="676ECDF6" w14:textId="77777777" w:rsidR="00960F4D" w:rsidRPr="009147DC" w:rsidRDefault="00960F4D" w:rsidP="00960F4D">
            <w:r>
              <w:t>Y</w:t>
            </w:r>
          </w:p>
        </w:tc>
        <w:tc>
          <w:tcPr>
            <w:tcW w:w="0" w:type="auto"/>
          </w:tcPr>
          <w:p w14:paraId="20E03D05" w14:textId="77777777" w:rsidR="00960F4D" w:rsidRPr="009147DC" w:rsidRDefault="00960F4D" w:rsidP="00960F4D">
            <w:r w:rsidRPr="009147DC">
              <w:t>N</w:t>
            </w:r>
            <w:r>
              <w:t>/R</w:t>
            </w:r>
          </w:p>
        </w:tc>
        <w:tc>
          <w:tcPr>
            <w:tcW w:w="0" w:type="auto"/>
          </w:tcPr>
          <w:p w14:paraId="5591BCCF" w14:textId="77777777" w:rsidR="00960F4D" w:rsidRPr="009147DC" w:rsidRDefault="00960F4D" w:rsidP="00960F4D">
            <w:r w:rsidRPr="009147DC">
              <w:t>N/R</w:t>
            </w:r>
          </w:p>
        </w:tc>
        <w:tc>
          <w:tcPr>
            <w:tcW w:w="0" w:type="auto"/>
          </w:tcPr>
          <w:p w14:paraId="530542CA" w14:textId="77777777" w:rsidR="00960F4D" w:rsidRDefault="00960F4D" w:rsidP="00960F4D">
            <w:r>
              <w:t>Y</w:t>
            </w:r>
          </w:p>
        </w:tc>
        <w:tc>
          <w:tcPr>
            <w:tcW w:w="0" w:type="auto"/>
          </w:tcPr>
          <w:p w14:paraId="0BE02750" w14:textId="77777777" w:rsidR="00960F4D" w:rsidRDefault="00960F4D" w:rsidP="00960F4D">
            <w:r>
              <w:t xml:space="preserve">Fair </w:t>
            </w:r>
          </w:p>
        </w:tc>
      </w:tr>
      <w:tr w:rsidR="00960F4D" w14:paraId="4100C955" w14:textId="77777777" w:rsidTr="00A93FF8">
        <w:trPr>
          <w:trHeight w:val="296"/>
        </w:trPr>
        <w:tc>
          <w:tcPr>
            <w:tcW w:w="2002" w:type="dxa"/>
          </w:tcPr>
          <w:p w14:paraId="05A43314" w14:textId="77777777" w:rsidR="00960F4D" w:rsidRDefault="00960F4D" w:rsidP="00960F4D">
            <w:proofErr w:type="spellStart"/>
            <w:r>
              <w:t>Apostolidis</w:t>
            </w:r>
            <w:proofErr w:type="spellEnd"/>
            <w:r>
              <w:t xml:space="preserve"> et al.</w:t>
            </w:r>
          </w:p>
        </w:tc>
        <w:tc>
          <w:tcPr>
            <w:tcW w:w="382" w:type="dxa"/>
          </w:tcPr>
          <w:p w14:paraId="074827D6" w14:textId="77777777" w:rsidR="00960F4D" w:rsidRDefault="00960F4D" w:rsidP="00960F4D">
            <w:r>
              <w:t>Y</w:t>
            </w:r>
          </w:p>
        </w:tc>
        <w:tc>
          <w:tcPr>
            <w:tcW w:w="0" w:type="auto"/>
          </w:tcPr>
          <w:p w14:paraId="762CFE9A" w14:textId="77777777" w:rsidR="00960F4D" w:rsidRDefault="00960F4D" w:rsidP="00960F4D">
            <w:r>
              <w:t>NO</w:t>
            </w:r>
          </w:p>
        </w:tc>
        <w:tc>
          <w:tcPr>
            <w:tcW w:w="0" w:type="auto"/>
          </w:tcPr>
          <w:p w14:paraId="37304D30" w14:textId="77777777" w:rsidR="00960F4D" w:rsidRDefault="00960F4D" w:rsidP="00960F4D">
            <w:r>
              <w:t>N/R</w:t>
            </w:r>
          </w:p>
        </w:tc>
        <w:tc>
          <w:tcPr>
            <w:tcW w:w="0" w:type="auto"/>
          </w:tcPr>
          <w:p w14:paraId="530DEC00" w14:textId="77777777" w:rsidR="00960F4D" w:rsidRDefault="00960F4D" w:rsidP="00960F4D">
            <w:r>
              <w:t>N/R</w:t>
            </w:r>
          </w:p>
        </w:tc>
        <w:tc>
          <w:tcPr>
            <w:tcW w:w="0" w:type="auto"/>
          </w:tcPr>
          <w:p w14:paraId="5823935E" w14:textId="77777777" w:rsidR="00960F4D" w:rsidRDefault="00960F4D" w:rsidP="00960F4D">
            <w:r>
              <w:t>N/R</w:t>
            </w:r>
          </w:p>
        </w:tc>
        <w:tc>
          <w:tcPr>
            <w:tcW w:w="0" w:type="auto"/>
          </w:tcPr>
          <w:p w14:paraId="67D94F0B" w14:textId="77777777" w:rsidR="00960F4D" w:rsidRDefault="00960F4D" w:rsidP="00960F4D">
            <w:r>
              <w:t>Y</w:t>
            </w:r>
          </w:p>
        </w:tc>
        <w:tc>
          <w:tcPr>
            <w:tcW w:w="0" w:type="auto"/>
          </w:tcPr>
          <w:p w14:paraId="16BA474B" w14:textId="77777777" w:rsidR="00960F4D" w:rsidRDefault="00960F4D" w:rsidP="00960F4D">
            <w:r>
              <w:t>Y</w:t>
            </w:r>
          </w:p>
        </w:tc>
        <w:tc>
          <w:tcPr>
            <w:tcW w:w="0" w:type="auto"/>
          </w:tcPr>
          <w:p w14:paraId="034DCA1D" w14:textId="77777777" w:rsidR="00960F4D" w:rsidRDefault="00960F4D" w:rsidP="00960F4D">
            <w:r>
              <w:t>Y</w:t>
            </w:r>
          </w:p>
        </w:tc>
        <w:tc>
          <w:tcPr>
            <w:tcW w:w="0" w:type="auto"/>
          </w:tcPr>
          <w:p w14:paraId="5A4F610C" w14:textId="77777777" w:rsidR="00960F4D" w:rsidRDefault="00960F4D" w:rsidP="00960F4D">
            <w:r>
              <w:t>Y</w:t>
            </w:r>
          </w:p>
        </w:tc>
        <w:tc>
          <w:tcPr>
            <w:tcW w:w="0" w:type="auto"/>
          </w:tcPr>
          <w:p w14:paraId="324AF123" w14:textId="77777777" w:rsidR="00960F4D" w:rsidRDefault="00960F4D" w:rsidP="00960F4D">
            <w:r>
              <w:t>N/A</w:t>
            </w:r>
          </w:p>
        </w:tc>
        <w:tc>
          <w:tcPr>
            <w:tcW w:w="0" w:type="auto"/>
          </w:tcPr>
          <w:p w14:paraId="0011AC27" w14:textId="77777777" w:rsidR="00960F4D" w:rsidRDefault="00960F4D" w:rsidP="00960F4D">
            <w:r>
              <w:t>Y</w:t>
            </w:r>
          </w:p>
        </w:tc>
        <w:tc>
          <w:tcPr>
            <w:tcW w:w="0" w:type="auto"/>
          </w:tcPr>
          <w:p w14:paraId="4105FEE1" w14:textId="77777777" w:rsidR="00960F4D" w:rsidRDefault="00960F4D" w:rsidP="00960F4D">
            <w:r>
              <w:t>Y</w:t>
            </w:r>
          </w:p>
        </w:tc>
        <w:tc>
          <w:tcPr>
            <w:tcW w:w="0" w:type="auto"/>
          </w:tcPr>
          <w:p w14:paraId="1E0FC5C0" w14:textId="77777777" w:rsidR="00960F4D" w:rsidRDefault="00960F4D" w:rsidP="00960F4D">
            <w:r>
              <w:t>N/R</w:t>
            </w:r>
          </w:p>
        </w:tc>
        <w:tc>
          <w:tcPr>
            <w:tcW w:w="0" w:type="auto"/>
          </w:tcPr>
          <w:p w14:paraId="5E2206DA" w14:textId="77777777" w:rsidR="00960F4D" w:rsidRDefault="00960F4D" w:rsidP="00960F4D">
            <w:r>
              <w:t>N/R</w:t>
            </w:r>
          </w:p>
        </w:tc>
        <w:tc>
          <w:tcPr>
            <w:tcW w:w="0" w:type="auto"/>
          </w:tcPr>
          <w:p w14:paraId="5A6DCA8F" w14:textId="77777777" w:rsidR="00960F4D" w:rsidRDefault="00960F4D" w:rsidP="00960F4D">
            <w:r>
              <w:t xml:space="preserve">Fair </w:t>
            </w:r>
          </w:p>
        </w:tc>
      </w:tr>
      <w:tr w:rsidR="00960F4D" w14:paraId="4FBC888A" w14:textId="77777777" w:rsidTr="00A93FF8">
        <w:trPr>
          <w:trHeight w:val="287"/>
        </w:trPr>
        <w:tc>
          <w:tcPr>
            <w:tcW w:w="2002" w:type="dxa"/>
          </w:tcPr>
          <w:p w14:paraId="5638A59C" w14:textId="77777777" w:rsidR="00960F4D" w:rsidRDefault="00960F4D" w:rsidP="00960F4D">
            <w:proofErr w:type="spellStart"/>
            <w:r>
              <w:t>Bigaut</w:t>
            </w:r>
            <w:proofErr w:type="spellEnd"/>
            <w:r>
              <w:t xml:space="preserve"> et al.</w:t>
            </w:r>
          </w:p>
        </w:tc>
        <w:tc>
          <w:tcPr>
            <w:tcW w:w="382" w:type="dxa"/>
          </w:tcPr>
          <w:p w14:paraId="56362272" w14:textId="77777777" w:rsidR="00960F4D" w:rsidRDefault="00960F4D" w:rsidP="00960F4D">
            <w:r>
              <w:t>Y</w:t>
            </w:r>
          </w:p>
        </w:tc>
        <w:tc>
          <w:tcPr>
            <w:tcW w:w="0" w:type="auto"/>
          </w:tcPr>
          <w:p w14:paraId="75D441E8" w14:textId="77777777" w:rsidR="00960F4D" w:rsidRDefault="00960F4D" w:rsidP="00960F4D">
            <w:r>
              <w:t>Y</w:t>
            </w:r>
          </w:p>
        </w:tc>
        <w:tc>
          <w:tcPr>
            <w:tcW w:w="0" w:type="auto"/>
          </w:tcPr>
          <w:p w14:paraId="6AF160F5" w14:textId="77777777" w:rsidR="00960F4D" w:rsidRDefault="00960F4D" w:rsidP="00960F4D">
            <w:r>
              <w:t>N/R</w:t>
            </w:r>
          </w:p>
        </w:tc>
        <w:tc>
          <w:tcPr>
            <w:tcW w:w="0" w:type="auto"/>
          </w:tcPr>
          <w:p w14:paraId="492184A0" w14:textId="77777777" w:rsidR="00960F4D" w:rsidRDefault="00960F4D" w:rsidP="00960F4D">
            <w:r>
              <w:t>NO</w:t>
            </w:r>
          </w:p>
        </w:tc>
        <w:tc>
          <w:tcPr>
            <w:tcW w:w="0" w:type="auto"/>
          </w:tcPr>
          <w:p w14:paraId="25E9BE13" w14:textId="77777777" w:rsidR="00960F4D" w:rsidRDefault="00960F4D" w:rsidP="00960F4D">
            <w:r>
              <w:t>NO</w:t>
            </w:r>
          </w:p>
        </w:tc>
        <w:tc>
          <w:tcPr>
            <w:tcW w:w="0" w:type="auto"/>
          </w:tcPr>
          <w:p w14:paraId="132DB17A" w14:textId="77777777" w:rsidR="00960F4D" w:rsidRDefault="00960F4D" w:rsidP="00960F4D">
            <w:r>
              <w:t>Y</w:t>
            </w:r>
          </w:p>
        </w:tc>
        <w:tc>
          <w:tcPr>
            <w:tcW w:w="0" w:type="auto"/>
          </w:tcPr>
          <w:p w14:paraId="5AFE4F3D" w14:textId="77777777" w:rsidR="00960F4D" w:rsidRDefault="00960F4D" w:rsidP="00960F4D">
            <w:r>
              <w:t>Y</w:t>
            </w:r>
          </w:p>
        </w:tc>
        <w:tc>
          <w:tcPr>
            <w:tcW w:w="0" w:type="auto"/>
          </w:tcPr>
          <w:p w14:paraId="6932C0A8" w14:textId="77777777" w:rsidR="00960F4D" w:rsidRDefault="00960F4D" w:rsidP="00960F4D">
            <w:r>
              <w:t>Y</w:t>
            </w:r>
          </w:p>
        </w:tc>
        <w:tc>
          <w:tcPr>
            <w:tcW w:w="0" w:type="auto"/>
          </w:tcPr>
          <w:p w14:paraId="5B15E3A4" w14:textId="77777777" w:rsidR="00960F4D" w:rsidRDefault="00960F4D" w:rsidP="00960F4D">
            <w:r>
              <w:t>Y</w:t>
            </w:r>
          </w:p>
        </w:tc>
        <w:tc>
          <w:tcPr>
            <w:tcW w:w="0" w:type="auto"/>
          </w:tcPr>
          <w:p w14:paraId="71CAF905" w14:textId="77777777" w:rsidR="00960F4D" w:rsidRDefault="00960F4D" w:rsidP="00960F4D">
            <w:r>
              <w:t>N/A</w:t>
            </w:r>
          </w:p>
        </w:tc>
        <w:tc>
          <w:tcPr>
            <w:tcW w:w="0" w:type="auto"/>
          </w:tcPr>
          <w:p w14:paraId="12C02AFB" w14:textId="77777777" w:rsidR="00960F4D" w:rsidRDefault="00960F4D" w:rsidP="00960F4D">
            <w:r>
              <w:t>NO</w:t>
            </w:r>
          </w:p>
        </w:tc>
        <w:tc>
          <w:tcPr>
            <w:tcW w:w="0" w:type="auto"/>
          </w:tcPr>
          <w:p w14:paraId="713DA3E4" w14:textId="77777777" w:rsidR="00960F4D" w:rsidRDefault="00960F4D" w:rsidP="00960F4D">
            <w:r>
              <w:t>N/R</w:t>
            </w:r>
          </w:p>
        </w:tc>
        <w:tc>
          <w:tcPr>
            <w:tcW w:w="0" w:type="auto"/>
          </w:tcPr>
          <w:p w14:paraId="64C55152" w14:textId="77777777" w:rsidR="00960F4D" w:rsidRDefault="00960F4D" w:rsidP="00960F4D">
            <w:r>
              <w:t>N/R</w:t>
            </w:r>
          </w:p>
        </w:tc>
        <w:tc>
          <w:tcPr>
            <w:tcW w:w="0" w:type="auto"/>
          </w:tcPr>
          <w:p w14:paraId="00CD9B6C" w14:textId="77777777" w:rsidR="00960F4D" w:rsidRDefault="00960F4D" w:rsidP="00960F4D">
            <w:r>
              <w:t>Y</w:t>
            </w:r>
          </w:p>
        </w:tc>
        <w:tc>
          <w:tcPr>
            <w:tcW w:w="0" w:type="auto"/>
          </w:tcPr>
          <w:p w14:paraId="6AD02F89" w14:textId="77777777" w:rsidR="00960F4D" w:rsidRDefault="00960F4D" w:rsidP="00960F4D">
            <w:r w:rsidRPr="00510A80">
              <w:t xml:space="preserve">Fair </w:t>
            </w:r>
          </w:p>
        </w:tc>
      </w:tr>
      <w:tr w:rsidR="00960F4D" w14:paraId="4029E094" w14:textId="77777777" w:rsidTr="00A93FF8">
        <w:trPr>
          <w:trHeight w:val="280"/>
        </w:trPr>
        <w:tc>
          <w:tcPr>
            <w:tcW w:w="2002" w:type="dxa"/>
          </w:tcPr>
          <w:p w14:paraId="56DE437D" w14:textId="77777777" w:rsidR="00960F4D" w:rsidRDefault="00960F4D" w:rsidP="00960F4D">
            <w:r w:rsidRPr="003E0479">
              <w:t xml:space="preserve">Brill </w:t>
            </w:r>
            <w:r>
              <w:t>et al.</w:t>
            </w:r>
          </w:p>
        </w:tc>
        <w:tc>
          <w:tcPr>
            <w:tcW w:w="382" w:type="dxa"/>
          </w:tcPr>
          <w:p w14:paraId="27D00906" w14:textId="77777777" w:rsidR="00960F4D" w:rsidRDefault="00960F4D" w:rsidP="00960F4D">
            <w:r>
              <w:t>Y</w:t>
            </w:r>
          </w:p>
        </w:tc>
        <w:tc>
          <w:tcPr>
            <w:tcW w:w="0" w:type="auto"/>
          </w:tcPr>
          <w:p w14:paraId="72F6F342" w14:textId="77777777" w:rsidR="00960F4D" w:rsidRDefault="00960F4D" w:rsidP="00960F4D">
            <w:r>
              <w:t>Y</w:t>
            </w:r>
          </w:p>
        </w:tc>
        <w:tc>
          <w:tcPr>
            <w:tcW w:w="0" w:type="auto"/>
          </w:tcPr>
          <w:p w14:paraId="06DF2124" w14:textId="77777777" w:rsidR="00960F4D" w:rsidRDefault="00960F4D" w:rsidP="00960F4D">
            <w:r>
              <w:t>N/R</w:t>
            </w:r>
          </w:p>
        </w:tc>
        <w:tc>
          <w:tcPr>
            <w:tcW w:w="0" w:type="auto"/>
          </w:tcPr>
          <w:p w14:paraId="390726CA" w14:textId="77777777" w:rsidR="00960F4D" w:rsidRDefault="00960F4D" w:rsidP="00960F4D">
            <w:r>
              <w:t>NO</w:t>
            </w:r>
          </w:p>
        </w:tc>
        <w:tc>
          <w:tcPr>
            <w:tcW w:w="0" w:type="auto"/>
          </w:tcPr>
          <w:p w14:paraId="6267DC83" w14:textId="77777777" w:rsidR="00960F4D" w:rsidRDefault="00960F4D" w:rsidP="00960F4D">
            <w:r>
              <w:t>NO</w:t>
            </w:r>
          </w:p>
        </w:tc>
        <w:tc>
          <w:tcPr>
            <w:tcW w:w="0" w:type="auto"/>
          </w:tcPr>
          <w:p w14:paraId="45837238" w14:textId="77777777" w:rsidR="00960F4D" w:rsidRDefault="00960F4D" w:rsidP="00960F4D">
            <w:r>
              <w:t>Y</w:t>
            </w:r>
          </w:p>
        </w:tc>
        <w:tc>
          <w:tcPr>
            <w:tcW w:w="0" w:type="auto"/>
          </w:tcPr>
          <w:p w14:paraId="5EC1A602" w14:textId="77777777" w:rsidR="00960F4D" w:rsidRDefault="00960F4D" w:rsidP="00960F4D">
            <w:r>
              <w:t>Y</w:t>
            </w:r>
          </w:p>
        </w:tc>
        <w:tc>
          <w:tcPr>
            <w:tcW w:w="0" w:type="auto"/>
          </w:tcPr>
          <w:p w14:paraId="460A887F" w14:textId="77777777" w:rsidR="00960F4D" w:rsidRDefault="00960F4D" w:rsidP="00960F4D">
            <w:r>
              <w:t>Y</w:t>
            </w:r>
          </w:p>
        </w:tc>
        <w:tc>
          <w:tcPr>
            <w:tcW w:w="0" w:type="auto"/>
          </w:tcPr>
          <w:p w14:paraId="1D234DF3" w14:textId="77777777" w:rsidR="00960F4D" w:rsidRDefault="00960F4D" w:rsidP="00960F4D">
            <w:r>
              <w:t>Y</w:t>
            </w:r>
          </w:p>
        </w:tc>
        <w:tc>
          <w:tcPr>
            <w:tcW w:w="0" w:type="auto"/>
          </w:tcPr>
          <w:p w14:paraId="6E7226A3" w14:textId="77777777" w:rsidR="00960F4D" w:rsidRDefault="00960F4D" w:rsidP="00960F4D">
            <w:r>
              <w:t>N/A</w:t>
            </w:r>
          </w:p>
        </w:tc>
        <w:tc>
          <w:tcPr>
            <w:tcW w:w="0" w:type="auto"/>
          </w:tcPr>
          <w:p w14:paraId="2C41205F" w14:textId="77777777" w:rsidR="00960F4D" w:rsidRDefault="00960F4D" w:rsidP="00960F4D">
            <w:r>
              <w:t>Y</w:t>
            </w:r>
          </w:p>
        </w:tc>
        <w:tc>
          <w:tcPr>
            <w:tcW w:w="0" w:type="auto"/>
          </w:tcPr>
          <w:p w14:paraId="59839861" w14:textId="77777777" w:rsidR="00960F4D" w:rsidRDefault="00960F4D" w:rsidP="00960F4D">
            <w:r>
              <w:t>N/R</w:t>
            </w:r>
          </w:p>
        </w:tc>
        <w:tc>
          <w:tcPr>
            <w:tcW w:w="0" w:type="auto"/>
          </w:tcPr>
          <w:p w14:paraId="2879A019" w14:textId="77777777" w:rsidR="00960F4D" w:rsidRDefault="00960F4D" w:rsidP="00960F4D">
            <w:r>
              <w:t>N/R</w:t>
            </w:r>
          </w:p>
        </w:tc>
        <w:tc>
          <w:tcPr>
            <w:tcW w:w="0" w:type="auto"/>
          </w:tcPr>
          <w:p w14:paraId="5CFFB745" w14:textId="77777777" w:rsidR="00960F4D" w:rsidRPr="009147DC" w:rsidRDefault="00960F4D" w:rsidP="00960F4D">
            <w:r>
              <w:t>Y</w:t>
            </w:r>
          </w:p>
        </w:tc>
        <w:tc>
          <w:tcPr>
            <w:tcW w:w="0" w:type="auto"/>
          </w:tcPr>
          <w:p w14:paraId="5926CA40" w14:textId="77777777" w:rsidR="00960F4D" w:rsidRDefault="00960F4D" w:rsidP="00960F4D">
            <w:r w:rsidRPr="00510A80">
              <w:t xml:space="preserve">Fair </w:t>
            </w:r>
          </w:p>
        </w:tc>
      </w:tr>
      <w:tr w:rsidR="00960F4D" w14:paraId="7D147E42" w14:textId="77777777" w:rsidTr="00A93FF8">
        <w:trPr>
          <w:trHeight w:val="280"/>
        </w:trPr>
        <w:tc>
          <w:tcPr>
            <w:tcW w:w="2002" w:type="dxa"/>
          </w:tcPr>
          <w:p w14:paraId="17F6842C" w14:textId="77777777" w:rsidR="00960F4D" w:rsidRDefault="00960F4D" w:rsidP="00960F4D">
            <w:proofErr w:type="spellStart"/>
            <w:r>
              <w:t>Gadani</w:t>
            </w:r>
            <w:proofErr w:type="spellEnd"/>
            <w:r>
              <w:t xml:space="preserve"> et al.</w:t>
            </w:r>
          </w:p>
        </w:tc>
        <w:tc>
          <w:tcPr>
            <w:tcW w:w="382" w:type="dxa"/>
          </w:tcPr>
          <w:p w14:paraId="67395629" w14:textId="77777777" w:rsidR="00960F4D" w:rsidRDefault="00960F4D" w:rsidP="00960F4D">
            <w:r>
              <w:t>Y</w:t>
            </w:r>
          </w:p>
        </w:tc>
        <w:tc>
          <w:tcPr>
            <w:tcW w:w="0" w:type="auto"/>
          </w:tcPr>
          <w:p w14:paraId="1DAB5C5B" w14:textId="77777777" w:rsidR="00960F4D" w:rsidRDefault="00960F4D" w:rsidP="00960F4D">
            <w:r>
              <w:t>NO</w:t>
            </w:r>
          </w:p>
        </w:tc>
        <w:tc>
          <w:tcPr>
            <w:tcW w:w="0" w:type="auto"/>
          </w:tcPr>
          <w:p w14:paraId="5202D364" w14:textId="77777777" w:rsidR="00960F4D" w:rsidRDefault="00960F4D" w:rsidP="00960F4D">
            <w:r>
              <w:t>N/R</w:t>
            </w:r>
          </w:p>
        </w:tc>
        <w:tc>
          <w:tcPr>
            <w:tcW w:w="0" w:type="auto"/>
          </w:tcPr>
          <w:p w14:paraId="51749658" w14:textId="77777777" w:rsidR="00960F4D" w:rsidRDefault="00960F4D" w:rsidP="00960F4D">
            <w:r>
              <w:t>Y</w:t>
            </w:r>
          </w:p>
        </w:tc>
        <w:tc>
          <w:tcPr>
            <w:tcW w:w="0" w:type="auto"/>
          </w:tcPr>
          <w:p w14:paraId="00B880D8" w14:textId="77777777" w:rsidR="00960F4D" w:rsidRDefault="00960F4D" w:rsidP="00960F4D">
            <w:r>
              <w:t>N/R</w:t>
            </w:r>
          </w:p>
        </w:tc>
        <w:tc>
          <w:tcPr>
            <w:tcW w:w="0" w:type="auto"/>
          </w:tcPr>
          <w:p w14:paraId="41338DE6" w14:textId="77777777" w:rsidR="00960F4D" w:rsidRDefault="00960F4D" w:rsidP="00960F4D">
            <w:r>
              <w:t>Y</w:t>
            </w:r>
          </w:p>
        </w:tc>
        <w:tc>
          <w:tcPr>
            <w:tcW w:w="0" w:type="auto"/>
          </w:tcPr>
          <w:p w14:paraId="71D78991" w14:textId="77777777" w:rsidR="00960F4D" w:rsidRDefault="00960F4D" w:rsidP="00960F4D">
            <w:r>
              <w:t>Y</w:t>
            </w:r>
          </w:p>
        </w:tc>
        <w:tc>
          <w:tcPr>
            <w:tcW w:w="0" w:type="auto"/>
          </w:tcPr>
          <w:p w14:paraId="74C5833F" w14:textId="77777777" w:rsidR="00960F4D" w:rsidRDefault="00960F4D" w:rsidP="00960F4D">
            <w:r>
              <w:t>Y</w:t>
            </w:r>
          </w:p>
        </w:tc>
        <w:tc>
          <w:tcPr>
            <w:tcW w:w="0" w:type="auto"/>
          </w:tcPr>
          <w:p w14:paraId="58490697" w14:textId="77777777" w:rsidR="00960F4D" w:rsidRDefault="00960F4D" w:rsidP="00960F4D">
            <w:r>
              <w:t>Y</w:t>
            </w:r>
          </w:p>
        </w:tc>
        <w:tc>
          <w:tcPr>
            <w:tcW w:w="0" w:type="auto"/>
          </w:tcPr>
          <w:p w14:paraId="048EAEB1" w14:textId="77777777" w:rsidR="00960F4D" w:rsidRDefault="00960F4D" w:rsidP="00960F4D">
            <w:r>
              <w:t>N/A</w:t>
            </w:r>
          </w:p>
        </w:tc>
        <w:tc>
          <w:tcPr>
            <w:tcW w:w="0" w:type="auto"/>
          </w:tcPr>
          <w:p w14:paraId="70D07BFD" w14:textId="77777777" w:rsidR="00960F4D" w:rsidRDefault="00960F4D" w:rsidP="00960F4D">
            <w:r>
              <w:t>Y</w:t>
            </w:r>
          </w:p>
        </w:tc>
        <w:tc>
          <w:tcPr>
            <w:tcW w:w="0" w:type="auto"/>
          </w:tcPr>
          <w:p w14:paraId="093181E3" w14:textId="77777777" w:rsidR="00960F4D" w:rsidRDefault="00960F4D" w:rsidP="00960F4D">
            <w:r>
              <w:t>N/R</w:t>
            </w:r>
          </w:p>
        </w:tc>
        <w:tc>
          <w:tcPr>
            <w:tcW w:w="0" w:type="auto"/>
          </w:tcPr>
          <w:p w14:paraId="4B50A75F" w14:textId="77777777" w:rsidR="00960F4D" w:rsidRDefault="00960F4D" w:rsidP="00960F4D">
            <w:r>
              <w:t>Y</w:t>
            </w:r>
          </w:p>
        </w:tc>
        <w:tc>
          <w:tcPr>
            <w:tcW w:w="0" w:type="auto"/>
          </w:tcPr>
          <w:p w14:paraId="7031D368" w14:textId="77777777" w:rsidR="00960F4D" w:rsidRDefault="00960F4D" w:rsidP="00960F4D">
            <w:r>
              <w:t>Y</w:t>
            </w:r>
          </w:p>
        </w:tc>
        <w:tc>
          <w:tcPr>
            <w:tcW w:w="0" w:type="auto"/>
          </w:tcPr>
          <w:p w14:paraId="42882C33" w14:textId="77777777" w:rsidR="00960F4D" w:rsidRDefault="00960F4D" w:rsidP="00960F4D">
            <w:r>
              <w:t xml:space="preserve">Fair </w:t>
            </w:r>
          </w:p>
        </w:tc>
      </w:tr>
      <w:tr w:rsidR="00960F4D" w14:paraId="188ED399" w14:textId="77777777" w:rsidTr="00A93FF8">
        <w:trPr>
          <w:trHeight w:val="264"/>
        </w:trPr>
        <w:tc>
          <w:tcPr>
            <w:tcW w:w="2002" w:type="dxa"/>
          </w:tcPr>
          <w:p w14:paraId="163CB319" w14:textId="77777777" w:rsidR="00960F4D" w:rsidRDefault="00960F4D" w:rsidP="00960F4D">
            <w:r>
              <w:t>Gallo et al.</w:t>
            </w:r>
          </w:p>
        </w:tc>
        <w:tc>
          <w:tcPr>
            <w:tcW w:w="382" w:type="dxa"/>
          </w:tcPr>
          <w:p w14:paraId="31AF8925" w14:textId="77777777" w:rsidR="00960F4D" w:rsidRDefault="00960F4D" w:rsidP="00960F4D">
            <w:r>
              <w:t>Y</w:t>
            </w:r>
          </w:p>
        </w:tc>
        <w:tc>
          <w:tcPr>
            <w:tcW w:w="0" w:type="auto"/>
          </w:tcPr>
          <w:p w14:paraId="362D19B9" w14:textId="77777777" w:rsidR="00960F4D" w:rsidRDefault="00960F4D" w:rsidP="00960F4D">
            <w:r>
              <w:t>Y</w:t>
            </w:r>
          </w:p>
        </w:tc>
        <w:tc>
          <w:tcPr>
            <w:tcW w:w="0" w:type="auto"/>
          </w:tcPr>
          <w:p w14:paraId="7B409A68" w14:textId="77777777" w:rsidR="00960F4D" w:rsidRDefault="00960F4D" w:rsidP="00960F4D">
            <w:r>
              <w:t>N/R</w:t>
            </w:r>
          </w:p>
        </w:tc>
        <w:tc>
          <w:tcPr>
            <w:tcW w:w="0" w:type="auto"/>
          </w:tcPr>
          <w:p w14:paraId="78707D91" w14:textId="77777777" w:rsidR="00960F4D" w:rsidRDefault="00960F4D" w:rsidP="00960F4D">
            <w:r>
              <w:t>Y</w:t>
            </w:r>
          </w:p>
        </w:tc>
        <w:tc>
          <w:tcPr>
            <w:tcW w:w="0" w:type="auto"/>
          </w:tcPr>
          <w:p w14:paraId="0E8E1233" w14:textId="77777777" w:rsidR="00960F4D" w:rsidRDefault="00960F4D" w:rsidP="00960F4D">
            <w:r>
              <w:t>NO</w:t>
            </w:r>
          </w:p>
        </w:tc>
        <w:tc>
          <w:tcPr>
            <w:tcW w:w="0" w:type="auto"/>
          </w:tcPr>
          <w:p w14:paraId="7B5CDF01" w14:textId="77777777" w:rsidR="00960F4D" w:rsidRDefault="00960F4D" w:rsidP="00960F4D">
            <w:r>
              <w:t>Y</w:t>
            </w:r>
          </w:p>
        </w:tc>
        <w:tc>
          <w:tcPr>
            <w:tcW w:w="0" w:type="auto"/>
          </w:tcPr>
          <w:p w14:paraId="34E41736" w14:textId="77777777" w:rsidR="00960F4D" w:rsidRDefault="00960F4D" w:rsidP="00960F4D">
            <w:r>
              <w:t>NO</w:t>
            </w:r>
          </w:p>
        </w:tc>
        <w:tc>
          <w:tcPr>
            <w:tcW w:w="0" w:type="auto"/>
          </w:tcPr>
          <w:p w14:paraId="2D5B312F" w14:textId="77777777" w:rsidR="00960F4D" w:rsidRDefault="00960F4D" w:rsidP="00960F4D">
            <w:r>
              <w:t>Y</w:t>
            </w:r>
          </w:p>
        </w:tc>
        <w:tc>
          <w:tcPr>
            <w:tcW w:w="0" w:type="auto"/>
          </w:tcPr>
          <w:p w14:paraId="1E7AA541" w14:textId="77777777" w:rsidR="00960F4D" w:rsidRDefault="00960F4D" w:rsidP="00960F4D">
            <w:r>
              <w:t>Y</w:t>
            </w:r>
          </w:p>
        </w:tc>
        <w:tc>
          <w:tcPr>
            <w:tcW w:w="0" w:type="auto"/>
          </w:tcPr>
          <w:p w14:paraId="62226589" w14:textId="77777777" w:rsidR="00960F4D" w:rsidRDefault="00960F4D" w:rsidP="00960F4D">
            <w:r>
              <w:t>N/A</w:t>
            </w:r>
          </w:p>
        </w:tc>
        <w:tc>
          <w:tcPr>
            <w:tcW w:w="0" w:type="auto"/>
          </w:tcPr>
          <w:p w14:paraId="5C9E1814" w14:textId="77777777" w:rsidR="00960F4D" w:rsidRDefault="00960F4D" w:rsidP="00960F4D">
            <w:r>
              <w:t>Y</w:t>
            </w:r>
          </w:p>
        </w:tc>
        <w:tc>
          <w:tcPr>
            <w:tcW w:w="0" w:type="auto"/>
          </w:tcPr>
          <w:p w14:paraId="380E92E7" w14:textId="77777777" w:rsidR="00960F4D" w:rsidRDefault="00960F4D" w:rsidP="00960F4D">
            <w:r>
              <w:t>N/R</w:t>
            </w:r>
          </w:p>
        </w:tc>
        <w:tc>
          <w:tcPr>
            <w:tcW w:w="0" w:type="auto"/>
          </w:tcPr>
          <w:p w14:paraId="22268761" w14:textId="77777777" w:rsidR="00960F4D" w:rsidRDefault="00960F4D" w:rsidP="00960F4D">
            <w:r>
              <w:t>Y</w:t>
            </w:r>
          </w:p>
        </w:tc>
        <w:tc>
          <w:tcPr>
            <w:tcW w:w="0" w:type="auto"/>
          </w:tcPr>
          <w:p w14:paraId="3B245773" w14:textId="77777777" w:rsidR="00960F4D" w:rsidRDefault="00960F4D" w:rsidP="00960F4D">
            <w:r>
              <w:t>N/R</w:t>
            </w:r>
          </w:p>
        </w:tc>
        <w:tc>
          <w:tcPr>
            <w:tcW w:w="0" w:type="auto"/>
          </w:tcPr>
          <w:p w14:paraId="7C3BADFE" w14:textId="77777777" w:rsidR="00960F4D" w:rsidRDefault="00960F4D" w:rsidP="00960F4D">
            <w:r>
              <w:t xml:space="preserve">Fair </w:t>
            </w:r>
          </w:p>
        </w:tc>
      </w:tr>
      <w:tr w:rsidR="00960F4D" w14:paraId="5B52187E" w14:textId="77777777" w:rsidTr="00A93FF8">
        <w:trPr>
          <w:trHeight w:val="280"/>
        </w:trPr>
        <w:tc>
          <w:tcPr>
            <w:tcW w:w="2002" w:type="dxa"/>
          </w:tcPr>
          <w:p w14:paraId="3A5864D5" w14:textId="77777777" w:rsidR="00960F4D" w:rsidRDefault="00960F4D" w:rsidP="00960F4D">
            <w:proofErr w:type="spellStart"/>
            <w:r>
              <w:t>Giossi</w:t>
            </w:r>
            <w:proofErr w:type="spellEnd"/>
            <w:r>
              <w:t xml:space="preserve"> et al.</w:t>
            </w:r>
          </w:p>
        </w:tc>
        <w:tc>
          <w:tcPr>
            <w:tcW w:w="382" w:type="dxa"/>
          </w:tcPr>
          <w:p w14:paraId="6C210775" w14:textId="77777777" w:rsidR="00960F4D" w:rsidRDefault="00960F4D" w:rsidP="00960F4D">
            <w:r>
              <w:t>Y</w:t>
            </w:r>
          </w:p>
        </w:tc>
        <w:tc>
          <w:tcPr>
            <w:tcW w:w="0" w:type="auto"/>
          </w:tcPr>
          <w:p w14:paraId="4A2809AA" w14:textId="77777777" w:rsidR="00960F4D" w:rsidRDefault="00960F4D" w:rsidP="00960F4D">
            <w:r>
              <w:t>Y</w:t>
            </w:r>
          </w:p>
        </w:tc>
        <w:tc>
          <w:tcPr>
            <w:tcW w:w="0" w:type="auto"/>
          </w:tcPr>
          <w:p w14:paraId="7D07A9D4" w14:textId="77777777" w:rsidR="00960F4D" w:rsidRDefault="00960F4D" w:rsidP="00960F4D">
            <w:r>
              <w:t>N/R</w:t>
            </w:r>
          </w:p>
        </w:tc>
        <w:tc>
          <w:tcPr>
            <w:tcW w:w="0" w:type="auto"/>
          </w:tcPr>
          <w:p w14:paraId="2A0B1983" w14:textId="77777777" w:rsidR="00960F4D" w:rsidRDefault="00960F4D" w:rsidP="00960F4D">
            <w:r>
              <w:t>Y</w:t>
            </w:r>
          </w:p>
        </w:tc>
        <w:tc>
          <w:tcPr>
            <w:tcW w:w="0" w:type="auto"/>
          </w:tcPr>
          <w:p w14:paraId="06DE74DC" w14:textId="77777777" w:rsidR="00960F4D" w:rsidRDefault="00960F4D" w:rsidP="00960F4D">
            <w:r>
              <w:t>NO</w:t>
            </w:r>
          </w:p>
        </w:tc>
        <w:tc>
          <w:tcPr>
            <w:tcW w:w="0" w:type="auto"/>
          </w:tcPr>
          <w:p w14:paraId="1F35CD3A" w14:textId="77777777" w:rsidR="00960F4D" w:rsidRDefault="00960F4D" w:rsidP="00960F4D">
            <w:r>
              <w:t>Y</w:t>
            </w:r>
          </w:p>
        </w:tc>
        <w:tc>
          <w:tcPr>
            <w:tcW w:w="0" w:type="auto"/>
          </w:tcPr>
          <w:p w14:paraId="6E0EF179" w14:textId="77777777" w:rsidR="00960F4D" w:rsidRDefault="00960F4D" w:rsidP="00960F4D">
            <w:r>
              <w:t>Y</w:t>
            </w:r>
          </w:p>
        </w:tc>
        <w:tc>
          <w:tcPr>
            <w:tcW w:w="0" w:type="auto"/>
          </w:tcPr>
          <w:p w14:paraId="4E52B321" w14:textId="77777777" w:rsidR="00960F4D" w:rsidRDefault="00960F4D" w:rsidP="00960F4D">
            <w:r>
              <w:t>Y</w:t>
            </w:r>
          </w:p>
        </w:tc>
        <w:tc>
          <w:tcPr>
            <w:tcW w:w="0" w:type="auto"/>
          </w:tcPr>
          <w:p w14:paraId="55AEE2B6" w14:textId="77777777" w:rsidR="00960F4D" w:rsidRDefault="00960F4D" w:rsidP="00960F4D">
            <w:r>
              <w:t>Y</w:t>
            </w:r>
          </w:p>
        </w:tc>
        <w:tc>
          <w:tcPr>
            <w:tcW w:w="0" w:type="auto"/>
          </w:tcPr>
          <w:p w14:paraId="313C4546" w14:textId="77777777" w:rsidR="00960F4D" w:rsidRDefault="00960F4D" w:rsidP="00960F4D">
            <w:r>
              <w:t>N/A</w:t>
            </w:r>
          </w:p>
        </w:tc>
        <w:tc>
          <w:tcPr>
            <w:tcW w:w="0" w:type="auto"/>
          </w:tcPr>
          <w:p w14:paraId="703A4A25" w14:textId="77777777" w:rsidR="00960F4D" w:rsidRDefault="00960F4D" w:rsidP="00960F4D">
            <w:r>
              <w:t>Y</w:t>
            </w:r>
          </w:p>
        </w:tc>
        <w:tc>
          <w:tcPr>
            <w:tcW w:w="0" w:type="auto"/>
          </w:tcPr>
          <w:p w14:paraId="073B64BB" w14:textId="77777777" w:rsidR="00960F4D" w:rsidRDefault="00960F4D" w:rsidP="00960F4D">
            <w:r>
              <w:t>N/R</w:t>
            </w:r>
          </w:p>
        </w:tc>
        <w:tc>
          <w:tcPr>
            <w:tcW w:w="0" w:type="auto"/>
          </w:tcPr>
          <w:p w14:paraId="0C941402" w14:textId="77777777" w:rsidR="00960F4D" w:rsidRDefault="00960F4D" w:rsidP="00960F4D">
            <w:r>
              <w:t>Y</w:t>
            </w:r>
          </w:p>
        </w:tc>
        <w:tc>
          <w:tcPr>
            <w:tcW w:w="0" w:type="auto"/>
          </w:tcPr>
          <w:p w14:paraId="27D03B70" w14:textId="77777777" w:rsidR="00960F4D" w:rsidRDefault="00960F4D" w:rsidP="00960F4D">
            <w:r>
              <w:t>N/R</w:t>
            </w:r>
          </w:p>
        </w:tc>
        <w:tc>
          <w:tcPr>
            <w:tcW w:w="0" w:type="auto"/>
          </w:tcPr>
          <w:p w14:paraId="7A84FFB1" w14:textId="77777777" w:rsidR="00960F4D" w:rsidRDefault="00960F4D" w:rsidP="00960F4D">
            <w:r>
              <w:t xml:space="preserve">Fair </w:t>
            </w:r>
          </w:p>
        </w:tc>
      </w:tr>
      <w:tr w:rsidR="00960F4D" w14:paraId="71F5FD72" w14:textId="77777777" w:rsidTr="00A93FF8">
        <w:trPr>
          <w:trHeight w:val="305"/>
        </w:trPr>
        <w:tc>
          <w:tcPr>
            <w:tcW w:w="2002" w:type="dxa"/>
          </w:tcPr>
          <w:p w14:paraId="778288E4" w14:textId="77777777" w:rsidR="00960F4D" w:rsidRDefault="00960F4D" w:rsidP="00960F4D">
            <w:r w:rsidRPr="00971D60">
              <w:t>Katz</w:t>
            </w:r>
            <w:r>
              <w:t xml:space="preserve"> et al.</w:t>
            </w:r>
          </w:p>
        </w:tc>
        <w:tc>
          <w:tcPr>
            <w:tcW w:w="382" w:type="dxa"/>
          </w:tcPr>
          <w:p w14:paraId="65CA7AFA" w14:textId="77777777" w:rsidR="00960F4D" w:rsidRDefault="00960F4D" w:rsidP="00960F4D">
            <w:r>
              <w:t>Y</w:t>
            </w:r>
          </w:p>
        </w:tc>
        <w:tc>
          <w:tcPr>
            <w:tcW w:w="0" w:type="auto"/>
          </w:tcPr>
          <w:p w14:paraId="23DCB53E" w14:textId="77777777" w:rsidR="00960F4D" w:rsidRDefault="00960F4D" w:rsidP="00960F4D">
            <w:r>
              <w:t>Y</w:t>
            </w:r>
          </w:p>
        </w:tc>
        <w:tc>
          <w:tcPr>
            <w:tcW w:w="0" w:type="auto"/>
          </w:tcPr>
          <w:p w14:paraId="6521DEFE" w14:textId="77777777" w:rsidR="00960F4D" w:rsidRDefault="00960F4D" w:rsidP="00960F4D">
            <w:r>
              <w:t>N/R</w:t>
            </w:r>
          </w:p>
        </w:tc>
        <w:tc>
          <w:tcPr>
            <w:tcW w:w="0" w:type="auto"/>
          </w:tcPr>
          <w:p w14:paraId="5F749D73" w14:textId="77777777" w:rsidR="00960F4D" w:rsidRDefault="00960F4D" w:rsidP="00960F4D">
            <w:r>
              <w:t>Y</w:t>
            </w:r>
          </w:p>
        </w:tc>
        <w:tc>
          <w:tcPr>
            <w:tcW w:w="0" w:type="auto"/>
          </w:tcPr>
          <w:p w14:paraId="17C92331" w14:textId="77777777" w:rsidR="00960F4D" w:rsidRDefault="00960F4D" w:rsidP="00960F4D">
            <w:r>
              <w:t>NO</w:t>
            </w:r>
          </w:p>
        </w:tc>
        <w:tc>
          <w:tcPr>
            <w:tcW w:w="0" w:type="auto"/>
          </w:tcPr>
          <w:p w14:paraId="1A57BD2F" w14:textId="77777777" w:rsidR="00960F4D" w:rsidRDefault="00960F4D" w:rsidP="00960F4D">
            <w:r>
              <w:t>Y</w:t>
            </w:r>
          </w:p>
        </w:tc>
        <w:tc>
          <w:tcPr>
            <w:tcW w:w="0" w:type="auto"/>
          </w:tcPr>
          <w:p w14:paraId="33017843" w14:textId="77777777" w:rsidR="00960F4D" w:rsidRDefault="00960F4D" w:rsidP="00960F4D">
            <w:r>
              <w:t>NO</w:t>
            </w:r>
          </w:p>
        </w:tc>
        <w:tc>
          <w:tcPr>
            <w:tcW w:w="0" w:type="auto"/>
          </w:tcPr>
          <w:p w14:paraId="5A6F610E" w14:textId="77777777" w:rsidR="00960F4D" w:rsidRDefault="00960F4D" w:rsidP="00960F4D">
            <w:r>
              <w:t>Y</w:t>
            </w:r>
          </w:p>
        </w:tc>
        <w:tc>
          <w:tcPr>
            <w:tcW w:w="0" w:type="auto"/>
          </w:tcPr>
          <w:p w14:paraId="7DEB3132" w14:textId="77777777" w:rsidR="00960F4D" w:rsidRDefault="00960F4D" w:rsidP="00960F4D">
            <w:r>
              <w:t>Y</w:t>
            </w:r>
          </w:p>
        </w:tc>
        <w:tc>
          <w:tcPr>
            <w:tcW w:w="0" w:type="auto"/>
          </w:tcPr>
          <w:p w14:paraId="42CB4692" w14:textId="77777777" w:rsidR="00960F4D" w:rsidRDefault="00960F4D" w:rsidP="00960F4D">
            <w:r>
              <w:t>N/A</w:t>
            </w:r>
          </w:p>
        </w:tc>
        <w:tc>
          <w:tcPr>
            <w:tcW w:w="0" w:type="auto"/>
          </w:tcPr>
          <w:p w14:paraId="0B5F2F2D" w14:textId="77777777" w:rsidR="00960F4D" w:rsidRDefault="00960F4D" w:rsidP="00960F4D">
            <w:r>
              <w:t>Y</w:t>
            </w:r>
          </w:p>
        </w:tc>
        <w:tc>
          <w:tcPr>
            <w:tcW w:w="0" w:type="auto"/>
          </w:tcPr>
          <w:p w14:paraId="5DA1868C" w14:textId="77777777" w:rsidR="00960F4D" w:rsidRDefault="00960F4D" w:rsidP="00960F4D">
            <w:r>
              <w:t>N/R</w:t>
            </w:r>
          </w:p>
        </w:tc>
        <w:tc>
          <w:tcPr>
            <w:tcW w:w="0" w:type="auto"/>
          </w:tcPr>
          <w:p w14:paraId="18B3815A" w14:textId="77777777" w:rsidR="00960F4D" w:rsidRDefault="00960F4D" w:rsidP="00960F4D">
            <w:r>
              <w:t>Y</w:t>
            </w:r>
          </w:p>
        </w:tc>
        <w:tc>
          <w:tcPr>
            <w:tcW w:w="0" w:type="auto"/>
          </w:tcPr>
          <w:p w14:paraId="39762107" w14:textId="77777777" w:rsidR="00960F4D" w:rsidRDefault="00960F4D" w:rsidP="00960F4D">
            <w:r>
              <w:t>Y</w:t>
            </w:r>
          </w:p>
        </w:tc>
        <w:tc>
          <w:tcPr>
            <w:tcW w:w="0" w:type="auto"/>
          </w:tcPr>
          <w:p w14:paraId="03DDE064" w14:textId="77777777" w:rsidR="00960F4D" w:rsidRDefault="00960F4D" w:rsidP="00960F4D">
            <w:r>
              <w:t xml:space="preserve">Fair </w:t>
            </w:r>
          </w:p>
        </w:tc>
      </w:tr>
      <w:tr w:rsidR="00960F4D" w14:paraId="234F3380" w14:textId="77777777" w:rsidTr="00A93FF8">
        <w:trPr>
          <w:trHeight w:val="251"/>
        </w:trPr>
        <w:tc>
          <w:tcPr>
            <w:tcW w:w="2002" w:type="dxa"/>
          </w:tcPr>
          <w:p w14:paraId="0508E332" w14:textId="7E48CA1C" w:rsidR="00960F4D" w:rsidRDefault="00960F4D" w:rsidP="00960F4D">
            <w:r>
              <w:t>K</w:t>
            </w:r>
            <w:r w:rsidR="00A93FF8">
              <w:t>ö</w:t>
            </w:r>
            <w:r>
              <w:t>nig et al.</w:t>
            </w:r>
          </w:p>
        </w:tc>
        <w:tc>
          <w:tcPr>
            <w:tcW w:w="382" w:type="dxa"/>
          </w:tcPr>
          <w:p w14:paraId="4100B47B" w14:textId="77777777" w:rsidR="00960F4D" w:rsidRDefault="00960F4D" w:rsidP="00960F4D">
            <w:r>
              <w:t>Y</w:t>
            </w:r>
          </w:p>
        </w:tc>
        <w:tc>
          <w:tcPr>
            <w:tcW w:w="0" w:type="auto"/>
          </w:tcPr>
          <w:p w14:paraId="531898D1" w14:textId="77777777" w:rsidR="00960F4D" w:rsidRDefault="00960F4D" w:rsidP="00960F4D">
            <w:r>
              <w:t>Y</w:t>
            </w:r>
          </w:p>
        </w:tc>
        <w:tc>
          <w:tcPr>
            <w:tcW w:w="0" w:type="auto"/>
          </w:tcPr>
          <w:p w14:paraId="71AB645D" w14:textId="77777777" w:rsidR="00960F4D" w:rsidRDefault="00960F4D" w:rsidP="00960F4D">
            <w:r>
              <w:t>N/R</w:t>
            </w:r>
          </w:p>
        </w:tc>
        <w:tc>
          <w:tcPr>
            <w:tcW w:w="0" w:type="auto"/>
          </w:tcPr>
          <w:p w14:paraId="573626D7" w14:textId="77777777" w:rsidR="00960F4D" w:rsidRDefault="00960F4D" w:rsidP="00960F4D">
            <w:r>
              <w:t>Y</w:t>
            </w:r>
          </w:p>
        </w:tc>
        <w:tc>
          <w:tcPr>
            <w:tcW w:w="0" w:type="auto"/>
          </w:tcPr>
          <w:p w14:paraId="537CE50A" w14:textId="77777777" w:rsidR="00960F4D" w:rsidRDefault="00960F4D" w:rsidP="00960F4D">
            <w:r>
              <w:t>NO</w:t>
            </w:r>
          </w:p>
        </w:tc>
        <w:tc>
          <w:tcPr>
            <w:tcW w:w="0" w:type="auto"/>
          </w:tcPr>
          <w:p w14:paraId="796B8FCA" w14:textId="77777777" w:rsidR="00960F4D" w:rsidRDefault="00960F4D" w:rsidP="00960F4D">
            <w:r>
              <w:t>Y</w:t>
            </w:r>
          </w:p>
        </w:tc>
        <w:tc>
          <w:tcPr>
            <w:tcW w:w="0" w:type="auto"/>
          </w:tcPr>
          <w:p w14:paraId="2E782C73" w14:textId="77777777" w:rsidR="00960F4D" w:rsidRDefault="00960F4D" w:rsidP="00960F4D">
            <w:r>
              <w:t>Y</w:t>
            </w:r>
          </w:p>
        </w:tc>
        <w:tc>
          <w:tcPr>
            <w:tcW w:w="0" w:type="auto"/>
          </w:tcPr>
          <w:p w14:paraId="534DF930" w14:textId="77777777" w:rsidR="00960F4D" w:rsidRDefault="00960F4D" w:rsidP="00960F4D">
            <w:r>
              <w:t>Y</w:t>
            </w:r>
          </w:p>
        </w:tc>
        <w:tc>
          <w:tcPr>
            <w:tcW w:w="0" w:type="auto"/>
          </w:tcPr>
          <w:p w14:paraId="715D963A" w14:textId="77777777" w:rsidR="00960F4D" w:rsidRDefault="00960F4D" w:rsidP="00960F4D">
            <w:r>
              <w:t>Y</w:t>
            </w:r>
          </w:p>
        </w:tc>
        <w:tc>
          <w:tcPr>
            <w:tcW w:w="0" w:type="auto"/>
          </w:tcPr>
          <w:p w14:paraId="2E592F93" w14:textId="77777777" w:rsidR="00960F4D" w:rsidRDefault="00960F4D" w:rsidP="00960F4D">
            <w:r>
              <w:t>N/A</w:t>
            </w:r>
          </w:p>
        </w:tc>
        <w:tc>
          <w:tcPr>
            <w:tcW w:w="0" w:type="auto"/>
          </w:tcPr>
          <w:p w14:paraId="2E82E1A9" w14:textId="77777777" w:rsidR="00960F4D" w:rsidRDefault="00960F4D" w:rsidP="00960F4D">
            <w:r>
              <w:t>Y</w:t>
            </w:r>
          </w:p>
        </w:tc>
        <w:tc>
          <w:tcPr>
            <w:tcW w:w="0" w:type="auto"/>
          </w:tcPr>
          <w:p w14:paraId="6E17E044" w14:textId="77777777" w:rsidR="00960F4D" w:rsidRDefault="00960F4D" w:rsidP="00960F4D">
            <w:r>
              <w:t>N/R</w:t>
            </w:r>
          </w:p>
        </w:tc>
        <w:tc>
          <w:tcPr>
            <w:tcW w:w="0" w:type="auto"/>
          </w:tcPr>
          <w:p w14:paraId="250382AC" w14:textId="77777777" w:rsidR="00960F4D" w:rsidRDefault="00960F4D" w:rsidP="00960F4D">
            <w:r>
              <w:t>Y</w:t>
            </w:r>
          </w:p>
        </w:tc>
        <w:tc>
          <w:tcPr>
            <w:tcW w:w="0" w:type="auto"/>
          </w:tcPr>
          <w:p w14:paraId="12B8BE9A" w14:textId="77777777" w:rsidR="00960F4D" w:rsidRDefault="00960F4D" w:rsidP="00960F4D">
            <w:r>
              <w:t>N/R</w:t>
            </w:r>
          </w:p>
        </w:tc>
        <w:tc>
          <w:tcPr>
            <w:tcW w:w="0" w:type="auto"/>
          </w:tcPr>
          <w:p w14:paraId="5474E3AD" w14:textId="77777777" w:rsidR="00960F4D" w:rsidRDefault="00960F4D" w:rsidP="00960F4D">
            <w:r>
              <w:t xml:space="preserve">Fair </w:t>
            </w:r>
          </w:p>
        </w:tc>
      </w:tr>
      <w:tr w:rsidR="00960F4D" w14:paraId="60BF76AA" w14:textId="77777777" w:rsidTr="00A93FF8">
        <w:trPr>
          <w:trHeight w:val="280"/>
        </w:trPr>
        <w:tc>
          <w:tcPr>
            <w:tcW w:w="2002" w:type="dxa"/>
          </w:tcPr>
          <w:p w14:paraId="30776C33" w14:textId="77777777" w:rsidR="00960F4D" w:rsidRDefault="00960F4D" w:rsidP="00960F4D">
            <w:proofErr w:type="spellStart"/>
            <w:r w:rsidRPr="005074E1">
              <w:t>Madelon</w:t>
            </w:r>
            <w:proofErr w:type="spellEnd"/>
            <w:r>
              <w:t xml:space="preserve"> et al.</w:t>
            </w:r>
          </w:p>
        </w:tc>
        <w:tc>
          <w:tcPr>
            <w:tcW w:w="382" w:type="dxa"/>
          </w:tcPr>
          <w:p w14:paraId="707EAAEE" w14:textId="77777777" w:rsidR="00960F4D" w:rsidRDefault="00960F4D" w:rsidP="00960F4D">
            <w:r>
              <w:t>Y</w:t>
            </w:r>
          </w:p>
        </w:tc>
        <w:tc>
          <w:tcPr>
            <w:tcW w:w="0" w:type="auto"/>
          </w:tcPr>
          <w:p w14:paraId="46705476" w14:textId="77777777" w:rsidR="00960F4D" w:rsidRDefault="00960F4D" w:rsidP="00960F4D">
            <w:r>
              <w:t xml:space="preserve">NO </w:t>
            </w:r>
          </w:p>
        </w:tc>
        <w:tc>
          <w:tcPr>
            <w:tcW w:w="0" w:type="auto"/>
          </w:tcPr>
          <w:p w14:paraId="5E651133" w14:textId="77777777" w:rsidR="00960F4D" w:rsidRDefault="00960F4D" w:rsidP="00960F4D">
            <w:r>
              <w:t>N/R</w:t>
            </w:r>
          </w:p>
        </w:tc>
        <w:tc>
          <w:tcPr>
            <w:tcW w:w="0" w:type="auto"/>
          </w:tcPr>
          <w:p w14:paraId="6651C5AA" w14:textId="77777777" w:rsidR="00960F4D" w:rsidRDefault="00960F4D" w:rsidP="00960F4D">
            <w:r>
              <w:t>Y</w:t>
            </w:r>
          </w:p>
        </w:tc>
        <w:tc>
          <w:tcPr>
            <w:tcW w:w="0" w:type="auto"/>
          </w:tcPr>
          <w:p w14:paraId="6A18F96D" w14:textId="77777777" w:rsidR="00960F4D" w:rsidRDefault="00960F4D" w:rsidP="00960F4D">
            <w:r>
              <w:t>NO</w:t>
            </w:r>
          </w:p>
        </w:tc>
        <w:tc>
          <w:tcPr>
            <w:tcW w:w="0" w:type="auto"/>
          </w:tcPr>
          <w:p w14:paraId="5B25AF4D" w14:textId="77777777" w:rsidR="00960F4D" w:rsidRDefault="00960F4D" w:rsidP="00960F4D">
            <w:r>
              <w:t>Y</w:t>
            </w:r>
          </w:p>
        </w:tc>
        <w:tc>
          <w:tcPr>
            <w:tcW w:w="0" w:type="auto"/>
          </w:tcPr>
          <w:p w14:paraId="4FC2FB9B" w14:textId="77777777" w:rsidR="00960F4D" w:rsidRDefault="00960F4D" w:rsidP="00960F4D">
            <w:r>
              <w:t>Y</w:t>
            </w:r>
          </w:p>
        </w:tc>
        <w:tc>
          <w:tcPr>
            <w:tcW w:w="0" w:type="auto"/>
          </w:tcPr>
          <w:p w14:paraId="063B52F6" w14:textId="77777777" w:rsidR="00960F4D" w:rsidRDefault="00960F4D" w:rsidP="00960F4D">
            <w:r>
              <w:t>Y</w:t>
            </w:r>
          </w:p>
        </w:tc>
        <w:tc>
          <w:tcPr>
            <w:tcW w:w="0" w:type="auto"/>
          </w:tcPr>
          <w:p w14:paraId="2CEA5F31" w14:textId="77777777" w:rsidR="00960F4D" w:rsidRDefault="00960F4D" w:rsidP="00960F4D">
            <w:r>
              <w:t>Y</w:t>
            </w:r>
          </w:p>
        </w:tc>
        <w:tc>
          <w:tcPr>
            <w:tcW w:w="0" w:type="auto"/>
          </w:tcPr>
          <w:p w14:paraId="36529AA4" w14:textId="77777777" w:rsidR="00960F4D" w:rsidRDefault="00960F4D" w:rsidP="00960F4D">
            <w:r>
              <w:t>N/A</w:t>
            </w:r>
          </w:p>
        </w:tc>
        <w:tc>
          <w:tcPr>
            <w:tcW w:w="0" w:type="auto"/>
          </w:tcPr>
          <w:p w14:paraId="1A035621" w14:textId="77777777" w:rsidR="00960F4D" w:rsidRDefault="00960F4D" w:rsidP="00960F4D">
            <w:r>
              <w:t>Y</w:t>
            </w:r>
          </w:p>
        </w:tc>
        <w:tc>
          <w:tcPr>
            <w:tcW w:w="0" w:type="auto"/>
          </w:tcPr>
          <w:p w14:paraId="0D0BED95" w14:textId="77777777" w:rsidR="00960F4D" w:rsidRDefault="00960F4D" w:rsidP="00960F4D">
            <w:r>
              <w:t>N/R</w:t>
            </w:r>
          </w:p>
        </w:tc>
        <w:tc>
          <w:tcPr>
            <w:tcW w:w="0" w:type="auto"/>
          </w:tcPr>
          <w:p w14:paraId="1DA62C72" w14:textId="77777777" w:rsidR="00960F4D" w:rsidRDefault="00960F4D" w:rsidP="00960F4D">
            <w:r>
              <w:t>Y</w:t>
            </w:r>
          </w:p>
        </w:tc>
        <w:tc>
          <w:tcPr>
            <w:tcW w:w="0" w:type="auto"/>
          </w:tcPr>
          <w:p w14:paraId="0B03D78D" w14:textId="77777777" w:rsidR="00960F4D" w:rsidRDefault="00960F4D" w:rsidP="00960F4D">
            <w:r>
              <w:t>Y</w:t>
            </w:r>
          </w:p>
        </w:tc>
        <w:tc>
          <w:tcPr>
            <w:tcW w:w="0" w:type="auto"/>
          </w:tcPr>
          <w:p w14:paraId="2D70F04D" w14:textId="77777777" w:rsidR="00960F4D" w:rsidRDefault="00960F4D" w:rsidP="00960F4D">
            <w:r>
              <w:t xml:space="preserve">Fair </w:t>
            </w:r>
          </w:p>
        </w:tc>
      </w:tr>
      <w:tr w:rsidR="00960F4D" w14:paraId="53B286BA" w14:textId="77777777" w:rsidTr="00A93FF8">
        <w:trPr>
          <w:trHeight w:val="264"/>
        </w:trPr>
        <w:tc>
          <w:tcPr>
            <w:tcW w:w="2002" w:type="dxa"/>
          </w:tcPr>
          <w:p w14:paraId="2C38368B" w14:textId="77777777" w:rsidR="00960F4D" w:rsidRDefault="00960F4D" w:rsidP="00960F4D">
            <w:proofErr w:type="spellStart"/>
            <w:r>
              <w:t>Pitzalis</w:t>
            </w:r>
            <w:proofErr w:type="spellEnd"/>
            <w:r>
              <w:t xml:space="preserve"> et al.</w:t>
            </w:r>
          </w:p>
        </w:tc>
        <w:tc>
          <w:tcPr>
            <w:tcW w:w="382" w:type="dxa"/>
          </w:tcPr>
          <w:p w14:paraId="039143B9" w14:textId="77777777" w:rsidR="00960F4D" w:rsidRDefault="00960F4D" w:rsidP="00960F4D">
            <w:r>
              <w:t>Y</w:t>
            </w:r>
          </w:p>
        </w:tc>
        <w:tc>
          <w:tcPr>
            <w:tcW w:w="0" w:type="auto"/>
          </w:tcPr>
          <w:p w14:paraId="76DFBFC9" w14:textId="77777777" w:rsidR="00960F4D" w:rsidRDefault="00960F4D" w:rsidP="00960F4D">
            <w:r>
              <w:t>Y</w:t>
            </w:r>
          </w:p>
        </w:tc>
        <w:tc>
          <w:tcPr>
            <w:tcW w:w="0" w:type="auto"/>
          </w:tcPr>
          <w:p w14:paraId="00CD68FA" w14:textId="77777777" w:rsidR="00960F4D" w:rsidRDefault="00960F4D" w:rsidP="00960F4D">
            <w:r>
              <w:t>N/R</w:t>
            </w:r>
          </w:p>
        </w:tc>
        <w:tc>
          <w:tcPr>
            <w:tcW w:w="0" w:type="auto"/>
          </w:tcPr>
          <w:p w14:paraId="6340E21C" w14:textId="77777777" w:rsidR="00960F4D" w:rsidRDefault="00960F4D" w:rsidP="00960F4D">
            <w:r>
              <w:t>NO</w:t>
            </w:r>
          </w:p>
        </w:tc>
        <w:tc>
          <w:tcPr>
            <w:tcW w:w="0" w:type="auto"/>
          </w:tcPr>
          <w:p w14:paraId="4B2F3B37" w14:textId="77777777" w:rsidR="00960F4D" w:rsidRDefault="00960F4D" w:rsidP="00960F4D">
            <w:r>
              <w:t>NO</w:t>
            </w:r>
          </w:p>
        </w:tc>
        <w:tc>
          <w:tcPr>
            <w:tcW w:w="0" w:type="auto"/>
          </w:tcPr>
          <w:p w14:paraId="6DFF99A0" w14:textId="77777777" w:rsidR="00960F4D" w:rsidRDefault="00960F4D" w:rsidP="00960F4D">
            <w:r>
              <w:t>Y</w:t>
            </w:r>
          </w:p>
        </w:tc>
        <w:tc>
          <w:tcPr>
            <w:tcW w:w="0" w:type="auto"/>
          </w:tcPr>
          <w:p w14:paraId="01B57781" w14:textId="77777777" w:rsidR="00960F4D" w:rsidRDefault="00960F4D" w:rsidP="00960F4D">
            <w:r>
              <w:t>Y</w:t>
            </w:r>
          </w:p>
        </w:tc>
        <w:tc>
          <w:tcPr>
            <w:tcW w:w="0" w:type="auto"/>
          </w:tcPr>
          <w:p w14:paraId="29B64464" w14:textId="77777777" w:rsidR="00960F4D" w:rsidRDefault="00960F4D" w:rsidP="00960F4D">
            <w:r>
              <w:t>Y</w:t>
            </w:r>
          </w:p>
        </w:tc>
        <w:tc>
          <w:tcPr>
            <w:tcW w:w="0" w:type="auto"/>
          </w:tcPr>
          <w:p w14:paraId="506A7078" w14:textId="77777777" w:rsidR="00960F4D" w:rsidRDefault="00960F4D" w:rsidP="00960F4D">
            <w:r>
              <w:t>Y</w:t>
            </w:r>
          </w:p>
        </w:tc>
        <w:tc>
          <w:tcPr>
            <w:tcW w:w="0" w:type="auto"/>
          </w:tcPr>
          <w:p w14:paraId="1E6988A8" w14:textId="77777777" w:rsidR="00960F4D" w:rsidRDefault="00960F4D" w:rsidP="00960F4D">
            <w:r>
              <w:t>N/A</w:t>
            </w:r>
          </w:p>
        </w:tc>
        <w:tc>
          <w:tcPr>
            <w:tcW w:w="0" w:type="auto"/>
          </w:tcPr>
          <w:p w14:paraId="51AC5F6F" w14:textId="77777777" w:rsidR="00960F4D" w:rsidRDefault="00960F4D" w:rsidP="00960F4D">
            <w:r>
              <w:t>Y</w:t>
            </w:r>
          </w:p>
        </w:tc>
        <w:tc>
          <w:tcPr>
            <w:tcW w:w="0" w:type="auto"/>
          </w:tcPr>
          <w:p w14:paraId="5CD60D53" w14:textId="77777777" w:rsidR="00960F4D" w:rsidRDefault="00960F4D" w:rsidP="00960F4D">
            <w:r>
              <w:t>N/R</w:t>
            </w:r>
          </w:p>
        </w:tc>
        <w:tc>
          <w:tcPr>
            <w:tcW w:w="0" w:type="auto"/>
          </w:tcPr>
          <w:p w14:paraId="1ACA077D" w14:textId="77777777" w:rsidR="00960F4D" w:rsidRDefault="00960F4D" w:rsidP="00960F4D">
            <w:r>
              <w:t>Y</w:t>
            </w:r>
          </w:p>
        </w:tc>
        <w:tc>
          <w:tcPr>
            <w:tcW w:w="0" w:type="auto"/>
          </w:tcPr>
          <w:p w14:paraId="538E142F" w14:textId="77777777" w:rsidR="00960F4D" w:rsidRDefault="00960F4D" w:rsidP="00960F4D">
            <w:r>
              <w:t>Y</w:t>
            </w:r>
          </w:p>
        </w:tc>
        <w:tc>
          <w:tcPr>
            <w:tcW w:w="0" w:type="auto"/>
          </w:tcPr>
          <w:p w14:paraId="0CA93DBF" w14:textId="77777777" w:rsidR="00960F4D" w:rsidRDefault="00960F4D" w:rsidP="00960F4D">
            <w:r>
              <w:t xml:space="preserve">Fair </w:t>
            </w:r>
          </w:p>
        </w:tc>
      </w:tr>
      <w:tr w:rsidR="00960F4D" w14:paraId="6AA41A29" w14:textId="77777777" w:rsidTr="00A93FF8">
        <w:trPr>
          <w:trHeight w:val="280"/>
        </w:trPr>
        <w:tc>
          <w:tcPr>
            <w:tcW w:w="2002" w:type="dxa"/>
          </w:tcPr>
          <w:p w14:paraId="02E76C35" w14:textId="77777777" w:rsidR="00960F4D" w:rsidRDefault="00960F4D" w:rsidP="00960F4D">
            <w:proofErr w:type="spellStart"/>
            <w:r>
              <w:t>Pompsch</w:t>
            </w:r>
            <w:proofErr w:type="spellEnd"/>
            <w:r>
              <w:t xml:space="preserve"> et al.</w:t>
            </w:r>
          </w:p>
        </w:tc>
        <w:tc>
          <w:tcPr>
            <w:tcW w:w="382" w:type="dxa"/>
          </w:tcPr>
          <w:p w14:paraId="032EF08B" w14:textId="77777777" w:rsidR="00960F4D" w:rsidRDefault="00960F4D" w:rsidP="00960F4D">
            <w:r>
              <w:t>Y</w:t>
            </w:r>
          </w:p>
        </w:tc>
        <w:tc>
          <w:tcPr>
            <w:tcW w:w="0" w:type="auto"/>
          </w:tcPr>
          <w:p w14:paraId="3ACEBC52" w14:textId="77777777" w:rsidR="00960F4D" w:rsidRDefault="00960F4D" w:rsidP="00960F4D">
            <w:r>
              <w:t>NO</w:t>
            </w:r>
          </w:p>
        </w:tc>
        <w:tc>
          <w:tcPr>
            <w:tcW w:w="0" w:type="auto"/>
          </w:tcPr>
          <w:p w14:paraId="281B6CA1" w14:textId="77777777" w:rsidR="00960F4D" w:rsidRDefault="00960F4D" w:rsidP="00960F4D">
            <w:r>
              <w:t>N/R</w:t>
            </w:r>
          </w:p>
        </w:tc>
        <w:tc>
          <w:tcPr>
            <w:tcW w:w="0" w:type="auto"/>
          </w:tcPr>
          <w:p w14:paraId="3F231C54" w14:textId="77777777" w:rsidR="00960F4D" w:rsidRDefault="00960F4D" w:rsidP="00960F4D">
            <w:r>
              <w:t>Y</w:t>
            </w:r>
          </w:p>
        </w:tc>
        <w:tc>
          <w:tcPr>
            <w:tcW w:w="0" w:type="auto"/>
          </w:tcPr>
          <w:p w14:paraId="41029310" w14:textId="77777777" w:rsidR="00960F4D" w:rsidRDefault="00960F4D" w:rsidP="00960F4D">
            <w:r>
              <w:t>N/R</w:t>
            </w:r>
          </w:p>
        </w:tc>
        <w:tc>
          <w:tcPr>
            <w:tcW w:w="0" w:type="auto"/>
          </w:tcPr>
          <w:p w14:paraId="1AD0B0C5" w14:textId="77777777" w:rsidR="00960F4D" w:rsidRDefault="00960F4D" w:rsidP="00960F4D">
            <w:r>
              <w:t>Y</w:t>
            </w:r>
          </w:p>
        </w:tc>
        <w:tc>
          <w:tcPr>
            <w:tcW w:w="0" w:type="auto"/>
          </w:tcPr>
          <w:p w14:paraId="531A34E1" w14:textId="77777777" w:rsidR="00960F4D" w:rsidRDefault="00960F4D" w:rsidP="00960F4D">
            <w:r>
              <w:t>Y</w:t>
            </w:r>
          </w:p>
        </w:tc>
        <w:tc>
          <w:tcPr>
            <w:tcW w:w="0" w:type="auto"/>
          </w:tcPr>
          <w:p w14:paraId="2F6B883C" w14:textId="77777777" w:rsidR="00960F4D" w:rsidRDefault="00960F4D" w:rsidP="00960F4D">
            <w:r>
              <w:t>Y</w:t>
            </w:r>
          </w:p>
        </w:tc>
        <w:tc>
          <w:tcPr>
            <w:tcW w:w="0" w:type="auto"/>
          </w:tcPr>
          <w:p w14:paraId="4B56403C" w14:textId="77777777" w:rsidR="00960F4D" w:rsidRDefault="00960F4D" w:rsidP="00960F4D">
            <w:r>
              <w:t>Y</w:t>
            </w:r>
          </w:p>
        </w:tc>
        <w:tc>
          <w:tcPr>
            <w:tcW w:w="0" w:type="auto"/>
          </w:tcPr>
          <w:p w14:paraId="46EB20DA" w14:textId="77777777" w:rsidR="00960F4D" w:rsidRDefault="00960F4D" w:rsidP="00960F4D">
            <w:r>
              <w:t>N/A</w:t>
            </w:r>
          </w:p>
        </w:tc>
        <w:tc>
          <w:tcPr>
            <w:tcW w:w="0" w:type="auto"/>
          </w:tcPr>
          <w:p w14:paraId="455829FB" w14:textId="77777777" w:rsidR="00960F4D" w:rsidRDefault="00960F4D" w:rsidP="00960F4D">
            <w:r>
              <w:t>Y</w:t>
            </w:r>
          </w:p>
        </w:tc>
        <w:tc>
          <w:tcPr>
            <w:tcW w:w="0" w:type="auto"/>
          </w:tcPr>
          <w:p w14:paraId="624F5367" w14:textId="77777777" w:rsidR="00960F4D" w:rsidRDefault="00960F4D" w:rsidP="00960F4D">
            <w:r>
              <w:t>N/R</w:t>
            </w:r>
          </w:p>
        </w:tc>
        <w:tc>
          <w:tcPr>
            <w:tcW w:w="0" w:type="auto"/>
          </w:tcPr>
          <w:p w14:paraId="183F92BA" w14:textId="77777777" w:rsidR="00960F4D" w:rsidRDefault="00960F4D" w:rsidP="00960F4D">
            <w:r>
              <w:t>N/R</w:t>
            </w:r>
          </w:p>
        </w:tc>
        <w:tc>
          <w:tcPr>
            <w:tcW w:w="0" w:type="auto"/>
          </w:tcPr>
          <w:p w14:paraId="59ECAA28" w14:textId="77777777" w:rsidR="00960F4D" w:rsidRDefault="00960F4D" w:rsidP="00960F4D">
            <w:r>
              <w:t>Y</w:t>
            </w:r>
          </w:p>
        </w:tc>
        <w:tc>
          <w:tcPr>
            <w:tcW w:w="0" w:type="auto"/>
          </w:tcPr>
          <w:p w14:paraId="6748B066" w14:textId="77777777" w:rsidR="00960F4D" w:rsidRDefault="00960F4D" w:rsidP="00960F4D">
            <w:r>
              <w:t xml:space="preserve">Fair </w:t>
            </w:r>
          </w:p>
        </w:tc>
      </w:tr>
      <w:tr w:rsidR="00960F4D" w14:paraId="6945C42B" w14:textId="77777777" w:rsidTr="00A93FF8">
        <w:trPr>
          <w:trHeight w:val="280"/>
        </w:trPr>
        <w:tc>
          <w:tcPr>
            <w:tcW w:w="2002" w:type="dxa"/>
          </w:tcPr>
          <w:p w14:paraId="348C8052" w14:textId="77777777" w:rsidR="00960F4D" w:rsidRDefault="00960F4D" w:rsidP="00960F4D">
            <w:proofErr w:type="spellStart"/>
            <w:r>
              <w:t>Sabatino</w:t>
            </w:r>
            <w:proofErr w:type="spellEnd"/>
            <w:r>
              <w:t xml:space="preserve"> et al.</w:t>
            </w:r>
          </w:p>
        </w:tc>
        <w:tc>
          <w:tcPr>
            <w:tcW w:w="382" w:type="dxa"/>
          </w:tcPr>
          <w:p w14:paraId="0D239313" w14:textId="77777777" w:rsidR="00960F4D" w:rsidRDefault="00960F4D" w:rsidP="00960F4D">
            <w:r>
              <w:t>Y</w:t>
            </w:r>
          </w:p>
        </w:tc>
        <w:tc>
          <w:tcPr>
            <w:tcW w:w="0" w:type="auto"/>
          </w:tcPr>
          <w:p w14:paraId="28CDE5BE" w14:textId="77777777" w:rsidR="00960F4D" w:rsidRDefault="00960F4D" w:rsidP="00960F4D">
            <w:r>
              <w:t>NO</w:t>
            </w:r>
          </w:p>
        </w:tc>
        <w:tc>
          <w:tcPr>
            <w:tcW w:w="0" w:type="auto"/>
          </w:tcPr>
          <w:p w14:paraId="7DF37972" w14:textId="77777777" w:rsidR="00960F4D" w:rsidRDefault="00960F4D" w:rsidP="00960F4D">
            <w:r>
              <w:t>N/R</w:t>
            </w:r>
          </w:p>
        </w:tc>
        <w:tc>
          <w:tcPr>
            <w:tcW w:w="0" w:type="auto"/>
          </w:tcPr>
          <w:p w14:paraId="0086F8F0" w14:textId="77777777" w:rsidR="00960F4D" w:rsidRDefault="00960F4D" w:rsidP="00960F4D">
            <w:r>
              <w:t>Y</w:t>
            </w:r>
          </w:p>
        </w:tc>
        <w:tc>
          <w:tcPr>
            <w:tcW w:w="0" w:type="auto"/>
          </w:tcPr>
          <w:p w14:paraId="5508BFAA" w14:textId="77777777" w:rsidR="00960F4D" w:rsidRDefault="00960F4D" w:rsidP="00960F4D">
            <w:r>
              <w:t>NO</w:t>
            </w:r>
          </w:p>
        </w:tc>
        <w:tc>
          <w:tcPr>
            <w:tcW w:w="0" w:type="auto"/>
          </w:tcPr>
          <w:p w14:paraId="4BADCA9A" w14:textId="77777777" w:rsidR="00960F4D" w:rsidRDefault="00960F4D" w:rsidP="00960F4D">
            <w:r>
              <w:t>Y</w:t>
            </w:r>
          </w:p>
        </w:tc>
        <w:tc>
          <w:tcPr>
            <w:tcW w:w="0" w:type="auto"/>
          </w:tcPr>
          <w:p w14:paraId="65426630" w14:textId="77777777" w:rsidR="00960F4D" w:rsidRDefault="00960F4D" w:rsidP="00960F4D">
            <w:r>
              <w:t>Y</w:t>
            </w:r>
          </w:p>
        </w:tc>
        <w:tc>
          <w:tcPr>
            <w:tcW w:w="0" w:type="auto"/>
          </w:tcPr>
          <w:p w14:paraId="3F571D06" w14:textId="77777777" w:rsidR="00960F4D" w:rsidRDefault="00960F4D" w:rsidP="00960F4D">
            <w:r>
              <w:t>Y</w:t>
            </w:r>
          </w:p>
        </w:tc>
        <w:tc>
          <w:tcPr>
            <w:tcW w:w="0" w:type="auto"/>
          </w:tcPr>
          <w:p w14:paraId="0C014401" w14:textId="77777777" w:rsidR="00960F4D" w:rsidRDefault="00960F4D" w:rsidP="00960F4D">
            <w:r>
              <w:t>Y</w:t>
            </w:r>
          </w:p>
        </w:tc>
        <w:tc>
          <w:tcPr>
            <w:tcW w:w="0" w:type="auto"/>
          </w:tcPr>
          <w:p w14:paraId="279A7F28" w14:textId="77777777" w:rsidR="00960F4D" w:rsidRDefault="00960F4D" w:rsidP="00960F4D">
            <w:r>
              <w:t>N/A</w:t>
            </w:r>
          </w:p>
        </w:tc>
        <w:tc>
          <w:tcPr>
            <w:tcW w:w="0" w:type="auto"/>
          </w:tcPr>
          <w:p w14:paraId="6D0CDC1F" w14:textId="77777777" w:rsidR="00960F4D" w:rsidRDefault="00960F4D" w:rsidP="00960F4D">
            <w:r>
              <w:t>Y</w:t>
            </w:r>
          </w:p>
        </w:tc>
        <w:tc>
          <w:tcPr>
            <w:tcW w:w="0" w:type="auto"/>
          </w:tcPr>
          <w:p w14:paraId="2165931D" w14:textId="77777777" w:rsidR="00960F4D" w:rsidRDefault="00960F4D" w:rsidP="00960F4D">
            <w:r>
              <w:t>N/R</w:t>
            </w:r>
          </w:p>
        </w:tc>
        <w:tc>
          <w:tcPr>
            <w:tcW w:w="0" w:type="auto"/>
          </w:tcPr>
          <w:p w14:paraId="50C99122" w14:textId="77777777" w:rsidR="00960F4D" w:rsidRDefault="00960F4D" w:rsidP="00960F4D">
            <w:r>
              <w:t>Y</w:t>
            </w:r>
          </w:p>
        </w:tc>
        <w:tc>
          <w:tcPr>
            <w:tcW w:w="0" w:type="auto"/>
          </w:tcPr>
          <w:p w14:paraId="5FD197C5" w14:textId="77777777" w:rsidR="00960F4D" w:rsidRDefault="00960F4D" w:rsidP="00960F4D">
            <w:r w:rsidRPr="00020A52">
              <w:t>N/R</w:t>
            </w:r>
          </w:p>
        </w:tc>
        <w:tc>
          <w:tcPr>
            <w:tcW w:w="0" w:type="auto"/>
          </w:tcPr>
          <w:p w14:paraId="06B85948" w14:textId="77777777" w:rsidR="00960F4D" w:rsidRDefault="00960F4D" w:rsidP="00960F4D">
            <w:r>
              <w:t xml:space="preserve">Fair </w:t>
            </w:r>
          </w:p>
        </w:tc>
      </w:tr>
      <w:tr w:rsidR="00960F4D" w14:paraId="0A233D47" w14:textId="77777777" w:rsidTr="00A93FF8">
        <w:trPr>
          <w:trHeight w:val="280"/>
        </w:trPr>
        <w:tc>
          <w:tcPr>
            <w:tcW w:w="2002" w:type="dxa"/>
          </w:tcPr>
          <w:p w14:paraId="34839B7C" w14:textId="77777777" w:rsidR="00960F4D" w:rsidRDefault="00960F4D" w:rsidP="00960F4D">
            <w:proofErr w:type="spellStart"/>
            <w:r>
              <w:t>Tallantyre</w:t>
            </w:r>
            <w:proofErr w:type="spellEnd"/>
            <w:r>
              <w:t xml:space="preserve"> et al.</w:t>
            </w:r>
          </w:p>
        </w:tc>
        <w:tc>
          <w:tcPr>
            <w:tcW w:w="382" w:type="dxa"/>
          </w:tcPr>
          <w:p w14:paraId="37F0B32C" w14:textId="77777777" w:rsidR="00960F4D" w:rsidRDefault="00960F4D" w:rsidP="00960F4D">
            <w:r>
              <w:t>Y</w:t>
            </w:r>
          </w:p>
        </w:tc>
        <w:tc>
          <w:tcPr>
            <w:tcW w:w="0" w:type="auto"/>
          </w:tcPr>
          <w:p w14:paraId="281671A2" w14:textId="77777777" w:rsidR="00960F4D" w:rsidRDefault="00960F4D" w:rsidP="00960F4D">
            <w:r>
              <w:t>NO</w:t>
            </w:r>
          </w:p>
        </w:tc>
        <w:tc>
          <w:tcPr>
            <w:tcW w:w="0" w:type="auto"/>
          </w:tcPr>
          <w:p w14:paraId="001214BE" w14:textId="77777777" w:rsidR="00960F4D" w:rsidRDefault="00960F4D" w:rsidP="00960F4D">
            <w:r>
              <w:t>N/R</w:t>
            </w:r>
          </w:p>
        </w:tc>
        <w:tc>
          <w:tcPr>
            <w:tcW w:w="0" w:type="auto"/>
          </w:tcPr>
          <w:p w14:paraId="50B27C0A" w14:textId="77777777" w:rsidR="00960F4D" w:rsidRDefault="00960F4D" w:rsidP="00960F4D">
            <w:r>
              <w:t>Y</w:t>
            </w:r>
          </w:p>
        </w:tc>
        <w:tc>
          <w:tcPr>
            <w:tcW w:w="0" w:type="auto"/>
          </w:tcPr>
          <w:p w14:paraId="6A4D5C41" w14:textId="77777777" w:rsidR="00960F4D" w:rsidRDefault="00960F4D" w:rsidP="00960F4D">
            <w:r>
              <w:t>N/R</w:t>
            </w:r>
          </w:p>
        </w:tc>
        <w:tc>
          <w:tcPr>
            <w:tcW w:w="0" w:type="auto"/>
          </w:tcPr>
          <w:p w14:paraId="34D9222D" w14:textId="77777777" w:rsidR="00960F4D" w:rsidRDefault="00960F4D" w:rsidP="00960F4D">
            <w:r>
              <w:t>Y</w:t>
            </w:r>
          </w:p>
        </w:tc>
        <w:tc>
          <w:tcPr>
            <w:tcW w:w="0" w:type="auto"/>
          </w:tcPr>
          <w:p w14:paraId="0900D5CB" w14:textId="77777777" w:rsidR="00960F4D" w:rsidRDefault="00960F4D" w:rsidP="00960F4D">
            <w:r>
              <w:t>Y</w:t>
            </w:r>
          </w:p>
        </w:tc>
        <w:tc>
          <w:tcPr>
            <w:tcW w:w="0" w:type="auto"/>
          </w:tcPr>
          <w:p w14:paraId="00167E21" w14:textId="77777777" w:rsidR="00960F4D" w:rsidRDefault="00960F4D" w:rsidP="00960F4D">
            <w:r>
              <w:t>Y</w:t>
            </w:r>
          </w:p>
        </w:tc>
        <w:tc>
          <w:tcPr>
            <w:tcW w:w="0" w:type="auto"/>
          </w:tcPr>
          <w:p w14:paraId="79F15FFF" w14:textId="77777777" w:rsidR="00960F4D" w:rsidRDefault="00960F4D" w:rsidP="00960F4D">
            <w:r>
              <w:t>Y</w:t>
            </w:r>
          </w:p>
        </w:tc>
        <w:tc>
          <w:tcPr>
            <w:tcW w:w="0" w:type="auto"/>
          </w:tcPr>
          <w:p w14:paraId="3BFCB9B1" w14:textId="77777777" w:rsidR="00960F4D" w:rsidRDefault="00960F4D" w:rsidP="00960F4D">
            <w:r>
              <w:t>N/A</w:t>
            </w:r>
          </w:p>
        </w:tc>
        <w:tc>
          <w:tcPr>
            <w:tcW w:w="0" w:type="auto"/>
          </w:tcPr>
          <w:p w14:paraId="696C8CBF" w14:textId="77777777" w:rsidR="00960F4D" w:rsidRDefault="00960F4D" w:rsidP="00960F4D">
            <w:r>
              <w:t>NO</w:t>
            </w:r>
          </w:p>
        </w:tc>
        <w:tc>
          <w:tcPr>
            <w:tcW w:w="0" w:type="auto"/>
          </w:tcPr>
          <w:p w14:paraId="0460663D" w14:textId="77777777" w:rsidR="00960F4D" w:rsidRDefault="00960F4D" w:rsidP="00960F4D">
            <w:r>
              <w:t>N/R</w:t>
            </w:r>
          </w:p>
        </w:tc>
        <w:tc>
          <w:tcPr>
            <w:tcW w:w="0" w:type="auto"/>
          </w:tcPr>
          <w:p w14:paraId="013EE664" w14:textId="77777777" w:rsidR="00960F4D" w:rsidRDefault="00960F4D" w:rsidP="00960F4D">
            <w:r>
              <w:t>Y</w:t>
            </w:r>
          </w:p>
        </w:tc>
        <w:tc>
          <w:tcPr>
            <w:tcW w:w="0" w:type="auto"/>
          </w:tcPr>
          <w:p w14:paraId="65192E97" w14:textId="77777777" w:rsidR="00960F4D" w:rsidRDefault="00960F4D" w:rsidP="00960F4D">
            <w:r>
              <w:t>Y</w:t>
            </w:r>
          </w:p>
        </w:tc>
        <w:tc>
          <w:tcPr>
            <w:tcW w:w="0" w:type="auto"/>
          </w:tcPr>
          <w:p w14:paraId="121D53C4" w14:textId="77777777" w:rsidR="00960F4D" w:rsidRDefault="00960F4D" w:rsidP="00960F4D">
            <w:r>
              <w:t xml:space="preserve">Fair </w:t>
            </w:r>
          </w:p>
        </w:tc>
      </w:tr>
      <w:tr w:rsidR="00960F4D" w14:paraId="45B0FB9F" w14:textId="77777777" w:rsidTr="00A93FF8">
        <w:trPr>
          <w:trHeight w:val="280"/>
        </w:trPr>
        <w:tc>
          <w:tcPr>
            <w:tcW w:w="2002" w:type="dxa"/>
          </w:tcPr>
          <w:p w14:paraId="04F293AE" w14:textId="77777777" w:rsidR="00960F4D" w:rsidRDefault="00960F4D" w:rsidP="00960F4D">
            <w:r>
              <w:t>Tortorella et al.</w:t>
            </w:r>
          </w:p>
        </w:tc>
        <w:tc>
          <w:tcPr>
            <w:tcW w:w="382" w:type="dxa"/>
          </w:tcPr>
          <w:p w14:paraId="6918273E" w14:textId="77777777" w:rsidR="00960F4D" w:rsidRDefault="00960F4D" w:rsidP="00960F4D">
            <w:r>
              <w:t>Y</w:t>
            </w:r>
          </w:p>
        </w:tc>
        <w:tc>
          <w:tcPr>
            <w:tcW w:w="0" w:type="auto"/>
          </w:tcPr>
          <w:p w14:paraId="5EA655BB" w14:textId="77777777" w:rsidR="00960F4D" w:rsidRDefault="00960F4D" w:rsidP="00960F4D">
            <w:r>
              <w:t>NO</w:t>
            </w:r>
          </w:p>
        </w:tc>
        <w:tc>
          <w:tcPr>
            <w:tcW w:w="0" w:type="auto"/>
          </w:tcPr>
          <w:p w14:paraId="2E33C977" w14:textId="77777777" w:rsidR="00960F4D" w:rsidRDefault="00960F4D" w:rsidP="00960F4D">
            <w:r>
              <w:t>N/R</w:t>
            </w:r>
          </w:p>
        </w:tc>
        <w:tc>
          <w:tcPr>
            <w:tcW w:w="0" w:type="auto"/>
          </w:tcPr>
          <w:p w14:paraId="13C4AE9A" w14:textId="77777777" w:rsidR="00960F4D" w:rsidRDefault="00960F4D" w:rsidP="00960F4D">
            <w:r>
              <w:t>Y</w:t>
            </w:r>
          </w:p>
        </w:tc>
        <w:tc>
          <w:tcPr>
            <w:tcW w:w="0" w:type="auto"/>
          </w:tcPr>
          <w:p w14:paraId="7B6B11A6" w14:textId="77777777" w:rsidR="00960F4D" w:rsidRDefault="00960F4D" w:rsidP="00960F4D">
            <w:r>
              <w:t>NO</w:t>
            </w:r>
          </w:p>
        </w:tc>
        <w:tc>
          <w:tcPr>
            <w:tcW w:w="0" w:type="auto"/>
          </w:tcPr>
          <w:p w14:paraId="559106FD" w14:textId="77777777" w:rsidR="00960F4D" w:rsidRDefault="00960F4D" w:rsidP="00960F4D">
            <w:r>
              <w:t>Y</w:t>
            </w:r>
          </w:p>
        </w:tc>
        <w:tc>
          <w:tcPr>
            <w:tcW w:w="0" w:type="auto"/>
          </w:tcPr>
          <w:p w14:paraId="37C5F127" w14:textId="77777777" w:rsidR="00960F4D" w:rsidRDefault="00960F4D" w:rsidP="00960F4D">
            <w:r>
              <w:t>Y</w:t>
            </w:r>
          </w:p>
        </w:tc>
        <w:tc>
          <w:tcPr>
            <w:tcW w:w="0" w:type="auto"/>
          </w:tcPr>
          <w:p w14:paraId="3FC12575" w14:textId="77777777" w:rsidR="00960F4D" w:rsidRDefault="00960F4D" w:rsidP="00960F4D">
            <w:r>
              <w:t>Y</w:t>
            </w:r>
          </w:p>
        </w:tc>
        <w:tc>
          <w:tcPr>
            <w:tcW w:w="0" w:type="auto"/>
          </w:tcPr>
          <w:p w14:paraId="6FC6CD7F" w14:textId="77777777" w:rsidR="00960F4D" w:rsidRDefault="00960F4D" w:rsidP="00960F4D">
            <w:r>
              <w:t>Y</w:t>
            </w:r>
          </w:p>
        </w:tc>
        <w:tc>
          <w:tcPr>
            <w:tcW w:w="0" w:type="auto"/>
          </w:tcPr>
          <w:p w14:paraId="38C672BB" w14:textId="77777777" w:rsidR="00960F4D" w:rsidRDefault="00960F4D" w:rsidP="00960F4D">
            <w:r>
              <w:t>N/A</w:t>
            </w:r>
          </w:p>
        </w:tc>
        <w:tc>
          <w:tcPr>
            <w:tcW w:w="0" w:type="auto"/>
          </w:tcPr>
          <w:p w14:paraId="302C317F" w14:textId="77777777" w:rsidR="00960F4D" w:rsidRDefault="00960F4D" w:rsidP="00960F4D">
            <w:r>
              <w:t>Y</w:t>
            </w:r>
          </w:p>
        </w:tc>
        <w:tc>
          <w:tcPr>
            <w:tcW w:w="0" w:type="auto"/>
          </w:tcPr>
          <w:p w14:paraId="2A73AC81" w14:textId="77777777" w:rsidR="00960F4D" w:rsidRDefault="00960F4D" w:rsidP="00960F4D">
            <w:r>
              <w:t>N/R</w:t>
            </w:r>
          </w:p>
        </w:tc>
        <w:tc>
          <w:tcPr>
            <w:tcW w:w="0" w:type="auto"/>
          </w:tcPr>
          <w:p w14:paraId="32ADA2C3" w14:textId="77777777" w:rsidR="00960F4D" w:rsidRDefault="00960F4D" w:rsidP="00960F4D">
            <w:r>
              <w:t>Y</w:t>
            </w:r>
          </w:p>
        </w:tc>
        <w:tc>
          <w:tcPr>
            <w:tcW w:w="0" w:type="auto"/>
          </w:tcPr>
          <w:p w14:paraId="4A49DAC5" w14:textId="77777777" w:rsidR="00960F4D" w:rsidRDefault="00960F4D" w:rsidP="00960F4D">
            <w:r>
              <w:t>Y</w:t>
            </w:r>
          </w:p>
        </w:tc>
        <w:tc>
          <w:tcPr>
            <w:tcW w:w="0" w:type="auto"/>
          </w:tcPr>
          <w:p w14:paraId="0E5A9FCC" w14:textId="77777777" w:rsidR="00960F4D" w:rsidRDefault="00960F4D" w:rsidP="00960F4D">
            <w:r>
              <w:t xml:space="preserve">Fair </w:t>
            </w:r>
          </w:p>
        </w:tc>
      </w:tr>
      <w:tr w:rsidR="00960F4D" w14:paraId="1C06D06C" w14:textId="77777777" w:rsidTr="00A93FF8">
        <w:trPr>
          <w:trHeight w:val="280"/>
        </w:trPr>
        <w:tc>
          <w:tcPr>
            <w:tcW w:w="2002" w:type="dxa"/>
          </w:tcPr>
          <w:p w14:paraId="31B1EA8A" w14:textId="77777777" w:rsidR="00960F4D" w:rsidRPr="00020A52" w:rsidRDefault="00960F4D" w:rsidP="00960F4D">
            <w:proofErr w:type="spellStart"/>
            <w:r w:rsidRPr="00020A52">
              <w:t>Türk</w:t>
            </w:r>
            <w:r>
              <w:t>o</w:t>
            </w:r>
            <w:r w:rsidRPr="00020A52">
              <w:t>glu</w:t>
            </w:r>
            <w:proofErr w:type="spellEnd"/>
            <w:r>
              <w:t xml:space="preserve"> et al.</w:t>
            </w:r>
          </w:p>
        </w:tc>
        <w:tc>
          <w:tcPr>
            <w:tcW w:w="382" w:type="dxa"/>
          </w:tcPr>
          <w:p w14:paraId="117F7991" w14:textId="77777777" w:rsidR="00960F4D" w:rsidRDefault="00960F4D" w:rsidP="00960F4D">
            <w:r>
              <w:t>Y</w:t>
            </w:r>
          </w:p>
        </w:tc>
        <w:tc>
          <w:tcPr>
            <w:tcW w:w="0" w:type="auto"/>
          </w:tcPr>
          <w:p w14:paraId="62676373" w14:textId="77777777" w:rsidR="00960F4D" w:rsidRDefault="00960F4D" w:rsidP="00960F4D">
            <w:r>
              <w:t>N</w:t>
            </w:r>
          </w:p>
        </w:tc>
        <w:tc>
          <w:tcPr>
            <w:tcW w:w="0" w:type="auto"/>
          </w:tcPr>
          <w:p w14:paraId="335F2053" w14:textId="77777777" w:rsidR="00960F4D" w:rsidRDefault="00960F4D" w:rsidP="00960F4D">
            <w:r>
              <w:t>N/R</w:t>
            </w:r>
          </w:p>
        </w:tc>
        <w:tc>
          <w:tcPr>
            <w:tcW w:w="0" w:type="auto"/>
          </w:tcPr>
          <w:p w14:paraId="6367D90E" w14:textId="77777777" w:rsidR="00960F4D" w:rsidRDefault="00960F4D" w:rsidP="00960F4D">
            <w:r>
              <w:t>Y</w:t>
            </w:r>
          </w:p>
        </w:tc>
        <w:tc>
          <w:tcPr>
            <w:tcW w:w="0" w:type="auto"/>
          </w:tcPr>
          <w:p w14:paraId="21FEE42D" w14:textId="77777777" w:rsidR="00960F4D" w:rsidRDefault="00960F4D" w:rsidP="00960F4D">
            <w:r>
              <w:t>NO</w:t>
            </w:r>
          </w:p>
        </w:tc>
        <w:tc>
          <w:tcPr>
            <w:tcW w:w="0" w:type="auto"/>
          </w:tcPr>
          <w:p w14:paraId="4A845003" w14:textId="77777777" w:rsidR="00960F4D" w:rsidRDefault="00960F4D" w:rsidP="00960F4D">
            <w:r>
              <w:t>Y</w:t>
            </w:r>
          </w:p>
        </w:tc>
        <w:tc>
          <w:tcPr>
            <w:tcW w:w="0" w:type="auto"/>
          </w:tcPr>
          <w:p w14:paraId="50FE6FBC" w14:textId="77777777" w:rsidR="00960F4D" w:rsidRDefault="00960F4D" w:rsidP="00960F4D">
            <w:r>
              <w:t>Y</w:t>
            </w:r>
          </w:p>
        </w:tc>
        <w:tc>
          <w:tcPr>
            <w:tcW w:w="0" w:type="auto"/>
          </w:tcPr>
          <w:p w14:paraId="4C1167AC" w14:textId="77777777" w:rsidR="00960F4D" w:rsidRDefault="00960F4D" w:rsidP="00960F4D">
            <w:r>
              <w:t>Y</w:t>
            </w:r>
          </w:p>
        </w:tc>
        <w:tc>
          <w:tcPr>
            <w:tcW w:w="0" w:type="auto"/>
          </w:tcPr>
          <w:p w14:paraId="52C30C4C" w14:textId="77777777" w:rsidR="00960F4D" w:rsidRDefault="00960F4D" w:rsidP="00960F4D">
            <w:r>
              <w:t>Y</w:t>
            </w:r>
          </w:p>
        </w:tc>
        <w:tc>
          <w:tcPr>
            <w:tcW w:w="0" w:type="auto"/>
          </w:tcPr>
          <w:p w14:paraId="1FBB9F25" w14:textId="77777777" w:rsidR="00960F4D" w:rsidRDefault="00960F4D" w:rsidP="00960F4D">
            <w:r>
              <w:t>N/A</w:t>
            </w:r>
          </w:p>
        </w:tc>
        <w:tc>
          <w:tcPr>
            <w:tcW w:w="0" w:type="auto"/>
          </w:tcPr>
          <w:p w14:paraId="7BD5189E" w14:textId="77777777" w:rsidR="00960F4D" w:rsidRDefault="00960F4D" w:rsidP="00960F4D">
            <w:r>
              <w:t>Y</w:t>
            </w:r>
          </w:p>
        </w:tc>
        <w:tc>
          <w:tcPr>
            <w:tcW w:w="0" w:type="auto"/>
          </w:tcPr>
          <w:p w14:paraId="391E5EDC" w14:textId="77777777" w:rsidR="00960F4D" w:rsidRDefault="00960F4D" w:rsidP="00960F4D">
            <w:r>
              <w:t>N/R</w:t>
            </w:r>
          </w:p>
        </w:tc>
        <w:tc>
          <w:tcPr>
            <w:tcW w:w="0" w:type="auto"/>
          </w:tcPr>
          <w:p w14:paraId="5D29E254" w14:textId="77777777" w:rsidR="00960F4D" w:rsidRDefault="00960F4D" w:rsidP="00960F4D">
            <w:r>
              <w:t>Y</w:t>
            </w:r>
          </w:p>
        </w:tc>
        <w:tc>
          <w:tcPr>
            <w:tcW w:w="0" w:type="auto"/>
          </w:tcPr>
          <w:p w14:paraId="2ADCAA80" w14:textId="77777777" w:rsidR="00960F4D" w:rsidRDefault="00960F4D" w:rsidP="00960F4D">
            <w:r>
              <w:t>Y</w:t>
            </w:r>
          </w:p>
        </w:tc>
        <w:tc>
          <w:tcPr>
            <w:tcW w:w="0" w:type="auto"/>
          </w:tcPr>
          <w:p w14:paraId="6E85BF3F" w14:textId="77777777" w:rsidR="00960F4D" w:rsidRDefault="00960F4D" w:rsidP="00960F4D">
            <w:r>
              <w:t xml:space="preserve">Fair </w:t>
            </w:r>
          </w:p>
        </w:tc>
      </w:tr>
      <w:tr w:rsidR="00960F4D" w14:paraId="7FEA38CE" w14:textId="77777777" w:rsidTr="00A93FF8">
        <w:trPr>
          <w:trHeight w:val="280"/>
        </w:trPr>
        <w:tc>
          <w:tcPr>
            <w:tcW w:w="2002" w:type="dxa"/>
          </w:tcPr>
          <w:p w14:paraId="4C766E84" w14:textId="77777777" w:rsidR="00960F4D" w:rsidRDefault="00960F4D" w:rsidP="00960F4D">
            <w:proofErr w:type="spellStart"/>
            <w:r>
              <w:t>VanK</w:t>
            </w:r>
            <w:bookmarkStart w:id="0" w:name="_GoBack"/>
            <w:bookmarkEnd w:id="0"/>
            <w:r>
              <w:t>empen</w:t>
            </w:r>
            <w:proofErr w:type="spellEnd"/>
            <w:r>
              <w:t xml:space="preserve"> et al.</w:t>
            </w:r>
          </w:p>
        </w:tc>
        <w:tc>
          <w:tcPr>
            <w:tcW w:w="382" w:type="dxa"/>
          </w:tcPr>
          <w:p w14:paraId="767A8907" w14:textId="77777777" w:rsidR="00960F4D" w:rsidRDefault="00960F4D" w:rsidP="00960F4D">
            <w:r>
              <w:t>Y</w:t>
            </w:r>
          </w:p>
        </w:tc>
        <w:tc>
          <w:tcPr>
            <w:tcW w:w="0" w:type="auto"/>
          </w:tcPr>
          <w:p w14:paraId="55E7D1E5" w14:textId="77777777" w:rsidR="00960F4D" w:rsidRDefault="00960F4D" w:rsidP="00960F4D">
            <w:r>
              <w:t>NO</w:t>
            </w:r>
          </w:p>
        </w:tc>
        <w:tc>
          <w:tcPr>
            <w:tcW w:w="0" w:type="auto"/>
          </w:tcPr>
          <w:p w14:paraId="396C1DE0" w14:textId="77777777" w:rsidR="00960F4D" w:rsidRDefault="00960F4D" w:rsidP="00960F4D">
            <w:r>
              <w:t>Y</w:t>
            </w:r>
          </w:p>
        </w:tc>
        <w:tc>
          <w:tcPr>
            <w:tcW w:w="0" w:type="auto"/>
          </w:tcPr>
          <w:p w14:paraId="03C2F27F" w14:textId="77777777" w:rsidR="00960F4D" w:rsidRDefault="00960F4D" w:rsidP="00960F4D">
            <w:r>
              <w:t>Y</w:t>
            </w:r>
          </w:p>
        </w:tc>
        <w:tc>
          <w:tcPr>
            <w:tcW w:w="0" w:type="auto"/>
          </w:tcPr>
          <w:p w14:paraId="68DD96A0" w14:textId="77777777" w:rsidR="00960F4D" w:rsidRDefault="00960F4D" w:rsidP="00960F4D">
            <w:r>
              <w:t>NO</w:t>
            </w:r>
          </w:p>
        </w:tc>
        <w:tc>
          <w:tcPr>
            <w:tcW w:w="0" w:type="auto"/>
          </w:tcPr>
          <w:p w14:paraId="17E86393" w14:textId="77777777" w:rsidR="00960F4D" w:rsidRDefault="00960F4D" w:rsidP="00960F4D">
            <w:r>
              <w:t>Y</w:t>
            </w:r>
          </w:p>
        </w:tc>
        <w:tc>
          <w:tcPr>
            <w:tcW w:w="0" w:type="auto"/>
          </w:tcPr>
          <w:p w14:paraId="4940C403" w14:textId="77777777" w:rsidR="00960F4D" w:rsidRDefault="00960F4D" w:rsidP="00960F4D">
            <w:r>
              <w:t>Y</w:t>
            </w:r>
          </w:p>
        </w:tc>
        <w:tc>
          <w:tcPr>
            <w:tcW w:w="0" w:type="auto"/>
          </w:tcPr>
          <w:p w14:paraId="54AC771D" w14:textId="77777777" w:rsidR="00960F4D" w:rsidRDefault="00960F4D" w:rsidP="00960F4D">
            <w:r>
              <w:t>Y</w:t>
            </w:r>
          </w:p>
        </w:tc>
        <w:tc>
          <w:tcPr>
            <w:tcW w:w="0" w:type="auto"/>
          </w:tcPr>
          <w:p w14:paraId="77626D12" w14:textId="77777777" w:rsidR="00960F4D" w:rsidRDefault="00960F4D" w:rsidP="00960F4D">
            <w:r>
              <w:t>Y</w:t>
            </w:r>
          </w:p>
        </w:tc>
        <w:tc>
          <w:tcPr>
            <w:tcW w:w="0" w:type="auto"/>
          </w:tcPr>
          <w:p w14:paraId="15FF4E11" w14:textId="77777777" w:rsidR="00960F4D" w:rsidRDefault="00960F4D" w:rsidP="00960F4D">
            <w:r>
              <w:t>N/A</w:t>
            </w:r>
          </w:p>
        </w:tc>
        <w:tc>
          <w:tcPr>
            <w:tcW w:w="0" w:type="auto"/>
          </w:tcPr>
          <w:p w14:paraId="7E62A5D5" w14:textId="77777777" w:rsidR="00960F4D" w:rsidRDefault="00960F4D" w:rsidP="00960F4D">
            <w:r>
              <w:t>Y</w:t>
            </w:r>
          </w:p>
        </w:tc>
        <w:tc>
          <w:tcPr>
            <w:tcW w:w="0" w:type="auto"/>
          </w:tcPr>
          <w:p w14:paraId="2980DD68" w14:textId="77777777" w:rsidR="00960F4D" w:rsidRDefault="00960F4D" w:rsidP="00960F4D">
            <w:r>
              <w:t>N/R</w:t>
            </w:r>
          </w:p>
        </w:tc>
        <w:tc>
          <w:tcPr>
            <w:tcW w:w="0" w:type="auto"/>
          </w:tcPr>
          <w:p w14:paraId="4FBAB087" w14:textId="77777777" w:rsidR="00960F4D" w:rsidRDefault="00960F4D" w:rsidP="00960F4D">
            <w:r>
              <w:t>Y</w:t>
            </w:r>
          </w:p>
        </w:tc>
        <w:tc>
          <w:tcPr>
            <w:tcW w:w="0" w:type="auto"/>
          </w:tcPr>
          <w:p w14:paraId="48130B67" w14:textId="77777777" w:rsidR="00960F4D" w:rsidRDefault="00960F4D" w:rsidP="00960F4D">
            <w:r>
              <w:t>N/R</w:t>
            </w:r>
          </w:p>
        </w:tc>
        <w:tc>
          <w:tcPr>
            <w:tcW w:w="0" w:type="auto"/>
          </w:tcPr>
          <w:p w14:paraId="1DA93886" w14:textId="77777777" w:rsidR="00960F4D" w:rsidRDefault="00960F4D" w:rsidP="00960F4D">
            <w:r>
              <w:t xml:space="preserve">Fair </w:t>
            </w:r>
          </w:p>
        </w:tc>
      </w:tr>
    </w:tbl>
    <w:p w14:paraId="2F21B1B2" w14:textId="77777777" w:rsidR="008A18EB" w:rsidRDefault="008A18EB" w:rsidP="008A18EB"/>
    <w:p w14:paraId="7CE36387" w14:textId="772DB265" w:rsidR="008A18EB" w:rsidRDefault="008A18EB" w:rsidP="008A18EB">
      <w:r>
        <w:t>*</w:t>
      </w:r>
      <w:r w:rsidR="0083304C">
        <w:t>Good: least risk of bias</w:t>
      </w:r>
      <w:r>
        <w:t xml:space="preserve">; </w:t>
      </w:r>
      <w:r w:rsidR="0083304C">
        <w:t xml:space="preserve">Fair: </w:t>
      </w:r>
      <w:r>
        <w:t>low risk of bias; Poor: moderate/high risk of bias.</w:t>
      </w:r>
    </w:p>
    <w:p w14:paraId="4805EF16" w14:textId="230F7C1C" w:rsidR="00EE7B8F" w:rsidRDefault="00EE7B8F" w:rsidP="001A58C1">
      <w:r>
        <w:br w:type="page"/>
      </w:r>
      <w:r w:rsidR="002A078B">
        <w:lastRenderedPageBreak/>
        <w:t xml:space="preserve"> </w:t>
      </w:r>
    </w:p>
    <w:p w14:paraId="2C54207C" w14:textId="77777777" w:rsidR="001A58C1" w:rsidRDefault="001A58C1" w:rsidP="001A58C1"/>
    <w:p w14:paraId="326F0898" w14:textId="490FBE19" w:rsidR="001A58C1" w:rsidRDefault="001A58C1" w:rsidP="001A58C1">
      <w:r w:rsidRPr="00020A52">
        <w:rPr>
          <w:rFonts w:cstheme="minorHAnsi"/>
        </w:rPr>
        <w:t xml:space="preserve">Study: </w:t>
      </w:r>
      <w:r>
        <w:rPr>
          <w:rFonts w:cstheme="minorHAnsi"/>
        </w:rPr>
        <w:t>Achiron et al.</w:t>
      </w:r>
      <w:r w:rsidRPr="00020A52">
        <w:rPr>
          <w:rFonts w:cstheme="minorHAnsi"/>
        </w:rPr>
        <w:tab/>
      </w:r>
      <w:r w:rsidRPr="00020A52">
        <w:rPr>
          <w:rFonts w:cstheme="minorHAnsi"/>
        </w:rPr>
        <w:tab/>
      </w:r>
      <w:r w:rsidRPr="00020A52">
        <w:rPr>
          <w:rFonts w:cstheme="minorHAnsi"/>
        </w:rPr>
        <w:tab/>
      </w:r>
      <w:r w:rsidRPr="00020A52">
        <w:rPr>
          <w:rFonts w:cstheme="minorHAnsi"/>
        </w:rPr>
        <w:tab/>
      </w:r>
      <w:r>
        <w:tab/>
      </w:r>
      <w:r>
        <w:tab/>
      </w:r>
      <w:r>
        <w:tab/>
      </w:r>
      <w:r w:rsidRPr="00020A52">
        <w:rPr>
          <w:rFonts w:cstheme="minorHAnsi"/>
        </w:rPr>
        <w:t xml:space="preserve">DOI:  </w:t>
      </w:r>
      <w:r>
        <w:rPr>
          <w:rFonts w:cstheme="minorHAnsi"/>
        </w:rPr>
        <w:t xml:space="preserve"> </w:t>
      </w:r>
      <w:r w:rsidRPr="00D12DE2">
        <w:t>10.1016/j.jneuroim.2021.577746</w:t>
      </w:r>
      <w:r>
        <w:rPr>
          <w:sz w:val="14"/>
          <w:szCs w:val="14"/>
        </w:rPr>
        <w:t xml:space="preserve"> </w:t>
      </w:r>
    </w:p>
    <w:tbl>
      <w:tblPr>
        <w:tblStyle w:val="TableGrid"/>
        <w:tblW w:w="0" w:type="auto"/>
        <w:tblLook w:val="04A0" w:firstRow="1" w:lastRow="0" w:firstColumn="1" w:lastColumn="0" w:noHBand="0" w:noVBand="1"/>
      </w:tblPr>
      <w:tblGrid>
        <w:gridCol w:w="497"/>
        <w:gridCol w:w="879"/>
        <w:gridCol w:w="9080"/>
      </w:tblGrid>
      <w:tr w:rsidR="001A58C1" w14:paraId="65162006" w14:textId="77777777" w:rsidTr="004857F3">
        <w:tc>
          <w:tcPr>
            <w:tcW w:w="497" w:type="dxa"/>
          </w:tcPr>
          <w:p w14:paraId="68A976FF" w14:textId="77777777" w:rsidR="001A58C1" w:rsidRDefault="001A58C1" w:rsidP="001A58C1">
            <w:r>
              <w:t>1</w:t>
            </w:r>
          </w:p>
        </w:tc>
        <w:tc>
          <w:tcPr>
            <w:tcW w:w="879" w:type="dxa"/>
          </w:tcPr>
          <w:p w14:paraId="4847154A" w14:textId="77777777" w:rsidR="001A58C1" w:rsidRDefault="001A58C1" w:rsidP="001A58C1">
            <w:r>
              <w:t>YES</w:t>
            </w:r>
          </w:p>
        </w:tc>
        <w:tc>
          <w:tcPr>
            <w:tcW w:w="9080" w:type="dxa"/>
          </w:tcPr>
          <w:p w14:paraId="6A088D00" w14:textId="77777777" w:rsidR="001A58C1" w:rsidRDefault="001A58C1" w:rsidP="001A58C1">
            <w:r>
              <w:t xml:space="preserve">The aim of study is clearly explained. </w:t>
            </w:r>
          </w:p>
        </w:tc>
      </w:tr>
      <w:tr w:rsidR="001A58C1" w14:paraId="05E2422C" w14:textId="77777777" w:rsidTr="004857F3">
        <w:tc>
          <w:tcPr>
            <w:tcW w:w="497" w:type="dxa"/>
          </w:tcPr>
          <w:p w14:paraId="1CD77D05" w14:textId="77777777" w:rsidR="001A58C1" w:rsidRDefault="001A58C1" w:rsidP="001A58C1">
            <w:r>
              <w:t>2</w:t>
            </w:r>
          </w:p>
        </w:tc>
        <w:tc>
          <w:tcPr>
            <w:tcW w:w="879" w:type="dxa"/>
          </w:tcPr>
          <w:p w14:paraId="11E3DF71" w14:textId="77777777" w:rsidR="001A58C1" w:rsidRDefault="001A58C1" w:rsidP="001A58C1">
            <w:r>
              <w:t>YES</w:t>
            </w:r>
          </w:p>
        </w:tc>
        <w:tc>
          <w:tcPr>
            <w:tcW w:w="9080" w:type="dxa"/>
          </w:tcPr>
          <w:p w14:paraId="6DFFB57C" w14:textId="77777777" w:rsidR="001A58C1" w:rsidRPr="00036A89" w:rsidRDefault="001A58C1" w:rsidP="001A58C1">
            <w:pPr>
              <w:rPr>
                <w:rFonts w:ascii="Times New Roman" w:hAnsi="Times New Roman" w:cs="Times New Roman"/>
              </w:rPr>
            </w:pPr>
            <w:r>
              <w:t xml:space="preserve">(who): patients with multiple sclerosis - (where): Sheba MS Center – (when): between December 2020 and February 2021 </w:t>
            </w:r>
          </w:p>
        </w:tc>
      </w:tr>
      <w:tr w:rsidR="001A58C1" w14:paraId="79BB5242" w14:textId="77777777" w:rsidTr="004857F3">
        <w:tc>
          <w:tcPr>
            <w:tcW w:w="497" w:type="dxa"/>
          </w:tcPr>
          <w:p w14:paraId="541149A8" w14:textId="77777777" w:rsidR="001A58C1" w:rsidRDefault="001A58C1" w:rsidP="001A58C1">
            <w:r>
              <w:t>3</w:t>
            </w:r>
          </w:p>
        </w:tc>
        <w:tc>
          <w:tcPr>
            <w:tcW w:w="879" w:type="dxa"/>
          </w:tcPr>
          <w:p w14:paraId="36438A4C" w14:textId="77777777" w:rsidR="001A58C1" w:rsidRDefault="001A58C1" w:rsidP="001A58C1">
            <w:r>
              <w:t>N/R</w:t>
            </w:r>
          </w:p>
        </w:tc>
        <w:tc>
          <w:tcPr>
            <w:tcW w:w="9080" w:type="dxa"/>
          </w:tcPr>
          <w:p w14:paraId="581D5E66" w14:textId="77777777" w:rsidR="001A58C1" w:rsidRDefault="001A58C1" w:rsidP="001A58C1"/>
        </w:tc>
      </w:tr>
      <w:tr w:rsidR="001A58C1" w14:paraId="0E7E87AC" w14:textId="77777777" w:rsidTr="004857F3">
        <w:tc>
          <w:tcPr>
            <w:tcW w:w="497" w:type="dxa"/>
          </w:tcPr>
          <w:p w14:paraId="224F9AB3" w14:textId="77777777" w:rsidR="001A58C1" w:rsidRDefault="001A58C1" w:rsidP="001A58C1">
            <w:r>
              <w:t>4</w:t>
            </w:r>
          </w:p>
        </w:tc>
        <w:tc>
          <w:tcPr>
            <w:tcW w:w="879" w:type="dxa"/>
          </w:tcPr>
          <w:p w14:paraId="62EE8E15" w14:textId="77777777" w:rsidR="001A58C1" w:rsidRDefault="001A58C1" w:rsidP="001A58C1">
            <w:r>
              <w:t>YES</w:t>
            </w:r>
          </w:p>
        </w:tc>
        <w:tc>
          <w:tcPr>
            <w:tcW w:w="9080" w:type="dxa"/>
          </w:tcPr>
          <w:p w14:paraId="74CD9949" w14:textId="77777777" w:rsidR="001A58C1" w:rsidRDefault="001A58C1" w:rsidP="001A58C1">
            <w:r>
              <w:t xml:space="preserve">The inclusion and exclusion criteria were applied uniformly among all patients. </w:t>
            </w:r>
          </w:p>
        </w:tc>
      </w:tr>
      <w:tr w:rsidR="001A58C1" w14:paraId="78AF1987" w14:textId="77777777" w:rsidTr="004857F3">
        <w:tc>
          <w:tcPr>
            <w:tcW w:w="497" w:type="dxa"/>
          </w:tcPr>
          <w:p w14:paraId="27279898" w14:textId="77777777" w:rsidR="001A58C1" w:rsidRDefault="001A58C1" w:rsidP="001A58C1">
            <w:r>
              <w:t>5</w:t>
            </w:r>
          </w:p>
        </w:tc>
        <w:tc>
          <w:tcPr>
            <w:tcW w:w="879" w:type="dxa"/>
          </w:tcPr>
          <w:p w14:paraId="3515C128" w14:textId="77777777" w:rsidR="001A58C1" w:rsidRDefault="001A58C1" w:rsidP="001A58C1">
            <w:r>
              <w:t>NO</w:t>
            </w:r>
          </w:p>
        </w:tc>
        <w:tc>
          <w:tcPr>
            <w:tcW w:w="9080" w:type="dxa"/>
          </w:tcPr>
          <w:p w14:paraId="1E9FEF61" w14:textId="77777777" w:rsidR="001A58C1" w:rsidRDefault="001A58C1" w:rsidP="001A58C1">
            <w:r>
              <w:t>No prior-to-study estimates on minimum required sample size are reported.</w:t>
            </w:r>
          </w:p>
        </w:tc>
      </w:tr>
      <w:tr w:rsidR="001A58C1" w14:paraId="638A4333" w14:textId="77777777" w:rsidTr="004857F3">
        <w:tc>
          <w:tcPr>
            <w:tcW w:w="497" w:type="dxa"/>
          </w:tcPr>
          <w:p w14:paraId="70734035" w14:textId="77777777" w:rsidR="001A58C1" w:rsidRDefault="001A58C1" w:rsidP="001A58C1">
            <w:r>
              <w:t>6</w:t>
            </w:r>
          </w:p>
        </w:tc>
        <w:tc>
          <w:tcPr>
            <w:tcW w:w="879" w:type="dxa"/>
          </w:tcPr>
          <w:p w14:paraId="10732E50" w14:textId="77777777" w:rsidR="001A58C1" w:rsidRDefault="001A58C1" w:rsidP="001A58C1">
            <w:r>
              <w:t>YES</w:t>
            </w:r>
          </w:p>
        </w:tc>
        <w:tc>
          <w:tcPr>
            <w:tcW w:w="9080" w:type="dxa"/>
          </w:tcPr>
          <w:p w14:paraId="2DC46CAF" w14:textId="77777777" w:rsidR="001A58C1" w:rsidRDefault="001A58C1" w:rsidP="001A58C1">
            <w:r>
              <w:t>This study was performed prospectively; exposure was assessed prior to outcome measurement.</w:t>
            </w:r>
          </w:p>
        </w:tc>
      </w:tr>
      <w:tr w:rsidR="001A58C1" w14:paraId="6409A917" w14:textId="77777777" w:rsidTr="004857F3">
        <w:tc>
          <w:tcPr>
            <w:tcW w:w="497" w:type="dxa"/>
          </w:tcPr>
          <w:p w14:paraId="4A40DC42" w14:textId="77777777" w:rsidR="001A58C1" w:rsidRDefault="001A58C1" w:rsidP="001A58C1">
            <w:r>
              <w:t>7</w:t>
            </w:r>
          </w:p>
        </w:tc>
        <w:tc>
          <w:tcPr>
            <w:tcW w:w="879" w:type="dxa"/>
          </w:tcPr>
          <w:p w14:paraId="354EBCEC" w14:textId="77777777" w:rsidR="001A58C1" w:rsidRDefault="001A58C1" w:rsidP="001A58C1">
            <w:r>
              <w:t>YES</w:t>
            </w:r>
          </w:p>
        </w:tc>
        <w:tc>
          <w:tcPr>
            <w:tcW w:w="9080" w:type="dxa"/>
          </w:tcPr>
          <w:p w14:paraId="28B2879F" w14:textId="77777777" w:rsidR="001A58C1" w:rsidRDefault="001A58C1" w:rsidP="001A58C1">
            <w:r>
              <w:t xml:space="preserve">A minimum of interval between the second dose and serum sample acquisition of 28 days was set, which is long enough to detect the outcome. </w:t>
            </w:r>
          </w:p>
        </w:tc>
      </w:tr>
      <w:tr w:rsidR="001A58C1" w14:paraId="29BBD50B" w14:textId="77777777" w:rsidTr="004857F3">
        <w:tc>
          <w:tcPr>
            <w:tcW w:w="497" w:type="dxa"/>
          </w:tcPr>
          <w:p w14:paraId="61A8B863" w14:textId="77777777" w:rsidR="001A58C1" w:rsidRDefault="001A58C1" w:rsidP="001A58C1">
            <w:r>
              <w:t>8</w:t>
            </w:r>
          </w:p>
        </w:tc>
        <w:tc>
          <w:tcPr>
            <w:tcW w:w="879" w:type="dxa"/>
          </w:tcPr>
          <w:p w14:paraId="20B6906C" w14:textId="77777777" w:rsidR="001A58C1" w:rsidRDefault="001A58C1" w:rsidP="001A58C1">
            <w:r>
              <w:t>YES</w:t>
            </w:r>
          </w:p>
        </w:tc>
        <w:tc>
          <w:tcPr>
            <w:tcW w:w="9080" w:type="dxa"/>
          </w:tcPr>
          <w:p w14:paraId="16CF4CA3" w14:textId="7A47A19F" w:rsidR="001A58C1" w:rsidRDefault="001A58C1" w:rsidP="001A58C1">
            <w:r>
              <w:t>DMTs (</w:t>
            </w:r>
            <w:r w:rsidRPr="001A58C1">
              <w:t>exposure) were categorized in terms of medication type. Also</w:t>
            </w:r>
            <w:r>
              <w:t>,</w:t>
            </w:r>
            <w:r w:rsidRPr="001A58C1">
              <w:t xml:space="preserve"> time from the last treatment dose and the first vaccination was taken</w:t>
            </w:r>
            <w:r>
              <w:t xml:space="preserve"> into account and analysis of effect on outcome measure. </w:t>
            </w:r>
          </w:p>
        </w:tc>
      </w:tr>
      <w:tr w:rsidR="001A58C1" w14:paraId="2C55FD34" w14:textId="77777777" w:rsidTr="004857F3">
        <w:tc>
          <w:tcPr>
            <w:tcW w:w="497" w:type="dxa"/>
          </w:tcPr>
          <w:p w14:paraId="25E8D9F2" w14:textId="77777777" w:rsidR="001A58C1" w:rsidRDefault="001A58C1" w:rsidP="001A58C1">
            <w:r>
              <w:t>9</w:t>
            </w:r>
          </w:p>
        </w:tc>
        <w:tc>
          <w:tcPr>
            <w:tcW w:w="879" w:type="dxa"/>
          </w:tcPr>
          <w:p w14:paraId="70FDCF4F" w14:textId="77777777" w:rsidR="001A58C1" w:rsidRDefault="001A58C1" w:rsidP="001A58C1">
            <w:r>
              <w:t>YES</w:t>
            </w:r>
          </w:p>
        </w:tc>
        <w:tc>
          <w:tcPr>
            <w:tcW w:w="9080" w:type="dxa"/>
          </w:tcPr>
          <w:p w14:paraId="540704F5" w14:textId="77777777" w:rsidR="001A58C1" w:rsidRDefault="001A58C1" w:rsidP="001A58C1">
            <w:r>
              <w:t>The exposure measures in this study are parts of the patients’ medical history, which are usually objective and reliable if registered by health care providers.</w:t>
            </w:r>
          </w:p>
        </w:tc>
      </w:tr>
      <w:tr w:rsidR="001A58C1" w14:paraId="116E3B47" w14:textId="77777777" w:rsidTr="004857F3">
        <w:tc>
          <w:tcPr>
            <w:tcW w:w="497" w:type="dxa"/>
          </w:tcPr>
          <w:p w14:paraId="79DF7154" w14:textId="77777777" w:rsidR="001A58C1" w:rsidRDefault="001A58C1" w:rsidP="001A58C1">
            <w:r>
              <w:t>10</w:t>
            </w:r>
          </w:p>
        </w:tc>
        <w:tc>
          <w:tcPr>
            <w:tcW w:w="879" w:type="dxa"/>
          </w:tcPr>
          <w:p w14:paraId="0C0BA1A0" w14:textId="77777777" w:rsidR="001A58C1" w:rsidRDefault="001A58C1" w:rsidP="001A58C1">
            <w:r>
              <w:t>N/A</w:t>
            </w:r>
          </w:p>
        </w:tc>
        <w:tc>
          <w:tcPr>
            <w:tcW w:w="9080" w:type="dxa"/>
          </w:tcPr>
          <w:p w14:paraId="35441F36" w14:textId="77777777" w:rsidR="001A58C1" w:rsidRDefault="001A58C1" w:rsidP="001A58C1">
            <w:r>
              <w:t xml:space="preserve">The exposure measures in this research scenario do not require multiple assessments at different time points.  </w:t>
            </w:r>
          </w:p>
        </w:tc>
      </w:tr>
      <w:tr w:rsidR="001A58C1" w14:paraId="07C84550" w14:textId="77777777" w:rsidTr="004857F3">
        <w:tc>
          <w:tcPr>
            <w:tcW w:w="497" w:type="dxa"/>
          </w:tcPr>
          <w:p w14:paraId="4CE4D268" w14:textId="77777777" w:rsidR="001A58C1" w:rsidRDefault="001A58C1" w:rsidP="001A58C1">
            <w:r>
              <w:t>11</w:t>
            </w:r>
          </w:p>
        </w:tc>
        <w:tc>
          <w:tcPr>
            <w:tcW w:w="879" w:type="dxa"/>
          </w:tcPr>
          <w:p w14:paraId="0168C1CB" w14:textId="77777777" w:rsidR="001A58C1" w:rsidRDefault="001A58C1" w:rsidP="001A58C1">
            <w:r>
              <w:t>YES</w:t>
            </w:r>
          </w:p>
        </w:tc>
        <w:tc>
          <w:tcPr>
            <w:tcW w:w="9080" w:type="dxa"/>
          </w:tcPr>
          <w:p w14:paraId="2ADF2C57" w14:textId="77777777" w:rsidR="001A58C1" w:rsidRDefault="001A58C1" w:rsidP="001A58C1">
            <w:r>
              <w:t>The</w:t>
            </w:r>
            <w:r w:rsidRPr="00C81E39">
              <w:t xml:space="preserve"> outcome </w:t>
            </w:r>
            <w:r>
              <w:t>measurement methods</w:t>
            </w:r>
            <w:r w:rsidRPr="00C81E39">
              <w:t xml:space="preserve"> </w:t>
            </w:r>
            <w:r>
              <w:t xml:space="preserve">were clearly defined </w:t>
            </w:r>
            <w:r w:rsidRPr="00C81E39">
              <w:t>and implemented consistently across all study participants</w:t>
            </w:r>
            <w:r>
              <w:t xml:space="preserve">. </w:t>
            </w:r>
          </w:p>
          <w:p w14:paraId="4EB4C3CC" w14:textId="77777777" w:rsidR="001A58C1" w:rsidRPr="002E57F3" w:rsidRDefault="001A58C1" w:rsidP="001A58C1">
            <w:r>
              <w:t>[</w:t>
            </w:r>
            <w:r w:rsidRPr="00F85A13">
              <w:t>Serum samples were examined for anti-SARS-COV-2 IgG using ELISA kit based on the recombinant S1 protein from the SARS-COV-2 spike protein (</w:t>
            </w:r>
            <w:proofErr w:type="spellStart"/>
            <w:r w:rsidRPr="00F85A13">
              <w:t>Euroimmun</w:t>
            </w:r>
            <w:proofErr w:type="spellEnd"/>
            <w:r w:rsidRPr="00F85A13">
              <w:t xml:space="preserve">, Lubeck, Germany). Index values (signal to cut-off ratios) &gt;1.1 were considered positive (EUROIMMUN. Anti-SARS-COV-2 ELISA IgG, [Package Insert], </w:t>
            </w:r>
            <w:proofErr w:type="spellStart"/>
            <w:r w:rsidRPr="00F85A13">
              <w:t>Moutain</w:t>
            </w:r>
            <w:proofErr w:type="spellEnd"/>
            <w:r w:rsidRPr="00F85A13">
              <w:t xml:space="preserve"> Lakes, NJ: EUROIMMUN US, 2020). Absolute lymphocyte count (ALC, cells/mm3) in the peripheral blood were collected at the same date of IgG serology and determined by a </w:t>
            </w:r>
            <w:proofErr w:type="spellStart"/>
            <w:r w:rsidRPr="00F85A13">
              <w:t>DxI</w:t>
            </w:r>
            <w:proofErr w:type="spellEnd"/>
            <w:r w:rsidRPr="00F85A13">
              <w:t xml:space="preserve"> hematology analyzer (Beckman Coulter USA).]</w:t>
            </w:r>
          </w:p>
        </w:tc>
      </w:tr>
      <w:tr w:rsidR="001A58C1" w14:paraId="4013644F" w14:textId="77777777" w:rsidTr="004857F3">
        <w:tc>
          <w:tcPr>
            <w:tcW w:w="497" w:type="dxa"/>
          </w:tcPr>
          <w:p w14:paraId="2917C1EA" w14:textId="77777777" w:rsidR="001A58C1" w:rsidRDefault="001A58C1" w:rsidP="001A58C1">
            <w:r>
              <w:t>12</w:t>
            </w:r>
          </w:p>
        </w:tc>
        <w:tc>
          <w:tcPr>
            <w:tcW w:w="879" w:type="dxa"/>
          </w:tcPr>
          <w:p w14:paraId="0F76FC29" w14:textId="77777777" w:rsidR="001A58C1" w:rsidRDefault="001A58C1" w:rsidP="001A58C1">
            <w:r>
              <w:t>N/R</w:t>
            </w:r>
          </w:p>
        </w:tc>
        <w:tc>
          <w:tcPr>
            <w:tcW w:w="9080" w:type="dxa"/>
          </w:tcPr>
          <w:p w14:paraId="62B475AD" w14:textId="77777777" w:rsidR="001A58C1" w:rsidRDefault="001A58C1" w:rsidP="001A58C1"/>
        </w:tc>
      </w:tr>
      <w:tr w:rsidR="001A58C1" w14:paraId="63EB0457" w14:textId="77777777" w:rsidTr="004857F3">
        <w:tc>
          <w:tcPr>
            <w:tcW w:w="497" w:type="dxa"/>
          </w:tcPr>
          <w:p w14:paraId="42FC0B35" w14:textId="77777777" w:rsidR="001A58C1" w:rsidRDefault="001A58C1" w:rsidP="001A58C1">
            <w:r>
              <w:t>13</w:t>
            </w:r>
          </w:p>
        </w:tc>
        <w:tc>
          <w:tcPr>
            <w:tcW w:w="879" w:type="dxa"/>
          </w:tcPr>
          <w:p w14:paraId="5A46C84B" w14:textId="77777777" w:rsidR="001A58C1" w:rsidRDefault="001A58C1" w:rsidP="001A58C1">
            <w:r>
              <w:t>YES</w:t>
            </w:r>
          </w:p>
        </w:tc>
        <w:tc>
          <w:tcPr>
            <w:tcW w:w="9080" w:type="dxa"/>
          </w:tcPr>
          <w:p w14:paraId="687ECF7E" w14:textId="77777777" w:rsidR="001A58C1" w:rsidRDefault="001A58C1" w:rsidP="001A58C1">
            <w:r>
              <w:t>No follow-up losses are reported.</w:t>
            </w:r>
          </w:p>
        </w:tc>
      </w:tr>
      <w:tr w:rsidR="001A58C1" w14:paraId="157640E3" w14:textId="77777777" w:rsidTr="004857F3">
        <w:tc>
          <w:tcPr>
            <w:tcW w:w="497" w:type="dxa"/>
          </w:tcPr>
          <w:p w14:paraId="4A126934" w14:textId="77777777" w:rsidR="001A58C1" w:rsidRDefault="001A58C1" w:rsidP="001A58C1">
            <w:r>
              <w:t>14</w:t>
            </w:r>
          </w:p>
        </w:tc>
        <w:tc>
          <w:tcPr>
            <w:tcW w:w="879" w:type="dxa"/>
          </w:tcPr>
          <w:p w14:paraId="3F5AC370" w14:textId="77777777" w:rsidR="001A58C1" w:rsidRDefault="001A58C1" w:rsidP="001A58C1">
            <w:r>
              <w:t>YES</w:t>
            </w:r>
          </w:p>
        </w:tc>
        <w:tc>
          <w:tcPr>
            <w:tcW w:w="9080" w:type="dxa"/>
          </w:tcPr>
          <w:p w14:paraId="18086779" w14:textId="77777777" w:rsidR="001A58C1" w:rsidRDefault="001A58C1" w:rsidP="001A58C1">
            <w:r>
              <w:t xml:space="preserve">Possible covariates were taken into account in the analysis of treatment groups and healthy subjects.   </w:t>
            </w:r>
          </w:p>
        </w:tc>
      </w:tr>
    </w:tbl>
    <w:p w14:paraId="74A3F338" w14:textId="77777777" w:rsidR="001A58C1" w:rsidRPr="007945C1" w:rsidRDefault="001A58C1" w:rsidP="001A58C1"/>
    <w:p w14:paraId="50B6925F" w14:textId="77777777" w:rsidR="001A58C1" w:rsidRPr="007945C1" w:rsidRDefault="001A58C1" w:rsidP="001A58C1"/>
    <w:p w14:paraId="0EF37E68" w14:textId="77777777" w:rsidR="001A58C1" w:rsidRDefault="001A58C1" w:rsidP="001A58C1">
      <w:r>
        <w:br w:type="page"/>
      </w:r>
    </w:p>
    <w:p w14:paraId="5A1DD296" w14:textId="29103877" w:rsidR="00EE7B8F" w:rsidRDefault="00EE7B8F" w:rsidP="001A58C1">
      <w:r>
        <w:lastRenderedPageBreak/>
        <w:t xml:space="preserve">Study: </w:t>
      </w:r>
      <w:r w:rsidR="00591852">
        <w:t>Ali</w:t>
      </w:r>
      <w:r w:rsidR="00EE3B40">
        <w:t xml:space="preserve"> </w:t>
      </w:r>
      <w:r w:rsidR="001A58C1">
        <w:rPr>
          <w:rFonts w:cstheme="minorHAnsi"/>
        </w:rPr>
        <w:t>et al.</w:t>
      </w:r>
      <w:r>
        <w:tab/>
      </w:r>
      <w:r>
        <w:tab/>
      </w:r>
      <w:r>
        <w:tab/>
      </w:r>
      <w:r>
        <w:tab/>
      </w:r>
      <w:r>
        <w:tab/>
      </w:r>
      <w:r>
        <w:tab/>
      </w:r>
      <w:r>
        <w:tab/>
        <w:t>DOI:</w:t>
      </w:r>
      <w:r w:rsidR="00E25D44" w:rsidRPr="00E25D44">
        <w:t xml:space="preserve"> 10.1016/j.vaccine.2021.08.078</w:t>
      </w:r>
    </w:p>
    <w:tbl>
      <w:tblPr>
        <w:tblStyle w:val="TableGrid"/>
        <w:tblW w:w="0" w:type="auto"/>
        <w:tblLook w:val="04A0" w:firstRow="1" w:lastRow="0" w:firstColumn="1" w:lastColumn="0" w:noHBand="0" w:noVBand="1"/>
      </w:tblPr>
      <w:tblGrid>
        <w:gridCol w:w="465"/>
        <w:gridCol w:w="657"/>
        <w:gridCol w:w="8505"/>
        <w:gridCol w:w="829"/>
      </w:tblGrid>
      <w:tr w:rsidR="001B596A" w14:paraId="0E2FB92E" w14:textId="03B9C1CE" w:rsidTr="00020A52">
        <w:tc>
          <w:tcPr>
            <w:tcW w:w="465" w:type="dxa"/>
          </w:tcPr>
          <w:p w14:paraId="0AC0EC66" w14:textId="0530E9DD" w:rsidR="001B596A" w:rsidRDefault="001B596A" w:rsidP="001A58C1">
            <w:r>
              <w:t>1</w:t>
            </w:r>
          </w:p>
        </w:tc>
        <w:tc>
          <w:tcPr>
            <w:tcW w:w="595" w:type="dxa"/>
          </w:tcPr>
          <w:p w14:paraId="10B51147" w14:textId="0DE26AD9" w:rsidR="001B596A" w:rsidRDefault="001B596A" w:rsidP="001A58C1">
            <w:r>
              <w:t>YES</w:t>
            </w:r>
          </w:p>
        </w:tc>
        <w:tc>
          <w:tcPr>
            <w:tcW w:w="8565" w:type="dxa"/>
          </w:tcPr>
          <w:p w14:paraId="2639B05D" w14:textId="74895F69" w:rsidR="001B596A" w:rsidRDefault="001B596A" w:rsidP="001A58C1">
            <w:r>
              <w:t>The probable factors impacting the outcome aimed in the study are documented. The necessity of performing the study is explained. The aim is clearly stated.</w:t>
            </w:r>
          </w:p>
        </w:tc>
        <w:tc>
          <w:tcPr>
            <w:tcW w:w="831" w:type="dxa"/>
          </w:tcPr>
          <w:p w14:paraId="084CA6A0" w14:textId="4DA9630E" w:rsidR="001B596A" w:rsidRDefault="001B596A" w:rsidP="001A58C1">
            <w:r>
              <w:t>YES</w:t>
            </w:r>
          </w:p>
        </w:tc>
      </w:tr>
      <w:tr w:rsidR="001B596A" w14:paraId="5136FA82" w14:textId="7FA0F0BC" w:rsidTr="00020A52">
        <w:tc>
          <w:tcPr>
            <w:tcW w:w="465" w:type="dxa"/>
          </w:tcPr>
          <w:p w14:paraId="57DFC192" w14:textId="7E100555" w:rsidR="001B596A" w:rsidRDefault="001B596A" w:rsidP="001A58C1">
            <w:r>
              <w:t>2</w:t>
            </w:r>
          </w:p>
        </w:tc>
        <w:tc>
          <w:tcPr>
            <w:tcW w:w="595" w:type="dxa"/>
          </w:tcPr>
          <w:p w14:paraId="67B3F463" w14:textId="3FA3613D" w:rsidR="001B596A" w:rsidRDefault="001B596A" w:rsidP="001A58C1">
            <w:pPr>
              <w:rPr>
                <w:rtl/>
              </w:rPr>
            </w:pPr>
            <w:r>
              <w:t>YES</w:t>
            </w:r>
          </w:p>
        </w:tc>
        <w:tc>
          <w:tcPr>
            <w:tcW w:w="8565" w:type="dxa"/>
          </w:tcPr>
          <w:p w14:paraId="3E11F028" w14:textId="75FC2AB3" w:rsidR="001B596A" w:rsidRDefault="001B596A" w:rsidP="001A58C1">
            <w:r>
              <w:t>(who): participants with MS and other demyelinating diseases (Those who completed 2 doses of SARS-CoV-2 mRNA vaccines)- (where): University of Michigan Multiple Sclerosis Center- (when): between December 21, 2020 and May 19, 2021.</w:t>
            </w:r>
          </w:p>
        </w:tc>
        <w:tc>
          <w:tcPr>
            <w:tcW w:w="831" w:type="dxa"/>
          </w:tcPr>
          <w:p w14:paraId="5C40475E" w14:textId="17A7EE59" w:rsidR="001B596A" w:rsidRDefault="001B596A" w:rsidP="001A58C1">
            <w:r>
              <w:t>YES</w:t>
            </w:r>
          </w:p>
        </w:tc>
      </w:tr>
      <w:tr w:rsidR="001B596A" w14:paraId="62F1A7F1" w14:textId="28FED0B8" w:rsidTr="00020A52">
        <w:tc>
          <w:tcPr>
            <w:tcW w:w="465" w:type="dxa"/>
          </w:tcPr>
          <w:p w14:paraId="45352E1C" w14:textId="47A97E7F" w:rsidR="001B596A" w:rsidRDefault="001B596A" w:rsidP="001A58C1">
            <w:r>
              <w:t>3</w:t>
            </w:r>
          </w:p>
        </w:tc>
        <w:tc>
          <w:tcPr>
            <w:tcW w:w="595" w:type="dxa"/>
          </w:tcPr>
          <w:p w14:paraId="665A7835" w14:textId="0FDC9BCD" w:rsidR="001B596A" w:rsidRDefault="001B596A" w:rsidP="001A58C1">
            <w:r>
              <w:t>N/R</w:t>
            </w:r>
          </w:p>
        </w:tc>
        <w:tc>
          <w:tcPr>
            <w:tcW w:w="8565" w:type="dxa"/>
          </w:tcPr>
          <w:p w14:paraId="2436BCB1" w14:textId="4D7DD54B" w:rsidR="001B596A" w:rsidRDefault="001B596A" w:rsidP="001A58C1"/>
        </w:tc>
        <w:tc>
          <w:tcPr>
            <w:tcW w:w="831" w:type="dxa"/>
          </w:tcPr>
          <w:p w14:paraId="5299E814" w14:textId="34669553" w:rsidR="001B596A" w:rsidRDefault="001B596A" w:rsidP="001A58C1">
            <w:r>
              <w:t>N/R</w:t>
            </w:r>
          </w:p>
        </w:tc>
      </w:tr>
      <w:tr w:rsidR="001B596A" w14:paraId="6C5C2D05" w14:textId="75691ACF" w:rsidTr="00020A52">
        <w:tc>
          <w:tcPr>
            <w:tcW w:w="465" w:type="dxa"/>
          </w:tcPr>
          <w:p w14:paraId="6BC4B9FD" w14:textId="4C66A846" w:rsidR="001B596A" w:rsidRDefault="001B596A" w:rsidP="001A58C1">
            <w:r>
              <w:t>4</w:t>
            </w:r>
          </w:p>
        </w:tc>
        <w:tc>
          <w:tcPr>
            <w:tcW w:w="595" w:type="dxa"/>
          </w:tcPr>
          <w:p w14:paraId="3D149FB2" w14:textId="7E9B85C4" w:rsidR="001B596A" w:rsidRDefault="001B596A" w:rsidP="001A58C1">
            <w:r>
              <w:t>NO</w:t>
            </w:r>
          </w:p>
        </w:tc>
        <w:tc>
          <w:tcPr>
            <w:tcW w:w="8565" w:type="dxa"/>
          </w:tcPr>
          <w:p w14:paraId="75201F42" w14:textId="0AD5D8A8" w:rsidR="001B596A" w:rsidRDefault="001B596A" w:rsidP="001A58C1">
            <w:r>
              <w:t>Patients were selected from one single center (University of Michigan Multiple Sclerosis Center) but from different populations (people with multiple sclerosis</w:t>
            </w:r>
            <w:r w:rsidRPr="004A3285">
              <w:t xml:space="preserve"> and other demyelinating diseases</w:t>
            </w:r>
            <w:r>
              <w:t>). The included participants were patients who had received 2 doses of SARS-CoV-2 mRNA vaccines during the same time period; inclusion criteria were applied uniformly</w:t>
            </w:r>
            <w:r w:rsidRPr="004A3285">
              <w:t xml:space="preserve"> </w:t>
            </w:r>
            <w:r>
              <w:t>(December 21, 2020 and May 19, 2021)</w:t>
            </w:r>
          </w:p>
        </w:tc>
        <w:tc>
          <w:tcPr>
            <w:tcW w:w="831" w:type="dxa"/>
          </w:tcPr>
          <w:p w14:paraId="5C366558" w14:textId="420CDD31" w:rsidR="001B596A" w:rsidRDefault="00E25D44" w:rsidP="001A58C1">
            <w:r>
              <w:t>NO</w:t>
            </w:r>
          </w:p>
        </w:tc>
      </w:tr>
      <w:tr w:rsidR="001B596A" w14:paraId="5509A913" w14:textId="2DDABB69" w:rsidTr="00020A52">
        <w:tc>
          <w:tcPr>
            <w:tcW w:w="465" w:type="dxa"/>
          </w:tcPr>
          <w:p w14:paraId="2738175F" w14:textId="195272FA" w:rsidR="001B596A" w:rsidRDefault="001B596A" w:rsidP="001A58C1">
            <w:r>
              <w:t>5</w:t>
            </w:r>
          </w:p>
        </w:tc>
        <w:tc>
          <w:tcPr>
            <w:tcW w:w="595" w:type="dxa"/>
          </w:tcPr>
          <w:p w14:paraId="229B1214" w14:textId="7FC12BEA" w:rsidR="001B596A" w:rsidRDefault="001B596A" w:rsidP="001A58C1">
            <w:r>
              <w:t>N/R</w:t>
            </w:r>
          </w:p>
        </w:tc>
        <w:tc>
          <w:tcPr>
            <w:tcW w:w="8565" w:type="dxa"/>
          </w:tcPr>
          <w:p w14:paraId="2DE56969" w14:textId="1EE4DE77" w:rsidR="001B596A" w:rsidRDefault="001B596A" w:rsidP="001A58C1"/>
        </w:tc>
        <w:tc>
          <w:tcPr>
            <w:tcW w:w="831" w:type="dxa"/>
          </w:tcPr>
          <w:p w14:paraId="3B5467D6" w14:textId="31201EF0" w:rsidR="001B596A" w:rsidRDefault="00E25D44" w:rsidP="001A58C1">
            <w:r>
              <w:t>NO</w:t>
            </w:r>
          </w:p>
        </w:tc>
      </w:tr>
      <w:tr w:rsidR="001B596A" w14:paraId="72E7E235" w14:textId="30205B87" w:rsidTr="00020A52">
        <w:tc>
          <w:tcPr>
            <w:tcW w:w="465" w:type="dxa"/>
          </w:tcPr>
          <w:p w14:paraId="6EA82620" w14:textId="0B11A9BB" w:rsidR="001B596A" w:rsidRDefault="001B596A" w:rsidP="001A58C1">
            <w:r>
              <w:t>6</w:t>
            </w:r>
          </w:p>
        </w:tc>
        <w:tc>
          <w:tcPr>
            <w:tcW w:w="595" w:type="dxa"/>
          </w:tcPr>
          <w:p w14:paraId="5A5416B2" w14:textId="76EF4806" w:rsidR="001B596A" w:rsidRDefault="001B596A" w:rsidP="001A58C1">
            <w:r>
              <w:t>YES</w:t>
            </w:r>
          </w:p>
        </w:tc>
        <w:tc>
          <w:tcPr>
            <w:tcW w:w="8565" w:type="dxa"/>
          </w:tcPr>
          <w:p w14:paraId="43CB8CDD" w14:textId="7E46DA9F" w:rsidR="001B596A" w:rsidRDefault="001B596A" w:rsidP="001A58C1">
            <w:r>
              <w:t xml:space="preserve">The exposure status of participant </w:t>
            </w:r>
            <w:r w:rsidR="00E25D44">
              <w:t xml:space="preserve">prior to </w:t>
            </w:r>
            <w:r>
              <w:t>the study is clear</w:t>
            </w:r>
            <w:r w:rsidR="00E25D44">
              <w:t xml:space="preserve"> (</w:t>
            </w:r>
            <w:r>
              <w:t>disease modifying therapies)</w:t>
            </w:r>
            <w:r w:rsidR="006A376B">
              <w:t xml:space="preserve">; participants </w:t>
            </w:r>
            <w:r>
              <w:t>were recruited based on their exposure.</w:t>
            </w:r>
          </w:p>
        </w:tc>
        <w:tc>
          <w:tcPr>
            <w:tcW w:w="831" w:type="dxa"/>
          </w:tcPr>
          <w:p w14:paraId="64641B43" w14:textId="11D496FC" w:rsidR="001B596A" w:rsidRDefault="00E25D44" w:rsidP="001A58C1">
            <w:r>
              <w:t>YES</w:t>
            </w:r>
          </w:p>
        </w:tc>
      </w:tr>
      <w:tr w:rsidR="001B596A" w14:paraId="74DE0615" w14:textId="6F76D5A5" w:rsidTr="00020A52">
        <w:tc>
          <w:tcPr>
            <w:tcW w:w="465" w:type="dxa"/>
          </w:tcPr>
          <w:p w14:paraId="44DE08FC" w14:textId="3FA9144B" w:rsidR="001B596A" w:rsidRDefault="001B596A" w:rsidP="001A58C1">
            <w:r>
              <w:t>7</w:t>
            </w:r>
          </w:p>
        </w:tc>
        <w:tc>
          <w:tcPr>
            <w:tcW w:w="595" w:type="dxa"/>
          </w:tcPr>
          <w:p w14:paraId="4091DB50" w14:textId="2EBAE537" w:rsidR="001B596A" w:rsidRDefault="001B596A" w:rsidP="001A58C1">
            <w:r>
              <w:t>YES</w:t>
            </w:r>
          </w:p>
        </w:tc>
        <w:tc>
          <w:tcPr>
            <w:tcW w:w="8565" w:type="dxa"/>
          </w:tcPr>
          <w:p w14:paraId="150B7D99" w14:textId="605DD3EF" w:rsidR="001B596A" w:rsidRDefault="001B596A" w:rsidP="001A58C1">
            <w:r>
              <w:t>The second blood sample was obtained approximately 3 weeks after the second dose of vaccination. This time frame is sufficient</w:t>
            </w:r>
            <w:r w:rsidR="009B5391">
              <w:t>ly</w:t>
            </w:r>
            <w:r>
              <w:t xml:space="preserve"> enough.</w:t>
            </w:r>
          </w:p>
        </w:tc>
        <w:tc>
          <w:tcPr>
            <w:tcW w:w="831" w:type="dxa"/>
          </w:tcPr>
          <w:p w14:paraId="3CEF01E5" w14:textId="7BD1F059" w:rsidR="001B596A" w:rsidRDefault="00E25D44" w:rsidP="001A58C1">
            <w:r>
              <w:t>YES</w:t>
            </w:r>
          </w:p>
        </w:tc>
      </w:tr>
      <w:tr w:rsidR="001B596A" w14:paraId="65F26B04" w14:textId="382877D9" w:rsidTr="00020A52">
        <w:tc>
          <w:tcPr>
            <w:tcW w:w="465" w:type="dxa"/>
          </w:tcPr>
          <w:p w14:paraId="049C59FB" w14:textId="547C6546" w:rsidR="001B596A" w:rsidRDefault="001B596A" w:rsidP="001A58C1">
            <w:r>
              <w:t>8</w:t>
            </w:r>
          </w:p>
        </w:tc>
        <w:tc>
          <w:tcPr>
            <w:tcW w:w="595" w:type="dxa"/>
          </w:tcPr>
          <w:p w14:paraId="6710B8E7" w14:textId="17B5757C" w:rsidR="001B596A" w:rsidRDefault="001B596A" w:rsidP="001A58C1">
            <w:r>
              <w:t>YES</w:t>
            </w:r>
          </w:p>
        </w:tc>
        <w:tc>
          <w:tcPr>
            <w:tcW w:w="8565" w:type="dxa"/>
          </w:tcPr>
          <w:p w14:paraId="7D349984" w14:textId="3C61B761" w:rsidR="001B596A" w:rsidRDefault="001B596A" w:rsidP="001A58C1">
            <w:r>
              <w:t xml:space="preserve">The DMTs </w:t>
            </w:r>
            <w:r w:rsidR="00E25D44">
              <w:t xml:space="preserve">were </w:t>
            </w:r>
            <w:r>
              <w:t>categorized into different groups (</w:t>
            </w:r>
            <w:r w:rsidR="00E25D44">
              <w:t>B-cell depleting and non-B-cell depleting</w:t>
            </w:r>
            <w:r>
              <w:t>)</w:t>
            </w:r>
            <w:r w:rsidR="00E25D44">
              <w:t xml:space="preserve">; further, both “the time between vaccination and the last dose of DMT” and “the duration of treatment with DMTs”, as two possible measures of exposure were taken into account. </w:t>
            </w:r>
          </w:p>
        </w:tc>
        <w:tc>
          <w:tcPr>
            <w:tcW w:w="831" w:type="dxa"/>
          </w:tcPr>
          <w:p w14:paraId="038A8884" w14:textId="7894704B" w:rsidR="001B596A" w:rsidRDefault="00E25D44" w:rsidP="001A58C1">
            <w:r>
              <w:t>YES</w:t>
            </w:r>
          </w:p>
        </w:tc>
      </w:tr>
      <w:tr w:rsidR="001B596A" w14:paraId="36CE42E5" w14:textId="74A3EAC5" w:rsidTr="00020A52">
        <w:tc>
          <w:tcPr>
            <w:tcW w:w="465" w:type="dxa"/>
          </w:tcPr>
          <w:p w14:paraId="20006148" w14:textId="43461B13" w:rsidR="001B596A" w:rsidRDefault="001B596A" w:rsidP="001A58C1">
            <w:r>
              <w:t>9</w:t>
            </w:r>
          </w:p>
        </w:tc>
        <w:tc>
          <w:tcPr>
            <w:tcW w:w="595" w:type="dxa"/>
          </w:tcPr>
          <w:p w14:paraId="1418CAFF" w14:textId="36E3ED84" w:rsidR="001B596A" w:rsidRDefault="001B596A" w:rsidP="001A58C1">
            <w:r>
              <w:t>NO</w:t>
            </w:r>
          </w:p>
        </w:tc>
        <w:tc>
          <w:tcPr>
            <w:tcW w:w="8565" w:type="dxa"/>
          </w:tcPr>
          <w:p w14:paraId="49A0BF0D" w14:textId="2D9EAA48" w:rsidR="001B596A" w:rsidRDefault="00165875" w:rsidP="001A58C1">
            <w:r>
              <w:t xml:space="preserve">The exposure measures mentioned above were clearly defined, and are parts of the patients’ medical history, which are usually objective and reliable if registered by health care providers. </w:t>
            </w:r>
          </w:p>
        </w:tc>
        <w:tc>
          <w:tcPr>
            <w:tcW w:w="831" w:type="dxa"/>
          </w:tcPr>
          <w:p w14:paraId="4F7277F5" w14:textId="0AF6C8E6" w:rsidR="001B596A" w:rsidRDefault="000F35DF" w:rsidP="001A58C1">
            <w:r>
              <w:t>YES</w:t>
            </w:r>
          </w:p>
        </w:tc>
      </w:tr>
      <w:tr w:rsidR="001B596A" w14:paraId="43F57DBA" w14:textId="7570DD86" w:rsidTr="00020A52">
        <w:tc>
          <w:tcPr>
            <w:tcW w:w="465" w:type="dxa"/>
          </w:tcPr>
          <w:p w14:paraId="21E9179F" w14:textId="5CA7FBB9" w:rsidR="001B596A" w:rsidRDefault="001B596A" w:rsidP="001A58C1">
            <w:r>
              <w:t>10</w:t>
            </w:r>
          </w:p>
        </w:tc>
        <w:tc>
          <w:tcPr>
            <w:tcW w:w="595" w:type="dxa"/>
          </w:tcPr>
          <w:p w14:paraId="5543CD73" w14:textId="610359F3" w:rsidR="001B596A" w:rsidRDefault="001B596A" w:rsidP="001A58C1">
            <w:r>
              <w:t>N/A</w:t>
            </w:r>
          </w:p>
        </w:tc>
        <w:tc>
          <w:tcPr>
            <w:tcW w:w="8565" w:type="dxa"/>
          </w:tcPr>
          <w:p w14:paraId="063BECBB" w14:textId="37E36657" w:rsidR="001B596A" w:rsidRDefault="000F35DF" w:rsidP="001A58C1">
            <w:r>
              <w:t>The exposure</w:t>
            </w:r>
            <w:r w:rsidR="00165875">
              <w:t xml:space="preserve"> measures</w:t>
            </w:r>
            <w:r>
              <w:t xml:space="preserve"> in this research scenario, i.e., DMT type, DMT receiving duration, and interval between the last DMT dose and v</w:t>
            </w:r>
            <w:r w:rsidR="00165875">
              <w:t>accination, do</w:t>
            </w:r>
            <w:r>
              <w:t xml:space="preserve"> not require multiple assessments at different time points.  </w:t>
            </w:r>
          </w:p>
        </w:tc>
        <w:tc>
          <w:tcPr>
            <w:tcW w:w="831" w:type="dxa"/>
          </w:tcPr>
          <w:p w14:paraId="05EF50A0" w14:textId="76E15ACD" w:rsidR="001B596A" w:rsidRDefault="000F35DF" w:rsidP="001A58C1">
            <w:r>
              <w:t>N/A</w:t>
            </w:r>
          </w:p>
        </w:tc>
      </w:tr>
      <w:tr w:rsidR="001B596A" w14:paraId="0D545529" w14:textId="48F4AFD0" w:rsidTr="00020A52">
        <w:tc>
          <w:tcPr>
            <w:tcW w:w="465" w:type="dxa"/>
          </w:tcPr>
          <w:p w14:paraId="3BE52076" w14:textId="07D9B7A6" w:rsidR="001B596A" w:rsidRDefault="001B596A" w:rsidP="001A58C1">
            <w:r>
              <w:t>11</w:t>
            </w:r>
          </w:p>
        </w:tc>
        <w:tc>
          <w:tcPr>
            <w:tcW w:w="595" w:type="dxa"/>
          </w:tcPr>
          <w:p w14:paraId="5FCAD4CF" w14:textId="4C675680" w:rsidR="001B596A" w:rsidRDefault="001B596A" w:rsidP="001A58C1">
            <w:r>
              <w:t>YES</w:t>
            </w:r>
          </w:p>
        </w:tc>
        <w:tc>
          <w:tcPr>
            <w:tcW w:w="8565" w:type="dxa"/>
          </w:tcPr>
          <w:p w14:paraId="601B2B2D" w14:textId="3B8EE41B" w:rsidR="001B596A" w:rsidRDefault="001B596A" w:rsidP="001A58C1">
            <w:r>
              <w:t>[</w:t>
            </w:r>
            <w:r w:rsidRPr="004B144B">
              <w:t xml:space="preserve">The Roche anti-SARS-CoV-2 nucleocapsid assay works is an </w:t>
            </w:r>
            <w:proofErr w:type="spellStart"/>
            <w:r w:rsidRPr="004B144B">
              <w:t>electrochemiluminescent</w:t>
            </w:r>
            <w:proofErr w:type="spellEnd"/>
            <w:r w:rsidRPr="004B144B">
              <w:t xml:space="preserve"> immunoassay (ECLIA) which utilizes recombinant biotinylated and ruthenium-labeled nucleocapsid protein. The Siemens SARS-CoV-2 Spike RBD total antibody assay works as a chemiluminescent immunoassay (CLIA) by utilizing recombinant S1 subunit receptor-binding domain as a biotinylated and acridinium ester-conjugated antigen</w:t>
            </w:r>
            <w:r>
              <w:t>.]</w:t>
            </w:r>
          </w:p>
        </w:tc>
        <w:tc>
          <w:tcPr>
            <w:tcW w:w="831" w:type="dxa"/>
          </w:tcPr>
          <w:p w14:paraId="6E09A669" w14:textId="79AB9F04" w:rsidR="001B596A" w:rsidRDefault="000F35DF" w:rsidP="001A58C1">
            <w:r>
              <w:t>YES</w:t>
            </w:r>
          </w:p>
        </w:tc>
      </w:tr>
      <w:tr w:rsidR="001B596A" w14:paraId="47BD20B8" w14:textId="034200E9" w:rsidTr="00020A52">
        <w:tc>
          <w:tcPr>
            <w:tcW w:w="465" w:type="dxa"/>
          </w:tcPr>
          <w:p w14:paraId="7753CA60" w14:textId="78C35671" w:rsidR="001B596A" w:rsidRDefault="001B596A" w:rsidP="001A58C1">
            <w:r>
              <w:t>12</w:t>
            </w:r>
          </w:p>
        </w:tc>
        <w:tc>
          <w:tcPr>
            <w:tcW w:w="595" w:type="dxa"/>
          </w:tcPr>
          <w:p w14:paraId="224F1518" w14:textId="5B5CC274" w:rsidR="001B596A" w:rsidRDefault="001B596A" w:rsidP="001A58C1">
            <w:r>
              <w:t>N/R</w:t>
            </w:r>
          </w:p>
        </w:tc>
        <w:tc>
          <w:tcPr>
            <w:tcW w:w="8565" w:type="dxa"/>
          </w:tcPr>
          <w:p w14:paraId="6487C5D3" w14:textId="56CC0EB3" w:rsidR="001B596A" w:rsidRDefault="001B596A" w:rsidP="001A58C1">
            <w:pPr>
              <w:rPr>
                <w:rtl/>
              </w:rPr>
            </w:pPr>
          </w:p>
        </w:tc>
        <w:tc>
          <w:tcPr>
            <w:tcW w:w="831" w:type="dxa"/>
          </w:tcPr>
          <w:p w14:paraId="16299A60" w14:textId="0E49DF48" w:rsidR="001B596A" w:rsidRDefault="000F35DF" w:rsidP="001A58C1">
            <w:pPr>
              <w:rPr>
                <w:rtl/>
              </w:rPr>
            </w:pPr>
            <w:r>
              <w:t>N/R</w:t>
            </w:r>
          </w:p>
        </w:tc>
      </w:tr>
      <w:tr w:rsidR="001B596A" w14:paraId="258BF9EC" w14:textId="55142367" w:rsidTr="00020A52">
        <w:tc>
          <w:tcPr>
            <w:tcW w:w="465" w:type="dxa"/>
          </w:tcPr>
          <w:p w14:paraId="3D9D105B" w14:textId="149B32FC" w:rsidR="001B596A" w:rsidRDefault="001B596A" w:rsidP="001A58C1">
            <w:r>
              <w:t>13</w:t>
            </w:r>
          </w:p>
        </w:tc>
        <w:tc>
          <w:tcPr>
            <w:tcW w:w="595" w:type="dxa"/>
          </w:tcPr>
          <w:p w14:paraId="5B75A218" w14:textId="45FC9783" w:rsidR="001B596A" w:rsidRDefault="001B596A" w:rsidP="001A58C1">
            <w:r>
              <w:t>N/R</w:t>
            </w:r>
          </w:p>
        </w:tc>
        <w:tc>
          <w:tcPr>
            <w:tcW w:w="8565" w:type="dxa"/>
          </w:tcPr>
          <w:p w14:paraId="4D8940E9" w14:textId="5C466507" w:rsidR="001B596A" w:rsidRDefault="001B596A" w:rsidP="001A58C1"/>
        </w:tc>
        <w:tc>
          <w:tcPr>
            <w:tcW w:w="831" w:type="dxa"/>
          </w:tcPr>
          <w:p w14:paraId="009EFEB0" w14:textId="463926F6" w:rsidR="001B596A" w:rsidRDefault="000F35DF" w:rsidP="001A58C1">
            <w:r>
              <w:t>N/R</w:t>
            </w:r>
          </w:p>
        </w:tc>
      </w:tr>
      <w:tr w:rsidR="001B596A" w14:paraId="2696056F" w14:textId="6E9D585D" w:rsidTr="00020A52">
        <w:tc>
          <w:tcPr>
            <w:tcW w:w="465" w:type="dxa"/>
          </w:tcPr>
          <w:p w14:paraId="05FF8CF5" w14:textId="0DD086D1" w:rsidR="001B596A" w:rsidRDefault="001B596A" w:rsidP="001A58C1">
            <w:r>
              <w:t>14</w:t>
            </w:r>
          </w:p>
        </w:tc>
        <w:tc>
          <w:tcPr>
            <w:tcW w:w="595" w:type="dxa"/>
          </w:tcPr>
          <w:p w14:paraId="673FF8A5" w14:textId="4B7331F5" w:rsidR="001B596A" w:rsidRDefault="001B596A" w:rsidP="001A58C1">
            <w:r>
              <w:t>YES</w:t>
            </w:r>
          </w:p>
        </w:tc>
        <w:tc>
          <w:tcPr>
            <w:tcW w:w="8565" w:type="dxa"/>
          </w:tcPr>
          <w:p w14:paraId="37CF4BA7" w14:textId="11BB9FC1" w:rsidR="001B596A" w:rsidRDefault="001B596A" w:rsidP="001A58C1">
            <w:r>
              <w:t>Age, BMI, and total treatment duration didn’t differ between negative and positive antibody groups.</w:t>
            </w:r>
          </w:p>
        </w:tc>
        <w:tc>
          <w:tcPr>
            <w:tcW w:w="831" w:type="dxa"/>
          </w:tcPr>
          <w:p w14:paraId="2553CAFE" w14:textId="19250777" w:rsidR="001B596A" w:rsidRDefault="000F35DF" w:rsidP="001A58C1">
            <w:r>
              <w:t>YES</w:t>
            </w:r>
          </w:p>
        </w:tc>
      </w:tr>
    </w:tbl>
    <w:p w14:paraId="3D14FF87" w14:textId="77777777" w:rsidR="00020A52" w:rsidRDefault="00020A52" w:rsidP="001A58C1">
      <w:bookmarkStart w:id="1" w:name="_Hlk87911317"/>
    </w:p>
    <w:p w14:paraId="6B2BD612" w14:textId="77777777" w:rsidR="00020A52" w:rsidRDefault="00020A52" w:rsidP="001A58C1"/>
    <w:p w14:paraId="70B7BA82" w14:textId="77777777" w:rsidR="00020A52" w:rsidRDefault="00020A52" w:rsidP="001A58C1"/>
    <w:p w14:paraId="327CE99C" w14:textId="77777777" w:rsidR="00020A52" w:rsidRDefault="00020A52" w:rsidP="001A58C1"/>
    <w:p w14:paraId="07E13A17" w14:textId="77777777" w:rsidR="00020A52" w:rsidRDefault="00020A52" w:rsidP="001A58C1"/>
    <w:p w14:paraId="11BB08DE" w14:textId="77777777" w:rsidR="00020A52" w:rsidRDefault="00020A52" w:rsidP="001A58C1"/>
    <w:p w14:paraId="46110067" w14:textId="77777777" w:rsidR="00020A52" w:rsidRDefault="00020A52" w:rsidP="001A58C1"/>
    <w:p w14:paraId="350E175C" w14:textId="77777777" w:rsidR="00020A52" w:rsidRDefault="00020A52" w:rsidP="001A58C1"/>
    <w:p w14:paraId="1F0FACE1" w14:textId="77777777" w:rsidR="00020A52" w:rsidRDefault="00020A52" w:rsidP="001A58C1"/>
    <w:p w14:paraId="2834F99F" w14:textId="77777777" w:rsidR="00020A52" w:rsidRDefault="00020A52" w:rsidP="001A58C1"/>
    <w:p w14:paraId="588F394C" w14:textId="77777777" w:rsidR="00020A52" w:rsidRDefault="00020A52" w:rsidP="001A58C1"/>
    <w:p w14:paraId="57ED7E2C" w14:textId="77777777" w:rsidR="00020A52" w:rsidRDefault="00020A52" w:rsidP="001A58C1"/>
    <w:p w14:paraId="38CD854E" w14:textId="77777777" w:rsidR="00020A52" w:rsidRDefault="00020A52" w:rsidP="001A58C1"/>
    <w:p w14:paraId="7EC2378F" w14:textId="77777777" w:rsidR="001A58C1" w:rsidRDefault="001A58C1">
      <w:pPr>
        <w:spacing w:after="160" w:line="259" w:lineRule="auto"/>
      </w:pPr>
      <w:r>
        <w:br w:type="page"/>
      </w:r>
    </w:p>
    <w:p w14:paraId="34839C45" w14:textId="6E52EFB0" w:rsidR="00EE7B8F" w:rsidRDefault="00EE7B8F" w:rsidP="001A58C1">
      <w:r>
        <w:lastRenderedPageBreak/>
        <w:t>Study:</w:t>
      </w:r>
      <w:r w:rsidR="002A078B">
        <w:t xml:space="preserve"> </w:t>
      </w:r>
      <w:proofErr w:type="spellStart"/>
      <w:r w:rsidR="002A078B">
        <w:t>Apostolidis</w:t>
      </w:r>
      <w:proofErr w:type="spellEnd"/>
      <w:r w:rsidR="002A078B">
        <w:t xml:space="preserve"> </w:t>
      </w:r>
      <w:r w:rsidR="001A58C1">
        <w:rPr>
          <w:rFonts w:cstheme="minorHAnsi"/>
        </w:rPr>
        <w:t>et al.</w:t>
      </w:r>
      <w:r>
        <w:tab/>
      </w:r>
      <w:r>
        <w:tab/>
      </w:r>
      <w:r>
        <w:tab/>
      </w:r>
      <w:r>
        <w:tab/>
      </w:r>
      <w:r>
        <w:tab/>
      </w:r>
      <w:r>
        <w:tab/>
        <w:t>DOI:</w:t>
      </w:r>
      <w:r w:rsidR="000F35DF" w:rsidRPr="000F35DF">
        <w:t xml:space="preserve"> 10.1038/s41591-021-01507-2</w:t>
      </w:r>
    </w:p>
    <w:tbl>
      <w:tblPr>
        <w:tblStyle w:val="TableGrid"/>
        <w:tblW w:w="0" w:type="auto"/>
        <w:tblLook w:val="04A0" w:firstRow="1" w:lastRow="0" w:firstColumn="1" w:lastColumn="0" w:noHBand="0" w:noVBand="1"/>
      </w:tblPr>
      <w:tblGrid>
        <w:gridCol w:w="466"/>
        <w:gridCol w:w="657"/>
        <w:gridCol w:w="8592"/>
        <w:gridCol w:w="741"/>
      </w:tblGrid>
      <w:tr w:rsidR="00BA43F2" w14:paraId="4D3B8F2F" w14:textId="270D09D2" w:rsidTr="00020A52">
        <w:tc>
          <w:tcPr>
            <w:tcW w:w="466" w:type="dxa"/>
          </w:tcPr>
          <w:p w14:paraId="380EDA0F" w14:textId="77777777" w:rsidR="00BA43F2" w:rsidRDefault="00BA43F2" w:rsidP="001A58C1">
            <w:r>
              <w:t>1</w:t>
            </w:r>
          </w:p>
        </w:tc>
        <w:tc>
          <w:tcPr>
            <w:tcW w:w="626" w:type="dxa"/>
          </w:tcPr>
          <w:p w14:paraId="67C5FD7E" w14:textId="10CB51B0" w:rsidR="00BA43F2" w:rsidRDefault="00BA43F2" w:rsidP="001A58C1">
            <w:r>
              <w:t>YES</w:t>
            </w:r>
          </w:p>
        </w:tc>
        <w:tc>
          <w:tcPr>
            <w:tcW w:w="8623" w:type="dxa"/>
          </w:tcPr>
          <w:p w14:paraId="2CD046DE" w14:textId="6FA3F68D" w:rsidR="00BA43F2" w:rsidRDefault="00BA43F2" w:rsidP="001A58C1">
            <w:r>
              <w:t xml:space="preserve">The research questions and objectives are clearly stated.  </w:t>
            </w:r>
          </w:p>
        </w:tc>
        <w:tc>
          <w:tcPr>
            <w:tcW w:w="741" w:type="dxa"/>
          </w:tcPr>
          <w:p w14:paraId="3A3E75EF" w14:textId="04B0B97B" w:rsidR="00BA43F2" w:rsidDel="00010A95" w:rsidRDefault="00BA43F2" w:rsidP="001A58C1">
            <w:r>
              <w:t>YES</w:t>
            </w:r>
          </w:p>
        </w:tc>
      </w:tr>
      <w:tr w:rsidR="00BA43F2" w14:paraId="7BDAE957" w14:textId="093F37F5" w:rsidTr="00020A52">
        <w:tc>
          <w:tcPr>
            <w:tcW w:w="466" w:type="dxa"/>
          </w:tcPr>
          <w:p w14:paraId="00F0E46E" w14:textId="77777777" w:rsidR="00BA43F2" w:rsidRDefault="00BA43F2" w:rsidP="001A58C1">
            <w:r>
              <w:t>2</w:t>
            </w:r>
          </w:p>
        </w:tc>
        <w:tc>
          <w:tcPr>
            <w:tcW w:w="626" w:type="dxa"/>
          </w:tcPr>
          <w:p w14:paraId="1975557D" w14:textId="76A7CF20" w:rsidR="00BA43F2" w:rsidRDefault="00BA43F2" w:rsidP="001A58C1">
            <w:r>
              <w:t>NO</w:t>
            </w:r>
          </w:p>
        </w:tc>
        <w:tc>
          <w:tcPr>
            <w:tcW w:w="8623" w:type="dxa"/>
          </w:tcPr>
          <w:p w14:paraId="34780815" w14:textId="51998F0C" w:rsidR="00BA43F2" w:rsidRDefault="00BA43F2" w:rsidP="001A58C1">
            <w:r>
              <w:t xml:space="preserve">(who): MS patients treated with anti-CD20 monotherapy (n=20) + healthy controls (n=10). (when): </w:t>
            </w:r>
            <w:r w:rsidRPr="009A4CED">
              <w:t xml:space="preserve">December 2020 </w:t>
            </w:r>
            <w:r>
              <w:t xml:space="preserve">- </w:t>
            </w:r>
            <w:r w:rsidRPr="009A4CED">
              <w:t>April 2021</w:t>
            </w:r>
            <w:r>
              <w:t>; (where): not specified</w:t>
            </w:r>
          </w:p>
        </w:tc>
        <w:tc>
          <w:tcPr>
            <w:tcW w:w="741" w:type="dxa"/>
          </w:tcPr>
          <w:p w14:paraId="59525538" w14:textId="43CD05AB" w:rsidR="00BA43F2" w:rsidRDefault="00BA43F2" w:rsidP="001A58C1">
            <w:r>
              <w:t>NO</w:t>
            </w:r>
          </w:p>
        </w:tc>
      </w:tr>
      <w:tr w:rsidR="00BA43F2" w14:paraId="1FE2240A" w14:textId="469C2D6B" w:rsidTr="00020A52">
        <w:tc>
          <w:tcPr>
            <w:tcW w:w="466" w:type="dxa"/>
          </w:tcPr>
          <w:p w14:paraId="1836A089" w14:textId="77777777" w:rsidR="00BA43F2" w:rsidRDefault="00BA43F2" w:rsidP="001A58C1">
            <w:r>
              <w:t>3</w:t>
            </w:r>
          </w:p>
        </w:tc>
        <w:tc>
          <w:tcPr>
            <w:tcW w:w="626" w:type="dxa"/>
          </w:tcPr>
          <w:p w14:paraId="287DE140" w14:textId="43EEEB55" w:rsidR="00BA43F2" w:rsidRDefault="00BA43F2" w:rsidP="001A58C1">
            <w:r>
              <w:t>N/R</w:t>
            </w:r>
          </w:p>
        </w:tc>
        <w:tc>
          <w:tcPr>
            <w:tcW w:w="8623" w:type="dxa"/>
          </w:tcPr>
          <w:p w14:paraId="02B975A0" w14:textId="455D5475" w:rsidR="00BA43F2" w:rsidRDefault="00BA43F2" w:rsidP="001A58C1"/>
        </w:tc>
        <w:tc>
          <w:tcPr>
            <w:tcW w:w="741" w:type="dxa"/>
          </w:tcPr>
          <w:p w14:paraId="7087472C" w14:textId="48FC81C6" w:rsidR="00BA43F2" w:rsidRDefault="00095A79" w:rsidP="001A58C1">
            <w:r>
              <w:t>N/R</w:t>
            </w:r>
          </w:p>
        </w:tc>
      </w:tr>
      <w:tr w:rsidR="00BA43F2" w14:paraId="7D58C050" w14:textId="10C25301" w:rsidTr="00020A52">
        <w:tc>
          <w:tcPr>
            <w:tcW w:w="466" w:type="dxa"/>
          </w:tcPr>
          <w:p w14:paraId="418D4DDB" w14:textId="77777777" w:rsidR="00BA43F2" w:rsidRDefault="00BA43F2" w:rsidP="001A58C1">
            <w:r>
              <w:t>4</w:t>
            </w:r>
          </w:p>
        </w:tc>
        <w:tc>
          <w:tcPr>
            <w:tcW w:w="626" w:type="dxa"/>
          </w:tcPr>
          <w:p w14:paraId="5CB13F67" w14:textId="0B695A7D" w:rsidR="00BA43F2" w:rsidRDefault="00BA43F2" w:rsidP="001A58C1">
            <w:r>
              <w:t>N/R</w:t>
            </w:r>
          </w:p>
        </w:tc>
        <w:tc>
          <w:tcPr>
            <w:tcW w:w="8623" w:type="dxa"/>
          </w:tcPr>
          <w:p w14:paraId="64F09A35" w14:textId="44EBB8D7" w:rsidR="00BA43F2" w:rsidRDefault="00095A79" w:rsidP="001A58C1">
            <w:r>
              <w:t>Although</w:t>
            </w:r>
            <w:r w:rsidR="004D47EA">
              <w:t xml:space="preserve"> subjects in each group (i.e., MS and HC) seem to have fulfilled uniform inclusion criteria, which were specified before the study was begun, </w:t>
            </w:r>
            <w:r>
              <w:t xml:space="preserve">details of the inclusion criteria </w:t>
            </w:r>
            <w:r w:rsidR="006A376B">
              <w:t>are</w:t>
            </w:r>
            <w:r>
              <w:t xml:space="preserve"> </w:t>
            </w:r>
            <w:r w:rsidR="00344889">
              <w:t xml:space="preserve">not stated. </w:t>
            </w:r>
            <w:r w:rsidR="004D47EA">
              <w:t xml:space="preserve"> </w:t>
            </w:r>
            <w:r>
              <w:t xml:space="preserve"> </w:t>
            </w:r>
          </w:p>
        </w:tc>
        <w:tc>
          <w:tcPr>
            <w:tcW w:w="741" w:type="dxa"/>
          </w:tcPr>
          <w:p w14:paraId="09F7161F" w14:textId="6EAE0CF9" w:rsidR="00BA43F2" w:rsidRDefault="00344889" w:rsidP="001A58C1">
            <w:r>
              <w:t>N/R</w:t>
            </w:r>
          </w:p>
        </w:tc>
      </w:tr>
      <w:tr w:rsidR="00BA43F2" w14:paraId="254005A9" w14:textId="6718650C" w:rsidTr="00020A52">
        <w:tc>
          <w:tcPr>
            <w:tcW w:w="466" w:type="dxa"/>
          </w:tcPr>
          <w:p w14:paraId="50D6ADD4" w14:textId="77777777" w:rsidR="00BA43F2" w:rsidRDefault="00BA43F2" w:rsidP="001A58C1">
            <w:r>
              <w:t>5</w:t>
            </w:r>
          </w:p>
        </w:tc>
        <w:tc>
          <w:tcPr>
            <w:tcW w:w="626" w:type="dxa"/>
          </w:tcPr>
          <w:p w14:paraId="4B119DD6" w14:textId="36BEADB7" w:rsidR="00BA43F2" w:rsidRDefault="00BA43F2" w:rsidP="001A58C1">
            <w:r>
              <w:t>N/R</w:t>
            </w:r>
          </w:p>
        </w:tc>
        <w:tc>
          <w:tcPr>
            <w:tcW w:w="8623" w:type="dxa"/>
          </w:tcPr>
          <w:p w14:paraId="56D78617" w14:textId="578D23EB" w:rsidR="00BA43F2" w:rsidRDefault="00BA43F2" w:rsidP="001A58C1"/>
        </w:tc>
        <w:tc>
          <w:tcPr>
            <w:tcW w:w="741" w:type="dxa"/>
          </w:tcPr>
          <w:p w14:paraId="2DE969A2" w14:textId="281D8E2F" w:rsidR="00BA43F2" w:rsidRDefault="006A376B" w:rsidP="001A58C1">
            <w:r>
              <w:t>N/R</w:t>
            </w:r>
          </w:p>
        </w:tc>
      </w:tr>
      <w:tr w:rsidR="00BA43F2" w14:paraId="13B61D9A" w14:textId="6E863162" w:rsidTr="00020A52">
        <w:tc>
          <w:tcPr>
            <w:tcW w:w="466" w:type="dxa"/>
          </w:tcPr>
          <w:p w14:paraId="2425EE0D" w14:textId="77777777" w:rsidR="00BA43F2" w:rsidRDefault="00BA43F2" w:rsidP="001A58C1">
            <w:r>
              <w:t>6</w:t>
            </w:r>
          </w:p>
        </w:tc>
        <w:tc>
          <w:tcPr>
            <w:tcW w:w="626" w:type="dxa"/>
          </w:tcPr>
          <w:p w14:paraId="3A4A6758" w14:textId="5868E261" w:rsidR="00BA43F2" w:rsidRDefault="00BA43F2" w:rsidP="001A58C1">
            <w:r>
              <w:t>YES</w:t>
            </w:r>
          </w:p>
        </w:tc>
        <w:tc>
          <w:tcPr>
            <w:tcW w:w="8623" w:type="dxa"/>
          </w:tcPr>
          <w:p w14:paraId="5E2A3167" w14:textId="17243909" w:rsidR="00BA43F2" w:rsidRDefault="006A376B" w:rsidP="001A58C1">
            <w:r>
              <w:t>The exposure status of participant prior to the study is clear (anti-CD20 monotherapy); participants were recruited based on their exposure.</w:t>
            </w:r>
          </w:p>
        </w:tc>
        <w:tc>
          <w:tcPr>
            <w:tcW w:w="741" w:type="dxa"/>
          </w:tcPr>
          <w:p w14:paraId="2D216C05" w14:textId="4EABB27B" w:rsidR="00BA43F2" w:rsidRDefault="006A376B" w:rsidP="001A58C1">
            <w:r>
              <w:t>YES</w:t>
            </w:r>
          </w:p>
        </w:tc>
      </w:tr>
      <w:tr w:rsidR="00BA43F2" w14:paraId="2DBBEEC3" w14:textId="7639D98C" w:rsidTr="00020A52">
        <w:tc>
          <w:tcPr>
            <w:tcW w:w="466" w:type="dxa"/>
          </w:tcPr>
          <w:p w14:paraId="4C9A66F9" w14:textId="77777777" w:rsidR="00BA43F2" w:rsidRDefault="00BA43F2" w:rsidP="001A58C1">
            <w:r>
              <w:t>7</w:t>
            </w:r>
          </w:p>
        </w:tc>
        <w:tc>
          <w:tcPr>
            <w:tcW w:w="626" w:type="dxa"/>
          </w:tcPr>
          <w:p w14:paraId="5C223E3B" w14:textId="03F93276" w:rsidR="00BA43F2" w:rsidRDefault="00BA43F2" w:rsidP="001A58C1">
            <w:r>
              <w:t>YES</w:t>
            </w:r>
          </w:p>
        </w:tc>
        <w:tc>
          <w:tcPr>
            <w:tcW w:w="8623" w:type="dxa"/>
          </w:tcPr>
          <w:p w14:paraId="5A6D49FA" w14:textId="57279278" w:rsidR="00BA43F2" w:rsidRDefault="00BA43F2" w:rsidP="001A58C1">
            <w:r>
              <w:t>The follow-up time was longer that one month which is fairly sufficient in this study.</w:t>
            </w:r>
          </w:p>
        </w:tc>
        <w:tc>
          <w:tcPr>
            <w:tcW w:w="741" w:type="dxa"/>
          </w:tcPr>
          <w:p w14:paraId="245BD8FB" w14:textId="7D75BD52" w:rsidR="00BA43F2" w:rsidRDefault="006A376B" w:rsidP="001A58C1">
            <w:r>
              <w:t>YES</w:t>
            </w:r>
          </w:p>
        </w:tc>
      </w:tr>
      <w:tr w:rsidR="00BA43F2" w14:paraId="50EC63D4" w14:textId="729FD83E" w:rsidTr="00020A52">
        <w:tc>
          <w:tcPr>
            <w:tcW w:w="466" w:type="dxa"/>
          </w:tcPr>
          <w:p w14:paraId="1DC37ABF" w14:textId="77777777" w:rsidR="00BA43F2" w:rsidRDefault="00BA43F2" w:rsidP="001A58C1">
            <w:r>
              <w:t>8</w:t>
            </w:r>
          </w:p>
        </w:tc>
        <w:tc>
          <w:tcPr>
            <w:tcW w:w="626" w:type="dxa"/>
          </w:tcPr>
          <w:p w14:paraId="0F651660" w14:textId="4E7B2501" w:rsidR="00BA43F2" w:rsidRDefault="00BA43F2" w:rsidP="001A58C1">
            <w:r>
              <w:t>YES</w:t>
            </w:r>
          </w:p>
        </w:tc>
        <w:tc>
          <w:tcPr>
            <w:tcW w:w="8623" w:type="dxa"/>
          </w:tcPr>
          <w:p w14:paraId="6F48A4EF" w14:textId="79969FC2" w:rsidR="00BA43F2" w:rsidRDefault="006A376B" w:rsidP="001A58C1">
            <w:r>
              <w:t xml:space="preserve">The authors have taken into account the type of the anti-CD20 (i.e., ocrelizumab and rituximab), the number of previous cycles of anti-CD20, and the interval between the last cycle and vaccination; which enables fairly sufficient power for stratification of exposure risk.  </w:t>
            </w:r>
          </w:p>
        </w:tc>
        <w:tc>
          <w:tcPr>
            <w:tcW w:w="741" w:type="dxa"/>
          </w:tcPr>
          <w:p w14:paraId="7937B22A" w14:textId="7D7C5C60" w:rsidR="00BA43F2" w:rsidRDefault="006A376B" w:rsidP="001A58C1">
            <w:r>
              <w:t>YES</w:t>
            </w:r>
          </w:p>
        </w:tc>
      </w:tr>
      <w:tr w:rsidR="00BA43F2" w14:paraId="6BFF1362" w14:textId="68BAE7F9" w:rsidTr="00020A52">
        <w:tc>
          <w:tcPr>
            <w:tcW w:w="466" w:type="dxa"/>
          </w:tcPr>
          <w:p w14:paraId="17BE915D" w14:textId="77777777" w:rsidR="00BA43F2" w:rsidRDefault="00BA43F2" w:rsidP="001A58C1">
            <w:r>
              <w:t>9</w:t>
            </w:r>
          </w:p>
        </w:tc>
        <w:tc>
          <w:tcPr>
            <w:tcW w:w="626" w:type="dxa"/>
          </w:tcPr>
          <w:p w14:paraId="1AEE5114" w14:textId="5F9CDF6B" w:rsidR="00BA43F2" w:rsidRDefault="0083304C" w:rsidP="001A58C1">
            <w:r>
              <w:t>YES</w:t>
            </w:r>
          </w:p>
        </w:tc>
        <w:tc>
          <w:tcPr>
            <w:tcW w:w="8623" w:type="dxa"/>
          </w:tcPr>
          <w:p w14:paraId="04DB4BFE" w14:textId="43A936DC" w:rsidR="00BA43F2" w:rsidRDefault="00165875" w:rsidP="001A58C1">
            <w:r>
              <w:t>The exposure measures mentioned above were clearly defined, and are parts of the patients’ medical history, which are usually objective and reliable if registered by health care providers.</w:t>
            </w:r>
          </w:p>
        </w:tc>
        <w:tc>
          <w:tcPr>
            <w:tcW w:w="741" w:type="dxa"/>
          </w:tcPr>
          <w:p w14:paraId="656218E4" w14:textId="6280EF75" w:rsidR="00BA43F2" w:rsidRDefault="006A376B" w:rsidP="001A58C1">
            <w:r>
              <w:t>YES</w:t>
            </w:r>
          </w:p>
        </w:tc>
      </w:tr>
      <w:tr w:rsidR="00BA43F2" w14:paraId="4CBBD65D" w14:textId="7F61D012" w:rsidTr="00020A52">
        <w:tc>
          <w:tcPr>
            <w:tcW w:w="466" w:type="dxa"/>
          </w:tcPr>
          <w:p w14:paraId="339774B6" w14:textId="77777777" w:rsidR="00BA43F2" w:rsidRDefault="00BA43F2" w:rsidP="001A58C1">
            <w:r>
              <w:t>10</w:t>
            </w:r>
          </w:p>
        </w:tc>
        <w:tc>
          <w:tcPr>
            <w:tcW w:w="626" w:type="dxa"/>
          </w:tcPr>
          <w:p w14:paraId="49B51363" w14:textId="462BB4F2" w:rsidR="00BA43F2" w:rsidRDefault="00BA43F2" w:rsidP="001A58C1">
            <w:r>
              <w:t>N/A</w:t>
            </w:r>
          </w:p>
        </w:tc>
        <w:tc>
          <w:tcPr>
            <w:tcW w:w="8623" w:type="dxa"/>
          </w:tcPr>
          <w:p w14:paraId="5465495A" w14:textId="4EBD34C5" w:rsidR="00BA43F2" w:rsidRDefault="00165875" w:rsidP="001A58C1">
            <w:r>
              <w:t xml:space="preserve">The exposure measures in this research scenario do not require multiple assessments at different time points.  </w:t>
            </w:r>
          </w:p>
        </w:tc>
        <w:tc>
          <w:tcPr>
            <w:tcW w:w="741" w:type="dxa"/>
          </w:tcPr>
          <w:p w14:paraId="66783C4C" w14:textId="72EE87A3" w:rsidR="00BA43F2" w:rsidRDefault="00165875" w:rsidP="001A58C1">
            <w:r>
              <w:t>N/A</w:t>
            </w:r>
          </w:p>
        </w:tc>
      </w:tr>
      <w:tr w:rsidR="00BA43F2" w14:paraId="13B4EF4A" w14:textId="2DAE0FE5" w:rsidTr="00020A52">
        <w:tc>
          <w:tcPr>
            <w:tcW w:w="466" w:type="dxa"/>
          </w:tcPr>
          <w:p w14:paraId="5D1B915D" w14:textId="77777777" w:rsidR="00BA43F2" w:rsidRDefault="00BA43F2" w:rsidP="001A58C1">
            <w:r>
              <w:t>11</w:t>
            </w:r>
          </w:p>
        </w:tc>
        <w:tc>
          <w:tcPr>
            <w:tcW w:w="626" w:type="dxa"/>
          </w:tcPr>
          <w:p w14:paraId="49C38164" w14:textId="7708466F" w:rsidR="00BA43F2" w:rsidRDefault="00BA43F2" w:rsidP="001A58C1">
            <w:r>
              <w:t>YES</w:t>
            </w:r>
          </w:p>
        </w:tc>
        <w:tc>
          <w:tcPr>
            <w:tcW w:w="8623" w:type="dxa"/>
          </w:tcPr>
          <w:p w14:paraId="05A485FD" w14:textId="0F7A9F74" w:rsidR="00BA43F2" w:rsidRDefault="00BA43F2" w:rsidP="001A58C1">
            <w:r>
              <w:t>[</w:t>
            </w:r>
            <w:r w:rsidRPr="00B633E9">
              <w:t xml:space="preserve">Plasma samples were tested for SARS-CoV-2-specific antibody by ELISA59. The estimated sensitivity of the test is 100% (95% confidence interval (CI), 89.1 to 100.0%) and specificity is 98.9% (95% CI, 98.0 to 99.5%). Plasmids encoding the recombinant full-length spike protein and the RBD were provided by F. </w:t>
            </w:r>
            <w:proofErr w:type="spellStart"/>
            <w:r w:rsidRPr="00B633E9">
              <w:t>Krammer</w:t>
            </w:r>
            <w:proofErr w:type="spellEnd"/>
            <w:r w:rsidRPr="00B633E9">
              <w:t xml:space="preserve"> and purified by nickel-nitrilotriacetic acid resin (QIAGEN). Monoclonal antibody CR3022 was included on each plate to convert optical density values into relative antibody concentrations.</w:t>
            </w:r>
            <w:r>
              <w:t>]</w:t>
            </w:r>
          </w:p>
        </w:tc>
        <w:tc>
          <w:tcPr>
            <w:tcW w:w="741" w:type="dxa"/>
          </w:tcPr>
          <w:p w14:paraId="09A48755" w14:textId="51D6B200" w:rsidR="00BA43F2" w:rsidRDefault="004D47EA" w:rsidP="001A58C1">
            <w:r>
              <w:t>YES</w:t>
            </w:r>
          </w:p>
        </w:tc>
      </w:tr>
      <w:tr w:rsidR="00BA43F2" w14:paraId="5A1FFDF7" w14:textId="07E871C4" w:rsidTr="00020A52">
        <w:tc>
          <w:tcPr>
            <w:tcW w:w="466" w:type="dxa"/>
          </w:tcPr>
          <w:p w14:paraId="1F4C9C16" w14:textId="77777777" w:rsidR="00BA43F2" w:rsidRDefault="00BA43F2" w:rsidP="001A58C1">
            <w:r>
              <w:t>12</w:t>
            </w:r>
          </w:p>
        </w:tc>
        <w:tc>
          <w:tcPr>
            <w:tcW w:w="626" w:type="dxa"/>
          </w:tcPr>
          <w:p w14:paraId="3C27E26C" w14:textId="77777777" w:rsidR="00BA43F2" w:rsidRDefault="00BA43F2" w:rsidP="001A58C1">
            <w:r>
              <w:t>YES</w:t>
            </w:r>
          </w:p>
          <w:p w14:paraId="13CE6006" w14:textId="4DAA7920" w:rsidR="00BA43F2" w:rsidRDefault="00BA43F2" w:rsidP="001A58C1"/>
        </w:tc>
        <w:tc>
          <w:tcPr>
            <w:tcW w:w="8623" w:type="dxa"/>
          </w:tcPr>
          <w:p w14:paraId="590CC64B" w14:textId="2F07F850" w:rsidR="00BA43F2" w:rsidRDefault="00095A79" w:rsidP="001A58C1">
            <w:r>
              <w:t>[</w:t>
            </w:r>
            <w:r w:rsidRPr="00020A52">
              <w:t>All experiments were conducted in blinded fashion with designated members of the clinical team (who were not part of running the assays) having access to the sample key until data were collected, at which point all researchers were unblinded for the analysis</w:t>
            </w:r>
            <w:r w:rsidRPr="00095A79">
              <w:t>.</w:t>
            </w:r>
            <w:r>
              <w:t>]</w:t>
            </w:r>
          </w:p>
        </w:tc>
        <w:tc>
          <w:tcPr>
            <w:tcW w:w="741" w:type="dxa"/>
          </w:tcPr>
          <w:p w14:paraId="7B613448" w14:textId="0B529186" w:rsidR="00BA43F2" w:rsidRDefault="00095A79" w:rsidP="001A58C1">
            <w:r>
              <w:t>YES</w:t>
            </w:r>
          </w:p>
        </w:tc>
      </w:tr>
      <w:tr w:rsidR="00BA43F2" w14:paraId="1C96C1C5" w14:textId="5B1FA451" w:rsidTr="00020A52">
        <w:tc>
          <w:tcPr>
            <w:tcW w:w="466" w:type="dxa"/>
          </w:tcPr>
          <w:p w14:paraId="185EDAF4" w14:textId="77777777" w:rsidR="00BA43F2" w:rsidRDefault="00BA43F2" w:rsidP="001A58C1">
            <w:r>
              <w:t>13</w:t>
            </w:r>
          </w:p>
        </w:tc>
        <w:tc>
          <w:tcPr>
            <w:tcW w:w="626" w:type="dxa"/>
          </w:tcPr>
          <w:p w14:paraId="7DEF711D" w14:textId="07C52413" w:rsidR="00BA43F2" w:rsidRDefault="00BA43F2" w:rsidP="001A58C1">
            <w:r>
              <w:t>N/R</w:t>
            </w:r>
          </w:p>
        </w:tc>
        <w:tc>
          <w:tcPr>
            <w:tcW w:w="8623" w:type="dxa"/>
          </w:tcPr>
          <w:p w14:paraId="0A027D8A" w14:textId="33324027" w:rsidR="00BA43F2" w:rsidRDefault="00BA43F2" w:rsidP="001A58C1"/>
        </w:tc>
        <w:tc>
          <w:tcPr>
            <w:tcW w:w="741" w:type="dxa"/>
          </w:tcPr>
          <w:p w14:paraId="67EFA27F" w14:textId="1264A4BE" w:rsidR="00BA43F2" w:rsidRDefault="00165875" w:rsidP="001A58C1">
            <w:r>
              <w:t>N/R</w:t>
            </w:r>
          </w:p>
        </w:tc>
      </w:tr>
      <w:tr w:rsidR="00BA43F2" w14:paraId="7CD018B8" w14:textId="6F39D1A1" w:rsidTr="00020A52">
        <w:tc>
          <w:tcPr>
            <w:tcW w:w="466" w:type="dxa"/>
          </w:tcPr>
          <w:p w14:paraId="5E94639A" w14:textId="77777777" w:rsidR="00BA43F2" w:rsidRDefault="00BA43F2" w:rsidP="001A58C1">
            <w:r>
              <w:t>14</w:t>
            </w:r>
          </w:p>
        </w:tc>
        <w:tc>
          <w:tcPr>
            <w:tcW w:w="626" w:type="dxa"/>
          </w:tcPr>
          <w:p w14:paraId="790CDFC0" w14:textId="2988DFA3" w:rsidR="00BA43F2" w:rsidRDefault="00BA43F2" w:rsidP="001A58C1">
            <w:r>
              <w:t>N/R</w:t>
            </w:r>
          </w:p>
        </w:tc>
        <w:tc>
          <w:tcPr>
            <w:tcW w:w="8623" w:type="dxa"/>
          </w:tcPr>
          <w:p w14:paraId="7DBDFE42" w14:textId="4339760F" w:rsidR="00BA43F2" w:rsidRDefault="00BA43F2" w:rsidP="001A58C1"/>
        </w:tc>
        <w:tc>
          <w:tcPr>
            <w:tcW w:w="741" w:type="dxa"/>
          </w:tcPr>
          <w:p w14:paraId="182BF21F" w14:textId="33BE3981" w:rsidR="00BA43F2" w:rsidRDefault="00165875" w:rsidP="001A58C1">
            <w:r>
              <w:t>N/R</w:t>
            </w:r>
          </w:p>
        </w:tc>
      </w:tr>
    </w:tbl>
    <w:p w14:paraId="565136AA" w14:textId="0D03B97F" w:rsidR="00EE7B8F" w:rsidRDefault="00EE7B8F" w:rsidP="001A58C1"/>
    <w:bookmarkEnd w:id="1"/>
    <w:p w14:paraId="28CEB599" w14:textId="3320A444" w:rsidR="00125D2F" w:rsidRDefault="00125D2F" w:rsidP="001A58C1"/>
    <w:p w14:paraId="064A8E23" w14:textId="77777777" w:rsidR="00125D2F" w:rsidRDefault="00125D2F" w:rsidP="001A58C1">
      <w:r>
        <w:br w:type="page"/>
      </w:r>
    </w:p>
    <w:p w14:paraId="6C06ED1F" w14:textId="01395BD3" w:rsidR="00125D2F" w:rsidRDefault="00125D2F" w:rsidP="001A58C1">
      <w:r>
        <w:lastRenderedPageBreak/>
        <w:t xml:space="preserve">Study: </w:t>
      </w:r>
      <w:proofErr w:type="spellStart"/>
      <w:r w:rsidR="00023E81" w:rsidRPr="00023E81">
        <w:t>Bigaut</w:t>
      </w:r>
      <w:proofErr w:type="spellEnd"/>
      <w:r w:rsidR="001A58C1" w:rsidRPr="001A58C1">
        <w:rPr>
          <w:rFonts w:cstheme="minorHAnsi"/>
        </w:rPr>
        <w:t xml:space="preserve"> </w:t>
      </w:r>
      <w:r w:rsidR="001A58C1">
        <w:rPr>
          <w:rFonts w:cstheme="minorHAnsi"/>
        </w:rPr>
        <w:t>et al.</w:t>
      </w:r>
      <w:r>
        <w:tab/>
      </w:r>
      <w:r>
        <w:tab/>
      </w:r>
      <w:r>
        <w:tab/>
      </w:r>
      <w:r>
        <w:tab/>
      </w:r>
      <w:r>
        <w:tab/>
      </w:r>
      <w:r>
        <w:tab/>
      </w:r>
      <w:r>
        <w:tab/>
        <w:t>DOI:</w:t>
      </w:r>
      <w:r w:rsidR="00344889" w:rsidRPr="00344889">
        <w:t xml:space="preserve"> 10.1016/j.neurol.2021.05.001</w:t>
      </w:r>
    </w:p>
    <w:tbl>
      <w:tblPr>
        <w:tblStyle w:val="TableGrid"/>
        <w:tblW w:w="0" w:type="auto"/>
        <w:tblLook w:val="04A0" w:firstRow="1" w:lastRow="0" w:firstColumn="1" w:lastColumn="0" w:noHBand="0" w:noVBand="1"/>
      </w:tblPr>
      <w:tblGrid>
        <w:gridCol w:w="499"/>
        <w:gridCol w:w="657"/>
        <w:gridCol w:w="9300"/>
      </w:tblGrid>
      <w:tr w:rsidR="00ED1305" w14:paraId="5AC34DD7" w14:textId="77777777" w:rsidTr="00ED1305">
        <w:tc>
          <w:tcPr>
            <w:tcW w:w="500" w:type="dxa"/>
          </w:tcPr>
          <w:p w14:paraId="60C3B5B2" w14:textId="77777777" w:rsidR="00ED1305" w:rsidRDefault="00ED1305" w:rsidP="001A58C1">
            <w:r>
              <w:t>1</w:t>
            </w:r>
          </w:p>
        </w:tc>
        <w:tc>
          <w:tcPr>
            <w:tcW w:w="488" w:type="dxa"/>
          </w:tcPr>
          <w:p w14:paraId="5E482D56" w14:textId="5720B370" w:rsidR="00ED1305" w:rsidRDefault="00ED1305" w:rsidP="001A58C1">
            <w:r>
              <w:t>YES</w:t>
            </w:r>
          </w:p>
        </w:tc>
        <w:tc>
          <w:tcPr>
            <w:tcW w:w="9468" w:type="dxa"/>
          </w:tcPr>
          <w:p w14:paraId="4F1E5C2F" w14:textId="1EFFFC63" w:rsidR="00ED1305" w:rsidRDefault="00ED1305" w:rsidP="001A58C1">
            <w:r>
              <w:t xml:space="preserve">The aim of study was clearly defined which analyzing humoral response after COVID-19 vaccination </w:t>
            </w:r>
            <w:r w:rsidR="00095EC8">
              <w:t xml:space="preserve">and COVID-19 contracting in MS patients on DMTs. </w:t>
            </w:r>
          </w:p>
        </w:tc>
      </w:tr>
      <w:tr w:rsidR="00ED1305" w14:paraId="54D9C7DB" w14:textId="77777777" w:rsidTr="00ED1305">
        <w:tc>
          <w:tcPr>
            <w:tcW w:w="500" w:type="dxa"/>
          </w:tcPr>
          <w:p w14:paraId="118E17FC" w14:textId="77777777" w:rsidR="00ED1305" w:rsidRDefault="00ED1305" w:rsidP="001A58C1">
            <w:r>
              <w:t>2</w:t>
            </w:r>
          </w:p>
        </w:tc>
        <w:tc>
          <w:tcPr>
            <w:tcW w:w="488" w:type="dxa"/>
          </w:tcPr>
          <w:p w14:paraId="2B921051" w14:textId="4D61F338" w:rsidR="00ED1305" w:rsidRDefault="00E300ED" w:rsidP="001A58C1">
            <w:r>
              <w:t>YES</w:t>
            </w:r>
          </w:p>
        </w:tc>
        <w:tc>
          <w:tcPr>
            <w:tcW w:w="9468" w:type="dxa"/>
          </w:tcPr>
          <w:p w14:paraId="133AE116" w14:textId="0B4E56C7" w:rsidR="00ED1305" w:rsidRDefault="00E300ED" w:rsidP="001A58C1">
            <w:r>
              <w:t xml:space="preserve">(who): MS patients with serological results after COVID-19 vaccination and 61 MS patients with serological results after COVID-19_ (when): </w:t>
            </w:r>
            <w:r w:rsidRPr="00E300ED">
              <w:t>between January and April 2021</w:t>
            </w:r>
            <w:r>
              <w:t xml:space="preserve">_ (where): </w:t>
            </w:r>
            <w:r w:rsidRPr="00E300ED">
              <w:t>MS center of Strasbourg, France.</w:t>
            </w:r>
          </w:p>
        </w:tc>
      </w:tr>
      <w:tr w:rsidR="00ED1305" w14:paraId="05E348C5" w14:textId="77777777" w:rsidTr="00ED1305">
        <w:tc>
          <w:tcPr>
            <w:tcW w:w="500" w:type="dxa"/>
          </w:tcPr>
          <w:p w14:paraId="41D5059C" w14:textId="77777777" w:rsidR="00ED1305" w:rsidRDefault="00ED1305" w:rsidP="001A58C1">
            <w:r>
              <w:t>3</w:t>
            </w:r>
          </w:p>
        </w:tc>
        <w:tc>
          <w:tcPr>
            <w:tcW w:w="488" w:type="dxa"/>
          </w:tcPr>
          <w:p w14:paraId="1FFEAC01" w14:textId="285FD62E" w:rsidR="00ED1305" w:rsidRDefault="00367D25" w:rsidP="001A58C1">
            <w:r>
              <w:t>N/R</w:t>
            </w:r>
          </w:p>
        </w:tc>
        <w:tc>
          <w:tcPr>
            <w:tcW w:w="9468" w:type="dxa"/>
          </w:tcPr>
          <w:p w14:paraId="2444FE7A" w14:textId="1D88B118" w:rsidR="00ED1305" w:rsidRDefault="00ED1305" w:rsidP="001A58C1"/>
        </w:tc>
      </w:tr>
      <w:tr w:rsidR="00ED1305" w14:paraId="7CE20797" w14:textId="77777777" w:rsidTr="00ED1305">
        <w:tc>
          <w:tcPr>
            <w:tcW w:w="500" w:type="dxa"/>
          </w:tcPr>
          <w:p w14:paraId="7B6B54C0" w14:textId="77777777" w:rsidR="00ED1305" w:rsidRDefault="00ED1305" w:rsidP="001A58C1">
            <w:r>
              <w:t>4</w:t>
            </w:r>
          </w:p>
        </w:tc>
        <w:tc>
          <w:tcPr>
            <w:tcW w:w="488" w:type="dxa"/>
          </w:tcPr>
          <w:p w14:paraId="512C91B0" w14:textId="792A33A8" w:rsidR="00ED1305" w:rsidRDefault="00367D25" w:rsidP="001A58C1">
            <w:r>
              <w:t>NO</w:t>
            </w:r>
          </w:p>
        </w:tc>
        <w:tc>
          <w:tcPr>
            <w:tcW w:w="9468" w:type="dxa"/>
          </w:tcPr>
          <w:p w14:paraId="5F9F49E0" w14:textId="2561D63B" w:rsidR="00ED1305" w:rsidRDefault="00367D25" w:rsidP="001A58C1">
            <w:r>
              <w:t xml:space="preserve">The time period for all patients was the same but the inclusion criteria differs, one </w:t>
            </w:r>
            <w:r w:rsidR="004A2FA0">
              <w:t xml:space="preserve">group is </w:t>
            </w:r>
            <w:r w:rsidR="00B633E9">
              <w:t>people with multiple sclerosis</w:t>
            </w:r>
            <w:r w:rsidR="004A2FA0">
              <w:t xml:space="preserve"> receiving COVID-19 vaccination and the other is </w:t>
            </w:r>
            <w:r w:rsidR="00B633E9">
              <w:t xml:space="preserve">people with multiple sclerosis </w:t>
            </w:r>
            <w:r w:rsidR="004A2FA0">
              <w:t>who contracted COVID-19.</w:t>
            </w:r>
          </w:p>
        </w:tc>
      </w:tr>
      <w:tr w:rsidR="00ED1305" w14:paraId="609E63AD" w14:textId="77777777" w:rsidTr="00ED1305">
        <w:tc>
          <w:tcPr>
            <w:tcW w:w="500" w:type="dxa"/>
          </w:tcPr>
          <w:p w14:paraId="064A174E" w14:textId="77777777" w:rsidR="00ED1305" w:rsidRDefault="00ED1305" w:rsidP="001A58C1">
            <w:r>
              <w:t>5</w:t>
            </w:r>
          </w:p>
        </w:tc>
        <w:tc>
          <w:tcPr>
            <w:tcW w:w="488" w:type="dxa"/>
          </w:tcPr>
          <w:p w14:paraId="1DC5A823" w14:textId="78D983E5" w:rsidR="00ED1305" w:rsidRDefault="007B25B2" w:rsidP="001A58C1">
            <w:r>
              <w:t>NO</w:t>
            </w:r>
          </w:p>
        </w:tc>
        <w:tc>
          <w:tcPr>
            <w:tcW w:w="9468" w:type="dxa"/>
          </w:tcPr>
          <w:p w14:paraId="636CD118" w14:textId="5FF534AE" w:rsidR="00ED1305" w:rsidRDefault="009A6F1F" w:rsidP="001A58C1">
            <w:r>
              <w:t xml:space="preserve">Given the different types of medications, receivers of which were included in the study; and also given the inclusion of two types of immune triggers (i.e., vaccine and virus), the sample size may have been insufficient for subgroup analysis with regards to different medication types. This is stated as a limitation of the study by the very authors as well. </w:t>
            </w:r>
          </w:p>
        </w:tc>
      </w:tr>
      <w:tr w:rsidR="00ED1305" w14:paraId="202F0C8C" w14:textId="77777777" w:rsidTr="00ED1305">
        <w:tc>
          <w:tcPr>
            <w:tcW w:w="500" w:type="dxa"/>
          </w:tcPr>
          <w:p w14:paraId="3762DB82" w14:textId="77777777" w:rsidR="00ED1305" w:rsidRDefault="00ED1305" w:rsidP="001A58C1">
            <w:r>
              <w:t>6</w:t>
            </w:r>
          </w:p>
        </w:tc>
        <w:tc>
          <w:tcPr>
            <w:tcW w:w="488" w:type="dxa"/>
          </w:tcPr>
          <w:p w14:paraId="447B04E6" w14:textId="37DAE092" w:rsidR="00ED1305" w:rsidRDefault="004D3DF0" w:rsidP="001A58C1">
            <w:r>
              <w:t>YES</w:t>
            </w:r>
          </w:p>
        </w:tc>
        <w:tc>
          <w:tcPr>
            <w:tcW w:w="9468" w:type="dxa"/>
          </w:tcPr>
          <w:p w14:paraId="668BE723" w14:textId="61538176" w:rsidR="00ED1305" w:rsidRDefault="004D3DF0" w:rsidP="001A58C1">
            <w:r>
              <w:t>The last dose of DMTs consumed by the patients is documented from their medical history</w:t>
            </w:r>
            <w:r w:rsidR="00B633E9">
              <w:t xml:space="preserve"> and participant were exposed to the DMTs before the aimed outcome.</w:t>
            </w:r>
          </w:p>
        </w:tc>
      </w:tr>
      <w:tr w:rsidR="00ED1305" w14:paraId="53AED5B4" w14:textId="77777777" w:rsidTr="00ED1305">
        <w:tc>
          <w:tcPr>
            <w:tcW w:w="500" w:type="dxa"/>
          </w:tcPr>
          <w:p w14:paraId="480120BD" w14:textId="77777777" w:rsidR="00ED1305" w:rsidRDefault="00ED1305" w:rsidP="001A58C1">
            <w:r>
              <w:t>7</w:t>
            </w:r>
          </w:p>
        </w:tc>
        <w:tc>
          <w:tcPr>
            <w:tcW w:w="488" w:type="dxa"/>
          </w:tcPr>
          <w:p w14:paraId="11E29C21" w14:textId="34B757CF" w:rsidR="00FA5B5D" w:rsidRDefault="00C34414" w:rsidP="001A58C1">
            <w:r>
              <w:t>YES</w:t>
            </w:r>
          </w:p>
        </w:tc>
        <w:tc>
          <w:tcPr>
            <w:tcW w:w="9468" w:type="dxa"/>
          </w:tcPr>
          <w:p w14:paraId="49A89323" w14:textId="712161F1" w:rsidR="00ED1305" w:rsidRPr="00D24677" w:rsidRDefault="00C34414" w:rsidP="001A58C1">
            <w:r>
              <w:t>The serology was assessed more than one month after COVID-19 and COVID-19 vaccination</w:t>
            </w:r>
            <w:r w:rsidR="009A6F1F">
              <w:t>.</w:t>
            </w:r>
          </w:p>
        </w:tc>
      </w:tr>
      <w:tr w:rsidR="00ED1305" w14:paraId="35CDD3CC" w14:textId="77777777" w:rsidTr="00ED1305">
        <w:tc>
          <w:tcPr>
            <w:tcW w:w="500" w:type="dxa"/>
          </w:tcPr>
          <w:p w14:paraId="75494BE7" w14:textId="77777777" w:rsidR="00ED1305" w:rsidRDefault="00ED1305" w:rsidP="001A58C1">
            <w:r>
              <w:t>8</w:t>
            </w:r>
          </w:p>
        </w:tc>
        <w:tc>
          <w:tcPr>
            <w:tcW w:w="488" w:type="dxa"/>
          </w:tcPr>
          <w:p w14:paraId="4A82DAE3" w14:textId="3A317567" w:rsidR="00ED1305" w:rsidRDefault="003313D9" w:rsidP="001A58C1">
            <w:r>
              <w:t>YES</w:t>
            </w:r>
          </w:p>
        </w:tc>
        <w:tc>
          <w:tcPr>
            <w:tcW w:w="9468" w:type="dxa"/>
          </w:tcPr>
          <w:p w14:paraId="17F1E43E" w14:textId="28B7586F" w:rsidR="00ED1305" w:rsidRDefault="003313D9" w:rsidP="001A58C1">
            <w:r>
              <w:t>The DMTs were categorized to Glatiramer acetate, Interferon b-1a, Teriflunomide, Dimethyl fumarate, Natalizumab, Mycophenolate mofetil, S1PR modulator, Anti-CD20 monoclonal antibody</w:t>
            </w:r>
            <w:r w:rsidR="009A6F1F">
              <w:t xml:space="preserve">; </w:t>
            </w:r>
            <w:r>
              <w:t>each dose of DMT received by patients during the study, was documented.</w:t>
            </w:r>
          </w:p>
        </w:tc>
      </w:tr>
      <w:tr w:rsidR="00ED1305" w14:paraId="1469DA78" w14:textId="77777777" w:rsidTr="00ED1305">
        <w:tc>
          <w:tcPr>
            <w:tcW w:w="500" w:type="dxa"/>
          </w:tcPr>
          <w:p w14:paraId="34431892" w14:textId="77777777" w:rsidR="00ED1305" w:rsidRDefault="00ED1305" w:rsidP="001A58C1">
            <w:r>
              <w:t>9</w:t>
            </w:r>
          </w:p>
        </w:tc>
        <w:tc>
          <w:tcPr>
            <w:tcW w:w="488" w:type="dxa"/>
          </w:tcPr>
          <w:p w14:paraId="308BDFFA" w14:textId="6B57FAC8" w:rsidR="00ED1305" w:rsidRDefault="00023E81" w:rsidP="001A58C1">
            <w:r>
              <w:t>YES</w:t>
            </w:r>
          </w:p>
        </w:tc>
        <w:tc>
          <w:tcPr>
            <w:tcW w:w="9468" w:type="dxa"/>
          </w:tcPr>
          <w:p w14:paraId="0D125C41" w14:textId="6287E88F" w:rsidR="00ED1305" w:rsidRDefault="007E1E3E" w:rsidP="001A58C1">
            <w:r>
              <w:t>The exposure measures mentioned above were clearly defined, and are parts of the patients’ medical history, which are usually objective and reliable if registered by health care providers.</w:t>
            </w:r>
          </w:p>
        </w:tc>
      </w:tr>
      <w:tr w:rsidR="00ED1305" w14:paraId="4B7E8DF4" w14:textId="77777777" w:rsidTr="00ED1305">
        <w:tc>
          <w:tcPr>
            <w:tcW w:w="500" w:type="dxa"/>
          </w:tcPr>
          <w:p w14:paraId="3BEEF18E" w14:textId="77777777" w:rsidR="00ED1305" w:rsidRDefault="00ED1305" w:rsidP="001A58C1">
            <w:r>
              <w:t>10</w:t>
            </w:r>
          </w:p>
        </w:tc>
        <w:tc>
          <w:tcPr>
            <w:tcW w:w="488" w:type="dxa"/>
          </w:tcPr>
          <w:p w14:paraId="3466A73A" w14:textId="463675FF" w:rsidR="00ED1305" w:rsidRDefault="00FA5B5D" w:rsidP="001A58C1">
            <w:r>
              <w:t>N/A</w:t>
            </w:r>
          </w:p>
        </w:tc>
        <w:tc>
          <w:tcPr>
            <w:tcW w:w="9468" w:type="dxa"/>
          </w:tcPr>
          <w:p w14:paraId="58B5A4C2" w14:textId="49525AD2" w:rsidR="00ED1305" w:rsidRDefault="0030137F" w:rsidP="001A58C1">
            <w:r>
              <w:t xml:space="preserve">The exposure measures in this research scenario do not require multiple assessments at different time points.  </w:t>
            </w:r>
          </w:p>
        </w:tc>
      </w:tr>
      <w:tr w:rsidR="00ED1305" w14:paraId="0AE90A17" w14:textId="77777777" w:rsidTr="00ED1305">
        <w:tc>
          <w:tcPr>
            <w:tcW w:w="500" w:type="dxa"/>
          </w:tcPr>
          <w:p w14:paraId="51189D8F" w14:textId="77777777" w:rsidR="00ED1305" w:rsidRDefault="00ED1305" w:rsidP="001A58C1">
            <w:r>
              <w:t>11</w:t>
            </w:r>
          </w:p>
        </w:tc>
        <w:tc>
          <w:tcPr>
            <w:tcW w:w="488" w:type="dxa"/>
          </w:tcPr>
          <w:p w14:paraId="28C826D3" w14:textId="61318073" w:rsidR="00ED1305" w:rsidRDefault="00FA5B5D" w:rsidP="001A58C1">
            <w:r>
              <w:t>NO</w:t>
            </w:r>
          </w:p>
        </w:tc>
        <w:tc>
          <w:tcPr>
            <w:tcW w:w="9468" w:type="dxa"/>
          </w:tcPr>
          <w:p w14:paraId="38616193" w14:textId="0E8E974F" w:rsidR="00ED1305" w:rsidRDefault="0030137F" w:rsidP="001A58C1">
            <w:r>
              <w:t>Two different anti-SARS-</w:t>
            </w:r>
            <w:proofErr w:type="spellStart"/>
            <w:r>
              <w:t>CoV</w:t>
            </w:r>
            <w:proofErr w:type="spellEnd"/>
            <w:r>
              <w:t xml:space="preserve">-IgG assays were used; no further information is given in this regard, e.g., </w:t>
            </w:r>
            <w:r w:rsidR="00FA5B5D">
              <w:t xml:space="preserve">how many serum samples were assessed by each </w:t>
            </w:r>
            <w:proofErr w:type="gramStart"/>
            <w:r w:rsidR="00FA5B5D">
              <w:t>tests</w:t>
            </w:r>
            <w:proofErr w:type="gramEnd"/>
            <w:r w:rsidR="00FA5B5D">
              <w:t xml:space="preserve">. </w:t>
            </w:r>
          </w:p>
        </w:tc>
      </w:tr>
      <w:tr w:rsidR="00ED1305" w14:paraId="0A44FC45" w14:textId="77777777" w:rsidTr="00ED1305">
        <w:tc>
          <w:tcPr>
            <w:tcW w:w="500" w:type="dxa"/>
          </w:tcPr>
          <w:p w14:paraId="2934C4FC" w14:textId="77777777" w:rsidR="00ED1305" w:rsidRDefault="00ED1305" w:rsidP="001A58C1">
            <w:r>
              <w:t>12</w:t>
            </w:r>
          </w:p>
        </w:tc>
        <w:tc>
          <w:tcPr>
            <w:tcW w:w="488" w:type="dxa"/>
          </w:tcPr>
          <w:p w14:paraId="3337B064" w14:textId="6C073F4A" w:rsidR="00ED1305" w:rsidRDefault="003261D5" w:rsidP="001A58C1">
            <w:r>
              <w:t>N</w:t>
            </w:r>
            <w:r w:rsidR="009C1A13">
              <w:t>/R</w:t>
            </w:r>
          </w:p>
        </w:tc>
        <w:tc>
          <w:tcPr>
            <w:tcW w:w="9468" w:type="dxa"/>
          </w:tcPr>
          <w:p w14:paraId="6875CCF7" w14:textId="36D7867E" w:rsidR="00ED1305" w:rsidRDefault="00ED1305" w:rsidP="001A58C1"/>
        </w:tc>
      </w:tr>
      <w:tr w:rsidR="00ED1305" w14:paraId="6E9172C0" w14:textId="77777777" w:rsidTr="00ED1305">
        <w:tc>
          <w:tcPr>
            <w:tcW w:w="500" w:type="dxa"/>
          </w:tcPr>
          <w:p w14:paraId="138EA30F" w14:textId="77777777" w:rsidR="00ED1305" w:rsidRDefault="00ED1305" w:rsidP="001A58C1">
            <w:r>
              <w:t>13</w:t>
            </w:r>
          </w:p>
        </w:tc>
        <w:tc>
          <w:tcPr>
            <w:tcW w:w="488" w:type="dxa"/>
          </w:tcPr>
          <w:p w14:paraId="39835275" w14:textId="73D8CE26" w:rsidR="00ED1305" w:rsidRDefault="003313D9" w:rsidP="001A58C1">
            <w:r>
              <w:t>N</w:t>
            </w:r>
            <w:r w:rsidR="00FA5B5D">
              <w:t>/R</w:t>
            </w:r>
          </w:p>
        </w:tc>
        <w:tc>
          <w:tcPr>
            <w:tcW w:w="9468" w:type="dxa"/>
          </w:tcPr>
          <w:p w14:paraId="62122E92" w14:textId="7CB521FB" w:rsidR="00ED1305" w:rsidRDefault="00ED1305" w:rsidP="001A58C1"/>
        </w:tc>
      </w:tr>
      <w:tr w:rsidR="00ED1305" w14:paraId="071DECF0" w14:textId="77777777" w:rsidTr="00ED1305">
        <w:tc>
          <w:tcPr>
            <w:tcW w:w="500" w:type="dxa"/>
          </w:tcPr>
          <w:p w14:paraId="5CEC162D" w14:textId="77777777" w:rsidR="00ED1305" w:rsidRDefault="00ED1305" w:rsidP="001A58C1">
            <w:r>
              <w:t>14</w:t>
            </w:r>
          </w:p>
        </w:tc>
        <w:tc>
          <w:tcPr>
            <w:tcW w:w="488" w:type="dxa"/>
          </w:tcPr>
          <w:p w14:paraId="470F492F" w14:textId="77777777" w:rsidR="00ED1305" w:rsidRDefault="00544DD2" w:rsidP="001A58C1">
            <w:r>
              <w:t>YES</w:t>
            </w:r>
          </w:p>
          <w:p w14:paraId="4115C07C" w14:textId="0F4F6EB2" w:rsidR="00FA5B5D" w:rsidRDefault="00FA5B5D" w:rsidP="001A58C1"/>
        </w:tc>
        <w:tc>
          <w:tcPr>
            <w:tcW w:w="9468" w:type="dxa"/>
          </w:tcPr>
          <w:p w14:paraId="681BA1E0" w14:textId="2874CD42" w:rsidR="00ED1305" w:rsidRDefault="0030137F" w:rsidP="001A58C1">
            <w:r>
              <w:t>The univariate analysis incorporated a linear regression model adjusted for possible confounder, such as age and sex.</w:t>
            </w:r>
          </w:p>
        </w:tc>
      </w:tr>
    </w:tbl>
    <w:p w14:paraId="22176F82" w14:textId="77777777" w:rsidR="00125D2F" w:rsidRDefault="00125D2F" w:rsidP="001A58C1"/>
    <w:p w14:paraId="1A2C5E0C" w14:textId="042E0841" w:rsidR="003261D5" w:rsidRDefault="003261D5" w:rsidP="001A58C1"/>
    <w:p w14:paraId="4E5CA654" w14:textId="152F19BB" w:rsidR="003261D5" w:rsidRDefault="003261D5" w:rsidP="00A93FF8">
      <w:r>
        <w:br w:type="page"/>
      </w:r>
    </w:p>
    <w:p w14:paraId="0F0F9E84" w14:textId="77777777" w:rsidR="003261D5" w:rsidRDefault="003261D5" w:rsidP="001A58C1"/>
    <w:p w14:paraId="6540F4D5" w14:textId="59E9E0BC" w:rsidR="003261D5" w:rsidRDefault="003261D5" w:rsidP="001A58C1">
      <w:r>
        <w:t xml:space="preserve">Study: </w:t>
      </w:r>
      <w:r w:rsidR="00005283">
        <w:t xml:space="preserve">Brill </w:t>
      </w:r>
      <w:r w:rsidR="001A58C1">
        <w:rPr>
          <w:rFonts w:cstheme="minorHAnsi"/>
        </w:rPr>
        <w:t>et al.</w:t>
      </w:r>
      <w:r>
        <w:tab/>
      </w:r>
      <w:r>
        <w:tab/>
      </w:r>
      <w:r>
        <w:tab/>
      </w:r>
      <w:r>
        <w:tab/>
      </w:r>
      <w:r>
        <w:tab/>
      </w:r>
      <w:r>
        <w:tab/>
        <w:t xml:space="preserve">DOI: </w:t>
      </w:r>
      <w:r w:rsidR="00C24E7C" w:rsidRPr="00C24E7C">
        <w:t>10.1001/jamaneurol.2021.3599</w:t>
      </w:r>
    </w:p>
    <w:tbl>
      <w:tblPr>
        <w:tblStyle w:val="TableGrid"/>
        <w:tblW w:w="0" w:type="auto"/>
        <w:tblLook w:val="04A0" w:firstRow="1" w:lastRow="0" w:firstColumn="1" w:lastColumn="0" w:noHBand="0" w:noVBand="1"/>
      </w:tblPr>
      <w:tblGrid>
        <w:gridCol w:w="500"/>
        <w:gridCol w:w="657"/>
        <w:gridCol w:w="9299"/>
      </w:tblGrid>
      <w:tr w:rsidR="003261D5" w14:paraId="4E798012" w14:textId="77777777" w:rsidTr="00005283">
        <w:tc>
          <w:tcPr>
            <w:tcW w:w="500" w:type="dxa"/>
          </w:tcPr>
          <w:p w14:paraId="07FD8924" w14:textId="77777777" w:rsidR="003261D5" w:rsidRDefault="003261D5" w:rsidP="001A58C1">
            <w:r>
              <w:t>1</w:t>
            </w:r>
          </w:p>
        </w:tc>
        <w:tc>
          <w:tcPr>
            <w:tcW w:w="629" w:type="dxa"/>
          </w:tcPr>
          <w:p w14:paraId="2482E3ED" w14:textId="43786985" w:rsidR="003261D5" w:rsidRDefault="00005283" w:rsidP="001A58C1">
            <w:r>
              <w:t>YES</w:t>
            </w:r>
          </w:p>
        </w:tc>
        <w:tc>
          <w:tcPr>
            <w:tcW w:w="9327" w:type="dxa"/>
          </w:tcPr>
          <w:p w14:paraId="4C6EB744" w14:textId="18271EF4" w:rsidR="003261D5" w:rsidRDefault="00005283" w:rsidP="001A58C1">
            <w:r>
              <w:t>The exposure, the aimed outcome and the participants relevant to the aim, are clearly defined.</w:t>
            </w:r>
          </w:p>
        </w:tc>
      </w:tr>
      <w:tr w:rsidR="003261D5" w14:paraId="3147D83E" w14:textId="77777777" w:rsidTr="00005283">
        <w:tc>
          <w:tcPr>
            <w:tcW w:w="500" w:type="dxa"/>
          </w:tcPr>
          <w:p w14:paraId="2633209C" w14:textId="77777777" w:rsidR="003261D5" w:rsidRDefault="003261D5" w:rsidP="001A58C1">
            <w:r>
              <w:t>2</w:t>
            </w:r>
          </w:p>
        </w:tc>
        <w:tc>
          <w:tcPr>
            <w:tcW w:w="629" w:type="dxa"/>
          </w:tcPr>
          <w:p w14:paraId="1276D3FF" w14:textId="13368DDA" w:rsidR="003261D5" w:rsidRDefault="00263F9E" w:rsidP="001A58C1">
            <w:pPr>
              <w:rPr>
                <w:rtl/>
              </w:rPr>
            </w:pPr>
            <w:r>
              <w:t>YES</w:t>
            </w:r>
          </w:p>
        </w:tc>
        <w:tc>
          <w:tcPr>
            <w:tcW w:w="9327" w:type="dxa"/>
          </w:tcPr>
          <w:p w14:paraId="73AF9083" w14:textId="0D3F7C97" w:rsidR="003261D5" w:rsidRDefault="00263F9E" w:rsidP="001A58C1">
            <w:r>
              <w:t>(who): people with MS (</w:t>
            </w:r>
            <w:proofErr w:type="spellStart"/>
            <w:r>
              <w:t>pwMS</w:t>
            </w:r>
            <w:proofErr w:type="spellEnd"/>
            <w:r>
              <w:t>)- (where): Hadassah Medical Center in Jerusalem, Israel – (when): between December 2020 and April 2021</w:t>
            </w:r>
          </w:p>
        </w:tc>
      </w:tr>
      <w:tr w:rsidR="003261D5" w14:paraId="27932202" w14:textId="77777777" w:rsidTr="00005283">
        <w:tc>
          <w:tcPr>
            <w:tcW w:w="500" w:type="dxa"/>
          </w:tcPr>
          <w:p w14:paraId="2C3F96AB" w14:textId="77777777" w:rsidR="003261D5" w:rsidRDefault="003261D5" w:rsidP="001A58C1">
            <w:r>
              <w:t>3</w:t>
            </w:r>
          </w:p>
        </w:tc>
        <w:tc>
          <w:tcPr>
            <w:tcW w:w="629" w:type="dxa"/>
          </w:tcPr>
          <w:p w14:paraId="1E83F74A" w14:textId="4EB069A0" w:rsidR="003261D5" w:rsidRDefault="00263F9E" w:rsidP="001A58C1">
            <w:r>
              <w:t>N/R</w:t>
            </w:r>
          </w:p>
        </w:tc>
        <w:tc>
          <w:tcPr>
            <w:tcW w:w="9327" w:type="dxa"/>
          </w:tcPr>
          <w:p w14:paraId="47B28B34" w14:textId="1B53A802" w:rsidR="003261D5" w:rsidRDefault="00263F9E" w:rsidP="001A58C1">
            <w:r>
              <w:t xml:space="preserve">The number of </w:t>
            </w:r>
            <w:r w:rsidR="001B06AF">
              <w:t xml:space="preserve">screened </w:t>
            </w:r>
            <w:r>
              <w:t xml:space="preserve">patients and the final eligible participants is not reported. </w:t>
            </w:r>
          </w:p>
        </w:tc>
      </w:tr>
      <w:tr w:rsidR="003261D5" w14:paraId="67415DF4" w14:textId="77777777" w:rsidTr="00005283">
        <w:tc>
          <w:tcPr>
            <w:tcW w:w="500" w:type="dxa"/>
          </w:tcPr>
          <w:p w14:paraId="528C7194" w14:textId="77777777" w:rsidR="003261D5" w:rsidRDefault="003261D5" w:rsidP="001A58C1">
            <w:r>
              <w:t>4</w:t>
            </w:r>
          </w:p>
        </w:tc>
        <w:tc>
          <w:tcPr>
            <w:tcW w:w="629" w:type="dxa"/>
          </w:tcPr>
          <w:p w14:paraId="70EE2636" w14:textId="66B47CC8" w:rsidR="003261D5" w:rsidRDefault="00263F9E" w:rsidP="001A58C1">
            <w:r>
              <w:t>NO</w:t>
            </w:r>
          </w:p>
        </w:tc>
        <w:tc>
          <w:tcPr>
            <w:tcW w:w="9327" w:type="dxa"/>
          </w:tcPr>
          <w:p w14:paraId="7B3CD196" w14:textId="61CC0A19" w:rsidR="003261D5" w:rsidRDefault="005539A8" w:rsidP="001A58C1">
            <w:r>
              <w:t>T</w:t>
            </w:r>
            <w:r w:rsidR="00726248">
              <w:t xml:space="preserve">he inclusion and exclusion criteria </w:t>
            </w:r>
            <w:r w:rsidR="001013F0">
              <w:t>were</w:t>
            </w:r>
            <w:r w:rsidR="00726248">
              <w:t xml:space="preserve"> not </w:t>
            </w:r>
            <w:r>
              <w:t>clearly reported</w:t>
            </w:r>
            <w:r w:rsidR="00726248">
              <w:t xml:space="preserve">.  </w:t>
            </w:r>
          </w:p>
        </w:tc>
      </w:tr>
      <w:tr w:rsidR="003261D5" w14:paraId="62518740" w14:textId="77777777" w:rsidTr="00005283">
        <w:tc>
          <w:tcPr>
            <w:tcW w:w="500" w:type="dxa"/>
          </w:tcPr>
          <w:p w14:paraId="51BE3A39" w14:textId="77777777" w:rsidR="003261D5" w:rsidRDefault="003261D5" w:rsidP="001A58C1">
            <w:r>
              <w:t>5</w:t>
            </w:r>
          </w:p>
        </w:tc>
        <w:tc>
          <w:tcPr>
            <w:tcW w:w="629" w:type="dxa"/>
          </w:tcPr>
          <w:p w14:paraId="09CC7BB8" w14:textId="093E5B25" w:rsidR="003261D5" w:rsidRDefault="007B25B2" w:rsidP="001A58C1">
            <w:r>
              <w:t>NO</w:t>
            </w:r>
          </w:p>
        </w:tc>
        <w:tc>
          <w:tcPr>
            <w:tcW w:w="9327" w:type="dxa"/>
          </w:tcPr>
          <w:p w14:paraId="04B3019D" w14:textId="4BAA86E5" w:rsidR="003261D5" w:rsidRDefault="001B06AF" w:rsidP="001A58C1">
            <w:r>
              <w:t>No pre-enrollment estimates on the minimum sample size to detect a difference are provided; the study is extrapolating in nature and this is not a fatal flaw in this case.</w:t>
            </w:r>
          </w:p>
        </w:tc>
      </w:tr>
      <w:tr w:rsidR="003261D5" w14:paraId="14702694" w14:textId="77777777" w:rsidTr="00005283">
        <w:tc>
          <w:tcPr>
            <w:tcW w:w="500" w:type="dxa"/>
          </w:tcPr>
          <w:p w14:paraId="6CBE8A53" w14:textId="77777777" w:rsidR="003261D5" w:rsidRDefault="003261D5" w:rsidP="001A58C1">
            <w:r>
              <w:t>6</w:t>
            </w:r>
          </w:p>
        </w:tc>
        <w:tc>
          <w:tcPr>
            <w:tcW w:w="629" w:type="dxa"/>
          </w:tcPr>
          <w:p w14:paraId="64CD7774" w14:textId="640011AC" w:rsidR="003261D5" w:rsidRDefault="0088089D" w:rsidP="001A58C1">
            <w:r>
              <w:t>YES</w:t>
            </w:r>
          </w:p>
        </w:tc>
        <w:tc>
          <w:tcPr>
            <w:tcW w:w="9327" w:type="dxa"/>
          </w:tcPr>
          <w:p w14:paraId="396C8D29" w14:textId="0EC7FBDA" w:rsidR="003261D5" w:rsidRDefault="0088089D" w:rsidP="001A58C1">
            <w:r>
              <w:t>Participants were recruited considering their exposure of interest (Ocrelizumab) and were followed up prospectively to assess the aimed outcome for a specific time</w:t>
            </w:r>
            <w:r w:rsidR="00ED61BC">
              <w:t>frame</w:t>
            </w:r>
            <w:r>
              <w:t xml:space="preserve"> after vaccination. </w:t>
            </w:r>
          </w:p>
        </w:tc>
      </w:tr>
      <w:tr w:rsidR="003261D5" w14:paraId="7DFDCBAE" w14:textId="77777777" w:rsidTr="00005283">
        <w:tc>
          <w:tcPr>
            <w:tcW w:w="500" w:type="dxa"/>
          </w:tcPr>
          <w:p w14:paraId="2D84B696" w14:textId="77777777" w:rsidR="003261D5" w:rsidRDefault="003261D5" w:rsidP="001A58C1">
            <w:r>
              <w:t>7</w:t>
            </w:r>
          </w:p>
        </w:tc>
        <w:tc>
          <w:tcPr>
            <w:tcW w:w="629" w:type="dxa"/>
          </w:tcPr>
          <w:p w14:paraId="575D6285" w14:textId="34FD9B7A" w:rsidR="003261D5" w:rsidRDefault="00A665FF" w:rsidP="001A58C1">
            <w:r>
              <w:t>YES</w:t>
            </w:r>
          </w:p>
        </w:tc>
        <w:tc>
          <w:tcPr>
            <w:tcW w:w="9327" w:type="dxa"/>
          </w:tcPr>
          <w:p w14:paraId="349973D7" w14:textId="789EF11F" w:rsidR="00A665FF" w:rsidRDefault="00D24677" w:rsidP="001A58C1">
            <w:r>
              <w:t>Serum samples were taken 2-4 weeks after the second vaccine dose; the time frame is fairly sufficient.</w:t>
            </w:r>
          </w:p>
        </w:tc>
      </w:tr>
      <w:tr w:rsidR="003261D5" w14:paraId="3F2D4BD9" w14:textId="77777777" w:rsidTr="00005283">
        <w:tc>
          <w:tcPr>
            <w:tcW w:w="500" w:type="dxa"/>
          </w:tcPr>
          <w:p w14:paraId="0C7BC47B" w14:textId="77777777" w:rsidR="003261D5" w:rsidRDefault="003261D5" w:rsidP="001A58C1">
            <w:r>
              <w:t>8</w:t>
            </w:r>
          </w:p>
        </w:tc>
        <w:tc>
          <w:tcPr>
            <w:tcW w:w="629" w:type="dxa"/>
          </w:tcPr>
          <w:p w14:paraId="032D5650" w14:textId="04953A56" w:rsidR="003261D5" w:rsidRDefault="009E35D6" w:rsidP="001A58C1">
            <w:r>
              <w:t>YES</w:t>
            </w:r>
          </w:p>
        </w:tc>
        <w:tc>
          <w:tcPr>
            <w:tcW w:w="9327" w:type="dxa"/>
          </w:tcPr>
          <w:p w14:paraId="7D54F44E" w14:textId="24202D42" w:rsidR="003261D5" w:rsidRDefault="00D24677" w:rsidP="001A58C1">
            <w:r>
              <w:t>The duration of treatment is documented, but it is not clear if the whole treatment duration included only ocrelizumab therapy, and if not, for how long has ocrelizumab been given.</w:t>
            </w:r>
            <w:r w:rsidR="009E35D6">
              <w:t xml:space="preserve"> However, it is interpretable from the results, and not from the methods section, that the time from the last ocrelizumab infusion and vaccination were investigated. </w:t>
            </w:r>
          </w:p>
        </w:tc>
      </w:tr>
      <w:tr w:rsidR="003261D5" w14:paraId="2B3C70CF" w14:textId="77777777" w:rsidTr="00005283">
        <w:tc>
          <w:tcPr>
            <w:tcW w:w="500" w:type="dxa"/>
          </w:tcPr>
          <w:p w14:paraId="47C3A9CF" w14:textId="77777777" w:rsidR="003261D5" w:rsidRDefault="003261D5" w:rsidP="001A58C1">
            <w:r>
              <w:t>9</w:t>
            </w:r>
          </w:p>
        </w:tc>
        <w:tc>
          <w:tcPr>
            <w:tcW w:w="629" w:type="dxa"/>
          </w:tcPr>
          <w:p w14:paraId="38564C35" w14:textId="039D25BD" w:rsidR="003261D5" w:rsidRDefault="0021188B" w:rsidP="001A58C1">
            <w:r>
              <w:t>YES</w:t>
            </w:r>
          </w:p>
        </w:tc>
        <w:tc>
          <w:tcPr>
            <w:tcW w:w="9327" w:type="dxa"/>
          </w:tcPr>
          <w:p w14:paraId="61B65735" w14:textId="0229917C" w:rsidR="003261D5" w:rsidRDefault="0021188B" w:rsidP="001A58C1">
            <w:r>
              <w:t>The exposure measures mentioned above were clearly defined, and are parts of the patients’ medical history, which are usually objective and reliable if registered by health care providers.</w:t>
            </w:r>
          </w:p>
        </w:tc>
      </w:tr>
      <w:tr w:rsidR="003261D5" w14:paraId="7C8F9E0E" w14:textId="77777777" w:rsidTr="00005283">
        <w:tc>
          <w:tcPr>
            <w:tcW w:w="500" w:type="dxa"/>
          </w:tcPr>
          <w:p w14:paraId="48C085E6" w14:textId="77777777" w:rsidR="003261D5" w:rsidRDefault="003261D5" w:rsidP="001A58C1">
            <w:r>
              <w:t>10</w:t>
            </w:r>
          </w:p>
        </w:tc>
        <w:tc>
          <w:tcPr>
            <w:tcW w:w="629" w:type="dxa"/>
          </w:tcPr>
          <w:p w14:paraId="1CDD9416" w14:textId="0B65F58B" w:rsidR="003261D5" w:rsidRDefault="001013F0" w:rsidP="001A58C1">
            <w:r>
              <w:t>N/A</w:t>
            </w:r>
          </w:p>
        </w:tc>
        <w:tc>
          <w:tcPr>
            <w:tcW w:w="9327" w:type="dxa"/>
          </w:tcPr>
          <w:p w14:paraId="7B86C710" w14:textId="5333B060" w:rsidR="003261D5" w:rsidRDefault="00D24677" w:rsidP="001A58C1">
            <w:r>
              <w:t xml:space="preserve">The exposure measures in this research scenario do not require multiple assessments at different time points.  </w:t>
            </w:r>
          </w:p>
        </w:tc>
      </w:tr>
      <w:tr w:rsidR="003261D5" w14:paraId="0C46A0E8" w14:textId="77777777" w:rsidTr="00005283">
        <w:tc>
          <w:tcPr>
            <w:tcW w:w="500" w:type="dxa"/>
          </w:tcPr>
          <w:p w14:paraId="2CAF78FF" w14:textId="77777777" w:rsidR="003261D5" w:rsidRDefault="003261D5" w:rsidP="001A58C1">
            <w:r>
              <w:t>11</w:t>
            </w:r>
          </w:p>
        </w:tc>
        <w:tc>
          <w:tcPr>
            <w:tcW w:w="629" w:type="dxa"/>
          </w:tcPr>
          <w:p w14:paraId="62C1967E" w14:textId="656B9DB6" w:rsidR="003261D5" w:rsidRDefault="000A13F3" w:rsidP="001A58C1">
            <w:r>
              <w:t>YES</w:t>
            </w:r>
          </w:p>
        </w:tc>
        <w:tc>
          <w:tcPr>
            <w:tcW w:w="9327" w:type="dxa"/>
          </w:tcPr>
          <w:p w14:paraId="37B74108" w14:textId="4922076D" w:rsidR="001013F0" w:rsidRDefault="009E35D6" w:rsidP="001A58C1">
            <w:r w:rsidRPr="001013F0">
              <w:t>Outcome measures (dependent variables) were clearly defined, valid, reliable</w:t>
            </w:r>
            <w:r>
              <w:t xml:space="preserve"> and </w:t>
            </w:r>
            <w:r w:rsidRPr="00B41C57">
              <w:t>used uniformly within all the participants.</w:t>
            </w:r>
            <w:r>
              <w:t xml:space="preserve"> </w:t>
            </w:r>
            <w:r w:rsidR="001013F0">
              <w:t>[</w:t>
            </w:r>
            <w:r w:rsidR="001013F0" w:rsidRPr="001013F0">
              <w:t>Serology response was measured using Liaison SARS-CoV-2 S1/S2 IgG (</w:t>
            </w:r>
            <w:proofErr w:type="spellStart"/>
            <w:r w:rsidR="001013F0" w:rsidRPr="001013F0">
              <w:t>DiaSorin</w:t>
            </w:r>
            <w:proofErr w:type="spellEnd"/>
            <w:r w:rsidR="001013F0" w:rsidRPr="001013F0">
              <w:t>) and spike receptor-binding domain (RBD) Architect SARS-CoV-2 IgG II Quant assay (Abbott Diagnostics) with a positive response defined by IgG titer of 19 or more or 50 or more arbitrary units (AU) per mL, respectively.</w:t>
            </w:r>
            <w:r>
              <w:t xml:space="preserve"> </w:t>
            </w:r>
            <w:r w:rsidR="001013F0" w:rsidRPr="001013F0">
              <w:t xml:space="preserve">T-cell immune response to SARS-CoV-2 was assessed by detecting interferon γ using T-SPOT Discovery SARS-CoV-2 (Oxford </w:t>
            </w:r>
            <w:proofErr w:type="spellStart"/>
            <w:r w:rsidR="001013F0" w:rsidRPr="001013F0">
              <w:t>Immunotec</w:t>
            </w:r>
            <w:proofErr w:type="spellEnd"/>
            <w:r w:rsidR="001013F0" w:rsidRPr="001013F0">
              <w:t xml:space="preserve">), a modified enzyme-linked </w:t>
            </w:r>
            <w:proofErr w:type="spellStart"/>
            <w:r w:rsidR="001013F0" w:rsidRPr="001013F0">
              <w:t>immunospot</w:t>
            </w:r>
            <w:proofErr w:type="spellEnd"/>
            <w:r w:rsidR="001013F0" w:rsidRPr="001013F0">
              <w:t xml:space="preserve"> technology, IVD CE–marked assay, using freshly isolated peripheral blood mononuclear cells</w:t>
            </w:r>
            <w:r>
              <w:t>.</w:t>
            </w:r>
            <w:r w:rsidRPr="00020A52">
              <w:t>]</w:t>
            </w:r>
          </w:p>
        </w:tc>
      </w:tr>
      <w:tr w:rsidR="003261D5" w14:paraId="058D7718" w14:textId="77777777" w:rsidTr="00005283">
        <w:tc>
          <w:tcPr>
            <w:tcW w:w="500" w:type="dxa"/>
          </w:tcPr>
          <w:p w14:paraId="0C97A553" w14:textId="77777777" w:rsidR="003261D5" w:rsidRDefault="003261D5" w:rsidP="001A58C1">
            <w:r>
              <w:t>12</w:t>
            </w:r>
          </w:p>
        </w:tc>
        <w:tc>
          <w:tcPr>
            <w:tcW w:w="629" w:type="dxa"/>
          </w:tcPr>
          <w:p w14:paraId="30AE07BE" w14:textId="13940130" w:rsidR="003261D5" w:rsidRDefault="000A13F3" w:rsidP="001A58C1">
            <w:r>
              <w:t>N</w:t>
            </w:r>
            <w:r w:rsidR="009C1A13">
              <w:t>/R</w:t>
            </w:r>
          </w:p>
        </w:tc>
        <w:tc>
          <w:tcPr>
            <w:tcW w:w="9327" w:type="dxa"/>
          </w:tcPr>
          <w:p w14:paraId="1F6BCC68" w14:textId="0F744BF6" w:rsidR="003261D5" w:rsidRDefault="003261D5" w:rsidP="001A58C1"/>
        </w:tc>
      </w:tr>
      <w:tr w:rsidR="003261D5" w14:paraId="2F49C18E" w14:textId="77777777" w:rsidTr="00005283">
        <w:tc>
          <w:tcPr>
            <w:tcW w:w="500" w:type="dxa"/>
          </w:tcPr>
          <w:p w14:paraId="1F1E87DF" w14:textId="77777777" w:rsidR="003261D5" w:rsidRDefault="003261D5" w:rsidP="001A58C1">
            <w:r>
              <w:t>13</w:t>
            </w:r>
          </w:p>
        </w:tc>
        <w:tc>
          <w:tcPr>
            <w:tcW w:w="629" w:type="dxa"/>
          </w:tcPr>
          <w:p w14:paraId="714F39AB" w14:textId="695091CB" w:rsidR="003261D5" w:rsidRDefault="000A13F3" w:rsidP="001A58C1">
            <w:r>
              <w:t>N/R</w:t>
            </w:r>
          </w:p>
        </w:tc>
        <w:tc>
          <w:tcPr>
            <w:tcW w:w="9327" w:type="dxa"/>
          </w:tcPr>
          <w:p w14:paraId="07645627" w14:textId="7BFFD8C4" w:rsidR="003261D5" w:rsidRDefault="003261D5" w:rsidP="001A58C1"/>
        </w:tc>
      </w:tr>
      <w:tr w:rsidR="003261D5" w14:paraId="1EF8758E" w14:textId="77777777" w:rsidTr="00005283">
        <w:tc>
          <w:tcPr>
            <w:tcW w:w="500" w:type="dxa"/>
          </w:tcPr>
          <w:p w14:paraId="3B931E95" w14:textId="77777777" w:rsidR="003261D5" w:rsidRDefault="003261D5" w:rsidP="001A58C1">
            <w:r>
              <w:t>14</w:t>
            </w:r>
          </w:p>
        </w:tc>
        <w:tc>
          <w:tcPr>
            <w:tcW w:w="629" w:type="dxa"/>
          </w:tcPr>
          <w:p w14:paraId="1609043C" w14:textId="3983CFB8" w:rsidR="003261D5" w:rsidRDefault="009E35D6" w:rsidP="001A58C1">
            <w:r>
              <w:t>YES</w:t>
            </w:r>
          </w:p>
        </w:tc>
        <w:tc>
          <w:tcPr>
            <w:tcW w:w="9327" w:type="dxa"/>
          </w:tcPr>
          <w:p w14:paraId="72F43DEC" w14:textId="3C93D9A0" w:rsidR="003261D5" w:rsidRDefault="009E35D6" w:rsidP="001A58C1">
            <w:r>
              <w:t xml:space="preserve">It is interpretable from the results and the supplemental data that possible confounders were considered in the association/correlation analyses; e.g., the confounder “age” did show an impact on the </w:t>
            </w:r>
            <w:r w:rsidR="00345CA6">
              <w:t xml:space="preserve">outcome measure “antibody levels”. </w:t>
            </w:r>
          </w:p>
        </w:tc>
      </w:tr>
    </w:tbl>
    <w:p w14:paraId="48CE5ACF" w14:textId="2F7E9C5B" w:rsidR="007945C1" w:rsidRPr="007945C1" w:rsidRDefault="007945C1" w:rsidP="001A58C1">
      <w:pPr>
        <w:rPr>
          <w:rtl/>
        </w:rPr>
      </w:pPr>
    </w:p>
    <w:p w14:paraId="27410AC7" w14:textId="05474538" w:rsidR="007945C1" w:rsidRPr="007945C1" w:rsidRDefault="007945C1" w:rsidP="001A58C1">
      <w:pPr>
        <w:rPr>
          <w:rtl/>
        </w:rPr>
      </w:pPr>
    </w:p>
    <w:p w14:paraId="1A372F6A" w14:textId="5222C694" w:rsidR="007945C1" w:rsidRPr="007945C1" w:rsidRDefault="007945C1" w:rsidP="001A58C1">
      <w:pPr>
        <w:rPr>
          <w:rtl/>
        </w:rPr>
      </w:pPr>
    </w:p>
    <w:p w14:paraId="1B290A23" w14:textId="1076A98C" w:rsidR="007945C1" w:rsidRPr="007945C1" w:rsidRDefault="007945C1" w:rsidP="001A58C1">
      <w:pPr>
        <w:rPr>
          <w:rtl/>
        </w:rPr>
      </w:pPr>
    </w:p>
    <w:p w14:paraId="3353289E" w14:textId="1849F730" w:rsidR="007945C1" w:rsidRPr="007945C1" w:rsidRDefault="007945C1" w:rsidP="001A58C1">
      <w:pPr>
        <w:rPr>
          <w:rtl/>
        </w:rPr>
      </w:pPr>
    </w:p>
    <w:p w14:paraId="689CB258" w14:textId="5E72C5DD" w:rsidR="007945C1" w:rsidRPr="007945C1" w:rsidRDefault="007945C1" w:rsidP="001A58C1">
      <w:pPr>
        <w:rPr>
          <w:rtl/>
        </w:rPr>
      </w:pPr>
    </w:p>
    <w:p w14:paraId="741D9EB3" w14:textId="2F5E3D0D" w:rsidR="007945C1" w:rsidRPr="007945C1" w:rsidRDefault="007945C1" w:rsidP="001A58C1">
      <w:pPr>
        <w:rPr>
          <w:rtl/>
        </w:rPr>
      </w:pPr>
    </w:p>
    <w:p w14:paraId="4D58F7A9" w14:textId="6921E35C" w:rsidR="007945C1" w:rsidRPr="007945C1" w:rsidRDefault="007945C1" w:rsidP="001A58C1">
      <w:pPr>
        <w:rPr>
          <w:rtl/>
        </w:rPr>
      </w:pPr>
    </w:p>
    <w:p w14:paraId="541C3FE0" w14:textId="5ACB4D17" w:rsidR="007945C1" w:rsidRPr="007945C1" w:rsidRDefault="007945C1" w:rsidP="001A58C1">
      <w:pPr>
        <w:rPr>
          <w:rtl/>
        </w:rPr>
      </w:pPr>
    </w:p>
    <w:p w14:paraId="44594798" w14:textId="301C5CB3" w:rsidR="007945C1" w:rsidRPr="007945C1" w:rsidRDefault="007945C1" w:rsidP="001A58C1">
      <w:pPr>
        <w:rPr>
          <w:rtl/>
        </w:rPr>
      </w:pPr>
    </w:p>
    <w:p w14:paraId="4B1D07A2" w14:textId="33BAAC11" w:rsidR="007945C1" w:rsidRPr="007945C1" w:rsidRDefault="007945C1" w:rsidP="001A58C1">
      <w:pPr>
        <w:rPr>
          <w:rtl/>
        </w:rPr>
      </w:pPr>
    </w:p>
    <w:p w14:paraId="1B67D654" w14:textId="7996194C" w:rsidR="007945C1" w:rsidRPr="007945C1" w:rsidRDefault="007945C1" w:rsidP="001A58C1">
      <w:pPr>
        <w:rPr>
          <w:rtl/>
        </w:rPr>
      </w:pPr>
    </w:p>
    <w:p w14:paraId="0E556F13" w14:textId="7E92E61E" w:rsidR="007945C1" w:rsidRPr="007945C1" w:rsidRDefault="007945C1" w:rsidP="001A58C1">
      <w:pPr>
        <w:rPr>
          <w:rtl/>
        </w:rPr>
      </w:pPr>
    </w:p>
    <w:p w14:paraId="64931245" w14:textId="7930C731" w:rsidR="007945C1" w:rsidRPr="007945C1" w:rsidRDefault="007945C1" w:rsidP="001A58C1">
      <w:pPr>
        <w:rPr>
          <w:rtl/>
        </w:rPr>
      </w:pPr>
    </w:p>
    <w:p w14:paraId="5F5692BE" w14:textId="17486B40" w:rsidR="007945C1" w:rsidRPr="007945C1" w:rsidRDefault="007945C1" w:rsidP="001A58C1">
      <w:pPr>
        <w:rPr>
          <w:rtl/>
        </w:rPr>
      </w:pPr>
    </w:p>
    <w:p w14:paraId="50474320" w14:textId="58E70A66" w:rsidR="007945C1" w:rsidRPr="007945C1" w:rsidRDefault="007945C1" w:rsidP="001A58C1">
      <w:pPr>
        <w:rPr>
          <w:rtl/>
        </w:rPr>
      </w:pPr>
    </w:p>
    <w:p w14:paraId="3286DAD9" w14:textId="7A8690F8" w:rsidR="007945C1" w:rsidRPr="007945C1" w:rsidRDefault="007945C1" w:rsidP="001A58C1">
      <w:pPr>
        <w:rPr>
          <w:rtl/>
        </w:rPr>
      </w:pPr>
    </w:p>
    <w:p w14:paraId="0426D81C" w14:textId="5DF42A71" w:rsidR="00005283" w:rsidRDefault="00005283" w:rsidP="001A58C1">
      <w:r>
        <w:t xml:space="preserve">Study: </w:t>
      </w:r>
      <w:r w:rsidR="000B37EF">
        <w:t>Capuano</w:t>
      </w:r>
      <w:r w:rsidR="001A58C1" w:rsidRPr="001A58C1">
        <w:rPr>
          <w:rFonts w:cstheme="minorHAnsi"/>
        </w:rPr>
        <w:t xml:space="preserve"> </w:t>
      </w:r>
      <w:r w:rsidR="001A58C1">
        <w:rPr>
          <w:rFonts w:cstheme="minorHAnsi"/>
        </w:rPr>
        <w:t>et al.</w:t>
      </w:r>
      <w:r>
        <w:tab/>
      </w:r>
      <w:r>
        <w:tab/>
      </w:r>
      <w:r>
        <w:tab/>
      </w:r>
      <w:r>
        <w:tab/>
      </w:r>
      <w:r>
        <w:tab/>
      </w:r>
      <w:r>
        <w:tab/>
      </w:r>
      <w:r>
        <w:tab/>
        <w:t xml:space="preserve">DOI: </w:t>
      </w:r>
      <w:r w:rsidR="00075D0F" w:rsidRPr="00075D0F">
        <w:t>10.1007/s10072-021-05397-7</w:t>
      </w:r>
    </w:p>
    <w:tbl>
      <w:tblPr>
        <w:tblStyle w:val="TableGrid"/>
        <w:tblW w:w="0" w:type="auto"/>
        <w:tblLook w:val="04A0" w:firstRow="1" w:lastRow="0" w:firstColumn="1" w:lastColumn="0" w:noHBand="0" w:noVBand="1"/>
      </w:tblPr>
      <w:tblGrid>
        <w:gridCol w:w="500"/>
        <w:gridCol w:w="657"/>
        <w:gridCol w:w="9299"/>
      </w:tblGrid>
      <w:tr w:rsidR="00005283" w14:paraId="291D0F4B" w14:textId="77777777" w:rsidTr="00005283">
        <w:tc>
          <w:tcPr>
            <w:tcW w:w="500" w:type="dxa"/>
          </w:tcPr>
          <w:p w14:paraId="613D6F2E" w14:textId="77777777" w:rsidR="00005283" w:rsidRDefault="00005283" w:rsidP="001A58C1">
            <w:r>
              <w:t>1</w:t>
            </w:r>
          </w:p>
        </w:tc>
        <w:tc>
          <w:tcPr>
            <w:tcW w:w="629" w:type="dxa"/>
          </w:tcPr>
          <w:p w14:paraId="0CDF1CB8" w14:textId="4355B054" w:rsidR="00005283" w:rsidRDefault="004F2F69" w:rsidP="001A58C1">
            <w:r>
              <w:t>YES</w:t>
            </w:r>
          </w:p>
        </w:tc>
        <w:tc>
          <w:tcPr>
            <w:tcW w:w="9327" w:type="dxa"/>
          </w:tcPr>
          <w:p w14:paraId="665D6C9F" w14:textId="0F2C60C8" w:rsidR="00005283" w:rsidRDefault="004F2F69" w:rsidP="001A58C1">
            <w:r>
              <w:t>the exposure (Natalizumab), the aimed outcome</w:t>
            </w:r>
            <w:r w:rsidR="00D265F2">
              <w:t xml:space="preserve"> </w:t>
            </w:r>
            <w:r>
              <w:t>(humoral response) and the participants</w:t>
            </w:r>
            <w:r w:rsidR="00D265F2">
              <w:t xml:space="preserve"> </w:t>
            </w:r>
            <w:r>
              <w:t>(people with MS</w:t>
            </w:r>
            <w:r w:rsidR="00D265F2">
              <w:t xml:space="preserve"> </w:t>
            </w:r>
            <w:r>
              <w:t>(</w:t>
            </w:r>
            <w:proofErr w:type="spellStart"/>
            <w:r>
              <w:t>pwMS</w:t>
            </w:r>
            <w:proofErr w:type="spellEnd"/>
            <w:r>
              <w:t>) and healthy controls receiving BNT162b2 mRNA Covid-19 vaccine) are clearly defined.</w:t>
            </w:r>
          </w:p>
        </w:tc>
      </w:tr>
      <w:tr w:rsidR="00005283" w14:paraId="4933261B" w14:textId="77777777" w:rsidTr="00005283">
        <w:tc>
          <w:tcPr>
            <w:tcW w:w="500" w:type="dxa"/>
          </w:tcPr>
          <w:p w14:paraId="5AE06991" w14:textId="77777777" w:rsidR="00005283" w:rsidRDefault="00005283" w:rsidP="001A58C1">
            <w:r>
              <w:t>2</w:t>
            </w:r>
          </w:p>
        </w:tc>
        <w:tc>
          <w:tcPr>
            <w:tcW w:w="629" w:type="dxa"/>
          </w:tcPr>
          <w:p w14:paraId="6E3EB7CA" w14:textId="342891CA" w:rsidR="00005283" w:rsidRDefault="00D265F2" w:rsidP="001A58C1">
            <w:r>
              <w:t>NO</w:t>
            </w:r>
          </w:p>
        </w:tc>
        <w:tc>
          <w:tcPr>
            <w:tcW w:w="9327" w:type="dxa"/>
          </w:tcPr>
          <w:p w14:paraId="771DB199" w14:textId="43B75E70" w:rsidR="00005283" w:rsidRDefault="004A7CB9" w:rsidP="001A58C1">
            <w:r>
              <w:t xml:space="preserve">The time frame of patient enrollment is not clear; </w:t>
            </w:r>
            <w:r w:rsidR="00D265F2">
              <w:t>(who): people with MS (</w:t>
            </w:r>
            <w:proofErr w:type="spellStart"/>
            <w:r w:rsidR="00D265F2">
              <w:t>pwMS</w:t>
            </w:r>
            <w:proofErr w:type="spellEnd"/>
            <w:r w:rsidR="00D265F2">
              <w:t xml:space="preserve">) treated with Natalizumab and healthy controls. </w:t>
            </w:r>
            <w:r w:rsidR="00AE1F0B">
              <w:t xml:space="preserve">(where): the healthy controls were enrolled in </w:t>
            </w:r>
            <w:r w:rsidR="00AE1F0B" w:rsidRPr="00AE1F0B">
              <w:t xml:space="preserve">the Clinic of University of Campania ‘Luigi </w:t>
            </w:r>
            <w:proofErr w:type="spellStart"/>
            <w:r w:rsidR="00AE1F0B" w:rsidRPr="00AE1F0B">
              <w:t>Vanvitelli</w:t>
            </w:r>
            <w:proofErr w:type="spellEnd"/>
            <w:r w:rsidR="00AE1F0B" w:rsidRPr="00AE1F0B">
              <w:t>’ Naples, Italy</w:t>
            </w:r>
            <w:r w:rsidR="00AE1F0B">
              <w:t>.</w:t>
            </w:r>
          </w:p>
        </w:tc>
      </w:tr>
      <w:tr w:rsidR="00005283" w14:paraId="73524A27" w14:textId="77777777" w:rsidTr="00005283">
        <w:tc>
          <w:tcPr>
            <w:tcW w:w="500" w:type="dxa"/>
          </w:tcPr>
          <w:p w14:paraId="4A49A676" w14:textId="77777777" w:rsidR="00005283" w:rsidRDefault="00005283" w:rsidP="001A58C1">
            <w:r>
              <w:t>3</w:t>
            </w:r>
          </w:p>
        </w:tc>
        <w:tc>
          <w:tcPr>
            <w:tcW w:w="629" w:type="dxa"/>
          </w:tcPr>
          <w:p w14:paraId="0683CFBE" w14:textId="575F179E" w:rsidR="00005283" w:rsidRDefault="00D265F2" w:rsidP="001A58C1">
            <w:r>
              <w:t>YES</w:t>
            </w:r>
          </w:p>
        </w:tc>
        <w:tc>
          <w:tcPr>
            <w:tcW w:w="9327" w:type="dxa"/>
          </w:tcPr>
          <w:p w14:paraId="09C55B75" w14:textId="74325FB5" w:rsidR="00005283" w:rsidRDefault="00D265F2" w:rsidP="001A58C1">
            <w:r>
              <w:t>31 people with MS (</w:t>
            </w:r>
            <w:proofErr w:type="spellStart"/>
            <w:r>
              <w:t>pwMS</w:t>
            </w:r>
            <w:proofErr w:type="spellEnd"/>
            <w:r>
              <w:t xml:space="preserve">) were screened and 26 were eligible for the study (83.87%). 31 healthy controls were recruited from </w:t>
            </w:r>
            <w:r w:rsidR="00AE1F0B">
              <w:t xml:space="preserve">a large dataset of healthy controls enrolled in a </w:t>
            </w:r>
            <w:r w:rsidR="00AE1F0B" w:rsidRPr="00AE1F0B">
              <w:t>surveillance program at</w:t>
            </w:r>
            <w:r w:rsidR="00AE1F0B">
              <w:t xml:space="preserve"> the Clinic of </w:t>
            </w:r>
            <w:r w:rsidR="00AE1F0B" w:rsidRPr="00AE1F0B">
              <w:t xml:space="preserve">University of Campania ‘Luigi </w:t>
            </w:r>
            <w:proofErr w:type="spellStart"/>
            <w:r w:rsidR="00AE1F0B" w:rsidRPr="00AE1F0B">
              <w:t>Vanvitelli</w:t>
            </w:r>
            <w:proofErr w:type="spellEnd"/>
            <w:r w:rsidR="00AE1F0B" w:rsidRPr="00AE1F0B">
              <w:t>’</w:t>
            </w:r>
            <w:r w:rsidR="00AE1F0B">
              <w:t xml:space="preserve"> Naples</w:t>
            </w:r>
            <w:r w:rsidR="00AE1F0B">
              <w:rPr>
                <w:rtl/>
              </w:rPr>
              <w:t>,</w:t>
            </w:r>
            <w:r w:rsidR="00AE1F0B">
              <w:t xml:space="preserve"> Italy.</w:t>
            </w:r>
          </w:p>
        </w:tc>
      </w:tr>
      <w:tr w:rsidR="00005283" w14:paraId="6CEBAB72" w14:textId="77777777" w:rsidTr="00005283">
        <w:tc>
          <w:tcPr>
            <w:tcW w:w="500" w:type="dxa"/>
          </w:tcPr>
          <w:p w14:paraId="36F3B247" w14:textId="77777777" w:rsidR="00005283" w:rsidRDefault="00005283" w:rsidP="001A58C1">
            <w:r>
              <w:t>4</w:t>
            </w:r>
          </w:p>
        </w:tc>
        <w:tc>
          <w:tcPr>
            <w:tcW w:w="629" w:type="dxa"/>
          </w:tcPr>
          <w:p w14:paraId="3E0B2E3A" w14:textId="10C487A2" w:rsidR="00005283" w:rsidRDefault="004A7CB9" w:rsidP="001A58C1">
            <w:r>
              <w:t>YES</w:t>
            </w:r>
          </w:p>
        </w:tc>
        <w:tc>
          <w:tcPr>
            <w:tcW w:w="9327" w:type="dxa"/>
          </w:tcPr>
          <w:p w14:paraId="4DF93824" w14:textId="12BC9BB2" w:rsidR="00005283" w:rsidRDefault="00A65FCD" w:rsidP="001A58C1">
            <w:r>
              <w:t>T</w:t>
            </w:r>
            <w:r w:rsidR="00E00526">
              <w:t>he</w:t>
            </w:r>
            <w:r w:rsidR="00E5151D">
              <w:t xml:space="preserve"> exclusion and inclusion criteria were </w:t>
            </w:r>
            <w:r w:rsidR="00E00526">
              <w:t>applied</w:t>
            </w:r>
            <w:r w:rsidR="00E5151D">
              <w:t xml:space="preserve"> </w:t>
            </w:r>
            <w:r w:rsidR="00E00526">
              <w:t>uniformly across</w:t>
            </w:r>
            <w:r w:rsidR="00E5151D">
              <w:t xml:space="preserve"> both groups.</w:t>
            </w:r>
          </w:p>
        </w:tc>
      </w:tr>
      <w:tr w:rsidR="00005283" w14:paraId="496994A9" w14:textId="77777777" w:rsidTr="00005283">
        <w:tc>
          <w:tcPr>
            <w:tcW w:w="500" w:type="dxa"/>
          </w:tcPr>
          <w:p w14:paraId="281D239C" w14:textId="77777777" w:rsidR="00005283" w:rsidRDefault="00005283" w:rsidP="001A58C1">
            <w:r>
              <w:t>5</w:t>
            </w:r>
          </w:p>
        </w:tc>
        <w:tc>
          <w:tcPr>
            <w:tcW w:w="629" w:type="dxa"/>
          </w:tcPr>
          <w:p w14:paraId="00EBE06E" w14:textId="2BCF8B14" w:rsidR="00005283" w:rsidRDefault="004F2F69" w:rsidP="001A58C1">
            <w:r>
              <w:t>N</w:t>
            </w:r>
            <w:r w:rsidR="007B25B2">
              <w:t>/R</w:t>
            </w:r>
          </w:p>
        </w:tc>
        <w:tc>
          <w:tcPr>
            <w:tcW w:w="9327" w:type="dxa"/>
          </w:tcPr>
          <w:p w14:paraId="740D9DBF" w14:textId="41524116" w:rsidR="00005283" w:rsidRDefault="00005283" w:rsidP="001A58C1"/>
        </w:tc>
      </w:tr>
      <w:tr w:rsidR="00005283" w14:paraId="34E639FE" w14:textId="77777777" w:rsidTr="00005283">
        <w:tc>
          <w:tcPr>
            <w:tcW w:w="500" w:type="dxa"/>
          </w:tcPr>
          <w:p w14:paraId="7278E88A" w14:textId="77777777" w:rsidR="00005283" w:rsidRDefault="00005283" w:rsidP="001A58C1">
            <w:r>
              <w:t>6</w:t>
            </w:r>
          </w:p>
        </w:tc>
        <w:tc>
          <w:tcPr>
            <w:tcW w:w="629" w:type="dxa"/>
          </w:tcPr>
          <w:p w14:paraId="237DEB79" w14:textId="7F6DB3A1" w:rsidR="00005283" w:rsidRDefault="005376C9" w:rsidP="001A58C1">
            <w:r>
              <w:t>YES</w:t>
            </w:r>
          </w:p>
        </w:tc>
        <w:tc>
          <w:tcPr>
            <w:tcW w:w="9327" w:type="dxa"/>
          </w:tcPr>
          <w:p w14:paraId="30BF45D1" w14:textId="38E098DE" w:rsidR="00D13231" w:rsidRDefault="00D13231" w:rsidP="001A58C1">
            <w:pPr>
              <w:rPr>
                <w:rtl/>
              </w:rPr>
            </w:pPr>
            <w:r>
              <w:t>The exposure in this study was being treated with Natalizumab</w:t>
            </w:r>
            <w:r w:rsidR="004A7CB9">
              <w:t>; assessment of which was done before the study was initiated</w:t>
            </w:r>
            <w:r>
              <w:t>.</w:t>
            </w:r>
          </w:p>
        </w:tc>
      </w:tr>
      <w:tr w:rsidR="00005283" w14:paraId="57FFA60F" w14:textId="77777777" w:rsidTr="00005283">
        <w:tc>
          <w:tcPr>
            <w:tcW w:w="500" w:type="dxa"/>
          </w:tcPr>
          <w:p w14:paraId="7F4BA1A8" w14:textId="77777777" w:rsidR="00005283" w:rsidRDefault="00005283" w:rsidP="001A58C1">
            <w:r>
              <w:t>7</w:t>
            </w:r>
          </w:p>
        </w:tc>
        <w:tc>
          <w:tcPr>
            <w:tcW w:w="629" w:type="dxa"/>
          </w:tcPr>
          <w:p w14:paraId="1385A8D0" w14:textId="1B554495" w:rsidR="00005283" w:rsidRDefault="00C6224D" w:rsidP="001A58C1">
            <w:r>
              <w:t>YES</w:t>
            </w:r>
          </w:p>
        </w:tc>
        <w:tc>
          <w:tcPr>
            <w:tcW w:w="9327" w:type="dxa"/>
          </w:tcPr>
          <w:p w14:paraId="09A9F3EE" w14:textId="5135E226" w:rsidR="00005283" w:rsidRDefault="004A7CB9" w:rsidP="001A58C1">
            <w:r>
              <w:t xml:space="preserve">Although 7 days after the second dose seems shorter than other similar studies, it maintains a more than a month interval from the first dose. Given the mechanism of action of Natalizumab, our interpretation is that a 5-week period after the first dose of vaccination </w:t>
            </w:r>
            <w:r w:rsidR="00C6224D">
              <w:t>is</w:t>
            </w:r>
            <w:r>
              <w:t xml:space="preserve"> a reasonable interval for a non-B-cell depleted immune system to mount humoral immune response</w:t>
            </w:r>
            <w:r w:rsidR="00C6224D">
              <w:t>s</w:t>
            </w:r>
            <w:r>
              <w:t xml:space="preserve"> against SARS-CoV-2. </w:t>
            </w:r>
          </w:p>
        </w:tc>
      </w:tr>
      <w:tr w:rsidR="00005283" w14:paraId="4CD3252B" w14:textId="77777777" w:rsidTr="00005283">
        <w:tc>
          <w:tcPr>
            <w:tcW w:w="500" w:type="dxa"/>
          </w:tcPr>
          <w:p w14:paraId="05927AEC" w14:textId="77777777" w:rsidR="00005283" w:rsidRDefault="00005283" w:rsidP="001A58C1">
            <w:r>
              <w:t>8</w:t>
            </w:r>
          </w:p>
        </w:tc>
        <w:tc>
          <w:tcPr>
            <w:tcW w:w="629" w:type="dxa"/>
          </w:tcPr>
          <w:p w14:paraId="5F8271AB" w14:textId="5CC3248F" w:rsidR="00005283" w:rsidRDefault="00C6224D" w:rsidP="001A58C1">
            <w:r>
              <w:t>YES</w:t>
            </w:r>
          </w:p>
        </w:tc>
        <w:tc>
          <w:tcPr>
            <w:tcW w:w="9327" w:type="dxa"/>
          </w:tcPr>
          <w:p w14:paraId="2A4FA755" w14:textId="4FFFA589" w:rsidR="00005283" w:rsidRDefault="00C6224D" w:rsidP="001A58C1">
            <w:r>
              <w:t>The time from the last Natalizumab infusion and vaccination was documented and taken into account.</w:t>
            </w:r>
          </w:p>
        </w:tc>
      </w:tr>
      <w:tr w:rsidR="00005283" w14:paraId="4DDD7654" w14:textId="77777777" w:rsidTr="00005283">
        <w:tc>
          <w:tcPr>
            <w:tcW w:w="500" w:type="dxa"/>
          </w:tcPr>
          <w:p w14:paraId="5B45D2CA" w14:textId="77777777" w:rsidR="00005283" w:rsidRDefault="00005283" w:rsidP="001A58C1">
            <w:r>
              <w:t>9</w:t>
            </w:r>
          </w:p>
        </w:tc>
        <w:tc>
          <w:tcPr>
            <w:tcW w:w="629" w:type="dxa"/>
          </w:tcPr>
          <w:p w14:paraId="20B46601" w14:textId="1D7E680A" w:rsidR="00005283" w:rsidRDefault="0021188B" w:rsidP="001A58C1">
            <w:r>
              <w:t>YES</w:t>
            </w:r>
          </w:p>
        </w:tc>
        <w:tc>
          <w:tcPr>
            <w:tcW w:w="9327" w:type="dxa"/>
          </w:tcPr>
          <w:p w14:paraId="43B9E6F1" w14:textId="6C8285A7" w:rsidR="00005283" w:rsidRDefault="0021188B" w:rsidP="001A58C1">
            <w:r>
              <w:t>The exposure measures mentioned above were defined and investigated; these measures are parts of the patients’ medical history, which are usually objective and reliable if registered by health care providers.</w:t>
            </w:r>
          </w:p>
        </w:tc>
      </w:tr>
      <w:tr w:rsidR="00005283" w14:paraId="5D10582B" w14:textId="77777777" w:rsidTr="00005283">
        <w:tc>
          <w:tcPr>
            <w:tcW w:w="500" w:type="dxa"/>
          </w:tcPr>
          <w:p w14:paraId="441158FF" w14:textId="77777777" w:rsidR="00005283" w:rsidRDefault="00005283" w:rsidP="001A58C1">
            <w:r>
              <w:t>10</w:t>
            </w:r>
          </w:p>
        </w:tc>
        <w:tc>
          <w:tcPr>
            <w:tcW w:w="629" w:type="dxa"/>
          </w:tcPr>
          <w:p w14:paraId="688FF85D" w14:textId="44B16566" w:rsidR="00005283" w:rsidRDefault="00D13231" w:rsidP="001A58C1">
            <w:r>
              <w:t>N/</w:t>
            </w:r>
            <w:r w:rsidR="002C25A2">
              <w:t>A</w:t>
            </w:r>
          </w:p>
        </w:tc>
        <w:tc>
          <w:tcPr>
            <w:tcW w:w="9327" w:type="dxa"/>
          </w:tcPr>
          <w:p w14:paraId="7637FDCB" w14:textId="7B73F74C" w:rsidR="00005283" w:rsidRDefault="0021188B" w:rsidP="001A58C1">
            <w:r>
              <w:t xml:space="preserve">The exposure measures in this research scenario do not require multiple assessments at different time points.  </w:t>
            </w:r>
          </w:p>
        </w:tc>
      </w:tr>
      <w:tr w:rsidR="00005283" w14:paraId="30543B5C" w14:textId="77777777" w:rsidTr="00E5151D">
        <w:trPr>
          <w:trHeight w:val="818"/>
        </w:trPr>
        <w:tc>
          <w:tcPr>
            <w:tcW w:w="500" w:type="dxa"/>
          </w:tcPr>
          <w:p w14:paraId="57135A89" w14:textId="77777777" w:rsidR="00005283" w:rsidRDefault="00005283" w:rsidP="001A58C1">
            <w:r>
              <w:t>11</w:t>
            </w:r>
          </w:p>
        </w:tc>
        <w:tc>
          <w:tcPr>
            <w:tcW w:w="629" w:type="dxa"/>
          </w:tcPr>
          <w:p w14:paraId="1C852FB6" w14:textId="2250613A" w:rsidR="00005283" w:rsidRDefault="00AE1F0B" w:rsidP="001A58C1">
            <w:r>
              <w:t>YES</w:t>
            </w:r>
          </w:p>
        </w:tc>
        <w:tc>
          <w:tcPr>
            <w:tcW w:w="9327" w:type="dxa"/>
          </w:tcPr>
          <w:p w14:paraId="3C8408D9" w14:textId="643512DC" w:rsidR="00005283" w:rsidRDefault="0021188B" w:rsidP="001A58C1">
            <w:r w:rsidRPr="00B41C57">
              <w:t>Outcome measures (</w:t>
            </w:r>
            <w:r>
              <w:t>serum anti-SARS-</w:t>
            </w:r>
            <w:proofErr w:type="spellStart"/>
            <w:r>
              <w:t>CoV</w:t>
            </w:r>
            <w:proofErr w:type="spellEnd"/>
            <w:r>
              <w:t>-IgG presence</w:t>
            </w:r>
            <w:r w:rsidRPr="00B41C57">
              <w:t>) were clearly defined, valid, reliable</w:t>
            </w:r>
            <w:r>
              <w:t xml:space="preserve"> and used uniformly within all the participants. </w:t>
            </w:r>
            <w:r w:rsidR="00E5151D">
              <w:t>[</w:t>
            </w:r>
            <w:r w:rsidR="00AE1F0B" w:rsidRPr="002C25A2">
              <w:rPr>
                <w:color w:val="833C0B" w:themeColor="accent2" w:themeShade="80"/>
              </w:rPr>
              <w:t>Sera were tested</w:t>
            </w:r>
            <w:r w:rsidR="00E5151D" w:rsidRPr="002C25A2">
              <w:rPr>
                <w:color w:val="833C0B" w:themeColor="accent2" w:themeShade="80"/>
              </w:rPr>
              <w:t xml:space="preserve"> </w:t>
            </w:r>
            <w:r w:rsidR="00AE1F0B" w:rsidRPr="002C25A2">
              <w:rPr>
                <w:color w:val="833C0B" w:themeColor="accent2" w:themeShade="80"/>
              </w:rPr>
              <w:t>at virology laboratory of our University Hospital</w:t>
            </w:r>
            <w:r w:rsidR="00AE1F0B" w:rsidRPr="002C25A2">
              <w:rPr>
                <w:color w:val="833C0B" w:themeColor="accent2" w:themeShade="80"/>
                <w:rtl/>
              </w:rPr>
              <w:t>,</w:t>
            </w:r>
            <w:r w:rsidR="00E5151D" w:rsidRPr="002C25A2">
              <w:rPr>
                <w:color w:val="833C0B" w:themeColor="accent2" w:themeShade="80"/>
              </w:rPr>
              <w:t xml:space="preserve"> </w:t>
            </w:r>
            <w:r w:rsidR="00AE1F0B" w:rsidRPr="002C25A2">
              <w:rPr>
                <w:color w:val="833C0B" w:themeColor="accent2" w:themeShade="80"/>
              </w:rPr>
              <w:t xml:space="preserve">using the LIAISON® SARS-CoV-2 </w:t>
            </w:r>
            <w:proofErr w:type="spellStart"/>
            <w:r w:rsidR="00AE1F0B" w:rsidRPr="002C25A2">
              <w:rPr>
                <w:color w:val="833C0B" w:themeColor="accent2" w:themeShade="80"/>
              </w:rPr>
              <w:t>TrimericSIgG</w:t>
            </w:r>
            <w:proofErr w:type="spellEnd"/>
            <w:r w:rsidR="00E5151D" w:rsidRPr="002C25A2">
              <w:rPr>
                <w:color w:val="833C0B" w:themeColor="accent2" w:themeShade="80"/>
              </w:rPr>
              <w:t xml:space="preserve"> </w:t>
            </w:r>
            <w:r w:rsidR="00AE1F0B" w:rsidRPr="002C25A2">
              <w:rPr>
                <w:color w:val="833C0B" w:themeColor="accent2" w:themeShade="80"/>
              </w:rPr>
              <w:t>assay (</w:t>
            </w:r>
            <w:proofErr w:type="spellStart"/>
            <w:r w:rsidR="00AE1F0B" w:rsidRPr="002C25A2">
              <w:rPr>
                <w:color w:val="833C0B" w:themeColor="accent2" w:themeShade="80"/>
              </w:rPr>
              <w:t>DiaSorin</w:t>
            </w:r>
            <w:proofErr w:type="spellEnd"/>
            <w:r w:rsidR="00AE1F0B" w:rsidRPr="002C25A2">
              <w:rPr>
                <w:color w:val="833C0B" w:themeColor="accent2" w:themeShade="80"/>
              </w:rPr>
              <w:t>-S.p.A.), for the detection of</w:t>
            </w:r>
            <w:r w:rsidR="00E5151D" w:rsidRPr="002C25A2">
              <w:rPr>
                <w:color w:val="833C0B" w:themeColor="accent2" w:themeShade="80"/>
              </w:rPr>
              <w:t xml:space="preserve"> </w:t>
            </w:r>
            <w:r w:rsidR="00AE1F0B" w:rsidRPr="002C25A2">
              <w:rPr>
                <w:color w:val="833C0B" w:themeColor="accent2" w:themeShade="80"/>
              </w:rPr>
              <w:t>IgG antibodies to SARS-CoV-2 spike protein</w:t>
            </w:r>
            <w:r w:rsidR="00E5151D" w:rsidRPr="002C25A2">
              <w:rPr>
                <w:color w:val="833C0B" w:themeColor="accent2" w:themeShade="80"/>
              </w:rPr>
              <w:t xml:space="preserve"> </w:t>
            </w:r>
            <w:r w:rsidR="00AE1F0B" w:rsidRPr="002C25A2">
              <w:rPr>
                <w:color w:val="833C0B" w:themeColor="accent2" w:themeShade="80"/>
              </w:rPr>
              <w:t>including neutralizing antibodies</w:t>
            </w:r>
            <w:r w:rsidR="00AE1F0B">
              <w:t>.</w:t>
            </w:r>
            <w:r w:rsidR="00E5151D">
              <w:t>]</w:t>
            </w:r>
            <w:r w:rsidR="00B41C57">
              <w:t xml:space="preserve"> </w:t>
            </w:r>
          </w:p>
        </w:tc>
      </w:tr>
      <w:tr w:rsidR="00005283" w14:paraId="60322C66" w14:textId="77777777" w:rsidTr="00005283">
        <w:tc>
          <w:tcPr>
            <w:tcW w:w="500" w:type="dxa"/>
          </w:tcPr>
          <w:p w14:paraId="2A75F9B0" w14:textId="77777777" w:rsidR="00005283" w:rsidRDefault="00005283" w:rsidP="001A58C1">
            <w:r>
              <w:t>12</w:t>
            </w:r>
          </w:p>
        </w:tc>
        <w:tc>
          <w:tcPr>
            <w:tcW w:w="629" w:type="dxa"/>
          </w:tcPr>
          <w:p w14:paraId="0AF8906F" w14:textId="15F862ED" w:rsidR="00005283" w:rsidRDefault="00744AB0" w:rsidP="001A58C1">
            <w:r>
              <w:t>N</w:t>
            </w:r>
            <w:r w:rsidR="009C1A13">
              <w:t>/R</w:t>
            </w:r>
          </w:p>
        </w:tc>
        <w:tc>
          <w:tcPr>
            <w:tcW w:w="9327" w:type="dxa"/>
          </w:tcPr>
          <w:p w14:paraId="7CC9AE57" w14:textId="0471C16E" w:rsidR="00005283" w:rsidRDefault="00005283" w:rsidP="001A58C1"/>
        </w:tc>
      </w:tr>
      <w:tr w:rsidR="00005283" w14:paraId="75B28ADD" w14:textId="77777777" w:rsidTr="00005283">
        <w:tc>
          <w:tcPr>
            <w:tcW w:w="500" w:type="dxa"/>
          </w:tcPr>
          <w:p w14:paraId="7FDE3B5D" w14:textId="77777777" w:rsidR="00005283" w:rsidRDefault="00005283" w:rsidP="001A58C1">
            <w:r>
              <w:t>13</w:t>
            </w:r>
          </w:p>
        </w:tc>
        <w:tc>
          <w:tcPr>
            <w:tcW w:w="629" w:type="dxa"/>
          </w:tcPr>
          <w:p w14:paraId="0B9857B9" w14:textId="63217A8E" w:rsidR="00005283" w:rsidRDefault="00A65FCD" w:rsidP="001A58C1">
            <w:r>
              <w:t>YES</w:t>
            </w:r>
          </w:p>
        </w:tc>
        <w:tc>
          <w:tcPr>
            <w:tcW w:w="9327" w:type="dxa"/>
          </w:tcPr>
          <w:p w14:paraId="6E6A0E46" w14:textId="41926033" w:rsidR="00005283" w:rsidRDefault="00A65FCD" w:rsidP="001A58C1">
            <w:r>
              <w:t xml:space="preserve">Follow-up data from all of the 26 patients with MS included were presented; thus, </w:t>
            </w:r>
            <w:r w:rsidR="0021188B">
              <w:t>no follow-up losses are</w:t>
            </w:r>
            <w:r>
              <w:t xml:space="preserve"> expected.</w:t>
            </w:r>
          </w:p>
        </w:tc>
      </w:tr>
      <w:tr w:rsidR="00005283" w14:paraId="7321A03A" w14:textId="77777777" w:rsidTr="00005283">
        <w:tc>
          <w:tcPr>
            <w:tcW w:w="500" w:type="dxa"/>
          </w:tcPr>
          <w:p w14:paraId="5D862ECE" w14:textId="77777777" w:rsidR="00005283" w:rsidRDefault="00005283" w:rsidP="001A58C1">
            <w:r>
              <w:t>14</w:t>
            </w:r>
          </w:p>
        </w:tc>
        <w:tc>
          <w:tcPr>
            <w:tcW w:w="629" w:type="dxa"/>
          </w:tcPr>
          <w:p w14:paraId="7FBE6BAD" w14:textId="1C4D910B" w:rsidR="00B41C57" w:rsidRDefault="00B25D9D" w:rsidP="001A58C1">
            <w:r>
              <w:t>YES</w:t>
            </w:r>
          </w:p>
        </w:tc>
        <w:tc>
          <w:tcPr>
            <w:tcW w:w="9327" w:type="dxa"/>
          </w:tcPr>
          <w:p w14:paraId="4735B9B1" w14:textId="66C221BE" w:rsidR="00005283" w:rsidRDefault="00B25D9D" w:rsidP="001A58C1">
            <w:r>
              <w:t xml:space="preserve">Age and sex were matched between the people with </w:t>
            </w:r>
            <w:r w:rsidR="00B41C57">
              <w:t xml:space="preserve">multiple sclerosis </w:t>
            </w:r>
            <w:r w:rsidR="004F2F69">
              <w:t>(</w:t>
            </w:r>
            <w:proofErr w:type="spellStart"/>
            <w:r w:rsidR="004F2F69">
              <w:t>pwMS</w:t>
            </w:r>
            <w:proofErr w:type="spellEnd"/>
            <w:r w:rsidR="004F2F69">
              <w:t>) and the healthy controls</w:t>
            </w:r>
            <w:r w:rsidR="0021188B">
              <w:t xml:space="preserve">; possible confounding factors were taken into account through their analyses. </w:t>
            </w:r>
          </w:p>
        </w:tc>
      </w:tr>
    </w:tbl>
    <w:p w14:paraId="6C0CC49B" w14:textId="77777777" w:rsidR="00005283" w:rsidRDefault="00005283" w:rsidP="001A58C1"/>
    <w:p w14:paraId="78161323" w14:textId="77777777" w:rsidR="007945C1" w:rsidRDefault="007945C1" w:rsidP="001A58C1">
      <w:r>
        <w:br w:type="page"/>
      </w:r>
    </w:p>
    <w:p w14:paraId="5BEDCCBA" w14:textId="5839B142" w:rsidR="007945C1" w:rsidRDefault="007945C1" w:rsidP="001A58C1"/>
    <w:p w14:paraId="40DF721C" w14:textId="77777777" w:rsidR="00005283" w:rsidRDefault="00005283" w:rsidP="001A58C1"/>
    <w:p w14:paraId="57296321" w14:textId="3F87933C" w:rsidR="00005283" w:rsidRDefault="00005283" w:rsidP="001A58C1">
      <w:r>
        <w:t>Study:</w:t>
      </w:r>
      <w:r w:rsidR="00A45EBC">
        <w:t xml:space="preserve"> </w:t>
      </w:r>
      <w:proofErr w:type="spellStart"/>
      <w:r w:rsidR="00A45EBC">
        <w:t>Disanto</w:t>
      </w:r>
      <w:proofErr w:type="spellEnd"/>
      <w:r w:rsidR="001A58C1" w:rsidRPr="001A58C1">
        <w:rPr>
          <w:rFonts w:cstheme="minorHAnsi"/>
        </w:rPr>
        <w:t xml:space="preserve"> </w:t>
      </w:r>
      <w:r w:rsidR="001A58C1">
        <w:rPr>
          <w:rFonts w:cstheme="minorHAnsi"/>
        </w:rPr>
        <w:t>et al.</w:t>
      </w:r>
      <w:r>
        <w:tab/>
      </w:r>
      <w:r>
        <w:tab/>
      </w:r>
      <w:r>
        <w:tab/>
      </w:r>
      <w:r>
        <w:tab/>
      </w:r>
      <w:r>
        <w:tab/>
      </w:r>
      <w:r>
        <w:tab/>
      </w:r>
      <w:r>
        <w:tab/>
        <w:t xml:space="preserve">DOI: </w:t>
      </w:r>
      <w:r w:rsidR="006C5CC1" w:rsidRPr="006C5CC1">
        <w:t>10.1001/jamaneurol.2021.3609</w:t>
      </w:r>
    </w:p>
    <w:tbl>
      <w:tblPr>
        <w:tblStyle w:val="TableGrid"/>
        <w:tblW w:w="0" w:type="auto"/>
        <w:tblLook w:val="04A0" w:firstRow="1" w:lastRow="0" w:firstColumn="1" w:lastColumn="0" w:noHBand="0" w:noVBand="1"/>
      </w:tblPr>
      <w:tblGrid>
        <w:gridCol w:w="500"/>
        <w:gridCol w:w="657"/>
        <w:gridCol w:w="9299"/>
      </w:tblGrid>
      <w:tr w:rsidR="00005283" w14:paraId="7B34DB28" w14:textId="77777777" w:rsidTr="00005283">
        <w:tc>
          <w:tcPr>
            <w:tcW w:w="500" w:type="dxa"/>
          </w:tcPr>
          <w:p w14:paraId="69CCC359" w14:textId="77777777" w:rsidR="00005283" w:rsidRDefault="00005283" w:rsidP="001A58C1">
            <w:r>
              <w:t>1</w:t>
            </w:r>
          </w:p>
        </w:tc>
        <w:tc>
          <w:tcPr>
            <w:tcW w:w="629" w:type="dxa"/>
          </w:tcPr>
          <w:p w14:paraId="6F6F2FC8" w14:textId="568D73AD" w:rsidR="00005283" w:rsidRDefault="008E035A" w:rsidP="001A58C1">
            <w:r>
              <w:t>YES</w:t>
            </w:r>
          </w:p>
        </w:tc>
        <w:tc>
          <w:tcPr>
            <w:tcW w:w="9327" w:type="dxa"/>
          </w:tcPr>
          <w:p w14:paraId="1788EE90" w14:textId="7EBD37BC" w:rsidR="00005283" w:rsidRDefault="008E035A" w:rsidP="001A58C1">
            <w:r>
              <w:t>The aim of the study is clearly defined as if to confirm the previous studies and investigate a new exposure- outcome assessing. The previous studies and the exposures and outcomes of interest are clearly cited.</w:t>
            </w:r>
          </w:p>
        </w:tc>
      </w:tr>
      <w:tr w:rsidR="00005283" w14:paraId="7FD62309" w14:textId="77777777" w:rsidTr="00005283">
        <w:tc>
          <w:tcPr>
            <w:tcW w:w="500" w:type="dxa"/>
          </w:tcPr>
          <w:p w14:paraId="35C88D5C" w14:textId="77777777" w:rsidR="00005283" w:rsidRDefault="00005283" w:rsidP="001A58C1">
            <w:r>
              <w:t>2</w:t>
            </w:r>
          </w:p>
        </w:tc>
        <w:tc>
          <w:tcPr>
            <w:tcW w:w="629" w:type="dxa"/>
          </w:tcPr>
          <w:p w14:paraId="69E3D7C3" w14:textId="4095728E" w:rsidR="00005283" w:rsidRDefault="004C1D18" w:rsidP="001A58C1">
            <w:r>
              <w:t>YES</w:t>
            </w:r>
          </w:p>
        </w:tc>
        <w:tc>
          <w:tcPr>
            <w:tcW w:w="9327" w:type="dxa"/>
          </w:tcPr>
          <w:p w14:paraId="64D94FC5" w14:textId="40588714" w:rsidR="00005283" w:rsidRDefault="00954342" w:rsidP="001A58C1">
            <w:r>
              <w:t>(who):</w:t>
            </w:r>
            <w:r w:rsidR="0012297C">
              <w:t xml:space="preserve"> people with MS (</w:t>
            </w:r>
            <w:proofErr w:type="spellStart"/>
            <w:r w:rsidR="0012297C">
              <w:t>pwMS</w:t>
            </w:r>
            <w:proofErr w:type="spellEnd"/>
            <w:r w:rsidR="0012297C">
              <w:t xml:space="preserve">) older than 18 years old. - (when): between February 25, </w:t>
            </w:r>
            <w:proofErr w:type="gramStart"/>
            <w:r w:rsidR="0012297C">
              <w:t>2021</w:t>
            </w:r>
            <w:r w:rsidR="0012297C">
              <w:rPr>
                <w:rtl/>
              </w:rPr>
              <w:t>,</w:t>
            </w:r>
            <w:r w:rsidR="0012297C">
              <w:t>and</w:t>
            </w:r>
            <w:proofErr w:type="gramEnd"/>
            <w:r w:rsidR="0012297C">
              <w:t xml:space="preserve"> May 11, 2021</w:t>
            </w:r>
            <w:r w:rsidR="004C1D18">
              <w:t xml:space="preserve"> – (where): </w:t>
            </w:r>
            <w:proofErr w:type="spellStart"/>
            <w:r w:rsidR="004C1D18">
              <w:t>Neurocenter</w:t>
            </w:r>
            <w:proofErr w:type="spellEnd"/>
            <w:r w:rsidR="004C1D18">
              <w:t xml:space="preserve"> of the southern Switzerland</w:t>
            </w:r>
          </w:p>
        </w:tc>
      </w:tr>
      <w:tr w:rsidR="00005283" w14:paraId="1FFBF186" w14:textId="77777777" w:rsidTr="00005283">
        <w:tc>
          <w:tcPr>
            <w:tcW w:w="500" w:type="dxa"/>
          </w:tcPr>
          <w:p w14:paraId="550B14BE" w14:textId="77777777" w:rsidR="00005283" w:rsidRDefault="00005283" w:rsidP="001A58C1">
            <w:r>
              <w:t>3</w:t>
            </w:r>
          </w:p>
        </w:tc>
        <w:tc>
          <w:tcPr>
            <w:tcW w:w="629" w:type="dxa"/>
          </w:tcPr>
          <w:p w14:paraId="25279C42" w14:textId="14C52182" w:rsidR="00005283" w:rsidRDefault="00954342" w:rsidP="001A58C1">
            <w:r>
              <w:t>N/R</w:t>
            </w:r>
          </w:p>
        </w:tc>
        <w:tc>
          <w:tcPr>
            <w:tcW w:w="9327" w:type="dxa"/>
          </w:tcPr>
          <w:p w14:paraId="7BA264A4" w14:textId="77777777" w:rsidR="00005283" w:rsidRDefault="00005283" w:rsidP="001A58C1"/>
        </w:tc>
      </w:tr>
      <w:tr w:rsidR="00005283" w14:paraId="1537AF27" w14:textId="77777777" w:rsidTr="00005283">
        <w:tc>
          <w:tcPr>
            <w:tcW w:w="500" w:type="dxa"/>
          </w:tcPr>
          <w:p w14:paraId="1F6D6498" w14:textId="77777777" w:rsidR="00005283" w:rsidRDefault="00005283" w:rsidP="001A58C1">
            <w:r>
              <w:t>4</w:t>
            </w:r>
          </w:p>
        </w:tc>
        <w:tc>
          <w:tcPr>
            <w:tcW w:w="629" w:type="dxa"/>
          </w:tcPr>
          <w:p w14:paraId="42B8D690" w14:textId="30B82B62" w:rsidR="00005283" w:rsidRDefault="0012297C" w:rsidP="001A58C1">
            <w:r>
              <w:t>YES</w:t>
            </w:r>
          </w:p>
        </w:tc>
        <w:tc>
          <w:tcPr>
            <w:tcW w:w="9327" w:type="dxa"/>
          </w:tcPr>
          <w:p w14:paraId="480C26C2" w14:textId="600BB5B7" w:rsidR="00005283" w:rsidRDefault="00964A37" w:rsidP="001A58C1">
            <w:r>
              <w:t xml:space="preserve">The participants were recruited from the same population. The </w:t>
            </w:r>
            <w:r w:rsidR="007C2D18">
              <w:t>same inclusion and exclusion criteria were applied uniformly among all participants.</w:t>
            </w:r>
          </w:p>
        </w:tc>
      </w:tr>
      <w:tr w:rsidR="00005283" w14:paraId="0DCCA7DA" w14:textId="77777777" w:rsidTr="00005283">
        <w:tc>
          <w:tcPr>
            <w:tcW w:w="500" w:type="dxa"/>
          </w:tcPr>
          <w:p w14:paraId="14473A5F" w14:textId="77777777" w:rsidR="00005283" w:rsidRDefault="00005283" w:rsidP="001A58C1">
            <w:r>
              <w:t>5</w:t>
            </w:r>
          </w:p>
        </w:tc>
        <w:tc>
          <w:tcPr>
            <w:tcW w:w="629" w:type="dxa"/>
          </w:tcPr>
          <w:p w14:paraId="0B9701C4" w14:textId="1D3DE3E9" w:rsidR="00005283" w:rsidRDefault="007B25B2" w:rsidP="001A58C1">
            <w:r>
              <w:t>NO</w:t>
            </w:r>
          </w:p>
        </w:tc>
        <w:tc>
          <w:tcPr>
            <w:tcW w:w="9327" w:type="dxa"/>
          </w:tcPr>
          <w:p w14:paraId="3B2B78F8" w14:textId="1F42EDC6" w:rsidR="00005283" w:rsidRDefault="004C1D18" w:rsidP="001A58C1">
            <w:r>
              <w:t>No pre-enrollment estimates on the minimum sample size to detect a difference are provided; the study is extrapolating in nature and this is not a fatal flaw in this case.</w:t>
            </w:r>
          </w:p>
        </w:tc>
      </w:tr>
      <w:tr w:rsidR="00005283" w14:paraId="3262897E" w14:textId="77777777" w:rsidTr="00005283">
        <w:tc>
          <w:tcPr>
            <w:tcW w:w="500" w:type="dxa"/>
          </w:tcPr>
          <w:p w14:paraId="7F4FFCEE" w14:textId="77777777" w:rsidR="00005283" w:rsidRDefault="00005283" w:rsidP="001A58C1">
            <w:r>
              <w:t>6</w:t>
            </w:r>
          </w:p>
        </w:tc>
        <w:tc>
          <w:tcPr>
            <w:tcW w:w="629" w:type="dxa"/>
          </w:tcPr>
          <w:p w14:paraId="3AA73324" w14:textId="43241E67" w:rsidR="00005283" w:rsidRDefault="008E035A" w:rsidP="001A58C1">
            <w:r>
              <w:t>YES</w:t>
            </w:r>
          </w:p>
        </w:tc>
        <w:tc>
          <w:tcPr>
            <w:tcW w:w="9327" w:type="dxa"/>
          </w:tcPr>
          <w:p w14:paraId="3B61CF82" w14:textId="698C0FB4" w:rsidR="00005283" w:rsidRDefault="00954342" w:rsidP="001A58C1">
            <w:r>
              <w:t>Since this study is a prospective observational cohort study, thus t</w:t>
            </w:r>
            <w:r w:rsidR="008E035A">
              <w:t>he exposure to DMTs in people with MS (</w:t>
            </w:r>
            <w:proofErr w:type="spellStart"/>
            <w:r w:rsidR="008E035A">
              <w:t>pwMS</w:t>
            </w:r>
            <w:proofErr w:type="spellEnd"/>
            <w:r w:rsidR="008E035A">
              <w:t xml:space="preserve">) was assessed in the beginning of the study, and the participants were followed up </w:t>
            </w:r>
            <w:r>
              <w:t xml:space="preserve">and assessed for the aimed outcome. </w:t>
            </w:r>
          </w:p>
        </w:tc>
      </w:tr>
      <w:tr w:rsidR="00005283" w14:paraId="08143797" w14:textId="77777777" w:rsidTr="00005283">
        <w:tc>
          <w:tcPr>
            <w:tcW w:w="500" w:type="dxa"/>
          </w:tcPr>
          <w:p w14:paraId="09416365" w14:textId="77777777" w:rsidR="00005283" w:rsidRDefault="00005283" w:rsidP="001A58C1">
            <w:r>
              <w:t>7</w:t>
            </w:r>
          </w:p>
        </w:tc>
        <w:tc>
          <w:tcPr>
            <w:tcW w:w="629" w:type="dxa"/>
          </w:tcPr>
          <w:p w14:paraId="2C8ECB25" w14:textId="47C52DFD" w:rsidR="00005283" w:rsidRDefault="00DE56B0" w:rsidP="001A58C1">
            <w:r>
              <w:t>YES</w:t>
            </w:r>
          </w:p>
        </w:tc>
        <w:tc>
          <w:tcPr>
            <w:tcW w:w="9327" w:type="dxa"/>
          </w:tcPr>
          <w:p w14:paraId="7D141FC8" w14:textId="1E2D12E2" w:rsidR="00DE56B0" w:rsidRDefault="004C1D18" w:rsidP="001A58C1">
            <w:r>
              <w:t xml:space="preserve">The time frame between the second vaccine dose and serological test (21-35 days) seems fairly sufficient for the desired outcome (seroconversion) to surface. </w:t>
            </w:r>
          </w:p>
        </w:tc>
      </w:tr>
      <w:tr w:rsidR="00005283" w14:paraId="73375DAD" w14:textId="77777777" w:rsidTr="00005283">
        <w:tc>
          <w:tcPr>
            <w:tcW w:w="500" w:type="dxa"/>
          </w:tcPr>
          <w:p w14:paraId="0AA5601E" w14:textId="77777777" w:rsidR="00005283" w:rsidRDefault="00005283" w:rsidP="001A58C1">
            <w:r>
              <w:t>8</w:t>
            </w:r>
          </w:p>
        </w:tc>
        <w:tc>
          <w:tcPr>
            <w:tcW w:w="629" w:type="dxa"/>
          </w:tcPr>
          <w:p w14:paraId="05652496" w14:textId="39C34E17" w:rsidR="00005283" w:rsidRDefault="007C2D18" w:rsidP="001A58C1">
            <w:r>
              <w:t>YES</w:t>
            </w:r>
          </w:p>
        </w:tc>
        <w:tc>
          <w:tcPr>
            <w:tcW w:w="9327" w:type="dxa"/>
          </w:tcPr>
          <w:p w14:paraId="14393F20" w14:textId="0FBDEF88" w:rsidR="00005283" w:rsidRDefault="007C2D18" w:rsidP="001A58C1">
            <w:r>
              <w:t xml:space="preserve">The DMTs were subdivided into </w:t>
            </w:r>
            <w:r w:rsidR="003D7410">
              <w:t>9</w:t>
            </w:r>
            <w:r>
              <w:t xml:space="preserve"> main categories</w:t>
            </w:r>
            <w:r w:rsidR="004C1D18">
              <w:t>; time from last anti-CD20 infusion was also documented and taken into account</w:t>
            </w:r>
            <w:r>
              <w:t>.</w:t>
            </w:r>
          </w:p>
        </w:tc>
      </w:tr>
      <w:tr w:rsidR="00005283" w14:paraId="2078A332" w14:textId="77777777" w:rsidTr="00005283">
        <w:tc>
          <w:tcPr>
            <w:tcW w:w="500" w:type="dxa"/>
          </w:tcPr>
          <w:p w14:paraId="2E11B8C0" w14:textId="77777777" w:rsidR="00005283" w:rsidRDefault="00005283" w:rsidP="001A58C1">
            <w:r>
              <w:t>9</w:t>
            </w:r>
          </w:p>
        </w:tc>
        <w:tc>
          <w:tcPr>
            <w:tcW w:w="629" w:type="dxa"/>
          </w:tcPr>
          <w:p w14:paraId="78E95DCF" w14:textId="423A3B92" w:rsidR="00005283" w:rsidRDefault="00A4319B" w:rsidP="001A58C1">
            <w:r>
              <w:t>YES</w:t>
            </w:r>
          </w:p>
        </w:tc>
        <w:tc>
          <w:tcPr>
            <w:tcW w:w="9327" w:type="dxa"/>
          </w:tcPr>
          <w:p w14:paraId="2BC0DA04" w14:textId="22AF1764" w:rsidR="00005283" w:rsidRDefault="004C1D18" w:rsidP="001A58C1">
            <w:r>
              <w:t>The exposure measures in this study are parts of the patients’ medical history, which are usually objective and reliable if registered by health care providers.</w:t>
            </w:r>
          </w:p>
        </w:tc>
      </w:tr>
      <w:tr w:rsidR="00005283" w14:paraId="4A9CDF99" w14:textId="77777777" w:rsidTr="00005283">
        <w:tc>
          <w:tcPr>
            <w:tcW w:w="500" w:type="dxa"/>
          </w:tcPr>
          <w:p w14:paraId="4F19838A" w14:textId="77777777" w:rsidR="00005283" w:rsidRDefault="00005283" w:rsidP="001A58C1">
            <w:r>
              <w:t>10</w:t>
            </w:r>
          </w:p>
        </w:tc>
        <w:tc>
          <w:tcPr>
            <w:tcW w:w="629" w:type="dxa"/>
          </w:tcPr>
          <w:p w14:paraId="20D81ED3" w14:textId="54962EEE" w:rsidR="00005283" w:rsidRDefault="001567C7" w:rsidP="001A58C1">
            <w:r>
              <w:t>N/</w:t>
            </w:r>
            <w:r w:rsidR="003D7410">
              <w:t>A</w:t>
            </w:r>
          </w:p>
        </w:tc>
        <w:tc>
          <w:tcPr>
            <w:tcW w:w="9327" w:type="dxa"/>
          </w:tcPr>
          <w:p w14:paraId="1E234864" w14:textId="26301EA3" w:rsidR="00005283" w:rsidRDefault="004C1D18" w:rsidP="001A58C1">
            <w:r>
              <w:t xml:space="preserve">The exposure measures in this research scenario do not require multiple assessments at different time points.  </w:t>
            </w:r>
          </w:p>
        </w:tc>
      </w:tr>
      <w:tr w:rsidR="00005283" w14:paraId="074EBE21" w14:textId="77777777" w:rsidTr="00005283">
        <w:tc>
          <w:tcPr>
            <w:tcW w:w="500" w:type="dxa"/>
          </w:tcPr>
          <w:p w14:paraId="7F3ABE0E" w14:textId="77777777" w:rsidR="00005283" w:rsidRDefault="00005283" w:rsidP="001A58C1">
            <w:r>
              <w:t>11</w:t>
            </w:r>
          </w:p>
        </w:tc>
        <w:tc>
          <w:tcPr>
            <w:tcW w:w="629" w:type="dxa"/>
          </w:tcPr>
          <w:p w14:paraId="0B9A1840" w14:textId="10D93C72" w:rsidR="00005283" w:rsidRDefault="00954342" w:rsidP="001A58C1">
            <w:r>
              <w:t>YES</w:t>
            </w:r>
          </w:p>
        </w:tc>
        <w:tc>
          <w:tcPr>
            <w:tcW w:w="9327" w:type="dxa"/>
          </w:tcPr>
          <w:p w14:paraId="31A0F7CA" w14:textId="3DA49916" w:rsidR="00005283" w:rsidRDefault="004C1D18" w:rsidP="001A58C1">
            <w:r w:rsidRPr="005B3E82">
              <w:t>Outcome measures (dependent variables) were clearly defined, valid, reliable and used uniformly within all the participants.</w:t>
            </w:r>
            <w:r>
              <w:t xml:space="preserve"> </w:t>
            </w:r>
            <w:r w:rsidR="00954342">
              <w:t>[</w:t>
            </w:r>
            <w:r w:rsidR="00954342" w:rsidRPr="005B3E82">
              <w:t>Quantification of IgG against SARS-CoV-2 spike receptor binding domain was performed using a chemiluminescence microparticle immunoassay (Abbott; quantification limits, 21</w:t>
            </w:r>
            <w:r w:rsidR="00954342" w:rsidRPr="005B3E82">
              <w:rPr>
                <w:rtl/>
              </w:rPr>
              <w:t>-</w:t>
            </w:r>
            <w:r w:rsidR="00954342" w:rsidRPr="005B3E82">
              <w:t xml:space="preserve"> 40000AU/mL; cutoff for </w:t>
            </w:r>
            <w:proofErr w:type="spellStart"/>
            <w:r w:rsidR="00954342" w:rsidRPr="005B3E82">
              <w:t>seropositivity</w:t>
            </w:r>
            <w:proofErr w:type="spellEnd"/>
            <w:r w:rsidR="00954342" w:rsidRPr="005B3E82">
              <w:t xml:space="preserve"> = 50AU/mL).4 CD19</w:t>
            </w:r>
            <w:r w:rsidR="00954342" w:rsidRPr="005B3E82">
              <w:rPr>
                <w:rtl/>
              </w:rPr>
              <w:t>+</w:t>
            </w:r>
            <w:r w:rsidR="00954342" w:rsidRPr="005B3E82">
              <w:t xml:space="preserve"> B cells were measured in the first serum sample obtaining using fluorescence-activated cell sorting.]</w:t>
            </w:r>
            <w:r w:rsidR="005B3E82" w:rsidRPr="005B3E82">
              <w:t xml:space="preserve"> </w:t>
            </w:r>
          </w:p>
        </w:tc>
      </w:tr>
      <w:tr w:rsidR="00005283" w14:paraId="578BAA9A" w14:textId="77777777" w:rsidTr="00005283">
        <w:tc>
          <w:tcPr>
            <w:tcW w:w="500" w:type="dxa"/>
          </w:tcPr>
          <w:p w14:paraId="72E09EE0" w14:textId="77777777" w:rsidR="00005283" w:rsidRDefault="00005283" w:rsidP="001A58C1">
            <w:r>
              <w:t>12</w:t>
            </w:r>
          </w:p>
        </w:tc>
        <w:tc>
          <w:tcPr>
            <w:tcW w:w="629" w:type="dxa"/>
          </w:tcPr>
          <w:p w14:paraId="2E3BDBA1" w14:textId="7EA039F4" w:rsidR="00005283" w:rsidRDefault="001567C7" w:rsidP="001A58C1">
            <w:r>
              <w:t>N</w:t>
            </w:r>
            <w:r w:rsidR="009C1A13">
              <w:t>/R</w:t>
            </w:r>
          </w:p>
        </w:tc>
        <w:tc>
          <w:tcPr>
            <w:tcW w:w="9327" w:type="dxa"/>
          </w:tcPr>
          <w:p w14:paraId="49658AD3" w14:textId="6DF0039C" w:rsidR="00005283" w:rsidRDefault="00005283" w:rsidP="001A58C1"/>
        </w:tc>
      </w:tr>
      <w:tr w:rsidR="00005283" w14:paraId="344B01FA" w14:textId="77777777" w:rsidTr="00005283">
        <w:tc>
          <w:tcPr>
            <w:tcW w:w="500" w:type="dxa"/>
          </w:tcPr>
          <w:p w14:paraId="241CA9A4" w14:textId="77777777" w:rsidR="00005283" w:rsidRDefault="00005283" w:rsidP="001A58C1">
            <w:r>
              <w:t>13</w:t>
            </w:r>
          </w:p>
        </w:tc>
        <w:tc>
          <w:tcPr>
            <w:tcW w:w="629" w:type="dxa"/>
          </w:tcPr>
          <w:p w14:paraId="7AA4CE4B" w14:textId="7B92EAE3" w:rsidR="00005283" w:rsidRDefault="007C2D18" w:rsidP="001A58C1">
            <w:r>
              <w:t>YES</w:t>
            </w:r>
          </w:p>
        </w:tc>
        <w:tc>
          <w:tcPr>
            <w:tcW w:w="9327" w:type="dxa"/>
          </w:tcPr>
          <w:p w14:paraId="1F8B0BA8" w14:textId="26D28A7D" w:rsidR="00005283" w:rsidRDefault="004C1D18" w:rsidP="001A58C1">
            <w:r>
              <w:t xml:space="preserve">Only </w:t>
            </w:r>
            <w:r w:rsidR="007C2D18">
              <w:t>4 patients after testing positive within 2 weeks prior to first vaccine dose were excluded. (4/120</w:t>
            </w:r>
            <w:r w:rsidR="005916C9">
              <w:t xml:space="preserve"> – 3.34%)</w:t>
            </w:r>
          </w:p>
        </w:tc>
      </w:tr>
      <w:tr w:rsidR="00005283" w14:paraId="3BA51392" w14:textId="77777777" w:rsidTr="00005283">
        <w:tc>
          <w:tcPr>
            <w:tcW w:w="500" w:type="dxa"/>
          </w:tcPr>
          <w:p w14:paraId="3C979469" w14:textId="77777777" w:rsidR="00005283" w:rsidRDefault="00005283" w:rsidP="001A58C1">
            <w:r>
              <w:t>14</w:t>
            </w:r>
          </w:p>
        </w:tc>
        <w:tc>
          <w:tcPr>
            <w:tcW w:w="629" w:type="dxa"/>
          </w:tcPr>
          <w:p w14:paraId="1E2549A7" w14:textId="6F2F6825" w:rsidR="00005283" w:rsidRDefault="00954342" w:rsidP="001A58C1">
            <w:r>
              <w:t>YES</w:t>
            </w:r>
          </w:p>
        </w:tc>
        <w:tc>
          <w:tcPr>
            <w:tcW w:w="9327" w:type="dxa"/>
          </w:tcPr>
          <w:p w14:paraId="1787466A" w14:textId="4142482D" w:rsidR="00005283" w:rsidRDefault="008E035A" w:rsidP="001A58C1">
            <w:r>
              <w:t>Patients receiving medical treatments influencing response to vaccines other than MS DMTs were</w:t>
            </w:r>
            <w:r w:rsidR="00954342">
              <w:t xml:space="preserve"> </w:t>
            </w:r>
            <w:r>
              <w:t>excluded.</w:t>
            </w:r>
            <w:r w:rsidR="00954342">
              <w:t xml:space="preserve"> Sex and age were adjusted. </w:t>
            </w:r>
          </w:p>
        </w:tc>
      </w:tr>
    </w:tbl>
    <w:p w14:paraId="46EC9152" w14:textId="77777777" w:rsidR="00005283" w:rsidRDefault="00005283" w:rsidP="001A58C1"/>
    <w:p w14:paraId="7B3AD51E" w14:textId="4AFAE81C" w:rsidR="007945C1" w:rsidRDefault="007945C1" w:rsidP="00A93FF8">
      <w:r>
        <w:br w:type="page"/>
      </w:r>
      <w:r w:rsidR="00AC2116">
        <w:lastRenderedPageBreak/>
        <w:t xml:space="preserve"> </w:t>
      </w:r>
    </w:p>
    <w:p w14:paraId="2DC7057E" w14:textId="7DBE8AFD" w:rsidR="00005283" w:rsidRDefault="00005283" w:rsidP="001A58C1">
      <w:r>
        <w:t xml:space="preserve">Study: </w:t>
      </w:r>
      <w:proofErr w:type="spellStart"/>
      <w:r w:rsidR="00DF133A">
        <w:t>Etemadifar</w:t>
      </w:r>
      <w:proofErr w:type="spellEnd"/>
      <w:r w:rsidR="001A58C1" w:rsidRPr="001A58C1">
        <w:rPr>
          <w:rFonts w:cstheme="minorHAnsi"/>
        </w:rPr>
        <w:t xml:space="preserve"> </w:t>
      </w:r>
      <w:r w:rsidR="001A58C1">
        <w:rPr>
          <w:rFonts w:cstheme="minorHAnsi"/>
        </w:rPr>
        <w:t>et al.</w:t>
      </w:r>
      <w:r>
        <w:tab/>
      </w:r>
      <w:r>
        <w:tab/>
      </w:r>
      <w:r>
        <w:tab/>
      </w:r>
      <w:r>
        <w:tab/>
      </w:r>
      <w:r>
        <w:tab/>
      </w:r>
      <w:r>
        <w:tab/>
        <w:t xml:space="preserve">DOI: </w:t>
      </w:r>
      <w:r w:rsidR="00246945" w:rsidRPr="00020A52">
        <w:t>10.1016/j.msard.2021.103417</w:t>
      </w:r>
    </w:p>
    <w:tbl>
      <w:tblPr>
        <w:tblStyle w:val="TableGrid"/>
        <w:tblW w:w="0" w:type="auto"/>
        <w:tblLook w:val="04A0" w:firstRow="1" w:lastRow="0" w:firstColumn="1" w:lastColumn="0" w:noHBand="0" w:noVBand="1"/>
      </w:tblPr>
      <w:tblGrid>
        <w:gridCol w:w="500"/>
        <w:gridCol w:w="657"/>
        <w:gridCol w:w="9299"/>
      </w:tblGrid>
      <w:tr w:rsidR="00005283" w14:paraId="0BB777BD" w14:textId="77777777" w:rsidTr="00005283">
        <w:tc>
          <w:tcPr>
            <w:tcW w:w="500" w:type="dxa"/>
          </w:tcPr>
          <w:p w14:paraId="472A8E7C" w14:textId="77777777" w:rsidR="00005283" w:rsidRDefault="00005283" w:rsidP="001A58C1">
            <w:r>
              <w:t>1</w:t>
            </w:r>
          </w:p>
        </w:tc>
        <w:tc>
          <w:tcPr>
            <w:tcW w:w="629" w:type="dxa"/>
          </w:tcPr>
          <w:p w14:paraId="46A91179" w14:textId="4D47872E" w:rsidR="00005283" w:rsidRDefault="008C6FC8" w:rsidP="001A58C1">
            <w:r>
              <w:t>YES</w:t>
            </w:r>
          </w:p>
        </w:tc>
        <w:tc>
          <w:tcPr>
            <w:tcW w:w="9327" w:type="dxa"/>
          </w:tcPr>
          <w:p w14:paraId="5F103469" w14:textId="19B5C4A3" w:rsidR="00005283" w:rsidRDefault="008C6FC8" w:rsidP="001A58C1">
            <w:r>
              <w:t xml:space="preserve">The aim of the study is clearly defined. The exposure and desired outcome </w:t>
            </w:r>
            <w:r w:rsidR="00823FD6">
              <w:t>are</w:t>
            </w:r>
            <w:r>
              <w:t xml:space="preserve"> noted.</w:t>
            </w:r>
            <w:r w:rsidR="00FC3FC0">
              <w:t xml:space="preserve"> Exposure: </w:t>
            </w:r>
            <w:r w:rsidR="00FC3FC0" w:rsidRPr="00FC3FC0">
              <w:t>disease-modifying therapies (DMTs</w:t>
            </w:r>
            <w:r w:rsidR="00FC3FC0">
              <w:t xml:space="preserve">) – outcome: </w:t>
            </w:r>
            <w:r w:rsidR="00FC3FC0" w:rsidRPr="00FC3FC0">
              <w:t>humoral response to COVID-19 inactivated virus vaccination</w:t>
            </w:r>
            <w:r w:rsidR="00FC3FC0">
              <w:t xml:space="preserve"> – population: people with </w:t>
            </w:r>
            <w:r w:rsidR="00FC3FC0" w:rsidRPr="00FC3FC0">
              <w:t>MS</w:t>
            </w:r>
          </w:p>
        </w:tc>
      </w:tr>
      <w:tr w:rsidR="00005283" w14:paraId="19DA0C5E" w14:textId="77777777" w:rsidTr="00005283">
        <w:tc>
          <w:tcPr>
            <w:tcW w:w="500" w:type="dxa"/>
          </w:tcPr>
          <w:p w14:paraId="18794E1A" w14:textId="77777777" w:rsidR="00005283" w:rsidRDefault="00005283" w:rsidP="001A58C1">
            <w:r>
              <w:t>2</w:t>
            </w:r>
          </w:p>
        </w:tc>
        <w:tc>
          <w:tcPr>
            <w:tcW w:w="629" w:type="dxa"/>
          </w:tcPr>
          <w:p w14:paraId="00B5F704" w14:textId="2ED24E5E" w:rsidR="00005283" w:rsidRDefault="008C6FC8" w:rsidP="001A58C1">
            <w:r>
              <w:t>YES</w:t>
            </w:r>
          </w:p>
        </w:tc>
        <w:tc>
          <w:tcPr>
            <w:tcW w:w="9327" w:type="dxa"/>
          </w:tcPr>
          <w:p w14:paraId="5FD21770" w14:textId="15BC0C1F" w:rsidR="00005283" w:rsidRDefault="008C6FC8" w:rsidP="001A58C1">
            <w:r>
              <w:t>(who): exposed group: people with multiple sclerosis (</w:t>
            </w:r>
            <w:proofErr w:type="spellStart"/>
            <w:r>
              <w:t>pwMS</w:t>
            </w:r>
            <w:proofErr w:type="spellEnd"/>
            <w:r>
              <w:t xml:space="preserve">) on DMTs, unexposed </w:t>
            </w:r>
            <w:r w:rsidR="00823FD6">
              <w:t xml:space="preserve">group: people having no history of immunosuppression and absence of any special condition. – (where): Isfahan-Iran. </w:t>
            </w:r>
            <w:r w:rsidR="00A9306D">
              <w:t>–</w:t>
            </w:r>
            <w:r w:rsidR="00823FD6">
              <w:t xml:space="preserve"> </w:t>
            </w:r>
            <w:r w:rsidR="00A9306D">
              <w:t>(when): from August until October 2021.</w:t>
            </w:r>
          </w:p>
        </w:tc>
      </w:tr>
      <w:tr w:rsidR="00005283" w14:paraId="25B01D00" w14:textId="77777777" w:rsidTr="00005283">
        <w:tc>
          <w:tcPr>
            <w:tcW w:w="500" w:type="dxa"/>
          </w:tcPr>
          <w:p w14:paraId="5D192792" w14:textId="77777777" w:rsidR="00005283" w:rsidRDefault="00005283" w:rsidP="001A58C1">
            <w:r>
              <w:t>3</w:t>
            </w:r>
          </w:p>
        </w:tc>
        <w:tc>
          <w:tcPr>
            <w:tcW w:w="629" w:type="dxa"/>
          </w:tcPr>
          <w:p w14:paraId="290FF970" w14:textId="4EF8DDAF" w:rsidR="00005283" w:rsidRDefault="00A9306D" w:rsidP="001A58C1">
            <w:r>
              <w:t>N/R</w:t>
            </w:r>
          </w:p>
        </w:tc>
        <w:tc>
          <w:tcPr>
            <w:tcW w:w="9327" w:type="dxa"/>
          </w:tcPr>
          <w:p w14:paraId="64E0F8A7" w14:textId="77777777" w:rsidR="00005283" w:rsidRDefault="00005283" w:rsidP="001A58C1"/>
        </w:tc>
      </w:tr>
      <w:tr w:rsidR="00005283" w14:paraId="4F343388" w14:textId="77777777" w:rsidTr="00005283">
        <w:tc>
          <w:tcPr>
            <w:tcW w:w="500" w:type="dxa"/>
          </w:tcPr>
          <w:p w14:paraId="705545EA" w14:textId="77777777" w:rsidR="00005283" w:rsidRDefault="00005283" w:rsidP="001A58C1">
            <w:r>
              <w:t>4</w:t>
            </w:r>
          </w:p>
        </w:tc>
        <w:tc>
          <w:tcPr>
            <w:tcW w:w="629" w:type="dxa"/>
          </w:tcPr>
          <w:p w14:paraId="126815B3" w14:textId="2FADC90E" w:rsidR="00005283" w:rsidRDefault="00390249" w:rsidP="001A58C1">
            <w:r>
              <w:t>YES</w:t>
            </w:r>
          </w:p>
        </w:tc>
        <w:tc>
          <w:tcPr>
            <w:tcW w:w="9327" w:type="dxa"/>
          </w:tcPr>
          <w:p w14:paraId="3E1538E3" w14:textId="61585048" w:rsidR="00005283" w:rsidRDefault="00BD502C" w:rsidP="001A58C1">
            <w:r>
              <w:t>The participants were recruited from the same population</w:t>
            </w:r>
            <w:r w:rsidR="00390249">
              <w:t xml:space="preserve">. </w:t>
            </w:r>
            <w:r>
              <w:t xml:space="preserve">The inclusion and exclusion criteria for all the participants were </w:t>
            </w:r>
            <w:r w:rsidR="00390249">
              <w:t xml:space="preserve">applied uniformly. </w:t>
            </w:r>
          </w:p>
        </w:tc>
      </w:tr>
      <w:tr w:rsidR="00005283" w14:paraId="174EE5BA" w14:textId="77777777" w:rsidTr="00005283">
        <w:tc>
          <w:tcPr>
            <w:tcW w:w="500" w:type="dxa"/>
          </w:tcPr>
          <w:p w14:paraId="20A9C4CC" w14:textId="77777777" w:rsidR="00005283" w:rsidRDefault="00005283" w:rsidP="001A58C1">
            <w:r>
              <w:t>5</w:t>
            </w:r>
          </w:p>
        </w:tc>
        <w:tc>
          <w:tcPr>
            <w:tcW w:w="629" w:type="dxa"/>
          </w:tcPr>
          <w:p w14:paraId="2BEF782A" w14:textId="1A26E72C" w:rsidR="007B25B2" w:rsidRDefault="00BD502C" w:rsidP="001A58C1">
            <w:r>
              <w:t>YES</w:t>
            </w:r>
          </w:p>
        </w:tc>
        <w:tc>
          <w:tcPr>
            <w:tcW w:w="9327" w:type="dxa"/>
          </w:tcPr>
          <w:p w14:paraId="1CE1A3A0" w14:textId="6D1F382D" w:rsidR="00005283" w:rsidRDefault="00246945" w:rsidP="001A58C1">
            <w:r>
              <w:t xml:space="preserve">The minimum sample size justification and power description are provided.  </w:t>
            </w:r>
          </w:p>
        </w:tc>
      </w:tr>
      <w:tr w:rsidR="00005283" w14:paraId="196384F6" w14:textId="77777777" w:rsidTr="00005283">
        <w:tc>
          <w:tcPr>
            <w:tcW w:w="500" w:type="dxa"/>
          </w:tcPr>
          <w:p w14:paraId="48CFD7AD" w14:textId="77777777" w:rsidR="00005283" w:rsidRDefault="00005283" w:rsidP="001A58C1">
            <w:r>
              <w:t>6</w:t>
            </w:r>
          </w:p>
        </w:tc>
        <w:tc>
          <w:tcPr>
            <w:tcW w:w="629" w:type="dxa"/>
          </w:tcPr>
          <w:p w14:paraId="6891F025" w14:textId="72B648ED" w:rsidR="00005283" w:rsidRDefault="00FD40C1" w:rsidP="001A58C1">
            <w:r>
              <w:t>YES</w:t>
            </w:r>
          </w:p>
        </w:tc>
        <w:tc>
          <w:tcPr>
            <w:tcW w:w="9327" w:type="dxa"/>
          </w:tcPr>
          <w:p w14:paraId="41B6B5A6" w14:textId="46D35657" w:rsidR="00005283" w:rsidRDefault="00BE01EE" w:rsidP="001A58C1">
            <w:r>
              <w:t xml:space="preserve">This </w:t>
            </w:r>
            <w:r w:rsidRPr="00BE01EE">
              <w:t xml:space="preserve">study is a </w:t>
            </w:r>
            <w:r w:rsidR="009E6963">
              <w:t xml:space="preserve">retrospective </w:t>
            </w:r>
            <w:r w:rsidRPr="00BE01EE">
              <w:t xml:space="preserve">study, </w:t>
            </w:r>
            <w:r w:rsidR="009E6963">
              <w:t>and the participants were included considering their status of exposure</w:t>
            </w:r>
            <w:r w:rsidR="00390249">
              <w:t xml:space="preserve"> (</w:t>
            </w:r>
            <w:r w:rsidR="00390249" w:rsidRPr="00FC3FC0">
              <w:t>disease-modifying therapies (DMTs</w:t>
            </w:r>
            <w:r w:rsidR="00390249">
              <w:t>))</w:t>
            </w:r>
            <w:r w:rsidR="009E6963">
              <w:t xml:space="preserve">. </w:t>
            </w:r>
            <w:r w:rsidR="00FD40C1" w:rsidRPr="00FD40C1">
              <w:t>Patients were on DMTs before they receive vaccination</w:t>
            </w:r>
            <w:r w:rsidR="00FD40C1">
              <w:t>.</w:t>
            </w:r>
          </w:p>
        </w:tc>
      </w:tr>
      <w:tr w:rsidR="00005283" w14:paraId="3485F03F" w14:textId="77777777" w:rsidTr="00005283">
        <w:tc>
          <w:tcPr>
            <w:tcW w:w="500" w:type="dxa"/>
          </w:tcPr>
          <w:p w14:paraId="19F09B2D" w14:textId="77777777" w:rsidR="00005283" w:rsidRDefault="00005283" w:rsidP="001A58C1">
            <w:r>
              <w:t>7</w:t>
            </w:r>
          </w:p>
        </w:tc>
        <w:tc>
          <w:tcPr>
            <w:tcW w:w="629" w:type="dxa"/>
          </w:tcPr>
          <w:p w14:paraId="3E7DBD9A" w14:textId="5F3509CC" w:rsidR="00005283" w:rsidRDefault="00246945" w:rsidP="001A58C1">
            <w:r>
              <w:t>YES</w:t>
            </w:r>
          </w:p>
        </w:tc>
        <w:tc>
          <w:tcPr>
            <w:tcW w:w="9327" w:type="dxa"/>
          </w:tcPr>
          <w:p w14:paraId="78DF95E2" w14:textId="42C26171" w:rsidR="00005283" w:rsidRDefault="00A4319B" w:rsidP="001A58C1">
            <w:r>
              <w:t xml:space="preserve">It is interpreted from the results (table 1) that nearly all second dose-to-phlebotomy values from the included participants were more than 14 days, which seems fairly sufficient for mounting a humoral immune response. </w:t>
            </w:r>
          </w:p>
        </w:tc>
      </w:tr>
      <w:tr w:rsidR="00005283" w14:paraId="1E81A6B1" w14:textId="77777777" w:rsidTr="00005283">
        <w:tc>
          <w:tcPr>
            <w:tcW w:w="500" w:type="dxa"/>
          </w:tcPr>
          <w:p w14:paraId="115E5F28" w14:textId="77777777" w:rsidR="00005283" w:rsidRDefault="00005283" w:rsidP="001A58C1">
            <w:r>
              <w:t>8</w:t>
            </w:r>
          </w:p>
        </w:tc>
        <w:tc>
          <w:tcPr>
            <w:tcW w:w="629" w:type="dxa"/>
          </w:tcPr>
          <w:p w14:paraId="6C7532D5" w14:textId="607A0FAE" w:rsidR="00005283" w:rsidRDefault="0072193E" w:rsidP="001A58C1">
            <w:r>
              <w:t>YES</w:t>
            </w:r>
          </w:p>
        </w:tc>
        <w:tc>
          <w:tcPr>
            <w:tcW w:w="9327" w:type="dxa"/>
          </w:tcPr>
          <w:p w14:paraId="672C0326" w14:textId="0AEF3C2C" w:rsidR="00005283" w:rsidRDefault="00174AE4" w:rsidP="001A58C1">
            <w:r>
              <w:t xml:space="preserve">The DMTs as the exposures, were categorized into 6 groups. </w:t>
            </w:r>
            <w:r w:rsidR="00246945">
              <w:t xml:space="preserve">Time from the last </w:t>
            </w:r>
            <w:r w:rsidR="00A4319B">
              <w:t xml:space="preserve">anti-CD20 infusion-to-first vaccination is also documented and taken into account. </w:t>
            </w:r>
          </w:p>
        </w:tc>
      </w:tr>
      <w:tr w:rsidR="00005283" w14:paraId="35AAC834" w14:textId="77777777" w:rsidTr="00005283">
        <w:tc>
          <w:tcPr>
            <w:tcW w:w="500" w:type="dxa"/>
          </w:tcPr>
          <w:p w14:paraId="6EE49EA1" w14:textId="77777777" w:rsidR="00005283" w:rsidRDefault="00005283" w:rsidP="001A58C1">
            <w:r>
              <w:t>9</w:t>
            </w:r>
          </w:p>
        </w:tc>
        <w:tc>
          <w:tcPr>
            <w:tcW w:w="629" w:type="dxa"/>
          </w:tcPr>
          <w:p w14:paraId="53A66785" w14:textId="16E40AE0" w:rsidR="00005283" w:rsidRDefault="00A4319B" w:rsidP="001A58C1">
            <w:r>
              <w:t>YES</w:t>
            </w:r>
          </w:p>
        </w:tc>
        <w:tc>
          <w:tcPr>
            <w:tcW w:w="9327" w:type="dxa"/>
          </w:tcPr>
          <w:p w14:paraId="31DE3BD9" w14:textId="251198E5" w:rsidR="00005283" w:rsidRDefault="00A4319B" w:rsidP="001A58C1">
            <w:r>
              <w:t xml:space="preserve">The exposure measures in this study are parts of the patients’ medical history, which are usually objective and reliable if registered by health care providers; cases included in this study were patients from three private neurology clinics, thus, a reliably registered record is expected. </w:t>
            </w:r>
          </w:p>
        </w:tc>
      </w:tr>
      <w:tr w:rsidR="00005283" w14:paraId="71290241" w14:textId="77777777" w:rsidTr="00005283">
        <w:tc>
          <w:tcPr>
            <w:tcW w:w="500" w:type="dxa"/>
          </w:tcPr>
          <w:p w14:paraId="73CF3A98" w14:textId="77777777" w:rsidR="00005283" w:rsidRDefault="00005283" w:rsidP="001A58C1">
            <w:r>
              <w:t>10</w:t>
            </w:r>
          </w:p>
        </w:tc>
        <w:tc>
          <w:tcPr>
            <w:tcW w:w="629" w:type="dxa"/>
          </w:tcPr>
          <w:p w14:paraId="7007D2E6" w14:textId="72335C13" w:rsidR="00005283" w:rsidRDefault="00174AE4" w:rsidP="001A58C1">
            <w:r>
              <w:t>N/A</w:t>
            </w:r>
          </w:p>
        </w:tc>
        <w:tc>
          <w:tcPr>
            <w:tcW w:w="9327" w:type="dxa"/>
          </w:tcPr>
          <w:p w14:paraId="7732C128" w14:textId="72B4EAC0" w:rsidR="00005283" w:rsidRDefault="00A4319B" w:rsidP="001A58C1">
            <w:r>
              <w:t xml:space="preserve">The exposure measures in this research scenario do not require multiple assessments at different time points.  </w:t>
            </w:r>
          </w:p>
        </w:tc>
      </w:tr>
      <w:tr w:rsidR="00005283" w14:paraId="268147F8" w14:textId="77777777" w:rsidTr="00005283">
        <w:tc>
          <w:tcPr>
            <w:tcW w:w="500" w:type="dxa"/>
          </w:tcPr>
          <w:p w14:paraId="4D487904" w14:textId="77777777" w:rsidR="00005283" w:rsidRDefault="00005283" w:rsidP="001A58C1">
            <w:r>
              <w:t>11</w:t>
            </w:r>
          </w:p>
        </w:tc>
        <w:tc>
          <w:tcPr>
            <w:tcW w:w="629" w:type="dxa"/>
          </w:tcPr>
          <w:p w14:paraId="70575C9A" w14:textId="57ACFFE3" w:rsidR="00005283" w:rsidRDefault="00DD2A8C" w:rsidP="001A58C1">
            <w:r>
              <w:t>YES</w:t>
            </w:r>
          </w:p>
        </w:tc>
        <w:tc>
          <w:tcPr>
            <w:tcW w:w="9327" w:type="dxa"/>
          </w:tcPr>
          <w:p w14:paraId="62886B17" w14:textId="219ECE40" w:rsidR="00005283" w:rsidRDefault="00DD2A8C" w:rsidP="001A58C1">
            <w:r>
              <w:t>Quantification of the post-vaccination humoral responses among the participants was performed using an anti-Spike IgG enzyme-linked immunosorbent assay (ELISA) kit (</w:t>
            </w:r>
            <w:proofErr w:type="spellStart"/>
            <w:r>
              <w:t>Quanti</w:t>
            </w:r>
            <w:proofErr w:type="spellEnd"/>
            <w:r>
              <w:t xml:space="preserve"> SARS-</w:t>
            </w:r>
            <w:proofErr w:type="spellStart"/>
            <w:r>
              <w:t>CoV</w:t>
            </w:r>
            <w:proofErr w:type="spellEnd"/>
            <w:r>
              <w:rPr>
                <w:rtl/>
              </w:rPr>
              <w:t>-</w:t>
            </w:r>
            <w:r>
              <w:t>2</w:t>
            </w:r>
            <w:r>
              <w:rPr>
                <w:rtl/>
              </w:rPr>
              <w:t xml:space="preserve"> </w:t>
            </w:r>
            <w:r>
              <w:t xml:space="preserve">Anti-Spike IgG, </w:t>
            </w:r>
            <w:proofErr w:type="spellStart"/>
            <w:r>
              <w:t>Pishtazteb</w:t>
            </w:r>
            <w:proofErr w:type="spellEnd"/>
            <w:r>
              <w:t xml:space="preserve"> Diagnostics, Iran).</w:t>
            </w:r>
            <w:r w:rsidR="00A4319B">
              <w:t xml:space="preserve"> </w:t>
            </w:r>
            <w:r w:rsidR="00F576E5">
              <w:t>[</w:t>
            </w:r>
            <w:r w:rsidRPr="00390249">
              <w:rPr>
                <w:color w:val="833C0B" w:themeColor="accent2" w:themeShade="80"/>
              </w:rPr>
              <w:t>The mentioned kit has a reported sensitivity and specificity of 98.16% and 99.01%, respectively, and an approved accuracy (</w:t>
            </w:r>
            <w:proofErr w:type="spellStart"/>
            <w:r w:rsidRPr="00390249">
              <w:rPr>
                <w:color w:val="833C0B" w:themeColor="accent2" w:themeShade="80"/>
              </w:rPr>
              <w:t>Pishtazteb</w:t>
            </w:r>
            <w:proofErr w:type="spellEnd"/>
            <w:r w:rsidRPr="00390249">
              <w:rPr>
                <w:color w:val="833C0B" w:themeColor="accent2" w:themeShade="80"/>
              </w:rPr>
              <w:t>, 2021). The testing was carried out per manufacturer’s instructions (</w:t>
            </w:r>
            <w:proofErr w:type="spellStart"/>
            <w:r w:rsidRPr="00390249">
              <w:rPr>
                <w:color w:val="833C0B" w:themeColor="accent2" w:themeShade="80"/>
              </w:rPr>
              <w:t>Pishtazteb</w:t>
            </w:r>
            <w:proofErr w:type="spellEnd"/>
            <w:r w:rsidRPr="00390249">
              <w:rPr>
                <w:color w:val="833C0B" w:themeColor="accent2" w:themeShade="80"/>
              </w:rPr>
              <w:t>, 2021) three times for each specimen, and the mean results were reported quantitatively in relative units (RU)/ml with a cut-off index (COI) value equal and above eight considered positive</w:t>
            </w:r>
            <w:r>
              <w:t>.</w:t>
            </w:r>
            <w:r w:rsidR="00F576E5">
              <w:t xml:space="preserve">] </w:t>
            </w:r>
          </w:p>
        </w:tc>
      </w:tr>
      <w:tr w:rsidR="00005283" w14:paraId="28ACBE37" w14:textId="77777777" w:rsidTr="00005283">
        <w:tc>
          <w:tcPr>
            <w:tcW w:w="500" w:type="dxa"/>
          </w:tcPr>
          <w:p w14:paraId="48B2BD2D" w14:textId="77777777" w:rsidR="00005283" w:rsidRDefault="00005283" w:rsidP="001A58C1">
            <w:r>
              <w:t>12</w:t>
            </w:r>
          </w:p>
        </w:tc>
        <w:tc>
          <w:tcPr>
            <w:tcW w:w="629" w:type="dxa"/>
          </w:tcPr>
          <w:p w14:paraId="0C103726" w14:textId="762E9A0A" w:rsidR="00005283" w:rsidRDefault="00A4319B" w:rsidP="001A58C1">
            <w:r>
              <w:t>N/R</w:t>
            </w:r>
          </w:p>
        </w:tc>
        <w:tc>
          <w:tcPr>
            <w:tcW w:w="9327" w:type="dxa"/>
          </w:tcPr>
          <w:p w14:paraId="65207170" w14:textId="23E678F4" w:rsidR="00005283" w:rsidRDefault="00005283" w:rsidP="001A58C1"/>
        </w:tc>
      </w:tr>
      <w:tr w:rsidR="00005283" w14:paraId="3F73D13C" w14:textId="77777777" w:rsidTr="00005283">
        <w:tc>
          <w:tcPr>
            <w:tcW w:w="500" w:type="dxa"/>
          </w:tcPr>
          <w:p w14:paraId="060A065F" w14:textId="77777777" w:rsidR="00005283" w:rsidRDefault="00005283" w:rsidP="001A58C1">
            <w:r>
              <w:t>13</w:t>
            </w:r>
          </w:p>
        </w:tc>
        <w:tc>
          <w:tcPr>
            <w:tcW w:w="629" w:type="dxa"/>
          </w:tcPr>
          <w:p w14:paraId="49A31B71" w14:textId="5921EF49" w:rsidR="00005283" w:rsidRDefault="009E6963" w:rsidP="001A58C1">
            <w:r>
              <w:t>N/R</w:t>
            </w:r>
          </w:p>
        </w:tc>
        <w:tc>
          <w:tcPr>
            <w:tcW w:w="9327" w:type="dxa"/>
          </w:tcPr>
          <w:p w14:paraId="116088FB" w14:textId="005C78A8" w:rsidR="00005283" w:rsidRDefault="00005283" w:rsidP="001A58C1"/>
        </w:tc>
      </w:tr>
      <w:tr w:rsidR="00005283" w14:paraId="3CCE00B4" w14:textId="77777777" w:rsidTr="00005283">
        <w:tc>
          <w:tcPr>
            <w:tcW w:w="500" w:type="dxa"/>
          </w:tcPr>
          <w:p w14:paraId="592ED2A5" w14:textId="77777777" w:rsidR="00005283" w:rsidRDefault="00005283" w:rsidP="001A58C1">
            <w:r>
              <w:t>14</w:t>
            </w:r>
          </w:p>
        </w:tc>
        <w:tc>
          <w:tcPr>
            <w:tcW w:w="629" w:type="dxa"/>
          </w:tcPr>
          <w:p w14:paraId="7453FAB3" w14:textId="68D7EDB7" w:rsidR="00005283" w:rsidRDefault="00BE01EE" w:rsidP="001A58C1">
            <w:r>
              <w:t>YES</w:t>
            </w:r>
          </w:p>
        </w:tc>
        <w:tc>
          <w:tcPr>
            <w:tcW w:w="9327" w:type="dxa"/>
          </w:tcPr>
          <w:p w14:paraId="54C5A168" w14:textId="02BDAB5C" w:rsidR="00005283" w:rsidRDefault="00BE01EE" w:rsidP="001A58C1">
            <w:r>
              <w:t>I</w:t>
            </w:r>
            <w:r w:rsidRPr="00BE01EE">
              <w:t>dentifying, controlling, and accounting for the possible confounders in the analysis</w:t>
            </w:r>
            <w:r>
              <w:t xml:space="preserve"> were performed and the possible confounders were considered.</w:t>
            </w:r>
            <w:r w:rsidR="009E6963">
              <w:t xml:space="preserve"> Confounding variable controlling was performed using Multivariable logistic regression model.</w:t>
            </w:r>
          </w:p>
        </w:tc>
      </w:tr>
    </w:tbl>
    <w:p w14:paraId="45FDBEC6" w14:textId="77777777" w:rsidR="00005283" w:rsidRDefault="00005283" w:rsidP="001A58C1"/>
    <w:p w14:paraId="4DE66625" w14:textId="77777777" w:rsidR="007945C1" w:rsidRDefault="007945C1" w:rsidP="001A58C1">
      <w:r>
        <w:br w:type="page"/>
      </w:r>
    </w:p>
    <w:p w14:paraId="5FE4D321" w14:textId="30EFA6E0" w:rsidR="00005283" w:rsidRPr="00020A52" w:rsidRDefault="00005283" w:rsidP="001A58C1">
      <w:pPr>
        <w:rPr>
          <w:rFonts w:ascii="Segoe UI" w:eastAsia="Times New Roman" w:hAnsi="Segoe UI"/>
          <w:color w:val="212121"/>
          <w:sz w:val="24"/>
          <w:szCs w:val="24"/>
        </w:rPr>
      </w:pPr>
      <w:r>
        <w:lastRenderedPageBreak/>
        <w:t>Study:</w:t>
      </w:r>
      <w:r w:rsidR="00C44A5A">
        <w:t xml:space="preserve"> </w:t>
      </w:r>
      <w:proofErr w:type="spellStart"/>
      <w:r w:rsidR="00C44A5A">
        <w:t>Gadani</w:t>
      </w:r>
      <w:proofErr w:type="spellEnd"/>
      <w:r w:rsidR="001A58C1" w:rsidRPr="001A58C1">
        <w:rPr>
          <w:rFonts w:cstheme="minorHAnsi"/>
        </w:rPr>
        <w:t xml:space="preserve"> </w:t>
      </w:r>
      <w:r w:rsidR="001A58C1">
        <w:rPr>
          <w:rFonts w:cstheme="minorHAnsi"/>
        </w:rPr>
        <w:t>et al.</w:t>
      </w:r>
      <w:r>
        <w:t xml:space="preserve"> </w:t>
      </w:r>
      <w:r>
        <w:tab/>
      </w:r>
      <w:r>
        <w:tab/>
      </w:r>
      <w:r>
        <w:tab/>
      </w:r>
      <w:r>
        <w:tab/>
      </w:r>
      <w:r>
        <w:tab/>
      </w:r>
      <w:r>
        <w:tab/>
      </w:r>
      <w:r>
        <w:tab/>
        <w:t xml:space="preserve">DOI: </w:t>
      </w:r>
      <w:r w:rsidR="00893A0F" w:rsidRPr="001A58C1">
        <w:t>10.1016/j.ebiom.2021.103636</w:t>
      </w:r>
    </w:p>
    <w:tbl>
      <w:tblPr>
        <w:tblStyle w:val="TableGrid"/>
        <w:tblW w:w="0" w:type="auto"/>
        <w:tblLook w:val="04A0" w:firstRow="1" w:lastRow="0" w:firstColumn="1" w:lastColumn="0" w:noHBand="0" w:noVBand="1"/>
      </w:tblPr>
      <w:tblGrid>
        <w:gridCol w:w="500"/>
        <w:gridCol w:w="657"/>
        <w:gridCol w:w="9299"/>
      </w:tblGrid>
      <w:tr w:rsidR="00005283" w14:paraId="365855B9" w14:textId="77777777" w:rsidTr="00005283">
        <w:tc>
          <w:tcPr>
            <w:tcW w:w="500" w:type="dxa"/>
          </w:tcPr>
          <w:p w14:paraId="68847D2A" w14:textId="77777777" w:rsidR="00005283" w:rsidRDefault="00005283" w:rsidP="001A58C1">
            <w:r>
              <w:t>1</w:t>
            </w:r>
          </w:p>
        </w:tc>
        <w:tc>
          <w:tcPr>
            <w:tcW w:w="629" w:type="dxa"/>
          </w:tcPr>
          <w:p w14:paraId="3DC2AED7" w14:textId="5237870A" w:rsidR="00005283" w:rsidRDefault="0022422A" w:rsidP="001A58C1">
            <w:r>
              <w:t>YES</w:t>
            </w:r>
          </w:p>
        </w:tc>
        <w:tc>
          <w:tcPr>
            <w:tcW w:w="9327" w:type="dxa"/>
          </w:tcPr>
          <w:p w14:paraId="70BA4E3C" w14:textId="2DD918F9" w:rsidR="00005283" w:rsidRDefault="0022422A" w:rsidP="001A58C1">
            <w:r w:rsidRPr="0022422A">
              <w:t>The aim of the study is clearly defined. The exposure</w:t>
            </w:r>
            <w:r w:rsidR="00574AB9">
              <w:t xml:space="preserve"> (</w:t>
            </w:r>
            <w:r w:rsidR="00574AB9" w:rsidRPr="00574AB9">
              <w:t>anti-CD20 therapy</w:t>
            </w:r>
            <w:r w:rsidR="00574AB9">
              <w:t>)</w:t>
            </w:r>
            <w:r w:rsidRPr="0022422A">
              <w:t xml:space="preserve"> and desired outcome</w:t>
            </w:r>
            <w:r w:rsidR="00574AB9">
              <w:t xml:space="preserve"> (</w:t>
            </w:r>
            <w:r w:rsidR="00574AB9" w:rsidRPr="00574AB9">
              <w:t>humoral and T cell immune responses to SARS-CoV-2</w:t>
            </w:r>
            <w:r w:rsidR="00574AB9">
              <w:t>)</w:t>
            </w:r>
            <w:r w:rsidRPr="0022422A">
              <w:t xml:space="preserve"> are noted.</w:t>
            </w:r>
            <w:r w:rsidR="00574AB9">
              <w:t xml:space="preserve"> Population: </w:t>
            </w:r>
            <w:r w:rsidR="00574AB9" w:rsidRPr="00574AB9">
              <w:t>people with multiple sclerosis</w:t>
            </w:r>
            <w:r w:rsidR="00574AB9">
              <w:t>.</w:t>
            </w:r>
          </w:p>
        </w:tc>
      </w:tr>
      <w:tr w:rsidR="00005283" w14:paraId="274E9C55" w14:textId="77777777" w:rsidTr="00005283">
        <w:tc>
          <w:tcPr>
            <w:tcW w:w="500" w:type="dxa"/>
          </w:tcPr>
          <w:p w14:paraId="75DD72D8" w14:textId="77777777" w:rsidR="00005283" w:rsidRDefault="00005283" w:rsidP="001A58C1">
            <w:r>
              <w:t>2</w:t>
            </w:r>
          </w:p>
        </w:tc>
        <w:tc>
          <w:tcPr>
            <w:tcW w:w="629" w:type="dxa"/>
          </w:tcPr>
          <w:p w14:paraId="4B8BC41A" w14:textId="4B277920" w:rsidR="00005283" w:rsidRDefault="0022422A" w:rsidP="001A58C1">
            <w:r>
              <w:t>NO</w:t>
            </w:r>
          </w:p>
        </w:tc>
        <w:tc>
          <w:tcPr>
            <w:tcW w:w="9327" w:type="dxa"/>
          </w:tcPr>
          <w:p w14:paraId="4BEEE832" w14:textId="5B8F8688" w:rsidR="00005283" w:rsidRDefault="0022422A" w:rsidP="001A58C1">
            <w:r>
              <w:t>(who): people with multiple sclerosis (</w:t>
            </w:r>
            <w:proofErr w:type="spellStart"/>
            <w:r>
              <w:t>pwMS</w:t>
            </w:r>
            <w:proofErr w:type="spellEnd"/>
            <w:r>
              <w:t xml:space="preserve">) who had recently received the </w:t>
            </w:r>
            <w:r w:rsidRPr="0022422A">
              <w:t>COVID</w:t>
            </w:r>
            <w:r>
              <w:t>-</w:t>
            </w:r>
            <w:r w:rsidRPr="0022422A">
              <w:t>19 vaccine and were part of the COVID-RIMS study</w:t>
            </w:r>
            <w:r>
              <w:t xml:space="preserve">. – (where): </w:t>
            </w:r>
            <w:r w:rsidR="00547F94" w:rsidRPr="00547F94">
              <w:t>Johns Hopkins MS center</w:t>
            </w:r>
            <w:r w:rsidR="005F4D37">
              <w:t xml:space="preserve"> – (when): not specified.</w:t>
            </w:r>
          </w:p>
        </w:tc>
      </w:tr>
      <w:tr w:rsidR="00005283" w14:paraId="2DBC1D6F" w14:textId="77777777" w:rsidTr="00005283">
        <w:tc>
          <w:tcPr>
            <w:tcW w:w="500" w:type="dxa"/>
          </w:tcPr>
          <w:p w14:paraId="0DD03E60" w14:textId="77777777" w:rsidR="00005283" w:rsidRDefault="00005283" w:rsidP="001A58C1">
            <w:r>
              <w:t>3</w:t>
            </w:r>
          </w:p>
        </w:tc>
        <w:tc>
          <w:tcPr>
            <w:tcW w:w="629" w:type="dxa"/>
          </w:tcPr>
          <w:p w14:paraId="08F5A605" w14:textId="7C9FC8D1" w:rsidR="00005283" w:rsidRDefault="005F4D37" w:rsidP="001A58C1">
            <w:r>
              <w:t>N/R</w:t>
            </w:r>
          </w:p>
        </w:tc>
        <w:tc>
          <w:tcPr>
            <w:tcW w:w="9327" w:type="dxa"/>
          </w:tcPr>
          <w:p w14:paraId="52EEC9AF" w14:textId="51576D11" w:rsidR="00005283" w:rsidRDefault="005F4D37" w:rsidP="001A58C1">
            <w:r>
              <w:t>101 patients volunteered for this study</w:t>
            </w:r>
            <w:r w:rsidR="00B426E8">
              <w:t xml:space="preserve">; the participation rate remains unclear. </w:t>
            </w:r>
          </w:p>
        </w:tc>
      </w:tr>
      <w:tr w:rsidR="00005283" w14:paraId="130F40F6" w14:textId="77777777" w:rsidTr="00005283">
        <w:tc>
          <w:tcPr>
            <w:tcW w:w="500" w:type="dxa"/>
          </w:tcPr>
          <w:p w14:paraId="24C20384" w14:textId="77777777" w:rsidR="00005283" w:rsidRDefault="00005283" w:rsidP="001A58C1">
            <w:r>
              <w:t>4</w:t>
            </w:r>
          </w:p>
        </w:tc>
        <w:tc>
          <w:tcPr>
            <w:tcW w:w="629" w:type="dxa"/>
          </w:tcPr>
          <w:p w14:paraId="420DB0C6" w14:textId="75F8A930" w:rsidR="00005283" w:rsidRDefault="0008176D" w:rsidP="001A58C1">
            <w:r>
              <w:t>YES</w:t>
            </w:r>
          </w:p>
        </w:tc>
        <w:tc>
          <w:tcPr>
            <w:tcW w:w="9327" w:type="dxa"/>
          </w:tcPr>
          <w:p w14:paraId="22438342" w14:textId="7C862327" w:rsidR="00005283" w:rsidRDefault="004C5FAE" w:rsidP="001A58C1">
            <w:r>
              <w:t xml:space="preserve">All participants were recruited from the same population. Similar inclusion and exclusion criteria were applied uniformly to all participants. </w:t>
            </w:r>
          </w:p>
        </w:tc>
      </w:tr>
      <w:tr w:rsidR="00005283" w14:paraId="1919B38C" w14:textId="77777777" w:rsidTr="00005283">
        <w:tc>
          <w:tcPr>
            <w:tcW w:w="500" w:type="dxa"/>
          </w:tcPr>
          <w:p w14:paraId="4B3BE9DE" w14:textId="77777777" w:rsidR="00005283" w:rsidRDefault="00005283" w:rsidP="001A58C1">
            <w:r>
              <w:t>5</w:t>
            </w:r>
          </w:p>
        </w:tc>
        <w:tc>
          <w:tcPr>
            <w:tcW w:w="629" w:type="dxa"/>
          </w:tcPr>
          <w:p w14:paraId="5487D4F2" w14:textId="7FA7B718" w:rsidR="00005283" w:rsidRDefault="007B25B2" w:rsidP="001A58C1">
            <w:r>
              <w:t>N/R</w:t>
            </w:r>
          </w:p>
        </w:tc>
        <w:tc>
          <w:tcPr>
            <w:tcW w:w="9327" w:type="dxa"/>
          </w:tcPr>
          <w:p w14:paraId="7A0125F2" w14:textId="52EC440A" w:rsidR="00005283" w:rsidRDefault="00005283" w:rsidP="001A58C1"/>
        </w:tc>
      </w:tr>
      <w:tr w:rsidR="00005283" w14:paraId="745733D8" w14:textId="77777777" w:rsidTr="00005283">
        <w:tc>
          <w:tcPr>
            <w:tcW w:w="500" w:type="dxa"/>
          </w:tcPr>
          <w:p w14:paraId="0A09B471" w14:textId="77777777" w:rsidR="00005283" w:rsidRDefault="00005283" w:rsidP="001A58C1">
            <w:r>
              <w:t>6</w:t>
            </w:r>
          </w:p>
        </w:tc>
        <w:tc>
          <w:tcPr>
            <w:tcW w:w="629" w:type="dxa"/>
          </w:tcPr>
          <w:p w14:paraId="315BF778" w14:textId="2D7B1E32" w:rsidR="00005283" w:rsidRDefault="00FD40C1" w:rsidP="001A58C1">
            <w:r>
              <w:t>YES</w:t>
            </w:r>
          </w:p>
        </w:tc>
        <w:tc>
          <w:tcPr>
            <w:tcW w:w="9327" w:type="dxa"/>
          </w:tcPr>
          <w:p w14:paraId="303174B6" w14:textId="22000995" w:rsidR="00005283" w:rsidRDefault="00FD40C1" w:rsidP="001A58C1">
            <w:r>
              <w:t xml:space="preserve">Patients were on DMTs before they receive vaccination. Also, the participants </w:t>
            </w:r>
            <w:r w:rsidR="00A2776F">
              <w:t xml:space="preserve">were </w:t>
            </w:r>
            <w:r>
              <w:t xml:space="preserve">recruited when they </w:t>
            </w:r>
            <w:r w:rsidR="00A2776F">
              <w:t xml:space="preserve">had been </w:t>
            </w:r>
            <w:r>
              <w:t xml:space="preserve">recently vaccinated. </w:t>
            </w:r>
          </w:p>
        </w:tc>
      </w:tr>
      <w:tr w:rsidR="00005283" w14:paraId="063BE66D" w14:textId="77777777" w:rsidTr="00005283">
        <w:tc>
          <w:tcPr>
            <w:tcW w:w="500" w:type="dxa"/>
          </w:tcPr>
          <w:p w14:paraId="506CDB7B" w14:textId="77777777" w:rsidR="00005283" w:rsidRDefault="00005283" w:rsidP="001A58C1">
            <w:r>
              <w:t>7</w:t>
            </w:r>
          </w:p>
        </w:tc>
        <w:tc>
          <w:tcPr>
            <w:tcW w:w="629" w:type="dxa"/>
          </w:tcPr>
          <w:p w14:paraId="7B2CDAD1" w14:textId="1BD71D5F" w:rsidR="00005283" w:rsidRDefault="00547F94" w:rsidP="001A58C1">
            <w:r>
              <w:t>YES</w:t>
            </w:r>
          </w:p>
        </w:tc>
        <w:tc>
          <w:tcPr>
            <w:tcW w:w="9327" w:type="dxa"/>
          </w:tcPr>
          <w:p w14:paraId="02D37BAA" w14:textId="64186C15" w:rsidR="00005283" w:rsidRDefault="00547F94" w:rsidP="001A58C1">
            <w:r>
              <w:t xml:space="preserve">The phlebotomy was performed </w:t>
            </w:r>
            <w:r w:rsidR="00BC0A9C" w:rsidRPr="00BC0A9C">
              <w:t>variably</w:t>
            </w:r>
            <w:r w:rsidR="00BC0A9C">
              <w:t xml:space="preserve"> </w:t>
            </w:r>
            <w:r>
              <w:t xml:space="preserve">4 to 8 </w:t>
            </w:r>
            <w:r w:rsidR="004C5FAE">
              <w:t xml:space="preserve">(average 6.8) </w:t>
            </w:r>
            <w:r>
              <w:t>weeks after the terminal</w:t>
            </w:r>
            <w:r w:rsidR="00BC0A9C">
              <w:t xml:space="preserve"> COVID-19 vaccination dose. This timeframe is relatively sufficient. </w:t>
            </w:r>
          </w:p>
        </w:tc>
      </w:tr>
      <w:tr w:rsidR="00005283" w14:paraId="4868C530" w14:textId="77777777" w:rsidTr="00005283">
        <w:tc>
          <w:tcPr>
            <w:tcW w:w="500" w:type="dxa"/>
          </w:tcPr>
          <w:p w14:paraId="4303A9E2" w14:textId="77777777" w:rsidR="00005283" w:rsidRDefault="00005283" w:rsidP="001A58C1">
            <w:r>
              <w:t>8</w:t>
            </w:r>
          </w:p>
        </w:tc>
        <w:tc>
          <w:tcPr>
            <w:tcW w:w="629" w:type="dxa"/>
          </w:tcPr>
          <w:p w14:paraId="7E991C1A" w14:textId="5E12CE89" w:rsidR="00005283" w:rsidRDefault="004C5FAE" w:rsidP="001A58C1">
            <w:r>
              <w:t>YES</w:t>
            </w:r>
          </w:p>
        </w:tc>
        <w:tc>
          <w:tcPr>
            <w:tcW w:w="9327" w:type="dxa"/>
          </w:tcPr>
          <w:p w14:paraId="52D820A2" w14:textId="767C5BE3" w:rsidR="00005283" w:rsidRDefault="00783F99" w:rsidP="001A58C1">
            <w:r>
              <w:t>The exposures were subdivided into 2 categories. Injectable therapy and Oral therapy. Time from last infusion of anti-CD20 therapies was also taken into consideration.</w:t>
            </w:r>
          </w:p>
        </w:tc>
      </w:tr>
      <w:tr w:rsidR="00005283" w14:paraId="77B63036" w14:textId="77777777" w:rsidTr="00005283">
        <w:tc>
          <w:tcPr>
            <w:tcW w:w="500" w:type="dxa"/>
          </w:tcPr>
          <w:p w14:paraId="76619036" w14:textId="77777777" w:rsidR="00005283" w:rsidRDefault="00005283" w:rsidP="001A58C1">
            <w:r>
              <w:t>9</w:t>
            </w:r>
          </w:p>
        </w:tc>
        <w:tc>
          <w:tcPr>
            <w:tcW w:w="629" w:type="dxa"/>
          </w:tcPr>
          <w:p w14:paraId="17E6564A" w14:textId="1BDE0D9A" w:rsidR="00005283" w:rsidRDefault="00A2776F" w:rsidP="001A58C1">
            <w:r>
              <w:t>YES</w:t>
            </w:r>
          </w:p>
        </w:tc>
        <w:tc>
          <w:tcPr>
            <w:tcW w:w="9327" w:type="dxa"/>
          </w:tcPr>
          <w:p w14:paraId="7A89134B" w14:textId="6C39A94B" w:rsidR="00005283" w:rsidRDefault="00A2776F" w:rsidP="001A58C1">
            <w:r>
              <w:t>The exposure measures in this study are parts of the patients’ medical history, which are usually objective and reliable if registered by health care providers</w:t>
            </w:r>
          </w:p>
        </w:tc>
      </w:tr>
      <w:tr w:rsidR="00005283" w14:paraId="337CD469" w14:textId="77777777" w:rsidTr="00005283">
        <w:tc>
          <w:tcPr>
            <w:tcW w:w="500" w:type="dxa"/>
          </w:tcPr>
          <w:p w14:paraId="23646D26" w14:textId="77777777" w:rsidR="00005283" w:rsidRDefault="00005283" w:rsidP="001A58C1">
            <w:r>
              <w:t>10</w:t>
            </w:r>
          </w:p>
        </w:tc>
        <w:tc>
          <w:tcPr>
            <w:tcW w:w="629" w:type="dxa"/>
          </w:tcPr>
          <w:p w14:paraId="5EBC0313" w14:textId="176F7776" w:rsidR="00005283" w:rsidRDefault="00F41275" w:rsidP="001A58C1">
            <w:r>
              <w:t>N/</w:t>
            </w:r>
            <w:r w:rsidR="00574AB9">
              <w:t>A</w:t>
            </w:r>
          </w:p>
        </w:tc>
        <w:tc>
          <w:tcPr>
            <w:tcW w:w="9327" w:type="dxa"/>
          </w:tcPr>
          <w:p w14:paraId="6DCED98C" w14:textId="49A017D0" w:rsidR="00005283" w:rsidRDefault="00A2776F" w:rsidP="001A58C1">
            <w:r>
              <w:t xml:space="preserve">The exposure measures in this research scenario do not require multiple assessments at different time points.  </w:t>
            </w:r>
          </w:p>
        </w:tc>
      </w:tr>
      <w:tr w:rsidR="00005283" w14:paraId="6EADB770" w14:textId="77777777" w:rsidTr="00005283">
        <w:tc>
          <w:tcPr>
            <w:tcW w:w="500" w:type="dxa"/>
          </w:tcPr>
          <w:p w14:paraId="56ED800F" w14:textId="77777777" w:rsidR="00005283" w:rsidRDefault="00005283" w:rsidP="001A58C1">
            <w:r>
              <w:t>11</w:t>
            </w:r>
          </w:p>
        </w:tc>
        <w:tc>
          <w:tcPr>
            <w:tcW w:w="629" w:type="dxa"/>
          </w:tcPr>
          <w:p w14:paraId="705696F6" w14:textId="3DD0416E" w:rsidR="00005283" w:rsidRDefault="00BC0A9C" w:rsidP="001A58C1">
            <w:r>
              <w:t>YES</w:t>
            </w:r>
          </w:p>
        </w:tc>
        <w:tc>
          <w:tcPr>
            <w:tcW w:w="9327" w:type="dxa"/>
          </w:tcPr>
          <w:p w14:paraId="44EA6190" w14:textId="433212F5" w:rsidR="00BC0A9C" w:rsidRDefault="00A2776F" w:rsidP="001A58C1">
            <w:r>
              <w:t>Same humoral and T-cell response assays were consistently utilized for all participants.</w:t>
            </w:r>
            <w:r w:rsidR="00574AB9">
              <w:t xml:space="preserve"> </w:t>
            </w:r>
            <w:r>
              <w:t>The o</w:t>
            </w:r>
            <w:r w:rsidR="00574AB9" w:rsidRPr="00574AB9">
              <w:t>utcome measures (dependent variables) were clearly defined, valid, reliable</w:t>
            </w:r>
            <w:r w:rsidR="00574AB9">
              <w:t>.</w:t>
            </w:r>
          </w:p>
        </w:tc>
      </w:tr>
      <w:tr w:rsidR="00005283" w14:paraId="17F086D6" w14:textId="77777777" w:rsidTr="00005283">
        <w:tc>
          <w:tcPr>
            <w:tcW w:w="500" w:type="dxa"/>
          </w:tcPr>
          <w:p w14:paraId="196333A2" w14:textId="77777777" w:rsidR="00005283" w:rsidRDefault="00005283" w:rsidP="001A58C1">
            <w:r>
              <w:t>12</w:t>
            </w:r>
          </w:p>
        </w:tc>
        <w:tc>
          <w:tcPr>
            <w:tcW w:w="629" w:type="dxa"/>
          </w:tcPr>
          <w:p w14:paraId="0DC08FB8" w14:textId="6978C6C2" w:rsidR="00005283" w:rsidRDefault="00F41275" w:rsidP="001A58C1">
            <w:r>
              <w:t>N</w:t>
            </w:r>
            <w:r w:rsidR="009C1A13">
              <w:t>/R</w:t>
            </w:r>
          </w:p>
        </w:tc>
        <w:tc>
          <w:tcPr>
            <w:tcW w:w="9327" w:type="dxa"/>
          </w:tcPr>
          <w:p w14:paraId="2F562C5C" w14:textId="5224557E" w:rsidR="00005283" w:rsidRDefault="00005283" w:rsidP="001A58C1"/>
        </w:tc>
      </w:tr>
      <w:tr w:rsidR="00005283" w14:paraId="5CE812A4" w14:textId="77777777" w:rsidTr="00005283">
        <w:tc>
          <w:tcPr>
            <w:tcW w:w="500" w:type="dxa"/>
          </w:tcPr>
          <w:p w14:paraId="0171892D" w14:textId="77777777" w:rsidR="00005283" w:rsidRDefault="00005283" w:rsidP="001A58C1">
            <w:r>
              <w:t>13</w:t>
            </w:r>
          </w:p>
        </w:tc>
        <w:tc>
          <w:tcPr>
            <w:tcW w:w="629" w:type="dxa"/>
          </w:tcPr>
          <w:p w14:paraId="7BA8371F" w14:textId="730E2063" w:rsidR="00005283" w:rsidRDefault="00A2776F" w:rsidP="001A58C1">
            <w:r>
              <w:t>YES</w:t>
            </w:r>
          </w:p>
        </w:tc>
        <w:tc>
          <w:tcPr>
            <w:tcW w:w="9327" w:type="dxa"/>
          </w:tcPr>
          <w:p w14:paraId="7F578DCE" w14:textId="04284890" w:rsidR="00005283" w:rsidRDefault="00A2776F" w:rsidP="001A58C1">
            <w:r>
              <w:t>Data from all of the 101 patients with MS included were presented; thus, no follow-up losses are expected.</w:t>
            </w:r>
          </w:p>
        </w:tc>
      </w:tr>
      <w:tr w:rsidR="00005283" w14:paraId="77CBB27E" w14:textId="77777777" w:rsidTr="00005283">
        <w:tc>
          <w:tcPr>
            <w:tcW w:w="500" w:type="dxa"/>
          </w:tcPr>
          <w:p w14:paraId="4E2012B1" w14:textId="77777777" w:rsidR="00005283" w:rsidRDefault="00005283" w:rsidP="001A58C1">
            <w:r>
              <w:t>14</w:t>
            </w:r>
          </w:p>
        </w:tc>
        <w:tc>
          <w:tcPr>
            <w:tcW w:w="629" w:type="dxa"/>
          </w:tcPr>
          <w:p w14:paraId="3F79E678" w14:textId="1EF8102E" w:rsidR="00005283" w:rsidRDefault="0008176D" w:rsidP="001A58C1">
            <w:r>
              <w:t>YES</w:t>
            </w:r>
          </w:p>
        </w:tc>
        <w:tc>
          <w:tcPr>
            <w:tcW w:w="9327" w:type="dxa"/>
          </w:tcPr>
          <w:p w14:paraId="428B5F16" w14:textId="3660C7A5" w:rsidR="00005283" w:rsidRDefault="0008176D" w:rsidP="001A58C1">
            <w:r>
              <w:t>Age, sex, and time from first dose of COVID-19 vaccination blood collection were adjusted using a logistic regression model.</w:t>
            </w:r>
          </w:p>
        </w:tc>
      </w:tr>
    </w:tbl>
    <w:p w14:paraId="5C8B945E" w14:textId="77777777" w:rsidR="00005283" w:rsidRDefault="00005283" w:rsidP="001A58C1"/>
    <w:p w14:paraId="2211B5B7" w14:textId="6AF4721F" w:rsidR="00C44A5A" w:rsidRDefault="00C44A5A" w:rsidP="001A58C1">
      <w:r>
        <w:br w:type="page"/>
      </w:r>
    </w:p>
    <w:p w14:paraId="7E0409C0" w14:textId="11E71808" w:rsidR="00C44A5A" w:rsidRDefault="00C44A5A" w:rsidP="001A58C1">
      <w:r>
        <w:lastRenderedPageBreak/>
        <w:t>Study:</w:t>
      </w:r>
      <w:r w:rsidR="0081235A">
        <w:t xml:space="preserve"> Gallo </w:t>
      </w:r>
      <w:r w:rsidR="001A58C1">
        <w:rPr>
          <w:rFonts w:cstheme="minorHAnsi"/>
        </w:rPr>
        <w:t>et al.</w:t>
      </w:r>
      <w:r>
        <w:tab/>
      </w:r>
      <w:r>
        <w:tab/>
      </w:r>
      <w:r>
        <w:tab/>
      </w:r>
      <w:r>
        <w:tab/>
      </w:r>
      <w:r>
        <w:tab/>
      </w:r>
      <w:r>
        <w:tab/>
      </w:r>
      <w:r>
        <w:tab/>
        <w:t xml:space="preserve">DOI: </w:t>
      </w:r>
      <w:r w:rsidR="00BD44B7" w:rsidRPr="00BD44B7">
        <w:t>10.1007/s10072-021-05397-7</w:t>
      </w:r>
    </w:p>
    <w:tbl>
      <w:tblPr>
        <w:tblStyle w:val="TableGrid"/>
        <w:tblW w:w="10500" w:type="dxa"/>
        <w:tblLook w:val="04A0" w:firstRow="1" w:lastRow="0" w:firstColumn="1" w:lastColumn="0" w:noHBand="0" w:noVBand="1"/>
      </w:tblPr>
      <w:tblGrid>
        <w:gridCol w:w="499"/>
        <w:gridCol w:w="657"/>
        <w:gridCol w:w="9344"/>
      </w:tblGrid>
      <w:tr w:rsidR="00C44A5A" w14:paraId="4A2B8340" w14:textId="77777777" w:rsidTr="00600695">
        <w:tc>
          <w:tcPr>
            <w:tcW w:w="500" w:type="dxa"/>
          </w:tcPr>
          <w:p w14:paraId="7BF70B53" w14:textId="77777777" w:rsidR="00C44A5A" w:rsidRDefault="00C44A5A" w:rsidP="001A58C1">
            <w:r>
              <w:t>1</w:t>
            </w:r>
          </w:p>
        </w:tc>
        <w:tc>
          <w:tcPr>
            <w:tcW w:w="488" w:type="dxa"/>
          </w:tcPr>
          <w:p w14:paraId="4F7A63AA" w14:textId="7335BB4D" w:rsidR="00C44A5A" w:rsidRDefault="00B35A77" w:rsidP="001A58C1">
            <w:r>
              <w:t>YES</w:t>
            </w:r>
          </w:p>
        </w:tc>
        <w:tc>
          <w:tcPr>
            <w:tcW w:w="9512" w:type="dxa"/>
          </w:tcPr>
          <w:p w14:paraId="254E5BFB" w14:textId="06167C67" w:rsidR="00C44A5A" w:rsidRDefault="00B35A77" w:rsidP="001A58C1">
            <w:r w:rsidRPr="00B35A77">
              <w:t>The aim of the study is clearly defined. The exposure</w:t>
            </w:r>
            <w:r w:rsidR="006F7D89">
              <w:t xml:space="preserve"> (O</w:t>
            </w:r>
            <w:r w:rsidR="006F7D89" w:rsidRPr="006F7D89">
              <w:t>crelizumab</w:t>
            </w:r>
            <w:r w:rsidR="006F7D89">
              <w:t xml:space="preserve">) </w:t>
            </w:r>
            <w:r w:rsidRPr="00B35A77">
              <w:t>and desired outcome</w:t>
            </w:r>
            <w:r w:rsidR="006F7D89">
              <w:t xml:space="preserve"> (humoral response to SARS</w:t>
            </w:r>
            <w:r w:rsidR="006F7D89">
              <w:rPr>
                <w:rFonts w:ascii="Cambria Math" w:hAnsi="Cambria Math" w:cs="Cambria Math"/>
              </w:rPr>
              <w:t>‑</w:t>
            </w:r>
            <w:r w:rsidR="006F7D89">
              <w:t>CoV</w:t>
            </w:r>
            <w:r w:rsidR="006F7D89">
              <w:rPr>
                <w:rFonts w:ascii="Cambria Math" w:hAnsi="Cambria Math" w:cs="Cambria Math"/>
              </w:rPr>
              <w:t>‑</w:t>
            </w:r>
            <w:r w:rsidR="006F7D89">
              <w:t>2 mRNA vaccine)</w:t>
            </w:r>
            <w:r w:rsidRPr="00B35A77">
              <w:t xml:space="preserve"> are noted.</w:t>
            </w:r>
            <w:r w:rsidR="006F7D89">
              <w:t xml:space="preserve"> Population: patients with multiple sclerosis</w:t>
            </w:r>
            <w:r w:rsidR="009827B0">
              <w:t xml:space="preserve"> and healthy controls </w:t>
            </w:r>
          </w:p>
        </w:tc>
      </w:tr>
      <w:tr w:rsidR="00C44A5A" w14:paraId="0F4A19F3" w14:textId="77777777" w:rsidTr="00600695">
        <w:tc>
          <w:tcPr>
            <w:tcW w:w="500" w:type="dxa"/>
          </w:tcPr>
          <w:p w14:paraId="02570AA4" w14:textId="77777777" w:rsidR="00C44A5A" w:rsidRDefault="00C44A5A" w:rsidP="001A58C1">
            <w:r>
              <w:t>2</w:t>
            </w:r>
          </w:p>
        </w:tc>
        <w:tc>
          <w:tcPr>
            <w:tcW w:w="488" w:type="dxa"/>
          </w:tcPr>
          <w:p w14:paraId="603FE7A1" w14:textId="62D9F28B" w:rsidR="00C44A5A" w:rsidRDefault="00B35A77" w:rsidP="001A58C1">
            <w:r>
              <w:t>YES</w:t>
            </w:r>
          </w:p>
        </w:tc>
        <w:tc>
          <w:tcPr>
            <w:tcW w:w="9512" w:type="dxa"/>
          </w:tcPr>
          <w:p w14:paraId="0EA5F238" w14:textId="62A23CB1" w:rsidR="00A57EDD" w:rsidRDefault="00B35A77" w:rsidP="001A58C1">
            <w:r>
              <w:t>(who): people with multiple sclerosis (</w:t>
            </w:r>
            <w:proofErr w:type="spellStart"/>
            <w:r>
              <w:t>pwMS</w:t>
            </w:r>
            <w:proofErr w:type="spellEnd"/>
            <w:r>
              <w:t>)</w:t>
            </w:r>
            <w:r w:rsidR="00A57EDD">
              <w:t xml:space="preserve"> on Ocrelizumab</w:t>
            </w:r>
            <w:r>
              <w:t xml:space="preserve"> and healthy subjects.</w:t>
            </w:r>
            <w:r w:rsidR="00A57EDD">
              <w:t xml:space="preserve"> – (where): Neurology clinic, </w:t>
            </w:r>
            <w:r w:rsidR="00A57EDD" w:rsidRPr="00A57EDD">
              <w:t xml:space="preserve">University of Campania “Luigi </w:t>
            </w:r>
            <w:proofErr w:type="spellStart"/>
            <w:r w:rsidR="00A57EDD" w:rsidRPr="00A57EDD">
              <w:t>Vanvitelli</w:t>
            </w:r>
            <w:proofErr w:type="spellEnd"/>
            <w:r w:rsidR="00A57EDD" w:rsidRPr="00A57EDD">
              <w:t>”, Naples, Italy</w:t>
            </w:r>
            <w:r w:rsidR="00A57EDD">
              <w:t xml:space="preserve">. – (when): </w:t>
            </w:r>
            <w:r w:rsidR="00A57EDD" w:rsidRPr="00A57EDD">
              <w:t>Since January 5th, 2021,</w:t>
            </w:r>
          </w:p>
        </w:tc>
      </w:tr>
      <w:tr w:rsidR="00C44A5A" w14:paraId="0C0A2DF7" w14:textId="77777777" w:rsidTr="00600695">
        <w:tc>
          <w:tcPr>
            <w:tcW w:w="500" w:type="dxa"/>
          </w:tcPr>
          <w:p w14:paraId="28D23D52" w14:textId="77777777" w:rsidR="00C44A5A" w:rsidRDefault="00C44A5A" w:rsidP="001A58C1">
            <w:r>
              <w:t>3</w:t>
            </w:r>
          </w:p>
        </w:tc>
        <w:tc>
          <w:tcPr>
            <w:tcW w:w="488" w:type="dxa"/>
          </w:tcPr>
          <w:p w14:paraId="2487358D" w14:textId="52361827" w:rsidR="00C44A5A" w:rsidRDefault="00A57EDD" w:rsidP="001A58C1">
            <w:r>
              <w:t>N/R</w:t>
            </w:r>
          </w:p>
        </w:tc>
        <w:tc>
          <w:tcPr>
            <w:tcW w:w="9512" w:type="dxa"/>
          </w:tcPr>
          <w:p w14:paraId="721E35FD" w14:textId="77777777" w:rsidR="00C44A5A" w:rsidRDefault="00C44A5A" w:rsidP="001A58C1"/>
        </w:tc>
      </w:tr>
      <w:tr w:rsidR="00C44A5A" w14:paraId="35467499" w14:textId="77777777" w:rsidTr="00600695">
        <w:tc>
          <w:tcPr>
            <w:tcW w:w="500" w:type="dxa"/>
          </w:tcPr>
          <w:p w14:paraId="7D92045D" w14:textId="77777777" w:rsidR="00C44A5A" w:rsidRDefault="00C44A5A" w:rsidP="001A58C1">
            <w:r>
              <w:t>4</w:t>
            </w:r>
          </w:p>
        </w:tc>
        <w:tc>
          <w:tcPr>
            <w:tcW w:w="488" w:type="dxa"/>
          </w:tcPr>
          <w:p w14:paraId="65BE675B" w14:textId="4E83B0E6" w:rsidR="00C44A5A" w:rsidRDefault="00D26320" w:rsidP="001A58C1">
            <w:r>
              <w:t>YES</w:t>
            </w:r>
          </w:p>
        </w:tc>
        <w:tc>
          <w:tcPr>
            <w:tcW w:w="9512" w:type="dxa"/>
          </w:tcPr>
          <w:p w14:paraId="54900CC3" w14:textId="2D264238" w:rsidR="00C44A5A" w:rsidRDefault="00A57EDD" w:rsidP="001A58C1">
            <w:pPr>
              <w:rPr>
                <w:rtl/>
              </w:rPr>
            </w:pPr>
            <w:r>
              <w:t xml:space="preserve">The inclusion and exclusion criteria </w:t>
            </w:r>
            <w:r w:rsidR="006F7D89">
              <w:t xml:space="preserve">were applied uniformly to all participants. </w:t>
            </w:r>
            <w:r w:rsidR="0086747D">
              <w:t>Apparently,</w:t>
            </w:r>
            <w:r>
              <w:t xml:space="preserve"> </w:t>
            </w:r>
            <w:r w:rsidR="0086747D">
              <w:t>all participants were included in the same time period.</w:t>
            </w:r>
          </w:p>
        </w:tc>
      </w:tr>
      <w:tr w:rsidR="00C44A5A" w14:paraId="7DBF22E6" w14:textId="77777777" w:rsidTr="00600695">
        <w:tc>
          <w:tcPr>
            <w:tcW w:w="500" w:type="dxa"/>
          </w:tcPr>
          <w:p w14:paraId="6AF3F0AA" w14:textId="77777777" w:rsidR="00C44A5A" w:rsidRDefault="00C44A5A" w:rsidP="001A58C1">
            <w:r>
              <w:t>5</w:t>
            </w:r>
          </w:p>
        </w:tc>
        <w:tc>
          <w:tcPr>
            <w:tcW w:w="488" w:type="dxa"/>
          </w:tcPr>
          <w:p w14:paraId="2B6496DB" w14:textId="0CE4F92E" w:rsidR="00C44A5A" w:rsidRDefault="007B25B2" w:rsidP="001A58C1">
            <w:r>
              <w:t>NO</w:t>
            </w:r>
          </w:p>
        </w:tc>
        <w:tc>
          <w:tcPr>
            <w:tcW w:w="9512" w:type="dxa"/>
          </w:tcPr>
          <w:p w14:paraId="4CFC1504" w14:textId="078702FA" w:rsidR="00C44A5A" w:rsidRDefault="00D26320" w:rsidP="001A58C1">
            <w:r>
              <w:t xml:space="preserve">No pre-enrollment estimates on the minimum sample size to detect a difference are provided. Only 4 patients are included, </w:t>
            </w:r>
            <w:proofErr w:type="gramStart"/>
            <w:r>
              <w:t>but,</w:t>
            </w:r>
            <w:proofErr w:type="gramEnd"/>
            <w:r>
              <w:t xml:space="preserve"> the study is extrapolating in nature and this is not a fatal flaw in this case.</w:t>
            </w:r>
          </w:p>
        </w:tc>
      </w:tr>
      <w:tr w:rsidR="00C44A5A" w14:paraId="5C2883C6" w14:textId="77777777" w:rsidTr="00600695">
        <w:tc>
          <w:tcPr>
            <w:tcW w:w="500" w:type="dxa"/>
          </w:tcPr>
          <w:p w14:paraId="28AAD9B3" w14:textId="77777777" w:rsidR="00C44A5A" w:rsidRDefault="00C44A5A" w:rsidP="001A58C1">
            <w:r>
              <w:t>6</w:t>
            </w:r>
          </w:p>
        </w:tc>
        <w:tc>
          <w:tcPr>
            <w:tcW w:w="488" w:type="dxa"/>
          </w:tcPr>
          <w:p w14:paraId="3D6E8384" w14:textId="0964CD1B" w:rsidR="00C44A5A" w:rsidRDefault="0086747D" w:rsidP="001A58C1">
            <w:r>
              <w:t>YES</w:t>
            </w:r>
          </w:p>
        </w:tc>
        <w:tc>
          <w:tcPr>
            <w:tcW w:w="9512" w:type="dxa"/>
          </w:tcPr>
          <w:p w14:paraId="53B83079" w14:textId="75D78B7A" w:rsidR="00C44A5A" w:rsidRDefault="00FE0A3F" w:rsidP="001A58C1">
            <w:pPr>
              <w:rPr>
                <w:rtl/>
              </w:rPr>
            </w:pPr>
            <w:r>
              <w:t>The exposure in this study is being treated with Ocrelizumab in people with multiple sclerosis. These participants were enrolled based on their exposure to Ocrelizumab. All subjects were seronegative at the baseline</w:t>
            </w:r>
            <w:r w:rsidR="00D26320">
              <w:t xml:space="preserve">; </w:t>
            </w:r>
            <w:r>
              <w:t xml:space="preserve">the exposure </w:t>
            </w:r>
            <w:r w:rsidR="00D26320">
              <w:t>had taken place</w:t>
            </w:r>
            <w:r>
              <w:t xml:space="preserve"> prior to the outcome. </w:t>
            </w:r>
          </w:p>
        </w:tc>
      </w:tr>
      <w:tr w:rsidR="00C44A5A" w14:paraId="69409A52" w14:textId="77777777" w:rsidTr="00600695">
        <w:tc>
          <w:tcPr>
            <w:tcW w:w="500" w:type="dxa"/>
          </w:tcPr>
          <w:p w14:paraId="19541966" w14:textId="77777777" w:rsidR="00C44A5A" w:rsidRDefault="00C44A5A" w:rsidP="001A58C1">
            <w:r>
              <w:t>7</w:t>
            </w:r>
          </w:p>
        </w:tc>
        <w:tc>
          <w:tcPr>
            <w:tcW w:w="488" w:type="dxa"/>
          </w:tcPr>
          <w:p w14:paraId="4A5F290F" w14:textId="738522B1" w:rsidR="00C44A5A" w:rsidRDefault="00B91B5A" w:rsidP="001A58C1">
            <w:r>
              <w:t>NO</w:t>
            </w:r>
          </w:p>
        </w:tc>
        <w:tc>
          <w:tcPr>
            <w:tcW w:w="9512" w:type="dxa"/>
          </w:tcPr>
          <w:p w14:paraId="3FB6F778" w14:textId="690EBCCF" w:rsidR="00C44A5A" w:rsidRDefault="00B91B5A" w:rsidP="001A58C1">
            <w:r>
              <w:t>Only 7 days after the second dose of vaccination, the serum samples were obtained.</w:t>
            </w:r>
            <w:r w:rsidR="002808BF">
              <w:t xml:space="preserve"> Given that subjects on ocrelizumab may need more doses of the vaccine to increase their chance of seroconversion, the incorporated interval seems less sufficient, even though it still is a month and a week later than the first dose.</w:t>
            </w:r>
          </w:p>
        </w:tc>
      </w:tr>
      <w:tr w:rsidR="00C44A5A" w14:paraId="2078CEF9" w14:textId="77777777" w:rsidTr="00600695">
        <w:tc>
          <w:tcPr>
            <w:tcW w:w="500" w:type="dxa"/>
          </w:tcPr>
          <w:p w14:paraId="6E6D32EC" w14:textId="77777777" w:rsidR="00C44A5A" w:rsidRDefault="00C44A5A" w:rsidP="001A58C1">
            <w:r>
              <w:t>8</w:t>
            </w:r>
          </w:p>
        </w:tc>
        <w:tc>
          <w:tcPr>
            <w:tcW w:w="488" w:type="dxa"/>
          </w:tcPr>
          <w:p w14:paraId="6E478097" w14:textId="1F1CA8CE" w:rsidR="00C44A5A" w:rsidRDefault="004173EF" w:rsidP="001A58C1">
            <w:r>
              <w:t>YES</w:t>
            </w:r>
          </w:p>
        </w:tc>
        <w:tc>
          <w:tcPr>
            <w:tcW w:w="9512" w:type="dxa"/>
          </w:tcPr>
          <w:p w14:paraId="481D209C" w14:textId="5D72E52E" w:rsidR="00C44A5A" w:rsidRDefault="006F7D89" w:rsidP="001A58C1">
            <w:r w:rsidRPr="006F7D89">
              <w:t>The exposure (</w:t>
            </w:r>
            <w:r w:rsidR="00406CDB">
              <w:t xml:space="preserve">ocrelizumab) is investigated at different levels, i.e., type, duration, previous DMT, and time from the last infusion to the first vaccine dose.  </w:t>
            </w:r>
          </w:p>
        </w:tc>
      </w:tr>
      <w:tr w:rsidR="00C44A5A" w14:paraId="2007D9D3" w14:textId="77777777" w:rsidTr="00600695">
        <w:tc>
          <w:tcPr>
            <w:tcW w:w="500" w:type="dxa"/>
          </w:tcPr>
          <w:p w14:paraId="55A8F92D" w14:textId="77777777" w:rsidR="00C44A5A" w:rsidRDefault="00C44A5A" w:rsidP="001A58C1">
            <w:r>
              <w:t>9</w:t>
            </w:r>
          </w:p>
        </w:tc>
        <w:tc>
          <w:tcPr>
            <w:tcW w:w="488" w:type="dxa"/>
          </w:tcPr>
          <w:p w14:paraId="4E6C2191" w14:textId="1BCEF8C5" w:rsidR="00C44A5A" w:rsidRDefault="00406CDB" w:rsidP="001A58C1">
            <w:r>
              <w:t>YES</w:t>
            </w:r>
          </w:p>
        </w:tc>
        <w:tc>
          <w:tcPr>
            <w:tcW w:w="9512" w:type="dxa"/>
          </w:tcPr>
          <w:p w14:paraId="255098EF" w14:textId="78E45003" w:rsidR="00C44A5A" w:rsidRDefault="00406CDB" w:rsidP="001A58C1">
            <w:r>
              <w:t>The exposure measures in this study are parts of the patients’ medical history, which are usually objective and reliable if registered by health care providers</w:t>
            </w:r>
          </w:p>
        </w:tc>
      </w:tr>
      <w:tr w:rsidR="00C44A5A" w14:paraId="7F137BF1" w14:textId="77777777" w:rsidTr="00600695">
        <w:tc>
          <w:tcPr>
            <w:tcW w:w="500" w:type="dxa"/>
          </w:tcPr>
          <w:p w14:paraId="683C34B0" w14:textId="77777777" w:rsidR="00C44A5A" w:rsidRDefault="00C44A5A" w:rsidP="001A58C1">
            <w:r>
              <w:t>10</w:t>
            </w:r>
          </w:p>
        </w:tc>
        <w:tc>
          <w:tcPr>
            <w:tcW w:w="488" w:type="dxa"/>
          </w:tcPr>
          <w:p w14:paraId="68BE3740" w14:textId="01208762" w:rsidR="00C44A5A" w:rsidRDefault="009827B0" w:rsidP="001A58C1">
            <w:r>
              <w:t>N/A</w:t>
            </w:r>
          </w:p>
        </w:tc>
        <w:tc>
          <w:tcPr>
            <w:tcW w:w="9512" w:type="dxa"/>
          </w:tcPr>
          <w:p w14:paraId="645A80FE" w14:textId="04034995" w:rsidR="00C44A5A" w:rsidRDefault="00406CDB" w:rsidP="001A58C1">
            <w:r>
              <w:t xml:space="preserve">The exposure measures in this research scenario do not require multiple assessments at different time points.  </w:t>
            </w:r>
          </w:p>
        </w:tc>
      </w:tr>
      <w:tr w:rsidR="00C44A5A" w14:paraId="6287D531" w14:textId="77777777" w:rsidTr="00600695">
        <w:tc>
          <w:tcPr>
            <w:tcW w:w="500" w:type="dxa"/>
          </w:tcPr>
          <w:p w14:paraId="2986CD6E" w14:textId="77777777" w:rsidR="00C44A5A" w:rsidRDefault="00C44A5A" w:rsidP="001A58C1">
            <w:r>
              <w:t>11</w:t>
            </w:r>
          </w:p>
        </w:tc>
        <w:tc>
          <w:tcPr>
            <w:tcW w:w="488" w:type="dxa"/>
          </w:tcPr>
          <w:p w14:paraId="3383B89F" w14:textId="4DAFE5A2" w:rsidR="00C44A5A" w:rsidRDefault="0086747D" w:rsidP="001A58C1">
            <w:r>
              <w:t>YES</w:t>
            </w:r>
          </w:p>
        </w:tc>
        <w:tc>
          <w:tcPr>
            <w:tcW w:w="9512" w:type="dxa"/>
          </w:tcPr>
          <w:p w14:paraId="5F4E866C" w14:textId="14F5CD50" w:rsidR="00C44A5A" w:rsidRDefault="00406CDB" w:rsidP="001A58C1">
            <w:r>
              <w:t>The o</w:t>
            </w:r>
            <w:r w:rsidRPr="009827B0">
              <w:t>utcome measures (dependent variables) were clearly defined, valid, reliable.</w:t>
            </w:r>
            <w:r>
              <w:t xml:space="preserve"> </w:t>
            </w:r>
            <w:r w:rsidR="0086747D">
              <w:t>[</w:t>
            </w:r>
            <w:r w:rsidR="0086747D" w:rsidRPr="009827B0">
              <w:t>Sera were stored at − 20 °C and tested using the LIAISON</w:t>
            </w:r>
            <w:r w:rsidR="0086747D" w:rsidRPr="009827B0">
              <w:rPr>
                <w:rtl/>
              </w:rPr>
              <w:t xml:space="preserve">® </w:t>
            </w:r>
            <w:r w:rsidR="0086747D" w:rsidRPr="009827B0">
              <w:t xml:space="preserve">SARS-CoV-2 </w:t>
            </w:r>
            <w:proofErr w:type="spellStart"/>
            <w:r w:rsidR="0086747D" w:rsidRPr="009827B0">
              <w:t>TrimericS</w:t>
            </w:r>
            <w:proofErr w:type="spellEnd"/>
            <w:r w:rsidR="0086747D" w:rsidRPr="009827B0">
              <w:t xml:space="preserve"> IgG assay (</w:t>
            </w:r>
            <w:proofErr w:type="spellStart"/>
            <w:r w:rsidR="0086747D" w:rsidRPr="009827B0">
              <w:t>DiaSorin</w:t>
            </w:r>
            <w:proofErr w:type="spellEnd"/>
            <w:r w:rsidR="0086747D" w:rsidRPr="009827B0">
              <w:t xml:space="preserve"> </w:t>
            </w:r>
            <w:proofErr w:type="gramStart"/>
            <w:r w:rsidR="0086747D" w:rsidRPr="009827B0">
              <w:t>S.p.A</w:t>
            </w:r>
            <w:r w:rsidR="0086747D" w:rsidRPr="009827B0">
              <w:rPr>
                <w:rtl/>
              </w:rPr>
              <w:t>.,</w:t>
            </w:r>
            <w:proofErr w:type="spellStart"/>
            <w:r w:rsidR="0086747D" w:rsidRPr="009827B0">
              <w:t>Saluggia</w:t>
            </w:r>
            <w:proofErr w:type="spellEnd"/>
            <w:proofErr w:type="gramEnd"/>
            <w:r w:rsidR="0086747D" w:rsidRPr="009827B0">
              <w:t>, Italy), an indirect chemiluminescence immunoassay (CLIA) technology for the detection of serum IgG antibodies to SARS-CoV-2 trimeric spike protein (anti-TSP IgG), including neutralizing antibodies . Performance and interpretation of results were done in accordance with the manufacturer’s instructions, and the IgG titers were expressed in Binding Antibody Units (BAU), an international standard unit, with 33.8 BAU/mL as cut-off value</w:t>
            </w:r>
            <w:r w:rsidR="0086747D">
              <w:t xml:space="preserve">.] </w:t>
            </w:r>
          </w:p>
        </w:tc>
      </w:tr>
      <w:tr w:rsidR="00C44A5A" w14:paraId="483B9C8C" w14:textId="77777777" w:rsidTr="00600695">
        <w:tc>
          <w:tcPr>
            <w:tcW w:w="500" w:type="dxa"/>
          </w:tcPr>
          <w:p w14:paraId="100AB197" w14:textId="77777777" w:rsidR="00C44A5A" w:rsidRDefault="00C44A5A" w:rsidP="001A58C1">
            <w:r>
              <w:t>12</w:t>
            </w:r>
          </w:p>
        </w:tc>
        <w:tc>
          <w:tcPr>
            <w:tcW w:w="488" w:type="dxa"/>
          </w:tcPr>
          <w:p w14:paraId="054B99D8" w14:textId="31C9427E" w:rsidR="00C44A5A" w:rsidRDefault="008660A3" w:rsidP="001A58C1">
            <w:r>
              <w:t>N</w:t>
            </w:r>
            <w:r w:rsidR="009C1A13">
              <w:t>/R</w:t>
            </w:r>
          </w:p>
        </w:tc>
        <w:tc>
          <w:tcPr>
            <w:tcW w:w="9512" w:type="dxa"/>
          </w:tcPr>
          <w:p w14:paraId="4059987C" w14:textId="220A12AC" w:rsidR="00C44A5A" w:rsidRDefault="00C44A5A" w:rsidP="001A58C1"/>
        </w:tc>
      </w:tr>
      <w:tr w:rsidR="00C44A5A" w14:paraId="1C58CA1A" w14:textId="77777777" w:rsidTr="00600695">
        <w:tc>
          <w:tcPr>
            <w:tcW w:w="500" w:type="dxa"/>
          </w:tcPr>
          <w:p w14:paraId="31F175FC" w14:textId="77777777" w:rsidR="00C44A5A" w:rsidRDefault="00C44A5A" w:rsidP="001A58C1">
            <w:r>
              <w:t>13</w:t>
            </w:r>
          </w:p>
        </w:tc>
        <w:tc>
          <w:tcPr>
            <w:tcW w:w="488" w:type="dxa"/>
          </w:tcPr>
          <w:p w14:paraId="17481732" w14:textId="34D222DF" w:rsidR="00C44A5A" w:rsidRDefault="00406CDB" w:rsidP="001A58C1">
            <w:r>
              <w:t>YES</w:t>
            </w:r>
          </w:p>
        </w:tc>
        <w:tc>
          <w:tcPr>
            <w:tcW w:w="9512" w:type="dxa"/>
          </w:tcPr>
          <w:p w14:paraId="43AE9A0D" w14:textId="49111717" w:rsidR="00C44A5A" w:rsidRDefault="00406CDB" w:rsidP="001A58C1">
            <w:r>
              <w:t>All 4 patients had completed the follow-up.</w:t>
            </w:r>
          </w:p>
        </w:tc>
      </w:tr>
      <w:tr w:rsidR="00C44A5A" w14:paraId="1035613D" w14:textId="77777777" w:rsidTr="00600695">
        <w:tc>
          <w:tcPr>
            <w:tcW w:w="500" w:type="dxa"/>
          </w:tcPr>
          <w:p w14:paraId="154E1812" w14:textId="77777777" w:rsidR="00C44A5A" w:rsidRDefault="00C44A5A" w:rsidP="001A58C1">
            <w:r>
              <w:t>14</w:t>
            </w:r>
          </w:p>
        </w:tc>
        <w:tc>
          <w:tcPr>
            <w:tcW w:w="488" w:type="dxa"/>
          </w:tcPr>
          <w:p w14:paraId="6FFE2F19" w14:textId="1E3478E8" w:rsidR="00C44A5A" w:rsidRDefault="00600695" w:rsidP="001A58C1">
            <w:r>
              <w:t>N/R</w:t>
            </w:r>
          </w:p>
        </w:tc>
        <w:tc>
          <w:tcPr>
            <w:tcW w:w="9512" w:type="dxa"/>
          </w:tcPr>
          <w:p w14:paraId="0561B3A5" w14:textId="77777777" w:rsidR="00C44A5A" w:rsidRDefault="00C44A5A" w:rsidP="001A58C1"/>
        </w:tc>
      </w:tr>
    </w:tbl>
    <w:p w14:paraId="6AE01FA6" w14:textId="77777777" w:rsidR="00C44A5A" w:rsidRDefault="00C44A5A" w:rsidP="001A58C1"/>
    <w:p w14:paraId="332B0FE0" w14:textId="77777777" w:rsidR="00C44A5A" w:rsidRPr="007945C1" w:rsidRDefault="00C44A5A" w:rsidP="001A58C1"/>
    <w:p w14:paraId="3ECAF04B" w14:textId="0A714FC8" w:rsidR="00C44A5A" w:rsidRDefault="00C44A5A" w:rsidP="001A58C1">
      <w:r>
        <w:br w:type="page"/>
      </w:r>
    </w:p>
    <w:p w14:paraId="7414D1E7" w14:textId="6991A8B8" w:rsidR="00C44A5A" w:rsidRDefault="00C44A5A" w:rsidP="001A58C1">
      <w:r>
        <w:lastRenderedPageBreak/>
        <w:t xml:space="preserve">Study: </w:t>
      </w:r>
      <w:r w:rsidR="00971D60" w:rsidRPr="00971D60">
        <w:t>Katz</w:t>
      </w:r>
      <w:r w:rsidR="00783F99">
        <w:t xml:space="preserve"> </w:t>
      </w:r>
      <w:r w:rsidR="001A58C1">
        <w:rPr>
          <w:rFonts w:cstheme="minorHAnsi"/>
        </w:rPr>
        <w:t>et al.</w:t>
      </w:r>
      <w:r>
        <w:tab/>
      </w:r>
      <w:r>
        <w:tab/>
      </w:r>
      <w:r>
        <w:tab/>
      </w:r>
      <w:r>
        <w:tab/>
      </w:r>
      <w:r>
        <w:tab/>
      </w:r>
      <w:r>
        <w:tab/>
      </w:r>
      <w:r>
        <w:tab/>
        <w:t xml:space="preserve">DOI: </w:t>
      </w:r>
      <w:r w:rsidR="00783F99" w:rsidRPr="00783F99">
        <w:t>10.1016/j.msard.2021.103382</w:t>
      </w:r>
    </w:p>
    <w:tbl>
      <w:tblPr>
        <w:tblStyle w:val="TableGrid"/>
        <w:tblW w:w="0" w:type="auto"/>
        <w:tblLook w:val="04A0" w:firstRow="1" w:lastRow="0" w:firstColumn="1" w:lastColumn="0" w:noHBand="0" w:noVBand="1"/>
      </w:tblPr>
      <w:tblGrid>
        <w:gridCol w:w="500"/>
        <w:gridCol w:w="657"/>
        <w:gridCol w:w="9299"/>
      </w:tblGrid>
      <w:tr w:rsidR="00C44A5A" w14:paraId="7505CF4D" w14:textId="77777777" w:rsidTr="0022422A">
        <w:tc>
          <w:tcPr>
            <w:tcW w:w="500" w:type="dxa"/>
          </w:tcPr>
          <w:p w14:paraId="5DC57F5B" w14:textId="77777777" w:rsidR="00C44A5A" w:rsidRDefault="00C44A5A" w:rsidP="001A58C1">
            <w:r>
              <w:t>1</w:t>
            </w:r>
          </w:p>
        </w:tc>
        <w:tc>
          <w:tcPr>
            <w:tcW w:w="629" w:type="dxa"/>
          </w:tcPr>
          <w:p w14:paraId="7CB3AA62" w14:textId="5D872DA3" w:rsidR="00C44A5A" w:rsidRDefault="00D55C04" w:rsidP="001A58C1">
            <w:r>
              <w:t>YES</w:t>
            </w:r>
          </w:p>
        </w:tc>
        <w:tc>
          <w:tcPr>
            <w:tcW w:w="9327" w:type="dxa"/>
          </w:tcPr>
          <w:p w14:paraId="139C7A20" w14:textId="771D7A7A" w:rsidR="00C44A5A" w:rsidRDefault="00D55C04" w:rsidP="001A58C1">
            <w:r w:rsidRPr="00D55C04">
              <w:t>The aim of the study is clearly defined. The exposure</w:t>
            </w:r>
            <w:r w:rsidR="009827B0">
              <w:t xml:space="preserve"> (</w:t>
            </w:r>
            <w:r w:rsidR="009827B0" w:rsidRPr="009827B0">
              <w:t>Ocrelizumab</w:t>
            </w:r>
            <w:r w:rsidR="009827B0">
              <w:t>)</w:t>
            </w:r>
            <w:r w:rsidRPr="00D55C04">
              <w:t xml:space="preserve"> and desired outcome</w:t>
            </w:r>
            <w:r w:rsidR="009827B0">
              <w:t xml:space="preserve"> (</w:t>
            </w:r>
            <w:r w:rsidR="009827B0" w:rsidRPr="009827B0">
              <w:t>Humoral and T-Cell Responses to SARS-CoV-2 Vaccination</w:t>
            </w:r>
            <w:r w:rsidR="009827B0">
              <w:t>)</w:t>
            </w:r>
            <w:r w:rsidRPr="00D55C04">
              <w:t xml:space="preserve"> are noted.</w:t>
            </w:r>
            <w:r w:rsidR="009827B0">
              <w:t xml:space="preserve"> Population: people with multiple sclerosis.</w:t>
            </w:r>
          </w:p>
        </w:tc>
      </w:tr>
      <w:tr w:rsidR="00C44A5A" w14:paraId="5EF0FDB8" w14:textId="77777777" w:rsidTr="0022422A">
        <w:tc>
          <w:tcPr>
            <w:tcW w:w="500" w:type="dxa"/>
          </w:tcPr>
          <w:p w14:paraId="7AEEA738" w14:textId="77777777" w:rsidR="00C44A5A" w:rsidRDefault="00C44A5A" w:rsidP="001A58C1">
            <w:r>
              <w:t>2</w:t>
            </w:r>
          </w:p>
        </w:tc>
        <w:tc>
          <w:tcPr>
            <w:tcW w:w="629" w:type="dxa"/>
          </w:tcPr>
          <w:p w14:paraId="3091FF10" w14:textId="4F056B67" w:rsidR="008C2D84" w:rsidRDefault="008C2D84" w:rsidP="001A58C1">
            <w:r>
              <w:t>YES</w:t>
            </w:r>
          </w:p>
        </w:tc>
        <w:tc>
          <w:tcPr>
            <w:tcW w:w="9327" w:type="dxa"/>
          </w:tcPr>
          <w:p w14:paraId="6BF2DC0E" w14:textId="2A181575" w:rsidR="00C44A5A" w:rsidRDefault="008C2D84" w:rsidP="001A58C1">
            <w:r>
              <w:t xml:space="preserve">(who): people with multiple sclerosis. – (where): </w:t>
            </w:r>
            <w:r w:rsidRPr="008C2D84">
              <w:t>Elliot Lewis Center for Multiple Sclerosis Care (MA, USA)</w:t>
            </w:r>
            <w:r>
              <w:t>. – (</w:t>
            </w:r>
            <w:r w:rsidR="00C401B4">
              <w:t xml:space="preserve">who): </w:t>
            </w:r>
            <w:r w:rsidR="00C401B4" w:rsidRPr="00C401B4">
              <w:t>between March 2, 2021, and July 1, 2021.</w:t>
            </w:r>
          </w:p>
        </w:tc>
      </w:tr>
      <w:tr w:rsidR="00C44A5A" w14:paraId="439E0E40" w14:textId="77777777" w:rsidTr="0022422A">
        <w:tc>
          <w:tcPr>
            <w:tcW w:w="500" w:type="dxa"/>
          </w:tcPr>
          <w:p w14:paraId="5E4266C4" w14:textId="77777777" w:rsidR="00C44A5A" w:rsidRDefault="00C44A5A" w:rsidP="001A58C1">
            <w:r>
              <w:t>3</w:t>
            </w:r>
          </w:p>
        </w:tc>
        <w:tc>
          <w:tcPr>
            <w:tcW w:w="629" w:type="dxa"/>
          </w:tcPr>
          <w:p w14:paraId="346D4EC3" w14:textId="6E5FFA1A" w:rsidR="00C44A5A" w:rsidRDefault="00C401B4" w:rsidP="001A58C1">
            <w:r>
              <w:t>N/R</w:t>
            </w:r>
          </w:p>
        </w:tc>
        <w:tc>
          <w:tcPr>
            <w:tcW w:w="9327" w:type="dxa"/>
          </w:tcPr>
          <w:p w14:paraId="60735559" w14:textId="77777777" w:rsidR="00C44A5A" w:rsidRDefault="00C44A5A" w:rsidP="001A58C1"/>
        </w:tc>
      </w:tr>
      <w:tr w:rsidR="00C44A5A" w14:paraId="4648384E" w14:textId="77777777" w:rsidTr="0022422A">
        <w:tc>
          <w:tcPr>
            <w:tcW w:w="500" w:type="dxa"/>
          </w:tcPr>
          <w:p w14:paraId="21957BB4" w14:textId="77777777" w:rsidR="00C44A5A" w:rsidRDefault="00C44A5A" w:rsidP="001A58C1">
            <w:r>
              <w:t>4</w:t>
            </w:r>
          </w:p>
        </w:tc>
        <w:tc>
          <w:tcPr>
            <w:tcW w:w="629" w:type="dxa"/>
          </w:tcPr>
          <w:p w14:paraId="7EB762AE" w14:textId="6DF93A34" w:rsidR="00C44A5A" w:rsidRDefault="00C401B4" w:rsidP="001A58C1">
            <w:r>
              <w:t>YES</w:t>
            </w:r>
          </w:p>
        </w:tc>
        <w:tc>
          <w:tcPr>
            <w:tcW w:w="9327" w:type="dxa"/>
          </w:tcPr>
          <w:p w14:paraId="5C51B98D" w14:textId="31E69F5B" w:rsidR="00C44A5A" w:rsidRDefault="00C401B4" w:rsidP="001A58C1">
            <w:r>
              <w:t>All participants were enrolled from the same population. I</w:t>
            </w:r>
            <w:r w:rsidRPr="00C401B4">
              <w:t xml:space="preserve">nclusion and exclusion criteria for being in the study </w:t>
            </w:r>
            <w:r w:rsidR="00E73991">
              <w:t xml:space="preserve">were </w:t>
            </w:r>
            <w:r w:rsidRPr="00C401B4">
              <w:t>pre</w:t>
            </w:r>
            <w:r w:rsidR="00E73991">
              <w:t>-</w:t>
            </w:r>
            <w:r w:rsidRPr="00C401B4">
              <w:t>specified and applied uniformly to all participants</w:t>
            </w:r>
            <w:r>
              <w:t>.</w:t>
            </w:r>
          </w:p>
        </w:tc>
      </w:tr>
      <w:tr w:rsidR="00C44A5A" w14:paraId="6FB68659" w14:textId="77777777" w:rsidTr="0022422A">
        <w:tc>
          <w:tcPr>
            <w:tcW w:w="500" w:type="dxa"/>
          </w:tcPr>
          <w:p w14:paraId="5BA4D942" w14:textId="77777777" w:rsidR="00C44A5A" w:rsidRDefault="00C44A5A" w:rsidP="001A58C1">
            <w:r>
              <w:t>5</w:t>
            </w:r>
          </w:p>
        </w:tc>
        <w:tc>
          <w:tcPr>
            <w:tcW w:w="629" w:type="dxa"/>
          </w:tcPr>
          <w:p w14:paraId="5E2F9968" w14:textId="1FDB0AA2" w:rsidR="00C44A5A" w:rsidRDefault="007B25B2" w:rsidP="001A58C1">
            <w:r>
              <w:t>NO</w:t>
            </w:r>
          </w:p>
        </w:tc>
        <w:tc>
          <w:tcPr>
            <w:tcW w:w="9327" w:type="dxa"/>
          </w:tcPr>
          <w:p w14:paraId="631D2237" w14:textId="589468F9" w:rsidR="00C44A5A" w:rsidRDefault="00783F99" w:rsidP="001A58C1">
            <w:r>
              <w:t>No pre-enrollment estimates on the minimum sample size to detect a difference are provided.</w:t>
            </w:r>
          </w:p>
        </w:tc>
      </w:tr>
      <w:tr w:rsidR="00C44A5A" w14:paraId="27793C40" w14:textId="77777777" w:rsidTr="0022422A">
        <w:tc>
          <w:tcPr>
            <w:tcW w:w="500" w:type="dxa"/>
          </w:tcPr>
          <w:p w14:paraId="484CF387" w14:textId="77777777" w:rsidR="00C44A5A" w:rsidRDefault="00C44A5A" w:rsidP="001A58C1">
            <w:r>
              <w:t>6</w:t>
            </w:r>
          </w:p>
        </w:tc>
        <w:tc>
          <w:tcPr>
            <w:tcW w:w="629" w:type="dxa"/>
          </w:tcPr>
          <w:p w14:paraId="4B274ACC" w14:textId="0D6DDBF0" w:rsidR="00C44A5A" w:rsidRDefault="008C2D84" w:rsidP="001A58C1">
            <w:r>
              <w:t>YES</w:t>
            </w:r>
          </w:p>
        </w:tc>
        <w:tc>
          <w:tcPr>
            <w:tcW w:w="9327" w:type="dxa"/>
          </w:tcPr>
          <w:p w14:paraId="3D6D5C43" w14:textId="264B738F" w:rsidR="00C44A5A" w:rsidRDefault="008C2D84" w:rsidP="001A58C1">
            <w:r>
              <w:t>The exposure was assessed prior to the outcome. The investigators screened participants for the presence of SARS-CoV-2 antibodies prior to vaccination, to ensure the antibodies (outcome) were result of vaccination and not the preexisting antibodies. This study is a prospective observational cohort study.</w:t>
            </w:r>
          </w:p>
        </w:tc>
      </w:tr>
      <w:tr w:rsidR="00C44A5A" w14:paraId="33445DF9" w14:textId="77777777" w:rsidTr="0022422A">
        <w:tc>
          <w:tcPr>
            <w:tcW w:w="500" w:type="dxa"/>
          </w:tcPr>
          <w:p w14:paraId="710928C8" w14:textId="77777777" w:rsidR="00C44A5A" w:rsidRDefault="00C44A5A" w:rsidP="001A58C1">
            <w:r>
              <w:t>7</w:t>
            </w:r>
          </w:p>
        </w:tc>
        <w:tc>
          <w:tcPr>
            <w:tcW w:w="629" w:type="dxa"/>
          </w:tcPr>
          <w:p w14:paraId="076E7014" w14:textId="1F05832E" w:rsidR="00C44A5A" w:rsidRDefault="00C401B4" w:rsidP="001A58C1">
            <w:r>
              <w:t>YES</w:t>
            </w:r>
          </w:p>
        </w:tc>
        <w:tc>
          <w:tcPr>
            <w:tcW w:w="9327" w:type="dxa"/>
          </w:tcPr>
          <w:p w14:paraId="32CE66A4" w14:textId="746A76BF" w:rsidR="00C44A5A" w:rsidRDefault="00783F99" w:rsidP="001A58C1">
            <w:r>
              <w:t>Serology tests were</w:t>
            </w:r>
            <w:r w:rsidR="00C401B4">
              <w:t xml:space="preserve"> </w:t>
            </w:r>
            <w:r>
              <w:t xml:space="preserve">done </w:t>
            </w:r>
            <w:r w:rsidR="00C401B4">
              <w:t>3 to 4</w:t>
            </w:r>
            <w:r w:rsidR="009827B0">
              <w:t xml:space="preserve"> weeks</w:t>
            </w:r>
            <w:r w:rsidR="00C401B4">
              <w:t xml:space="preserve"> after final </w:t>
            </w:r>
            <w:r w:rsidR="00F35B60">
              <w:t xml:space="preserve">dose of vaccination. This timeframe is relatively sufficient. </w:t>
            </w:r>
          </w:p>
        </w:tc>
      </w:tr>
      <w:tr w:rsidR="00C44A5A" w14:paraId="06DA7E0B" w14:textId="77777777" w:rsidTr="0022422A">
        <w:tc>
          <w:tcPr>
            <w:tcW w:w="500" w:type="dxa"/>
          </w:tcPr>
          <w:p w14:paraId="60D5DC5E" w14:textId="77777777" w:rsidR="00C44A5A" w:rsidRDefault="00C44A5A" w:rsidP="001A58C1">
            <w:r>
              <w:t>8</w:t>
            </w:r>
          </w:p>
        </w:tc>
        <w:tc>
          <w:tcPr>
            <w:tcW w:w="629" w:type="dxa"/>
          </w:tcPr>
          <w:p w14:paraId="0773E3DC" w14:textId="0F3B8610" w:rsidR="00C44A5A" w:rsidRDefault="00F35B60" w:rsidP="001A58C1">
            <w:r>
              <w:t>YES</w:t>
            </w:r>
          </w:p>
        </w:tc>
        <w:tc>
          <w:tcPr>
            <w:tcW w:w="9327" w:type="dxa"/>
          </w:tcPr>
          <w:p w14:paraId="03F91D02" w14:textId="21EA3750" w:rsidR="00C44A5A" w:rsidRDefault="00783F99" w:rsidP="001A58C1">
            <w:r>
              <w:t xml:space="preserve">The exposure (DMT) was categorized and inspected regarding the type (i.e., Ocrelizumab or Natalizumab), number of previous cycles, time between the last infusion and first vaccination.  </w:t>
            </w:r>
          </w:p>
        </w:tc>
      </w:tr>
      <w:tr w:rsidR="00C44A5A" w14:paraId="6AD4E42B" w14:textId="77777777" w:rsidTr="0022422A">
        <w:tc>
          <w:tcPr>
            <w:tcW w:w="500" w:type="dxa"/>
          </w:tcPr>
          <w:p w14:paraId="072214D6" w14:textId="77777777" w:rsidR="00C44A5A" w:rsidRDefault="00C44A5A" w:rsidP="001A58C1">
            <w:r>
              <w:t>9</w:t>
            </w:r>
          </w:p>
        </w:tc>
        <w:tc>
          <w:tcPr>
            <w:tcW w:w="629" w:type="dxa"/>
          </w:tcPr>
          <w:p w14:paraId="4A66B4BB" w14:textId="77777777" w:rsidR="00C44A5A" w:rsidRDefault="00C401B4" w:rsidP="001A58C1">
            <w:r>
              <w:t>YES</w:t>
            </w:r>
          </w:p>
          <w:p w14:paraId="418608FE" w14:textId="3158A9E4" w:rsidR="009827B0" w:rsidRDefault="009827B0" w:rsidP="001A58C1"/>
        </w:tc>
        <w:tc>
          <w:tcPr>
            <w:tcW w:w="9327" w:type="dxa"/>
          </w:tcPr>
          <w:p w14:paraId="4E13DB67" w14:textId="3F0104A2" w:rsidR="00C44A5A" w:rsidRDefault="00783F99" w:rsidP="001A58C1">
            <w:r>
              <w:t>The exposure measures in this study are parts of the patients’ medical history, which are usually objective and reliable if registered by health care providers.</w:t>
            </w:r>
          </w:p>
        </w:tc>
      </w:tr>
      <w:tr w:rsidR="00C44A5A" w14:paraId="60879824" w14:textId="77777777" w:rsidTr="0022422A">
        <w:tc>
          <w:tcPr>
            <w:tcW w:w="500" w:type="dxa"/>
          </w:tcPr>
          <w:p w14:paraId="04423917" w14:textId="77777777" w:rsidR="00C44A5A" w:rsidRDefault="00C44A5A" w:rsidP="001A58C1">
            <w:r>
              <w:t>10</w:t>
            </w:r>
          </w:p>
        </w:tc>
        <w:tc>
          <w:tcPr>
            <w:tcW w:w="629" w:type="dxa"/>
          </w:tcPr>
          <w:p w14:paraId="7B94D762" w14:textId="003A3C0C" w:rsidR="00C44A5A" w:rsidRDefault="001A4338" w:rsidP="001A58C1">
            <w:r>
              <w:t>N</w:t>
            </w:r>
            <w:r w:rsidR="009827B0">
              <w:t>/A</w:t>
            </w:r>
          </w:p>
        </w:tc>
        <w:tc>
          <w:tcPr>
            <w:tcW w:w="9327" w:type="dxa"/>
          </w:tcPr>
          <w:p w14:paraId="1817B501" w14:textId="53B099A5" w:rsidR="00C44A5A" w:rsidRDefault="00783F99" w:rsidP="001A58C1">
            <w:r>
              <w:t xml:space="preserve">The exposure measures in this research scenario do not require multiple assessments at different time points.  </w:t>
            </w:r>
          </w:p>
        </w:tc>
      </w:tr>
      <w:tr w:rsidR="00C44A5A" w14:paraId="7E17EFF0" w14:textId="77777777" w:rsidTr="0022422A">
        <w:tc>
          <w:tcPr>
            <w:tcW w:w="500" w:type="dxa"/>
          </w:tcPr>
          <w:p w14:paraId="4CE4806F" w14:textId="77777777" w:rsidR="00C44A5A" w:rsidRDefault="00C44A5A" w:rsidP="001A58C1">
            <w:r>
              <w:t>11</w:t>
            </w:r>
          </w:p>
        </w:tc>
        <w:tc>
          <w:tcPr>
            <w:tcW w:w="629" w:type="dxa"/>
          </w:tcPr>
          <w:p w14:paraId="751FF69E" w14:textId="73105CAA" w:rsidR="00C44A5A" w:rsidRDefault="00F35B60" w:rsidP="001A58C1">
            <w:r>
              <w:t>YES</w:t>
            </w:r>
          </w:p>
        </w:tc>
        <w:tc>
          <w:tcPr>
            <w:tcW w:w="9327" w:type="dxa"/>
          </w:tcPr>
          <w:p w14:paraId="6644F27F" w14:textId="251B80D6" w:rsidR="00C44A5A" w:rsidRDefault="00783F99" w:rsidP="001A58C1">
            <w:r>
              <w:t>The</w:t>
            </w:r>
            <w:r w:rsidRPr="009827B0">
              <w:t xml:space="preserve"> outcome measures (dependent variables) were clearly defined, valid, reliable.</w:t>
            </w:r>
            <w:r>
              <w:t xml:space="preserve"> </w:t>
            </w:r>
            <w:r w:rsidR="00F35B60">
              <w:t>[</w:t>
            </w:r>
            <w:r w:rsidR="00F35B60" w:rsidRPr="009827B0">
              <w:t xml:space="preserve">The Roche </w:t>
            </w:r>
            <w:proofErr w:type="spellStart"/>
            <w:r w:rsidR="00F35B60" w:rsidRPr="009827B0">
              <w:t>Elecsys</w:t>
            </w:r>
            <w:proofErr w:type="spellEnd"/>
            <w:r w:rsidR="00F35B60" w:rsidRPr="009827B0">
              <w:t xml:space="preserve"> Anti-SARS-CoV-2 S immunoassay was performed per the manufacturer’s regulations using the </w:t>
            </w:r>
            <w:proofErr w:type="spellStart"/>
            <w:r w:rsidR="00F35B60" w:rsidRPr="009827B0">
              <w:t>cobas</w:t>
            </w:r>
            <w:proofErr w:type="spellEnd"/>
            <w:r w:rsidR="00F35B60" w:rsidRPr="009827B0">
              <w:t xml:space="preserve"> e602 analyzer to identify individuals with an antibody response to SARS-CoV-2. This was done prior to the first COVID-19 vaccination dose and 3-4 weeks following the final vaccination dose</w:t>
            </w:r>
            <w:r w:rsidR="00F35B60" w:rsidRPr="009827B0">
              <w:rPr>
                <w:rtl/>
              </w:rPr>
              <w:t>.</w:t>
            </w:r>
            <w:r w:rsidR="00F35B60" w:rsidRPr="009827B0">
              <w:t xml:space="preserve"> The Adaptive Biotechnologies T-Detect COVID Test was performed per the manufacturer’s regulations using the Kingfisher Flex 711 system and the </w:t>
            </w:r>
            <w:proofErr w:type="spellStart"/>
            <w:r w:rsidR="00F35B60" w:rsidRPr="009827B0">
              <w:t>MagMax</w:t>
            </w:r>
            <w:proofErr w:type="spellEnd"/>
            <w:r w:rsidR="00F35B60" w:rsidRPr="009827B0">
              <w:t xml:space="preserve"> DNA Multi-sample Ultra 2.0 reagent kits to identify individuals with an adaptive T-cell immune response to SARS-CoV-2</w:t>
            </w:r>
            <w:r w:rsidR="00F35B60" w:rsidRPr="00F35B60">
              <w:t>.</w:t>
            </w:r>
            <w:r w:rsidR="00F35B60">
              <w:t>]</w:t>
            </w:r>
            <w:r w:rsidR="009827B0">
              <w:t xml:space="preserve"> </w:t>
            </w:r>
          </w:p>
        </w:tc>
      </w:tr>
      <w:tr w:rsidR="00C44A5A" w14:paraId="5B36F091" w14:textId="77777777" w:rsidTr="0022422A">
        <w:tc>
          <w:tcPr>
            <w:tcW w:w="500" w:type="dxa"/>
          </w:tcPr>
          <w:p w14:paraId="775CC96A" w14:textId="77777777" w:rsidR="00C44A5A" w:rsidRDefault="00C44A5A" w:rsidP="001A58C1">
            <w:r>
              <w:t>12</w:t>
            </w:r>
          </w:p>
        </w:tc>
        <w:tc>
          <w:tcPr>
            <w:tcW w:w="629" w:type="dxa"/>
          </w:tcPr>
          <w:p w14:paraId="3DA7D1D5" w14:textId="4D4A394D" w:rsidR="00C44A5A" w:rsidRDefault="00862BA2" w:rsidP="001A58C1">
            <w:r>
              <w:t>N</w:t>
            </w:r>
            <w:r w:rsidR="009C1A13">
              <w:t>/R</w:t>
            </w:r>
          </w:p>
        </w:tc>
        <w:tc>
          <w:tcPr>
            <w:tcW w:w="9327" w:type="dxa"/>
          </w:tcPr>
          <w:p w14:paraId="6A29A8A0" w14:textId="41BE1938" w:rsidR="00C44A5A" w:rsidRDefault="00C44A5A" w:rsidP="001A58C1"/>
        </w:tc>
      </w:tr>
      <w:tr w:rsidR="00C44A5A" w14:paraId="6BC59ED2" w14:textId="77777777" w:rsidTr="0022422A">
        <w:tc>
          <w:tcPr>
            <w:tcW w:w="500" w:type="dxa"/>
          </w:tcPr>
          <w:p w14:paraId="65B7E0D6" w14:textId="77777777" w:rsidR="00C44A5A" w:rsidRDefault="00C44A5A" w:rsidP="001A58C1">
            <w:r>
              <w:t>13</w:t>
            </w:r>
          </w:p>
        </w:tc>
        <w:tc>
          <w:tcPr>
            <w:tcW w:w="629" w:type="dxa"/>
          </w:tcPr>
          <w:p w14:paraId="5A395CBD" w14:textId="2B2A5E3F" w:rsidR="00C44A5A" w:rsidRDefault="00835E41" w:rsidP="001A58C1">
            <w:r>
              <w:t>YES</w:t>
            </w:r>
          </w:p>
        </w:tc>
        <w:tc>
          <w:tcPr>
            <w:tcW w:w="9327" w:type="dxa"/>
          </w:tcPr>
          <w:p w14:paraId="65A7A72F" w14:textId="4377C56B" w:rsidR="00C44A5A" w:rsidRDefault="00783F99" w:rsidP="001A58C1">
            <w:r>
              <w:t>Given the inclusion of follow-up data from all 48 participants in the final analysis</w:t>
            </w:r>
            <w:r w:rsidR="00835E41">
              <w:t>, no losses in follow-up are</w:t>
            </w:r>
            <w:r>
              <w:t xml:space="preserve"> expected. </w:t>
            </w:r>
          </w:p>
        </w:tc>
      </w:tr>
      <w:tr w:rsidR="00C44A5A" w14:paraId="1113C710" w14:textId="77777777" w:rsidTr="0022422A">
        <w:tc>
          <w:tcPr>
            <w:tcW w:w="500" w:type="dxa"/>
          </w:tcPr>
          <w:p w14:paraId="176ADBF2" w14:textId="77777777" w:rsidR="00C44A5A" w:rsidRDefault="00C44A5A" w:rsidP="001A58C1">
            <w:r>
              <w:t>14</w:t>
            </w:r>
          </w:p>
        </w:tc>
        <w:tc>
          <w:tcPr>
            <w:tcW w:w="629" w:type="dxa"/>
          </w:tcPr>
          <w:p w14:paraId="79849DEA" w14:textId="10CE73D8" w:rsidR="00C44A5A" w:rsidRDefault="00F35B60" w:rsidP="001A58C1">
            <w:r>
              <w:t>YES</w:t>
            </w:r>
          </w:p>
        </w:tc>
        <w:tc>
          <w:tcPr>
            <w:tcW w:w="9327" w:type="dxa"/>
          </w:tcPr>
          <w:p w14:paraId="6FAB1364" w14:textId="1A3CCA70" w:rsidR="00C44A5A" w:rsidRDefault="00F35B60" w:rsidP="001A58C1">
            <w:r>
              <w:t>Demographic and clinical factors including weight, BMI, age, race</w:t>
            </w:r>
            <w:r>
              <w:rPr>
                <w:rtl/>
              </w:rPr>
              <w:t>,</w:t>
            </w:r>
            <w:r>
              <w:t xml:space="preserve"> baseline level of disability, MS disease subtype, duration of disease, duration of treatment, time from prior relapse, and smoking status were considered and assessed as potential confounders and predictors of vaccine response (aimed outcome).</w:t>
            </w:r>
            <w:r w:rsidR="009827B0">
              <w:t xml:space="preserve"> Patients with multiple comorbidities</w:t>
            </w:r>
            <w:r w:rsidR="00684DA5">
              <w:t xml:space="preserve"> were excluded to avoid </w:t>
            </w:r>
            <w:r w:rsidR="00684DA5" w:rsidRPr="00684DA5">
              <w:t>immuno-senescence and other health conditions as confounders</w:t>
            </w:r>
            <w:r w:rsidR="00684DA5">
              <w:t>.</w:t>
            </w:r>
          </w:p>
        </w:tc>
      </w:tr>
    </w:tbl>
    <w:p w14:paraId="3EC85B4C" w14:textId="77777777" w:rsidR="00C44A5A" w:rsidRDefault="00C44A5A" w:rsidP="001A58C1"/>
    <w:p w14:paraId="27634C13" w14:textId="77777777" w:rsidR="00C44A5A" w:rsidRPr="007945C1" w:rsidRDefault="00C44A5A" w:rsidP="001A58C1"/>
    <w:p w14:paraId="380E59AA" w14:textId="19929678" w:rsidR="00C44A5A" w:rsidRDefault="00C44A5A" w:rsidP="001A58C1">
      <w:r>
        <w:br w:type="page"/>
      </w:r>
    </w:p>
    <w:p w14:paraId="373D2705" w14:textId="26E423A1" w:rsidR="00C44A5A" w:rsidRPr="00020A52" w:rsidRDefault="00C44A5A" w:rsidP="001A58C1">
      <w:pPr>
        <w:rPr>
          <w:rFonts w:ascii="FrutigerLTPro-LightCn" w:hAnsi="FrutigerLTPro-LightCn" w:cs="FrutigerLTPro-LightCn"/>
          <w:sz w:val="16"/>
          <w:szCs w:val="16"/>
        </w:rPr>
      </w:pPr>
      <w:r>
        <w:lastRenderedPageBreak/>
        <w:t xml:space="preserve">Study: </w:t>
      </w:r>
      <w:r w:rsidR="00B22852">
        <w:t>K</w:t>
      </w:r>
      <w:r w:rsidR="001A58C1">
        <w:t>ö</w:t>
      </w:r>
      <w:r w:rsidR="00B22852">
        <w:t>nig</w:t>
      </w:r>
      <w:r w:rsidR="001A58C1" w:rsidRPr="001A58C1">
        <w:rPr>
          <w:rFonts w:cstheme="minorHAnsi"/>
        </w:rPr>
        <w:t xml:space="preserve"> </w:t>
      </w:r>
      <w:r w:rsidR="001A58C1">
        <w:rPr>
          <w:rFonts w:cstheme="minorHAnsi"/>
        </w:rPr>
        <w:t>et al.</w:t>
      </w:r>
      <w:r>
        <w:tab/>
      </w:r>
      <w:r>
        <w:tab/>
      </w:r>
      <w:r>
        <w:tab/>
      </w:r>
      <w:r>
        <w:tab/>
      </w:r>
      <w:r>
        <w:tab/>
      </w:r>
      <w:r>
        <w:tab/>
      </w:r>
      <w:r>
        <w:tab/>
      </w:r>
      <w:r>
        <w:tab/>
      </w:r>
      <w:r w:rsidRPr="001A58C1">
        <w:t xml:space="preserve">DOI: </w:t>
      </w:r>
      <w:r w:rsidR="00E73991" w:rsidRPr="001A58C1">
        <w:t>10.1136/jnnp-2021-327612</w:t>
      </w:r>
    </w:p>
    <w:tbl>
      <w:tblPr>
        <w:tblStyle w:val="TableGrid"/>
        <w:tblW w:w="0" w:type="auto"/>
        <w:tblLook w:val="04A0" w:firstRow="1" w:lastRow="0" w:firstColumn="1" w:lastColumn="0" w:noHBand="0" w:noVBand="1"/>
      </w:tblPr>
      <w:tblGrid>
        <w:gridCol w:w="500"/>
        <w:gridCol w:w="657"/>
        <w:gridCol w:w="9299"/>
      </w:tblGrid>
      <w:tr w:rsidR="00C44A5A" w14:paraId="72EB188E" w14:textId="77777777" w:rsidTr="0022422A">
        <w:tc>
          <w:tcPr>
            <w:tcW w:w="500" w:type="dxa"/>
          </w:tcPr>
          <w:p w14:paraId="400EC6C1" w14:textId="77777777" w:rsidR="00C44A5A" w:rsidRDefault="00C44A5A" w:rsidP="001A58C1">
            <w:r>
              <w:t>1</w:t>
            </w:r>
          </w:p>
        </w:tc>
        <w:tc>
          <w:tcPr>
            <w:tcW w:w="629" w:type="dxa"/>
          </w:tcPr>
          <w:p w14:paraId="11EBAF16" w14:textId="40C074E2" w:rsidR="00C44A5A" w:rsidRDefault="00B22852" w:rsidP="001A58C1">
            <w:r>
              <w:t>YES</w:t>
            </w:r>
          </w:p>
        </w:tc>
        <w:tc>
          <w:tcPr>
            <w:tcW w:w="9327" w:type="dxa"/>
          </w:tcPr>
          <w:p w14:paraId="19A891B9" w14:textId="16D8A4C1" w:rsidR="00C44A5A" w:rsidRDefault="00B0140F" w:rsidP="001A58C1">
            <w:r w:rsidRPr="00B0140F">
              <w:t xml:space="preserve">The aim of the study is clearly defined. The exposure </w:t>
            </w:r>
            <w:r w:rsidR="007828AA">
              <w:t>(Humoral immunity to SARS-</w:t>
            </w:r>
            <w:proofErr w:type="spellStart"/>
            <w:r w:rsidR="007828AA">
              <w:t>CoV</w:t>
            </w:r>
            <w:proofErr w:type="spellEnd"/>
            <w:r w:rsidR="007828AA">
              <w:rPr>
                <w:rtl/>
              </w:rPr>
              <w:t>-</w:t>
            </w:r>
            <w:r w:rsidR="007828AA">
              <w:t xml:space="preserve">2 mRNA vaccination) </w:t>
            </w:r>
            <w:r w:rsidRPr="00B0140F">
              <w:t xml:space="preserve">and </w:t>
            </w:r>
            <w:r w:rsidR="007828AA">
              <w:t>aimed</w:t>
            </w:r>
            <w:r w:rsidRPr="00B0140F">
              <w:t xml:space="preserve"> outcome</w:t>
            </w:r>
            <w:r w:rsidR="007828AA">
              <w:t xml:space="preserve"> (DMTs) </w:t>
            </w:r>
            <w:r w:rsidRPr="00B0140F">
              <w:t>are noted.</w:t>
            </w:r>
            <w:r w:rsidR="007828AA">
              <w:t xml:space="preserve"> Population: people with multiple sclerosis.</w:t>
            </w:r>
          </w:p>
        </w:tc>
      </w:tr>
      <w:tr w:rsidR="00C44A5A" w14:paraId="09D37AEE" w14:textId="77777777" w:rsidTr="0022422A">
        <w:tc>
          <w:tcPr>
            <w:tcW w:w="500" w:type="dxa"/>
          </w:tcPr>
          <w:p w14:paraId="401A0230" w14:textId="77777777" w:rsidR="00C44A5A" w:rsidRDefault="00C44A5A" w:rsidP="001A58C1">
            <w:r>
              <w:t>2</w:t>
            </w:r>
          </w:p>
        </w:tc>
        <w:tc>
          <w:tcPr>
            <w:tcW w:w="629" w:type="dxa"/>
          </w:tcPr>
          <w:p w14:paraId="40D2B5FE" w14:textId="07B04183" w:rsidR="00C44A5A" w:rsidRDefault="00B0140F" w:rsidP="001A58C1">
            <w:r>
              <w:t>YES</w:t>
            </w:r>
          </w:p>
        </w:tc>
        <w:tc>
          <w:tcPr>
            <w:tcW w:w="9327" w:type="dxa"/>
          </w:tcPr>
          <w:p w14:paraId="6E9CA0D8" w14:textId="1837E2AE" w:rsidR="00C44A5A" w:rsidRDefault="00B0140F" w:rsidP="001A58C1">
            <w:r>
              <w:t>(who): people with multiple sclerosis (</w:t>
            </w:r>
            <w:proofErr w:type="spellStart"/>
            <w:r>
              <w:t>pwMS</w:t>
            </w:r>
            <w:proofErr w:type="spellEnd"/>
            <w:r>
              <w:t xml:space="preserve">). – (when): all patients who donated a </w:t>
            </w:r>
            <w:proofErr w:type="gramStart"/>
            <w:r>
              <w:t>blood</w:t>
            </w:r>
            <w:proofErr w:type="gramEnd"/>
            <w:r>
              <w:t xml:space="preserve"> sample were reported by 30 June 2021. – (where): Norway</w:t>
            </w:r>
            <w:r w:rsidR="00E73991">
              <w:t xml:space="preserve"> (invitations were sent on a national level)</w:t>
            </w:r>
          </w:p>
        </w:tc>
      </w:tr>
      <w:tr w:rsidR="00C44A5A" w14:paraId="41582CDF" w14:textId="77777777" w:rsidTr="0022422A">
        <w:tc>
          <w:tcPr>
            <w:tcW w:w="500" w:type="dxa"/>
          </w:tcPr>
          <w:p w14:paraId="111FA4B3" w14:textId="77777777" w:rsidR="00C44A5A" w:rsidRDefault="00C44A5A" w:rsidP="001A58C1">
            <w:r>
              <w:t>3</w:t>
            </w:r>
          </w:p>
        </w:tc>
        <w:tc>
          <w:tcPr>
            <w:tcW w:w="629" w:type="dxa"/>
          </w:tcPr>
          <w:p w14:paraId="05FE2F43" w14:textId="43855560" w:rsidR="00C44A5A" w:rsidRDefault="00B0140F" w:rsidP="001A58C1">
            <w:r>
              <w:t>N/R</w:t>
            </w:r>
          </w:p>
        </w:tc>
        <w:tc>
          <w:tcPr>
            <w:tcW w:w="9327" w:type="dxa"/>
          </w:tcPr>
          <w:p w14:paraId="0367D4B7" w14:textId="77777777" w:rsidR="00C44A5A" w:rsidRDefault="00C44A5A" w:rsidP="001A58C1"/>
        </w:tc>
      </w:tr>
      <w:tr w:rsidR="00C44A5A" w14:paraId="75A559A0" w14:textId="77777777" w:rsidTr="0022422A">
        <w:tc>
          <w:tcPr>
            <w:tcW w:w="500" w:type="dxa"/>
          </w:tcPr>
          <w:p w14:paraId="6EBE5049" w14:textId="77777777" w:rsidR="00C44A5A" w:rsidRDefault="00C44A5A" w:rsidP="001A58C1">
            <w:r>
              <w:t>4</w:t>
            </w:r>
          </w:p>
        </w:tc>
        <w:tc>
          <w:tcPr>
            <w:tcW w:w="629" w:type="dxa"/>
          </w:tcPr>
          <w:p w14:paraId="161AE23B" w14:textId="136E5BD3" w:rsidR="00C44A5A" w:rsidRDefault="00E73991" w:rsidP="001A58C1">
            <w:r>
              <w:t>YES</w:t>
            </w:r>
          </w:p>
        </w:tc>
        <w:tc>
          <w:tcPr>
            <w:tcW w:w="9327" w:type="dxa"/>
          </w:tcPr>
          <w:p w14:paraId="20659F84" w14:textId="2ECCF96B" w:rsidR="00C44A5A" w:rsidRDefault="00E73991" w:rsidP="001A58C1">
            <w:r>
              <w:t>The inclusion and exclusion criteria were applied uniformly to all participants. Apparently, all participants were included in the same time period.</w:t>
            </w:r>
          </w:p>
        </w:tc>
      </w:tr>
      <w:tr w:rsidR="00C44A5A" w14:paraId="51725556" w14:textId="77777777" w:rsidTr="0022422A">
        <w:tc>
          <w:tcPr>
            <w:tcW w:w="500" w:type="dxa"/>
          </w:tcPr>
          <w:p w14:paraId="636C44B0" w14:textId="77777777" w:rsidR="00C44A5A" w:rsidRDefault="00C44A5A" w:rsidP="001A58C1">
            <w:r>
              <w:t>5</w:t>
            </w:r>
          </w:p>
        </w:tc>
        <w:tc>
          <w:tcPr>
            <w:tcW w:w="629" w:type="dxa"/>
          </w:tcPr>
          <w:p w14:paraId="4B93EDA0" w14:textId="15A0D13D" w:rsidR="00C44A5A" w:rsidRDefault="007B25B2" w:rsidP="001A58C1">
            <w:r>
              <w:t>NO</w:t>
            </w:r>
          </w:p>
        </w:tc>
        <w:tc>
          <w:tcPr>
            <w:tcW w:w="9327" w:type="dxa"/>
          </w:tcPr>
          <w:p w14:paraId="050FFD3A" w14:textId="665BFE4D" w:rsidR="00C44A5A" w:rsidRDefault="00E73991" w:rsidP="001A58C1">
            <w:r>
              <w:t>No pre-enrollment estimates on the minimum sample size to detect a difference are provided</w:t>
            </w:r>
            <w:r w:rsidR="003D0DE0">
              <w:t>.</w:t>
            </w:r>
            <w:r w:rsidR="00CC28F2">
              <w:tab/>
              <w:t xml:space="preserve"> </w:t>
            </w:r>
          </w:p>
        </w:tc>
      </w:tr>
      <w:tr w:rsidR="00C44A5A" w14:paraId="64B0705E" w14:textId="77777777" w:rsidTr="0022422A">
        <w:tc>
          <w:tcPr>
            <w:tcW w:w="500" w:type="dxa"/>
          </w:tcPr>
          <w:p w14:paraId="2A40B815" w14:textId="77777777" w:rsidR="00C44A5A" w:rsidRDefault="00C44A5A" w:rsidP="001A58C1">
            <w:r>
              <w:t>6</w:t>
            </w:r>
          </w:p>
        </w:tc>
        <w:tc>
          <w:tcPr>
            <w:tcW w:w="629" w:type="dxa"/>
          </w:tcPr>
          <w:p w14:paraId="0FE2D06E" w14:textId="48D447B9" w:rsidR="00C44A5A" w:rsidRDefault="00B0287C" w:rsidP="001A58C1">
            <w:r>
              <w:t>YES</w:t>
            </w:r>
          </w:p>
        </w:tc>
        <w:tc>
          <w:tcPr>
            <w:tcW w:w="9327" w:type="dxa"/>
          </w:tcPr>
          <w:p w14:paraId="0B62B46D" w14:textId="7B27D531" w:rsidR="00C44A5A" w:rsidRDefault="00E73991" w:rsidP="001A58C1">
            <w:r>
              <w:t xml:space="preserve"> The exposure was assessed prior to the study initiation and outcome measurement</w:t>
            </w:r>
            <w:r w:rsidR="00B0287C" w:rsidRPr="00B0287C">
              <w:t>.</w:t>
            </w:r>
          </w:p>
        </w:tc>
      </w:tr>
      <w:tr w:rsidR="00C44A5A" w14:paraId="67C50471" w14:textId="77777777" w:rsidTr="0022422A">
        <w:tc>
          <w:tcPr>
            <w:tcW w:w="500" w:type="dxa"/>
          </w:tcPr>
          <w:p w14:paraId="5FD3BDE2" w14:textId="77777777" w:rsidR="00C44A5A" w:rsidRDefault="00C44A5A" w:rsidP="001A58C1">
            <w:r>
              <w:t>7</w:t>
            </w:r>
          </w:p>
        </w:tc>
        <w:tc>
          <w:tcPr>
            <w:tcW w:w="629" w:type="dxa"/>
          </w:tcPr>
          <w:p w14:paraId="59286AFB" w14:textId="56A0781F" w:rsidR="007828AA" w:rsidRDefault="002E50A4" w:rsidP="001A58C1">
            <w:r>
              <w:t>YES</w:t>
            </w:r>
          </w:p>
        </w:tc>
        <w:tc>
          <w:tcPr>
            <w:tcW w:w="9327" w:type="dxa"/>
          </w:tcPr>
          <w:p w14:paraId="7E9CFDE4" w14:textId="567A453F" w:rsidR="00C44A5A" w:rsidRDefault="00B17E53" w:rsidP="001A58C1">
            <w:r>
              <w:t xml:space="preserve">Participants were assessed for the aimed outcome 3 to 12 weeks after full vaccination which is fairly sufficient. </w:t>
            </w:r>
          </w:p>
        </w:tc>
      </w:tr>
      <w:tr w:rsidR="00C44A5A" w14:paraId="08E634AF" w14:textId="77777777" w:rsidTr="0022422A">
        <w:tc>
          <w:tcPr>
            <w:tcW w:w="500" w:type="dxa"/>
          </w:tcPr>
          <w:p w14:paraId="0C48638E" w14:textId="77777777" w:rsidR="00C44A5A" w:rsidRDefault="00C44A5A" w:rsidP="001A58C1">
            <w:r>
              <w:t>8</w:t>
            </w:r>
          </w:p>
        </w:tc>
        <w:tc>
          <w:tcPr>
            <w:tcW w:w="629" w:type="dxa"/>
          </w:tcPr>
          <w:p w14:paraId="502005C4" w14:textId="0D0FFB4D" w:rsidR="00C44A5A" w:rsidRDefault="00DA6BD5" w:rsidP="001A58C1">
            <w:r>
              <w:t>YE</w:t>
            </w:r>
            <w:r w:rsidR="00950A31">
              <w:t>S</w:t>
            </w:r>
          </w:p>
        </w:tc>
        <w:tc>
          <w:tcPr>
            <w:tcW w:w="9327" w:type="dxa"/>
          </w:tcPr>
          <w:p w14:paraId="778A1F78" w14:textId="637F6E7D" w:rsidR="00C44A5A" w:rsidRDefault="00E73991" w:rsidP="001A58C1">
            <w:r w:rsidRPr="006F7D89">
              <w:t xml:space="preserve">The exposure </w:t>
            </w:r>
            <w:r>
              <w:t xml:space="preserve">(DMT) is categorized and investigated at different levels, i.e., type, time from the last infusion to the first vaccine dose, etc.  </w:t>
            </w:r>
          </w:p>
        </w:tc>
      </w:tr>
      <w:tr w:rsidR="00C44A5A" w14:paraId="68402B6E" w14:textId="77777777" w:rsidTr="0022422A">
        <w:tc>
          <w:tcPr>
            <w:tcW w:w="500" w:type="dxa"/>
          </w:tcPr>
          <w:p w14:paraId="027FDB3F" w14:textId="77777777" w:rsidR="00C44A5A" w:rsidRDefault="00C44A5A" w:rsidP="001A58C1">
            <w:r>
              <w:t>9</w:t>
            </w:r>
          </w:p>
        </w:tc>
        <w:tc>
          <w:tcPr>
            <w:tcW w:w="629" w:type="dxa"/>
          </w:tcPr>
          <w:p w14:paraId="7E0A9FCD" w14:textId="2ABE96B7" w:rsidR="00C44A5A" w:rsidRDefault="00E73991" w:rsidP="001A58C1">
            <w:r>
              <w:t>YES</w:t>
            </w:r>
          </w:p>
        </w:tc>
        <w:tc>
          <w:tcPr>
            <w:tcW w:w="9327" w:type="dxa"/>
          </w:tcPr>
          <w:p w14:paraId="78A18A36" w14:textId="5EF0348E" w:rsidR="00C44A5A" w:rsidRDefault="00E73991" w:rsidP="001A58C1">
            <w:r>
              <w:t xml:space="preserve">The information acquisition about the exposure history (i.e., DMTs) was done through digital questionnaire and national MS registry, which seems relatively reliable and valid. </w:t>
            </w:r>
          </w:p>
        </w:tc>
      </w:tr>
      <w:tr w:rsidR="00C44A5A" w14:paraId="71F1D5FF" w14:textId="77777777" w:rsidTr="0022422A">
        <w:tc>
          <w:tcPr>
            <w:tcW w:w="500" w:type="dxa"/>
          </w:tcPr>
          <w:p w14:paraId="00CF17DF" w14:textId="77777777" w:rsidR="00C44A5A" w:rsidRDefault="00C44A5A" w:rsidP="001A58C1">
            <w:r>
              <w:t>10</w:t>
            </w:r>
          </w:p>
        </w:tc>
        <w:tc>
          <w:tcPr>
            <w:tcW w:w="629" w:type="dxa"/>
          </w:tcPr>
          <w:p w14:paraId="23D3719F" w14:textId="2E152331" w:rsidR="00C44A5A" w:rsidRDefault="00DA6BD5" w:rsidP="001A58C1">
            <w:r>
              <w:t>N</w:t>
            </w:r>
            <w:r w:rsidR="004C3413">
              <w:t>/A</w:t>
            </w:r>
          </w:p>
        </w:tc>
        <w:tc>
          <w:tcPr>
            <w:tcW w:w="9327" w:type="dxa"/>
          </w:tcPr>
          <w:p w14:paraId="01BAAFAB" w14:textId="3903372B" w:rsidR="00C44A5A" w:rsidRDefault="00783F99" w:rsidP="001A58C1">
            <w:r>
              <w:t xml:space="preserve">The exposure measures in this research scenario do not require multiple assessments at different time points.  </w:t>
            </w:r>
          </w:p>
        </w:tc>
      </w:tr>
      <w:tr w:rsidR="00C44A5A" w14:paraId="2BA2F9C2" w14:textId="77777777" w:rsidTr="0022422A">
        <w:tc>
          <w:tcPr>
            <w:tcW w:w="500" w:type="dxa"/>
          </w:tcPr>
          <w:p w14:paraId="65AB99E6" w14:textId="77777777" w:rsidR="00C44A5A" w:rsidRDefault="00C44A5A" w:rsidP="001A58C1">
            <w:r>
              <w:t>11</w:t>
            </w:r>
          </w:p>
        </w:tc>
        <w:tc>
          <w:tcPr>
            <w:tcW w:w="629" w:type="dxa"/>
          </w:tcPr>
          <w:p w14:paraId="033C0844" w14:textId="249E5866" w:rsidR="00C44A5A" w:rsidRDefault="008748AD" w:rsidP="001A58C1">
            <w:r>
              <w:t>YES</w:t>
            </w:r>
          </w:p>
        </w:tc>
        <w:tc>
          <w:tcPr>
            <w:tcW w:w="9327" w:type="dxa"/>
          </w:tcPr>
          <w:p w14:paraId="3115C7E9" w14:textId="34CD739D" w:rsidR="00C44A5A" w:rsidRDefault="00E73991" w:rsidP="001A58C1">
            <w:r>
              <w:t>The</w:t>
            </w:r>
            <w:r w:rsidRPr="004C3413">
              <w:t xml:space="preserve"> outcome measures (dependent variables) were clearly defined, valid, reliable.</w:t>
            </w:r>
            <w:r>
              <w:t xml:space="preserve"> </w:t>
            </w:r>
            <w:r w:rsidR="002E50A4">
              <w:t>[</w:t>
            </w:r>
            <w:r w:rsidR="008748AD" w:rsidRPr="004C3413">
              <w:t>Antibodies to full length Spike (</w:t>
            </w:r>
            <w:proofErr w:type="spellStart"/>
            <w:r w:rsidR="008748AD" w:rsidRPr="004C3413">
              <w:t>HexaPro</w:t>
            </w:r>
            <w:proofErr w:type="spellEnd"/>
            <w:r w:rsidR="008748AD" w:rsidRPr="004C3413">
              <w:t>) from SARS-</w:t>
            </w:r>
            <w:proofErr w:type="spellStart"/>
            <w:r w:rsidR="008748AD" w:rsidRPr="004C3413">
              <w:t>CoV</w:t>
            </w:r>
            <w:proofErr w:type="spellEnd"/>
            <w:r w:rsidR="008748AD" w:rsidRPr="004C3413">
              <w:rPr>
                <w:rtl/>
              </w:rPr>
              <w:t>-</w:t>
            </w:r>
            <w:r w:rsidR="008748AD" w:rsidRPr="004C3413">
              <w:t>2 and the receptor-binding domain (RBD) were measured using a bead-based Flow cytometric assay13 in all included patients 3–12 weeks after full vaccination.</w:t>
            </w:r>
            <w:r w:rsidR="002E50A4" w:rsidRPr="004C3413">
              <w:t xml:space="preserve"> Post-</w:t>
            </w:r>
            <w:proofErr w:type="spellStart"/>
            <w:r w:rsidR="002E50A4" w:rsidRPr="004C3413">
              <w:t>immunisation</w:t>
            </w:r>
            <w:proofErr w:type="spellEnd"/>
            <w:r w:rsidR="002E50A4" w:rsidRPr="004C3413">
              <w:t xml:space="preserve"> IgG </w:t>
            </w:r>
            <w:proofErr w:type="spellStart"/>
            <w:r w:rsidR="002E50A4" w:rsidRPr="004C3413">
              <w:t>titres</w:t>
            </w:r>
            <w:proofErr w:type="spellEnd"/>
            <w:r w:rsidR="002E50A4" w:rsidRPr="004C3413">
              <w:t xml:space="preserve"> were used as a correlate of protection,14 and reduced immunity was assumed in cases of IgG &lt;70 arbitrary units (AU) corresponding to a level which was lower than found in 99% of all healthy vaccinated subjects</w:t>
            </w:r>
            <w:r w:rsidR="002E50A4">
              <w:t>.]</w:t>
            </w:r>
            <w:r>
              <w:t xml:space="preserve">. </w:t>
            </w:r>
          </w:p>
        </w:tc>
      </w:tr>
      <w:tr w:rsidR="00C44A5A" w14:paraId="1B7F0C2D" w14:textId="77777777" w:rsidTr="0022422A">
        <w:tc>
          <w:tcPr>
            <w:tcW w:w="500" w:type="dxa"/>
          </w:tcPr>
          <w:p w14:paraId="2654563A" w14:textId="77777777" w:rsidR="00C44A5A" w:rsidRDefault="00C44A5A" w:rsidP="001A58C1">
            <w:r>
              <w:t>12</w:t>
            </w:r>
          </w:p>
        </w:tc>
        <w:tc>
          <w:tcPr>
            <w:tcW w:w="629" w:type="dxa"/>
          </w:tcPr>
          <w:p w14:paraId="0C7CC53E" w14:textId="370C7062" w:rsidR="00C44A5A" w:rsidRDefault="00CC28F2" w:rsidP="001A58C1">
            <w:r>
              <w:t>N</w:t>
            </w:r>
            <w:r w:rsidR="009C1A13">
              <w:t>/R</w:t>
            </w:r>
          </w:p>
        </w:tc>
        <w:tc>
          <w:tcPr>
            <w:tcW w:w="9327" w:type="dxa"/>
          </w:tcPr>
          <w:p w14:paraId="29A78AA8" w14:textId="04611592" w:rsidR="00C44A5A" w:rsidRDefault="00C44A5A" w:rsidP="001A58C1"/>
        </w:tc>
      </w:tr>
      <w:tr w:rsidR="00C44A5A" w14:paraId="4559EF2C" w14:textId="77777777" w:rsidTr="0022422A">
        <w:tc>
          <w:tcPr>
            <w:tcW w:w="500" w:type="dxa"/>
          </w:tcPr>
          <w:p w14:paraId="7402D636" w14:textId="77777777" w:rsidR="00C44A5A" w:rsidRDefault="00C44A5A" w:rsidP="001A58C1">
            <w:r>
              <w:t>13</w:t>
            </w:r>
          </w:p>
        </w:tc>
        <w:tc>
          <w:tcPr>
            <w:tcW w:w="629" w:type="dxa"/>
          </w:tcPr>
          <w:p w14:paraId="2BE0DAD7" w14:textId="48D92C85" w:rsidR="00C44A5A" w:rsidRDefault="00E73991" w:rsidP="001A58C1">
            <w:r>
              <w:t>YES</w:t>
            </w:r>
          </w:p>
        </w:tc>
        <w:tc>
          <w:tcPr>
            <w:tcW w:w="9327" w:type="dxa"/>
          </w:tcPr>
          <w:p w14:paraId="6C384272" w14:textId="59F64FFE" w:rsidR="00C44A5A" w:rsidRDefault="0058143B" w:rsidP="001A58C1">
            <w:r>
              <w:t>No follow-up losses are reported; also, none is expected, given the inclusion of data from all 1155 participants in the final analysis.</w:t>
            </w:r>
          </w:p>
        </w:tc>
      </w:tr>
      <w:tr w:rsidR="00C44A5A" w14:paraId="5E6FFA65" w14:textId="77777777" w:rsidTr="0022422A">
        <w:tc>
          <w:tcPr>
            <w:tcW w:w="500" w:type="dxa"/>
          </w:tcPr>
          <w:p w14:paraId="26394A38" w14:textId="77777777" w:rsidR="00C44A5A" w:rsidRDefault="00C44A5A" w:rsidP="001A58C1">
            <w:r>
              <w:t>14</w:t>
            </w:r>
          </w:p>
        </w:tc>
        <w:tc>
          <w:tcPr>
            <w:tcW w:w="629" w:type="dxa"/>
          </w:tcPr>
          <w:p w14:paraId="7EE11B02" w14:textId="537659D4" w:rsidR="00C44A5A" w:rsidRDefault="00CC28F2" w:rsidP="001A58C1">
            <w:r>
              <w:t>N/R</w:t>
            </w:r>
          </w:p>
        </w:tc>
        <w:tc>
          <w:tcPr>
            <w:tcW w:w="9327" w:type="dxa"/>
          </w:tcPr>
          <w:p w14:paraId="1CD625AC" w14:textId="77777777" w:rsidR="00C44A5A" w:rsidRDefault="00C44A5A" w:rsidP="001A58C1"/>
        </w:tc>
      </w:tr>
    </w:tbl>
    <w:p w14:paraId="08E5D667" w14:textId="77777777" w:rsidR="00C44A5A" w:rsidRDefault="00C44A5A" w:rsidP="001A58C1"/>
    <w:p w14:paraId="745EDB7F" w14:textId="77777777" w:rsidR="00C44A5A" w:rsidRPr="007945C1" w:rsidRDefault="00C44A5A" w:rsidP="001A58C1"/>
    <w:p w14:paraId="27A3268D" w14:textId="390AC877" w:rsidR="00C44A5A" w:rsidRDefault="00C44A5A" w:rsidP="001A58C1">
      <w:r>
        <w:br w:type="page"/>
      </w:r>
    </w:p>
    <w:p w14:paraId="6708B94A" w14:textId="3382841C" w:rsidR="00C44A5A" w:rsidRDefault="00C44A5A" w:rsidP="001A58C1">
      <w:bookmarkStart w:id="2" w:name="_Hlk88955712"/>
      <w:r>
        <w:lastRenderedPageBreak/>
        <w:t xml:space="preserve">Study: </w:t>
      </w:r>
      <w:proofErr w:type="spellStart"/>
      <w:r w:rsidR="005074E1">
        <w:t>Madelon</w:t>
      </w:r>
      <w:proofErr w:type="spellEnd"/>
      <w:r w:rsidR="001A58C1" w:rsidRPr="001A58C1">
        <w:rPr>
          <w:rFonts w:cstheme="minorHAnsi"/>
        </w:rPr>
        <w:t xml:space="preserve"> </w:t>
      </w:r>
      <w:r w:rsidR="001A58C1">
        <w:rPr>
          <w:rFonts w:cstheme="minorHAnsi"/>
        </w:rPr>
        <w:t>et al.</w:t>
      </w:r>
      <w:r>
        <w:tab/>
      </w:r>
      <w:r>
        <w:tab/>
      </w:r>
      <w:r>
        <w:tab/>
      </w:r>
      <w:r>
        <w:tab/>
      </w:r>
      <w:r>
        <w:tab/>
      </w:r>
      <w:r>
        <w:tab/>
      </w:r>
      <w:r>
        <w:tab/>
      </w:r>
      <w:r>
        <w:tab/>
        <w:t xml:space="preserve">DOI: </w:t>
      </w:r>
      <w:r w:rsidR="0058143B">
        <w:rPr>
          <w:rFonts w:ascii="Gill Sans MT" w:hAnsi="Gill Sans MT"/>
          <w:color w:val="333333"/>
          <w:shd w:val="clear" w:color="auto" w:fill="FFFFFF"/>
        </w:rPr>
        <w:t>10.1101/2021.07.21.21260928</w:t>
      </w:r>
    </w:p>
    <w:tbl>
      <w:tblPr>
        <w:tblStyle w:val="TableGrid"/>
        <w:tblW w:w="0" w:type="auto"/>
        <w:tblLook w:val="04A0" w:firstRow="1" w:lastRow="0" w:firstColumn="1" w:lastColumn="0" w:noHBand="0" w:noVBand="1"/>
      </w:tblPr>
      <w:tblGrid>
        <w:gridCol w:w="499"/>
        <w:gridCol w:w="657"/>
        <w:gridCol w:w="9300"/>
      </w:tblGrid>
      <w:tr w:rsidR="00C44A5A" w14:paraId="7C7370EA" w14:textId="77777777" w:rsidTr="001F4E02">
        <w:tc>
          <w:tcPr>
            <w:tcW w:w="500" w:type="dxa"/>
          </w:tcPr>
          <w:p w14:paraId="54B92DBD" w14:textId="77777777" w:rsidR="00C44A5A" w:rsidRDefault="00C44A5A" w:rsidP="001A58C1">
            <w:r>
              <w:t>1</w:t>
            </w:r>
          </w:p>
        </w:tc>
        <w:tc>
          <w:tcPr>
            <w:tcW w:w="488" w:type="dxa"/>
          </w:tcPr>
          <w:p w14:paraId="5F1C9C6D" w14:textId="20480740" w:rsidR="00C44A5A" w:rsidRDefault="0040003B" w:rsidP="001A58C1">
            <w:r>
              <w:t>YES</w:t>
            </w:r>
          </w:p>
        </w:tc>
        <w:tc>
          <w:tcPr>
            <w:tcW w:w="9468" w:type="dxa"/>
          </w:tcPr>
          <w:p w14:paraId="67A9E999" w14:textId="4EEEBACF" w:rsidR="00C44A5A" w:rsidRDefault="0040003B" w:rsidP="001A58C1">
            <w:r>
              <w:t xml:space="preserve">The objective of the study is clearly defined. It is clearly mentioned that the study includes exposed and control participants. </w:t>
            </w:r>
            <w:proofErr w:type="gramStart"/>
            <w:r w:rsidR="00E77FA0">
              <w:t>Exposure :</w:t>
            </w:r>
            <w:proofErr w:type="gramEnd"/>
            <w:r w:rsidR="00E77FA0">
              <w:t xml:space="preserve"> </w:t>
            </w:r>
            <w:r w:rsidR="00E77FA0" w:rsidRPr="00E77FA0">
              <w:t>anti-CD20 therapy</w:t>
            </w:r>
            <w:r w:rsidR="00E77FA0">
              <w:t xml:space="preserve"> – outcome: T cell responses 2 to mRNA-based COVID-19 vaccines</w:t>
            </w:r>
          </w:p>
        </w:tc>
      </w:tr>
      <w:tr w:rsidR="00C44A5A" w14:paraId="78F174A9" w14:textId="77777777" w:rsidTr="001F4E02">
        <w:tc>
          <w:tcPr>
            <w:tcW w:w="500" w:type="dxa"/>
          </w:tcPr>
          <w:p w14:paraId="73BFB525" w14:textId="77777777" w:rsidR="00C44A5A" w:rsidRDefault="00C44A5A" w:rsidP="001A58C1">
            <w:r>
              <w:t>2</w:t>
            </w:r>
          </w:p>
        </w:tc>
        <w:tc>
          <w:tcPr>
            <w:tcW w:w="488" w:type="dxa"/>
          </w:tcPr>
          <w:p w14:paraId="1C953B43" w14:textId="6822414E" w:rsidR="00C44A5A" w:rsidRDefault="0040003B" w:rsidP="001A58C1">
            <w:r>
              <w:t>NO</w:t>
            </w:r>
          </w:p>
        </w:tc>
        <w:tc>
          <w:tcPr>
            <w:tcW w:w="9468" w:type="dxa"/>
          </w:tcPr>
          <w:p w14:paraId="240F45B2" w14:textId="30B1F66F" w:rsidR="00C44A5A" w:rsidRDefault="00C01B1B" w:rsidP="001A58C1">
            <w:r>
              <w:t>(who): people with multiple sclerosis, people with rheumatic diseases, healthy controls</w:t>
            </w:r>
          </w:p>
        </w:tc>
      </w:tr>
      <w:tr w:rsidR="00C44A5A" w14:paraId="3E451D53" w14:textId="77777777" w:rsidTr="001F4E02">
        <w:tc>
          <w:tcPr>
            <w:tcW w:w="500" w:type="dxa"/>
          </w:tcPr>
          <w:p w14:paraId="62155DAB" w14:textId="77777777" w:rsidR="00C44A5A" w:rsidRDefault="00C44A5A" w:rsidP="001A58C1">
            <w:r>
              <w:t>3</w:t>
            </w:r>
          </w:p>
        </w:tc>
        <w:tc>
          <w:tcPr>
            <w:tcW w:w="488" w:type="dxa"/>
          </w:tcPr>
          <w:p w14:paraId="68B76713" w14:textId="46152660" w:rsidR="00C44A5A" w:rsidRDefault="00C01B1B" w:rsidP="001A58C1">
            <w:r>
              <w:t>N/R</w:t>
            </w:r>
          </w:p>
        </w:tc>
        <w:tc>
          <w:tcPr>
            <w:tcW w:w="9468" w:type="dxa"/>
          </w:tcPr>
          <w:p w14:paraId="5EFA2AB4" w14:textId="77777777" w:rsidR="00C44A5A" w:rsidRDefault="00C44A5A" w:rsidP="001A58C1"/>
        </w:tc>
      </w:tr>
      <w:tr w:rsidR="00C44A5A" w14:paraId="5B031C96" w14:textId="77777777" w:rsidTr="001F4E02">
        <w:tc>
          <w:tcPr>
            <w:tcW w:w="500" w:type="dxa"/>
          </w:tcPr>
          <w:p w14:paraId="7C82BC23" w14:textId="77777777" w:rsidR="00C44A5A" w:rsidRDefault="00C44A5A" w:rsidP="001A58C1">
            <w:r>
              <w:t>4</w:t>
            </w:r>
          </w:p>
        </w:tc>
        <w:tc>
          <w:tcPr>
            <w:tcW w:w="488" w:type="dxa"/>
          </w:tcPr>
          <w:p w14:paraId="3E787364" w14:textId="4E8DC607" w:rsidR="00C44A5A" w:rsidRDefault="003B39E0" w:rsidP="001A58C1">
            <w:r>
              <w:t>YES</w:t>
            </w:r>
          </w:p>
        </w:tc>
        <w:tc>
          <w:tcPr>
            <w:tcW w:w="9468" w:type="dxa"/>
          </w:tcPr>
          <w:p w14:paraId="2DEF93BA" w14:textId="09BE6866" w:rsidR="00C44A5A" w:rsidRDefault="003B39E0" w:rsidP="001A58C1">
            <w:r>
              <w:t>For</w:t>
            </w:r>
            <w:r w:rsidR="0097356D">
              <w:t xml:space="preserve"> enrolling the participants (3 groups)</w:t>
            </w:r>
            <w:r>
              <w:t xml:space="preserve">, general and group-specific </w:t>
            </w:r>
            <w:r w:rsidR="00F27373" w:rsidRPr="00F27373">
              <w:t>inclusion and exclusion criteria were applied uniformly among all participants.</w:t>
            </w:r>
            <w:r>
              <w:t xml:space="preserve"> No specific information on study enrollment/conduction period is given, however, it is negligible and a short variance of participants’ vaccination and enrollment is expected </w:t>
            </w:r>
          </w:p>
        </w:tc>
      </w:tr>
      <w:tr w:rsidR="00C44A5A" w14:paraId="77811B99" w14:textId="77777777" w:rsidTr="001F4E02">
        <w:tc>
          <w:tcPr>
            <w:tcW w:w="500" w:type="dxa"/>
          </w:tcPr>
          <w:p w14:paraId="216C946A" w14:textId="77777777" w:rsidR="00C44A5A" w:rsidRDefault="00C44A5A" w:rsidP="001A58C1">
            <w:r>
              <w:t>5</w:t>
            </w:r>
          </w:p>
        </w:tc>
        <w:tc>
          <w:tcPr>
            <w:tcW w:w="488" w:type="dxa"/>
          </w:tcPr>
          <w:p w14:paraId="5D866BE4" w14:textId="48167FEF" w:rsidR="00C44A5A" w:rsidRDefault="007B25B2" w:rsidP="001A58C1">
            <w:r>
              <w:t>NO</w:t>
            </w:r>
          </w:p>
        </w:tc>
        <w:tc>
          <w:tcPr>
            <w:tcW w:w="9468" w:type="dxa"/>
          </w:tcPr>
          <w:p w14:paraId="08E5EB50" w14:textId="68B7D610" w:rsidR="00C44A5A" w:rsidRDefault="003B39E0" w:rsidP="001A58C1">
            <w:r>
              <w:t>No pre-enrollment estimates on the minimum sample size to detect a difference are provided.</w:t>
            </w:r>
          </w:p>
        </w:tc>
      </w:tr>
      <w:tr w:rsidR="00C44A5A" w14:paraId="5DA060A9" w14:textId="77777777" w:rsidTr="001F4E02">
        <w:tc>
          <w:tcPr>
            <w:tcW w:w="500" w:type="dxa"/>
          </w:tcPr>
          <w:p w14:paraId="2F0CBDFC" w14:textId="77777777" w:rsidR="00C44A5A" w:rsidRDefault="00C44A5A" w:rsidP="001A58C1">
            <w:r>
              <w:t>6</w:t>
            </w:r>
          </w:p>
        </w:tc>
        <w:tc>
          <w:tcPr>
            <w:tcW w:w="488" w:type="dxa"/>
          </w:tcPr>
          <w:p w14:paraId="16E13AB3" w14:textId="1CEB2470" w:rsidR="00C44A5A" w:rsidRDefault="00126C2E" w:rsidP="001A58C1">
            <w:r>
              <w:t>YES</w:t>
            </w:r>
          </w:p>
        </w:tc>
        <w:tc>
          <w:tcPr>
            <w:tcW w:w="9468" w:type="dxa"/>
          </w:tcPr>
          <w:p w14:paraId="5995A9CF" w14:textId="075E6836" w:rsidR="00C44A5A" w:rsidRDefault="00126C2E" w:rsidP="001A58C1">
            <w:r>
              <w:t>The study is done prospectively.</w:t>
            </w:r>
            <w:r w:rsidR="00E77FA0">
              <w:t xml:space="preserve"> </w:t>
            </w:r>
            <w:r w:rsidR="00E77FA0" w:rsidRPr="00E77FA0">
              <w:t>The Exposure (DMTs) were measured prior to outcome (</w:t>
            </w:r>
            <w:r w:rsidR="004D7D04">
              <w:t>T cell responses</w:t>
            </w:r>
            <w:r w:rsidR="00E77FA0" w:rsidRPr="00E77FA0">
              <w:t>).</w:t>
            </w:r>
          </w:p>
        </w:tc>
      </w:tr>
      <w:tr w:rsidR="00C44A5A" w14:paraId="65D01FB0" w14:textId="77777777" w:rsidTr="001F4E02">
        <w:tc>
          <w:tcPr>
            <w:tcW w:w="500" w:type="dxa"/>
          </w:tcPr>
          <w:p w14:paraId="6CA913E6" w14:textId="77777777" w:rsidR="00C44A5A" w:rsidRDefault="00C44A5A" w:rsidP="001A58C1">
            <w:r>
              <w:t>7</w:t>
            </w:r>
          </w:p>
        </w:tc>
        <w:tc>
          <w:tcPr>
            <w:tcW w:w="488" w:type="dxa"/>
          </w:tcPr>
          <w:p w14:paraId="2D6D5CF6" w14:textId="56C564A4" w:rsidR="00C44A5A" w:rsidRDefault="00950A31" w:rsidP="001A58C1">
            <w:r>
              <w:t>YES</w:t>
            </w:r>
          </w:p>
        </w:tc>
        <w:tc>
          <w:tcPr>
            <w:tcW w:w="9468" w:type="dxa"/>
          </w:tcPr>
          <w:p w14:paraId="57940D53" w14:textId="6F7C8126" w:rsidR="00C44A5A" w:rsidRDefault="00950A31" w:rsidP="001A58C1">
            <w:r>
              <w:t>The immune responses were assessed 30 day after the second dose of vaccination which is sufficient.</w:t>
            </w:r>
          </w:p>
        </w:tc>
      </w:tr>
      <w:tr w:rsidR="00C44A5A" w14:paraId="09BD2865" w14:textId="77777777" w:rsidTr="001F4E02">
        <w:tc>
          <w:tcPr>
            <w:tcW w:w="500" w:type="dxa"/>
          </w:tcPr>
          <w:p w14:paraId="7C5C8A69" w14:textId="77777777" w:rsidR="00C44A5A" w:rsidRDefault="00C44A5A" w:rsidP="001A58C1">
            <w:r>
              <w:t>8</w:t>
            </w:r>
          </w:p>
        </w:tc>
        <w:tc>
          <w:tcPr>
            <w:tcW w:w="488" w:type="dxa"/>
          </w:tcPr>
          <w:p w14:paraId="0536D86E" w14:textId="272D14A2" w:rsidR="00C44A5A" w:rsidRDefault="0097356D" w:rsidP="001A58C1">
            <w:r>
              <w:t>YES</w:t>
            </w:r>
          </w:p>
        </w:tc>
        <w:tc>
          <w:tcPr>
            <w:tcW w:w="9468" w:type="dxa"/>
          </w:tcPr>
          <w:p w14:paraId="2419B839" w14:textId="30983214" w:rsidR="00C44A5A" w:rsidRDefault="0097356D" w:rsidP="001A58C1">
            <w:r w:rsidRPr="0097356D">
              <w:t xml:space="preserve">The exposure in the participants (being treated with DMTs) were subdivided into </w:t>
            </w:r>
            <w:r>
              <w:t>5</w:t>
            </w:r>
            <w:r w:rsidRPr="0097356D">
              <w:t xml:space="preserve"> categories.</w:t>
            </w:r>
            <w:r w:rsidR="004D7D04">
              <w:t xml:space="preserve"> </w:t>
            </w:r>
            <w:r w:rsidR="004D7D04" w:rsidRPr="004D7D04">
              <w:t>Glucocorticoid</w:t>
            </w:r>
            <w:r w:rsidR="004D7D04">
              <w:t xml:space="preserve">, </w:t>
            </w:r>
            <w:r w:rsidR="004D7D04" w:rsidRPr="004D7D04">
              <w:t>Methotrexate</w:t>
            </w:r>
            <w:r w:rsidR="004D7D04">
              <w:t xml:space="preserve">, </w:t>
            </w:r>
            <w:r w:rsidR="004D7D04" w:rsidRPr="004D7D04">
              <w:t>Leflunomide</w:t>
            </w:r>
            <w:r w:rsidR="004D7D04">
              <w:t xml:space="preserve">, </w:t>
            </w:r>
            <w:r w:rsidR="004D7D04" w:rsidRPr="004D7D04">
              <w:t>Rituximab</w:t>
            </w:r>
            <w:r w:rsidR="004D7D04">
              <w:t xml:space="preserve">, </w:t>
            </w:r>
            <w:r w:rsidR="004D7D04" w:rsidRPr="004D7D04">
              <w:t>Ocrelizumab</w:t>
            </w:r>
            <w:r w:rsidR="003B39E0">
              <w:t xml:space="preserve">. The timeframe between the last dose of medications (exposure) receiving and the vaccination, the </w:t>
            </w:r>
            <w:r w:rsidR="003B39E0" w:rsidRPr="009F3408">
              <w:t>medications (exposure)</w:t>
            </w:r>
            <w:r w:rsidR="003B39E0">
              <w:t xml:space="preserve"> doses receiving by the participants (</w:t>
            </w:r>
            <w:proofErr w:type="spellStart"/>
            <w:r w:rsidR="003B39E0">
              <w:t>pwMS</w:t>
            </w:r>
            <w:proofErr w:type="spellEnd"/>
            <w:r w:rsidR="003B39E0">
              <w:t xml:space="preserve"> and people with rheumatic diseases) were documented.</w:t>
            </w:r>
          </w:p>
        </w:tc>
      </w:tr>
      <w:tr w:rsidR="00C44A5A" w14:paraId="37ACC2BC" w14:textId="77777777" w:rsidTr="001F4E02">
        <w:tc>
          <w:tcPr>
            <w:tcW w:w="500" w:type="dxa"/>
          </w:tcPr>
          <w:p w14:paraId="38C35B52" w14:textId="77777777" w:rsidR="00C44A5A" w:rsidRDefault="00C44A5A" w:rsidP="001A58C1">
            <w:r>
              <w:t>9</w:t>
            </w:r>
          </w:p>
        </w:tc>
        <w:tc>
          <w:tcPr>
            <w:tcW w:w="488" w:type="dxa"/>
          </w:tcPr>
          <w:p w14:paraId="39932E35" w14:textId="6EE5220F" w:rsidR="00C44A5A" w:rsidRDefault="009F3408" w:rsidP="001A58C1">
            <w:r>
              <w:t>YES</w:t>
            </w:r>
          </w:p>
        </w:tc>
        <w:tc>
          <w:tcPr>
            <w:tcW w:w="9468" w:type="dxa"/>
          </w:tcPr>
          <w:p w14:paraId="5E6083CA" w14:textId="327635F2" w:rsidR="00C44A5A" w:rsidRDefault="0078591D" w:rsidP="001A58C1">
            <w:r>
              <w:t>The exposure measures in this study are parts of the patients’ medical history, which are usually objective and reliable if registered by health care providers.</w:t>
            </w:r>
          </w:p>
        </w:tc>
      </w:tr>
      <w:tr w:rsidR="00C44A5A" w14:paraId="203280DC" w14:textId="77777777" w:rsidTr="001F4E02">
        <w:tc>
          <w:tcPr>
            <w:tcW w:w="500" w:type="dxa"/>
          </w:tcPr>
          <w:p w14:paraId="79B784C7" w14:textId="77777777" w:rsidR="00C44A5A" w:rsidRDefault="00C44A5A" w:rsidP="001A58C1">
            <w:r>
              <w:t>10</w:t>
            </w:r>
          </w:p>
        </w:tc>
        <w:tc>
          <w:tcPr>
            <w:tcW w:w="488" w:type="dxa"/>
          </w:tcPr>
          <w:p w14:paraId="106DC85F" w14:textId="72227B6B" w:rsidR="00C44A5A" w:rsidRDefault="004D7D04" w:rsidP="001A58C1">
            <w:r>
              <w:t>N/A</w:t>
            </w:r>
          </w:p>
        </w:tc>
        <w:tc>
          <w:tcPr>
            <w:tcW w:w="9468" w:type="dxa"/>
          </w:tcPr>
          <w:p w14:paraId="5EACA493" w14:textId="4B68397F" w:rsidR="00C44A5A" w:rsidRDefault="00783F99" w:rsidP="001A58C1">
            <w:r>
              <w:t xml:space="preserve">The exposure measures in this research scenario do not require multiple assessments at different time points.  </w:t>
            </w:r>
          </w:p>
        </w:tc>
      </w:tr>
      <w:tr w:rsidR="00C44A5A" w14:paraId="50D45E82" w14:textId="77777777" w:rsidTr="001F4E02">
        <w:tc>
          <w:tcPr>
            <w:tcW w:w="500" w:type="dxa"/>
          </w:tcPr>
          <w:p w14:paraId="4C862926" w14:textId="77777777" w:rsidR="00C44A5A" w:rsidRDefault="00C44A5A" w:rsidP="001A58C1">
            <w:r>
              <w:t>11</w:t>
            </w:r>
          </w:p>
        </w:tc>
        <w:tc>
          <w:tcPr>
            <w:tcW w:w="488" w:type="dxa"/>
          </w:tcPr>
          <w:p w14:paraId="51E57D9B" w14:textId="7CF3EE94" w:rsidR="00C44A5A" w:rsidRDefault="00126C2E" w:rsidP="001A58C1">
            <w:r>
              <w:t>YES</w:t>
            </w:r>
          </w:p>
        </w:tc>
        <w:tc>
          <w:tcPr>
            <w:tcW w:w="9468" w:type="dxa"/>
          </w:tcPr>
          <w:p w14:paraId="6C10853D" w14:textId="7C0058E8" w:rsidR="00C44A5A" w:rsidRDefault="00126C2E" w:rsidP="001A58C1">
            <w:r>
              <w:t>A</w:t>
            </w:r>
            <w:r w:rsidR="0078591D">
              <w:t>ll a</w:t>
            </w:r>
            <w:r>
              <w:t>ntibod</w:t>
            </w:r>
            <w:r w:rsidR="00F27373">
              <w:t>y</w:t>
            </w:r>
            <w:r>
              <w:t xml:space="preserve"> measure</w:t>
            </w:r>
            <w:r w:rsidR="00F27373">
              <w:t>ments were performed</w:t>
            </w:r>
            <w:r>
              <w:t xml:space="preserve"> u</w:t>
            </w:r>
            <w:r w:rsidR="00F27373">
              <w:t xml:space="preserve">tilizing </w:t>
            </w:r>
            <w:r>
              <w:t xml:space="preserve">the </w:t>
            </w:r>
            <w:proofErr w:type="spellStart"/>
            <w:r>
              <w:t>Elecsys</w:t>
            </w:r>
            <w:proofErr w:type="spellEnd"/>
            <w:r>
              <w:t xml:space="preserve"> platform (Roche Diagnostics) and</w:t>
            </w:r>
            <w:r w:rsidR="00F27373">
              <w:t xml:space="preserve"> </w:t>
            </w:r>
            <w:r>
              <w:t>seroconversion was defined as &gt; 0.8 IU/ml.</w:t>
            </w:r>
          </w:p>
        </w:tc>
      </w:tr>
      <w:tr w:rsidR="00C44A5A" w14:paraId="4C1E533A" w14:textId="77777777" w:rsidTr="001F4E02">
        <w:tc>
          <w:tcPr>
            <w:tcW w:w="500" w:type="dxa"/>
          </w:tcPr>
          <w:p w14:paraId="7E3A8A0C" w14:textId="77777777" w:rsidR="00C44A5A" w:rsidRDefault="00C44A5A" w:rsidP="001A58C1">
            <w:r>
              <w:t>12</w:t>
            </w:r>
          </w:p>
        </w:tc>
        <w:tc>
          <w:tcPr>
            <w:tcW w:w="488" w:type="dxa"/>
          </w:tcPr>
          <w:p w14:paraId="26CEF2FC" w14:textId="2FC6E754" w:rsidR="00C44A5A" w:rsidRDefault="00F27373" w:rsidP="001A58C1">
            <w:r>
              <w:t>N</w:t>
            </w:r>
            <w:r w:rsidR="009C1A13">
              <w:t>/R</w:t>
            </w:r>
          </w:p>
        </w:tc>
        <w:tc>
          <w:tcPr>
            <w:tcW w:w="9468" w:type="dxa"/>
          </w:tcPr>
          <w:p w14:paraId="6C4C7480" w14:textId="297FCDF3" w:rsidR="00C44A5A" w:rsidRDefault="00C44A5A" w:rsidP="001A58C1"/>
        </w:tc>
      </w:tr>
      <w:tr w:rsidR="00C44A5A" w14:paraId="3DDAC3A4" w14:textId="77777777" w:rsidTr="001F4E02">
        <w:tc>
          <w:tcPr>
            <w:tcW w:w="500" w:type="dxa"/>
          </w:tcPr>
          <w:p w14:paraId="426BB44F" w14:textId="77777777" w:rsidR="00C44A5A" w:rsidRDefault="00C44A5A" w:rsidP="001A58C1">
            <w:r>
              <w:t>13</w:t>
            </w:r>
          </w:p>
        </w:tc>
        <w:tc>
          <w:tcPr>
            <w:tcW w:w="488" w:type="dxa"/>
          </w:tcPr>
          <w:p w14:paraId="38F1052E" w14:textId="345FADE0" w:rsidR="00C44A5A" w:rsidRDefault="0078591D" w:rsidP="001A58C1">
            <w:r>
              <w:t>YES</w:t>
            </w:r>
          </w:p>
        </w:tc>
        <w:tc>
          <w:tcPr>
            <w:tcW w:w="9468" w:type="dxa"/>
          </w:tcPr>
          <w:p w14:paraId="11607E52" w14:textId="3C8EC823" w:rsidR="00C44A5A" w:rsidRDefault="0078591D" w:rsidP="001A58C1">
            <w:r>
              <w:t>No follow-up losses are reported; also, none is expected, given the inclusion of data from all 59 participants in the final analysis.</w:t>
            </w:r>
          </w:p>
        </w:tc>
      </w:tr>
      <w:tr w:rsidR="00C44A5A" w14:paraId="30224A0F" w14:textId="77777777" w:rsidTr="001F4E02">
        <w:tc>
          <w:tcPr>
            <w:tcW w:w="500" w:type="dxa"/>
          </w:tcPr>
          <w:p w14:paraId="0C9038BB" w14:textId="77777777" w:rsidR="00C44A5A" w:rsidRDefault="00C44A5A" w:rsidP="001A58C1">
            <w:r>
              <w:t>14</w:t>
            </w:r>
          </w:p>
        </w:tc>
        <w:tc>
          <w:tcPr>
            <w:tcW w:w="488" w:type="dxa"/>
          </w:tcPr>
          <w:p w14:paraId="13DD22B9" w14:textId="0E0A51C5" w:rsidR="00C44A5A" w:rsidRDefault="004D7D04" w:rsidP="001A58C1">
            <w:r>
              <w:t>YES</w:t>
            </w:r>
          </w:p>
        </w:tc>
        <w:tc>
          <w:tcPr>
            <w:tcW w:w="9468" w:type="dxa"/>
          </w:tcPr>
          <w:p w14:paraId="2589BCF2" w14:textId="69F8D467" w:rsidR="004D7D04" w:rsidRDefault="0078591D" w:rsidP="001A58C1">
            <w:r>
              <w:t>Individuals in the</w:t>
            </w:r>
            <w:r w:rsidR="0058143B">
              <w:t xml:space="preserve"> control group were matched for age</w:t>
            </w:r>
            <w:r>
              <w:t xml:space="preserve">. </w:t>
            </w:r>
          </w:p>
        </w:tc>
      </w:tr>
      <w:bookmarkEnd w:id="2"/>
    </w:tbl>
    <w:p w14:paraId="2E7FF97E" w14:textId="77777777" w:rsidR="00C44A5A" w:rsidRDefault="00C44A5A" w:rsidP="001A58C1"/>
    <w:p w14:paraId="7E931AA8" w14:textId="77777777" w:rsidR="00C44A5A" w:rsidRPr="007945C1" w:rsidRDefault="00C44A5A" w:rsidP="001A58C1"/>
    <w:p w14:paraId="1D0AD5C2" w14:textId="77777777" w:rsidR="001F4E02" w:rsidRDefault="001F4E02" w:rsidP="001A58C1">
      <w:r>
        <w:br w:type="page"/>
      </w:r>
    </w:p>
    <w:p w14:paraId="26144341" w14:textId="19379ED3" w:rsidR="001F4E02" w:rsidRDefault="001F4E02" w:rsidP="001A58C1">
      <w:r>
        <w:lastRenderedPageBreak/>
        <w:t xml:space="preserve">Study: </w:t>
      </w:r>
      <w:proofErr w:type="spellStart"/>
      <w:r w:rsidR="008B78A2">
        <w:t>Pitzalis</w:t>
      </w:r>
      <w:proofErr w:type="spellEnd"/>
      <w:r w:rsidR="001A58C1" w:rsidRPr="001A58C1">
        <w:rPr>
          <w:rFonts w:cstheme="minorHAnsi"/>
        </w:rPr>
        <w:t xml:space="preserve"> </w:t>
      </w:r>
      <w:r w:rsidR="001A58C1">
        <w:rPr>
          <w:rFonts w:cstheme="minorHAnsi"/>
        </w:rPr>
        <w:t>et al.</w:t>
      </w:r>
      <w:r>
        <w:tab/>
      </w:r>
      <w:r>
        <w:tab/>
      </w:r>
      <w:r>
        <w:tab/>
      </w:r>
      <w:r>
        <w:tab/>
      </w:r>
      <w:r>
        <w:tab/>
      </w:r>
      <w:r>
        <w:tab/>
      </w:r>
      <w:r>
        <w:tab/>
        <w:t xml:space="preserve">DOI: </w:t>
      </w:r>
      <w:r w:rsidR="00460965" w:rsidRPr="00460965">
        <w:t>10.1101/2021.09.26.21264067</w:t>
      </w:r>
    </w:p>
    <w:tbl>
      <w:tblPr>
        <w:tblStyle w:val="TableGrid"/>
        <w:tblW w:w="0" w:type="auto"/>
        <w:tblLook w:val="04A0" w:firstRow="1" w:lastRow="0" w:firstColumn="1" w:lastColumn="0" w:noHBand="0" w:noVBand="1"/>
      </w:tblPr>
      <w:tblGrid>
        <w:gridCol w:w="499"/>
        <w:gridCol w:w="657"/>
        <w:gridCol w:w="9300"/>
      </w:tblGrid>
      <w:tr w:rsidR="001F4E02" w14:paraId="7CDEAE71" w14:textId="77777777" w:rsidTr="00835203">
        <w:tc>
          <w:tcPr>
            <w:tcW w:w="500" w:type="dxa"/>
          </w:tcPr>
          <w:p w14:paraId="7264CEFB" w14:textId="77777777" w:rsidR="001F4E02" w:rsidRDefault="001F4E02" w:rsidP="001A58C1">
            <w:r>
              <w:t>1</w:t>
            </w:r>
          </w:p>
        </w:tc>
        <w:tc>
          <w:tcPr>
            <w:tcW w:w="488" w:type="dxa"/>
          </w:tcPr>
          <w:p w14:paraId="20656022" w14:textId="4499EFCF" w:rsidR="001F4E02" w:rsidRDefault="004A469C" w:rsidP="001A58C1">
            <w:r>
              <w:t>YES</w:t>
            </w:r>
          </w:p>
        </w:tc>
        <w:tc>
          <w:tcPr>
            <w:tcW w:w="9468" w:type="dxa"/>
          </w:tcPr>
          <w:p w14:paraId="6C25B005" w14:textId="06061C0D" w:rsidR="001F4E02" w:rsidRDefault="004A469C" w:rsidP="001A58C1">
            <w:r>
              <w:t>The objective of the study is clearly defined. The exposure</w:t>
            </w:r>
            <w:r w:rsidR="00905730">
              <w:t xml:space="preserve"> (</w:t>
            </w:r>
            <w:r w:rsidR="00BC0567" w:rsidRPr="00BC0567">
              <w:t>disease-modifying therapies</w:t>
            </w:r>
            <w:r w:rsidR="00BC0567">
              <w:t>)</w:t>
            </w:r>
            <w:r>
              <w:t>, participants</w:t>
            </w:r>
            <w:r w:rsidR="00BC0567">
              <w:t xml:space="preserve"> (people with multiple sclerosis</w:t>
            </w:r>
            <w:proofErr w:type="gramStart"/>
            <w:r w:rsidR="00BC0567">
              <w:t xml:space="preserve">) </w:t>
            </w:r>
            <w:r>
              <w:t>,</w:t>
            </w:r>
            <w:proofErr w:type="gramEnd"/>
            <w:r>
              <w:t xml:space="preserve"> and the aimed outcome</w:t>
            </w:r>
            <w:r w:rsidR="00BC0567">
              <w:t xml:space="preserve"> (</w:t>
            </w:r>
            <w:r w:rsidR="00BC0567" w:rsidRPr="00BC0567">
              <w:t>humoral response to BNT162b2 vaccine</w:t>
            </w:r>
            <w:r w:rsidR="00BC0567">
              <w:t>)</w:t>
            </w:r>
            <w:r>
              <w:t xml:space="preserve"> is clearly described.</w:t>
            </w:r>
          </w:p>
        </w:tc>
      </w:tr>
      <w:tr w:rsidR="001F4E02" w14:paraId="0FC16555" w14:textId="77777777" w:rsidTr="00835203">
        <w:tc>
          <w:tcPr>
            <w:tcW w:w="500" w:type="dxa"/>
          </w:tcPr>
          <w:p w14:paraId="05D7245C" w14:textId="77777777" w:rsidR="001F4E02" w:rsidRDefault="001F4E02" w:rsidP="001A58C1">
            <w:r>
              <w:t>2</w:t>
            </w:r>
          </w:p>
        </w:tc>
        <w:tc>
          <w:tcPr>
            <w:tcW w:w="488" w:type="dxa"/>
          </w:tcPr>
          <w:p w14:paraId="299A81EA" w14:textId="1E8EE20F" w:rsidR="001F4E02" w:rsidRDefault="004A469C" w:rsidP="001A58C1">
            <w:r>
              <w:t>YES</w:t>
            </w:r>
          </w:p>
        </w:tc>
        <w:tc>
          <w:tcPr>
            <w:tcW w:w="9468" w:type="dxa"/>
          </w:tcPr>
          <w:p w14:paraId="2776B318" w14:textId="3D607020" w:rsidR="001F4E02" w:rsidRDefault="004A469C" w:rsidP="001A58C1">
            <w:r>
              <w:t>(who): people with multiple sclerosis (</w:t>
            </w:r>
            <w:proofErr w:type="spellStart"/>
            <w:r>
              <w:t>pwMS</w:t>
            </w:r>
            <w:proofErr w:type="spellEnd"/>
            <w:r>
              <w:t xml:space="preserve">) and healthy controls. – (where): </w:t>
            </w:r>
            <w:r w:rsidRPr="004A469C">
              <w:t>MS clinical centers in Cagliari and Sassari in Sardinia (Italy)</w:t>
            </w:r>
            <w:r>
              <w:t xml:space="preserve">. – (when): </w:t>
            </w:r>
            <w:r w:rsidRPr="004A469C">
              <w:t>between April and June 2021.</w:t>
            </w:r>
          </w:p>
        </w:tc>
      </w:tr>
      <w:tr w:rsidR="001F4E02" w14:paraId="38EDEFD1" w14:textId="77777777" w:rsidTr="00835203">
        <w:tc>
          <w:tcPr>
            <w:tcW w:w="500" w:type="dxa"/>
          </w:tcPr>
          <w:p w14:paraId="0959178B" w14:textId="77777777" w:rsidR="001F4E02" w:rsidRDefault="001F4E02" w:rsidP="001A58C1">
            <w:r>
              <w:t>3</w:t>
            </w:r>
          </w:p>
        </w:tc>
        <w:tc>
          <w:tcPr>
            <w:tcW w:w="488" w:type="dxa"/>
          </w:tcPr>
          <w:p w14:paraId="39E8E2AC" w14:textId="4A1370D2" w:rsidR="001F4E02" w:rsidRDefault="004D778D" w:rsidP="001A58C1">
            <w:r>
              <w:t>N/R</w:t>
            </w:r>
          </w:p>
        </w:tc>
        <w:tc>
          <w:tcPr>
            <w:tcW w:w="9468" w:type="dxa"/>
          </w:tcPr>
          <w:p w14:paraId="364CBCA6" w14:textId="77777777" w:rsidR="001F4E02" w:rsidRDefault="001F4E02" w:rsidP="001A58C1"/>
        </w:tc>
      </w:tr>
      <w:tr w:rsidR="001F4E02" w14:paraId="770581F1" w14:textId="77777777" w:rsidTr="00835203">
        <w:tc>
          <w:tcPr>
            <w:tcW w:w="500" w:type="dxa"/>
          </w:tcPr>
          <w:p w14:paraId="1B15F1A8" w14:textId="77777777" w:rsidR="001F4E02" w:rsidRDefault="001F4E02" w:rsidP="001A58C1">
            <w:r>
              <w:t>4</w:t>
            </w:r>
          </w:p>
        </w:tc>
        <w:tc>
          <w:tcPr>
            <w:tcW w:w="488" w:type="dxa"/>
          </w:tcPr>
          <w:p w14:paraId="33E46D82" w14:textId="73C7B391" w:rsidR="001F4E02" w:rsidRDefault="004A469C" w:rsidP="001A58C1">
            <w:r>
              <w:t>NO</w:t>
            </w:r>
          </w:p>
        </w:tc>
        <w:tc>
          <w:tcPr>
            <w:tcW w:w="9468" w:type="dxa"/>
          </w:tcPr>
          <w:p w14:paraId="5D49E5E6" w14:textId="575089D4" w:rsidR="001F4E02" w:rsidRDefault="00C30164" w:rsidP="001A58C1">
            <w:r>
              <w:t>Although patients were recruited from a relatively homogenous population as controls; the inclusion and</w:t>
            </w:r>
            <w:r w:rsidR="004D778D">
              <w:t xml:space="preserve"> exclusion criteria were not clearly defined. </w:t>
            </w:r>
          </w:p>
        </w:tc>
      </w:tr>
      <w:tr w:rsidR="001F4E02" w14:paraId="52A559F1" w14:textId="77777777" w:rsidTr="00835203">
        <w:tc>
          <w:tcPr>
            <w:tcW w:w="500" w:type="dxa"/>
          </w:tcPr>
          <w:p w14:paraId="2956EF24" w14:textId="77777777" w:rsidR="001F4E02" w:rsidRDefault="001F4E02" w:rsidP="001A58C1">
            <w:r>
              <w:t>5</w:t>
            </w:r>
          </w:p>
        </w:tc>
        <w:tc>
          <w:tcPr>
            <w:tcW w:w="488" w:type="dxa"/>
          </w:tcPr>
          <w:p w14:paraId="072103D6" w14:textId="47C474B7" w:rsidR="001F4E02" w:rsidRDefault="005038E3" w:rsidP="001A58C1">
            <w:r>
              <w:t>N</w:t>
            </w:r>
            <w:r w:rsidR="00585674">
              <w:t>O</w:t>
            </w:r>
          </w:p>
        </w:tc>
        <w:tc>
          <w:tcPr>
            <w:tcW w:w="9468" w:type="dxa"/>
          </w:tcPr>
          <w:p w14:paraId="189CCE5C" w14:textId="1500A565" w:rsidR="001F4E02" w:rsidRDefault="00585674" w:rsidP="001A58C1">
            <w:r>
              <w:t>No pre-enrollment estimates on the minimum sample size to detect a difference are provided.</w:t>
            </w:r>
          </w:p>
        </w:tc>
      </w:tr>
      <w:tr w:rsidR="001F4E02" w14:paraId="6C769B28" w14:textId="77777777" w:rsidTr="00835203">
        <w:tc>
          <w:tcPr>
            <w:tcW w:w="500" w:type="dxa"/>
          </w:tcPr>
          <w:p w14:paraId="2C784712" w14:textId="77777777" w:rsidR="001F4E02" w:rsidRDefault="001F4E02" w:rsidP="001A58C1">
            <w:r>
              <w:t>6</w:t>
            </w:r>
          </w:p>
        </w:tc>
        <w:tc>
          <w:tcPr>
            <w:tcW w:w="488" w:type="dxa"/>
          </w:tcPr>
          <w:p w14:paraId="1D4B532F" w14:textId="4E617917" w:rsidR="001F4E02" w:rsidRDefault="005038E3" w:rsidP="001A58C1">
            <w:r>
              <w:t>YES</w:t>
            </w:r>
          </w:p>
        </w:tc>
        <w:tc>
          <w:tcPr>
            <w:tcW w:w="9468" w:type="dxa"/>
          </w:tcPr>
          <w:p w14:paraId="6DC2FD26" w14:textId="6007B438" w:rsidR="001F4E02" w:rsidRDefault="005038E3" w:rsidP="001A58C1">
            <w:r>
              <w:t xml:space="preserve">The </w:t>
            </w:r>
            <w:r w:rsidR="00585674">
              <w:t xml:space="preserve">measurement of </w:t>
            </w:r>
            <w:r>
              <w:t>exposure</w:t>
            </w:r>
            <w:r w:rsidR="00C30164">
              <w:t xml:space="preserve"> had</w:t>
            </w:r>
            <w:r>
              <w:t xml:space="preserve"> </w:t>
            </w:r>
            <w:r w:rsidR="00C30164">
              <w:t>preceded</w:t>
            </w:r>
            <w:r w:rsidR="00835203">
              <w:t xml:space="preserve"> the outcome. </w:t>
            </w:r>
          </w:p>
        </w:tc>
      </w:tr>
      <w:tr w:rsidR="001F4E02" w14:paraId="759B1229" w14:textId="77777777" w:rsidTr="00835203">
        <w:tc>
          <w:tcPr>
            <w:tcW w:w="500" w:type="dxa"/>
          </w:tcPr>
          <w:p w14:paraId="1D2B2D38" w14:textId="77777777" w:rsidR="001F4E02" w:rsidRDefault="001F4E02" w:rsidP="001A58C1">
            <w:r>
              <w:t>7</w:t>
            </w:r>
          </w:p>
        </w:tc>
        <w:tc>
          <w:tcPr>
            <w:tcW w:w="488" w:type="dxa"/>
          </w:tcPr>
          <w:p w14:paraId="1C726F2C" w14:textId="38753121" w:rsidR="001F4E02" w:rsidRDefault="00835203" w:rsidP="001A58C1">
            <w:r>
              <w:t>YES</w:t>
            </w:r>
          </w:p>
        </w:tc>
        <w:tc>
          <w:tcPr>
            <w:tcW w:w="9468" w:type="dxa"/>
          </w:tcPr>
          <w:p w14:paraId="6D1FBCCE" w14:textId="29B25F17" w:rsidR="001F4E02" w:rsidRDefault="00835203" w:rsidP="001A58C1">
            <w:r>
              <w:t xml:space="preserve">The serum samples were obtained 30 days after the second dose of vaccination which is fairly sufficient. </w:t>
            </w:r>
          </w:p>
        </w:tc>
      </w:tr>
      <w:tr w:rsidR="001F4E02" w14:paraId="418EE373" w14:textId="77777777" w:rsidTr="00835203">
        <w:tc>
          <w:tcPr>
            <w:tcW w:w="500" w:type="dxa"/>
          </w:tcPr>
          <w:p w14:paraId="59149B51" w14:textId="77777777" w:rsidR="001F4E02" w:rsidRDefault="001F4E02" w:rsidP="001A58C1">
            <w:r>
              <w:t>8</w:t>
            </w:r>
          </w:p>
        </w:tc>
        <w:tc>
          <w:tcPr>
            <w:tcW w:w="488" w:type="dxa"/>
          </w:tcPr>
          <w:p w14:paraId="069745FA" w14:textId="48EEFFEA" w:rsidR="001F4E02" w:rsidRDefault="00F94F00" w:rsidP="001A58C1">
            <w:r>
              <w:t>YES</w:t>
            </w:r>
          </w:p>
        </w:tc>
        <w:tc>
          <w:tcPr>
            <w:tcW w:w="9468" w:type="dxa"/>
          </w:tcPr>
          <w:p w14:paraId="7464293C" w14:textId="52AD7007" w:rsidR="001F4E02" w:rsidRDefault="00F94F00" w:rsidP="001A58C1">
            <w:r>
              <w:t>T</w:t>
            </w:r>
            <w:r w:rsidR="00585674">
              <w:t xml:space="preserve">he type of the DMTs received by each patient is documented </w:t>
            </w:r>
            <w:r>
              <w:t>along with</w:t>
            </w:r>
            <w:r w:rsidR="00585674">
              <w:t xml:space="preserve"> treatment duration and time between the last dose of treatment and inoculation.  </w:t>
            </w:r>
          </w:p>
        </w:tc>
      </w:tr>
      <w:tr w:rsidR="001F4E02" w14:paraId="2E61FE1E" w14:textId="77777777" w:rsidTr="00835203">
        <w:tc>
          <w:tcPr>
            <w:tcW w:w="500" w:type="dxa"/>
          </w:tcPr>
          <w:p w14:paraId="21B887F9" w14:textId="77777777" w:rsidR="001F4E02" w:rsidRDefault="001F4E02" w:rsidP="001A58C1">
            <w:r>
              <w:t>9</w:t>
            </w:r>
          </w:p>
        </w:tc>
        <w:tc>
          <w:tcPr>
            <w:tcW w:w="488" w:type="dxa"/>
          </w:tcPr>
          <w:p w14:paraId="3F452317" w14:textId="30341DAE" w:rsidR="001F4E02" w:rsidRDefault="00585674" w:rsidP="001A58C1">
            <w:r>
              <w:t>YES</w:t>
            </w:r>
          </w:p>
        </w:tc>
        <w:tc>
          <w:tcPr>
            <w:tcW w:w="9468" w:type="dxa"/>
          </w:tcPr>
          <w:p w14:paraId="5A5FF5B5" w14:textId="3167886B" w:rsidR="001F4E02" w:rsidRDefault="00585674" w:rsidP="001A58C1">
            <w:r>
              <w:t>The exposure measures in this study are parts of the patients’ medical history, which are usually objective and reliable if registered by health care providers.</w:t>
            </w:r>
          </w:p>
        </w:tc>
      </w:tr>
      <w:tr w:rsidR="001F4E02" w14:paraId="00ACA586" w14:textId="77777777" w:rsidTr="00835203">
        <w:tc>
          <w:tcPr>
            <w:tcW w:w="500" w:type="dxa"/>
          </w:tcPr>
          <w:p w14:paraId="005E84D1" w14:textId="77777777" w:rsidR="001F4E02" w:rsidRDefault="001F4E02" w:rsidP="001A58C1">
            <w:r>
              <w:t>10</w:t>
            </w:r>
          </w:p>
        </w:tc>
        <w:tc>
          <w:tcPr>
            <w:tcW w:w="488" w:type="dxa"/>
          </w:tcPr>
          <w:p w14:paraId="4519F714" w14:textId="7FB40A92" w:rsidR="001F4E02" w:rsidRDefault="00835203" w:rsidP="001A58C1">
            <w:r>
              <w:t>N/</w:t>
            </w:r>
            <w:r w:rsidR="004C3785">
              <w:t>A</w:t>
            </w:r>
          </w:p>
        </w:tc>
        <w:tc>
          <w:tcPr>
            <w:tcW w:w="9468" w:type="dxa"/>
          </w:tcPr>
          <w:p w14:paraId="10289A1B" w14:textId="7872A4E9" w:rsidR="001F4E02" w:rsidRDefault="00783F99" w:rsidP="001A58C1">
            <w:r>
              <w:t xml:space="preserve">The exposure measures in this research scenario do not require multiple assessments at different time points.  </w:t>
            </w:r>
          </w:p>
        </w:tc>
      </w:tr>
      <w:tr w:rsidR="001F4E02" w14:paraId="3F5C0186" w14:textId="77777777" w:rsidTr="00835203">
        <w:tc>
          <w:tcPr>
            <w:tcW w:w="500" w:type="dxa"/>
          </w:tcPr>
          <w:p w14:paraId="7A56C37E" w14:textId="77777777" w:rsidR="001F4E02" w:rsidRDefault="001F4E02" w:rsidP="001A58C1">
            <w:r>
              <w:t>11</w:t>
            </w:r>
          </w:p>
        </w:tc>
        <w:tc>
          <w:tcPr>
            <w:tcW w:w="488" w:type="dxa"/>
          </w:tcPr>
          <w:p w14:paraId="6D96B35B" w14:textId="2BA0A604" w:rsidR="001F4E02" w:rsidRDefault="004D778D" w:rsidP="001A58C1">
            <w:r>
              <w:t>YES</w:t>
            </w:r>
          </w:p>
        </w:tc>
        <w:tc>
          <w:tcPr>
            <w:tcW w:w="9468" w:type="dxa"/>
          </w:tcPr>
          <w:p w14:paraId="496B95BB" w14:textId="6C9DFA8B" w:rsidR="001F4E02" w:rsidRDefault="004D778D" w:rsidP="001A58C1">
            <w:r>
              <w:t>[</w:t>
            </w:r>
            <w:r w:rsidRPr="004C3785">
              <w:t>Detection of anti</w:t>
            </w:r>
            <w:r w:rsidRPr="004C3785">
              <w:rPr>
                <w:rFonts w:ascii="Cambria Math" w:hAnsi="Cambria Math" w:cs="Cambria Math"/>
              </w:rPr>
              <w:t>‐</w:t>
            </w:r>
            <w:r w:rsidRPr="004C3785">
              <w:t>SARS</w:t>
            </w:r>
            <w:r w:rsidRPr="004C3785">
              <w:rPr>
                <w:rFonts w:ascii="Cambria Math" w:hAnsi="Cambria Math" w:cs="Cambria Math"/>
              </w:rPr>
              <w:t>‐</w:t>
            </w:r>
            <w:r w:rsidRPr="004C3785">
              <w:t>CoV</w:t>
            </w:r>
            <w:r w:rsidRPr="004C3785">
              <w:rPr>
                <w:rFonts w:ascii="Cambria Math" w:hAnsi="Cambria Math" w:cs="Cambria Math"/>
              </w:rPr>
              <w:t>‐</w:t>
            </w:r>
            <w:r w:rsidRPr="004C3785">
              <w:t>2</w:t>
            </w:r>
            <w:r w:rsidRPr="004C3785">
              <w:rPr>
                <w:rFonts w:ascii="Cambria Math" w:hAnsi="Cambria Math" w:cs="Cambria Math"/>
              </w:rPr>
              <w:t>‐</w:t>
            </w:r>
            <w:r w:rsidRPr="004C3785">
              <w:t>S and anti</w:t>
            </w:r>
            <w:r w:rsidRPr="004C3785">
              <w:rPr>
                <w:rFonts w:ascii="Cambria Math" w:hAnsi="Cambria Math" w:cs="Cambria Math"/>
              </w:rPr>
              <w:t>‐</w:t>
            </w:r>
            <w:r w:rsidRPr="004C3785">
              <w:t>SARS</w:t>
            </w:r>
            <w:r w:rsidRPr="004C3785">
              <w:rPr>
                <w:rFonts w:ascii="Cambria Math" w:hAnsi="Cambria Math" w:cs="Cambria Math"/>
              </w:rPr>
              <w:t>‐</w:t>
            </w:r>
            <w:r w:rsidRPr="004C3785">
              <w:t>CoV</w:t>
            </w:r>
            <w:r w:rsidRPr="004C3785">
              <w:rPr>
                <w:rFonts w:ascii="Cambria Math" w:hAnsi="Cambria Math" w:cs="Cambria Math"/>
              </w:rPr>
              <w:t>‐</w:t>
            </w:r>
            <w:r w:rsidRPr="004C3785">
              <w:t>2</w:t>
            </w:r>
            <w:r w:rsidRPr="004C3785">
              <w:rPr>
                <w:rFonts w:ascii="Cambria Math" w:hAnsi="Cambria Math" w:cs="Cambria Math"/>
              </w:rPr>
              <w:t>‐</w:t>
            </w:r>
            <w:r w:rsidRPr="004C3785">
              <w:t xml:space="preserve">N antibodies in serum samples was performed using the electrochemiluminescence immunoassays </w:t>
            </w:r>
            <w:proofErr w:type="spellStart"/>
            <w:r w:rsidRPr="004C3785">
              <w:t>Elecsys</w:t>
            </w:r>
            <w:proofErr w:type="spellEnd"/>
            <w:r w:rsidRPr="004C3785">
              <w:t>® Anti-SARS-</w:t>
            </w:r>
            <w:proofErr w:type="spellStart"/>
            <w:r w:rsidRPr="004C3785">
              <w:t>CoV</w:t>
            </w:r>
            <w:proofErr w:type="spellEnd"/>
            <w:r w:rsidRPr="004C3785">
              <w:t xml:space="preserve">-S and </w:t>
            </w:r>
            <w:proofErr w:type="spellStart"/>
            <w:r w:rsidRPr="004C3785">
              <w:t>Elecsys</w:t>
            </w:r>
            <w:proofErr w:type="spellEnd"/>
            <w:r w:rsidRPr="004C3785">
              <w:t>® Anti-SARS-</w:t>
            </w:r>
            <w:proofErr w:type="spellStart"/>
            <w:r w:rsidRPr="004C3785">
              <w:t>CoV</w:t>
            </w:r>
            <w:proofErr w:type="spellEnd"/>
            <w:r w:rsidRPr="004C3785">
              <w:t xml:space="preserve">-N (Roche) on the automated </w:t>
            </w:r>
            <w:proofErr w:type="spellStart"/>
            <w:r w:rsidRPr="004C3785">
              <w:t>Cobas</w:t>
            </w:r>
            <w:proofErr w:type="spellEnd"/>
            <w:r w:rsidRPr="004C3785">
              <w:t xml:space="preserve"> e-411 analyzer, according to the manufacturer's instructions</w:t>
            </w:r>
            <w:r>
              <w:t>.]</w:t>
            </w:r>
          </w:p>
        </w:tc>
      </w:tr>
      <w:tr w:rsidR="001F4E02" w14:paraId="2CC9040A" w14:textId="77777777" w:rsidTr="00835203">
        <w:tc>
          <w:tcPr>
            <w:tcW w:w="500" w:type="dxa"/>
          </w:tcPr>
          <w:p w14:paraId="47B33C4F" w14:textId="77777777" w:rsidR="001F4E02" w:rsidRDefault="001F4E02" w:rsidP="001A58C1">
            <w:r>
              <w:t>12</w:t>
            </w:r>
          </w:p>
        </w:tc>
        <w:tc>
          <w:tcPr>
            <w:tcW w:w="488" w:type="dxa"/>
          </w:tcPr>
          <w:p w14:paraId="421D793E" w14:textId="0EB980E2" w:rsidR="001F4E02" w:rsidRDefault="005038E3" w:rsidP="001A58C1">
            <w:r>
              <w:t>N</w:t>
            </w:r>
            <w:r w:rsidR="009C1A13">
              <w:t>/R</w:t>
            </w:r>
          </w:p>
        </w:tc>
        <w:tc>
          <w:tcPr>
            <w:tcW w:w="9468" w:type="dxa"/>
          </w:tcPr>
          <w:p w14:paraId="7FC1117E" w14:textId="77732DFA" w:rsidR="001F4E02" w:rsidRDefault="001F4E02" w:rsidP="001A58C1"/>
        </w:tc>
      </w:tr>
      <w:tr w:rsidR="001F4E02" w14:paraId="1D519B22" w14:textId="77777777" w:rsidTr="00835203">
        <w:tc>
          <w:tcPr>
            <w:tcW w:w="500" w:type="dxa"/>
          </w:tcPr>
          <w:p w14:paraId="36ACB173" w14:textId="77777777" w:rsidR="001F4E02" w:rsidRDefault="001F4E02" w:rsidP="001A58C1">
            <w:r>
              <w:t>13</w:t>
            </w:r>
          </w:p>
        </w:tc>
        <w:tc>
          <w:tcPr>
            <w:tcW w:w="488" w:type="dxa"/>
          </w:tcPr>
          <w:p w14:paraId="1A205D00" w14:textId="6D6B963D" w:rsidR="001F4E02" w:rsidRDefault="00460965" w:rsidP="001A58C1">
            <w:r>
              <w:t>YES</w:t>
            </w:r>
          </w:p>
        </w:tc>
        <w:tc>
          <w:tcPr>
            <w:tcW w:w="9468" w:type="dxa"/>
          </w:tcPr>
          <w:p w14:paraId="669C82C5" w14:textId="58937EE8" w:rsidR="001F4E02" w:rsidRDefault="00460965" w:rsidP="001A58C1">
            <w:r>
              <w:t>No follow-up losses are reported; also, none is expected, given the inclusion of data from all 912 patients in the final analysis.</w:t>
            </w:r>
          </w:p>
        </w:tc>
      </w:tr>
      <w:tr w:rsidR="001F4E02" w14:paraId="1E1EBE2B" w14:textId="77777777" w:rsidTr="00835203">
        <w:tc>
          <w:tcPr>
            <w:tcW w:w="500" w:type="dxa"/>
          </w:tcPr>
          <w:p w14:paraId="5EB9197A" w14:textId="77777777" w:rsidR="001F4E02" w:rsidRDefault="001F4E02" w:rsidP="001A58C1">
            <w:r>
              <w:t>14</w:t>
            </w:r>
          </w:p>
        </w:tc>
        <w:tc>
          <w:tcPr>
            <w:tcW w:w="488" w:type="dxa"/>
          </w:tcPr>
          <w:p w14:paraId="7E134B03" w14:textId="3EB4A171" w:rsidR="001F4E02" w:rsidRDefault="002C1753" w:rsidP="001A58C1">
            <w:r>
              <w:t>YES</w:t>
            </w:r>
          </w:p>
        </w:tc>
        <w:tc>
          <w:tcPr>
            <w:tcW w:w="9468" w:type="dxa"/>
          </w:tcPr>
          <w:p w14:paraId="4531AF4C" w14:textId="659BD0B9" w:rsidR="00324349" w:rsidRDefault="002C1753" w:rsidP="001A58C1">
            <w:r>
              <w:t>The potential confounders were considered</w:t>
            </w:r>
            <w:r w:rsidR="00A1243F">
              <w:t>, including sex, age, EDDS, and smoking status.</w:t>
            </w:r>
          </w:p>
        </w:tc>
      </w:tr>
    </w:tbl>
    <w:p w14:paraId="4D8631EB" w14:textId="4F0C6255" w:rsidR="001F4E02" w:rsidRDefault="001F4E02" w:rsidP="001A58C1"/>
    <w:p w14:paraId="292543AD" w14:textId="77777777" w:rsidR="001F4E02" w:rsidRDefault="001F4E02" w:rsidP="001A58C1">
      <w:r>
        <w:br w:type="page"/>
      </w:r>
    </w:p>
    <w:p w14:paraId="1AE709D3" w14:textId="05D4B523" w:rsidR="001F4E02" w:rsidRDefault="001F4E02" w:rsidP="001A58C1">
      <w:r>
        <w:lastRenderedPageBreak/>
        <w:t>Study:</w:t>
      </w:r>
      <w:r w:rsidR="004302A0">
        <w:t xml:space="preserve"> </w:t>
      </w:r>
      <w:proofErr w:type="spellStart"/>
      <w:r w:rsidR="004302A0">
        <w:t>Sabatino</w:t>
      </w:r>
      <w:proofErr w:type="spellEnd"/>
      <w:r w:rsidR="001A58C1" w:rsidRPr="001A58C1">
        <w:rPr>
          <w:rFonts w:cstheme="minorHAnsi"/>
        </w:rPr>
        <w:t xml:space="preserve"> </w:t>
      </w:r>
      <w:r w:rsidR="001A58C1">
        <w:rPr>
          <w:rFonts w:cstheme="minorHAnsi"/>
        </w:rPr>
        <w:t>et al.</w:t>
      </w:r>
      <w:r>
        <w:tab/>
      </w:r>
      <w:r>
        <w:tab/>
      </w:r>
      <w:r>
        <w:tab/>
      </w:r>
      <w:r>
        <w:tab/>
      </w:r>
      <w:r>
        <w:tab/>
      </w:r>
      <w:r>
        <w:tab/>
      </w:r>
      <w:r>
        <w:tab/>
      </w:r>
      <w:r w:rsidRPr="001A58C1">
        <w:t xml:space="preserve">DOI: </w:t>
      </w:r>
      <w:hyperlink r:id="rId9" w:tgtFrame="_blank" w:history="1">
        <w:r w:rsidR="00A51239" w:rsidRPr="001A58C1">
          <w:t>10.1101/2021.09.10.21262933</w:t>
        </w:r>
      </w:hyperlink>
    </w:p>
    <w:tbl>
      <w:tblPr>
        <w:tblStyle w:val="TableGrid"/>
        <w:tblW w:w="0" w:type="auto"/>
        <w:tblLook w:val="04A0" w:firstRow="1" w:lastRow="0" w:firstColumn="1" w:lastColumn="0" w:noHBand="0" w:noVBand="1"/>
      </w:tblPr>
      <w:tblGrid>
        <w:gridCol w:w="499"/>
        <w:gridCol w:w="657"/>
        <w:gridCol w:w="9300"/>
      </w:tblGrid>
      <w:tr w:rsidR="001F4E02" w14:paraId="7A298ABF" w14:textId="77777777" w:rsidTr="00835203">
        <w:tc>
          <w:tcPr>
            <w:tcW w:w="500" w:type="dxa"/>
          </w:tcPr>
          <w:p w14:paraId="2C70927C" w14:textId="77777777" w:rsidR="001F4E02" w:rsidRDefault="001F4E02" w:rsidP="001A58C1">
            <w:r>
              <w:t>1</w:t>
            </w:r>
          </w:p>
        </w:tc>
        <w:tc>
          <w:tcPr>
            <w:tcW w:w="488" w:type="dxa"/>
          </w:tcPr>
          <w:p w14:paraId="75B066AD" w14:textId="077786EE" w:rsidR="001F4E02" w:rsidRDefault="004302A0" w:rsidP="001A58C1">
            <w:r>
              <w:t>YES</w:t>
            </w:r>
          </w:p>
        </w:tc>
        <w:tc>
          <w:tcPr>
            <w:tcW w:w="9468" w:type="dxa"/>
          </w:tcPr>
          <w:p w14:paraId="0B5FED91" w14:textId="308061FE" w:rsidR="001F4E02" w:rsidRDefault="004302A0" w:rsidP="001A58C1">
            <w:r w:rsidRPr="004302A0">
              <w:t>The objective of the study is clearly defined. The exposure</w:t>
            </w:r>
            <w:r w:rsidR="004C3785">
              <w:t xml:space="preserve"> (</w:t>
            </w:r>
            <w:r w:rsidR="004C3785" w:rsidRPr="004C3785">
              <w:t>disease-modifying therapies</w:t>
            </w:r>
            <w:r w:rsidR="004C3785">
              <w:t>)</w:t>
            </w:r>
            <w:r w:rsidRPr="004302A0">
              <w:t>, participants</w:t>
            </w:r>
            <w:r w:rsidR="004C3785">
              <w:t xml:space="preserve"> (people with multiple sclerosis)</w:t>
            </w:r>
            <w:r w:rsidRPr="004302A0">
              <w:t>, and the aimed outcome</w:t>
            </w:r>
            <w:r w:rsidR="004C3785">
              <w:t xml:space="preserve"> (SARS-CoV-2 </w:t>
            </w:r>
            <w:proofErr w:type="spellStart"/>
            <w:r w:rsidR="004C3785">
              <w:t>vaccineinduced</w:t>
            </w:r>
            <w:proofErr w:type="spellEnd"/>
            <w:r w:rsidR="004C3785">
              <w:t xml:space="preserve"> antibody and T cell immunity)</w:t>
            </w:r>
            <w:r w:rsidRPr="004302A0">
              <w:t xml:space="preserve"> is clearly described.</w:t>
            </w:r>
          </w:p>
        </w:tc>
      </w:tr>
      <w:tr w:rsidR="001F4E02" w14:paraId="4CB18C08" w14:textId="77777777" w:rsidTr="00835203">
        <w:tc>
          <w:tcPr>
            <w:tcW w:w="500" w:type="dxa"/>
          </w:tcPr>
          <w:p w14:paraId="26BCAEA2" w14:textId="77777777" w:rsidR="001F4E02" w:rsidRDefault="001F4E02" w:rsidP="001A58C1">
            <w:r>
              <w:t>2</w:t>
            </w:r>
          </w:p>
        </w:tc>
        <w:tc>
          <w:tcPr>
            <w:tcW w:w="488" w:type="dxa"/>
          </w:tcPr>
          <w:p w14:paraId="2F845066" w14:textId="2557BEBB" w:rsidR="001F4E02" w:rsidRDefault="00BF1E81" w:rsidP="001A58C1">
            <w:r>
              <w:t>NO</w:t>
            </w:r>
          </w:p>
        </w:tc>
        <w:tc>
          <w:tcPr>
            <w:tcW w:w="9468" w:type="dxa"/>
          </w:tcPr>
          <w:p w14:paraId="020D20D7" w14:textId="72A34357" w:rsidR="001F4E02" w:rsidRDefault="004302A0" w:rsidP="001A58C1">
            <w:r>
              <w:t xml:space="preserve">(who): people with multiple sclerosis and healthy controls. </w:t>
            </w:r>
            <w:r w:rsidR="009C1248">
              <w:t xml:space="preserve">(where): five UK MS </w:t>
            </w:r>
            <w:proofErr w:type="spellStart"/>
            <w:r w:rsidR="009C1248">
              <w:t>centres</w:t>
            </w:r>
            <w:proofErr w:type="spellEnd"/>
            <w:r w:rsidR="009C1248">
              <w:t xml:space="preserve"> (Cardiff, Newport, Nottingham, Royal London Hospital (</w:t>
            </w:r>
            <w:proofErr w:type="spellStart"/>
            <w:r w:rsidR="009C1248">
              <w:t>Barts</w:t>
            </w:r>
            <w:proofErr w:type="spellEnd"/>
            <w:r w:rsidR="009C1248">
              <w:t xml:space="preserve"> Health NHS Trust) and Swansea)</w:t>
            </w:r>
            <w:r w:rsidR="00460965">
              <w:t xml:space="preserve"> – (when): not specified</w:t>
            </w:r>
          </w:p>
        </w:tc>
      </w:tr>
      <w:tr w:rsidR="001F4E02" w14:paraId="47C63EFD" w14:textId="77777777" w:rsidTr="00835203">
        <w:tc>
          <w:tcPr>
            <w:tcW w:w="500" w:type="dxa"/>
          </w:tcPr>
          <w:p w14:paraId="5255E407" w14:textId="77777777" w:rsidR="001F4E02" w:rsidRDefault="001F4E02" w:rsidP="001A58C1">
            <w:r>
              <w:t>3</w:t>
            </w:r>
          </w:p>
        </w:tc>
        <w:tc>
          <w:tcPr>
            <w:tcW w:w="488" w:type="dxa"/>
          </w:tcPr>
          <w:p w14:paraId="4419B836" w14:textId="2E2FFE32" w:rsidR="001F4E02" w:rsidRDefault="00BF1E81" w:rsidP="001A58C1">
            <w:r>
              <w:t>N/R</w:t>
            </w:r>
          </w:p>
        </w:tc>
        <w:tc>
          <w:tcPr>
            <w:tcW w:w="9468" w:type="dxa"/>
          </w:tcPr>
          <w:p w14:paraId="29BCB707" w14:textId="77777777" w:rsidR="001F4E02" w:rsidRDefault="001F4E02" w:rsidP="001A58C1"/>
        </w:tc>
      </w:tr>
      <w:tr w:rsidR="001F4E02" w14:paraId="35561757" w14:textId="77777777" w:rsidTr="00835203">
        <w:tc>
          <w:tcPr>
            <w:tcW w:w="500" w:type="dxa"/>
          </w:tcPr>
          <w:p w14:paraId="1B6B59A3" w14:textId="77777777" w:rsidR="001F4E02" w:rsidRDefault="001F4E02" w:rsidP="001A58C1">
            <w:r>
              <w:t>4</w:t>
            </w:r>
          </w:p>
        </w:tc>
        <w:tc>
          <w:tcPr>
            <w:tcW w:w="488" w:type="dxa"/>
          </w:tcPr>
          <w:p w14:paraId="005A8102" w14:textId="25A32539" w:rsidR="001F4E02" w:rsidRDefault="00460965" w:rsidP="001A58C1">
            <w:r>
              <w:t>YES</w:t>
            </w:r>
          </w:p>
        </w:tc>
        <w:tc>
          <w:tcPr>
            <w:tcW w:w="9468" w:type="dxa"/>
          </w:tcPr>
          <w:p w14:paraId="2B13E572" w14:textId="584760DD" w:rsidR="001F4E02" w:rsidRDefault="005E18D8" w:rsidP="001A58C1">
            <w:r>
              <w:t xml:space="preserve">Inclusion and exclusion criteria </w:t>
            </w:r>
            <w:r w:rsidR="00460965">
              <w:t>were</w:t>
            </w:r>
            <w:r>
              <w:t xml:space="preserve"> uniformly applied. </w:t>
            </w:r>
          </w:p>
        </w:tc>
      </w:tr>
      <w:tr w:rsidR="001F4E02" w14:paraId="77B6D4C8" w14:textId="77777777" w:rsidTr="00835203">
        <w:tc>
          <w:tcPr>
            <w:tcW w:w="500" w:type="dxa"/>
          </w:tcPr>
          <w:p w14:paraId="42CA2D10" w14:textId="77777777" w:rsidR="001F4E02" w:rsidRDefault="001F4E02" w:rsidP="001A58C1">
            <w:r>
              <w:t>5</w:t>
            </w:r>
          </w:p>
        </w:tc>
        <w:tc>
          <w:tcPr>
            <w:tcW w:w="488" w:type="dxa"/>
          </w:tcPr>
          <w:p w14:paraId="612F8B16" w14:textId="455BE4F0" w:rsidR="001F4E02" w:rsidRDefault="00585674" w:rsidP="001A58C1">
            <w:r>
              <w:t>NO</w:t>
            </w:r>
          </w:p>
        </w:tc>
        <w:tc>
          <w:tcPr>
            <w:tcW w:w="9468" w:type="dxa"/>
          </w:tcPr>
          <w:p w14:paraId="77F7C7BF" w14:textId="35B47CEC" w:rsidR="001F4E02" w:rsidRDefault="00585674" w:rsidP="001A58C1">
            <w:r>
              <w:t>No pre-enrollment estimates on the minimum sample size to detect a difference are provided.</w:t>
            </w:r>
          </w:p>
        </w:tc>
      </w:tr>
      <w:tr w:rsidR="001F4E02" w14:paraId="20DE2EA4" w14:textId="77777777" w:rsidTr="00835203">
        <w:tc>
          <w:tcPr>
            <w:tcW w:w="500" w:type="dxa"/>
          </w:tcPr>
          <w:p w14:paraId="3C0DFA29" w14:textId="77777777" w:rsidR="001F4E02" w:rsidRDefault="001F4E02" w:rsidP="001A58C1">
            <w:r>
              <w:t>6</w:t>
            </w:r>
          </w:p>
        </w:tc>
        <w:tc>
          <w:tcPr>
            <w:tcW w:w="488" w:type="dxa"/>
          </w:tcPr>
          <w:p w14:paraId="7F42DA52" w14:textId="10E17DC9" w:rsidR="00324349" w:rsidRDefault="00BF1E81" w:rsidP="001A58C1">
            <w:r>
              <w:t>YES</w:t>
            </w:r>
          </w:p>
        </w:tc>
        <w:tc>
          <w:tcPr>
            <w:tcW w:w="9468" w:type="dxa"/>
          </w:tcPr>
          <w:p w14:paraId="42BE7D6A" w14:textId="097B719A" w:rsidR="001F4E02" w:rsidRDefault="00585674" w:rsidP="001A58C1">
            <w:r>
              <w:t>The measurement of exposures preceded the outcome.</w:t>
            </w:r>
            <w:r w:rsidR="00324349">
              <w:t xml:space="preserve">  </w:t>
            </w:r>
          </w:p>
        </w:tc>
      </w:tr>
      <w:tr w:rsidR="001F4E02" w14:paraId="3C3FED1D" w14:textId="77777777" w:rsidTr="00835203">
        <w:tc>
          <w:tcPr>
            <w:tcW w:w="500" w:type="dxa"/>
          </w:tcPr>
          <w:p w14:paraId="06B008F9" w14:textId="77777777" w:rsidR="001F4E02" w:rsidRDefault="001F4E02" w:rsidP="001A58C1">
            <w:r>
              <w:t>7</w:t>
            </w:r>
          </w:p>
        </w:tc>
        <w:tc>
          <w:tcPr>
            <w:tcW w:w="488" w:type="dxa"/>
          </w:tcPr>
          <w:p w14:paraId="2A54DF32" w14:textId="26A31AEA" w:rsidR="001F4E02" w:rsidRDefault="00FC035E" w:rsidP="001A58C1">
            <w:r>
              <w:t>YES</w:t>
            </w:r>
          </w:p>
        </w:tc>
        <w:tc>
          <w:tcPr>
            <w:tcW w:w="9468" w:type="dxa"/>
          </w:tcPr>
          <w:p w14:paraId="1503577C" w14:textId="67CBC51A" w:rsidR="001F4E02" w:rsidRDefault="00FC035E" w:rsidP="001A58C1">
            <w:r>
              <w:t xml:space="preserve">Blood samples were obtained two weeks </w:t>
            </w:r>
            <w:r w:rsidRPr="00FC035E">
              <w:t xml:space="preserve">(for </w:t>
            </w:r>
            <w:proofErr w:type="spellStart"/>
            <w:r w:rsidRPr="00FC035E">
              <w:t>Comirnaty</w:t>
            </w:r>
            <w:proofErr w:type="spellEnd"/>
            <w:r w:rsidRPr="00FC035E">
              <w:t>/BNT162b2 and mRNA-1273)</w:t>
            </w:r>
            <w:r>
              <w:t xml:space="preserve"> or four weeks (for Ad26.COV2) after final dose of vaccination.</w:t>
            </w:r>
            <w:r w:rsidR="00F9300F">
              <w:t xml:space="preserve"> Follow-up time is fairly sufficient.</w:t>
            </w:r>
          </w:p>
        </w:tc>
      </w:tr>
      <w:tr w:rsidR="001F4E02" w14:paraId="19368833" w14:textId="77777777" w:rsidTr="00835203">
        <w:tc>
          <w:tcPr>
            <w:tcW w:w="500" w:type="dxa"/>
          </w:tcPr>
          <w:p w14:paraId="7B784CCB" w14:textId="77777777" w:rsidR="001F4E02" w:rsidRDefault="001F4E02" w:rsidP="001A58C1">
            <w:r>
              <w:t>8</w:t>
            </w:r>
          </w:p>
        </w:tc>
        <w:tc>
          <w:tcPr>
            <w:tcW w:w="488" w:type="dxa"/>
          </w:tcPr>
          <w:p w14:paraId="51271117" w14:textId="78BC17E6" w:rsidR="001F4E02" w:rsidRDefault="004302A0" w:rsidP="001A58C1">
            <w:r>
              <w:t>YES</w:t>
            </w:r>
          </w:p>
        </w:tc>
        <w:tc>
          <w:tcPr>
            <w:tcW w:w="9468" w:type="dxa"/>
          </w:tcPr>
          <w:p w14:paraId="62C7773F" w14:textId="5FC1C403" w:rsidR="001F4E02" w:rsidRDefault="00C31A48" w:rsidP="001A58C1">
            <w:r w:rsidRPr="00C31A48">
              <w:t xml:space="preserve">The exposure in the participants (being treated with DMTs) were subdivided into </w:t>
            </w:r>
            <w:r>
              <w:t xml:space="preserve">6 </w:t>
            </w:r>
            <w:r w:rsidRPr="00C31A48">
              <w:t>categories.</w:t>
            </w:r>
            <w:r w:rsidR="00C95A76">
              <w:t xml:space="preserve"> glatiramer acetate (GA), dimethyl fumarate (DMF), natalizumab (NTZ), sphingosine</w:t>
            </w:r>
            <w:r w:rsidR="00C95A76">
              <w:rPr>
                <w:rtl/>
              </w:rPr>
              <w:t>-</w:t>
            </w:r>
            <w:r w:rsidR="00C95A76">
              <w:t xml:space="preserve"> 1-phosphate receptor modulator (S1P), rituximab (RTX), ocrelizumab (OCR)</w:t>
            </w:r>
            <w:r w:rsidR="00585674">
              <w:t xml:space="preserve">; time from last infusion of anti-CD20 </w:t>
            </w:r>
            <w:proofErr w:type="spellStart"/>
            <w:r w:rsidR="00585674">
              <w:t>mAb</w:t>
            </w:r>
            <w:proofErr w:type="spellEnd"/>
            <w:r w:rsidR="00585674">
              <w:t xml:space="preserve"> was also documented.</w:t>
            </w:r>
          </w:p>
        </w:tc>
      </w:tr>
      <w:tr w:rsidR="001F4E02" w14:paraId="04A114BB" w14:textId="77777777" w:rsidTr="00835203">
        <w:tc>
          <w:tcPr>
            <w:tcW w:w="500" w:type="dxa"/>
          </w:tcPr>
          <w:p w14:paraId="5C13DDF9" w14:textId="77777777" w:rsidR="001F4E02" w:rsidRDefault="001F4E02" w:rsidP="001A58C1">
            <w:r>
              <w:t>9</w:t>
            </w:r>
          </w:p>
        </w:tc>
        <w:tc>
          <w:tcPr>
            <w:tcW w:w="488" w:type="dxa"/>
          </w:tcPr>
          <w:p w14:paraId="0137844F" w14:textId="2789813B" w:rsidR="001F4E02" w:rsidRDefault="00585674" w:rsidP="001A58C1">
            <w:r>
              <w:t>YES</w:t>
            </w:r>
          </w:p>
        </w:tc>
        <w:tc>
          <w:tcPr>
            <w:tcW w:w="9468" w:type="dxa"/>
          </w:tcPr>
          <w:p w14:paraId="49DB7EED" w14:textId="75A6254D" w:rsidR="001F4E02" w:rsidRDefault="00585674" w:rsidP="001A58C1">
            <w:r>
              <w:t>The exposure measures in this study are parts of the patients’ medical history, which are usually objective and reliable if registered by health care providers.</w:t>
            </w:r>
          </w:p>
        </w:tc>
      </w:tr>
      <w:tr w:rsidR="001F4E02" w14:paraId="6A695CE6" w14:textId="77777777" w:rsidTr="00835203">
        <w:tc>
          <w:tcPr>
            <w:tcW w:w="500" w:type="dxa"/>
          </w:tcPr>
          <w:p w14:paraId="32A50594" w14:textId="77777777" w:rsidR="001F4E02" w:rsidRDefault="001F4E02" w:rsidP="001A58C1">
            <w:r>
              <w:t>10</w:t>
            </w:r>
          </w:p>
        </w:tc>
        <w:tc>
          <w:tcPr>
            <w:tcW w:w="488" w:type="dxa"/>
          </w:tcPr>
          <w:p w14:paraId="7FD3C8B7" w14:textId="12930F7C" w:rsidR="001F4E02" w:rsidRDefault="001519AA" w:rsidP="001A58C1">
            <w:r>
              <w:t>N/</w:t>
            </w:r>
            <w:r w:rsidR="00C95A76">
              <w:t>A</w:t>
            </w:r>
          </w:p>
        </w:tc>
        <w:tc>
          <w:tcPr>
            <w:tcW w:w="9468" w:type="dxa"/>
          </w:tcPr>
          <w:p w14:paraId="7AC81F65" w14:textId="612D6E70" w:rsidR="001F4E02" w:rsidRDefault="00783F99" w:rsidP="001A58C1">
            <w:r>
              <w:t xml:space="preserve">The exposure measures in this research scenario do not require multiple assessments at different time points.  </w:t>
            </w:r>
          </w:p>
        </w:tc>
      </w:tr>
      <w:tr w:rsidR="001F4E02" w14:paraId="7766FD94" w14:textId="77777777" w:rsidTr="00835203">
        <w:tc>
          <w:tcPr>
            <w:tcW w:w="500" w:type="dxa"/>
          </w:tcPr>
          <w:p w14:paraId="671DE375" w14:textId="77777777" w:rsidR="001F4E02" w:rsidRDefault="001F4E02" w:rsidP="001A58C1">
            <w:r>
              <w:t>11</w:t>
            </w:r>
          </w:p>
        </w:tc>
        <w:tc>
          <w:tcPr>
            <w:tcW w:w="488" w:type="dxa"/>
          </w:tcPr>
          <w:p w14:paraId="00ABDBAB" w14:textId="479529ED" w:rsidR="001F4E02" w:rsidRDefault="00420C88" w:rsidP="001A58C1">
            <w:r>
              <w:t>YES</w:t>
            </w:r>
          </w:p>
        </w:tc>
        <w:tc>
          <w:tcPr>
            <w:tcW w:w="9468" w:type="dxa"/>
          </w:tcPr>
          <w:p w14:paraId="1B457DAC" w14:textId="77777777" w:rsidR="00585674" w:rsidRPr="00020A52" w:rsidRDefault="00585674" w:rsidP="001A58C1">
            <w:r w:rsidRPr="00020A52">
              <w:t>The outcome measures (dependent variables) were clearly defined, valid, reliable.</w:t>
            </w:r>
          </w:p>
          <w:p w14:paraId="5C16F2A1" w14:textId="4BB25EEB" w:rsidR="00BA1246" w:rsidRPr="00FB77FF" w:rsidRDefault="00585674" w:rsidP="001A58C1">
            <w:r w:rsidRPr="008E16CD">
              <w:t xml:space="preserve"> </w:t>
            </w:r>
            <w:r w:rsidR="008E16CD" w:rsidRPr="008E16CD">
              <w:t xml:space="preserve">[Spectrally distinct Luminex beads were conjugated with trimeric spike protein (residues 1-1213), spike RBD (residues 328-533) (generously provided by Dr. John Pak, Chan Zuckerberg </w:t>
            </w:r>
            <w:proofErr w:type="spellStart"/>
            <w:r w:rsidR="008E16CD" w:rsidRPr="008E16CD">
              <w:t>Biohub</w:t>
            </w:r>
            <w:proofErr w:type="spellEnd"/>
            <w:r w:rsidR="008E16CD" w:rsidRPr="008E16CD">
              <w:t>)</w:t>
            </w:r>
            <w:r w:rsidR="008E16CD" w:rsidRPr="008E16CD">
              <w:rPr>
                <w:rtl/>
              </w:rPr>
              <w:t>,</w:t>
            </w:r>
            <w:r w:rsidR="008E16CD" w:rsidRPr="008E16CD">
              <w:rPr>
                <w:rFonts w:hint="cs"/>
              </w:rPr>
              <w:t xml:space="preserve"> </w:t>
            </w:r>
            <w:r w:rsidR="008E16CD" w:rsidRPr="008E16CD">
              <w:t>or bovine-specific albumin fraction V (BSA) (Sigma-Aldrich #10735094001) at a concentration of 5</w:t>
            </w:r>
            <w:r w:rsidR="008E16CD" w:rsidRPr="008E16CD">
              <w:rPr>
                <w:rtl/>
              </w:rPr>
              <w:t xml:space="preserve"> </w:t>
            </w:r>
            <w:proofErr w:type="spellStart"/>
            <w:r w:rsidR="008E16CD" w:rsidRPr="008E16CD">
              <w:t>μg</w:t>
            </w:r>
            <w:proofErr w:type="spellEnd"/>
            <w:r w:rsidR="008E16CD" w:rsidRPr="008E16CD">
              <w:t xml:space="preserve"> of protein per 1 million beads. Conjugation was done via an EDC/</w:t>
            </w:r>
            <w:proofErr w:type="spellStart"/>
            <w:r w:rsidR="008E16CD" w:rsidRPr="008E16CD">
              <w:t>sulfo</w:t>
            </w:r>
            <w:proofErr w:type="spellEnd"/>
            <w:r w:rsidR="008E16CD" w:rsidRPr="008E16CD">
              <w:t xml:space="preserve">-NHS coupling strategy to terminal amines using antibody coupling kit following manufacturer’s instructions (Luminex #40-50016) as performed previously. Antibody analysis is performed by </w:t>
            </w:r>
            <w:proofErr w:type="spellStart"/>
            <w:r w:rsidR="008E16CD" w:rsidRPr="008E16CD">
              <w:t>coronaphage</w:t>
            </w:r>
            <w:proofErr w:type="spellEnd"/>
            <w:r w:rsidR="008E16CD" w:rsidRPr="008E16CD">
              <w:t xml:space="preserve"> </w:t>
            </w:r>
            <w:proofErr w:type="spellStart"/>
            <w:r w:rsidR="008E16CD" w:rsidRPr="008E16CD">
              <w:t>VirScan</w:t>
            </w:r>
            <w:proofErr w:type="spellEnd"/>
            <w:r w:rsidR="008E16CD" w:rsidRPr="008E16CD">
              <w:t>.]</w:t>
            </w:r>
          </w:p>
        </w:tc>
      </w:tr>
      <w:tr w:rsidR="001F4E02" w14:paraId="4809F5A7" w14:textId="77777777" w:rsidTr="00835203">
        <w:tc>
          <w:tcPr>
            <w:tcW w:w="500" w:type="dxa"/>
          </w:tcPr>
          <w:p w14:paraId="451AFC12" w14:textId="77777777" w:rsidR="001F4E02" w:rsidRDefault="001F4E02" w:rsidP="001A58C1">
            <w:r>
              <w:t>12</w:t>
            </w:r>
          </w:p>
        </w:tc>
        <w:tc>
          <w:tcPr>
            <w:tcW w:w="488" w:type="dxa"/>
          </w:tcPr>
          <w:p w14:paraId="37450832" w14:textId="63A039F8" w:rsidR="001F4E02" w:rsidRDefault="001519AA" w:rsidP="001A58C1">
            <w:r>
              <w:t>N</w:t>
            </w:r>
            <w:r w:rsidR="009C1A13">
              <w:t>/R</w:t>
            </w:r>
          </w:p>
        </w:tc>
        <w:tc>
          <w:tcPr>
            <w:tcW w:w="9468" w:type="dxa"/>
          </w:tcPr>
          <w:p w14:paraId="6E582ED8" w14:textId="4BDAC102" w:rsidR="001F4E02" w:rsidRDefault="001F4E02" w:rsidP="001A58C1"/>
        </w:tc>
      </w:tr>
      <w:tr w:rsidR="001F4E02" w14:paraId="5590688F" w14:textId="77777777" w:rsidTr="00835203">
        <w:tc>
          <w:tcPr>
            <w:tcW w:w="500" w:type="dxa"/>
          </w:tcPr>
          <w:p w14:paraId="4121D1C6" w14:textId="77777777" w:rsidR="001F4E02" w:rsidRDefault="001F4E02" w:rsidP="001A58C1">
            <w:r>
              <w:t>13</w:t>
            </w:r>
          </w:p>
        </w:tc>
        <w:tc>
          <w:tcPr>
            <w:tcW w:w="488" w:type="dxa"/>
          </w:tcPr>
          <w:p w14:paraId="4979650E" w14:textId="14F03DBB" w:rsidR="001F4E02" w:rsidRDefault="00585674" w:rsidP="001A58C1">
            <w:r>
              <w:t>YES</w:t>
            </w:r>
          </w:p>
        </w:tc>
        <w:tc>
          <w:tcPr>
            <w:tcW w:w="9468" w:type="dxa"/>
          </w:tcPr>
          <w:p w14:paraId="5126B8E7" w14:textId="7C59BF5A" w:rsidR="001F4E02" w:rsidRDefault="00585674" w:rsidP="001A58C1">
            <w:r>
              <w:t>No follow-up losses are reported; also, none is expected, given the inclusion of data from all 80 participants in the final analysis.</w:t>
            </w:r>
          </w:p>
        </w:tc>
      </w:tr>
      <w:tr w:rsidR="001F4E02" w14:paraId="2672F14C" w14:textId="77777777" w:rsidTr="00835203">
        <w:tc>
          <w:tcPr>
            <w:tcW w:w="500" w:type="dxa"/>
          </w:tcPr>
          <w:p w14:paraId="20080C58" w14:textId="77777777" w:rsidR="001F4E02" w:rsidRDefault="001F4E02" w:rsidP="001A58C1">
            <w:r>
              <w:t>14</w:t>
            </w:r>
          </w:p>
        </w:tc>
        <w:tc>
          <w:tcPr>
            <w:tcW w:w="488" w:type="dxa"/>
          </w:tcPr>
          <w:p w14:paraId="6FCE5000" w14:textId="7FBBBD14" w:rsidR="001F4E02" w:rsidRDefault="001519AA" w:rsidP="001A58C1">
            <w:r>
              <w:t>N/R</w:t>
            </w:r>
          </w:p>
        </w:tc>
        <w:tc>
          <w:tcPr>
            <w:tcW w:w="9468" w:type="dxa"/>
          </w:tcPr>
          <w:p w14:paraId="58E00D81" w14:textId="77777777" w:rsidR="001F4E02" w:rsidRDefault="001F4E02" w:rsidP="001A58C1"/>
        </w:tc>
      </w:tr>
    </w:tbl>
    <w:p w14:paraId="666F1884" w14:textId="3C0A327F" w:rsidR="001F4E02" w:rsidRDefault="001F4E02" w:rsidP="001A58C1"/>
    <w:p w14:paraId="6E3FF545" w14:textId="77777777" w:rsidR="001F4E02" w:rsidRDefault="001F4E02" w:rsidP="001A58C1">
      <w:r>
        <w:br w:type="page"/>
      </w:r>
    </w:p>
    <w:p w14:paraId="6AF47C11" w14:textId="3940ECC7" w:rsidR="001F4E02" w:rsidRDefault="001F4E02" w:rsidP="001A58C1">
      <w:r>
        <w:lastRenderedPageBreak/>
        <w:t>Study:</w:t>
      </w:r>
      <w:r w:rsidR="00125109">
        <w:t xml:space="preserve"> </w:t>
      </w:r>
      <w:proofErr w:type="spellStart"/>
      <w:r w:rsidR="00125109">
        <w:t>Sormani</w:t>
      </w:r>
      <w:proofErr w:type="spellEnd"/>
      <w:r w:rsidR="001A58C1" w:rsidRPr="001A58C1">
        <w:rPr>
          <w:rFonts w:cstheme="minorHAnsi"/>
        </w:rPr>
        <w:t xml:space="preserve"> </w:t>
      </w:r>
      <w:r w:rsidR="001A58C1">
        <w:rPr>
          <w:rFonts w:cstheme="minorHAnsi"/>
        </w:rPr>
        <w:t>et al.</w:t>
      </w:r>
      <w:r>
        <w:t xml:space="preserve"> </w:t>
      </w:r>
      <w:r>
        <w:tab/>
      </w:r>
      <w:r>
        <w:tab/>
      </w:r>
      <w:r>
        <w:tab/>
      </w:r>
      <w:r>
        <w:tab/>
      </w:r>
      <w:r>
        <w:tab/>
      </w:r>
      <w:r>
        <w:tab/>
      </w:r>
      <w:r>
        <w:tab/>
      </w:r>
      <w:r>
        <w:tab/>
        <w:t xml:space="preserve">DOI: </w:t>
      </w:r>
      <w:r w:rsidR="000A57CF" w:rsidRPr="000A57CF">
        <w:t>10.1016/j.ebiom.2021.103581</w:t>
      </w:r>
    </w:p>
    <w:tbl>
      <w:tblPr>
        <w:tblStyle w:val="TableGrid"/>
        <w:tblW w:w="0" w:type="auto"/>
        <w:tblLook w:val="04A0" w:firstRow="1" w:lastRow="0" w:firstColumn="1" w:lastColumn="0" w:noHBand="0" w:noVBand="1"/>
      </w:tblPr>
      <w:tblGrid>
        <w:gridCol w:w="499"/>
        <w:gridCol w:w="657"/>
        <w:gridCol w:w="9300"/>
      </w:tblGrid>
      <w:tr w:rsidR="001F4E02" w14:paraId="1AFA9B39" w14:textId="77777777" w:rsidTr="00835203">
        <w:tc>
          <w:tcPr>
            <w:tcW w:w="500" w:type="dxa"/>
          </w:tcPr>
          <w:p w14:paraId="404893E2" w14:textId="77777777" w:rsidR="001F4E02" w:rsidRDefault="001F4E02" w:rsidP="001A58C1">
            <w:r>
              <w:t>1</w:t>
            </w:r>
          </w:p>
        </w:tc>
        <w:tc>
          <w:tcPr>
            <w:tcW w:w="488" w:type="dxa"/>
          </w:tcPr>
          <w:p w14:paraId="3B5E1ABF" w14:textId="326F15A1" w:rsidR="001F4E02" w:rsidRDefault="00A60446" w:rsidP="001A58C1">
            <w:r>
              <w:t>YES</w:t>
            </w:r>
          </w:p>
        </w:tc>
        <w:tc>
          <w:tcPr>
            <w:tcW w:w="9468" w:type="dxa"/>
          </w:tcPr>
          <w:p w14:paraId="2434DC78" w14:textId="35644450" w:rsidR="001F4E02" w:rsidRDefault="00A60446" w:rsidP="001A58C1">
            <w:r>
              <w:t>The aim of this study is clearly defined. Exposure (</w:t>
            </w:r>
            <w:r w:rsidRPr="00A60446">
              <w:t>disease modifying therapies</w:t>
            </w:r>
            <w:r>
              <w:t>), outcome (</w:t>
            </w:r>
            <w:r w:rsidRPr="00A60446">
              <w:t>side effects and immunogenicity of</w:t>
            </w:r>
            <w:r>
              <w:t xml:space="preserve"> </w:t>
            </w:r>
            <w:r w:rsidRPr="00A60446">
              <w:t>SARS-CoV-2 mRNA vaccination</w:t>
            </w:r>
            <w:r>
              <w:t>), and the population (people with multiple sclerosis) are mentioned.</w:t>
            </w:r>
          </w:p>
        </w:tc>
      </w:tr>
      <w:tr w:rsidR="001F4E02" w14:paraId="23D2D548" w14:textId="77777777" w:rsidTr="00835203">
        <w:tc>
          <w:tcPr>
            <w:tcW w:w="500" w:type="dxa"/>
          </w:tcPr>
          <w:p w14:paraId="1B2192F4" w14:textId="77777777" w:rsidR="001F4E02" w:rsidRDefault="001F4E02" w:rsidP="001A58C1">
            <w:r>
              <w:t>2</w:t>
            </w:r>
          </w:p>
        </w:tc>
        <w:tc>
          <w:tcPr>
            <w:tcW w:w="488" w:type="dxa"/>
          </w:tcPr>
          <w:p w14:paraId="720F6BC9" w14:textId="70C0D8D7" w:rsidR="001F4E02" w:rsidRDefault="00562170" w:rsidP="001A58C1">
            <w:r>
              <w:t>YES</w:t>
            </w:r>
          </w:p>
        </w:tc>
        <w:tc>
          <w:tcPr>
            <w:tcW w:w="9468" w:type="dxa"/>
          </w:tcPr>
          <w:p w14:paraId="54A6F35B" w14:textId="314B92A3" w:rsidR="00D03D90" w:rsidRDefault="00D03D90" w:rsidP="001A58C1">
            <w:r>
              <w:t>(who): people with multiple sclerosis (</w:t>
            </w:r>
            <w:proofErr w:type="spellStart"/>
            <w:r>
              <w:t>pwMS</w:t>
            </w:r>
            <w:proofErr w:type="spellEnd"/>
            <w:r>
              <w:t xml:space="preserve">). – (where): 35 MS Italian MS centers. - </w:t>
            </w:r>
            <w:r w:rsidR="00562170">
              <w:t xml:space="preserve">(when): </w:t>
            </w:r>
            <w:r w:rsidR="00562170" w:rsidRPr="00562170">
              <w:t>between March 4, 2021 and July 9, 2021.</w:t>
            </w:r>
          </w:p>
        </w:tc>
      </w:tr>
      <w:tr w:rsidR="001F4E02" w14:paraId="2DBAF514" w14:textId="77777777" w:rsidTr="00835203">
        <w:tc>
          <w:tcPr>
            <w:tcW w:w="500" w:type="dxa"/>
          </w:tcPr>
          <w:p w14:paraId="6A4D0238" w14:textId="77777777" w:rsidR="001F4E02" w:rsidRDefault="001F4E02" w:rsidP="001A58C1">
            <w:r>
              <w:t>3</w:t>
            </w:r>
          </w:p>
        </w:tc>
        <w:tc>
          <w:tcPr>
            <w:tcW w:w="488" w:type="dxa"/>
          </w:tcPr>
          <w:p w14:paraId="275B2118" w14:textId="2EEE325A" w:rsidR="001F4E02" w:rsidRDefault="00562170" w:rsidP="001A58C1">
            <w:r>
              <w:t>YES</w:t>
            </w:r>
          </w:p>
        </w:tc>
        <w:tc>
          <w:tcPr>
            <w:tcW w:w="9468" w:type="dxa"/>
          </w:tcPr>
          <w:p w14:paraId="6E116E22" w14:textId="3030220C" w:rsidR="001F4E02" w:rsidRDefault="00562170" w:rsidP="001A58C1">
            <w:r>
              <w:t xml:space="preserve">85% of enrolled patients accepted to participate. </w:t>
            </w:r>
          </w:p>
        </w:tc>
      </w:tr>
      <w:tr w:rsidR="001F4E02" w14:paraId="575A591D" w14:textId="77777777" w:rsidTr="00835203">
        <w:tc>
          <w:tcPr>
            <w:tcW w:w="500" w:type="dxa"/>
          </w:tcPr>
          <w:p w14:paraId="7858DB4D" w14:textId="77777777" w:rsidR="001F4E02" w:rsidRDefault="001F4E02" w:rsidP="001A58C1">
            <w:r>
              <w:t>4</w:t>
            </w:r>
          </w:p>
        </w:tc>
        <w:tc>
          <w:tcPr>
            <w:tcW w:w="488" w:type="dxa"/>
          </w:tcPr>
          <w:p w14:paraId="03E20D6A" w14:textId="5F7CF909" w:rsidR="001F4E02" w:rsidRDefault="00E939EB" w:rsidP="001A58C1">
            <w:r>
              <w:t>YES</w:t>
            </w:r>
          </w:p>
        </w:tc>
        <w:tc>
          <w:tcPr>
            <w:tcW w:w="9468" w:type="dxa"/>
          </w:tcPr>
          <w:p w14:paraId="1229597A" w14:textId="1271C14C" w:rsidR="001F4E02" w:rsidRDefault="00A60446" w:rsidP="001A58C1">
            <w:r>
              <w:t xml:space="preserve">Participants were recruited from </w:t>
            </w:r>
            <w:r w:rsidR="00E939EB">
              <w:t>a relatively homogenous population (MS centers across Italy)</w:t>
            </w:r>
            <w:r w:rsidR="00D03D90">
              <w:t xml:space="preserve"> Inclusion and exclusion criteria were applied uniformly across all patients.</w:t>
            </w:r>
          </w:p>
        </w:tc>
      </w:tr>
      <w:tr w:rsidR="001F4E02" w14:paraId="46CFBB34" w14:textId="77777777" w:rsidTr="00835203">
        <w:tc>
          <w:tcPr>
            <w:tcW w:w="500" w:type="dxa"/>
          </w:tcPr>
          <w:p w14:paraId="4019856D" w14:textId="77777777" w:rsidR="001F4E02" w:rsidRDefault="001F4E02" w:rsidP="001A58C1">
            <w:r>
              <w:t>5</w:t>
            </w:r>
          </w:p>
        </w:tc>
        <w:tc>
          <w:tcPr>
            <w:tcW w:w="488" w:type="dxa"/>
          </w:tcPr>
          <w:p w14:paraId="2E2082E9" w14:textId="66BAAC41" w:rsidR="001F4E02" w:rsidRDefault="00562170" w:rsidP="001A58C1">
            <w:r>
              <w:t>YES</w:t>
            </w:r>
          </w:p>
        </w:tc>
        <w:tc>
          <w:tcPr>
            <w:tcW w:w="9468" w:type="dxa"/>
          </w:tcPr>
          <w:p w14:paraId="304AF618" w14:textId="05B8B75A" w:rsidR="001F4E02" w:rsidRDefault="00E939EB" w:rsidP="001A58C1">
            <w:r>
              <w:t xml:space="preserve">The results in this article are interim results of an ongoing, large study; the planned number of participants is given, i.e., 2000. </w:t>
            </w:r>
          </w:p>
        </w:tc>
      </w:tr>
      <w:tr w:rsidR="001F4E02" w14:paraId="6D37585A" w14:textId="77777777" w:rsidTr="00835203">
        <w:tc>
          <w:tcPr>
            <w:tcW w:w="500" w:type="dxa"/>
          </w:tcPr>
          <w:p w14:paraId="2A4D947B" w14:textId="77777777" w:rsidR="001F4E02" w:rsidRDefault="001F4E02" w:rsidP="001A58C1">
            <w:r>
              <w:t>6</w:t>
            </w:r>
          </w:p>
        </w:tc>
        <w:tc>
          <w:tcPr>
            <w:tcW w:w="488" w:type="dxa"/>
          </w:tcPr>
          <w:p w14:paraId="7D45FD4F" w14:textId="14664E2E" w:rsidR="001F4E02" w:rsidRDefault="00562170" w:rsidP="001A58C1">
            <w:r>
              <w:t>YES</w:t>
            </w:r>
          </w:p>
        </w:tc>
        <w:tc>
          <w:tcPr>
            <w:tcW w:w="9468" w:type="dxa"/>
          </w:tcPr>
          <w:p w14:paraId="0113BC9C" w14:textId="287FC41F" w:rsidR="001F4E02" w:rsidRDefault="00A60446" w:rsidP="001A58C1">
            <w:r>
              <w:t>This study is performed prospectively</w:t>
            </w:r>
            <w:r w:rsidR="008807DE">
              <w:t xml:space="preserve"> and the exposures were measured prior to the ou</w:t>
            </w:r>
            <w:r w:rsidR="00CD02F3">
              <w:t>tc</w:t>
            </w:r>
            <w:r w:rsidR="008807DE">
              <w:t>ome.</w:t>
            </w:r>
          </w:p>
        </w:tc>
      </w:tr>
      <w:tr w:rsidR="001F4E02" w14:paraId="5F002C60" w14:textId="77777777" w:rsidTr="00835203">
        <w:tc>
          <w:tcPr>
            <w:tcW w:w="500" w:type="dxa"/>
          </w:tcPr>
          <w:p w14:paraId="7F4570ED" w14:textId="77777777" w:rsidR="001F4E02" w:rsidRDefault="001F4E02" w:rsidP="001A58C1">
            <w:r>
              <w:t>7</w:t>
            </w:r>
          </w:p>
        </w:tc>
        <w:tc>
          <w:tcPr>
            <w:tcW w:w="488" w:type="dxa"/>
          </w:tcPr>
          <w:p w14:paraId="260A1F9F" w14:textId="5D69C9BE" w:rsidR="001F4E02" w:rsidRDefault="00D03D90" w:rsidP="001A58C1">
            <w:r>
              <w:t>YES</w:t>
            </w:r>
          </w:p>
        </w:tc>
        <w:tc>
          <w:tcPr>
            <w:tcW w:w="9468" w:type="dxa"/>
          </w:tcPr>
          <w:p w14:paraId="6D6BE369" w14:textId="452017EA" w:rsidR="001F4E02" w:rsidRDefault="00D03D90" w:rsidP="001A58C1">
            <w:r>
              <w:t xml:space="preserve">The </w:t>
            </w:r>
            <w:r w:rsidR="003160A1">
              <w:t>follow-up time</w:t>
            </w:r>
            <w:r>
              <w:t xml:space="preserve"> of this study is </w:t>
            </w:r>
            <w:r w:rsidR="003160A1">
              <w:t>relatively sufficient.</w:t>
            </w:r>
          </w:p>
        </w:tc>
      </w:tr>
      <w:tr w:rsidR="001F4E02" w14:paraId="51F16C72" w14:textId="77777777" w:rsidTr="00835203">
        <w:tc>
          <w:tcPr>
            <w:tcW w:w="500" w:type="dxa"/>
          </w:tcPr>
          <w:p w14:paraId="24B35B2F" w14:textId="77777777" w:rsidR="001F4E02" w:rsidRDefault="001F4E02" w:rsidP="001A58C1">
            <w:r>
              <w:t>8</w:t>
            </w:r>
          </w:p>
        </w:tc>
        <w:tc>
          <w:tcPr>
            <w:tcW w:w="488" w:type="dxa"/>
          </w:tcPr>
          <w:p w14:paraId="0FBDDAAA" w14:textId="0C649CD1" w:rsidR="001F4E02" w:rsidRDefault="008807DE" w:rsidP="001A58C1">
            <w:r>
              <w:t>YES</w:t>
            </w:r>
          </w:p>
        </w:tc>
        <w:tc>
          <w:tcPr>
            <w:tcW w:w="9468" w:type="dxa"/>
          </w:tcPr>
          <w:p w14:paraId="017A7544" w14:textId="429864AB" w:rsidR="001F4E02" w:rsidRDefault="008807DE" w:rsidP="001A58C1">
            <w:r>
              <w:t>The DMTs were categorized into 11 groups.</w:t>
            </w:r>
            <w:r w:rsidR="00E939EB">
              <w:t xml:space="preserve"> T</w:t>
            </w:r>
            <w:r w:rsidR="00E939EB" w:rsidRPr="00562170">
              <w:t>ime since last infusion of an anti-CD20 agent (rituximab or ocrelizumab)</w:t>
            </w:r>
            <w:r w:rsidR="00E939EB">
              <w:t xml:space="preserve"> is reported</w:t>
            </w:r>
          </w:p>
        </w:tc>
      </w:tr>
      <w:tr w:rsidR="001F4E02" w14:paraId="1DE44F52" w14:textId="77777777" w:rsidTr="00835203">
        <w:tc>
          <w:tcPr>
            <w:tcW w:w="500" w:type="dxa"/>
          </w:tcPr>
          <w:p w14:paraId="35DA3AD7" w14:textId="77777777" w:rsidR="001F4E02" w:rsidRDefault="001F4E02" w:rsidP="001A58C1">
            <w:r>
              <w:t>9</w:t>
            </w:r>
          </w:p>
        </w:tc>
        <w:tc>
          <w:tcPr>
            <w:tcW w:w="488" w:type="dxa"/>
          </w:tcPr>
          <w:p w14:paraId="10101EDA" w14:textId="1A5EBB49" w:rsidR="001F4E02" w:rsidRDefault="00E939EB" w:rsidP="001A58C1">
            <w:r>
              <w:t>YES</w:t>
            </w:r>
          </w:p>
        </w:tc>
        <w:tc>
          <w:tcPr>
            <w:tcW w:w="9468" w:type="dxa"/>
          </w:tcPr>
          <w:p w14:paraId="557C5561" w14:textId="066EE0D4" w:rsidR="001F4E02" w:rsidRDefault="00E939EB" w:rsidP="001A58C1">
            <w:r>
              <w:t>Data on patients’ exposure were presented by their neurologists, as part of their medical history, registered by the respective clinics; thus, the data acquisition method appears reliable.</w:t>
            </w:r>
          </w:p>
        </w:tc>
      </w:tr>
      <w:tr w:rsidR="001F4E02" w14:paraId="2DD22060" w14:textId="77777777" w:rsidTr="00835203">
        <w:tc>
          <w:tcPr>
            <w:tcW w:w="500" w:type="dxa"/>
          </w:tcPr>
          <w:p w14:paraId="5AC3B18A" w14:textId="77777777" w:rsidR="001F4E02" w:rsidRDefault="001F4E02" w:rsidP="001A58C1">
            <w:r>
              <w:t>10</w:t>
            </w:r>
          </w:p>
        </w:tc>
        <w:tc>
          <w:tcPr>
            <w:tcW w:w="488" w:type="dxa"/>
          </w:tcPr>
          <w:p w14:paraId="207ED02E" w14:textId="67524DD6" w:rsidR="001F4E02" w:rsidRDefault="00A60446" w:rsidP="001A58C1">
            <w:r>
              <w:t>N/A</w:t>
            </w:r>
          </w:p>
        </w:tc>
        <w:tc>
          <w:tcPr>
            <w:tcW w:w="9468" w:type="dxa"/>
          </w:tcPr>
          <w:p w14:paraId="3C052E68" w14:textId="26F298D4" w:rsidR="001F4E02" w:rsidRDefault="00783F99" w:rsidP="001A58C1">
            <w:r>
              <w:t xml:space="preserve">The exposure measures in this research scenario do not require multiple assessments at different time points.  </w:t>
            </w:r>
          </w:p>
        </w:tc>
      </w:tr>
      <w:tr w:rsidR="001F4E02" w14:paraId="316FFAA0" w14:textId="77777777" w:rsidTr="00835203">
        <w:tc>
          <w:tcPr>
            <w:tcW w:w="500" w:type="dxa"/>
          </w:tcPr>
          <w:p w14:paraId="7130DF7C" w14:textId="77777777" w:rsidR="001F4E02" w:rsidRDefault="001F4E02" w:rsidP="001A58C1">
            <w:r>
              <w:t>11</w:t>
            </w:r>
          </w:p>
        </w:tc>
        <w:tc>
          <w:tcPr>
            <w:tcW w:w="488" w:type="dxa"/>
          </w:tcPr>
          <w:p w14:paraId="7AFA855D" w14:textId="7F6ACBFE" w:rsidR="001F4E02" w:rsidRDefault="008807DE" w:rsidP="001A58C1">
            <w:r>
              <w:t>YES</w:t>
            </w:r>
          </w:p>
        </w:tc>
        <w:tc>
          <w:tcPr>
            <w:tcW w:w="9468" w:type="dxa"/>
          </w:tcPr>
          <w:p w14:paraId="77DB4195" w14:textId="3C8EEC1B" w:rsidR="001F4E02" w:rsidRDefault="008807DE" w:rsidP="001A58C1">
            <w:r>
              <w:t>High-affinity pan-Ig antibodies to SARS-CoV-2 were measured by a centralized laboratory with a double-antigen sandwich-based electrochemiluminescence immunoassay (ECLIA), using commercial kits (</w:t>
            </w:r>
            <w:proofErr w:type="spellStart"/>
            <w:r>
              <w:t>Elecsys</w:t>
            </w:r>
            <w:proofErr w:type="spellEnd"/>
            <w:r>
              <w:t>, Roche Diagnostics Ltd, Switzerland).</w:t>
            </w:r>
          </w:p>
        </w:tc>
      </w:tr>
      <w:tr w:rsidR="001F4E02" w14:paraId="0D262A21" w14:textId="77777777" w:rsidTr="00835203">
        <w:tc>
          <w:tcPr>
            <w:tcW w:w="500" w:type="dxa"/>
          </w:tcPr>
          <w:p w14:paraId="2FEE8B97" w14:textId="77777777" w:rsidR="001F4E02" w:rsidRDefault="001F4E02" w:rsidP="001A58C1">
            <w:r>
              <w:t>12</w:t>
            </w:r>
          </w:p>
        </w:tc>
        <w:tc>
          <w:tcPr>
            <w:tcW w:w="488" w:type="dxa"/>
          </w:tcPr>
          <w:p w14:paraId="6D6DF3EC" w14:textId="76090713" w:rsidR="001F4E02" w:rsidRDefault="00CD02F3" w:rsidP="001A58C1">
            <w:r>
              <w:t>N/R</w:t>
            </w:r>
          </w:p>
        </w:tc>
        <w:tc>
          <w:tcPr>
            <w:tcW w:w="9468" w:type="dxa"/>
          </w:tcPr>
          <w:p w14:paraId="2E339D4C" w14:textId="66B3E65A" w:rsidR="001F4E02" w:rsidRDefault="001F4E02" w:rsidP="001A58C1"/>
        </w:tc>
      </w:tr>
      <w:tr w:rsidR="001F4E02" w14:paraId="494E161B" w14:textId="77777777" w:rsidTr="00835203">
        <w:tc>
          <w:tcPr>
            <w:tcW w:w="500" w:type="dxa"/>
          </w:tcPr>
          <w:p w14:paraId="0C2AEC56" w14:textId="77777777" w:rsidR="001F4E02" w:rsidRDefault="001F4E02" w:rsidP="001A58C1">
            <w:r>
              <w:t>13</w:t>
            </w:r>
          </w:p>
        </w:tc>
        <w:tc>
          <w:tcPr>
            <w:tcW w:w="488" w:type="dxa"/>
          </w:tcPr>
          <w:p w14:paraId="65B9697F" w14:textId="62A7FC65" w:rsidR="001F4E02" w:rsidRDefault="00562170" w:rsidP="001A58C1">
            <w:r>
              <w:t>NO</w:t>
            </w:r>
          </w:p>
        </w:tc>
        <w:tc>
          <w:tcPr>
            <w:tcW w:w="9468" w:type="dxa"/>
          </w:tcPr>
          <w:p w14:paraId="15110734" w14:textId="58BF394A" w:rsidR="001F4E02" w:rsidRDefault="00562170" w:rsidP="001A58C1">
            <w:r>
              <w:t xml:space="preserve">24 % of the eligible included patients didn’t have the blood sample assessed. </w:t>
            </w:r>
            <w:r w:rsidRPr="00562170">
              <w:t>780/1022 (76%)</w:t>
            </w:r>
          </w:p>
        </w:tc>
      </w:tr>
      <w:tr w:rsidR="001F4E02" w14:paraId="705DCB2B" w14:textId="77777777" w:rsidTr="00835203">
        <w:tc>
          <w:tcPr>
            <w:tcW w:w="500" w:type="dxa"/>
          </w:tcPr>
          <w:p w14:paraId="53B2D6D6" w14:textId="77777777" w:rsidR="001F4E02" w:rsidRDefault="001F4E02" w:rsidP="001A58C1">
            <w:r>
              <w:t>14</w:t>
            </w:r>
          </w:p>
        </w:tc>
        <w:tc>
          <w:tcPr>
            <w:tcW w:w="488" w:type="dxa"/>
          </w:tcPr>
          <w:p w14:paraId="0EE89F18" w14:textId="4ED611A1" w:rsidR="001F4E02" w:rsidRDefault="00752CB8" w:rsidP="001A58C1">
            <w:r>
              <w:t>YES</w:t>
            </w:r>
          </w:p>
        </w:tc>
        <w:tc>
          <w:tcPr>
            <w:tcW w:w="9468" w:type="dxa"/>
          </w:tcPr>
          <w:p w14:paraId="0D2C1CE9" w14:textId="587A99B7" w:rsidR="001F4E02" w:rsidRDefault="00752CB8" w:rsidP="001A58C1">
            <w:r>
              <w:t>A</w:t>
            </w:r>
            <w:r w:rsidRPr="00752CB8">
              <w:t>ge, sex, BMI, EDSS level, disease duration, presence of comorbidities, antibody levels in the pre-vaccination samples and vaccine type</w:t>
            </w:r>
            <w:r>
              <w:t xml:space="preserve"> were adjusted among participants.</w:t>
            </w:r>
          </w:p>
        </w:tc>
      </w:tr>
    </w:tbl>
    <w:p w14:paraId="05DE4BAF" w14:textId="3686B9EB" w:rsidR="001F4E02" w:rsidRDefault="001F4E02" w:rsidP="001A58C1"/>
    <w:p w14:paraId="69972D08" w14:textId="77777777" w:rsidR="001F4E02" w:rsidRDefault="001F4E02" w:rsidP="001A58C1">
      <w:r>
        <w:br w:type="page"/>
      </w:r>
    </w:p>
    <w:p w14:paraId="5948171F" w14:textId="45D86290" w:rsidR="001F4E02" w:rsidRDefault="001F4E02" w:rsidP="001A58C1">
      <w:r>
        <w:lastRenderedPageBreak/>
        <w:t xml:space="preserve">Study: </w:t>
      </w:r>
      <w:proofErr w:type="spellStart"/>
      <w:r w:rsidR="00CD02F3">
        <w:t>Tallantyre</w:t>
      </w:r>
      <w:proofErr w:type="spellEnd"/>
      <w:r w:rsidR="001A58C1" w:rsidRPr="001A58C1">
        <w:rPr>
          <w:rFonts w:cstheme="minorHAnsi"/>
        </w:rPr>
        <w:t xml:space="preserve"> </w:t>
      </w:r>
      <w:r w:rsidR="001A58C1">
        <w:rPr>
          <w:rFonts w:cstheme="minorHAnsi"/>
        </w:rPr>
        <w:t>et al.</w:t>
      </w:r>
      <w:r>
        <w:tab/>
      </w:r>
      <w:r>
        <w:tab/>
      </w:r>
      <w:r>
        <w:tab/>
      </w:r>
      <w:r>
        <w:tab/>
      </w:r>
      <w:r>
        <w:tab/>
      </w:r>
      <w:r>
        <w:tab/>
        <w:t xml:space="preserve">DOI: </w:t>
      </w:r>
      <w:r w:rsidR="00F96282" w:rsidRPr="00F96282">
        <w:t>10.1101/2021.07.31.21261326</w:t>
      </w:r>
    </w:p>
    <w:tbl>
      <w:tblPr>
        <w:tblStyle w:val="TableGrid"/>
        <w:tblW w:w="0" w:type="auto"/>
        <w:tblLook w:val="04A0" w:firstRow="1" w:lastRow="0" w:firstColumn="1" w:lastColumn="0" w:noHBand="0" w:noVBand="1"/>
      </w:tblPr>
      <w:tblGrid>
        <w:gridCol w:w="499"/>
        <w:gridCol w:w="657"/>
        <w:gridCol w:w="9300"/>
      </w:tblGrid>
      <w:tr w:rsidR="001F4E02" w14:paraId="7A488064" w14:textId="77777777" w:rsidTr="00835203">
        <w:tc>
          <w:tcPr>
            <w:tcW w:w="500" w:type="dxa"/>
          </w:tcPr>
          <w:p w14:paraId="3DABECAF" w14:textId="77777777" w:rsidR="001F4E02" w:rsidRDefault="001F4E02" w:rsidP="001A58C1">
            <w:r>
              <w:t>1</w:t>
            </w:r>
          </w:p>
        </w:tc>
        <w:tc>
          <w:tcPr>
            <w:tcW w:w="488" w:type="dxa"/>
          </w:tcPr>
          <w:p w14:paraId="07A3C90C" w14:textId="40189C9E" w:rsidR="001F4E02" w:rsidRDefault="00CD02F3" w:rsidP="001A58C1">
            <w:r>
              <w:t>YES</w:t>
            </w:r>
          </w:p>
        </w:tc>
        <w:tc>
          <w:tcPr>
            <w:tcW w:w="9468" w:type="dxa"/>
          </w:tcPr>
          <w:p w14:paraId="3164922C" w14:textId="5A323F6A" w:rsidR="001F4E02" w:rsidRDefault="00752CB8" w:rsidP="001A58C1">
            <w:r w:rsidRPr="00752CB8">
              <w:t>The aim of this study is clearly defined. Exposure (disease modifying therapies), outcome (</w:t>
            </w:r>
            <w:r>
              <w:t>serological response to COVID-19 vaccination</w:t>
            </w:r>
            <w:r w:rsidRPr="00752CB8">
              <w:t>), and the population (</w:t>
            </w:r>
            <w:r>
              <w:t>large multi-center cohort</w:t>
            </w:r>
            <w:r w:rsidRPr="00752CB8">
              <w:t>) are mentioned.</w:t>
            </w:r>
          </w:p>
        </w:tc>
      </w:tr>
      <w:tr w:rsidR="001F4E02" w14:paraId="4DCD065C" w14:textId="77777777" w:rsidTr="00835203">
        <w:tc>
          <w:tcPr>
            <w:tcW w:w="500" w:type="dxa"/>
          </w:tcPr>
          <w:p w14:paraId="4A72776F" w14:textId="77777777" w:rsidR="001F4E02" w:rsidRDefault="001F4E02" w:rsidP="001A58C1">
            <w:r>
              <w:t>2</w:t>
            </w:r>
          </w:p>
        </w:tc>
        <w:tc>
          <w:tcPr>
            <w:tcW w:w="488" w:type="dxa"/>
          </w:tcPr>
          <w:p w14:paraId="245CC7F3" w14:textId="356BF8B1" w:rsidR="001F4E02" w:rsidRDefault="0025111A" w:rsidP="001A58C1">
            <w:r>
              <w:t>NO</w:t>
            </w:r>
          </w:p>
        </w:tc>
        <w:tc>
          <w:tcPr>
            <w:tcW w:w="9468" w:type="dxa"/>
          </w:tcPr>
          <w:p w14:paraId="166F7AF7" w14:textId="44708730" w:rsidR="001F4E02" w:rsidRDefault="00752CB8" w:rsidP="001A58C1">
            <w:r>
              <w:t>(who): people with multiple sclerosis. – (where): five UK MS centers (Cardiff, Newport, Nottingham, Royal London Hospital (</w:t>
            </w:r>
            <w:proofErr w:type="spellStart"/>
            <w:r>
              <w:t>Barts</w:t>
            </w:r>
            <w:proofErr w:type="spellEnd"/>
            <w:r>
              <w:t xml:space="preserve"> Health NHS Trust) and Swansea)</w:t>
            </w:r>
            <w:r w:rsidR="009C3E6F">
              <w:t xml:space="preserve"> – (when): not reported.</w:t>
            </w:r>
          </w:p>
        </w:tc>
      </w:tr>
      <w:tr w:rsidR="001F4E02" w14:paraId="60AD2DF2" w14:textId="77777777" w:rsidTr="00835203">
        <w:tc>
          <w:tcPr>
            <w:tcW w:w="500" w:type="dxa"/>
          </w:tcPr>
          <w:p w14:paraId="4D79CCD7" w14:textId="77777777" w:rsidR="001F4E02" w:rsidRDefault="001F4E02" w:rsidP="001A58C1">
            <w:r>
              <w:t>3</w:t>
            </w:r>
          </w:p>
        </w:tc>
        <w:tc>
          <w:tcPr>
            <w:tcW w:w="488" w:type="dxa"/>
          </w:tcPr>
          <w:p w14:paraId="54B430A4" w14:textId="40ACA60D" w:rsidR="001F4E02" w:rsidRDefault="00CB1373" w:rsidP="001A58C1">
            <w:r>
              <w:t>N/R</w:t>
            </w:r>
          </w:p>
        </w:tc>
        <w:tc>
          <w:tcPr>
            <w:tcW w:w="9468" w:type="dxa"/>
          </w:tcPr>
          <w:p w14:paraId="1FBAE9EF" w14:textId="77777777" w:rsidR="001F4E02" w:rsidRDefault="001F4E02" w:rsidP="001A58C1"/>
        </w:tc>
      </w:tr>
      <w:tr w:rsidR="001F4E02" w14:paraId="5C680A4F" w14:textId="77777777" w:rsidTr="00835203">
        <w:tc>
          <w:tcPr>
            <w:tcW w:w="500" w:type="dxa"/>
          </w:tcPr>
          <w:p w14:paraId="6EC878A0" w14:textId="77777777" w:rsidR="001F4E02" w:rsidRDefault="001F4E02" w:rsidP="001A58C1">
            <w:r>
              <w:t>4</w:t>
            </w:r>
          </w:p>
        </w:tc>
        <w:tc>
          <w:tcPr>
            <w:tcW w:w="488" w:type="dxa"/>
          </w:tcPr>
          <w:p w14:paraId="1BC8788E" w14:textId="1E98F386" w:rsidR="001F4E02" w:rsidRDefault="009C3E6F" w:rsidP="001A58C1">
            <w:r>
              <w:t>YES</w:t>
            </w:r>
          </w:p>
        </w:tc>
        <w:tc>
          <w:tcPr>
            <w:tcW w:w="9468" w:type="dxa"/>
          </w:tcPr>
          <w:p w14:paraId="74C59EBF" w14:textId="1504D305" w:rsidR="00CB1373" w:rsidRDefault="009C3E6F" w:rsidP="001A58C1">
            <w:r>
              <w:t>The</w:t>
            </w:r>
            <w:r w:rsidR="00CB1373">
              <w:t xml:space="preserve"> inclusion and exclusion criteria were applied uniformly among all participants.</w:t>
            </w:r>
          </w:p>
        </w:tc>
      </w:tr>
      <w:tr w:rsidR="001F4E02" w14:paraId="3A0E40B4" w14:textId="77777777" w:rsidTr="00835203">
        <w:tc>
          <w:tcPr>
            <w:tcW w:w="500" w:type="dxa"/>
          </w:tcPr>
          <w:p w14:paraId="1E605B88" w14:textId="77777777" w:rsidR="001F4E02" w:rsidRDefault="001F4E02" w:rsidP="001A58C1">
            <w:r>
              <w:t>5</w:t>
            </w:r>
          </w:p>
        </w:tc>
        <w:tc>
          <w:tcPr>
            <w:tcW w:w="488" w:type="dxa"/>
          </w:tcPr>
          <w:p w14:paraId="71A43A48" w14:textId="44375180" w:rsidR="001F4E02" w:rsidRDefault="00317ABB" w:rsidP="001A58C1">
            <w:r>
              <w:t>N/R</w:t>
            </w:r>
          </w:p>
        </w:tc>
        <w:tc>
          <w:tcPr>
            <w:tcW w:w="9468" w:type="dxa"/>
          </w:tcPr>
          <w:p w14:paraId="445CE01B" w14:textId="77777777" w:rsidR="001F4E02" w:rsidRDefault="001F4E02" w:rsidP="001A58C1"/>
        </w:tc>
      </w:tr>
      <w:tr w:rsidR="001F4E02" w14:paraId="26496EDF" w14:textId="77777777" w:rsidTr="00835203">
        <w:tc>
          <w:tcPr>
            <w:tcW w:w="500" w:type="dxa"/>
          </w:tcPr>
          <w:p w14:paraId="4FD50B83" w14:textId="77777777" w:rsidR="001F4E02" w:rsidRDefault="001F4E02" w:rsidP="001A58C1">
            <w:r>
              <w:t>6</w:t>
            </w:r>
          </w:p>
        </w:tc>
        <w:tc>
          <w:tcPr>
            <w:tcW w:w="488" w:type="dxa"/>
          </w:tcPr>
          <w:p w14:paraId="3B277D6D" w14:textId="4E44748C" w:rsidR="001F4E02" w:rsidRDefault="002E57F3" w:rsidP="001A58C1">
            <w:r>
              <w:t>YES</w:t>
            </w:r>
          </w:p>
        </w:tc>
        <w:tc>
          <w:tcPr>
            <w:tcW w:w="9468" w:type="dxa"/>
          </w:tcPr>
          <w:p w14:paraId="75039A75" w14:textId="1642107B" w:rsidR="001F4E02" w:rsidRDefault="002E57F3" w:rsidP="001A58C1">
            <w:r>
              <w:t>The participants were exposed to the DMTs before the study.</w:t>
            </w:r>
          </w:p>
        </w:tc>
      </w:tr>
      <w:tr w:rsidR="001F4E02" w14:paraId="07D7B35F" w14:textId="77777777" w:rsidTr="00835203">
        <w:tc>
          <w:tcPr>
            <w:tcW w:w="500" w:type="dxa"/>
          </w:tcPr>
          <w:p w14:paraId="6A2F17EF" w14:textId="77777777" w:rsidR="001F4E02" w:rsidRDefault="001F4E02" w:rsidP="001A58C1">
            <w:r>
              <w:t>7</w:t>
            </w:r>
          </w:p>
        </w:tc>
        <w:tc>
          <w:tcPr>
            <w:tcW w:w="488" w:type="dxa"/>
          </w:tcPr>
          <w:p w14:paraId="2BB60B22" w14:textId="376B1EC4" w:rsidR="001F4E02" w:rsidRDefault="002E57F3" w:rsidP="001A58C1">
            <w:r>
              <w:t>YES</w:t>
            </w:r>
          </w:p>
        </w:tc>
        <w:tc>
          <w:tcPr>
            <w:tcW w:w="9468" w:type="dxa"/>
          </w:tcPr>
          <w:p w14:paraId="01D5F2FE" w14:textId="494ACCAA" w:rsidR="001F4E02" w:rsidRDefault="002E57F3" w:rsidP="001A58C1">
            <w:r>
              <w:t xml:space="preserve">The follow-up time is around 4 weeks which is fairly adequate. </w:t>
            </w:r>
          </w:p>
        </w:tc>
      </w:tr>
      <w:tr w:rsidR="001F4E02" w14:paraId="081A7C3E" w14:textId="77777777" w:rsidTr="00835203">
        <w:tc>
          <w:tcPr>
            <w:tcW w:w="500" w:type="dxa"/>
          </w:tcPr>
          <w:p w14:paraId="790906B9" w14:textId="77777777" w:rsidR="001F4E02" w:rsidRDefault="001F4E02" w:rsidP="001A58C1">
            <w:r>
              <w:t>8</w:t>
            </w:r>
          </w:p>
        </w:tc>
        <w:tc>
          <w:tcPr>
            <w:tcW w:w="488" w:type="dxa"/>
          </w:tcPr>
          <w:p w14:paraId="6A53D56A" w14:textId="0047667A" w:rsidR="001F4E02" w:rsidRDefault="0025111A" w:rsidP="001A58C1">
            <w:r>
              <w:t>YES</w:t>
            </w:r>
          </w:p>
        </w:tc>
        <w:tc>
          <w:tcPr>
            <w:tcW w:w="9468" w:type="dxa"/>
          </w:tcPr>
          <w:p w14:paraId="2D2F3BEB" w14:textId="79B5C7C4" w:rsidR="001F4E02" w:rsidRDefault="00CB1373" w:rsidP="001A58C1">
            <w:r>
              <w:t xml:space="preserve">Exposures (DMTs) were categorized to different groups. </w:t>
            </w:r>
            <w:r w:rsidR="009C3E6F">
              <w:t>Details of DMT start dates</w:t>
            </w:r>
            <w:r w:rsidR="009C3E6F">
              <w:rPr>
                <w:rtl/>
              </w:rPr>
              <w:t>,</w:t>
            </w:r>
            <w:r w:rsidR="009C3E6F">
              <w:t xml:space="preserve"> doses, total time on DMT, were documented from participants medical report.</w:t>
            </w:r>
          </w:p>
        </w:tc>
      </w:tr>
      <w:tr w:rsidR="001F4E02" w14:paraId="3A001E3A" w14:textId="77777777" w:rsidTr="00835203">
        <w:tc>
          <w:tcPr>
            <w:tcW w:w="500" w:type="dxa"/>
          </w:tcPr>
          <w:p w14:paraId="7B1D1024" w14:textId="77777777" w:rsidR="001F4E02" w:rsidRDefault="001F4E02" w:rsidP="001A58C1">
            <w:r>
              <w:t>9</w:t>
            </w:r>
          </w:p>
        </w:tc>
        <w:tc>
          <w:tcPr>
            <w:tcW w:w="488" w:type="dxa"/>
          </w:tcPr>
          <w:p w14:paraId="25012912" w14:textId="546B4576" w:rsidR="001F4E02" w:rsidRDefault="006706A4" w:rsidP="001A58C1">
            <w:r>
              <w:t>YES</w:t>
            </w:r>
          </w:p>
        </w:tc>
        <w:tc>
          <w:tcPr>
            <w:tcW w:w="9468" w:type="dxa"/>
          </w:tcPr>
          <w:p w14:paraId="389151E9" w14:textId="78CD78BB" w:rsidR="001F4E02" w:rsidRDefault="009C3E6F" w:rsidP="001A58C1">
            <w:r>
              <w:t xml:space="preserve">Details of DMT, e.g., start date, dose, total duration, were extracted from the patients’ official medical records, as researchers were given permission to access by patients. Thus, the data acquisition method appears sound.  </w:t>
            </w:r>
          </w:p>
        </w:tc>
      </w:tr>
      <w:tr w:rsidR="001F4E02" w14:paraId="746D6319" w14:textId="77777777" w:rsidTr="00835203">
        <w:tc>
          <w:tcPr>
            <w:tcW w:w="500" w:type="dxa"/>
          </w:tcPr>
          <w:p w14:paraId="319474F5" w14:textId="77777777" w:rsidR="001F4E02" w:rsidRDefault="001F4E02" w:rsidP="001A58C1">
            <w:r>
              <w:t>10</w:t>
            </w:r>
          </w:p>
        </w:tc>
        <w:tc>
          <w:tcPr>
            <w:tcW w:w="488" w:type="dxa"/>
          </w:tcPr>
          <w:p w14:paraId="2757A556" w14:textId="41AF9366" w:rsidR="001F4E02" w:rsidRDefault="0025111A" w:rsidP="001A58C1">
            <w:r>
              <w:t>N/A</w:t>
            </w:r>
          </w:p>
        </w:tc>
        <w:tc>
          <w:tcPr>
            <w:tcW w:w="9468" w:type="dxa"/>
          </w:tcPr>
          <w:p w14:paraId="686E8EE9" w14:textId="43DDC433" w:rsidR="001F4E02" w:rsidRDefault="00783F99" w:rsidP="001A58C1">
            <w:r>
              <w:t xml:space="preserve">The exposure measures in this research scenario do not require multiple assessments at different time points.  </w:t>
            </w:r>
          </w:p>
        </w:tc>
      </w:tr>
      <w:tr w:rsidR="001F4E02" w14:paraId="430A3B42" w14:textId="77777777" w:rsidTr="00835203">
        <w:tc>
          <w:tcPr>
            <w:tcW w:w="500" w:type="dxa"/>
          </w:tcPr>
          <w:p w14:paraId="237FA9D9" w14:textId="77777777" w:rsidR="001F4E02" w:rsidRDefault="001F4E02" w:rsidP="001A58C1">
            <w:r>
              <w:t>11</w:t>
            </w:r>
          </w:p>
        </w:tc>
        <w:tc>
          <w:tcPr>
            <w:tcW w:w="488" w:type="dxa"/>
          </w:tcPr>
          <w:p w14:paraId="73A3B5BB" w14:textId="639FE96A" w:rsidR="001F4E02" w:rsidRDefault="00420C88" w:rsidP="001A58C1">
            <w:r>
              <w:t>NO</w:t>
            </w:r>
          </w:p>
        </w:tc>
        <w:tc>
          <w:tcPr>
            <w:tcW w:w="9468" w:type="dxa"/>
          </w:tcPr>
          <w:p w14:paraId="20648680" w14:textId="77777777" w:rsidR="00420C88" w:rsidRDefault="00420C88" w:rsidP="001A58C1">
            <w:r>
              <w:t>Dried blood spots were analyzed in two different laboratories with two different techniques.</w:t>
            </w:r>
          </w:p>
          <w:p w14:paraId="4B88ABD9" w14:textId="77777777" w:rsidR="00420C88" w:rsidRPr="00420C88" w:rsidRDefault="00420C88" w:rsidP="001A58C1">
            <w:r>
              <w:t>[</w:t>
            </w:r>
            <w:r w:rsidRPr="00420C88">
              <w:t xml:space="preserve">In UHW (376), samples were </w:t>
            </w:r>
            <w:proofErr w:type="spellStart"/>
            <w:r w:rsidRPr="00420C88">
              <w:t>analysed</w:t>
            </w:r>
            <w:proofErr w:type="spellEnd"/>
            <w:r w:rsidRPr="00420C88">
              <w:t xml:space="preserve"> with the COVID-</w:t>
            </w:r>
            <w:proofErr w:type="spellStart"/>
            <w:r w:rsidRPr="00420C88">
              <w:t>SeroKlir</w:t>
            </w:r>
            <w:proofErr w:type="spellEnd"/>
            <w:r w:rsidRPr="00420C88">
              <w:t xml:space="preserve"> two-step enzyme-linked immunosorbent assay (ELISA) (</w:t>
            </w:r>
            <w:proofErr w:type="spellStart"/>
            <w:r w:rsidRPr="00420C88">
              <w:t>Kantaro</w:t>
            </w:r>
            <w:proofErr w:type="spellEnd"/>
            <w:r w:rsidRPr="00420C88">
              <w:t xml:space="preserve"> Biosciences, USA - supplied by EKF Diagnostics, UK).</w:t>
            </w:r>
          </w:p>
          <w:p w14:paraId="6A7FC735" w14:textId="55358B62" w:rsidR="002E57F3" w:rsidRPr="002E57F3" w:rsidRDefault="00420C88" w:rsidP="001A58C1">
            <w:r w:rsidRPr="00420C88">
              <w:t xml:space="preserve">At </w:t>
            </w:r>
            <w:proofErr w:type="gramStart"/>
            <w:r w:rsidRPr="00420C88">
              <w:t>QMUL(</w:t>
            </w:r>
            <w:proofErr w:type="gramEnd"/>
            <w:r w:rsidRPr="00420C88">
              <w:t xml:space="preserve">37) , samples were </w:t>
            </w:r>
            <w:proofErr w:type="spellStart"/>
            <w:r w:rsidRPr="00420C88">
              <w:t>analysed</w:t>
            </w:r>
            <w:proofErr w:type="spellEnd"/>
            <w:r w:rsidRPr="00420C88">
              <w:t xml:space="preserve"> using the </w:t>
            </w:r>
            <w:proofErr w:type="spellStart"/>
            <w:r w:rsidRPr="00420C88">
              <w:t>Globody</w:t>
            </w:r>
            <w:proofErr w:type="spellEnd"/>
            <w:r w:rsidRPr="00420C88">
              <w:t xml:space="preserve"> technique</w:t>
            </w:r>
            <w:r>
              <w:t>.]</w:t>
            </w:r>
          </w:p>
        </w:tc>
      </w:tr>
      <w:tr w:rsidR="001F4E02" w14:paraId="5118272F" w14:textId="77777777" w:rsidTr="00835203">
        <w:tc>
          <w:tcPr>
            <w:tcW w:w="500" w:type="dxa"/>
          </w:tcPr>
          <w:p w14:paraId="7A90283E" w14:textId="77777777" w:rsidR="001F4E02" w:rsidRDefault="001F4E02" w:rsidP="001A58C1">
            <w:r>
              <w:t>12</w:t>
            </w:r>
          </w:p>
        </w:tc>
        <w:tc>
          <w:tcPr>
            <w:tcW w:w="488" w:type="dxa"/>
          </w:tcPr>
          <w:p w14:paraId="0764C77E" w14:textId="36F04108" w:rsidR="001F4E02" w:rsidRDefault="00317ABB" w:rsidP="001A58C1">
            <w:r>
              <w:t>N/R</w:t>
            </w:r>
          </w:p>
        </w:tc>
        <w:tc>
          <w:tcPr>
            <w:tcW w:w="9468" w:type="dxa"/>
          </w:tcPr>
          <w:p w14:paraId="4045CEB7" w14:textId="77777777" w:rsidR="001F4E02" w:rsidRDefault="001F4E02" w:rsidP="001A58C1"/>
        </w:tc>
      </w:tr>
      <w:tr w:rsidR="001F4E02" w14:paraId="2CC26839" w14:textId="77777777" w:rsidTr="00835203">
        <w:tc>
          <w:tcPr>
            <w:tcW w:w="500" w:type="dxa"/>
          </w:tcPr>
          <w:p w14:paraId="26A414B6" w14:textId="77777777" w:rsidR="001F4E02" w:rsidRDefault="001F4E02" w:rsidP="001A58C1">
            <w:r>
              <w:t>13</w:t>
            </w:r>
          </w:p>
        </w:tc>
        <w:tc>
          <w:tcPr>
            <w:tcW w:w="488" w:type="dxa"/>
          </w:tcPr>
          <w:p w14:paraId="7FBB4D66" w14:textId="0BF0D5D0" w:rsidR="001F4E02" w:rsidRDefault="0025111A" w:rsidP="001A58C1">
            <w:r>
              <w:t>YES</w:t>
            </w:r>
          </w:p>
        </w:tc>
        <w:tc>
          <w:tcPr>
            <w:tcW w:w="9468" w:type="dxa"/>
          </w:tcPr>
          <w:p w14:paraId="4F95469A" w14:textId="1E8582F2" w:rsidR="001F4E02" w:rsidRDefault="0025111A" w:rsidP="001A58C1">
            <w:r>
              <w:t>Only one of the participants was excluded after initiation of the study.</w:t>
            </w:r>
          </w:p>
        </w:tc>
      </w:tr>
      <w:tr w:rsidR="001F4E02" w14:paraId="5FDAC40C" w14:textId="77777777" w:rsidTr="00835203">
        <w:tc>
          <w:tcPr>
            <w:tcW w:w="500" w:type="dxa"/>
          </w:tcPr>
          <w:p w14:paraId="39252A39" w14:textId="77777777" w:rsidR="001F4E02" w:rsidRDefault="001F4E02" w:rsidP="001A58C1">
            <w:r>
              <w:t>14</w:t>
            </w:r>
          </w:p>
        </w:tc>
        <w:tc>
          <w:tcPr>
            <w:tcW w:w="488" w:type="dxa"/>
          </w:tcPr>
          <w:p w14:paraId="61D1AC8A" w14:textId="0F994C11" w:rsidR="001F4E02" w:rsidRDefault="0025111A" w:rsidP="001A58C1">
            <w:r>
              <w:t>YES</w:t>
            </w:r>
          </w:p>
        </w:tc>
        <w:tc>
          <w:tcPr>
            <w:tcW w:w="9468" w:type="dxa"/>
          </w:tcPr>
          <w:p w14:paraId="43D5102F" w14:textId="4EE83675" w:rsidR="001F4E02" w:rsidRDefault="0025111A" w:rsidP="001A58C1">
            <w:r>
              <w:t xml:space="preserve">Logistic and linear regression models were used to account for the impact of possible confounders. </w:t>
            </w:r>
          </w:p>
        </w:tc>
      </w:tr>
    </w:tbl>
    <w:p w14:paraId="7B24315D" w14:textId="1CF200CC" w:rsidR="00A34CEA" w:rsidRDefault="00A34CEA" w:rsidP="001A58C1"/>
    <w:p w14:paraId="0B154331" w14:textId="77777777" w:rsidR="00A34CEA" w:rsidRDefault="00A34CEA" w:rsidP="001A58C1">
      <w:r>
        <w:br w:type="page"/>
      </w:r>
    </w:p>
    <w:p w14:paraId="01351815" w14:textId="1FEC507C" w:rsidR="00A34CEA" w:rsidRDefault="00A34CEA" w:rsidP="001A58C1">
      <w:bookmarkStart w:id="3" w:name="_Hlk90033663"/>
      <w:r>
        <w:lastRenderedPageBreak/>
        <w:t>Study:</w:t>
      </w:r>
      <w:r w:rsidR="00640B13">
        <w:t xml:space="preserve"> </w:t>
      </w:r>
      <w:proofErr w:type="spellStart"/>
      <w:r w:rsidR="00640B13">
        <w:t>Giossi</w:t>
      </w:r>
      <w:proofErr w:type="spellEnd"/>
      <w:r w:rsidR="00640B13">
        <w:t xml:space="preserve"> </w:t>
      </w:r>
      <w:r w:rsidR="001A58C1">
        <w:rPr>
          <w:rFonts w:cstheme="minorHAnsi"/>
        </w:rPr>
        <w:t>et al.</w:t>
      </w:r>
      <w:r>
        <w:tab/>
      </w:r>
      <w:r>
        <w:tab/>
      </w:r>
      <w:r>
        <w:tab/>
      </w:r>
      <w:r>
        <w:tab/>
      </w:r>
      <w:r>
        <w:tab/>
      </w:r>
      <w:r>
        <w:tab/>
      </w:r>
      <w:r>
        <w:tab/>
        <w:t xml:space="preserve">DOI: </w:t>
      </w:r>
      <w:r w:rsidR="00E049E0" w:rsidRPr="00E049E0">
        <w:t>10.1016/j.msard.2021.103415</w:t>
      </w:r>
    </w:p>
    <w:tbl>
      <w:tblPr>
        <w:tblStyle w:val="TableGrid"/>
        <w:tblW w:w="0" w:type="auto"/>
        <w:tblLook w:val="04A0" w:firstRow="1" w:lastRow="0" w:firstColumn="1" w:lastColumn="0" w:noHBand="0" w:noVBand="1"/>
      </w:tblPr>
      <w:tblGrid>
        <w:gridCol w:w="499"/>
        <w:gridCol w:w="657"/>
        <w:gridCol w:w="9300"/>
      </w:tblGrid>
      <w:tr w:rsidR="00A34CEA" w14:paraId="18E5297E" w14:textId="77777777" w:rsidTr="00A34CEA">
        <w:tc>
          <w:tcPr>
            <w:tcW w:w="500" w:type="dxa"/>
          </w:tcPr>
          <w:p w14:paraId="6CE99898" w14:textId="77777777" w:rsidR="00A34CEA" w:rsidRDefault="00A34CEA" w:rsidP="001A58C1">
            <w:r>
              <w:t>1</w:t>
            </w:r>
          </w:p>
        </w:tc>
        <w:tc>
          <w:tcPr>
            <w:tcW w:w="488" w:type="dxa"/>
          </w:tcPr>
          <w:p w14:paraId="588FFD8C" w14:textId="78F374F2" w:rsidR="00A34CEA" w:rsidRDefault="00A34CEA" w:rsidP="001A58C1">
            <w:r>
              <w:t>YES</w:t>
            </w:r>
          </w:p>
        </w:tc>
        <w:tc>
          <w:tcPr>
            <w:tcW w:w="9468" w:type="dxa"/>
          </w:tcPr>
          <w:p w14:paraId="26FED2AE" w14:textId="15662813" w:rsidR="00A34CEA" w:rsidRDefault="00A34CEA" w:rsidP="001A58C1">
            <w:r w:rsidRPr="00A34CEA">
              <w:t>The aim of this study is clearly defined. Exposure (disease modifying therapies</w:t>
            </w:r>
            <w:r>
              <w:t xml:space="preserve"> or immunosuppressant</w:t>
            </w:r>
            <w:r w:rsidRPr="00A34CEA">
              <w:t>), outcome (serological response to BNT162b2</w:t>
            </w:r>
            <w:r>
              <w:t xml:space="preserve"> </w:t>
            </w:r>
            <w:r w:rsidRPr="00A34CEA">
              <w:t>COVID-19 vaccination), and the population (</w:t>
            </w:r>
            <w:r>
              <w:t>people with multiple sclerosis</w:t>
            </w:r>
            <w:r w:rsidRPr="00A34CEA">
              <w:t>) are mentioned.</w:t>
            </w:r>
          </w:p>
        </w:tc>
      </w:tr>
      <w:tr w:rsidR="00A34CEA" w14:paraId="1D04359A" w14:textId="77777777" w:rsidTr="00A34CEA">
        <w:tc>
          <w:tcPr>
            <w:tcW w:w="500" w:type="dxa"/>
          </w:tcPr>
          <w:p w14:paraId="2A7576CE" w14:textId="77777777" w:rsidR="00A34CEA" w:rsidRDefault="00A34CEA" w:rsidP="001A58C1">
            <w:r>
              <w:t>2</w:t>
            </w:r>
          </w:p>
        </w:tc>
        <w:tc>
          <w:tcPr>
            <w:tcW w:w="488" w:type="dxa"/>
          </w:tcPr>
          <w:p w14:paraId="775B80DE" w14:textId="1677E9C4" w:rsidR="00A34CEA" w:rsidRDefault="00640B13" w:rsidP="001A58C1">
            <w:r>
              <w:t>YES</w:t>
            </w:r>
          </w:p>
        </w:tc>
        <w:tc>
          <w:tcPr>
            <w:tcW w:w="9468" w:type="dxa"/>
          </w:tcPr>
          <w:p w14:paraId="0C6BC228" w14:textId="6695003E" w:rsidR="00A34CEA" w:rsidRDefault="00A34CEA" w:rsidP="001A58C1">
            <w:r>
              <w:t xml:space="preserve">(who): </w:t>
            </w:r>
            <w:r w:rsidR="00640B13">
              <w:t>consecutive healthcare workers with multiple sclerosis</w:t>
            </w:r>
            <w:r w:rsidR="00D52079">
              <w:t xml:space="preserve"> and controls</w:t>
            </w:r>
            <w:r w:rsidR="00640B13">
              <w:t xml:space="preserve">. – (when): From February 2nd to April 2nd, 2021. – (where): three participating centers in Italy (Fondazione I.R.C.C.S. </w:t>
            </w:r>
            <w:proofErr w:type="spellStart"/>
            <w:r w:rsidR="00640B13">
              <w:t>Istituto</w:t>
            </w:r>
            <w:proofErr w:type="spellEnd"/>
            <w:r w:rsidR="00640B13">
              <w:t xml:space="preserve"> </w:t>
            </w:r>
            <w:proofErr w:type="spellStart"/>
            <w:r w:rsidR="00640B13">
              <w:t>Neurologico</w:t>
            </w:r>
            <w:proofErr w:type="spellEnd"/>
            <w:r w:rsidR="00640B13">
              <w:t xml:space="preserve"> Carlo </w:t>
            </w:r>
            <w:proofErr w:type="spellStart"/>
            <w:r w:rsidR="00640B13">
              <w:t>Besta</w:t>
            </w:r>
            <w:proofErr w:type="spellEnd"/>
            <w:r w:rsidR="00640B13">
              <w:t xml:space="preserve">, Milano; I.R.C.C.S. Fondazione </w:t>
            </w:r>
            <w:proofErr w:type="spellStart"/>
            <w:r w:rsidR="00640B13">
              <w:t>Mondino</w:t>
            </w:r>
            <w:proofErr w:type="spellEnd"/>
            <w:r w:rsidR="00640B13">
              <w:t>, Pavia</w:t>
            </w:r>
            <w:r w:rsidR="00640B13">
              <w:rPr>
                <w:rtl/>
              </w:rPr>
              <w:t>;</w:t>
            </w:r>
            <w:r w:rsidR="00640B13">
              <w:t xml:space="preserve"> </w:t>
            </w:r>
            <w:proofErr w:type="spellStart"/>
            <w:r w:rsidR="00640B13">
              <w:t>Azienda</w:t>
            </w:r>
            <w:proofErr w:type="spellEnd"/>
            <w:r w:rsidR="00640B13">
              <w:t xml:space="preserve"> </w:t>
            </w:r>
            <w:proofErr w:type="spellStart"/>
            <w:r w:rsidR="00640B13">
              <w:t>Ospedaliera</w:t>
            </w:r>
            <w:proofErr w:type="spellEnd"/>
            <w:r w:rsidR="00640B13">
              <w:t xml:space="preserve"> </w:t>
            </w:r>
            <w:proofErr w:type="spellStart"/>
            <w:r w:rsidR="00640B13">
              <w:t>Policlinico</w:t>
            </w:r>
            <w:proofErr w:type="spellEnd"/>
            <w:r w:rsidR="00640B13">
              <w:t xml:space="preserve"> Umberto I, Roma)</w:t>
            </w:r>
          </w:p>
        </w:tc>
      </w:tr>
      <w:tr w:rsidR="00A34CEA" w14:paraId="001CB991" w14:textId="77777777" w:rsidTr="00A34CEA">
        <w:tc>
          <w:tcPr>
            <w:tcW w:w="500" w:type="dxa"/>
          </w:tcPr>
          <w:p w14:paraId="458909D8" w14:textId="77777777" w:rsidR="00A34CEA" w:rsidRDefault="00A34CEA" w:rsidP="001A58C1">
            <w:r>
              <w:t>3</w:t>
            </w:r>
          </w:p>
        </w:tc>
        <w:tc>
          <w:tcPr>
            <w:tcW w:w="488" w:type="dxa"/>
          </w:tcPr>
          <w:p w14:paraId="354B8673" w14:textId="3BD5C9DD" w:rsidR="00A34CEA" w:rsidRDefault="0072069B" w:rsidP="001A58C1">
            <w:r>
              <w:t>N/R</w:t>
            </w:r>
          </w:p>
        </w:tc>
        <w:tc>
          <w:tcPr>
            <w:tcW w:w="9468" w:type="dxa"/>
          </w:tcPr>
          <w:p w14:paraId="2D71C198" w14:textId="77777777" w:rsidR="00A34CEA" w:rsidRDefault="00A34CEA" w:rsidP="001A58C1"/>
        </w:tc>
      </w:tr>
      <w:tr w:rsidR="00A34CEA" w14:paraId="4D94A983" w14:textId="77777777" w:rsidTr="00A34CEA">
        <w:tc>
          <w:tcPr>
            <w:tcW w:w="500" w:type="dxa"/>
          </w:tcPr>
          <w:p w14:paraId="69079EE1" w14:textId="77777777" w:rsidR="00A34CEA" w:rsidRDefault="00A34CEA" w:rsidP="001A58C1">
            <w:r>
              <w:t>4</w:t>
            </w:r>
          </w:p>
        </w:tc>
        <w:tc>
          <w:tcPr>
            <w:tcW w:w="488" w:type="dxa"/>
          </w:tcPr>
          <w:p w14:paraId="64670836" w14:textId="7D9DA76C" w:rsidR="00A34CEA" w:rsidRDefault="00E049E0" w:rsidP="001A58C1">
            <w:r>
              <w:t>YES</w:t>
            </w:r>
          </w:p>
        </w:tc>
        <w:tc>
          <w:tcPr>
            <w:tcW w:w="9468" w:type="dxa"/>
          </w:tcPr>
          <w:p w14:paraId="6E18EEF9" w14:textId="79F9F6F6" w:rsidR="00640B13" w:rsidRDefault="00640B13" w:rsidP="001A58C1">
            <w:r>
              <w:t>The</w:t>
            </w:r>
            <w:r w:rsidR="00E049E0">
              <w:t xml:space="preserve"> study population was relatively homogenous; the</w:t>
            </w:r>
            <w:r>
              <w:t xml:space="preserve"> inclusion and exclusion were </w:t>
            </w:r>
            <w:r w:rsidR="00E049E0">
              <w:t>applied uniformly for each group of participants</w:t>
            </w:r>
            <w:r>
              <w:t>.</w:t>
            </w:r>
          </w:p>
        </w:tc>
      </w:tr>
      <w:tr w:rsidR="00A34CEA" w14:paraId="4889DB89" w14:textId="77777777" w:rsidTr="00A34CEA">
        <w:tc>
          <w:tcPr>
            <w:tcW w:w="500" w:type="dxa"/>
          </w:tcPr>
          <w:p w14:paraId="5B37E586" w14:textId="77777777" w:rsidR="00A34CEA" w:rsidRDefault="00A34CEA" w:rsidP="001A58C1">
            <w:r>
              <w:t>5</w:t>
            </w:r>
          </w:p>
        </w:tc>
        <w:tc>
          <w:tcPr>
            <w:tcW w:w="488" w:type="dxa"/>
          </w:tcPr>
          <w:p w14:paraId="0A6D24D8" w14:textId="2FBB7278" w:rsidR="00A34CEA" w:rsidRDefault="00B57929" w:rsidP="001A58C1">
            <w:r>
              <w:t>NO</w:t>
            </w:r>
          </w:p>
        </w:tc>
        <w:tc>
          <w:tcPr>
            <w:tcW w:w="9468" w:type="dxa"/>
          </w:tcPr>
          <w:p w14:paraId="182B19CF" w14:textId="058422B2" w:rsidR="00A34CEA" w:rsidRDefault="00E049E0" w:rsidP="001A58C1">
            <w:r>
              <w:t>No pre-defined sample size estimates were provided.</w:t>
            </w:r>
            <w:r w:rsidR="00B57929">
              <w:t xml:space="preserve"> </w:t>
            </w:r>
          </w:p>
        </w:tc>
      </w:tr>
      <w:tr w:rsidR="00A34CEA" w14:paraId="58F736F1" w14:textId="77777777" w:rsidTr="00A34CEA">
        <w:tc>
          <w:tcPr>
            <w:tcW w:w="500" w:type="dxa"/>
          </w:tcPr>
          <w:p w14:paraId="6BB7FF98" w14:textId="77777777" w:rsidR="00A34CEA" w:rsidRDefault="00A34CEA" w:rsidP="001A58C1">
            <w:r>
              <w:t>6</w:t>
            </w:r>
          </w:p>
        </w:tc>
        <w:tc>
          <w:tcPr>
            <w:tcW w:w="488" w:type="dxa"/>
          </w:tcPr>
          <w:p w14:paraId="0CD5487B" w14:textId="0D6C6E01" w:rsidR="00A34CEA" w:rsidRDefault="003475CD" w:rsidP="001A58C1">
            <w:r>
              <w:t>YES</w:t>
            </w:r>
          </w:p>
        </w:tc>
        <w:tc>
          <w:tcPr>
            <w:tcW w:w="9468" w:type="dxa"/>
          </w:tcPr>
          <w:p w14:paraId="6D4A5DA3" w14:textId="51337DA4" w:rsidR="00A34CEA" w:rsidRDefault="00A34CEA" w:rsidP="001A58C1">
            <w:r>
              <w:t xml:space="preserve">This study is performed prospectively. </w:t>
            </w:r>
            <w:r w:rsidR="003475CD">
              <w:t xml:space="preserve">Participants were exposed to medications prior to receiving vaccination. </w:t>
            </w:r>
          </w:p>
        </w:tc>
      </w:tr>
      <w:tr w:rsidR="00A34CEA" w14:paraId="78EB4D0A" w14:textId="77777777" w:rsidTr="00A34CEA">
        <w:tc>
          <w:tcPr>
            <w:tcW w:w="500" w:type="dxa"/>
          </w:tcPr>
          <w:p w14:paraId="1F0397CA" w14:textId="77777777" w:rsidR="00A34CEA" w:rsidRDefault="00A34CEA" w:rsidP="001A58C1">
            <w:r>
              <w:t>7</w:t>
            </w:r>
          </w:p>
        </w:tc>
        <w:tc>
          <w:tcPr>
            <w:tcW w:w="488" w:type="dxa"/>
          </w:tcPr>
          <w:p w14:paraId="67E2EADC" w14:textId="6CEE3366" w:rsidR="00A34CEA" w:rsidRDefault="008777DC" w:rsidP="001A58C1">
            <w:r>
              <w:t>YES</w:t>
            </w:r>
          </w:p>
        </w:tc>
        <w:tc>
          <w:tcPr>
            <w:tcW w:w="9468" w:type="dxa"/>
          </w:tcPr>
          <w:p w14:paraId="0758E8E5" w14:textId="1341A8AE" w:rsidR="00A34CEA" w:rsidRDefault="00523787" w:rsidP="001A58C1">
            <w:r>
              <w:t xml:space="preserve">The </w:t>
            </w:r>
            <w:r w:rsidR="00E049E0">
              <w:t xml:space="preserve">follow-up </w:t>
            </w:r>
            <w:r>
              <w:t>duration is nine weeks</w:t>
            </w:r>
            <w:r w:rsidR="00E049E0">
              <w:t xml:space="preserve"> from the first vaccine dose </w:t>
            </w:r>
            <w:r w:rsidR="008777DC">
              <w:t>which is fairly sufficient.</w:t>
            </w:r>
          </w:p>
        </w:tc>
      </w:tr>
      <w:tr w:rsidR="00A34CEA" w14:paraId="069431EA" w14:textId="77777777" w:rsidTr="00A34CEA">
        <w:tc>
          <w:tcPr>
            <w:tcW w:w="500" w:type="dxa"/>
          </w:tcPr>
          <w:p w14:paraId="75F76D25" w14:textId="77777777" w:rsidR="00A34CEA" w:rsidRDefault="00A34CEA" w:rsidP="001A58C1">
            <w:r>
              <w:t>8</w:t>
            </w:r>
          </w:p>
        </w:tc>
        <w:tc>
          <w:tcPr>
            <w:tcW w:w="488" w:type="dxa"/>
          </w:tcPr>
          <w:p w14:paraId="30230FAA" w14:textId="5BCD4B5A" w:rsidR="00A34CEA" w:rsidRDefault="0072069B" w:rsidP="001A58C1">
            <w:r>
              <w:t>YES</w:t>
            </w:r>
          </w:p>
        </w:tc>
        <w:tc>
          <w:tcPr>
            <w:tcW w:w="9468" w:type="dxa"/>
          </w:tcPr>
          <w:p w14:paraId="4C1CC3E6" w14:textId="58F0DC06" w:rsidR="00A34CEA" w:rsidRDefault="0072069B" w:rsidP="001A58C1">
            <w:r>
              <w:t>The exposures were subdivided to 9 groups</w:t>
            </w:r>
            <w:r w:rsidR="00E049E0">
              <w:t>; further data on starting date, last administration date, etc. were also investigated.</w:t>
            </w:r>
          </w:p>
        </w:tc>
      </w:tr>
      <w:tr w:rsidR="00A34CEA" w14:paraId="1C74C405" w14:textId="77777777" w:rsidTr="00A34CEA">
        <w:tc>
          <w:tcPr>
            <w:tcW w:w="500" w:type="dxa"/>
          </w:tcPr>
          <w:p w14:paraId="7E4B8BEF" w14:textId="77777777" w:rsidR="00A34CEA" w:rsidRDefault="00A34CEA" w:rsidP="001A58C1">
            <w:r>
              <w:t>9</w:t>
            </w:r>
          </w:p>
        </w:tc>
        <w:tc>
          <w:tcPr>
            <w:tcW w:w="488" w:type="dxa"/>
          </w:tcPr>
          <w:p w14:paraId="33445D4A" w14:textId="2B35B097" w:rsidR="00A34CEA" w:rsidRDefault="00E049E0" w:rsidP="001A58C1">
            <w:r>
              <w:t>YES</w:t>
            </w:r>
          </w:p>
        </w:tc>
        <w:tc>
          <w:tcPr>
            <w:tcW w:w="9468" w:type="dxa"/>
          </w:tcPr>
          <w:p w14:paraId="60BBB753" w14:textId="1A7A8922" w:rsidR="00A34CEA" w:rsidRDefault="00E049E0" w:rsidP="001A58C1">
            <w:r>
              <w:t>The exposure measures in this study are parts of the patients’ medical history, which are usually objective and reliable if registered by health care providers.</w:t>
            </w:r>
          </w:p>
        </w:tc>
      </w:tr>
      <w:tr w:rsidR="00A34CEA" w14:paraId="6F806444" w14:textId="77777777" w:rsidTr="00A34CEA">
        <w:tc>
          <w:tcPr>
            <w:tcW w:w="500" w:type="dxa"/>
          </w:tcPr>
          <w:p w14:paraId="4690B7A0" w14:textId="77777777" w:rsidR="00A34CEA" w:rsidRDefault="00A34CEA" w:rsidP="001A58C1">
            <w:r>
              <w:t>10</w:t>
            </w:r>
          </w:p>
        </w:tc>
        <w:tc>
          <w:tcPr>
            <w:tcW w:w="488" w:type="dxa"/>
          </w:tcPr>
          <w:p w14:paraId="38E15DBA" w14:textId="147F8492" w:rsidR="00A34CEA" w:rsidRDefault="0072069B" w:rsidP="001A58C1">
            <w:r>
              <w:t>N/A</w:t>
            </w:r>
          </w:p>
        </w:tc>
        <w:tc>
          <w:tcPr>
            <w:tcW w:w="9468" w:type="dxa"/>
          </w:tcPr>
          <w:p w14:paraId="38D571ED" w14:textId="2DBCA16F" w:rsidR="00A34CEA" w:rsidRDefault="00783F99" w:rsidP="001A58C1">
            <w:r>
              <w:t xml:space="preserve">The exposure measures in this research scenario do not require multiple assessments at different time points.  </w:t>
            </w:r>
          </w:p>
        </w:tc>
      </w:tr>
      <w:tr w:rsidR="00A34CEA" w14:paraId="715A834D" w14:textId="77777777" w:rsidTr="00A34CEA">
        <w:tc>
          <w:tcPr>
            <w:tcW w:w="500" w:type="dxa"/>
          </w:tcPr>
          <w:p w14:paraId="2B93765F" w14:textId="77777777" w:rsidR="00A34CEA" w:rsidRDefault="00A34CEA" w:rsidP="001A58C1">
            <w:r>
              <w:t>11</w:t>
            </w:r>
          </w:p>
        </w:tc>
        <w:tc>
          <w:tcPr>
            <w:tcW w:w="488" w:type="dxa"/>
          </w:tcPr>
          <w:p w14:paraId="5330E31E" w14:textId="2127D54A" w:rsidR="00A34CEA" w:rsidRDefault="00523787" w:rsidP="001A58C1">
            <w:r>
              <w:t>YES</w:t>
            </w:r>
          </w:p>
        </w:tc>
        <w:tc>
          <w:tcPr>
            <w:tcW w:w="9468" w:type="dxa"/>
          </w:tcPr>
          <w:p w14:paraId="5CA642B8" w14:textId="3923D2ED" w:rsidR="00523787" w:rsidRPr="002E57F3" w:rsidRDefault="00E049E0" w:rsidP="001A58C1">
            <w:r>
              <w:t>The</w:t>
            </w:r>
            <w:r w:rsidRPr="00523787">
              <w:t xml:space="preserve"> outcome measures (dependent variables) were clearly defined, valid, reliable.</w:t>
            </w:r>
            <w:r>
              <w:t xml:space="preserve"> </w:t>
            </w:r>
            <w:r w:rsidR="00523787">
              <w:t>[</w:t>
            </w:r>
            <w:r w:rsidR="00523787" w:rsidRPr="00523787">
              <w:t>Samples were analyzed with SARS-CoV-2 IgG II Quant (Abbott) on the Architect instrument (Abbott) to quantitatively and qualitatively detect IgG antibodies against the Spike protein S1 receptor-binding domain (RBD</w:t>
            </w:r>
            <w:r w:rsidR="00523787">
              <w:t xml:space="preserve">).] </w:t>
            </w:r>
          </w:p>
        </w:tc>
      </w:tr>
      <w:tr w:rsidR="00A34CEA" w14:paraId="03D3EB87" w14:textId="77777777" w:rsidTr="00A34CEA">
        <w:tc>
          <w:tcPr>
            <w:tcW w:w="500" w:type="dxa"/>
          </w:tcPr>
          <w:p w14:paraId="386C27D8" w14:textId="77777777" w:rsidR="00A34CEA" w:rsidRDefault="00A34CEA" w:rsidP="001A58C1">
            <w:r>
              <w:t>12</w:t>
            </w:r>
          </w:p>
        </w:tc>
        <w:tc>
          <w:tcPr>
            <w:tcW w:w="488" w:type="dxa"/>
          </w:tcPr>
          <w:p w14:paraId="28416183" w14:textId="5DFC6629" w:rsidR="00A34CEA" w:rsidRDefault="008777DC" w:rsidP="001A58C1">
            <w:r>
              <w:t>N/R</w:t>
            </w:r>
          </w:p>
        </w:tc>
        <w:tc>
          <w:tcPr>
            <w:tcW w:w="9468" w:type="dxa"/>
          </w:tcPr>
          <w:p w14:paraId="6F46A279" w14:textId="77777777" w:rsidR="00A34CEA" w:rsidRDefault="00A34CEA" w:rsidP="001A58C1"/>
        </w:tc>
      </w:tr>
      <w:tr w:rsidR="00A34CEA" w14:paraId="404B3775" w14:textId="77777777" w:rsidTr="00A34CEA">
        <w:tc>
          <w:tcPr>
            <w:tcW w:w="500" w:type="dxa"/>
          </w:tcPr>
          <w:p w14:paraId="73FF5F59" w14:textId="77777777" w:rsidR="00A34CEA" w:rsidRDefault="00A34CEA" w:rsidP="001A58C1">
            <w:r>
              <w:t>13</w:t>
            </w:r>
          </w:p>
        </w:tc>
        <w:tc>
          <w:tcPr>
            <w:tcW w:w="488" w:type="dxa"/>
          </w:tcPr>
          <w:p w14:paraId="26F9DA36" w14:textId="2E5FAE28" w:rsidR="00A34CEA" w:rsidRDefault="00C1301B" w:rsidP="001A58C1">
            <w:r>
              <w:t>Y</w:t>
            </w:r>
          </w:p>
        </w:tc>
        <w:tc>
          <w:tcPr>
            <w:tcW w:w="9468" w:type="dxa"/>
          </w:tcPr>
          <w:p w14:paraId="5A350D47" w14:textId="1AF4F4A3" w:rsidR="00A34CEA" w:rsidRDefault="00C1301B" w:rsidP="001A58C1">
            <w:r>
              <w:t>No follow-up losses are reported; also, none is expected, given the inclusion of data from all 39 MS patients in the final analysis.</w:t>
            </w:r>
          </w:p>
        </w:tc>
      </w:tr>
      <w:tr w:rsidR="00A34CEA" w14:paraId="7EE05803" w14:textId="77777777" w:rsidTr="00A34CEA">
        <w:tc>
          <w:tcPr>
            <w:tcW w:w="500" w:type="dxa"/>
          </w:tcPr>
          <w:p w14:paraId="209B551A" w14:textId="77777777" w:rsidR="00A34CEA" w:rsidRDefault="00A34CEA" w:rsidP="001A58C1">
            <w:r>
              <w:t>14</w:t>
            </w:r>
          </w:p>
        </w:tc>
        <w:tc>
          <w:tcPr>
            <w:tcW w:w="488" w:type="dxa"/>
          </w:tcPr>
          <w:p w14:paraId="021C98DF" w14:textId="0E068937" w:rsidR="00A34CEA" w:rsidRDefault="008777DC" w:rsidP="001A58C1">
            <w:r>
              <w:t>N/R</w:t>
            </w:r>
          </w:p>
        </w:tc>
        <w:tc>
          <w:tcPr>
            <w:tcW w:w="9468" w:type="dxa"/>
          </w:tcPr>
          <w:p w14:paraId="1E214EFF" w14:textId="2687A677" w:rsidR="00A34CEA" w:rsidRDefault="00A34CEA" w:rsidP="001A58C1"/>
        </w:tc>
      </w:tr>
      <w:bookmarkEnd w:id="3"/>
    </w:tbl>
    <w:p w14:paraId="6BD67276" w14:textId="250CC10B" w:rsidR="00A34CEA" w:rsidRDefault="00A34CEA" w:rsidP="001A58C1"/>
    <w:p w14:paraId="75568C59" w14:textId="77777777" w:rsidR="00A34CEA" w:rsidRDefault="00A34CEA" w:rsidP="001A58C1">
      <w:r>
        <w:br w:type="page"/>
      </w:r>
    </w:p>
    <w:p w14:paraId="3853D2DC" w14:textId="56FEA258" w:rsidR="00A34CEA" w:rsidRDefault="00A34CEA" w:rsidP="001A58C1">
      <w:r>
        <w:lastRenderedPageBreak/>
        <w:t xml:space="preserve">Study: </w:t>
      </w:r>
      <w:proofErr w:type="spellStart"/>
      <w:r w:rsidR="00E47FCA">
        <w:t>Pompsch</w:t>
      </w:r>
      <w:proofErr w:type="spellEnd"/>
      <w:r w:rsidR="00E47FCA">
        <w:t xml:space="preserve"> </w:t>
      </w:r>
      <w:r w:rsidR="001A58C1">
        <w:rPr>
          <w:rFonts w:cstheme="minorHAnsi"/>
        </w:rPr>
        <w:t>et al.</w:t>
      </w:r>
      <w:r>
        <w:tab/>
      </w:r>
      <w:r>
        <w:tab/>
      </w:r>
      <w:r>
        <w:tab/>
      </w:r>
      <w:r>
        <w:tab/>
      </w:r>
      <w:r>
        <w:tab/>
      </w:r>
      <w:r>
        <w:tab/>
      </w:r>
      <w:r>
        <w:tab/>
        <w:t xml:space="preserve">DOI: </w:t>
      </w:r>
      <w:r w:rsidR="00E878D3">
        <w:tab/>
      </w:r>
      <w:r w:rsidR="00E878D3" w:rsidRPr="00E878D3">
        <w:t>10.1186/s42466-021-00158-5</w:t>
      </w:r>
    </w:p>
    <w:tbl>
      <w:tblPr>
        <w:tblStyle w:val="TableGrid"/>
        <w:tblW w:w="0" w:type="auto"/>
        <w:tblLook w:val="04A0" w:firstRow="1" w:lastRow="0" w:firstColumn="1" w:lastColumn="0" w:noHBand="0" w:noVBand="1"/>
      </w:tblPr>
      <w:tblGrid>
        <w:gridCol w:w="499"/>
        <w:gridCol w:w="657"/>
        <w:gridCol w:w="9300"/>
      </w:tblGrid>
      <w:tr w:rsidR="00A34CEA" w14:paraId="03F0FB18" w14:textId="77777777" w:rsidTr="00A34CEA">
        <w:tc>
          <w:tcPr>
            <w:tcW w:w="500" w:type="dxa"/>
          </w:tcPr>
          <w:p w14:paraId="02CD1DDD" w14:textId="77777777" w:rsidR="00A34CEA" w:rsidRDefault="00A34CEA" w:rsidP="001A58C1">
            <w:r>
              <w:t>1</w:t>
            </w:r>
          </w:p>
        </w:tc>
        <w:tc>
          <w:tcPr>
            <w:tcW w:w="488" w:type="dxa"/>
          </w:tcPr>
          <w:p w14:paraId="11FF55E5" w14:textId="27CED00A" w:rsidR="00A34CEA" w:rsidRDefault="00E47FCA" w:rsidP="001A58C1">
            <w:r>
              <w:t>YES</w:t>
            </w:r>
          </w:p>
        </w:tc>
        <w:tc>
          <w:tcPr>
            <w:tcW w:w="9468" w:type="dxa"/>
          </w:tcPr>
          <w:p w14:paraId="0B8EE4EC" w14:textId="1A911217" w:rsidR="00A34CEA" w:rsidRDefault="00E47FCA" w:rsidP="001A58C1">
            <w:r w:rsidRPr="00E47FCA">
              <w:t>The aim of this study is clearly defined. Exposure (</w:t>
            </w:r>
            <w:proofErr w:type="spellStart"/>
            <w:r>
              <w:t>Ocrellizuamb</w:t>
            </w:r>
            <w:proofErr w:type="spellEnd"/>
            <w:r w:rsidRPr="00E47FCA">
              <w:t>), outcome (</w:t>
            </w:r>
            <w:r>
              <w:t>T-cell response to</w:t>
            </w:r>
            <w:r w:rsidRPr="00E47FCA">
              <w:t xml:space="preserve"> COVID-19 vaccination), and the population (people with multiple sclerosis) are mentioned.</w:t>
            </w:r>
          </w:p>
        </w:tc>
      </w:tr>
      <w:tr w:rsidR="00A34CEA" w14:paraId="256DD188" w14:textId="77777777" w:rsidTr="00A34CEA">
        <w:tc>
          <w:tcPr>
            <w:tcW w:w="500" w:type="dxa"/>
          </w:tcPr>
          <w:p w14:paraId="4EDD7486" w14:textId="77777777" w:rsidR="00A34CEA" w:rsidRDefault="00A34CEA" w:rsidP="001A58C1">
            <w:r>
              <w:t>2</w:t>
            </w:r>
          </w:p>
        </w:tc>
        <w:tc>
          <w:tcPr>
            <w:tcW w:w="488" w:type="dxa"/>
          </w:tcPr>
          <w:p w14:paraId="20CC2A59" w14:textId="3DCCC11B" w:rsidR="00A34CEA" w:rsidRDefault="00E47FCA" w:rsidP="001A58C1">
            <w:r>
              <w:t>NO</w:t>
            </w:r>
          </w:p>
        </w:tc>
        <w:tc>
          <w:tcPr>
            <w:tcW w:w="9468" w:type="dxa"/>
          </w:tcPr>
          <w:p w14:paraId="538160DD" w14:textId="3D938988" w:rsidR="00A34CEA" w:rsidRDefault="00E47FCA" w:rsidP="001A58C1">
            <w:r>
              <w:t xml:space="preserve">(who): people with multiple sclerosis. </w:t>
            </w:r>
            <w:r w:rsidR="00C46D8A">
              <w:t>–</w:t>
            </w:r>
            <w:r>
              <w:t xml:space="preserve"> </w:t>
            </w:r>
            <w:r w:rsidR="00C46D8A">
              <w:t xml:space="preserve">(where): Outpatient clinic for MS of the </w:t>
            </w:r>
            <w:proofErr w:type="spellStart"/>
            <w:r w:rsidR="00C46D8A">
              <w:t>Alfried</w:t>
            </w:r>
            <w:proofErr w:type="spellEnd"/>
            <w:r w:rsidR="00C46D8A">
              <w:t xml:space="preserve"> Krupp Hospital in Essen, Germany.</w:t>
            </w:r>
            <w:r w:rsidR="00E878D3">
              <w:t xml:space="preserve"> – (when): not reported</w:t>
            </w:r>
          </w:p>
        </w:tc>
      </w:tr>
      <w:tr w:rsidR="00A34CEA" w14:paraId="2DACA3D1" w14:textId="77777777" w:rsidTr="00A34CEA">
        <w:tc>
          <w:tcPr>
            <w:tcW w:w="500" w:type="dxa"/>
          </w:tcPr>
          <w:p w14:paraId="010C20AF" w14:textId="77777777" w:rsidR="00A34CEA" w:rsidRDefault="00A34CEA" w:rsidP="001A58C1">
            <w:r>
              <w:t>3</w:t>
            </w:r>
          </w:p>
        </w:tc>
        <w:tc>
          <w:tcPr>
            <w:tcW w:w="488" w:type="dxa"/>
          </w:tcPr>
          <w:p w14:paraId="494E779F" w14:textId="0A76689D" w:rsidR="00A34CEA" w:rsidRDefault="00C46D8A" w:rsidP="001A58C1">
            <w:r>
              <w:t>N/R</w:t>
            </w:r>
          </w:p>
        </w:tc>
        <w:tc>
          <w:tcPr>
            <w:tcW w:w="9468" w:type="dxa"/>
          </w:tcPr>
          <w:p w14:paraId="624FE262" w14:textId="77777777" w:rsidR="00A34CEA" w:rsidRDefault="00A34CEA" w:rsidP="001A58C1"/>
        </w:tc>
      </w:tr>
      <w:tr w:rsidR="00A34CEA" w14:paraId="3FCC69DF" w14:textId="77777777" w:rsidTr="00A34CEA">
        <w:tc>
          <w:tcPr>
            <w:tcW w:w="500" w:type="dxa"/>
          </w:tcPr>
          <w:p w14:paraId="53155713" w14:textId="77777777" w:rsidR="00A34CEA" w:rsidRDefault="00A34CEA" w:rsidP="001A58C1">
            <w:r>
              <w:t>4</w:t>
            </w:r>
          </w:p>
        </w:tc>
        <w:tc>
          <w:tcPr>
            <w:tcW w:w="488" w:type="dxa"/>
          </w:tcPr>
          <w:p w14:paraId="74BA5F0C" w14:textId="0643C736" w:rsidR="00A34CEA" w:rsidRDefault="00C46D8A" w:rsidP="001A58C1">
            <w:r>
              <w:t>YES</w:t>
            </w:r>
          </w:p>
        </w:tc>
        <w:tc>
          <w:tcPr>
            <w:tcW w:w="9468" w:type="dxa"/>
          </w:tcPr>
          <w:p w14:paraId="2CDD45D3" w14:textId="1523CD44" w:rsidR="00A34CEA" w:rsidRDefault="00C46D8A" w:rsidP="001A58C1">
            <w:r>
              <w:t xml:space="preserve">The inclusion and exclusion criteria were applied uniformly to all participants. </w:t>
            </w:r>
          </w:p>
        </w:tc>
      </w:tr>
      <w:tr w:rsidR="00A34CEA" w14:paraId="533F3AD9" w14:textId="77777777" w:rsidTr="00A34CEA">
        <w:tc>
          <w:tcPr>
            <w:tcW w:w="500" w:type="dxa"/>
          </w:tcPr>
          <w:p w14:paraId="20066F06" w14:textId="77777777" w:rsidR="00A34CEA" w:rsidRDefault="00A34CEA" w:rsidP="001A58C1">
            <w:r>
              <w:t>5</w:t>
            </w:r>
          </w:p>
        </w:tc>
        <w:tc>
          <w:tcPr>
            <w:tcW w:w="488" w:type="dxa"/>
          </w:tcPr>
          <w:p w14:paraId="31DDF8F2" w14:textId="5541B671" w:rsidR="00A34CEA" w:rsidRDefault="003E0984" w:rsidP="001A58C1">
            <w:r>
              <w:t>N/R</w:t>
            </w:r>
          </w:p>
        </w:tc>
        <w:tc>
          <w:tcPr>
            <w:tcW w:w="9468" w:type="dxa"/>
          </w:tcPr>
          <w:p w14:paraId="2BA4257F" w14:textId="77777777" w:rsidR="00A34CEA" w:rsidRDefault="00A34CEA" w:rsidP="001A58C1"/>
        </w:tc>
      </w:tr>
      <w:tr w:rsidR="00A34CEA" w14:paraId="075ABDFD" w14:textId="77777777" w:rsidTr="00A34CEA">
        <w:tc>
          <w:tcPr>
            <w:tcW w:w="500" w:type="dxa"/>
          </w:tcPr>
          <w:p w14:paraId="3BC17C23" w14:textId="77777777" w:rsidR="00A34CEA" w:rsidRDefault="00A34CEA" w:rsidP="001A58C1">
            <w:r>
              <w:t>6</w:t>
            </w:r>
          </w:p>
        </w:tc>
        <w:tc>
          <w:tcPr>
            <w:tcW w:w="488" w:type="dxa"/>
          </w:tcPr>
          <w:p w14:paraId="08C41460" w14:textId="3A7DC522" w:rsidR="00A34CEA" w:rsidRDefault="00A96F32" w:rsidP="001A58C1">
            <w:r>
              <w:t>YES</w:t>
            </w:r>
          </w:p>
        </w:tc>
        <w:tc>
          <w:tcPr>
            <w:tcW w:w="9468" w:type="dxa"/>
          </w:tcPr>
          <w:p w14:paraId="654E4931" w14:textId="19865F6E" w:rsidR="00A34CEA" w:rsidRDefault="00A96F32" w:rsidP="001A58C1">
            <w:r>
              <w:t xml:space="preserve">Participants were exposed to Ocrelizumab(exposure) prior to vaccination and outcome </w:t>
            </w:r>
            <w:r w:rsidR="00E878D3">
              <w:t xml:space="preserve">measurement </w:t>
            </w:r>
            <w:r>
              <w:t>(T-cell response)</w:t>
            </w:r>
          </w:p>
        </w:tc>
      </w:tr>
      <w:tr w:rsidR="00A34CEA" w14:paraId="30F1D8C0" w14:textId="77777777" w:rsidTr="00A34CEA">
        <w:tc>
          <w:tcPr>
            <w:tcW w:w="500" w:type="dxa"/>
          </w:tcPr>
          <w:p w14:paraId="3F373694" w14:textId="77777777" w:rsidR="00A34CEA" w:rsidRDefault="00A34CEA" w:rsidP="001A58C1">
            <w:r>
              <w:t>7</w:t>
            </w:r>
          </w:p>
        </w:tc>
        <w:tc>
          <w:tcPr>
            <w:tcW w:w="488" w:type="dxa"/>
          </w:tcPr>
          <w:p w14:paraId="443590ED" w14:textId="0B200734" w:rsidR="00A34CEA" w:rsidRDefault="003E0984" w:rsidP="001A58C1">
            <w:r>
              <w:t>YES</w:t>
            </w:r>
          </w:p>
        </w:tc>
        <w:tc>
          <w:tcPr>
            <w:tcW w:w="9468" w:type="dxa"/>
          </w:tcPr>
          <w:p w14:paraId="5605A0AC" w14:textId="3ED01313" w:rsidR="00A34CEA" w:rsidRDefault="003E0984" w:rsidP="001A58C1">
            <w:r>
              <w:t xml:space="preserve">The assays were performed about 28 days after the second dose of vaccination which is fairly sufficient. </w:t>
            </w:r>
          </w:p>
        </w:tc>
      </w:tr>
      <w:tr w:rsidR="00A34CEA" w14:paraId="46C5F9C1" w14:textId="77777777" w:rsidTr="00A34CEA">
        <w:tc>
          <w:tcPr>
            <w:tcW w:w="500" w:type="dxa"/>
          </w:tcPr>
          <w:p w14:paraId="491517AA" w14:textId="77777777" w:rsidR="00A34CEA" w:rsidRDefault="00A34CEA" w:rsidP="001A58C1">
            <w:r>
              <w:t>8</w:t>
            </w:r>
          </w:p>
        </w:tc>
        <w:tc>
          <w:tcPr>
            <w:tcW w:w="488" w:type="dxa"/>
          </w:tcPr>
          <w:p w14:paraId="4939AD66" w14:textId="5307BB81" w:rsidR="00A34CEA" w:rsidRDefault="00DA48FA" w:rsidP="001A58C1">
            <w:r>
              <w:t>YES</w:t>
            </w:r>
          </w:p>
        </w:tc>
        <w:tc>
          <w:tcPr>
            <w:tcW w:w="9468" w:type="dxa"/>
          </w:tcPr>
          <w:p w14:paraId="44BDF753" w14:textId="41491A66" w:rsidR="00A34CEA" w:rsidRDefault="006C490F" w:rsidP="001A58C1">
            <w:r w:rsidRPr="006C490F">
              <w:t>The</w:t>
            </w:r>
            <w:r w:rsidR="00DA48FA">
              <w:t xml:space="preserve"> level of</w:t>
            </w:r>
            <w:r w:rsidRPr="006C490F">
              <w:t xml:space="preserve"> exposure </w:t>
            </w:r>
            <w:r w:rsidR="00DA48FA">
              <w:t xml:space="preserve">to </w:t>
            </w:r>
            <w:r>
              <w:t>Ocrelizumab</w:t>
            </w:r>
            <w:r w:rsidRPr="006C490F">
              <w:t xml:space="preserve"> is </w:t>
            </w:r>
            <w:r w:rsidR="00DA48FA">
              <w:t xml:space="preserve">investigated as time from last infusion to first inoculation.  </w:t>
            </w:r>
          </w:p>
        </w:tc>
      </w:tr>
      <w:tr w:rsidR="00A34CEA" w14:paraId="208262B8" w14:textId="77777777" w:rsidTr="00A34CEA">
        <w:tc>
          <w:tcPr>
            <w:tcW w:w="500" w:type="dxa"/>
          </w:tcPr>
          <w:p w14:paraId="340B2958" w14:textId="77777777" w:rsidR="00A34CEA" w:rsidRDefault="00A34CEA" w:rsidP="001A58C1">
            <w:r>
              <w:t>9</w:t>
            </w:r>
          </w:p>
        </w:tc>
        <w:tc>
          <w:tcPr>
            <w:tcW w:w="488" w:type="dxa"/>
          </w:tcPr>
          <w:p w14:paraId="2B3DF2B5" w14:textId="2C869AE4" w:rsidR="00A34CEA" w:rsidRDefault="00DA48FA" w:rsidP="001A58C1">
            <w:r>
              <w:t>YES</w:t>
            </w:r>
          </w:p>
        </w:tc>
        <w:tc>
          <w:tcPr>
            <w:tcW w:w="9468" w:type="dxa"/>
          </w:tcPr>
          <w:p w14:paraId="0294C626" w14:textId="42F0DC84" w:rsidR="00A34CEA" w:rsidRDefault="00DA48FA" w:rsidP="001A58C1">
            <w:r>
              <w:t>The exposure measures in this study are parts of the patients’ medical history, which are usually objective and reliable if registered by health care providers.</w:t>
            </w:r>
          </w:p>
        </w:tc>
      </w:tr>
      <w:tr w:rsidR="00A34CEA" w14:paraId="7B1A8EEC" w14:textId="77777777" w:rsidTr="00A34CEA">
        <w:tc>
          <w:tcPr>
            <w:tcW w:w="500" w:type="dxa"/>
          </w:tcPr>
          <w:p w14:paraId="4511E830" w14:textId="77777777" w:rsidR="00A34CEA" w:rsidRDefault="00A34CEA" w:rsidP="001A58C1">
            <w:r>
              <w:t>10</w:t>
            </w:r>
          </w:p>
        </w:tc>
        <w:tc>
          <w:tcPr>
            <w:tcW w:w="488" w:type="dxa"/>
          </w:tcPr>
          <w:p w14:paraId="5B0564E2" w14:textId="37C5B25B" w:rsidR="00A34CEA" w:rsidRDefault="00A96F32" w:rsidP="001A58C1">
            <w:r>
              <w:t>N/A</w:t>
            </w:r>
          </w:p>
        </w:tc>
        <w:tc>
          <w:tcPr>
            <w:tcW w:w="9468" w:type="dxa"/>
          </w:tcPr>
          <w:p w14:paraId="78FC1E12" w14:textId="3889EF0C" w:rsidR="00A34CEA" w:rsidRDefault="00783F99" w:rsidP="001A58C1">
            <w:r>
              <w:t xml:space="preserve">The exposure measures in this research scenario do not require multiple assessments at different time points.  </w:t>
            </w:r>
          </w:p>
        </w:tc>
      </w:tr>
      <w:tr w:rsidR="00A34CEA" w14:paraId="2537A85F" w14:textId="77777777" w:rsidTr="00A34CEA">
        <w:tc>
          <w:tcPr>
            <w:tcW w:w="500" w:type="dxa"/>
          </w:tcPr>
          <w:p w14:paraId="44E9F3A3" w14:textId="77777777" w:rsidR="00A34CEA" w:rsidRDefault="00A34CEA" w:rsidP="001A58C1">
            <w:r>
              <w:t>11</w:t>
            </w:r>
          </w:p>
        </w:tc>
        <w:tc>
          <w:tcPr>
            <w:tcW w:w="488" w:type="dxa"/>
          </w:tcPr>
          <w:p w14:paraId="5E349073" w14:textId="0833AD85" w:rsidR="00A34CEA" w:rsidRDefault="00A96F32" w:rsidP="001A58C1">
            <w:r>
              <w:t>YES</w:t>
            </w:r>
          </w:p>
        </w:tc>
        <w:tc>
          <w:tcPr>
            <w:tcW w:w="9468" w:type="dxa"/>
          </w:tcPr>
          <w:p w14:paraId="5B653A9D" w14:textId="77F47597" w:rsidR="00A34CEA" w:rsidRPr="00A96F32" w:rsidRDefault="00DA48FA" w:rsidP="001A58C1">
            <w:r>
              <w:t>The</w:t>
            </w:r>
            <w:r w:rsidRPr="00A96F32">
              <w:t xml:space="preserve"> outcome measures (dependent variables) were clearly defined, valid, reliable.</w:t>
            </w:r>
            <w:r>
              <w:t xml:space="preserve"> </w:t>
            </w:r>
            <w:r w:rsidR="00A96F32">
              <w:t>[</w:t>
            </w:r>
            <w:r w:rsidR="00A96F32" w:rsidRPr="00A96F32">
              <w:t>To assess SARS-CoV-2-specific cellular immunity, ELISpot assays</w:t>
            </w:r>
            <w:r w:rsidR="00A96F32">
              <w:t xml:space="preserve"> were</w:t>
            </w:r>
            <w:r w:rsidR="00A96F32" w:rsidRPr="00A96F32">
              <w:t xml:space="preserve"> performed, using peptide pools of the Spike (S) 1, the S1/S2, the membrane (M) and the nucleocapsid (NC) protein (</w:t>
            </w:r>
            <w:proofErr w:type="spellStart"/>
            <w:r w:rsidR="00A96F32" w:rsidRPr="00A96F32">
              <w:t>Miltenyi</w:t>
            </w:r>
            <w:proofErr w:type="spellEnd"/>
            <w:r w:rsidR="00A96F32" w:rsidRPr="00A96F32">
              <w:t xml:space="preserve"> </w:t>
            </w:r>
            <w:proofErr w:type="spellStart"/>
            <w:r w:rsidR="00A96F32" w:rsidRPr="00A96F32">
              <w:t>Biotec</w:t>
            </w:r>
            <w:proofErr w:type="spellEnd"/>
            <w:r w:rsidR="00A96F32" w:rsidRPr="00A96F32">
              <w:t xml:space="preserve">, </w:t>
            </w:r>
            <w:proofErr w:type="spellStart"/>
            <w:r w:rsidR="00A96F32" w:rsidRPr="00A96F32">
              <w:t>Bergisch</w:t>
            </w:r>
            <w:proofErr w:type="spellEnd"/>
            <w:r w:rsidR="00A96F32" w:rsidRPr="00A96F32">
              <w:t xml:space="preserve"> </w:t>
            </w:r>
            <w:proofErr w:type="spellStart"/>
            <w:r w:rsidR="00A96F32" w:rsidRPr="00A96F32">
              <w:t>Gladbach</w:t>
            </w:r>
            <w:proofErr w:type="spellEnd"/>
            <w:r w:rsidR="00A96F32" w:rsidRPr="00A96F32">
              <w:t>, Germany) and an S1 protein of SARS-CoV-2 (S Sino, Sino Biological, Wayne, PA, USA).</w:t>
            </w:r>
          </w:p>
          <w:p w14:paraId="21967C9F" w14:textId="2D489CEE" w:rsidR="00A96F32" w:rsidRPr="002E57F3" w:rsidRDefault="00A96F32" w:rsidP="001A58C1">
            <w:r w:rsidRPr="00A96F32">
              <w:t>Antibodies were determined by a CE marked Anti</w:t>
            </w:r>
            <w:r w:rsidRPr="00A96F32">
              <w:rPr>
                <w:rtl/>
              </w:rPr>
              <w:t>-</w:t>
            </w:r>
            <w:r w:rsidRPr="00A96F32">
              <w:t>SARS-CoV-2 IgG semi-quantitative ELISA (</w:t>
            </w:r>
            <w:proofErr w:type="spellStart"/>
            <w:r w:rsidRPr="00A96F32">
              <w:t>Euroimmun</w:t>
            </w:r>
            <w:proofErr w:type="spellEnd"/>
            <w:r w:rsidRPr="00A96F32">
              <w:t>, Lübeck, Germany).]</w:t>
            </w:r>
            <w:r>
              <w:t xml:space="preserve"> </w:t>
            </w:r>
          </w:p>
        </w:tc>
      </w:tr>
      <w:tr w:rsidR="00A34CEA" w14:paraId="6A3E4C8E" w14:textId="77777777" w:rsidTr="00A96F32">
        <w:trPr>
          <w:trHeight w:val="148"/>
        </w:trPr>
        <w:tc>
          <w:tcPr>
            <w:tcW w:w="500" w:type="dxa"/>
          </w:tcPr>
          <w:p w14:paraId="6342F85C" w14:textId="77777777" w:rsidR="00A34CEA" w:rsidRDefault="00A34CEA" w:rsidP="001A58C1">
            <w:r>
              <w:t>12</w:t>
            </w:r>
          </w:p>
        </w:tc>
        <w:tc>
          <w:tcPr>
            <w:tcW w:w="488" w:type="dxa"/>
          </w:tcPr>
          <w:p w14:paraId="1B3ED5F0" w14:textId="5588E28E" w:rsidR="00A34CEA" w:rsidRDefault="002B2DDE" w:rsidP="001A58C1">
            <w:r>
              <w:t>N/R</w:t>
            </w:r>
          </w:p>
        </w:tc>
        <w:tc>
          <w:tcPr>
            <w:tcW w:w="9468" w:type="dxa"/>
          </w:tcPr>
          <w:p w14:paraId="54A21CF9" w14:textId="73A11C8E" w:rsidR="00A34CEA" w:rsidRDefault="00A34CEA" w:rsidP="001A58C1"/>
        </w:tc>
      </w:tr>
      <w:tr w:rsidR="00A34CEA" w14:paraId="23C6D8A6" w14:textId="77777777" w:rsidTr="00A34CEA">
        <w:tc>
          <w:tcPr>
            <w:tcW w:w="500" w:type="dxa"/>
          </w:tcPr>
          <w:p w14:paraId="730BC417" w14:textId="77777777" w:rsidR="00A34CEA" w:rsidRDefault="00A34CEA" w:rsidP="001A58C1">
            <w:r>
              <w:t>13</w:t>
            </w:r>
          </w:p>
        </w:tc>
        <w:tc>
          <w:tcPr>
            <w:tcW w:w="488" w:type="dxa"/>
          </w:tcPr>
          <w:p w14:paraId="256EA4C3" w14:textId="26C2F43D" w:rsidR="00A34CEA" w:rsidRDefault="003E0984" w:rsidP="001A58C1">
            <w:r>
              <w:t>N/R</w:t>
            </w:r>
          </w:p>
        </w:tc>
        <w:tc>
          <w:tcPr>
            <w:tcW w:w="9468" w:type="dxa"/>
          </w:tcPr>
          <w:p w14:paraId="20B390CD" w14:textId="77777777" w:rsidR="00A34CEA" w:rsidRDefault="00A34CEA" w:rsidP="001A58C1"/>
        </w:tc>
      </w:tr>
      <w:tr w:rsidR="00A34CEA" w14:paraId="75B4BB68" w14:textId="77777777" w:rsidTr="00020A52">
        <w:trPr>
          <w:trHeight w:val="359"/>
        </w:trPr>
        <w:tc>
          <w:tcPr>
            <w:tcW w:w="500" w:type="dxa"/>
          </w:tcPr>
          <w:p w14:paraId="1E72196B" w14:textId="77777777" w:rsidR="00A34CEA" w:rsidRDefault="00A34CEA" w:rsidP="001A58C1">
            <w:r>
              <w:t>14</w:t>
            </w:r>
          </w:p>
        </w:tc>
        <w:tc>
          <w:tcPr>
            <w:tcW w:w="488" w:type="dxa"/>
          </w:tcPr>
          <w:p w14:paraId="1A45F1CB" w14:textId="397F4E2D" w:rsidR="00C56978" w:rsidRDefault="00C56978" w:rsidP="001A58C1">
            <w:r>
              <w:t>YES</w:t>
            </w:r>
          </w:p>
        </w:tc>
        <w:tc>
          <w:tcPr>
            <w:tcW w:w="9468" w:type="dxa"/>
          </w:tcPr>
          <w:p w14:paraId="0859BD02" w14:textId="2B66AEF8" w:rsidR="00C56978" w:rsidRDefault="00E878D3" w:rsidP="001A58C1">
            <w:r>
              <w:t>Healthy controls were matched for confounders, such as age and sex.</w:t>
            </w:r>
          </w:p>
        </w:tc>
      </w:tr>
    </w:tbl>
    <w:p w14:paraId="4E04B125" w14:textId="42384EEA" w:rsidR="00A34CEA" w:rsidRDefault="00A34CEA" w:rsidP="001A58C1"/>
    <w:p w14:paraId="05383204" w14:textId="77777777" w:rsidR="00A34CEA" w:rsidRDefault="00A34CEA" w:rsidP="001A58C1">
      <w:r>
        <w:br w:type="page"/>
      </w:r>
    </w:p>
    <w:p w14:paraId="4E342AC2" w14:textId="7B53044C" w:rsidR="00A34CEA" w:rsidRDefault="00A34CEA" w:rsidP="001A58C1">
      <w:r>
        <w:lastRenderedPageBreak/>
        <w:t xml:space="preserve">Study: </w:t>
      </w:r>
      <w:r w:rsidR="00E85825">
        <w:t xml:space="preserve">Tortorella </w:t>
      </w:r>
      <w:r w:rsidR="001A58C1">
        <w:rPr>
          <w:rFonts w:cstheme="minorHAnsi"/>
        </w:rPr>
        <w:t>et al.</w:t>
      </w:r>
      <w:r>
        <w:tab/>
      </w:r>
      <w:r>
        <w:tab/>
      </w:r>
      <w:r>
        <w:tab/>
      </w:r>
      <w:r>
        <w:tab/>
      </w:r>
      <w:r>
        <w:tab/>
      </w:r>
      <w:r>
        <w:tab/>
      </w:r>
      <w:r>
        <w:tab/>
        <w:t xml:space="preserve">DOI: </w:t>
      </w:r>
      <w:r w:rsidR="00F83A21" w:rsidRPr="00F83A21">
        <w:t>10.1212/wnl.0000000000013108</w:t>
      </w:r>
    </w:p>
    <w:tbl>
      <w:tblPr>
        <w:tblStyle w:val="TableGrid"/>
        <w:tblW w:w="0" w:type="auto"/>
        <w:tblLook w:val="04A0" w:firstRow="1" w:lastRow="0" w:firstColumn="1" w:lastColumn="0" w:noHBand="0" w:noVBand="1"/>
      </w:tblPr>
      <w:tblGrid>
        <w:gridCol w:w="499"/>
        <w:gridCol w:w="657"/>
        <w:gridCol w:w="9300"/>
      </w:tblGrid>
      <w:tr w:rsidR="00A34CEA" w14:paraId="384081F8" w14:textId="77777777" w:rsidTr="00A34CEA">
        <w:tc>
          <w:tcPr>
            <w:tcW w:w="500" w:type="dxa"/>
          </w:tcPr>
          <w:p w14:paraId="425936B5" w14:textId="77777777" w:rsidR="00A34CEA" w:rsidRDefault="00A34CEA" w:rsidP="001A58C1">
            <w:r>
              <w:t>1</w:t>
            </w:r>
          </w:p>
        </w:tc>
        <w:tc>
          <w:tcPr>
            <w:tcW w:w="488" w:type="dxa"/>
          </w:tcPr>
          <w:p w14:paraId="73949C9C" w14:textId="028E7B0E" w:rsidR="00A34CEA" w:rsidRDefault="00E85825" w:rsidP="001A58C1">
            <w:r>
              <w:t>YES</w:t>
            </w:r>
          </w:p>
        </w:tc>
        <w:tc>
          <w:tcPr>
            <w:tcW w:w="9468" w:type="dxa"/>
          </w:tcPr>
          <w:p w14:paraId="27490B3A" w14:textId="4B3F43C8" w:rsidR="00A34CEA" w:rsidRPr="00E85825" w:rsidRDefault="00E85825" w:rsidP="001A58C1">
            <w:pPr>
              <w:rPr>
                <w:rFonts w:ascii="Times New Roman" w:hAnsi="Times New Roman" w:cs="Times New Roman"/>
                <w:sz w:val="23"/>
                <w:szCs w:val="23"/>
              </w:rPr>
            </w:pPr>
            <w:r w:rsidRPr="00E85825">
              <w:t>The aim of this study is clearly defined. Exposure (disease modifying therapies), outcome (</w:t>
            </w:r>
            <w:r>
              <w:rPr>
                <w:rFonts w:ascii="Times New Roman" w:hAnsi="Times New Roman" w:cs="Times New Roman"/>
                <w:sz w:val="23"/>
                <w:szCs w:val="23"/>
              </w:rPr>
              <w:t>anti Region-Binding-Domain (RBD) neutralizing antibodies and Spike (S)-specific T-cell response to full COVID-19 vaccination</w:t>
            </w:r>
            <w:r w:rsidRPr="00E85825">
              <w:t>), and the population (people with multiple sclerosis) are mentioned.</w:t>
            </w:r>
          </w:p>
        </w:tc>
      </w:tr>
      <w:tr w:rsidR="00A34CEA" w14:paraId="4F8877F5" w14:textId="77777777" w:rsidTr="00A34CEA">
        <w:tc>
          <w:tcPr>
            <w:tcW w:w="500" w:type="dxa"/>
          </w:tcPr>
          <w:p w14:paraId="1DC6CF07" w14:textId="77777777" w:rsidR="00A34CEA" w:rsidRDefault="00A34CEA" w:rsidP="001A58C1">
            <w:r>
              <w:t>2</w:t>
            </w:r>
          </w:p>
        </w:tc>
        <w:tc>
          <w:tcPr>
            <w:tcW w:w="488" w:type="dxa"/>
          </w:tcPr>
          <w:p w14:paraId="6F010167" w14:textId="2586083B" w:rsidR="00A34CEA" w:rsidRDefault="009C2467" w:rsidP="001A58C1">
            <w:r>
              <w:t>NO</w:t>
            </w:r>
          </w:p>
        </w:tc>
        <w:tc>
          <w:tcPr>
            <w:tcW w:w="9468" w:type="dxa"/>
          </w:tcPr>
          <w:p w14:paraId="149FBFA9" w14:textId="5023471C" w:rsidR="00A34CEA" w:rsidRDefault="00E85825" w:rsidP="001A58C1">
            <w:r>
              <w:t>(who): health care workers and patients with multiple sclerosis. – (where</w:t>
            </w:r>
            <w:r w:rsidR="008F0064">
              <w:t xml:space="preserve">): </w:t>
            </w:r>
            <w:r>
              <w:t xml:space="preserve"> </w:t>
            </w:r>
            <w:r w:rsidR="008F0064">
              <w:t>MS Centre of the Department of Neurosciences of San Camillo Forlanini Hospital (Rome, Italy). – INMI Lazzaro Spallanzani.</w:t>
            </w:r>
            <w:r w:rsidR="00F83A21">
              <w:t xml:space="preserve"> – (when): not reported</w:t>
            </w:r>
          </w:p>
        </w:tc>
      </w:tr>
      <w:tr w:rsidR="00A34CEA" w14:paraId="62C9A020" w14:textId="77777777" w:rsidTr="00A34CEA">
        <w:tc>
          <w:tcPr>
            <w:tcW w:w="500" w:type="dxa"/>
          </w:tcPr>
          <w:p w14:paraId="416EC95F" w14:textId="77777777" w:rsidR="00A34CEA" w:rsidRDefault="00A34CEA" w:rsidP="001A58C1">
            <w:r>
              <w:t>3</w:t>
            </w:r>
          </w:p>
        </w:tc>
        <w:tc>
          <w:tcPr>
            <w:tcW w:w="488" w:type="dxa"/>
          </w:tcPr>
          <w:p w14:paraId="52301368" w14:textId="3958B647" w:rsidR="00A34CEA" w:rsidRDefault="009C2467" w:rsidP="001A58C1">
            <w:r>
              <w:t>N/R</w:t>
            </w:r>
          </w:p>
        </w:tc>
        <w:tc>
          <w:tcPr>
            <w:tcW w:w="9468" w:type="dxa"/>
          </w:tcPr>
          <w:p w14:paraId="19656B14" w14:textId="77777777" w:rsidR="00A34CEA" w:rsidRDefault="00A34CEA" w:rsidP="001A58C1"/>
        </w:tc>
      </w:tr>
      <w:tr w:rsidR="00A34CEA" w14:paraId="3FEC2388" w14:textId="77777777" w:rsidTr="00A34CEA">
        <w:tc>
          <w:tcPr>
            <w:tcW w:w="500" w:type="dxa"/>
          </w:tcPr>
          <w:p w14:paraId="6C10DEDD" w14:textId="77777777" w:rsidR="00A34CEA" w:rsidRDefault="00A34CEA" w:rsidP="001A58C1">
            <w:r>
              <w:t>4</w:t>
            </w:r>
          </w:p>
        </w:tc>
        <w:tc>
          <w:tcPr>
            <w:tcW w:w="488" w:type="dxa"/>
          </w:tcPr>
          <w:p w14:paraId="5E42AC0F" w14:textId="1D53190B" w:rsidR="00A34CEA" w:rsidRDefault="00F83A21" w:rsidP="001A58C1">
            <w:r>
              <w:t>YES</w:t>
            </w:r>
          </w:p>
        </w:tc>
        <w:tc>
          <w:tcPr>
            <w:tcW w:w="9468" w:type="dxa"/>
          </w:tcPr>
          <w:p w14:paraId="3ECFAB51" w14:textId="249B5CC8" w:rsidR="00A34CEA" w:rsidRDefault="008F0064" w:rsidP="001A58C1">
            <w:r>
              <w:t xml:space="preserve">Inclusion and exclusion criteria were applied </w:t>
            </w:r>
            <w:r w:rsidR="00F83A21">
              <w:t xml:space="preserve">uniformly </w:t>
            </w:r>
            <w:r>
              <w:t xml:space="preserve">among </w:t>
            </w:r>
            <w:r w:rsidR="00F83A21">
              <w:t>each group</w:t>
            </w:r>
            <w:r>
              <w:t>.</w:t>
            </w:r>
          </w:p>
        </w:tc>
      </w:tr>
      <w:tr w:rsidR="00A34CEA" w14:paraId="5CE85901" w14:textId="77777777" w:rsidTr="00A34CEA">
        <w:tc>
          <w:tcPr>
            <w:tcW w:w="500" w:type="dxa"/>
          </w:tcPr>
          <w:p w14:paraId="611C01D4" w14:textId="77777777" w:rsidR="00A34CEA" w:rsidRDefault="00A34CEA" w:rsidP="001A58C1">
            <w:r>
              <w:t>5</w:t>
            </w:r>
          </w:p>
        </w:tc>
        <w:tc>
          <w:tcPr>
            <w:tcW w:w="488" w:type="dxa"/>
          </w:tcPr>
          <w:p w14:paraId="0A7F11AA" w14:textId="19997305" w:rsidR="00A34CEA" w:rsidRDefault="006A77A6" w:rsidP="001A58C1">
            <w:r>
              <w:t>N</w:t>
            </w:r>
            <w:r w:rsidR="002B2DDE">
              <w:t>O</w:t>
            </w:r>
          </w:p>
        </w:tc>
        <w:tc>
          <w:tcPr>
            <w:tcW w:w="9468" w:type="dxa"/>
          </w:tcPr>
          <w:p w14:paraId="47D54C99" w14:textId="774325C4" w:rsidR="00A34CEA" w:rsidRDefault="00F83A21" w:rsidP="001A58C1">
            <w:r>
              <w:t>No pre-estimated minimum of sample size with respect to the statistical power needed to detect a potential difference was reported.</w:t>
            </w:r>
          </w:p>
        </w:tc>
      </w:tr>
      <w:tr w:rsidR="00A34CEA" w14:paraId="2438FD95" w14:textId="77777777" w:rsidTr="00A34CEA">
        <w:tc>
          <w:tcPr>
            <w:tcW w:w="500" w:type="dxa"/>
          </w:tcPr>
          <w:p w14:paraId="58AB69E2" w14:textId="77777777" w:rsidR="00A34CEA" w:rsidRDefault="00A34CEA" w:rsidP="001A58C1">
            <w:r>
              <w:t>6</w:t>
            </w:r>
          </w:p>
        </w:tc>
        <w:tc>
          <w:tcPr>
            <w:tcW w:w="488" w:type="dxa"/>
          </w:tcPr>
          <w:p w14:paraId="4309D9DE" w14:textId="30B43658" w:rsidR="00A34CEA" w:rsidRDefault="006A77A6" w:rsidP="001A58C1">
            <w:r>
              <w:t>YES</w:t>
            </w:r>
          </w:p>
        </w:tc>
        <w:tc>
          <w:tcPr>
            <w:tcW w:w="9468" w:type="dxa"/>
          </w:tcPr>
          <w:p w14:paraId="6BF80086" w14:textId="1A2A2D43" w:rsidR="00A34CEA" w:rsidRDefault="006A77A6" w:rsidP="001A58C1">
            <w:r>
              <w:t xml:space="preserve">This study was performed prospectively. </w:t>
            </w:r>
          </w:p>
        </w:tc>
      </w:tr>
      <w:tr w:rsidR="00A34CEA" w14:paraId="5A2FA586" w14:textId="77777777" w:rsidTr="00A34CEA">
        <w:tc>
          <w:tcPr>
            <w:tcW w:w="500" w:type="dxa"/>
          </w:tcPr>
          <w:p w14:paraId="3964FBFF" w14:textId="77777777" w:rsidR="00A34CEA" w:rsidRDefault="00A34CEA" w:rsidP="001A58C1">
            <w:r>
              <w:t>7</w:t>
            </w:r>
          </w:p>
        </w:tc>
        <w:tc>
          <w:tcPr>
            <w:tcW w:w="488" w:type="dxa"/>
          </w:tcPr>
          <w:p w14:paraId="72242852" w14:textId="7F52DD05" w:rsidR="00A34CEA" w:rsidRDefault="004474CF" w:rsidP="001A58C1">
            <w:r>
              <w:t>YES</w:t>
            </w:r>
          </w:p>
        </w:tc>
        <w:tc>
          <w:tcPr>
            <w:tcW w:w="9468" w:type="dxa"/>
          </w:tcPr>
          <w:p w14:paraId="702BC4F4" w14:textId="78ADCA18" w:rsidR="00A34CEA" w:rsidRDefault="004474CF" w:rsidP="001A58C1">
            <w:r>
              <w:t xml:space="preserve">Blood samples were collected </w:t>
            </w:r>
            <w:r w:rsidR="006A77A6">
              <w:t xml:space="preserve">23 days after the second dose of vaccination. This time frame is more than 3 weeks which is fairly sufficient. </w:t>
            </w:r>
          </w:p>
        </w:tc>
      </w:tr>
      <w:tr w:rsidR="00A34CEA" w14:paraId="71339314" w14:textId="77777777" w:rsidTr="00A34CEA">
        <w:tc>
          <w:tcPr>
            <w:tcW w:w="500" w:type="dxa"/>
          </w:tcPr>
          <w:p w14:paraId="70EDDA45" w14:textId="77777777" w:rsidR="00A34CEA" w:rsidRDefault="00A34CEA" w:rsidP="001A58C1">
            <w:r>
              <w:t>8</w:t>
            </w:r>
          </w:p>
        </w:tc>
        <w:tc>
          <w:tcPr>
            <w:tcW w:w="488" w:type="dxa"/>
          </w:tcPr>
          <w:p w14:paraId="6FDB8C0A" w14:textId="72093AED" w:rsidR="00A34CEA" w:rsidRDefault="004474CF" w:rsidP="001A58C1">
            <w:r>
              <w:t>YES</w:t>
            </w:r>
          </w:p>
        </w:tc>
        <w:tc>
          <w:tcPr>
            <w:tcW w:w="9468" w:type="dxa"/>
          </w:tcPr>
          <w:p w14:paraId="549848F4" w14:textId="5EEE2E48" w:rsidR="00A34CEA" w:rsidRDefault="004474CF" w:rsidP="001A58C1">
            <w:r>
              <w:t>The DMTs (exposure) were subdivided into different categories</w:t>
            </w:r>
            <w:r w:rsidR="00F83A21">
              <w:t>; other treatment characteristics, e.g., duration, were assessed</w:t>
            </w:r>
            <w:r>
              <w:t xml:space="preserve">. </w:t>
            </w:r>
          </w:p>
        </w:tc>
      </w:tr>
      <w:tr w:rsidR="00A34CEA" w14:paraId="71D1F0FF" w14:textId="77777777" w:rsidTr="00A34CEA">
        <w:tc>
          <w:tcPr>
            <w:tcW w:w="500" w:type="dxa"/>
          </w:tcPr>
          <w:p w14:paraId="629E4952" w14:textId="77777777" w:rsidR="00A34CEA" w:rsidRDefault="00A34CEA" w:rsidP="001A58C1">
            <w:r>
              <w:t>9</w:t>
            </w:r>
          </w:p>
        </w:tc>
        <w:tc>
          <w:tcPr>
            <w:tcW w:w="488" w:type="dxa"/>
          </w:tcPr>
          <w:p w14:paraId="6D6FADB9" w14:textId="660CCA7C" w:rsidR="00A34CEA" w:rsidRDefault="00F83A21" w:rsidP="001A58C1">
            <w:r>
              <w:t>YES</w:t>
            </w:r>
          </w:p>
        </w:tc>
        <w:tc>
          <w:tcPr>
            <w:tcW w:w="9468" w:type="dxa"/>
          </w:tcPr>
          <w:p w14:paraId="7068715D" w14:textId="29F4505A" w:rsidR="00A34CEA" w:rsidRDefault="00F83A21" w:rsidP="001A58C1">
            <w:r>
              <w:t>The exposure measures in this study are parts of the patients’ medical history, which are usually objective and reliable if registered by health care providers.</w:t>
            </w:r>
          </w:p>
        </w:tc>
      </w:tr>
      <w:tr w:rsidR="00A34CEA" w14:paraId="2CB9C34E" w14:textId="77777777" w:rsidTr="00A34CEA">
        <w:tc>
          <w:tcPr>
            <w:tcW w:w="500" w:type="dxa"/>
          </w:tcPr>
          <w:p w14:paraId="1E175C5A" w14:textId="77777777" w:rsidR="00A34CEA" w:rsidRDefault="00A34CEA" w:rsidP="001A58C1">
            <w:r>
              <w:t>10</w:t>
            </w:r>
          </w:p>
        </w:tc>
        <w:tc>
          <w:tcPr>
            <w:tcW w:w="488" w:type="dxa"/>
          </w:tcPr>
          <w:p w14:paraId="013EA9F6" w14:textId="07AADCBA" w:rsidR="00A34CEA" w:rsidRDefault="009C2467" w:rsidP="001A58C1">
            <w:r>
              <w:t>N/A</w:t>
            </w:r>
          </w:p>
        </w:tc>
        <w:tc>
          <w:tcPr>
            <w:tcW w:w="9468" w:type="dxa"/>
          </w:tcPr>
          <w:p w14:paraId="5C0AFDDC" w14:textId="1EA48364" w:rsidR="00A34CEA" w:rsidRDefault="00783F99" w:rsidP="001A58C1">
            <w:r>
              <w:t xml:space="preserve">The exposure measures in this research scenario do not require multiple assessments at different time points.  </w:t>
            </w:r>
          </w:p>
        </w:tc>
      </w:tr>
      <w:tr w:rsidR="00A34CEA" w14:paraId="4C3613FC" w14:textId="77777777" w:rsidTr="002B2DDE">
        <w:trPr>
          <w:trHeight w:val="977"/>
        </w:trPr>
        <w:tc>
          <w:tcPr>
            <w:tcW w:w="500" w:type="dxa"/>
          </w:tcPr>
          <w:p w14:paraId="6D86593B" w14:textId="77777777" w:rsidR="00A34CEA" w:rsidRDefault="00A34CEA" w:rsidP="001A58C1">
            <w:r>
              <w:t>11</w:t>
            </w:r>
          </w:p>
        </w:tc>
        <w:tc>
          <w:tcPr>
            <w:tcW w:w="488" w:type="dxa"/>
          </w:tcPr>
          <w:p w14:paraId="561A1ABA" w14:textId="2C6CE36E" w:rsidR="00A34CEA" w:rsidRDefault="009C2467" w:rsidP="001A58C1">
            <w:r>
              <w:t>YES</w:t>
            </w:r>
          </w:p>
        </w:tc>
        <w:tc>
          <w:tcPr>
            <w:tcW w:w="9468" w:type="dxa"/>
          </w:tcPr>
          <w:p w14:paraId="090DDE57" w14:textId="46B0FF5E" w:rsidR="00A34CEA" w:rsidRPr="004474CF" w:rsidRDefault="00F83A21" w:rsidP="001A58C1">
            <w:r>
              <w:t>The</w:t>
            </w:r>
            <w:r w:rsidRPr="00235775">
              <w:t xml:space="preserve"> outcome measures (dependent variables) were clearly defined, valid, reliable.</w:t>
            </w:r>
            <w:r>
              <w:t xml:space="preserve"> </w:t>
            </w:r>
            <w:r w:rsidR="004474CF">
              <w:t>[</w:t>
            </w:r>
            <w:r w:rsidR="009C2467" w:rsidRPr="004474CF">
              <w:t>IFN-γ levels were quantified in the plasma samples using an automatic ELISA (ELLA, Protein Simple).</w:t>
            </w:r>
          </w:p>
          <w:p w14:paraId="428039CC" w14:textId="699E492A" w:rsidR="009C2467" w:rsidRPr="002E57F3" w:rsidRDefault="009C2467" w:rsidP="001A58C1">
            <w:r w:rsidRPr="004474CF">
              <w:t>Humoral response to vaccination was assessed by quantifying the anti-Nucleoprotein IgG and the anti-RBD IgG (Architect® i2000sr Abbott Diagnostics, Chicago, IL, USA</w:t>
            </w:r>
            <w:r>
              <w:t>).</w:t>
            </w:r>
            <w:r w:rsidR="004474CF">
              <w:t>]</w:t>
            </w:r>
            <w:r w:rsidR="00235775">
              <w:t xml:space="preserve"> </w:t>
            </w:r>
          </w:p>
        </w:tc>
      </w:tr>
      <w:tr w:rsidR="00A34CEA" w14:paraId="04F56F54" w14:textId="77777777" w:rsidTr="00A34CEA">
        <w:tc>
          <w:tcPr>
            <w:tcW w:w="500" w:type="dxa"/>
          </w:tcPr>
          <w:p w14:paraId="51A99252" w14:textId="77777777" w:rsidR="00A34CEA" w:rsidRDefault="00A34CEA" w:rsidP="001A58C1">
            <w:r>
              <w:t>12</w:t>
            </w:r>
          </w:p>
        </w:tc>
        <w:tc>
          <w:tcPr>
            <w:tcW w:w="488" w:type="dxa"/>
          </w:tcPr>
          <w:p w14:paraId="715F4394" w14:textId="08106E84" w:rsidR="00A34CEA" w:rsidRDefault="006A77A6" w:rsidP="001A58C1">
            <w:r>
              <w:t>N</w:t>
            </w:r>
            <w:r w:rsidR="002B2DDE">
              <w:t>/R</w:t>
            </w:r>
          </w:p>
        </w:tc>
        <w:tc>
          <w:tcPr>
            <w:tcW w:w="9468" w:type="dxa"/>
          </w:tcPr>
          <w:p w14:paraId="6EB08544" w14:textId="30BDAA76" w:rsidR="00A34CEA" w:rsidRDefault="00A34CEA" w:rsidP="001A58C1"/>
        </w:tc>
      </w:tr>
      <w:tr w:rsidR="00A34CEA" w14:paraId="7C8361CB" w14:textId="77777777" w:rsidTr="00A34CEA">
        <w:tc>
          <w:tcPr>
            <w:tcW w:w="500" w:type="dxa"/>
          </w:tcPr>
          <w:p w14:paraId="56BC931A" w14:textId="77777777" w:rsidR="00A34CEA" w:rsidRDefault="00A34CEA" w:rsidP="001A58C1">
            <w:r>
              <w:t>13</w:t>
            </w:r>
          </w:p>
        </w:tc>
        <w:tc>
          <w:tcPr>
            <w:tcW w:w="488" w:type="dxa"/>
          </w:tcPr>
          <w:p w14:paraId="1B641F05" w14:textId="7869CD9C" w:rsidR="00A34CEA" w:rsidRDefault="006C673A" w:rsidP="001A58C1">
            <w:r>
              <w:t>YES</w:t>
            </w:r>
          </w:p>
        </w:tc>
        <w:tc>
          <w:tcPr>
            <w:tcW w:w="9468" w:type="dxa"/>
          </w:tcPr>
          <w:p w14:paraId="6B06BCBC" w14:textId="7596DB40" w:rsidR="00A34CEA" w:rsidRDefault="00F83A21" w:rsidP="001A58C1">
            <w:r>
              <w:t xml:space="preserve">No follow-up losses are reported; also, none is expected, given the inclusion of data from all </w:t>
            </w:r>
            <w:r w:rsidR="006C673A">
              <w:t>108</w:t>
            </w:r>
            <w:r>
              <w:t xml:space="preserve"> MS patients in the final analysis.</w:t>
            </w:r>
          </w:p>
        </w:tc>
      </w:tr>
      <w:tr w:rsidR="00A34CEA" w14:paraId="130CB049" w14:textId="77777777" w:rsidTr="00A34CEA">
        <w:tc>
          <w:tcPr>
            <w:tcW w:w="500" w:type="dxa"/>
          </w:tcPr>
          <w:p w14:paraId="574B9F5B" w14:textId="77777777" w:rsidR="00A34CEA" w:rsidRDefault="00A34CEA" w:rsidP="001A58C1">
            <w:r>
              <w:t>14</w:t>
            </w:r>
          </w:p>
        </w:tc>
        <w:tc>
          <w:tcPr>
            <w:tcW w:w="488" w:type="dxa"/>
          </w:tcPr>
          <w:p w14:paraId="0B2D5495" w14:textId="37089633" w:rsidR="00C56978" w:rsidRDefault="00F83A21" w:rsidP="001A58C1">
            <w:r>
              <w:t>YES</w:t>
            </w:r>
          </w:p>
        </w:tc>
        <w:tc>
          <w:tcPr>
            <w:tcW w:w="9468" w:type="dxa"/>
          </w:tcPr>
          <w:p w14:paraId="65128888" w14:textId="73746B8A" w:rsidR="00C56978" w:rsidRDefault="006C673A" w:rsidP="001A58C1">
            <w:r>
              <w:t xml:space="preserve">Multivariable adjustment for confounding factors was done. </w:t>
            </w:r>
          </w:p>
        </w:tc>
      </w:tr>
    </w:tbl>
    <w:p w14:paraId="55C6AF1A" w14:textId="74C4FFB0" w:rsidR="00A34CEA" w:rsidRDefault="00A34CEA" w:rsidP="001A58C1"/>
    <w:p w14:paraId="4491FBCC" w14:textId="77777777" w:rsidR="00A34CEA" w:rsidRDefault="00A34CEA" w:rsidP="001A58C1">
      <w:r>
        <w:br w:type="page"/>
      </w:r>
    </w:p>
    <w:p w14:paraId="53C1271C" w14:textId="194A115F" w:rsidR="00A34CEA" w:rsidRDefault="00A34CEA" w:rsidP="001A58C1">
      <w:r>
        <w:lastRenderedPageBreak/>
        <w:t xml:space="preserve">Study: </w:t>
      </w:r>
      <w:r w:rsidR="008F4BF9">
        <w:t xml:space="preserve">van </w:t>
      </w:r>
      <w:proofErr w:type="spellStart"/>
      <w:r w:rsidR="008F4BF9">
        <w:t>kempen</w:t>
      </w:r>
      <w:proofErr w:type="spellEnd"/>
      <w:r w:rsidR="008F4BF9">
        <w:t xml:space="preserve"> </w:t>
      </w:r>
      <w:r w:rsidR="001A58C1">
        <w:rPr>
          <w:rFonts w:cstheme="minorHAnsi"/>
        </w:rPr>
        <w:t>et al.</w:t>
      </w:r>
      <w:r>
        <w:tab/>
      </w:r>
      <w:r>
        <w:tab/>
      </w:r>
      <w:r>
        <w:tab/>
      </w:r>
      <w:r>
        <w:tab/>
      </w:r>
      <w:r>
        <w:tab/>
      </w:r>
      <w:r>
        <w:tab/>
        <w:t xml:space="preserve">DOI: </w:t>
      </w:r>
      <w:r w:rsidR="00AD5E3C" w:rsidRPr="00AD5E3C">
        <w:t>10.1016/j.msard.2021.103416</w:t>
      </w:r>
    </w:p>
    <w:tbl>
      <w:tblPr>
        <w:tblStyle w:val="TableGrid"/>
        <w:tblW w:w="0" w:type="auto"/>
        <w:tblLook w:val="04A0" w:firstRow="1" w:lastRow="0" w:firstColumn="1" w:lastColumn="0" w:noHBand="0" w:noVBand="1"/>
      </w:tblPr>
      <w:tblGrid>
        <w:gridCol w:w="499"/>
        <w:gridCol w:w="657"/>
        <w:gridCol w:w="9300"/>
      </w:tblGrid>
      <w:tr w:rsidR="00A34CEA" w14:paraId="0B818B46" w14:textId="77777777" w:rsidTr="00A34CEA">
        <w:tc>
          <w:tcPr>
            <w:tcW w:w="500" w:type="dxa"/>
          </w:tcPr>
          <w:p w14:paraId="34065056" w14:textId="77777777" w:rsidR="00A34CEA" w:rsidRDefault="00A34CEA" w:rsidP="001A58C1">
            <w:r>
              <w:t>1</w:t>
            </w:r>
          </w:p>
        </w:tc>
        <w:tc>
          <w:tcPr>
            <w:tcW w:w="488" w:type="dxa"/>
          </w:tcPr>
          <w:p w14:paraId="7144D40C" w14:textId="4D458C3F" w:rsidR="00A34CEA" w:rsidRDefault="008F4BF9" w:rsidP="001A58C1">
            <w:r>
              <w:t>YES</w:t>
            </w:r>
          </w:p>
        </w:tc>
        <w:tc>
          <w:tcPr>
            <w:tcW w:w="9468" w:type="dxa"/>
          </w:tcPr>
          <w:p w14:paraId="7887C445" w14:textId="4F4A35D2" w:rsidR="00A34CEA" w:rsidRDefault="008F4BF9" w:rsidP="001A58C1">
            <w:r>
              <w:t xml:space="preserve">The exposure, and the aimed outcome is clearly defined. </w:t>
            </w:r>
          </w:p>
        </w:tc>
      </w:tr>
      <w:tr w:rsidR="00A34CEA" w14:paraId="2A8C153C" w14:textId="77777777" w:rsidTr="00A34CEA">
        <w:tc>
          <w:tcPr>
            <w:tcW w:w="500" w:type="dxa"/>
          </w:tcPr>
          <w:p w14:paraId="03C8A7D1" w14:textId="77777777" w:rsidR="00A34CEA" w:rsidRDefault="00A34CEA" w:rsidP="001A58C1">
            <w:r>
              <w:t>2</w:t>
            </w:r>
          </w:p>
        </w:tc>
        <w:tc>
          <w:tcPr>
            <w:tcW w:w="488" w:type="dxa"/>
          </w:tcPr>
          <w:p w14:paraId="43DAB6EC" w14:textId="66A9CD59" w:rsidR="00A34CEA" w:rsidRDefault="00D362BE" w:rsidP="001A58C1">
            <w:r>
              <w:t>NO</w:t>
            </w:r>
          </w:p>
        </w:tc>
        <w:tc>
          <w:tcPr>
            <w:tcW w:w="9468" w:type="dxa"/>
          </w:tcPr>
          <w:p w14:paraId="38A845D7" w14:textId="544E91AE" w:rsidR="00A34CEA" w:rsidRDefault="008F4BF9" w:rsidP="001A58C1">
            <w:r>
              <w:t xml:space="preserve">(who): </w:t>
            </w:r>
            <w:r w:rsidR="007E7C37">
              <w:t>people with multiple sclerosis. – (where): Amsterdam</w:t>
            </w:r>
            <w:r w:rsidR="00AD5E3C">
              <w:t xml:space="preserve"> MS Center</w:t>
            </w:r>
            <w:r w:rsidR="007E7C37">
              <w:t>.</w:t>
            </w:r>
            <w:r w:rsidR="00AD5E3C">
              <w:t xml:space="preserve"> – (when): not reported.</w:t>
            </w:r>
          </w:p>
        </w:tc>
      </w:tr>
      <w:tr w:rsidR="00A34CEA" w14:paraId="09123FBF" w14:textId="77777777" w:rsidTr="00A34CEA">
        <w:tc>
          <w:tcPr>
            <w:tcW w:w="500" w:type="dxa"/>
          </w:tcPr>
          <w:p w14:paraId="5B176740" w14:textId="77777777" w:rsidR="00A34CEA" w:rsidRDefault="00A34CEA" w:rsidP="001A58C1">
            <w:r>
              <w:t>3</w:t>
            </w:r>
          </w:p>
        </w:tc>
        <w:tc>
          <w:tcPr>
            <w:tcW w:w="488" w:type="dxa"/>
          </w:tcPr>
          <w:p w14:paraId="2BE0F4E4" w14:textId="6537A67C" w:rsidR="00A34CEA" w:rsidRDefault="00F73C8C" w:rsidP="001A58C1">
            <w:r>
              <w:t>YES</w:t>
            </w:r>
          </w:p>
        </w:tc>
        <w:tc>
          <w:tcPr>
            <w:tcW w:w="9468" w:type="dxa"/>
          </w:tcPr>
          <w:p w14:paraId="701FA538" w14:textId="3CB5BD67" w:rsidR="00A34CEA" w:rsidRDefault="00F73C8C" w:rsidP="001A58C1">
            <w:r>
              <w:t>Only 2 out of the initial 89 enrolled patients were excluded from the study.</w:t>
            </w:r>
          </w:p>
        </w:tc>
      </w:tr>
      <w:tr w:rsidR="00A34CEA" w14:paraId="7762A99D" w14:textId="77777777" w:rsidTr="00A34CEA">
        <w:tc>
          <w:tcPr>
            <w:tcW w:w="500" w:type="dxa"/>
          </w:tcPr>
          <w:p w14:paraId="1C24332B" w14:textId="77777777" w:rsidR="00A34CEA" w:rsidRDefault="00A34CEA" w:rsidP="001A58C1">
            <w:r>
              <w:t>4</w:t>
            </w:r>
          </w:p>
        </w:tc>
        <w:tc>
          <w:tcPr>
            <w:tcW w:w="488" w:type="dxa"/>
          </w:tcPr>
          <w:p w14:paraId="33CBB59D" w14:textId="22FAE0EE" w:rsidR="00A34CEA" w:rsidRDefault="00F73C8C" w:rsidP="001A58C1">
            <w:r>
              <w:t>YES</w:t>
            </w:r>
          </w:p>
        </w:tc>
        <w:tc>
          <w:tcPr>
            <w:tcW w:w="9468" w:type="dxa"/>
          </w:tcPr>
          <w:p w14:paraId="1D864A5E" w14:textId="6E1FF590" w:rsidR="00235775" w:rsidRPr="00235775" w:rsidRDefault="008F4BF9" w:rsidP="001A58C1">
            <w:pPr>
              <w:rPr>
                <w:color w:val="833C0B" w:themeColor="accent2" w:themeShade="80"/>
              </w:rPr>
            </w:pPr>
            <w:r>
              <w:t>All patients with multiple sclerosis were recruited from same population.</w:t>
            </w:r>
          </w:p>
          <w:p w14:paraId="29031C55" w14:textId="6ECB122F" w:rsidR="00235775" w:rsidRDefault="007E7C37" w:rsidP="001A58C1">
            <w:r>
              <w:t xml:space="preserve">The inclusion and exclusion criteria were uniformly applied to </w:t>
            </w:r>
            <w:r w:rsidR="00F73C8C">
              <w:t>each group.</w:t>
            </w:r>
          </w:p>
        </w:tc>
      </w:tr>
      <w:tr w:rsidR="00A34CEA" w14:paraId="0919E433" w14:textId="77777777" w:rsidTr="00A34CEA">
        <w:tc>
          <w:tcPr>
            <w:tcW w:w="500" w:type="dxa"/>
          </w:tcPr>
          <w:p w14:paraId="1F11E9D8" w14:textId="77777777" w:rsidR="00A34CEA" w:rsidRDefault="00A34CEA" w:rsidP="001A58C1">
            <w:r>
              <w:t>5</w:t>
            </w:r>
          </w:p>
        </w:tc>
        <w:tc>
          <w:tcPr>
            <w:tcW w:w="488" w:type="dxa"/>
          </w:tcPr>
          <w:p w14:paraId="0D44B60C" w14:textId="242858B9" w:rsidR="00A34CEA" w:rsidRDefault="00D362BE" w:rsidP="001A58C1">
            <w:r>
              <w:t>N</w:t>
            </w:r>
            <w:r w:rsidR="00235775">
              <w:t>O</w:t>
            </w:r>
          </w:p>
        </w:tc>
        <w:tc>
          <w:tcPr>
            <w:tcW w:w="9468" w:type="dxa"/>
          </w:tcPr>
          <w:p w14:paraId="2008B524" w14:textId="7F859905" w:rsidR="00A34CEA" w:rsidRDefault="00F73C8C" w:rsidP="001A58C1">
            <w:r>
              <w:t>No pre-estimated minimum of sample size with respect to the statistical power needed to detect a potential difference was reported.</w:t>
            </w:r>
          </w:p>
        </w:tc>
      </w:tr>
      <w:tr w:rsidR="00A34CEA" w14:paraId="6AEE8406" w14:textId="77777777" w:rsidTr="00A34CEA">
        <w:tc>
          <w:tcPr>
            <w:tcW w:w="500" w:type="dxa"/>
          </w:tcPr>
          <w:p w14:paraId="41541BE5" w14:textId="77777777" w:rsidR="00A34CEA" w:rsidRDefault="00A34CEA" w:rsidP="001A58C1">
            <w:r>
              <w:t>6</w:t>
            </w:r>
          </w:p>
        </w:tc>
        <w:tc>
          <w:tcPr>
            <w:tcW w:w="488" w:type="dxa"/>
          </w:tcPr>
          <w:p w14:paraId="52BEEFD7" w14:textId="4AC85EAF" w:rsidR="00A34CEA" w:rsidRDefault="00D362BE" w:rsidP="001A58C1">
            <w:r>
              <w:t>YES</w:t>
            </w:r>
          </w:p>
        </w:tc>
        <w:tc>
          <w:tcPr>
            <w:tcW w:w="9468" w:type="dxa"/>
          </w:tcPr>
          <w:p w14:paraId="0203E82C" w14:textId="05840ED6" w:rsidR="00A34CEA" w:rsidRDefault="008F4BF9" w:rsidP="001A58C1">
            <w:r>
              <w:t xml:space="preserve">This study is performed prospectively. </w:t>
            </w:r>
            <w:r w:rsidR="00D362BE">
              <w:t xml:space="preserve">The group of exposed patients were receiving Ocrelizumab prior to the outcome. </w:t>
            </w:r>
          </w:p>
        </w:tc>
      </w:tr>
      <w:tr w:rsidR="00A34CEA" w14:paraId="7B794457" w14:textId="77777777" w:rsidTr="00A34CEA">
        <w:tc>
          <w:tcPr>
            <w:tcW w:w="500" w:type="dxa"/>
          </w:tcPr>
          <w:p w14:paraId="5B4BC22E" w14:textId="77777777" w:rsidR="00A34CEA" w:rsidRDefault="00A34CEA" w:rsidP="001A58C1">
            <w:r>
              <w:t>7</w:t>
            </w:r>
          </w:p>
        </w:tc>
        <w:tc>
          <w:tcPr>
            <w:tcW w:w="488" w:type="dxa"/>
          </w:tcPr>
          <w:p w14:paraId="04655421" w14:textId="4A1065D8" w:rsidR="00A34CEA" w:rsidRDefault="00D362BE" w:rsidP="001A58C1">
            <w:r>
              <w:t>YES</w:t>
            </w:r>
          </w:p>
        </w:tc>
        <w:tc>
          <w:tcPr>
            <w:tcW w:w="9468" w:type="dxa"/>
          </w:tcPr>
          <w:p w14:paraId="3E591B4E" w14:textId="434C5013" w:rsidR="00A34CEA" w:rsidRDefault="00D362BE" w:rsidP="001A58C1">
            <w:r>
              <w:t xml:space="preserve">The time of follow up is around </w:t>
            </w:r>
            <w:r w:rsidR="00F73C8C">
              <w:t xml:space="preserve">28 </w:t>
            </w:r>
            <w:r>
              <w:t xml:space="preserve">days </w:t>
            </w:r>
            <w:r w:rsidR="00F73C8C">
              <w:t xml:space="preserve">after the second vaccine dose </w:t>
            </w:r>
            <w:r>
              <w:t>which is sufficient.</w:t>
            </w:r>
          </w:p>
        </w:tc>
      </w:tr>
      <w:tr w:rsidR="00A34CEA" w14:paraId="02C036BB" w14:textId="77777777" w:rsidTr="00A34CEA">
        <w:tc>
          <w:tcPr>
            <w:tcW w:w="500" w:type="dxa"/>
          </w:tcPr>
          <w:p w14:paraId="763FC8F8" w14:textId="77777777" w:rsidR="00A34CEA" w:rsidRDefault="00A34CEA" w:rsidP="001A58C1">
            <w:r>
              <w:t>8</w:t>
            </w:r>
          </w:p>
        </w:tc>
        <w:tc>
          <w:tcPr>
            <w:tcW w:w="488" w:type="dxa"/>
          </w:tcPr>
          <w:p w14:paraId="080DCC9B" w14:textId="425951D6" w:rsidR="00A34CEA" w:rsidRDefault="007E7C37" w:rsidP="001A58C1">
            <w:r>
              <w:t>YES</w:t>
            </w:r>
          </w:p>
        </w:tc>
        <w:tc>
          <w:tcPr>
            <w:tcW w:w="9468" w:type="dxa"/>
          </w:tcPr>
          <w:p w14:paraId="146F0930" w14:textId="211E91E4" w:rsidR="00A34CEA" w:rsidRDefault="00F73C8C" w:rsidP="001A58C1">
            <w:r>
              <w:t xml:space="preserve">The exposure (ocrelizumab) was further assessed with respect to time from last infusion to vaccination, number of previous infusions, etc. </w:t>
            </w:r>
          </w:p>
        </w:tc>
      </w:tr>
      <w:tr w:rsidR="00A34CEA" w14:paraId="43360122" w14:textId="77777777" w:rsidTr="00A34CEA">
        <w:tc>
          <w:tcPr>
            <w:tcW w:w="500" w:type="dxa"/>
          </w:tcPr>
          <w:p w14:paraId="23005191" w14:textId="77777777" w:rsidR="00A34CEA" w:rsidRDefault="00A34CEA" w:rsidP="001A58C1">
            <w:r>
              <w:t>9</w:t>
            </w:r>
          </w:p>
        </w:tc>
        <w:tc>
          <w:tcPr>
            <w:tcW w:w="488" w:type="dxa"/>
          </w:tcPr>
          <w:p w14:paraId="5E45F2E8" w14:textId="3C6F1706" w:rsidR="00A34CEA" w:rsidRDefault="007E7C37" w:rsidP="001A58C1">
            <w:r>
              <w:t>YES</w:t>
            </w:r>
          </w:p>
        </w:tc>
        <w:tc>
          <w:tcPr>
            <w:tcW w:w="9468" w:type="dxa"/>
          </w:tcPr>
          <w:p w14:paraId="3C8486D9" w14:textId="30CF84A1" w:rsidR="00A34CEA" w:rsidRDefault="000360BA" w:rsidP="001A58C1">
            <w:r>
              <w:t>C</w:t>
            </w:r>
            <w:r w:rsidR="007E7C37">
              <w:t>linical data were retrieved from patient</w:t>
            </w:r>
            <w:r>
              <w:t>s’</w:t>
            </w:r>
            <w:r w:rsidR="007E7C37">
              <w:t xml:space="preserve"> medical files</w:t>
            </w:r>
            <w:r w:rsidR="00F73C8C">
              <w:t xml:space="preserve">, which can be considered reliable and valid. </w:t>
            </w:r>
          </w:p>
        </w:tc>
      </w:tr>
      <w:tr w:rsidR="00A34CEA" w14:paraId="4D4C4C72" w14:textId="77777777" w:rsidTr="00A34CEA">
        <w:tc>
          <w:tcPr>
            <w:tcW w:w="500" w:type="dxa"/>
          </w:tcPr>
          <w:p w14:paraId="09D64813" w14:textId="77777777" w:rsidR="00A34CEA" w:rsidRDefault="00A34CEA" w:rsidP="001A58C1">
            <w:r>
              <w:t>10</w:t>
            </w:r>
          </w:p>
        </w:tc>
        <w:tc>
          <w:tcPr>
            <w:tcW w:w="488" w:type="dxa"/>
          </w:tcPr>
          <w:p w14:paraId="7C97C8C1" w14:textId="7211A9E3" w:rsidR="00A34CEA" w:rsidRDefault="00D362BE" w:rsidP="001A58C1">
            <w:r>
              <w:t>N/A</w:t>
            </w:r>
          </w:p>
        </w:tc>
        <w:tc>
          <w:tcPr>
            <w:tcW w:w="9468" w:type="dxa"/>
          </w:tcPr>
          <w:p w14:paraId="65FD9BBB" w14:textId="2851599D" w:rsidR="00A34CEA" w:rsidRDefault="00783F99" w:rsidP="001A58C1">
            <w:r>
              <w:t xml:space="preserve">The exposure measures in this research scenario do not require multiple assessments at different time points.  </w:t>
            </w:r>
          </w:p>
        </w:tc>
      </w:tr>
      <w:tr w:rsidR="00A34CEA" w14:paraId="6EE56578" w14:textId="77777777" w:rsidTr="00A34CEA">
        <w:tc>
          <w:tcPr>
            <w:tcW w:w="500" w:type="dxa"/>
          </w:tcPr>
          <w:p w14:paraId="031D8064" w14:textId="77777777" w:rsidR="00A34CEA" w:rsidRDefault="00A34CEA" w:rsidP="001A58C1">
            <w:r>
              <w:t>11</w:t>
            </w:r>
          </w:p>
        </w:tc>
        <w:tc>
          <w:tcPr>
            <w:tcW w:w="488" w:type="dxa"/>
          </w:tcPr>
          <w:p w14:paraId="1DD3410A" w14:textId="2BCA9409" w:rsidR="00A34CEA" w:rsidRDefault="00235775" w:rsidP="001A58C1">
            <w:r>
              <w:t>YES</w:t>
            </w:r>
          </w:p>
        </w:tc>
        <w:tc>
          <w:tcPr>
            <w:tcW w:w="9468" w:type="dxa"/>
          </w:tcPr>
          <w:p w14:paraId="5BA53DF9" w14:textId="58732A3A" w:rsidR="00F73C8C" w:rsidRDefault="00F73C8C" w:rsidP="001A58C1">
            <w:pPr>
              <w:rPr>
                <w:color w:val="833C0B" w:themeColor="accent2" w:themeShade="80"/>
              </w:rPr>
            </w:pPr>
            <w:r>
              <w:t>The</w:t>
            </w:r>
            <w:r w:rsidRPr="00235775">
              <w:t xml:space="preserve"> outcome measures (dependent variables) were clearly defined, valid, reliable</w:t>
            </w:r>
            <w:r>
              <w:t>.</w:t>
            </w:r>
          </w:p>
          <w:p w14:paraId="30C5D4ED" w14:textId="6D47698C" w:rsidR="00235775" w:rsidRPr="00235775" w:rsidRDefault="00F73C8C" w:rsidP="001A58C1">
            <w:r>
              <w:t xml:space="preserve"> </w:t>
            </w:r>
            <w:r w:rsidR="00235775">
              <w:t>[</w:t>
            </w:r>
            <w:r w:rsidR="00235775" w:rsidRPr="00235775">
              <w:t xml:space="preserve">SARS-CoV-2 antibodies against RBD were measured at </w:t>
            </w:r>
            <w:proofErr w:type="spellStart"/>
            <w:r w:rsidR="00235775" w:rsidRPr="00235775">
              <w:t>Sanquin</w:t>
            </w:r>
            <w:proofErr w:type="spellEnd"/>
            <w:r w:rsidR="00235775" w:rsidRPr="00235775">
              <w:t xml:space="preserve"> using an IgG specific ELISA (</w:t>
            </w:r>
            <w:proofErr w:type="spellStart"/>
            <w:r w:rsidR="00235775" w:rsidRPr="00235775">
              <w:t>Steenhuis</w:t>
            </w:r>
            <w:proofErr w:type="spellEnd"/>
            <w:r w:rsidR="00235775" w:rsidRPr="00235775">
              <w:t xml:space="preserve"> et al., 2021) Fresh whole blood was drawn at baseline (prior to vaccination) for measuring CD19+ B-cells with a highly sensitive</w:t>
            </w:r>
          </w:p>
          <w:p w14:paraId="4C72E5C4" w14:textId="55A1E2E9" w:rsidR="00235775" w:rsidRPr="002E57F3" w:rsidRDefault="00235775" w:rsidP="001A58C1">
            <w:r w:rsidRPr="00235775">
              <w:t>assay (</w:t>
            </w:r>
            <w:proofErr w:type="spellStart"/>
            <w:r w:rsidRPr="00235775">
              <w:t>Koutsakos</w:t>
            </w:r>
            <w:proofErr w:type="spellEnd"/>
            <w:r w:rsidRPr="00235775">
              <w:t xml:space="preserve"> et al., 2021). a qualitative anti-RBD bridging assay was also used as this assay has better sensitivity to detect low levels of antibodies (</w:t>
            </w:r>
            <w:proofErr w:type="spellStart"/>
            <w:r w:rsidRPr="00235775">
              <w:t>Vogelzang</w:t>
            </w:r>
            <w:proofErr w:type="spellEnd"/>
            <w:r w:rsidRPr="00235775">
              <w:t xml:space="preserve"> et al., 2020).</w:t>
            </w:r>
            <w:r>
              <w:t>]</w:t>
            </w:r>
            <w:r w:rsidR="00F73C8C">
              <w:t>.</w:t>
            </w:r>
          </w:p>
        </w:tc>
      </w:tr>
      <w:tr w:rsidR="00A34CEA" w14:paraId="202046EF" w14:textId="77777777" w:rsidTr="00A34CEA">
        <w:tc>
          <w:tcPr>
            <w:tcW w:w="500" w:type="dxa"/>
          </w:tcPr>
          <w:p w14:paraId="7172A18E" w14:textId="77777777" w:rsidR="00A34CEA" w:rsidRDefault="00A34CEA" w:rsidP="001A58C1">
            <w:r>
              <w:t>12</w:t>
            </w:r>
          </w:p>
        </w:tc>
        <w:tc>
          <w:tcPr>
            <w:tcW w:w="488" w:type="dxa"/>
          </w:tcPr>
          <w:p w14:paraId="55ACB341" w14:textId="585D21A2" w:rsidR="00A34CEA" w:rsidRDefault="00D362BE" w:rsidP="001A58C1">
            <w:r>
              <w:t>N/R</w:t>
            </w:r>
          </w:p>
        </w:tc>
        <w:tc>
          <w:tcPr>
            <w:tcW w:w="9468" w:type="dxa"/>
          </w:tcPr>
          <w:p w14:paraId="5D65A964" w14:textId="77777777" w:rsidR="00A34CEA" w:rsidRDefault="00A34CEA" w:rsidP="001A58C1"/>
        </w:tc>
      </w:tr>
      <w:tr w:rsidR="00A34CEA" w14:paraId="65F6FECF" w14:textId="77777777" w:rsidTr="00A34CEA">
        <w:tc>
          <w:tcPr>
            <w:tcW w:w="500" w:type="dxa"/>
          </w:tcPr>
          <w:p w14:paraId="114DFDFE" w14:textId="77777777" w:rsidR="00A34CEA" w:rsidRDefault="00A34CEA" w:rsidP="001A58C1">
            <w:r>
              <w:t>13</w:t>
            </w:r>
          </w:p>
        </w:tc>
        <w:tc>
          <w:tcPr>
            <w:tcW w:w="488" w:type="dxa"/>
          </w:tcPr>
          <w:p w14:paraId="7815B177" w14:textId="3E8ADE69" w:rsidR="00D362BE" w:rsidRDefault="00F73C8C" w:rsidP="001A58C1">
            <w:r>
              <w:t>YES</w:t>
            </w:r>
          </w:p>
        </w:tc>
        <w:tc>
          <w:tcPr>
            <w:tcW w:w="9468" w:type="dxa"/>
          </w:tcPr>
          <w:p w14:paraId="73462B46" w14:textId="64A72E75" w:rsidR="00A34CEA" w:rsidRDefault="00F73C8C" w:rsidP="001A58C1">
            <w:r>
              <w:t>No follow-up losses are reported; also, none is expected, given the inclusion of data from all 87 MS patients in the final analysis.</w:t>
            </w:r>
          </w:p>
        </w:tc>
      </w:tr>
      <w:tr w:rsidR="00A34CEA" w14:paraId="1615584D" w14:textId="77777777" w:rsidTr="00A34CEA">
        <w:tc>
          <w:tcPr>
            <w:tcW w:w="500" w:type="dxa"/>
          </w:tcPr>
          <w:p w14:paraId="4F9A3812" w14:textId="77777777" w:rsidR="00A34CEA" w:rsidRDefault="00A34CEA" w:rsidP="001A58C1">
            <w:r>
              <w:t>14</w:t>
            </w:r>
          </w:p>
        </w:tc>
        <w:tc>
          <w:tcPr>
            <w:tcW w:w="488" w:type="dxa"/>
          </w:tcPr>
          <w:p w14:paraId="6A65E174" w14:textId="0B30B283" w:rsidR="00A34CEA" w:rsidRDefault="00D362BE" w:rsidP="001A58C1">
            <w:r>
              <w:t>N/R</w:t>
            </w:r>
          </w:p>
        </w:tc>
        <w:tc>
          <w:tcPr>
            <w:tcW w:w="9468" w:type="dxa"/>
          </w:tcPr>
          <w:p w14:paraId="618713F4" w14:textId="77777777" w:rsidR="00A34CEA" w:rsidRDefault="00A34CEA" w:rsidP="001A58C1"/>
        </w:tc>
      </w:tr>
    </w:tbl>
    <w:p w14:paraId="4B50C5E7" w14:textId="31372153" w:rsidR="00A34CEA" w:rsidRDefault="00A34CEA" w:rsidP="001A58C1"/>
    <w:p w14:paraId="2B063922" w14:textId="77777777" w:rsidR="00A34CEA" w:rsidRDefault="00A34CEA" w:rsidP="001A58C1">
      <w:r>
        <w:br w:type="page"/>
      </w:r>
    </w:p>
    <w:p w14:paraId="4BE94196" w14:textId="0C0C53C6" w:rsidR="00A34CEA" w:rsidRDefault="00A34CEA" w:rsidP="001A58C1">
      <w:r>
        <w:lastRenderedPageBreak/>
        <w:t xml:space="preserve">Study: </w:t>
      </w:r>
      <w:r w:rsidR="0072186C">
        <w:t xml:space="preserve">Capone </w:t>
      </w:r>
      <w:r w:rsidR="001A58C1">
        <w:rPr>
          <w:rFonts w:cstheme="minorHAnsi"/>
        </w:rPr>
        <w:t>et al.</w:t>
      </w:r>
      <w:r>
        <w:tab/>
      </w:r>
      <w:r>
        <w:tab/>
      </w:r>
      <w:r>
        <w:tab/>
      </w:r>
      <w:r>
        <w:tab/>
      </w:r>
      <w:r>
        <w:tab/>
      </w:r>
      <w:r>
        <w:tab/>
      </w:r>
      <w:r>
        <w:tab/>
      </w:r>
      <w:r w:rsidRPr="001A58C1">
        <w:t xml:space="preserve">DOI: </w:t>
      </w:r>
      <w:r w:rsidR="0074704A" w:rsidRPr="001A58C1">
        <w:t>10.1007/s13311-021-01165-9</w:t>
      </w:r>
    </w:p>
    <w:tbl>
      <w:tblPr>
        <w:tblStyle w:val="TableGrid"/>
        <w:tblW w:w="0" w:type="auto"/>
        <w:tblLook w:val="04A0" w:firstRow="1" w:lastRow="0" w:firstColumn="1" w:lastColumn="0" w:noHBand="0" w:noVBand="1"/>
      </w:tblPr>
      <w:tblGrid>
        <w:gridCol w:w="497"/>
        <w:gridCol w:w="879"/>
        <w:gridCol w:w="9080"/>
      </w:tblGrid>
      <w:tr w:rsidR="00A34CEA" w14:paraId="4FE2805C" w14:textId="77777777" w:rsidTr="00020A52">
        <w:tc>
          <w:tcPr>
            <w:tcW w:w="497" w:type="dxa"/>
          </w:tcPr>
          <w:p w14:paraId="4E85F97F" w14:textId="77777777" w:rsidR="00A34CEA" w:rsidRDefault="00A34CEA" w:rsidP="001A58C1">
            <w:r>
              <w:t>1</w:t>
            </w:r>
          </w:p>
        </w:tc>
        <w:tc>
          <w:tcPr>
            <w:tcW w:w="879" w:type="dxa"/>
          </w:tcPr>
          <w:p w14:paraId="04C16D75" w14:textId="10075A69" w:rsidR="00A34CEA" w:rsidRDefault="00002729" w:rsidP="001A58C1">
            <w:r>
              <w:t>YES</w:t>
            </w:r>
          </w:p>
        </w:tc>
        <w:tc>
          <w:tcPr>
            <w:tcW w:w="9080" w:type="dxa"/>
          </w:tcPr>
          <w:p w14:paraId="0B90DFB3" w14:textId="0C5616E0" w:rsidR="00A34CEA" w:rsidRDefault="00002729" w:rsidP="001A58C1">
            <w:r>
              <w:t xml:space="preserve">The aim of study is clearly explained. </w:t>
            </w:r>
          </w:p>
        </w:tc>
      </w:tr>
      <w:tr w:rsidR="00A34CEA" w14:paraId="5D92D4FF" w14:textId="77777777" w:rsidTr="00020A52">
        <w:tc>
          <w:tcPr>
            <w:tcW w:w="497" w:type="dxa"/>
          </w:tcPr>
          <w:p w14:paraId="3F633B50" w14:textId="77777777" w:rsidR="00A34CEA" w:rsidRDefault="00A34CEA" w:rsidP="001A58C1">
            <w:r>
              <w:t>2</w:t>
            </w:r>
          </w:p>
        </w:tc>
        <w:tc>
          <w:tcPr>
            <w:tcW w:w="879" w:type="dxa"/>
          </w:tcPr>
          <w:p w14:paraId="5CE7497F" w14:textId="5CE8127E" w:rsidR="00A34CEA" w:rsidRDefault="00002729" w:rsidP="001A58C1">
            <w:r>
              <w:t>YES</w:t>
            </w:r>
          </w:p>
        </w:tc>
        <w:tc>
          <w:tcPr>
            <w:tcW w:w="9080" w:type="dxa"/>
          </w:tcPr>
          <w:p w14:paraId="2FFB7A62" w14:textId="18AACB77" w:rsidR="00A34CEA" w:rsidRDefault="00002729" w:rsidP="001A58C1">
            <w:r>
              <w:t>(who): people with multiple sclerosis. – (where): three MS centers of Rome, Italy (</w:t>
            </w:r>
            <w:proofErr w:type="spellStart"/>
            <w:r>
              <w:t>Università</w:t>
            </w:r>
            <w:proofErr w:type="spellEnd"/>
            <w:r>
              <w:t xml:space="preserve"> Campus Bio-Medico, Fondazione </w:t>
            </w:r>
            <w:proofErr w:type="spellStart"/>
            <w:r>
              <w:t>Policlinico</w:t>
            </w:r>
            <w:proofErr w:type="spellEnd"/>
            <w:r>
              <w:t xml:space="preserve"> </w:t>
            </w:r>
            <w:proofErr w:type="spellStart"/>
            <w:r>
              <w:t>Universitario</w:t>
            </w:r>
            <w:proofErr w:type="spellEnd"/>
            <w:r>
              <w:t xml:space="preserve"> “A. </w:t>
            </w:r>
            <w:proofErr w:type="spellStart"/>
            <w:r>
              <w:t>Gemelli</w:t>
            </w:r>
            <w:proofErr w:type="spellEnd"/>
            <w:r>
              <w:t xml:space="preserve">” IRCCS, and San Filippo </w:t>
            </w:r>
            <w:proofErr w:type="spellStart"/>
            <w:r>
              <w:t>Neri</w:t>
            </w:r>
            <w:proofErr w:type="spellEnd"/>
            <w:r>
              <w:t xml:space="preserve"> Hospital). – (when): </w:t>
            </w:r>
            <w:r w:rsidRPr="00002729">
              <w:t>between 26 April 2021 and 4 June 2021</w:t>
            </w:r>
            <w:r>
              <w:t>.</w:t>
            </w:r>
          </w:p>
        </w:tc>
      </w:tr>
      <w:tr w:rsidR="00A34CEA" w14:paraId="201B9338" w14:textId="77777777" w:rsidTr="00020A52">
        <w:tc>
          <w:tcPr>
            <w:tcW w:w="497" w:type="dxa"/>
          </w:tcPr>
          <w:p w14:paraId="65021AD8" w14:textId="77777777" w:rsidR="00A34CEA" w:rsidRDefault="00A34CEA" w:rsidP="001A58C1">
            <w:r>
              <w:t>3</w:t>
            </w:r>
          </w:p>
        </w:tc>
        <w:tc>
          <w:tcPr>
            <w:tcW w:w="879" w:type="dxa"/>
          </w:tcPr>
          <w:p w14:paraId="1CCCB300" w14:textId="70832CD8" w:rsidR="00A34CEA" w:rsidRDefault="0074704A" w:rsidP="001A58C1">
            <w:r>
              <w:t>YES</w:t>
            </w:r>
          </w:p>
        </w:tc>
        <w:tc>
          <w:tcPr>
            <w:tcW w:w="9080" w:type="dxa"/>
          </w:tcPr>
          <w:p w14:paraId="73FBDB5E" w14:textId="4F3CD04D" w:rsidR="00A34CEA" w:rsidRDefault="0074704A" w:rsidP="001A58C1">
            <w:r>
              <w:t>Only four out of 140 patients, initially enrolled, were excluded (previous COVID-19 infection).</w:t>
            </w:r>
          </w:p>
        </w:tc>
      </w:tr>
      <w:tr w:rsidR="00A34CEA" w14:paraId="7DEE3C14" w14:textId="77777777" w:rsidTr="00020A52">
        <w:tc>
          <w:tcPr>
            <w:tcW w:w="497" w:type="dxa"/>
          </w:tcPr>
          <w:p w14:paraId="5CEB9EBD" w14:textId="77777777" w:rsidR="00A34CEA" w:rsidRDefault="00A34CEA" w:rsidP="001A58C1">
            <w:r>
              <w:t>4</w:t>
            </w:r>
          </w:p>
        </w:tc>
        <w:tc>
          <w:tcPr>
            <w:tcW w:w="879" w:type="dxa"/>
          </w:tcPr>
          <w:p w14:paraId="563598DE" w14:textId="735C5E57" w:rsidR="00A34CEA" w:rsidRDefault="0074704A" w:rsidP="001A58C1">
            <w:r>
              <w:t>YES</w:t>
            </w:r>
          </w:p>
        </w:tc>
        <w:tc>
          <w:tcPr>
            <w:tcW w:w="9080" w:type="dxa"/>
          </w:tcPr>
          <w:p w14:paraId="61365F2D" w14:textId="3BEA8BEF" w:rsidR="00002729" w:rsidRDefault="00002729" w:rsidP="001A58C1">
            <w:r>
              <w:t xml:space="preserve">The inclusion and exclusion criteria were applied uniformly among all patients. </w:t>
            </w:r>
          </w:p>
        </w:tc>
      </w:tr>
      <w:tr w:rsidR="00A34CEA" w14:paraId="06C08DC5" w14:textId="77777777" w:rsidTr="00020A52">
        <w:tc>
          <w:tcPr>
            <w:tcW w:w="497" w:type="dxa"/>
          </w:tcPr>
          <w:p w14:paraId="3783B956" w14:textId="77777777" w:rsidR="00A34CEA" w:rsidRDefault="00A34CEA" w:rsidP="001A58C1">
            <w:r>
              <w:t>5</w:t>
            </w:r>
          </w:p>
        </w:tc>
        <w:tc>
          <w:tcPr>
            <w:tcW w:w="879" w:type="dxa"/>
          </w:tcPr>
          <w:p w14:paraId="5369EBA3" w14:textId="731D578C" w:rsidR="00A34CEA" w:rsidRDefault="00C81E39" w:rsidP="001A58C1">
            <w:r>
              <w:t>N</w:t>
            </w:r>
            <w:r w:rsidR="006E572F">
              <w:t>O</w:t>
            </w:r>
          </w:p>
        </w:tc>
        <w:tc>
          <w:tcPr>
            <w:tcW w:w="9080" w:type="dxa"/>
          </w:tcPr>
          <w:p w14:paraId="2181AC6D" w14:textId="3616FEA4" w:rsidR="00A34CEA" w:rsidRDefault="0074704A" w:rsidP="001A58C1">
            <w:r>
              <w:t>No prior-to-study estimates on minimum required sample size were given.</w:t>
            </w:r>
          </w:p>
        </w:tc>
      </w:tr>
      <w:tr w:rsidR="00A34CEA" w14:paraId="0DCD2F04" w14:textId="77777777" w:rsidTr="00020A52">
        <w:tc>
          <w:tcPr>
            <w:tcW w:w="497" w:type="dxa"/>
          </w:tcPr>
          <w:p w14:paraId="240B6C93" w14:textId="77777777" w:rsidR="00A34CEA" w:rsidRDefault="00A34CEA" w:rsidP="001A58C1">
            <w:r>
              <w:t>6</w:t>
            </w:r>
          </w:p>
        </w:tc>
        <w:tc>
          <w:tcPr>
            <w:tcW w:w="879" w:type="dxa"/>
          </w:tcPr>
          <w:p w14:paraId="65510B1B" w14:textId="2EB20420" w:rsidR="00A34CEA" w:rsidRDefault="00002729" w:rsidP="001A58C1">
            <w:r>
              <w:t>YES</w:t>
            </w:r>
          </w:p>
        </w:tc>
        <w:tc>
          <w:tcPr>
            <w:tcW w:w="9080" w:type="dxa"/>
          </w:tcPr>
          <w:p w14:paraId="7124047D" w14:textId="492DEAE3" w:rsidR="00A34CEA" w:rsidRDefault="00002729" w:rsidP="001A58C1">
            <w:r>
              <w:t xml:space="preserve">This study was performed prospectively. </w:t>
            </w:r>
          </w:p>
        </w:tc>
      </w:tr>
      <w:tr w:rsidR="00A34CEA" w14:paraId="3B65EE20" w14:textId="77777777" w:rsidTr="00020A52">
        <w:tc>
          <w:tcPr>
            <w:tcW w:w="497" w:type="dxa"/>
          </w:tcPr>
          <w:p w14:paraId="13916CD2" w14:textId="77777777" w:rsidR="00A34CEA" w:rsidRDefault="00A34CEA" w:rsidP="001A58C1">
            <w:r>
              <w:t>7</w:t>
            </w:r>
          </w:p>
        </w:tc>
        <w:tc>
          <w:tcPr>
            <w:tcW w:w="879" w:type="dxa"/>
          </w:tcPr>
          <w:p w14:paraId="4D0868E3" w14:textId="6CC6525B" w:rsidR="00A34CEA" w:rsidRDefault="00F16023" w:rsidP="001A58C1">
            <w:r>
              <w:t>YES</w:t>
            </w:r>
          </w:p>
        </w:tc>
        <w:tc>
          <w:tcPr>
            <w:tcW w:w="9080" w:type="dxa"/>
          </w:tcPr>
          <w:p w14:paraId="56ACB9EF" w14:textId="151727A1" w:rsidR="00A34CEA" w:rsidRDefault="00F16023" w:rsidP="001A58C1">
            <w:r>
              <w:t>The blood test was performed 30 days after the second dose of vaccination. This time frame is sufficient.</w:t>
            </w:r>
          </w:p>
        </w:tc>
      </w:tr>
      <w:tr w:rsidR="00A34CEA" w14:paraId="54FFACB4" w14:textId="77777777" w:rsidTr="00020A52">
        <w:tc>
          <w:tcPr>
            <w:tcW w:w="497" w:type="dxa"/>
          </w:tcPr>
          <w:p w14:paraId="506D1578" w14:textId="77777777" w:rsidR="00A34CEA" w:rsidRDefault="00A34CEA" w:rsidP="001A58C1">
            <w:r>
              <w:t>8</w:t>
            </w:r>
          </w:p>
        </w:tc>
        <w:tc>
          <w:tcPr>
            <w:tcW w:w="879" w:type="dxa"/>
          </w:tcPr>
          <w:p w14:paraId="03DD8041" w14:textId="149007BF" w:rsidR="00A34CEA" w:rsidRDefault="00002729" w:rsidP="001A58C1">
            <w:r>
              <w:t>YES</w:t>
            </w:r>
          </w:p>
        </w:tc>
        <w:tc>
          <w:tcPr>
            <w:tcW w:w="9080" w:type="dxa"/>
          </w:tcPr>
          <w:p w14:paraId="638DE10D" w14:textId="39AF4EA6" w:rsidR="00A34CEA" w:rsidRDefault="00C81E39" w:rsidP="001A58C1">
            <w:r w:rsidRPr="00C81E39">
              <w:t>The DMTs (exposure) were subdivided into different categories.</w:t>
            </w:r>
          </w:p>
        </w:tc>
      </w:tr>
      <w:tr w:rsidR="00A34CEA" w14:paraId="73FCDD0F" w14:textId="77777777" w:rsidTr="00020A52">
        <w:tc>
          <w:tcPr>
            <w:tcW w:w="497" w:type="dxa"/>
          </w:tcPr>
          <w:p w14:paraId="6F914E54" w14:textId="77777777" w:rsidR="00A34CEA" w:rsidRDefault="00A34CEA" w:rsidP="001A58C1">
            <w:r>
              <w:t>9</w:t>
            </w:r>
          </w:p>
        </w:tc>
        <w:tc>
          <w:tcPr>
            <w:tcW w:w="879" w:type="dxa"/>
          </w:tcPr>
          <w:p w14:paraId="3476DDA9" w14:textId="75C52C17" w:rsidR="003768AB" w:rsidRDefault="00002729" w:rsidP="001A58C1">
            <w:r>
              <w:t>YES</w:t>
            </w:r>
          </w:p>
        </w:tc>
        <w:tc>
          <w:tcPr>
            <w:tcW w:w="9080" w:type="dxa"/>
          </w:tcPr>
          <w:p w14:paraId="4F225AA9" w14:textId="283954DC" w:rsidR="006E572F" w:rsidRDefault="000360BA" w:rsidP="001A58C1">
            <w:r>
              <w:t xml:space="preserve">Clinical data were retrieved from patients’ electronic health records in MS centers, which can be considered reliable and valid. </w:t>
            </w:r>
          </w:p>
        </w:tc>
      </w:tr>
      <w:tr w:rsidR="00A34CEA" w14:paraId="6325B6DF" w14:textId="77777777" w:rsidTr="00020A52">
        <w:tc>
          <w:tcPr>
            <w:tcW w:w="497" w:type="dxa"/>
          </w:tcPr>
          <w:p w14:paraId="46B97638" w14:textId="77777777" w:rsidR="00A34CEA" w:rsidRDefault="00A34CEA" w:rsidP="001A58C1">
            <w:r>
              <w:t>10</w:t>
            </w:r>
          </w:p>
        </w:tc>
        <w:tc>
          <w:tcPr>
            <w:tcW w:w="879" w:type="dxa"/>
          </w:tcPr>
          <w:p w14:paraId="53F9203A" w14:textId="0E79051A" w:rsidR="00A34CEA" w:rsidRDefault="00C81E39" w:rsidP="001A58C1">
            <w:r>
              <w:t>N/A</w:t>
            </w:r>
          </w:p>
        </w:tc>
        <w:tc>
          <w:tcPr>
            <w:tcW w:w="9080" w:type="dxa"/>
          </w:tcPr>
          <w:p w14:paraId="175641C4" w14:textId="53E79E0C" w:rsidR="00A34CEA" w:rsidRDefault="00783F99" w:rsidP="001A58C1">
            <w:r>
              <w:t xml:space="preserve">The exposure measures in this research scenario do not require multiple assessments at different time points.  </w:t>
            </w:r>
          </w:p>
        </w:tc>
      </w:tr>
      <w:tr w:rsidR="00A34CEA" w14:paraId="54D8812D" w14:textId="77777777" w:rsidTr="00020A52">
        <w:tc>
          <w:tcPr>
            <w:tcW w:w="497" w:type="dxa"/>
          </w:tcPr>
          <w:p w14:paraId="38E56B78" w14:textId="77777777" w:rsidR="00A34CEA" w:rsidRDefault="00A34CEA" w:rsidP="001A58C1">
            <w:r>
              <w:t>11</w:t>
            </w:r>
          </w:p>
        </w:tc>
        <w:tc>
          <w:tcPr>
            <w:tcW w:w="879" w:type="dxa"/>
          </w:tcPr>
          <w:p w14:paraId="5458A7FE" w14:textId="6296AA00" w:rsidR="00A34CEA" w:rsidRDefault="00C81E39" w:rsidP="001A58C1">
            <w:r>
              <w:t>YES</w:t>
            </w:r>
          </w:p>
        </w:tc>
        <w:tc>
          <w:tcPr>
            <w:tcW w:w="9080" w:type="dxa"/>
          </w:tcPr>
          <w:p w14:paraId="5FCC6427" w14:textId="77777777" w:rsidR="00A34CEA" w:rsidRDefault="00C81E39" w:rsidP="001A58C1">
            <w:r>
              <w:t>The</w:t>
            </w:r>
            <w:r w:rsidRPr="00C81E39">
              <w:t xml:space="preserve"> outcome measures </w:t>
            </w:r>
            <w:r>
              <w:t>were</w:t>
            </w:r>
            <w:r w:rsidRPr="00C81E39">
              <w:t xml:space="preserve"> clearly defined, valid, reliable, and implemented consistently across all study participants</w:t>
            </w:r>
            <w:r>
              <w:t xml:space="preserve">. </w:t>
            </w:r>
          </w:p>
          <w:p w14:paraId="6831AD76" w14:textId="42829AAE" w:rsidR="00C81E39" w:rsidRPr="002E57F3" w:rsidRDefault="00C81E39" w:rsidP="001A58C1">
            <w:r>
              <w:t>[</w:t>
            </w:r>
            <w:r w:rsidRPr="00C81E39">
              <w:t>The detection of SARS-CoV-2 IgG antibodies in blood samples was performed using a chemiluminescent microparticle immunoassay for quantitative and qualitative detection of IgG against SARS-CoV-2 nucleoprotein (Spike-RBD S1) (</w:t>
            </w:r>
            <w:proofErr w:type="spellStart"/>
            <w:r w:rsidRPr="00C81E39">
              <w:t>SARSCoV</w:t>
            </w:r>
            <w:proofErr w:type="spellEnd"/>
            <w:r w:rsidRPr="00C81E39">
              <w:rPr>
                <w:rtl/>
              </w:rPr>
              <w:t>-</w:t>
            </w:r>
            <w:r w:rsidRPr="00C81E39">
              <w:t xml:space="preserve"> 2</w:t>
            </w:r>
            <w:r w:rsidRPr="00C81E39">
              <w:rPr>
                <w:rtl/>
              </w:rPr>
              <w:t xml:space="preserve"> </w:t>
            </w:r>
            <w:r w:rsidRPr="00C81E39">
              <w:t>IgG II for use with ARCHITECT; Abbott Laboratories</w:t>
            </w:r>
            <w:r w:rsidRPr="00C81E39">
              <w:rPr>
                <w:rtl/>
              </w:rPr>
              <w:t>,</w:t>
            </w:r>
            <w:r w:rsidRPr="00C81E39">
              <w:t xml:space="preserve"> Abbott Park, IL, USA; ref: 6S60-22</w:t>
            </w:r>
            <w:r>
              <w:t>).]</w:t>
            </w:r>
          </w:p>
        </w:tc>
      </w:tr>
      <w:tr w:rsidR="00A34CEA" w14:paraId="5D4D3D72" w14:textId="77777777" w:rsidTr="00020A52">
        <w:tc>
          <w:tcPr>
            <w:tcW w:w="497" w:type="dxa"/>
          </w:tcPr>
          <w:p w14:paraId="10E0781D" w14:textId="77777777" w:rsidR="00A34CEA" w:rsidRDefault="00A34CEA" w:rsidP="001A58C1">
            <w:r>
              <w:t>12</w:t>
            </w:r>
          </w:p>
        </w:tc>
        <w:tc>
          <w:tcPr>
            <w:tcW w:w="879" w:type="dxa"/>
          </w:tcPr>
          <w:p w14:paraId="0E6C9F12" w14:textId="2572E59E" w:rsidR="00A34CEA" w:rsidRDefault="003B1A86" w:rsidP="001A58C1">
            <w:r>
              <w:t>N/R</w:t>
            </w:r>
          </w:p>
        </w:tc>
        <w:tc>
          <w:tcPr>
            <w:tcW w:w="9080" w:type="dxa"/>
          </w:tcPr>
          <w:p w14:paraId="781F214B" w14:textId="77777777" w:rsidR="00A34CEA" w:rsidRDefault="00A34CEA" w:rsidP="001A58C1"/>
        </w:tc>
      </w:tr>
      <w:tr w:rsidR="00A34CEA" w14:paraId="3B39024A" w14:textId="77777777" w:rsidTr="00020A52">
        <w:tc>
          <w:tcPr>
            <w:tcW w:w="497" w:type="dxa"/>
          </w:tcPr>
          <w:p w14:paraId="773B1A59" w14:textId="77777777" w:rsidR="00A34CEA" w:rsidRDefault="00A34CEA" w:rsidP="001A58C1">
            <w:r>
              <w:t>13</w:t>
            </w:r>
          </w:p>
        </w:tc>
        <w:tc>
          <w:tcPr>
            <w:tcW w:w="879" w:type="dxa"/>
          </w:tcPr>
          <w:p w14:paraId="316EC3AA" w14:textId="5B3F0E73" w:rsidR="00A34CEA" w:rsidRDefault="003B1A86" w:rsidP="001A58C1">
            <w:r>
              <w:t>YES</w:t>
            </w:r>
          </w:p>
        </w:tc>
        <w:tc>
          <w:tcPr>
            <w:tcW w:w="9080" w:type="dxa"/>
          </w:tcPr>
          <w:p w14:paraId="01552A00" w14:textId="3A7941FB" w:rsidR="00A34CEA" w:rsidRDefault="000360BA" w:rsidP="001A58C1">
            <w:r>
              <w:t>No follow-up losses are reported; also, none is expected, given that the whole study follow-up period was 1 month after second inoculation, and authors have reported that no case of SARS-CoV-2 infection has been detected among the participants during this period.</w:t>
            </w:r>
          </w:p>
        </w:tc>
      </w:tr>
      <w:tr w:rsidR="00A34CEA" w14:paraId="165DF2AC" w14:textId="77777777" w:rsidTr="00020A52">
        <w:tc>
          <w:tcPr>
            <w:tcW w:w="497" w:type="dxa"/>
          </w:tcPr>
          <w:p w14:paraId="1519A4E2" w14:textId="77777777" w:rsidR="00A34CEA" w:rsidRDefault="00A34CEA" w:rsidP="001A58C1">
            <w:r>
              <w:t>14</w:t>
            </w:r>
          </w:p>
        </w:tc>
        <w:tc>
          <w:tcPr>
            <w:tcW w:w="879" w:type="dxa"/>
          </w:tcPr>
          <w:p w14:paraId="13D7226F" w14:textId="32928AE1" w:rsidR="003768AB" w:rsidRDefault="00C81E39" w:rsidP="001A58C1">
            <w:r>
              <w:t>YES</w:t>
            </w:r>
          </w:p>
        </w:tc>
        <w:tc>
          <w:tcPr>
            <w:tcW w:w="9080" w:type="dxa"/>
          </w:tcPr>
          <w:p w14:paraId="3F50B5DF" w14:textId="7C43AF82" w:rsidR="00C81E39" w:rsidRDefault="000360BA" w:rsidP="001A58C1">
            <w:r>
              <w:t xml:space="preserve">Demographic and clinical factors of potential confounding effect were assessed and were not different between participants with different outcomes. </w:t>
            </w:r>
          </w:p>
        </w:tc>
      </w:tr>
    </w:tbl>
    <w:p w14:paraId="4DB4EEBA" w14:textId="2A066E76" w:rsidR="007945C1" w:rsidRDefault="007945C1" w:rsidP="001A58C1"/>
    <w:p w14:paraId="53C87A22" w14:textId="4D025F50" w:rsidR="00B53A93" w:rsidRDefault="00B53A93" w:rsidP="001A58C1"/>
    <w:p w14:paraId="6F0F6EA7" w14:textId="3E1500C4" w:rsidR="00B53A93" w:rsidRDefault="00B53A93" w:rsidP="001A58C1"/>
    <w:p w14:paraId="46CB4209" w14:textId="7EB11D25" w:rsidR="00B53A93" w:rsidRDefault="00B53A93" w:rsidP="001A58C1"/>
    <w:p w14:paraId="6BB81863" w14:textId="108C893A" w:rsidR="00B53A93" w:rsidRDefault="00B53A93" w:rsidP="001A58C1"/>
    <w:p w14:paraId="7A7921E6" w14:textId="14167EBA" w:rsidR="00B53A93" w:rsidRDefault="00B53A93" w:rsidP="001A58C1"/>
    <w:p w14:paraId="3E0856F3" w14:textId="60FC76A7" w:rsidR="00B53A93" w:rsidRDefault="00B53A93" w:rsidP="001A58C1"/>
    <w:p w14:paraId="5060BE5B" w14:textId="2A739329" w:rsidR="00B53A93" w:rsidRDefault="00B53A93" w:rsidP="001A58C1"/>
    <w:p w14:paraId="2EE1472A" w14:textId="1373E3BD" w:rsidR="00B53A93" w:rsidRDefault="00B53A93" w:rsidP="001A58C1"/>
    <w:p w14:paraId="5FF47617" w14:textId="4063458B" w:rsidR="00B53A93" w:rsidRDefault="00B53A93" w:rsidP="001A58C1"/>
    <w:p w14:paraId="3B6FC2A2" w14:textId="498A9239" w:rsidR="00B53A93" w:rsidRDefault="00B53A93" w:rsidP="001A58C1"/>
    <w:p w14:paraId="64187896" w14:textId="19D6F134" w:rsidR="00B53A93" w:rsidRDefault="00B53A93" w:rsidP="001A58C1"/>
    <w:p w14:paraId="65F02224" w14:textId="485ABF81" w:rsidR="00B53A93" w:rsidRDefault="00B53A93" w:rsidP="001A58C1"/>
    <w:p w14:paraId="5C719E70" w14:textId="0DD82215" w:rsidR="00B53A93" w:rsidRDefault="00B53A93" w:rsidP="001A58C1"/>
    <w:p w14:paraId="37A0289E" w14:textId="1642F697" w:rsidR="00B53A93" w:rsidRDefault="00B53A93" w:rsidP="001A58C1"/>
    <w:p w14:paraId="21FAB362" w14:textId="29C076BE" w:rsidR="00B53A93" w:rsidRDefault="00B53A93" w:rsidP="001A58C1"/>
    <w:p w14:paraId="57981D15" w14:textId="01A0821A" w:rsidR="00B53A93" w:rsidRDefault="00B53A93" w:rsidP="001A58C1"/>
    <w:p w14:paraId="2DC72264" w14:textId="58A37169" w:rsidR="00B53A93" w:rsidRDefault="00B53A93" w:rsidP="001A58C1"/>
    <w:p w14:paraId="2CE79F0C" w14:textId="77777777" w:rsidR="001A58C1" w:rsidRDefault="001A58C1">
      <w:pPr>
        <w:spacing w:after="160" w:line="259" w:lineRule="auto"/>
      </w:pPr>
      <w:r>
        <w:br w:type="page"/>
      </w:r>
    </w:p>
    <w:p w14:paraId="4B7F1035" w14:textId="4CCD654D" w:rsidR="00B53A93" w:rsidRDefault="00B53A93" w:rsidP="001A58C1">
      <w:r>
        <w:lastRenderedPageBreak/>
        <w:t xml:space="preserve">Study: </w:t>
      </w:r>
      <w:proofErr w:type="spellStart"/>
      <w:r>
        <w:t>Maniscalco</w:t>
      </w:r>
      <w:proofErr w:type="spellEnd"/>
      <w:r w:rsidR="001A58C1">
        <w:t xml:space="preserve"> </w:t>
      </w:r>
      <w:r w:rsidR="001A58C1">
        <w:rPr>
          <w:rFonts w:cstheme="minorHAnsi"/>
        </w:rPr>
        <w:t>et al.</w:t>
      </w:r>
      <w:r>
        <w:tab/>
      </w:r>
      <w:r>
        <w:tab/>
      </w:r>
      <w:r>
        <w:tab/>
      </w:r>
      <w:r>
        <w:tab/>
      </w:r>
      <w:r>
        <w:tab/>
      </w:r>
      <w:r>
        <w:tab/>
      </w:r>
      <w:r w:rsidRPr="001A58C1">
        <w:t>DOI: 10.1007/s13311-021-01165-9</w:t>
      </w:r>
    </w:p>
    <w:tbl>
      <w:tblPr>
        <w:tblStyle w:val="TableGrid"/>
        <w:tblW w:w="0" w:type="auto"/>
        <w:tblLook w:val="04A0" w:firstRow="1" w:lastRow="0" w:firstColumn="1" w:lastColumn="0" w:noHBand="0" w:noVBand="1"/>
      </w:tblPr>
      <w:tblGrid>
        <w:gridCol w:w="497"/>
        <w:gridCol w:w="879"/>
        <w:gridCol w:w="9080"/>
      </w:tblGrid>
      <w:tr w:rsidR="00B53A93" w14:paraId="67498E7B" w14:textId="77777777" w:rsidTr="00020A52">
        <w:tc>
          <w:tcPr>
            <w:tcW w:w="497" w:type="dxa"/>
          </w:tcPr>
          <w:p w14:paraId="649D8C71" w14:textId="77777777" w:rsidR="00B53A93" w:rsidRDefault="00B53A93" w:rsidP="001A58C1">
            <w:r>
              <w:t>1</w:t>
            </w:r>
          </w:p>
        </w:tc>
        <w:tc>
          <w:tcPr>
            <w:tcW w:w="879" w:type="dxa"/>
          </w:tcPr>
          <w:p w14:paraId="0B21C2A4" w14:textId="77777777" w:rsidR="00B53A93" w:rsidRDefault="00B53A93" w:rsidP="001A58C1">
            <w:r>
              <w:t>YES</w:t>
            </w:r>
          </w:p>
        </w:tc>
        <w:tc>
          <w:tcPr>
            <w:tcW w:w="9080" w:type="dxa"/>
          </w:tcPr>
          <w:p w14:paraId="2934BD29" w14:textId="77777777" w:rsidR="00B53A93" w:rsidRDefault="00B53A93" w:rsidP="001A58C1">
            <w:r>
              <w:t xml:space="preserve">The aim of study is clearly explained. </w:t>
            </w:r>
          </w:p>
        </w:tc>
      </w:tr>
      <w:tr w:rsidR="00B53A93" w14:paraId="51B75FE8" w14:textId="77777777" w:rsidTr="00020A52">
        <w:tc>
          <w:tcPr>
            <w:tcW w:w="497" w:type="dxa"/>
          </w:tcPr>
          <w:p w14:paraId="0BEBF48E" w14:textId="77777777" w:rsidR="00B53A93" w:rsidRDefault="00B53A93" w:rsidP="001A58C1">
            <w:r>
              <w:t>2</w:t>
            </w:r>
          </w:p>
        </w:tc>
        <w:tc>
          <w:tcPr>
            <w:tcW w:w="879" w:type="dxa"/>
          </w:tcPr>
          <w:p w14:paraId="7611A654" w14:textId="77777777" w:rsidR="00B53A93" w:rsidRDefault="00B53A93" w:rsidP="001A58C1">
            <w:r>
              <w:t>YES</w:t>
            </w:r>
          </w:p>
        </w:tc>
        <w:tc>
          <w:tcPr>
            <w:tcW w:w="9080" w:type="dxa"/>
          </w:tcPr>
          <w:p w14:paraId="1E26CDF1" w14:textId="4CCDCEFF" w:rsidR="00B53A93" w:rsidRDefault="00B53A93" w:rsidP="001A58C1">
            <w:r>
              <w:t xml:space="preserve">(who): people with multiple sclerosis. – (where): MS center of the </w:t>
            </w:r>
            <w:proofErr w:type="spellStart"/>
            <w:r>
              <w:t>Cardelli</w:t>
            </w:r>
            <w:proofErr w:type="spellEnd"/>
            <w:r>
              <w:t xml:space="preserve"> hospital, Naples, Italy. – (when): from</w:t>
            </w:r>
            <w:r w:rsidRPr="00002729">
              <w:t xml:space="preserve"> </w:t>
            </w:r>
            <w:r>
              <w:t>March 2021 to</w:t>
            </w:r>
            <w:r w:rsidRPr="00002729">
              <w:t xml:space="preserve"> June 2021</w:t>
            </w:r>
            <w:r>
              <w:t>.</w:t>
            </w:r>
          </w:p>
        </w:tc>
      </w:tr>
      <w:tr w:rsidR="00B53A93" w14:paraId="11964E3E" w14:textId="77777777" w:rsidTr="00020A52">
        <w:tc>
          <w:tcPr>
            <w:tcW w:w="497" w:type="dxa"/>
          </w:tcPr>
          <w:p w14:paraId="02E71A75" w14:textId="77777777" w:rsidR="00B53A93" w:rsidRDefault="00B53A93" w:rsidP="001A58C1">
            <w:r>
              <w:t>3</w:t>
            </w:r>
          </w:p>
        </w:tc>
        <w:tc>
          <w:tcPr>
            <w:tcW w:w="879" w:type="dxa"/>
          </w:tcPr>
          <w:p w14:paraId="76EE9F71" w14:textId="4C905C8F" w:rsidR="00B53A93" w:rsidRDefault="00B53A93" w:rsidP="001A58C1">
            <w:r>
              <w:t>YES</w:t>
            </w:r>
          </w:p>
        </w:tc>
        <w:tc>
          <w:tcPr>
            <w:tcW w:w="9080" w:type="dxa"/>
          </w:tcPr>
          <w:p w14:paraId="3B67A0F3" w14:textId="7466DF23" w:rsidR="00B53A93" w:rsidRDefault="00B53A93" w:rsidP="001A58C1">
            <w:r>
              <w:t xml:space="preserve">85.1% (n=149) of eligible individuals (mentioned above) met the inclusion criteria.  </w:t>
            </w:r>
          </w:p>
        </w:tc>
      </w:tr>
      <w:tr w:rsidR="00B53A93" w14:paraId="51AE7571" w14:textId="77777777" w:rsidTr="00020A52">
        <w:tc>
          <w:tcPr>
            <w:tcW w:w="497" w:type="dxa"/>
          </w:tcPr>
          <w:p w14:paraId="4E444A55" w14:textId="77777777" w:rsidR="00B53A93" w:rsidRDefault="00B53A93" w:rsidP="001A58C1">
            <w:r>
              <w:t>4</w:t>
            </w:r>
          </w:p>
        </w:tc>
        <w:tc>
          <w:tcPr>
            <w:tcW w:w="879" w:type="dxa"/>
          </w:tcPr>
          <w:p w14:paraId="2CE4865B" w14:textId="77777777" w:rsidR="00B53A93" w:rsidRDefault="00B53A93" w:rsidP="001A58C1">
            <w:r>
              <w:t>YES</w:t>
            </w:r>
          </w:p>
        </w:tc>
        <w:tc>
          <w:tcPr>
            <w:tcW w:w="9080" w:type="dxa"/>
          </w:tcPr>
          <w:p w14:paraId="560324FA" w14:textId="2F93F778" w:rsidR="00B53A93" w:rsidRDefault="00B53A93" w:rsidP="001A58C1">
            <w:r>
              <w:t xml:space="preserve">The inclusion and exclusion criteria were applied uniformly among all patients. </w:t>
            </w:r>
            <w:r w:rsidR="00EC613B">
              <w:t xml:space="preserve">All participants were Caucasian. </w:t>
            </w:r>
          </w:p>
        </w:tc>
      </w:tr>
      <w:tr w:rsidR="00B53A93" w14:paraId="0890EE54" w14:textId="77777777" w:rsidTr="00020A52">
        <w:tc>
          <w:tcPr>
            <w:tcW w:w="497" w:type="dxa"/>
          </w:tcPr>
          <w:p w14:paraId="2CDC5C19" w14:textId="77777777" w:rsidR="00B53A93" w:rsidRDefault="00B53A93" w:rsidP="001A58C1">
            <w:r>
              <w:t>5</w:t>
            </w:r>
          </w:p>
        </w:tc>
        <w:tc>
          <w:tcPr>
            <w:tcW w:w="879" w:type="dxa"/>
          </w:tcPr>
          <w:p w14:paraId="1CC60214" w14:textId="77777777" w:rsidR="00B53A93" w:rsidRDefault="00B53A93" w:rsidP="001A58C1">
            <w:r>
              <w:t>NO</w:t>
            </w:r>
          </w:p>
        </w:tc>
        <w:tc>
          <w:tcPr>
            <w:tcW w:w="9080" w:type="dxa"/>
          </w:tcPr>
          <w:p w14:paraId="734A6851" w14:textId="0A394FBC" w:rsidR="00B53A93" w:rsidRDefault="00B53A93" w:rsidP="001A58C1">
            <w:r>
              <w:t>No prior-to-study estimates on m</w:t>
            </w:r>
            <w:r w:rsidR="00EC613B">
              <w:t>inimum required sample size are reported</w:t>
            </w:r>
            <w:r>
              <w:t>.</w:t>
            </w:r>
          </w:p>
        </w:tc>
      </w:tr>
      <w:tr w:rsidR="00B53A93" w14:paraId="3BFD0DA1" w14:textId="77777777" w:rsidTr="00020A52">
        <w:tc>
          <w:tcPr>
            <w:tcW w:w="497" w:type="dxa"/>
          </w:tcPr>
          <w:p w14:paraId="3B13CC94" w14:textId="77777777" w:rsidR="00B53A93" w:rsidRDefault="00B53A93" w:rsidP="001A58C1">
            <w:r>
              <w:t>6</w:t>
            </w:r>
          </w:p>
        </w:tc>
        <w:tc>
          <w:tcPr>
            <w:tcW w:w="879" w:type="dxa"/>
          </w:tcPr>
          <w:p w14:paraId="019C2F39" w14:textId="77777777" w:rsidR="00B53A93" w:rsidRDefault="00B53A93" w:rsidP="001A58C1">
            <w:r>
              <w:t>YES</w:t>
            </w:r>
          </w:p>
        </w:tc>
        <w:tc>
          <w:tcPr>
            <w:tcW w:w="9080" w:type="dxa"/>
          </w:tcPr>
          <w:p w14:paraId="5FCC4EEF" w14:textId="2074F7CB" w:rsidR="00B53A93" w:rsidRDefault="00B53A93" w:rsidP="001A58C1">
            <w:r>
              <w:t>This study was performed p</w:t>
            </w:r>
            <w:r w:rsidR="00EC613B">
              <w:t>rospectively; exposure was assessed prior to outcome measurement.</w:t>
            </w:r>
          </w:p>
        </w:tc>
      </w:tr>
      <w:tr w:rsidR="00B53A93" w14:paraId="32B69938" w14:textId="77777777" w:rsidTr="00020A52">
        <w:tc>
          <w:tcPr>
            <w:tcW w:w="497" w:type="dxa"/>
          </w:tcPr>
          <w:p w14:paraId="7600A084" w14:textId="77777777" w:rsidR="00B53A93" w:rsidRDefault="00B53A93" w:rsidP="001A58C1">
            <w:r>
              <w:t>7</w:t>
            </w:r>
          </w:p>
        </w:tc>
        <w:tc>
          <w:tcPr>
            <w:tcW w:w="879" w:type="dxa"/>
          </w:tcPr>
          <w:p w14:paraId="111AEFA7" w14:textId="77777777" w:rsidR="00B53A93" w:rsidRDefault="00B53A93" w:rsidP="001A58C1">
            <w:r>
              <w:t>YES</w:t>
            </w:r>
          </w:p>
        </w:tc>
        <w:tc>
          <w:tcPr>
            <w:tcW w:w="9080" w:type="dxa"/>
          </w:tcPr>
          <w:p w14:paraId="51688B58" w14:textId="18175E63" w:rsidR="00B53A93" w:rsidRDefault="00EC613B" w:rsidP="001A58C1">
            <w:r>
              <w:t xml:space="preserve">SARS-CoV-2 IgG was tested for 21 days after the second vaccination, which is relatively enough. </w:t>
            </w:r>
          </w:p>
        </w:tc>
      </w:tr>
      <w:tr w:rsidR="00B53A93" w14:paraId="0D5D8682" w14:textId="77777777" w:rsidTr="00020A52">
        <w:tc>
          <w:tcPr>
            <w:tcW w:w="497" w:type="dxa"/>
          </w:tcPr>
          <w:p w14:paraId="2220C28D" w14:textId="77777777" w:rsidR="00B53A93" w:rsidRDefault="00B53A93" w:rsidP="001A58C1">
            <w:r>
              <w:t>8</w:t>
            </w:r>
          </w:p>
        </w:tc>
        <w:tc>
          <w:tcPr>
            <w:tcW w:w="879" w:type="dxa"/>
          </w:tcPr>
          <w:p w14:paraId="5DD46074" w14:textId="77777777" w:rsidR="00B53A93" w:rsidRDefault="00B53A93" w:rsidP="001A58C1">
            <w:r>
              <w:t>YES</w:t>
            </w:r>
          </w:p>
        </w:tc>
        <w:tc>
          <w:tcPr>
            <w:tcW w:w="9080" w:type="dxa"/>
          </w:tcPr>
          <w:p w14:paraId="37853C0D" w14:textId="7DF56A7D" w:rsidR="00B53A93" w:rsidRDefault="00B53A93" w:rsidP="001A58C1">
            <w:r w:rsidRPr="00C81E39">
              <w:t>The DMTs (exposure) were subdi</w:t>
            </w:r>
            <w:r w:rsidR="00EC613B">
              <w:t>vided into different categories; in the case of depletant medications, interval between last dose and vaccination was also assessed.</w:t>
            </w:r>
          </w:p>
        </w:tc>
      </w:tr>
      <w:tr w:rsidR="00B53A93" w14:paraId="4EB50C55" w14:textId="77777777" w:rsidTr="00020A52">
        <w:tc>
          <w:tcPr>
            <w:tcW w:w="497" w:type="dxa"/>
          </w:tcPr>
          <w:p w14:paraId="57FDDD27" w14:textId="77777777" w:rsidR="00B53A93" w:rsidRDefault="00B53A93" w:rsidP="001A58C1">
            <w:r>
              <w:t>9</w:t>
            </w:r>
          </w:p>
        </w:tc>
        <w:tc>
          <w:tcPr>
            <w:tcW w:w="879" w:type="dxa"/>
          </w:tcPr>
          <w:p w14:paraId="4119F649" w14:textId="77777777" w:rsidR="00B53A93" w:rsidRDefault="00B53A93" w:rsidP="001A58C1">
            <w:r>
              <w:t>YES</w:t>
            </w:r>
          </w:p>
        </w:tc>
        <w:tc>
          <w:tcPr>
            <w:tcW w:w="9080" w:type="dxa"/>
          </w:tcPr>
          <w:p w14:paraId="1C0A358C" w14:textId="5E2861FD" w:rsidR="00B53A93" w:rsidRDefault="00EC613B" w:rsidP="001A58C1">
            <w:r>
              <w:t>The exposure measures in this study are parts of the patients’ medical history, which are usually objective and reliable if registered by health care providers.</w:t>
            </w:r>
          </w:p>
        </w:tc>
      </w:tr>
      <w:tr w:rsidR="00B53A93" w14:paraId="593CE1B5" w14:textId="77777777" w:rsidTr="00020A52">
        <w:tc>
          <w:tcPr>
            <w:tcW w:w="497" w:type="dxa"/>
          </w:tcPr>
          <w:p w14:paraId="12A6F5DE" w14:textId="77777777" w:rsidR="00B53A93" w:rsidRDefault="00B53A93" w:rsidP="001A58C1">
            <w:r>
              <w:t>10</w:t>
            </w:r>
          </w:p>
        </w:tc>
        <w:tc>
          <w:tcPr>
            <w:tcW w:w="879" w:type="dxa"/>
          </w:tcPr>
          <w:p w14:paraId="2A330916" w14:textId="77777777" w:rsidR="00B53A93" w:rsidRDefault="00B53A93" w:rsidP="001A58C1">
            <w:r>
              <w:t>N/A</w:t>
            </w:r>
          </w:p>
        </w:tc>
        <w:tc>
          <w:tcPr>
            <w:tcW w:w="9080" w:type="dxa"/>
          </w:tcPr>
          <w:p w14:paraId="02F056C1" w14:textId="77777777" w:rsidR="00B53A93" w:rsidRDefault="00B53A93" w:rsidP="001A58C1">
            <w:r>
              <w:t xml:space="preserve">The exposure measures in this research scenario do not require multiple assessments at different time points.  </w:t>
            </w:r>
          </w:p>
        </w:tc>
      </w:tr>
      <w:tr w:rsidR="00B53A93" w14:paraId="238E8BE7" w14:textId="77777777" w:rsidTr="00020A52">
        <w:tc>
          <w:tcPr>
            <w:tcW w:w="497" w:type="dxa"/>
          </w:tcPr>
          <w:p w14:paraId="0FABD46C" w14:textId="77777777" w:rsidR="00B53A93" w:rsidRDefault="00B53A93" w:rsidP="001A58C1">
            <w:r>
              <w:t>11</w:t>
            </w:r>
          </w:p>
        </w:tc>
        <w:tc>
          <w:tcPr>
            <w:tcW w:w="879" w:type="dxa"/>
          </w:tcPr>
          <w:p w14:paraId="4E00DA6C" w14:textId="77777777" w:rsidR="00B53A93" w:rsidRDefault="00B53A93" w:rsidP="001A58C1">
            <w:r>
              <w:t>YES</w:t>
            </w:r>
          </w:p>
        </w:tc>
        <w:tc>
          <w:tcPr>
            <w:tcW w:w="9080" w:type="dxa"/>
          </w:tcPr>
          <w:p w14:paraId="11C83B00" w14:textId="2733DEF7" w:rsidR="00B53A93" w:rsidRDefault="00B53A93" w:rsidP="001A58C1">
            <w:r>
              <w:t>The</w:t>
            </w:r>
            <w:r w:rsidRPr="00C81E39">
              <w:t xml:space="preserve"> outcome </w:t>
            </w:r>
            <w:r w:rsidR="00EC613B">
              <w:t>measurement methods</w:t>
            </w:r>
            <w:r w:rsidRPr="00C81E39">
              <w:t xml:space="preserve"> </w:t>
            </w:r>
            <w:r>
              <w:t>were</w:t>
            </w:r>
            <w:r w:rsidRPr="00C81E39">
              <w:t xml:space="preserve"> clearly defined, valid, reliable, and implemented consistently across all study participants</w:t>
            </w:r>
            <w:r>
              <w:t xml:space="preserve">. </w:t>
            </w:r>
          </w:p>
          <w:p w14:paraId="498C39B4" w14:textId="713FA96B" w:rsidR="00B53A93" w:rsidRPr="002E57F3" w:rsidRDefault="00B53A93" w:rsidP="001A58C1">
            <w:r>
              <w:t>[</w:t>
            </w:r>
            <w:r w:rsidR="00EC613B" w:rsidRPr="00020A52">
              <w:t xml:space="preserve">Quantitative determination of antibodies to the SARS-CoV-2 spike protein was carried out by Roche </w:t>
            </w:r>
            <w:proofErr w:type="spellStart"/>
            <w:r w:rsidR="00EC613B" w:rsidRPr="00020A52">
              <w:t>Elecsys</w:t>
            </w:r>
            <w:proofErr w:type="spellEnd"/>
            <w:r w:rsidR="00EC613B" w:rsidRPr="00020A52">
              <w:t>® Anti</w:t>
            </w:r>
            <w:r w:rsidR="00EC613B" w:rsidRPr="00020A52">
              <w:noBreakHyphen/>
              <w:t>SARS</w:t>
            </w:r>
            <w:r w:rsidR="00EC613B" w:rsidRPr="00020A52">
              <w:noBreakHyphen/>
              <w:t>CoV</w:t>
            </w:r>
            <w:r w:rsidR="00EC613B" w:rsidRPr="00020A52">
              <w:noBreakHyphen/>
              <w:t xml:space="preserve">2 S assay (Roche Diagnostics International Ltd, </w:t>
            </w:r>
            <w:proofErr w:type="spellStart"/>
            <w:r w:rsidR="00EC613B" w:rsidRPr="00020A52">
              <w:t>Rotkreuz</w:t>
            </w:r>
            <w:proofErr w:type="spellEnd"/>
            <w:r w:rsidR="00EC613B" w:rsidRPr="00020A52">
              <w:t>, Switzerland). The assay was performed using a recombinant protein representing the RBD of the S antigen leading to a double-antigen sandwich assay complex which favors detection of high affinity antibodies against SARS-CoV-2 (range between 0.4 to 250 U/mL), resulting in a sensitivity of 98.8% (95% CI: 98.1 – 99.3%).</w:t>
            </w:r>
          </w:p>
        </w:tc>
      </w:tr>
      <w:tr w:rsidR="00B53A93" w14:paraId="722A7CF2" w14:textId="77777777" w:rsidTr="00020A52">
        <w:tc>
          <w:tcPr>
            <w:tcW w:w="497" w:type="dxa"/>
          </w:tcPr>
          <w:p w14:paraId="2E99EAC5" w14:textId="77777777" w:rsidR="00B53A93" w:rsidRDefault="00B53A93" w:rsidP="001A58C1">
            <w:r>
              <w:t>12</w:t>
            </w:r>
          </w:p>
        </w:tc>
        <w:tc>
          <w:tcPr>
            <w:tcW w:w="879" w:type="dxa"/>
          </w:tcPr>
          <w:p w14:paraId="61D056D7" w14:textId="77777777" w:rsidR="00B53A93" w:rsidRDefault="00B53A93" w:rsidP="001A58C1">
            <w:r>
              <w:t>N/R</w:t>
            </w:r>
          </w:p>
        </w:tc>
        <w:tc>
          <w:tcPr>
            <w:tcW w:w="9080" w:type="dxa"/>
          </w:tcPr>
          <w:p w14:paraId="10A056B1" w14:textId="77777777" w:rsidR="00B53A93" w:rsidRDefault="00B53A93" w:rsidP="001A58C1"/>
        </w:tc>
      </w:tr>
      <w:tr w:rsidR="00B53A93" w14:paraId="27319F84" w14:textId="77777777" w:rsidTr="00020A52">
        <w:tc>
          <w:tcPr>
            <w:tcW w:w="497" w:type="dxa"/>
          </w:tcPr>
          <w:p w14:paraId="6308360A" w14:textId="77777777" w:rsidR="00B53A93" w:rsidRDefault="00B53A93" w:rsidP="001A58C1">
            <w:r>
              <w:t>13</w:t>
            </w:r>
          </w:p>
        </w:tc>
        <w:tc>
          <w:tcPr>
            <w:tcW w:w="879" w:type="dxa"/>
          </w:tcPr>
          <w:p w14:paraId="4D0E0DA6" w14:textId="77777777" w:rsidR="00B53A93" w:rsidRDefault="00B53A93" w:rsidP="001A58C1">
            <w:r>
              <w:t>YES</w:t>
            </w:r>
          </w:p>
        </w:tc>
        <w:tc>
          <w:tcPr>
            <w:tcW w:w="9080" w:type="dxa"/>
          </w:tcPr>
          <w:p w14:paraId="2F2E885A" w14:textId="6D1E45EC" w:rsidR="00B53A93" w:rsidRDefault="00EC613B" w:rsidP="001A58C1">
            <w:r>
              <w:t>No follow-up losses are reported; also, none is expected, given the inclusion of data from all 125 MS patients in the final analysis.</w:t>
            </w:r>
          </w:p>
        </w:tc>
      </w:tr>
      <w:tr w:rsidR="00B53A93" w14:paraId="591DB0C8" w14:textId="77777777" w:rsidTr="00020A52">
        <w:tc>
          <w:tcPr>
            <w:tcW w:w="497" w:type="dxa"/>
          </w:tcPr>
          <w:p w14:paraId="35C154FC" w14:textId="77777777" w:rsidR="00B53A93" w:rsidRDefault="00B53A93" w:rsidP="001A58C1">
            <w:r>
              <w:t>14</w:t>
            </w:r>
          </w:p>
        </w:tc>
        <w:tc>
          <w:tcPr>
            <w:tcW w:w="879" w:type="dxa"/>
          </w:tcPr>
          <w:p w14:paraId="54E60CB4" w14:textId="77777777" w:rsidR="00B53A93" w:rsidRDefault="00B53A93" w:rsidP="001A58C1">
            <w:r>
              <w:t>YES</w:t>
            </w:r>
          </w:p>
        </w:tc>
        <w:tc>
          <w:tcPr>
            <w:tcW w:w="9080" w:type="dxa"/>
          </w:tcPr>
          <w:p w14:paraId="18824855" w14:textId="2121F807" w:rsidR="00B53A93" w:rsidRDefault="00EC613B" w:rsidP="001A58C1">
            <w:r>
              <w:t xml:space="preserve">Healthy controls were matched for age, and sex; possible confounding factors </w:t>
            </w:r>
            <w:r w:rsidR="003E0089">
              <w:t xml:space="preserve">were adjusted for in the multilinear regression model. </w:t>
            </w:r>
            <w:r w:rsidR="00B53A93">
              <w:t xml:space="preserve"> </w:t>
            </w:r>
          </w:p>
        </w:tc>
      </w:tr>
    </w:tbl>
    <w:p w14:paraId="05ABE043" w14:textId="3726E641" w:rsidR="00B53A93" w:rsidRDefault="00B53A93" w:rsidP="001A58C1"/>
    <w:p w14:paraId="6A5C29CC" w14:textId="6CBC5D4F" w:rsidR="00020A52" w:rsidRDefault="00020A52" w:rsidP="001A58C1"/>
    <w:p w14:paraId="1154969D" w14:textId="7522C2B3" w:rsidR="00020A52" w:rsidRDefault="00020A52" w:rsidP="001A58C1"/>
    <w:p w14:paraId="519439AC" w14:textId="3E756402" w:rsidR="00020A52" w:rsidRDefault="00020A52" w:rsidP="001A58C1"/>
    <w:p w14:paraId="388A897A" w14:textId="35C8E49D" w:rsidR="00020A52" w:rsidRDefault="00020A52" w:rsidP="001A58C1"/>
    <w:p w14:paraId="76F725F6" w14:textId="027840C9" w:rsidR="00020A52" w:rsidRDefault="00020A52" w:rsidP="001A58C1"/>
    <w:p w14:paraId="5A5A2095" w14:textId="4EA0CB7F" w:rsidR="00020A52" w:rsidRDefault="00020A52" w:rsidP="001A58C1"/>
    <w:p w14:paraId="09ABB00A" w14:textId="1A8D2E80" w:rsidR="00020A52" w:rsidRDefault="00020A52" w:rsidP="001A58C1"/>
    <w:p w14:paraId="353DA730" w14:textId="1943A93E" w:rsidR="00020A52" w:rsidRDefault="00020A52" w:rsidP="001A58C1"/>
    <w:p w14:paraId="53C069F7" w14:textId="17AE1CA6" w:rsidR="00020A52" w:rsidRDefault="00020A52" w:rsidP="001A58C1"/>
    <w:p w14:paraId="0D8DBFB5" w14:textId="12004D76" w:rsidR="00020A52" w:rsidRDefault="00020A52" w:rsidP="001A58C1"/>
    <w:p w14:paraId="30A85F04" w14:textId="4651EA4E" w:rsidR="00020A52" w:rsidRDefault="00020A52" w:rsidP="001A58C1"/>
    <w:p w14:paraId="4F96819C" w14:textId="5BF71E41" w:rsidR="00020A52" w:rsidRDefault="00020A52" w:rsidP="001A58C1"/>
    <w:p w14:paraId="325082A0" w14:textId="55AFF3E3" w:rsidR="00020A52" w:rsidRDefault="00020A52" w:rsidP="001A58C1"/>
    <w:p w14:paraId="5A2C3B68" w14:textId="6DEFECDB" w:rsidR="00020A52" w:rsidRDefault="00020A52" w:rsidP="001A58C1"/>
    <w:p w14:paraId="285E72DD" w14:textId="4A6951F0" w:rsidR="00020A52" w:rsidRDefault="00020A52" w:rsidP="001A58C1"/>
    <w:p w14:paraId="5F864A9A" w14:textId="77777777" w:rsidR="001A58C1" w:rsidRDefault="001A58C1">
      <w:pPr>
        <w:spacing w:after="160" w:line="259" w:lineRule="auto"/>
      </w:pPr>
      <w:r>
        <w:br w:type="page"/>
      </w:r>
    </w:p>
    <w:p w14:paraId="5A7ADF9D" w14:textId="1632431C" w:rsidR="00020A52" w:rsidRDefault="00020A52" w:rsidP="001A58C1">
      <w:r w:rsidRPr="00020A52">
        <w:lastRenderedPageBreak/>
        <w:t xml:space="preserve">Study: </w:t>
      </w:r>
      <w:proofErr w:type="spellStart"/>
      <w:r w:rsidRPr="00020A52">
        <w:t>Türkoglu</w:t>
      </w:r>
      <w:proofErr w:type="spellEnd"/>
      <w:r w:rsidR="001A58C1">
        <w:t xml:space="preserve"> et al.</w:t>
      </w:r>
      <w:r w:rsidRPr="00020A52">
        <w:tab/>
      </w:r>
      <w:r w:rsidRPr="00020A52">
        <w:tab/>
      </w:r>
      <w:r w:rsidRPr="00020A52">
        <w:tab/>
      </w:r>
      <w:r>
        <w:tab/>
      </w:r>
      <w:r>
        <w:tab/>
      </w:r>
      <w:r w:rsidR="001A58C1">
        <w:tab/>
      </w:r>
      <w:r>
        <w:tab/>
      </w:r>
      <w:proofErr w:type="gramStart"/>
      <w:r w:rsidRPr="00020A52">
        <w:t>DOI:10.1016/j.msard</w:t>
      </w:r>
      <w:proofErr w:type="gramEnd"/>
      <w:r w:rsidRPr="00020A52">
        <w:t xml:space="preserve">.2022.103524 </w:t>
      </w:r>
    </w:p>
    <w:tbl>
      <w:tblPr>
        <w:tblStyle w:val="TableGrid"/>
        <w:tblW w:w="0" w:type="auto"/>
        <w:tblLook w:val="04A0" w:firstRow="1" w:lastRow="0" w:firstColumn="1" w:lastColumn="0" w:noHBand="0" w:noVBand="1"/>
      </w:tblPr>
      <w:tblGrid>
        <w:gridCol w:w="497"/>
        <w:gridCol w:w="879"/>
        <w:gridCol w:w="9080"/>
      </w:tblGrid>
      <w:tr w:rsidR="00020A52" w14:paraId="30F57C03" w14:textId="77777777" w:rsidTr="00020A52">
        <w:tc>
          <w:tcPr>
            <w:tcW w:w="497" w:type="dxa"/>
          </w:tcPr>
          <w:p w14:paraId="36E17A6E" w14:textId="77777777" w:rsidR="00020A52" w:rsidRDefault="00020A52" w:rsidP="001A58C1">
            <w:r>
              <w:t>1</w:t>
            </w:r>
          </w:p>
        </w:tc>
        <w:tc>
          <w:tcPr>
            <w:tcW w:w="879" w:type="dxa"/>
          </w:tcPr>
          <w:p w14:paraId="03229320" w14:textId="77777777" w:rsidR="00020A52" w:rsidRDefault="00020A52" w:rsidP="001A58C1">
            <w:r>
              <w:t>YES</w:t>
            </w:r>
          </w:p>
        </w:tc>
        <w:tc>
          <w:tcPr>
            <w:tcW w:w="9080" w:type="dxa"/>
          </w:tcPr>
          <w:p w14:paraId="6072D8D6" w14:textId="77777777" w:rsidR="00020A52" w:rsidRDefault="00020A52" w:rsidP="001A58C1">
            <w:r>
              <w:t xml:space="preserve">The aim of study is clearly explained. </w:t>
            </w:r>
          </w:p>
        </w:tc>
      </w:tr>
      <w:tr w:rsidR="00020A52" w14:paraId="6E31FEE2" w14:textId="77777777" w:rsidTr="00020A52">
        <w:tc>
          <w:tcPr>
            <w:tcW w:w="497" w:type="dxa"/>
          </w:tcPr>
          <w:p w14:paraId="54A349A4" w14:textId="77777777" w:rsidR="00020A52" w:rsidRDefault="00020A52" w:rsidP="001A58C1">
            <w:r>
              <w:t>2</w:t>
            </w:r>
          </w:p>
        </w:tc>
        <w:tc>
          <w:tcPr>
            <w:tcW w:w="879" w:type="dxa"/>
          </w:tcPr>
          <w:p w14:paraId="174D0E85" w14:textId="2007228E" w:rsidR="00020A52" w:rsidRDefault="00D7773E" w:rsidP="001A58C1">
            <w:r>
              <w:t>NO</w:t>
            </w:r>
          </w:p>
        </w:tc>
        <w:tc>
          <w:tcPr>
            <w:tcW w:w="9080" w:type="dxa"/>
          </w:tcPr>
          <w:p w14:paraId="0232B40D" w14:textId="66639D9C" w:rsidR="00020A52" w:rsidRDefault="00020A52" w:rsidP="001A58C1">
            <w:r>
              <w:t xml:space="preserve">(who): </w:t>
            </w:r>
            <w:r w:rsidR="00D7773E">
              <w:t>consecutive patients with multiple sclerosis - (where): Amsterdam MS Center. – (when): not reported.</w:t>
            </w:r>
            <w:r w:rsidR="00861FA3">
              <w:t xml:space="preserve"> </w:t>
            </w:r>
          </w:p>
        </w:tc>
      </w:tr>
      <w:tr w:rsidR="00020A52" w14:paraId="36BB1B0D" w14:textId="77777777" w:rsidTr="00020A52">
        <w:tc>
          <w:tcPr>
            <w:tcW w:w="497" w:type="dxa"/>
          </w:tcPr>
          <w:p w14:paraId="0F0C0BBC" w14:textId="77777777" w:rsidR="00020A52" w:rsidRDefault="00020A52" w:rsidP="001A58C1">
            <w:r>
              <w:t>3</w:t>
            </w:r>
          </w:p>
        </w:tc>
        <w:tc>
          <w:tcPr>
            <w:tcW w:w="879" w:type="dxa"/>
          </w:tcPr>
          <w:p w14:paraId="5C2AD76E" w14:textId="62CD7C5D" w:rsidR="00020A52" w:rsidRDefault="003748FD" w:rsidP="001A58C1">
            <w:r>
              <w:t>N/R</w:t>
            </w:r>
          </w:p>
        </w:tc>
        <w:tc>
          <w:tcPr>
            <w:tcW w:w="9080" w:type="dxa"/>
          </w:tcPr>
          <w:p w14:paraId="72977046" w14:textId="0AB03A5F" w:rsidR="00020A52" w:rsidRDefault="00020A52" w:rsidP="001A58C1"/>
        </w:tc>
      </w:tr>
      <w:tr w:rsidR="00020A52" w14:paraId="6B3C6AA5" w14:textId="77777777" w:rsidTr="00020A52">
        <w:tc>
          <w:tcPr>
            <w:tcW w:w="497" w:type="dxa"/>
          </w:tcPr>
          <w:p w14:paraId="430991AC" w14:textId="77777777" w:rsidR="00020A52" w:rsidRDefault="00020A52" w:rsidP="001A58C1">
            <w:r>
              <w:t>4</w:t>
            </w:r>
          </w:p>
        </w:tc>
        <w:tc>
          <w:tcPr>
            <w:tcW w:w="879" w:type="dxa"/>
          </w:tcPr>
          <w:p w14:paraId="6126460E" w14:textId="77777777" w:rsidR="00020A52" w:rsidRDefault="00020A52" w:rsidP="001A58C1">
            <w:r>
              <w:t>YES</w:t>
            </w:r>
          </w:p>
        </w:tc>
        <w:tc>
          <w:tcPr>
            <w:tcW w:w="9080" w:type="dxa"/>
          </w:tcPr>
          <w:p w14:paraId="145A675F" w14:textId="37A26439" w:rsidR="00020A52" w:rsidRDefault="00020A52" w:rsidP="001A58C1">
            <w:r>
              <w:t>The inclusion and exclusion criteria were applied uniformly among all patients</w:t>
            </w:r>
            <w:r w:rsidR="003748FD">
              <w:t>.</w:t>
            </w:r>
            <w:r>
              <w:t xml:space="preserve"> </w:t>
            </w:r>
          </w:p>
        </w:tc>
      </w:tr>
      <w:tr w:rsidR="00020A52" w14:paraId="62ECA068" w14:textId="77777777" w:rsidTr="00020A52">
        <w:tc>
          <w:tcPr>
            <w:tcW w:w="497" w:type="dxa"/>
          </w:tcPr>
          <w:p w14:paraId="07D4328F" w14:textId="77777777" w:rsidR="00020A52" w:rsidRDefault="00020A52" w:rsidP="001A58C1">
            <w:r>
              <w:t>5</w:t>
            </w:r>
          </w:p>
        </w:tc>
        <w:tc>
          <w:tcPr>
            <w:tcW w:w="879" w:type="dxa"/>
          </w:tcPr>
          <w:p w14:paraId="72A439BD" w14:textId="77777777" w:rsidR="00020A52" w:rsidRDefault="00020A52" w:rsidP="001A58C1">
            <w:r>
              <w:t>NO</w:t>
            </w:r>
          </w:p>
        </w:tc>
        <w:tc>
          <w:tcPr>
            <w:tcW w:w="9080" w:type="dxa"/>
          </w:tcPr>
          <w:p w14:paraId="214804CB" w14:textId="77777777" w:rsidR="00020A52" w:rsidRDefault="00020A52" w:rsidP="001A58C1">
            <w:r>
              <w:t>No prior-to-study estimates on minimum required sample size are reported.</w:t>
            </w:r>
          </w:p>
        </w:tc>
      </w:tr>
      <w:tr w:rsidR="00020A52" w14:paraId="7CE8802C" w14:textId="77777777" w:rsidTr="00020A52">
        <w:tc>
          <w:tcPr>
            <w:tcW w:w="497" w:type="dxa"/>
          </w:tcPr>
          <w:p w14:paraId="2AD2AC9E" w14:textId="77777777" w:rsidR="00020A52" w:rsidRDefault="00020A52" w:rsidP="001A58C1">
            <w:r>
              <w:t>6</w:t>
            </w:r>
          </w:p>
        </w:tc>
        <w:tc>
          <w:tcPr>
            <w:tcW w:w="879" w:type="dxa"/>
          </w:tcPr>
          <w:p w14:paraId="6F350662" w14:textId="77777777" w:rsidR="00020A52" w:rsidRDefault="00020A52" w:rsidP="001A58C1">
            <w:r>
              <w:t>YES</w:t>
            </w:r>
          </w:p>
        </w:tc>
        <w:tc>
          <w:tcPr>
            <w:tcW w:w="9080" w:type="dxa"/>
          </w:tcPr>
          <w:p w14:paraId="6042C766" w14:textId="77777777" w:rsidR="00020A52" w:rsidRDefault="00020A52" w:rsidP="001A58C1">
            <w:r>
              <w:t>This study was performed prospectively; exposure was assessed prior to outcome measurement.</w:t>
            </w:r>
          </w:p>
        </w:tc>
      </w:tr>
      <w:tr w:rsidR="00020A52" w14:paraId="734A2357" w14:textId="77777777" w:rsidTr="00020A52">
        <w:tc>
          <w:tcPr>
            <w:tcW w:w="497" w:type="dxa"/>
          </w:tcPr>
          <w:p w14:paraId="7E8A1C4E" w14:textId="77777777" w:rsidR="00020A52" w:rsidRDefault="00020A52" w:rsidP="001A58C1">
            <w:r>
              <w:t>7</w:t>
            </w:r>
          </w:p>
        </w:tc>
        <w:tc>
          <w:tcPr>
            <w:tcW w:w="879" w:type="dxa"/>
          </w:tcPr>
          <w:p w14:paraId="136CD426" w14:textId="77777777" w:rsidR="00020A52" w:rsidRDefault="00020A52" w:rsidP="001A58C1">
            <w:r>
              <w:t>YES</w:t>
            </w:r>
          </w:p>
        </w:tc>
        <w:tc>
          <w:tcPr>
            <w:tcW w:w="9080" w:type="dxa"/>
          </w:tcPr>
          <w:p w14:paraId="51137A5D" w14:textId="1FB8A3FC" w:rsidR="00020A52" w:rsidRDefault="00020A52" w:rsidP="001A58C1">
            <w:r>
              <w:t>SARS-CoV-2 IgG was tested for 2</w:t>
            </w:r>
            <w:r w:rsidR="003748FD">
              <w:t>8</w:t>
            </w:r>
            <w:r>
              <w:t xml:space="preserve"> days after </w:t>
            </w:r>
            <w:r w:rsidR="003748FD">
              <w:t>each vaccination dose</w:t>
            </w:r>
            <w:r>
              <w:t xml:space="preserve">, which is relatively enough. </w:t>
            </w:r>
          </w:p>
        </w:tc>
      </w:tr>
      <w:tr w:rsidR="00020A52" w14:paraId="6DF22D17" w14:textId="77777777" w:rsidTr="00020A52">
        <w:tc>
          <w:tcPr>
            <w:tcW w:w="497" w:type="dxa"/>
          </w:tcPr>
          <w:p w14:paraId="7E3AAD79" w14:textId="77777777" w:rsidR="00020A52" w:rsidRDefault="00020A52" w:rsidP="001A58C1">
            <w:r>
              <w:t>8</w:t>
            </w:r>
          </w:p>
        </w:tc>
        <w:tc>
          <w:tcPr>
            <w:tcW w:w="879" w:type="dxa"/>
          </w:tcPr>
          <w:p w14:paraId="2C1DF850" w14:textId="77777777" w:rsidR="00020A52" w:rsidRDefault="00020A52" w:rsidP="001A58C1">
            <w:r>
              <w:t>YES</w:t>
            </w:r>
          </w:p>
        </w:tc>
        <w:tc>
          <w:tcPr>
            <w:tcW w:w="9080" w:type="dxa"/>
          </w:tcPr>
          <w:p w14:paraId="14CBEA8F" w14:textId="26EDF77C" w:rsidR="00020A52" w:rsidRDefault="00020A52" w:rsidP="001A58C1">
            <w:r w:rsidRPr="00C81E39">
              <w:t xml:space="preserve">The </w:t>
            </w:r>
            <w:r w:rsidR="003748FD">
              <w:t xml:space="preserve">duration of therapy with </w:t>
            </w:r>
            <w:r w:rsidRPr="00C81E39">
              <w:t xml:space="preserve">DMTs (exposure) were </w:t>
            </w:r>
            <w:r w:rsidR="003748FD">
              <w:t xml:space="preserve">measured and taken into account.  </w:t>
            </w:r>
          </w:p>
        </w:tc>
      </w:tr>
      <w:tr w:rsidR="00020A52" w14:paraId="70B9E60C" w14:textId="77777777" w:rsidTr="00020A52">
        <w:tc>
          <w:tcPr>
            <w:tcW w:w="497" w:type="dxa"/>
          </w:tcPr>
          <w:p w14:paraId="7EB8AD95" w14:textId="77777777" w:rsidR="00020A52" w:rsidRDefault="00020A52" w:rsidP="001A58C1">
            <w:r>
              <w:t>9</w:t>
            </w:r>
          </w:p>
        </w:tc>
        <w:tc>
          <w:tcPr>
            <w:tcW w:w="879" w:type="dxa"/>
          </w:tcPr>
          <w:p w14:paraId="0DE8326E" w14:textId="77777777" w:rsidR="00020A52" w:rsidRDefault="00020A52" w:rsidP="001A58C1">
            <w:r>
              <w:t>YES</w:t>
            </w:r>
          </w:p>
        </w:tc>
        <w:tc>
          <w:tcPr>
            <w:tcW w:w="9080" w:type="dxa"/>
          </w:tcPr>
          <w:p w14:paraId="1FE35ED5" w14:textId="77777777" w:rsidR="00020A52" w:rsidRDefault="00020A52" w:rsidP="001A58C1">
            <w:r>
              <w:t>The exposure measures in this study are parts of the patients’ medical history, which are usually objective and reliable if registered by health care providers.</w:t>
            </w:r>
          </w:p>
        </w:tc>
      </w:tr>
      <w:tr w:rsidR="00020A52" w14:paraId="5DAD3CD8" w14:textId="77777777" w:rsidTr="00020A52">
        <w:tc>
          <w:tcPr>
            <w:tcW w:w="497" w:type="dxa"/>
          </w:tcPr>
          <w:p w14:paraId="26BB3DF1" w14:textId="77777777" w:rsidR="00020A52" w:rsidRDefault="00020A52" w:rsidP="001A58C1">
            <w:r>
              <w:t>10</w:t>
            </w:r>
          </w:p>
        </w:tc>
        <w:tc>
          <w:tcPr>
            <w:tcW w:w="879" w:type="dxa"/>
          </w:tcPr>
          <w:p w14:paraId="78440975" w14:textId="77777777" w:rsidR="00020A52" w:rsidRDefault="00020A52" w:rsidP="001A58C1">
            <w:r>
              <w:t>N/A</w:t>
            </w:r>
          </w:p>
        </w:tc>
        <w:tc>
          <w:tcPr>
            <w:tcW w:w="9080" w:type="dxa"/>
          </w:tcPr>
          <w:p w14:paraId="652BD592" w14:textId="77777777" w:rsidR="00020A52" w:rsidRDefault="00020A52" w:rsidP="001A58C1">
            <w:r>
              <w:t xml:space="preserve">The exposure measures in this research scenario do not require multiple assessments at different time points.  </w:t>
            </w:r>
          </w:p>
        </w:tc>
      </w:tr>
      <w:tr w:rsidR="00020A52" w14:paraId="3AC8FF24" w14:textId="77777777" w:rsidTr="00020A52">
        <w:tc>
          <w:tcPr>
            <w:tcW w:w="497" w:type="dxa"/>
          </w:tcPr>
          <w:p w14:paraId="5A041F81" w14:textId="77777777" w:rsidR="00020A52" w:rsidRDefault="00020A52" w:rsidP="001A58C1">
            <w:r>
              <w:t>11</w:t>
            </w:r>
          </w:p>
        </w:tc>
        <w:tc>
          <w:tcPr>
            <w:tcW w:w="879" w:type="dxa"/>
          </w:tcPr>
          <w:p w14:paraId="6B398D6C" w14:textId="77777777" w:rsidR="00020A52" w:rsidRDefault="00020A52" w:rsidP="001A58C1">
            <w:r>
              <w:t>YES</w:t>
            </w:r>
          </w:p>
        </w:tc>
        <w:tc>
          <w:tcPr>
            <w:tcW w:w="9080" w:type="dxa"/>
          </w:tcPr>
          <w:p w14:paraId="19F36837" w14:textId="77777777" w:rsidR="00020A52" w:rsidRDefault="00020A52" w:rsidP="001A58C1">
            <w:r>
              <w:t>The</w:t>
            </w:r>
            <w:r w:rsidRPr="00C81E39">
              <w:t xml:space="preserve"> outcome </w:t>
            </w:r>
            <w:r>
              <w:t>measurement methods</w:t>
            </w:r>
            <w:r w:rsidRPr="00C81E39">
              <w:t xml:space="preserve"> </w:t>
            </w:r>
            <w:r>
              <w:t>were</w:t>
            </w:r>
            <w:r w:rsidRPr="00C81E39">
              <w:t xml:space="preserve"> clearly defined, valid, reliable, and implemented consistently across all study participants</w:t>
            </w:r>
            <w:r>
              <w:t xml:space="preserve">. </w:t>
            </w:r>
          </w:p>
          <w:p w14:paraId="29F1C2C0" w14:textId="23B50921" w:rsidR="00020A52" w:rsidRPr="002E57F3" w:rsidRDefault="00020A52" w:rsidP="001A58C1">
            <w:r>
              <w:t>[</w:t>
            </w:r>
            <w:r w:rsidR="003748FD" w:rsidRPr="003748FD">
              <w:t xml:space="preserve">Sera were collected 28 days after both first (day 28) and second (day 58) vaccinations and kept at 80 ◦C freezer until analysis. Immunoassay for the detection of SARS-CoV-2 IgG antibodies in sera was performed using </w:t>
            </w:r>
            <w:proofErr w:type="spellStart"/>
            <w:r w:rsidR="003748FD" w:rsidRPr="003748FD">
              <w:t>Euroimmun</w:t>
            </w:r>
            <w:proofErr w:type="spellEnd"/>
            <w:r w:rsidR="003748FD" w:rsidRPr="003748FD">
              <w:t xml:space="preserve"> (</w:t>
            </w:r>
            <w:proofErr w:type="spellStart"/>
            <w:r w:rsidR="003748FD" w:rsidRPr="003748FD">
              <w:t>Luebeck</w:t>
            </w:r>
            <w:proofErr w:type="spellEnd"/>
            <w:r w:rsidR="003748FD" w:rsidRPr="003748FD">
              <w:t>, Germany) quantitative ELISA kit, designed for detection of antibodies to spike protein of the SARS-CoV-2 virus. The assay was performed following the manufacturer’s instructions and an index value higher than 1.1 was considered positive</w:t>
            </w:r>
            <w:r w:rsidR="003748FD">
              <w:rPr>
                <w:sz w:val="16"/>
                <w:szCs w:val="16"/>
              </w:rPr>
              <w:t>.]</w:t>
            </w:r>
          </w:p>
        </w:tc>
      </w:tr>
      <w:tr w:rsidR="00020A52" w14:paraId="0A64FACC" w14:textId="77777777" w:rsidTr="00020A52">
        <w:tc>
          <w:tcPr>
            <w:tcW w:w="497" w:type="dxa"/>
          </w:tcPr>
          <w:p w14:paraId="4BF0D52E" w14:textId="77777777" w:rsidR="00020A52" w:rsidRDefault="00020A52" w:rsidP="001A58C1">
            <w:r>
              <w:t>12</w:t>
            </w:r>
          </w:p>
        </w:tc>
        <w:tc>
          <w:tcPr>
            <w:tcW w:w="879" w:type="dxa"/>
          </w:tcPr>
          <w:p w14:paraId="712F1C07" w14:textId="77777777" w:rsidR="00020A52" w:rsidRDefault="00020A52" w:rsidP="001A58C1">
            <w:r>
              <w:t>N/R</w:t>
            </w:r>
          </w:p>
        </w:tc>
        <w:tc>
          <w:tcPr>
            <w:tcW w:w="9080" w:type="dxa"/>
          </w:tcPr>
          <w:p w14:paraId="37531BF9" w14:textId="77777777" w:rsidR="00020A52" w:rsidRDefault="00020A52" w:rsidP="001A58C1"/>
        </w:tc>
      </w:tr>
      <w:tr w:rsidR="00020A52" w14:paraId="31223D20" w14:textId="77777777" w:rsidTr="00020A52">
        <w:tc>
          <w:tcPr>
            <w:tcW w:w="497" w:type="dxa"/>
          </w:tcPr>
          <w:p w14:paraId="5EF627B1" w14:textId="77777777" w:rsidR="00020A52" w:rsidRDefault="00020A52" w:rsidP="001A58C1">
            <w:r>
              <w:t>13</w:t>
            </w:r>
          </w:p>
        </w:tc>
        <w:tc>
          <w:tcPr>
            <w:tcW w:w="879" w:type="dxa"/>
          </w:tcPr>
          <w:p w14:paraId="245DAB5C" w14:textId="77777777" w:rsidR="00020A52" w:rsidRDefault="00020A52" w:rsidP="001A58C1">
            <w:r>
              <w:t>YES</w:t>
            </w:r>
          </w:p>
        </w:tc>
        <w:tc>
          <w:tcPr>
            <w:tcW w:w="9080" w:type="dxa"/>
          </w:tcPr>
          <w:p w14:paraId="3883BE24" w14:textId="38FFC6E9" w:rsidR="00020A52" w:rsidRDefault="00020A52" w:rsidP="001A58C1">
            <w:r>
              <w:t>No follow-up losses are reported</w:t>
            </w:r>
            <w:r w:rsidR="003748FD">
              <w:t>.</w:t>
            </w:r>
          </w:p>
        </w:tc>
      </w:tr>
      <w:tr w:rsidR="00020A52" w14:paraId="7091A12D" w14:textId="77777777" w:rsidTr="00020A52">
        <w:tc>
          <w:tcPr>
            <w:tcW w:w="497" w:type="dxa"/>
          </w:tcPr>
          <w:p w14:paraId="098FCA7F" w14:textId="77777777" w:rsidR="00020A52" w:rsidRDefault="00020A52" w:rsidP="001A58C1">
            <w:r>
              <w:t>14</w:t>
            </w:r>
          </w:p>
        </w:tc>
        <w:tc>
          <w:tcPr>
            <w:tcW w:w="879" w:type="dxa"/>
          </w:tcPr>
          <w:p w14:paraId="6C5823C1" w14:textId="77777777" w:rsidR="00020A52" w:rsidRDefault="00020A52" w:rsidP="001A58C1">
            <w:r>
              <w:t>YES</w:t>
            </w:r>
          </w:p>
        </w:tc>
        <w:tc>
          <w:tcPr>
            <w:tcW w:w="9080" w:type="dxa"/>
          </w:tcPr>
          <w:p w14:paraId="0C60971B" w14:textId="491EAB28" w:rsidR="00020A52" w:rsidRDefault="00020A52" w:rsidP="001A58C1">
            <w:r>
              <w:t xml:space="preserve">Healthy controls were matched for age, and sex; </w:t>
            </w:r>
            <w:r w:rsidR="003748FD">
              <w:t xml:space="preserve">no significant correlation was found between the outcome and </w:t>
            </w:r>
            <w:r>
              <w:t xml:space="preserve">possible confounding factors in the regression model.  </w:t>
            </w:r>
          </w:p>
        </w:tc>
      </w:tr>
    </w:tbl>
    <w:p w14:paraId="1DE1284C" w14:textId="77777777" w:rsidR="00020A52" w:rsidRPr="007945C1" w:rsidRDefault="00020A52" w:rsidP="001A58C1"/>
    <w:p w14:paraId="4579533B" w14:textId="27DC6F18" w:rsidR="00020A52" w:rsidRDefault="00020A52" w:rsidP="001A58C1"/>
    <w:p w14:paraId="4E9EA0C4" w14:textId="368A701F" w:rsidR="00442717" w:rsidRDefault="00442717" w:rsidP="001A58C1"/>
    <w:p w14:paraId="77FC24D5" w14:textId="1F1DFBD6" w:rsidR="00442717" w:rsidRDefault="00442717" w:rsidP="001A58C1"/>
    <w:p w14:paraId="5C530F57" w14:textId="79806B32" w:rsidR="00442717" w:rsidRDefault="00442717" w:rsidP="001A58C1"/>
    <w:p w14:paraId="4E9D6143" w14:textId="06A92A2D" w:rsidR="00442717" w:rsidRDefault="00442717" w:rsidP="001A58C1"/>
    <w:p w14:paraId="22C3A3DE" w14:textId="467232DF" w:rsidR="00442717" w:rsidRDefault="00442717" w:rsidP="001A58C1"/>
    <w:p w14:paraId="261669D5" w14:textId="44E6DB88" w:rsidR="00442717" w:rsidRDefault="00442717" w:rsidP="001A58C1"/>
    <w:p w14:paraId="6780D15D" w14:textId="53ECB846" w:rsidR="00442717" w:rsidRDefault="00442717" w:rsidP="001A58C1"/>
    <w:p w14:paraId="3B6626F4" w14:textId="58F12A18" w:rsidR="00442717" w:rsidRDefault="00442717" w:rsidP="001A58C1"/>
    <w:p w14:paraId="36E8B130" w14:textId="17E24972" w:rsidR="00442717" w:rsidRDefault="00442717" w:rsidP="001A58C1"/>
    <w:p w14:paraId="5F284712" w14:textId="273B6145" w:rsidR="00442717" w:rsidRDefault="00442717" w:rsidP="001A58C1"/>
    <w:p w14:paraId="2C0F64D7" w14:textId="659C5E99" w:rsidR="00442717" w:rsidRDefault="00442717" w:rsidP="001A58C1"/>
    <w:p w14:paraId="3AE61343" w14:textId="277DB899" w:rsidR="00442717" w:rsidRDefault="00442717" w:rsidP="001A58C1"/>
    <w:p w14:paraId="1D1F9575" w14:textId="5FB5751B" w:rsidR="00442717" w:rsidRDefault="00442717" w:rsidP="001A58C1"/>
    <w:p w14:paraId="4F5A7136" w14:textId="5BB60DBD" w:rsidR="00442717" w:rsidRDefault="00442717" w:rsidP="001A58C1"/>
    <w:p w14:paraId="723A05CA" w14:textId="36FD196F" w:rsidR="00442717" w:rsidRDefault="00442717" w:rsidP="001A58C1"/>
    <w:p w14:paraId="26C58554" w14:textId="02989E5E" w:rsidR="00442717" w:rsidRDefault="00442717" w:rsidP="001A58C1"/>
    <w:p w14:paraId="34002E20" w14:textId="05F66164" w:rsidR="00442717" w:rsidRDefault="00442717" w:rsidP="001A58C1"/>
    <w:p w14:paraId="01BF5DF9" w14:textId="77777777" w:rsidR="00442717" w:rsidRDefault="00442717" w:rsidP="001A58C1"/>
    <w:p w14:paraId="7A4E05CA" w14:textId="77777777" w:rsidR="001A58C1" w:rsidRDefault="001A58C1">
      <w:pPr>
        <w:spacing w:after="160" w:line="259" w:lineRule="auto"/>
      </w:pPr>
      <w:r>
        <w:br w:type="page"/>
      </w:r>
    </w:p>
    <w:p w14:paraId="2584B961" w14:textId="78318952" w:rsidR="00442717" w:rsidRDefault="00442717" w:rsidP="001A58C1">
      <w:r w:rsidRPr="00020A52">
        <w:lastRenderedPageBreak/>
        <w:t xml:space="preserve">Study: </w:t>
      </w:r>
      <w:proofErr w:type="spellStart"/>
      <w:r w:rsidR="00E95564">
        <w:t>Ozakbas</w:t>
      </w:r>
      <w:proofErr w:type="spellEnd"/>
      <w:r w:rsidR="001A58C1">
        <w:t xml:space="preserve"> et al.</w:t>
      </w:r>
      <w:r w:rsidRPr="00020A52">
        <w:tab/>
      </w:r>
      <w:r w:rsidRPr="00020A52">
        <w:tab/>
      </w:r>
      <w:r w:rsidRPr="00020A52">
        <w:tab/>
      </w:r>
      <w:r w:rsidRPr="00020A52">
        <w:tab/>
      </w:r>
      <w:r>
        <w:tab/>
      </w:r>
      <w:r>
        <w:tab/>
      </w:r>
      <w:r>
        <w:tab/>
      </w:r>
      <w:r w:rsidRPr="00020A52">
        <w:t xml:space="preserve">DOI:  </w:t>
      </w:r>
      <w:r>
        <w:t xml:space="preserve"> </w:t>
      </w:r>
      <w:r w:rsidR="00F85A13" w:rsidRPr="00F85A13">
        <w:t>10.1016/j.msard.2022.103486</w:t>
      </w:r>
    </w:p>
    <w:tbl>
      <w:tblPr>
        <w:tblStyle w:val="TableGrid"/>
        <w:tblW w:w="0" w:type="auto"/>
        <w:tblLook w:val="04A0" w:firstRow="1" w:lastRow="0" w:firstColumn="1" w:lastColumn="0" w:noHBand="0" w:noVBand="1"/>
      </w:tblPr>
      <w:tblGrid>
        <w:gridCol w:w="497"/>
        <w:gridCol w:w="879"/>
        <w:gridCol w:w="9080"/>
      </w:tblGrid>
      <w:tr w:rsidR="00442717" w14:paraId="2A0C0FE4" w14:textId="77777777" w:rsidTr="002F5B71">
        <w:tc>
          <w:tcPr>
            <w:tcW w:w="497" w:type="dxa"/>
          </w:tcPr>
          <w:p w14:paraId="6FC88040" w14:textId="77777777" w:rsidR="00442717" w:rsidRDefault="00442717" w:rsidP="001A58C1">
            <w:r>
              <w:t>1</w:t>
            </w:r>
          </w:p>
        </w:tc>
        <w:tc>
          <w:tcPr>
            <w:tcW w:w="879" w:type="dxa"/>
          </w:tcPr>
          <w:p w14:paraId="79ED0910" w14:textId="77777777" w:rsidR="00442717" w:rsidRDefault="00442717" w:rsidP="001A58C1">
            <w:r>
              <w:t>YES</w:t>
            </w:r>
          </w:p>
        </w:tc>
        <w:tc>
          <w:tcPr>
            <w:tcW w:w="9080" w:type="dxa"/>
          </w:tcPr>
          <w:p w14:paraId="1581A7B9" w14:textId="77777777" w:rsidR="00442717" w:rsidRDefault="00442717" w:rsidP="001A58C1">
            <w:r>
              <w:t xml:space="preserve">The aim of study is clearly explained. </w:t>
            </w:r>
          </w:p>
        </w:tc>
      </w:tr>
      <w:tr w:rsidR="00442717" w14:paraId="55C38F31" w14:textId="77777777" w:rsidTr="002F5B71">
        <w:tc>
          <w:tcPr>
            <w:tcW w:w="497" w:type="dxa"/>
          </w:tcPr>
          <w:p w14:paraId="2BCA73B3" w14:textId="77777777" w:rsidR="00442717" w:rsidRDefault="00442717" w:rsidP="001A58C1">
            <w:r>
              <w:t>2</w:t>
            </w:r>
          </w:p>
        </w:tc>
        <w:tc>
          <w:tcPr>
            <w:tcW w:w="879" w:type="dxa"/>
          </w:tcPr>
          <w:p w14:paraId="10C553A7" w14:textId="03DC3AFC" w:rsidR="00442717" w:rsidRDefault="00E95564" w:rsidP="001A58C1">
            <w:r>
              <w:t>YES</w:t>
            </w:r>
          </w:p>
        </w:tc>
        <w:tc>
          <w:tcPr>
            <w:tcW w:w="9080" w:type="dxa"/>
          </w:tcPr>
          <w:p w14:paraId="7D26D4ED" w14:textId="5891700A" w:rsidR="00442717" w:rsidRPr="00036A89" w:rsidRDefault="00036A89" w:rsidP="001A58C1">
            <w:pPr>
              <w:rPr>
                <w:rFonts w:ascii="Times New Roman" w:hAnsi="Times New Roman" w:cs="Times New Roman"/>
              </w:rPr>
            </w:pPr>
            <w:r>
              <w:t>(who):</w:t>
            </w:r>
            <w:r w:rsidR="00442717">
              <w:t xml:space="preserve"> patients with multiple sclerosis - (where): </w:t>
            </w:r>
            <w:proofErr w:type="spellStart"/>
            <w:r w:rsidR="00E95564">
              <w:t>Dokuz</w:t>
            </w:r>
            <w:proofErr w:type="spellEnd"/>
            <w:r w:rsidR="00E95564">
              <w:t xml:space="preserve"> </w:t>
            </w:r>
            <w:proofErr w:type="spellStart"/>
            <w:r w:rsidR="00E95564">
              <w:t>Eylul</w:t>
            </w:r>
            <w:proofErr w:type="spellEnd"/>
            <w:r w:rsidR="00E95564">
              <w:t xml:space="preserve"> University Izmir, Turkey</w:t>
            </w:r>
            <w:r w:rsidR="00442717">
              <w:t xml:space="preserve"> – (when): </w:t>
            </w:r>
            <w:r w:rsidR="00E95564">
              <w:t>May 2021 and September 2021</w:t>
            </w:r>
          </w:p>
        </w:tc>
      </w:tr>
      <w:tr w:rsidR="00442717" w14:paraId="1E0746B7" w14:textId="77777777" w:rsidTr="002F5B71">
        <w:tc>
          <w:tcPr>
            <w:tcW w:w="497" w:type="dxa"/>
          </w:tcPr>
          <w:p w14:paraId="4A5937D2" w14:textId="77777777" w:rsidR="00442717" w:rsidRDefault="00442717" w:rsidP="001A58C1">
            <w:r>
              <w:t>3</w:t>
            </w:r>
          </w:p>
        </w:tc>
        <w:tc>
          <w:tcPr>
            <w:tcW w:w="879" w:type="dxa"/>
          </w:tcPr>
          <w:p w14:paraId="5BBF5824" w14:textId="77777777" w:rsidR="00442717" w:rsidRDefault="00442717" w:rsidP="001A58C1">
            <w:r>
              <w:t>N/R</w:t>
            </w:r>
          </w:p>
        </w:tc>
        <w:tc>
          <w:tcPr>
            <w:tcW w:w="9080" w:type="dxa"/>
          </w:tcPr>
          <w:p w14:paraId="56A549A6" w14:textId="77777777" w:rsidR="00442717" w:rsidRDefault="00442717" w:rsidP="001A58C1"/>
        </w:tc>
      </w:tr>
      <w:tr w:rsidR="00442717" w14:paraId="1B3BB72D" w14:textId="77777777" w:rsidTr="002F5B71">
        <w:tc>
          <w:tcPr>
            <w:tcW w:w="497" w:type="dxa"/>
          </w:tcPr>
          <w:p w14:paraId="1830930E" w14:textId="77777777" w:rsidR="00442717" w:rsidRDefault="00442717" w:rsidP="001A58C1">
            <w:r>
              <w:t>4</w:t>
            </w:r>
          </w:p>
        </w:tc>
        <w:tc>
          <w:tcPr>
            <w:tcW w:w="879" w:type="dxa"/>
          </w:tcPr>
          <w:p w14:paraId="1A8638E2" w14:textId="77777777" w:rsidR="00442717" w:rsidRDefault="00442717" w:rsidP="001A58C1">
            <w:r>
              <w:t>YES</w:t>
            </w:r>
          </w:p>
        </w:tc>
        <w:tc>
          <w:tcPr>
            <w:tcW w:w="9080" w:type="dxa"/>
          </w:tcPr>
          <w:p w14:paraId="2A4103CE" w14:textId="77777777" w:rsidR="00442717" w:rsidRDefault="00442717" w:rsidP="001A58C1">
            <w:r>
              <w:t xml:space="preserve">The inclusion and exclusion criteria were applied uniformly among all patients. </w:t>
            </w:r>
          </w:p>
        </w:tc>
      </w:tr>
      <w:tr w:rsidR="00442717" w14:paraId="79645C45" w14:textId="77777777" w:rsidTr="002F5B71">
        <w:tc>
          <w:tcPr>
            <w:tcW w:w="497" w:type="dxa"/>
          </w:tcPr>
          <w:p w14:paraId="5CEEFBCF" w14:textId="77777777" w:rsidR="00442717" w:rsidRDefault="00442717" w:rsidP="001A58C1">
            <w:r>
              <w:t>5</w:t>
            </w:r>
          </w:p>
        </w:tc>
        <w:tc>
          <w:tcPr>
            <w:tcW w:w="879" w:type="dxa"/>
          </w:tcPr>
          <w:p w14:paraId="573F1275" w14:textId="77777777" w:rsidR="00442717" w:rsidRDefault="00442717" w:rsidP="001A58C1">
            <w:r>
              <w:t>NO</w:t>
            </w:r>
          </w:p>
        </w:tc>
        <w:tc>
          <w:tcPr>
            <w:tcW w:w="9080" w:type="dxa"/>
          </w:tcPr>
          <w:p w14:paraId="29B3FFAD" w14:textId="77777777" w:rsidR="00442717" w:rsidRDefault="00442717" w:rsidP="001A58C1">
            <w:r>
              <w:t>No prior-to-study estimates on minimum required sample size are reported.</w:t>
            </w:r>
          </w:p>
        </w:tc>
      </w:tr>
      <w:tr w:rsidR="00442717" w14:paraId="7BA43A5F" w14:textId="77777777" w:rsidTr="002F5B71">
        <w:tc>
          <w:tcPr>
            <w:tcW w:w="497" w:type="dxa"/>
          </w:tcPr>
          <w:p w14:paraId="1A34CDC3" w14:textId="77777777" w:rsidR="00442717" w:rsidRDefault="00442717" w:rsidP="001A58C1">
            <w:r>
              <w:t>6</w:t>
            </w:r>
          </w:p>
        </w:tc>
        <w:tc>
          <w:tcPr>
            <w:tcW w:w="879" w:type="dxa"/>
          </w:tcPr>
          <w:p w14:paraId="76C66DB4" w14:textId="77777777" w:rsidR="00442717" w:rsidRDefault="00442717" w:rsidP="001A58C1">
            <w:r>
              <w:t>YES</w:t>
            </w:r>
          </w:p>
        </w:tc>
        <w:tc>
          <w:tcPr>
            <w:tcW w:w="9080" w:type="dxa"/>
          </w:tcPr>
          <w:p w14:paraId="356B979D" w14:textId="77777777" w:rsidR="00442717" w:rsidRDefault="00442717" w:rsidP="001A58C1">
            <w:r>
              <w:t>This study was performed prospectively; exposure was assessed prior to outcome measurement.</w:t>
            </w:r>
          </w:p>
        </w:tc>
      </w:tr>
      <w:tr w:rsidR="00442717" w14:paraId="697C50F9" w14:textId="77777777" w:rsidTr="002F5B71">
        <w:tc>
          <w:tcPr>
            <w:tcW w:w="497" w:type="dxa"/>
          </w:tcPr>
          <w:p w14:paraId="666054A2" w14:textId="77777777" w:rsidR="00442717" w:rsidRDefault="00442717" w:rsidP="001A58C1">
            <w:r>
              <w:t>7</w:t>
            </w:r>
          </w:p>
        </w:tc>
        <w:tc>
          <w:tcPr>
            <w:tcW w:w="879" w:type="dxa"/>
          </w:tcPr>
          <w:p w14:paraId="189BAA17" w14:textId="77777777" w:rsidR="00442717" w:rsidRDefault="00442717" w:rsidP="001A58C1">
            <w:r>
              <w:t>YES</w:t>
            </w:r>
          </w:p>
        </w:tc>
        <w:tc>
          <w:tcPr>
            <w:tcW w:w="9080" w:type="dxa"/>
          </w:tcPr>
          <w:p w14:paraId="26D8E2AA" w14:textId="1ADD4CF6" w:rsidR="00442717" w:rsidRDefault="00E95564" w:rsidP="001A58C1">
            <w:r>
              <w:t xml:space="preserve">A minimum of interval between the second dose and serum sampling of </w:t>
            </w:r>
            <w:r w:rsidR="009B5391">
              <w:t>two-weeks was set, which appears relatively enough</w:t>
            </w:r>
            <w:r w:rsidR="00442717">
              <w:t xml:space="preserve">. </w:t>
            </w:r>
          </w:p>
        </w:tc>
      </w:tr>
      <w:tr w:rsidR="00442717" w14:paraId="42A0F8A7" w14:textId="77777777" w:rsidTr="002F5B71">
        <w:tc>
          <w:tcPr>
            <w:tcW w:w="497" w:type="dxa"/>
          </w:tcPr>
          <w:p w14:paraId="613B49A8" w14:textId="77777777" w:rsidR="00442717" w:rsidRDefault="00442717" w:rsidP="001A58C1">
            <w:r>
              <w:t>8</w:t>
            </w:r>
          </w:p>
        </w:tc>
        <w:tc>
          <w:tcPr>
            <w:tcW w:w="879" w:type="dxa"/>
          </w:tcPr>
          <w:p w14:paraId="3A858CC5" w14:textId="77777777" w:rsidR="00442717" w:rsidRDefault="00442717" w:rsidP="001A58C1">
            <w:r>
              <w:t>YES</w:t>
            </w:r>
          </w:p>
        </w:tc>
        <w:tc>
          <w:tcPr>
            <w:tcW w:w="9080" w:type="dxa"/>
          </w:tcPr>
          <w:p w14:paraId="30763A22" w14:textId="57E79548" w:rsidR="00442717" w:rsidRDefault="009B5391" w:rsidP="001A58C1">
            <w:r>
              <w:t xml:space="preserve">DMTs (exposure) were categorized in terms of medication type. However, treatment duration, or time from last dose of treatment to vaccination/serum sampling was not studied in depth for a better quantification of exposure into a continuous measure. </w:t>
            </w:r>
            <w:r w:rsidR="00442717">
              <w:t xml:space="preserve">  </w:t>
            </w:r>
          </w:p>
        </w:tc>
      </w:tr>
      <w:tr w:rsidR="00442717" w14:paraId="0856E2E1" w14:textId="77777777" w:rsidTr="002F5B71">
        <w:tc>
          <w:tcPr>
            <w:tcW w:w="497" w:type="dxa"/>
          </w:tcPr>
          <w:p w14:paraId="346FF164" w14:textId="77777777" w:rsidR="00442717" w:rsidRDefault="00442717" w:rsidP="001A58C1">
            <w:r>
              <w:t>9</w:t>
            </w:r>
          </w:p>
        </w:tc>
        <w:tc>
          <w:tcPr>
            <w:tcW w:w="879" w:type="dxa"/>
          </w:tcPr>
          <w:p w14:paraId="458C512F" w14:textId="77777777" w:rsidR="00442717" w:rsidRDefault="00442717" w:rsidP="001A58C1">
            <w:r>
              <w:t>YES</w:t>
            </w:r>
          </w:p>
        </w:tc>
        <w:tc>
          <w:tcPr>
            <w:tcW w:w="9080" w:type="dxa"/>
          </w:tcPr>
          <w:p w14:paraId="33135955" w14:textId="77777777" w:rsidR="00442717" w:rsidRDefault="00442717" w:rsidP="001A58C1">
            <w:r>
              <w:t>The exposure measures in this study are parts of the patients’ medical history, which are usually objective and reliable if registered by health care providers.</w:t>
            </w:r>
          </w:p>
        </w:tc>
      </w:tr>
      <w:tr w:rsidR="00442717" w14:paraId="6CFE825F" w14:textId="77777777" w:rsidTr="002F5B71">
        <w:tc>
          <w:tcPr>
            <w:tcW w:w="497" w:type="dxa"/>
          </w:tcPr>
          <w:p w14:paraId="084A92C8" w14:textId="77777777" w:rsidR="00442717" w:rsidRDefault="00442717" w:rsidP="001A58C1">
            <w:r>
              <w:t>10</w:t>
            </w:r>
          </w:p>
        </w:tc>
        <w:tc>
          <w:tcPr>
            <w:tcW w:w="879" w:type="dxa"/>
          </w:tcPr>
          <w:p w14:paraId="2FEDA93F" w14:textId="77777777" w:rsidR="00442717" w:rsidRDefault="00442717" w:rsidP="001A58C1">
            <w:r>
              <w:t>N/A</w:t>
            </w:r>
          </w:p>
        </w:tc>
        <w:tc>
          <w:tcPr>
            <w:tcW w:w="9080" w:type="dxa"/>
          </w:tcPr>
          <w:p w14:paraId="4B829E44" w14:textId="77777777" w:rsidR="00442717" w:rsidRDefault="00442717" w:rsidP="001A58C1">
            <w:r>
              <w:t xml:space="preserve">The exposure measures in this research scenario do not require multiple assessments at different time points.  </w:t>
            </w:r>
          </w:p>
        </w:tc>
      </w:tr>
      <w:tr w:rsidR="00442717" w14:paraId="2665B72F" w14:textId="77777777" w:rsidTr="002F5B71">
        <w:tc>
          <w:tcPr>
            <w:tcW w:w="497" w:type="dxa"/>
          </w:tcPr>
          <w:p w14:paraId="7ADC7763" w14:textId="77777777" w:rsidR="00442717" w:rsidRDefault="00442717" w:rsidP="001A58C1">
            <w:r>
              <w:t>11</w:t>
            </w:r>
          </w:p>
        </w:tc>
        <w:tc>
          <w:tcPr>
            <w:tcW w:w="879" w:type="dxa"/>
          </w:tcPr>
          <w:p w14:paraId="76DCFAFC" w14:textId="77777777" w:rsidR="00442717" w:rsidRDefault="00442717" w:rsidP="001A58C1">
            <w:r>
              <w:t>YES</w:t>
            </w:r>
          </w:p>
        </w:tc>
        <w:tc>
          <w:tcPr>
            <w:tcW w:w="9080" w:type="dxa"/>
          </w:tcPr>
          <w:p w14:paraId="169596A7" w14:textId="4E6CE590" w:rsidR="00442717" w:rsidRDefault="00442717" w:rsidP="001A58C1">
            <w:r>
              <w:t>The</w:t>
            </w:r>
            <w:r w:rsidRPr="00C81E39">
              <w:t xml:space="preserve"> outcome </w:t>
            </w:r>
            <w:r>
              <w:t>measurement methods</w:t>
            </w:r>
            <w:r w:rsidRPr="00C81E39">
              <w:t xml:space="preserve"> </w:t>
            </w:r>
            <w:r>
              <w:t>were</w:t>
            </w:r>
            <w:r w:rsidR="00F85A13">
              <w:t xml:space="preserve"> clearly defined </w:t>
            </w:r>
            <w:r w:rsidRPr="00C81E39">
              <w:t>and implemented consistently across all study participants</w:t>
            </w:r>
            <w:r>
              <w:t xml:space="preserve">. </w:t>
            </w:r>
          </w:p>
          <w:p w14:paraId="03C136F3" w14:textId="729E1DB8" w:rsidR="00442717" w:rsidRPr="002E57F3" w:rsidRDefault="00442717" w:rsidP="001A58C1">
            <w:r>
              <w:t>[</w:t>
            </w:r>
            <w:r w:rsidR="00F85A13" w:rsidRPr="00F85A13">
              <w:t>The primary outcome was the quantification of antibody response after two doses of the SARS-CoV-2 vaccine. Antibody levels were transformed on a Log10 scale to normalize their distribution, and the ‘AU/mL Log’ name was used after that. For antibody titer less than the detectable limit of 21AU/mL, in order to prevent missing data during Log10 transformation, a titer of 0.01Au/mL was used. Antibody titer of patients with MS who did not use DMT (</w:t>
            </w:r>
            <w:proofErr w:type="spellStart"/>
            <w:r w:rsidR="00F85A13" w:rsidRPr="00F85A13">
              <w:t>pwMSw</w:t>
            </w:r>
            <w:proofErr w:type="spellEnd"/>
            <w:r w:rsidR="00F85A13" w:rsidRPr="00F85A13">
              <w:t>/</w:t>
            </w:r>
            <w:proofErr w:type="spellStart"/>
            <w:r w:rsidR="00F85A13" w:rsidRPr="00F85A13">
              <w:t>oT</w:t>
            </w:r>
            <w:proofErr w:type="spellEnd"/>
            <w:r w:rsidR="00F85A13" w:rsidRPr="00F85A13">
              <w:t xml:space="preserve">) was compared as a separate group </w:t>
            </w:r>
            <w:r w:rsidR="00F85A13">
              <w:t xml:space="preserve">with </w:t>
            </w:r>
            <w:proofErr w:type="spellStart"/>
            <w:r w:rsidR="00F85A13">
              <w:t>pwMS</w:t>
            </w:r>
            <w:proofErr w:type="spellEnd"/>
            <w:r w:rsidR="00F85A13">
              <w:t xml:space="preserve"> with treatment and HC</w:t>
            </w:r>
            <w:r w:rsidRPr="00F85A13">
              <w:t>.]</w:t>
            </w:r>
          </w:p>
        </w:tc>
      </w:tr>
      <w:tr w:rsidR="00442717" w14:paraId="4439ECC1" w14:textId="77777777" w:rsidTr="002F5B71">
        <w:tc>
          <w:tcPr>
            <w:tcW w:w="497" w:type="dxa"/>
          </w:tcPr>
          <w:p w14:paraId="273154AD" w14:textId="77777777" w:rsidR="00442717" w:rsidRDefault="00442717" w:rsidP="001A58C1">
            <w:r>
              <w:t>12</w:t>
            </w:r>
          </w:p>
        </w:tc>
        <w:tc>
          <w:tcPr>
            <w:tcW w:w="879" w:type="dxa"/>
          </w:tcPr>
          <w:p w14:paraId="2A8A3915" w14:textId="77777777" w:rsidR="00442717" w:rsidRDefault="00442717" w:rsidP="001A58C1">
            <w:r>
              <w:t>N/R</w:t>
            </w:r>
          </w:p>
        </w:tc>
        <w:tc>
          <w:tcPr>
            <w:tcW w:w="9080" w:type="dxa"/>
          </w:tcPr>
          <w:p w14:paraId="13BC9201" w14:textId="77777777" w:rsidR="00442717" w:rsidRDefault="00442717" w:rsidP="001A58C1"/>
        </w:tc>
      </w:tr>
      <w:tr w:rsidR="00442717" w14:paraId="4166EF23" w14:textId="77777777" w:rsidTr="002F5B71">
        <w:tc>
          <w:tcPr>
            <w:tcW w:w="497" w:type="dxa"/>
          </w:tcPr>
          <w:p w14:paraId="7D3C9162" w14:textId="77777777" w:rsidR="00442717" w:rsidRDefault="00442717" w:rsidP="001A58C1">
            <w:r>
              <w:t>13</w:t>
            </w:r>
          </w:p>
        </w:tc>
        <w:tc>
          <w:tcPr>
            <w:tcW w:w="879" w:type="dxa"/>
          </w:tcPr>
          <w:p w14:paraId="17A264AD" w14:textId="77777777" w:rsidR="00442717" w:rsidRDefault="00442717" w:rsidP="001A58C1">
            <w:r>
              <w:t>YES</w:t>
            </w:r>
          </w:p>
        </w:tc>
        <w:tc>
          <w:tcPr>
            <w:tcW w:w="9080" w:type="dxa"/>
          </w:tcPr>
          <w:p w14:paraId="4BFCEEEE" w14:textId="52ED5476" w:rsidR="00442717" w:rsidRDefault="00E95564" w:rsidP="001A58C1">
            <w:r>
              <w:t xml:space="preserve">Only </w:t>
            </w:r>
            <w:r w:rsidR="00F85A13">
              <w:t>three (out of 593)</w:t>
            </w:r>
            <w:r>
              <w:t xml:space="preserve"> patient</w:t>
            </w:r>
            <w:r w:rsidR="00F85A13">
              <w:t>s</w:t>
            </w:r>
            <w:r>
              <w:t xml:space="preserve"> </w:t>
            </w:r>
            <w:r w:rsidR="00F85A13">
              <w:t>were</w:t>
            </w:r>
            <w:r>
              <w:t xml:space="preserve"> excluded from the study</w:t>
            </w:r>
            <w:r w:rsidR="00F85A13">
              <w:t xml:space="preserve">; one due to unsuccessful serum sample acquisition and the other due to incident hemolysis in the sample, and the other due to their medication type (RTX). </w:t>
            </w:r>
          </w:p>
        </w:tc>
      </w:tr>
      <w:tr w:rsidR="00442717" w14:paraId="409E4895" w14:textId="77777777" w:rsidTr="002F5B71">
        <w:tc>
          <w:tcPr>
            <w:tcW w:w="497" w:type="dxa"/>
          </w:tcPr>
          <w:p w14:paraId="24F0E0EB" w14:textId="77777777" w:rsidR="00442717" w:rsidRDefault="00442717" w:rsidP="001A58C1">
            <w:r>
              <w:t>14</w:t>
            </w:r>
          </w:p>
        </w:tc>
        <w:tc>
          <w:tcPr>
            <w:tcW w:w="879" w:type="dxa"/>
          </w:tcPr>
          <w:p w14:paraId="47F14A9F" w14:textId="77777777" w:rsidR="00442717" w:rsidRDefault="00442717" w:rsidP="001A58C1">
            <w:r>
              <w:t>YES</w:t>
            </w:r>
          </w:p>
        </w:tc>
        <w:tc>
          <w:tcPr>
            <w:tcW w:w="9080" w:type="dxa"/>
          </w:tcPr>
          <w:p w14:paraId="0EC898E5" w14:textId="33F8FAFB" w:rsidR="00442717" w:rsidRDefault="00442717" w:rsidP="001A58C1">
            <w:r>
              <w:t>Health</w:t>
            </w:r>
            <w:r w:rsidR="00F85A13">
              <w:t>y controls were matched for age</w:t>
            </w:r>
            <w:r>
              <w:t xml:space="preserve"> and sex</w:t>
            </w:r>
            <w:r w:rsidR="00F85A13">
              <w:t xml:space="preserve">. </w:t>
            </w:r>
            <w:r>
              <w:t xml:space="preserve"> </w:t>
            </w:r>
          </w:p>
        </w:tc>
      </w:tr>
    </w:tbl>
    <w:p w14:paraId="1353493C" w14:textId="77777777" w:rsidR="00442717" w:rsidRPr="007945C1" w:rsidRDefault="00442717" w:rsidP="001A58C1"/>
    <w:p w14:paraId="7D2D32BF" w14:textId="77777777" w:rsidR="00442717" w:rsidRPr="007945C1" w:rsidRDefault="00442717" w:rsidP="001A58C1"/>
    <w:p w14:paraId="5802E2B0" w14:textId="5467BAAA" w:rsidR="00442717" w:rsidRDefault="00442717" w:rsidP="001A58C1"/>
    <w:p w14:paraId="2A70E79F" w14:textId="48728CC3" w:rsidR="00F85A13" w:rsidRDefault="00F85A13" w:rsidP="001A58C1"/>
    <w:p w14:paraId="6D8EF20C" w14:textId="1FE8B511" w:rsidR="00F85A13" w:rsidRDefault="00F85A13" w:rsidP="001A58C1"/>
    <w:p w14:paraId="3D7706A5" w14:textId="1A46CDFF" w:rsidR="00F85A13" w:rsidRDefault="00F85A13" w:rsidP="001A58C1"/>
    <w:p w14:paraId="29597240" w14:textId="6780C715" w:rsidR="00F85A13" w:rsidRDefault="00F85A13" w:rsidP="001A58C1"/>
    <w:p w14:paraId="5262558E" w14:textId="21791C21" w:rsidR="00F85A13" w:rsidRDefault="00F85A13" w:rsidP="001A58C1"/>
    <w:p w14:paraId="3E38D4E9" w14:textId="254CCDF5" w:rsidR="00F85A13" w:rsidRDefault="00F85A13" w:rsidP="001A58C1"/>
    <w:p w14:paraId="59EA898F" w14:textId="77777777" w:rsidR="00F85A13" w:rsidRPr="007945C1" w:rsidRDefault="00F85A13" w:rsidP="001A58C1"/>
    <w:sectPr w:rsidR="00F85A13" w:rsidRPr="007945C1" w:rsidSect="0046383B">
      <w:pgSz w:w="11906" w:h="16838"/>
      <w:pgMar w:top="720" w:right="720" w:bottom="720" w:left="72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0CB1A0" w14:textId="77777777" w:rsidR="00821760" w:rsidRDefault="00821760" w:rsidP="001A58C1">
      <w:r>
        <w:separator/>
      </w:r>
    </w:p>
  </w:endnote>
  <w:endnote w:type="continuationSeparator" w:id="0">
    <w:p w14:paraId="6B74564E" w14:textId="77777777" w:rsidR="00821760" w:rsidRDefault="00821760" w:rsidP="001A5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haris SIL">
    <w:altName w:val="Calibri"/>
    <w:panose1 w:val="020B0604020202020204"/>
    <w:charset w:val="00"/>
    <w:family w:val="swiss"/>
    <w:notTrueType/>
    <w:pitch w:val="default"/>
    <w:sig w:usb0="00000003" w:usb1="00000000" w:usb2="00000000" w:usb3="00000000" w:csb0="00000001" w:csb1="00000000"/>
  </w:font>
  <w:font w:name="Cambria Math">
    <w:panose1 w:val="02040503050406030204"/>
    <w:charset w:val="01"/>
    <w:family w:val="roman"/>
    <w:pitch w:val="variable"/>
    <w:sig w:usb0="E00006FF" w:usb1="420024FF" w:usb2="02000000" w:usb3="00000000" w:csb0="0000019F" w:csb1="00000000"/>
  </w:font>
  <w:font w:name="FrutigerLTPro-LightCn">
    <w:altName w:val="Calibri"/>
    <w:panose1 w:val="020B0604020202020204"/>
    <w:charset w:val="00"/>
    <w:family w:val="swiss"/>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91396" w14:textId="77777777" w:rsidR="00821760" w:rsidRDefault="00821760" w:rsidP="001A58C1">
      <w:r>
        <w:separator/>
      </w:r>
    </w:p>
  </w:footnote>
  <w:footnote w:type="continuationSeparator" w:id="0">
    <w:p w14:paraId="4078271B" w14:textId="77777777" w:rsidR="00821760" w:rsidRDefault="00821760" w:rsidP="001A58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313BDD"/>
    <w:multiLevelType w:val="multilevel"/>
    <w:tmpl w:val="A9BE7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gutterAtTop/>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zNTS1NDS2MDUzMTVT0lEKTi0uzszPAykwrAUAUSup1SwAAAA="/>
  </w:docVars>
  <w:rsids>
    <w:rsidRoot w:val="0046383B"/>
    <w:rsid w:val="00002729"/>
    <w:rsid w:val="00005283"/>
    <w:rsid w:val="00010A95"/>
    <w:rsid w:val="000175A0"/>
    <w:rsid w:val="00020A52"/>
    <w:rsid w:val="00023E81"/>
    <w:rsid w:val="000309FD"/>
    <w:rsid w:val="00030AD3"/>
    <w:rsid w:val="000360BA"/>
    <w:rsid w:val="00036A89"/>
    <w:rsid w:val="00062723"/>
    <w:rsid w:val="00066FBA"/>
    <w:rsid w:val="00075D0F"/>
    <w:rsid w:val="0008176D"/>
    <w:rsid w:val="00095A79"/>
    <w:rsid w:val="00095EC8"/>
    <w:rsid w:val="000A13F3"/>
    <w:rsid w:val="000A57CF"/>
    <w:rsid w:val="000B1292"/>
    <w:rsid w:val="000B37EF"/>
    <w:rsid w:val="000C30DC"/>
    <w:rsid w:val="000C5F3A"/>
    <w:rsid w:val="000D7D9B"/>
    <w:rsid w:val="000E1E0E"/>
    <w:rsid w:val="000F35DF"/>
    <w:rsid w:val="000F5D55"/>
    <w:rsid w:val="001013F0"/>
    <w:rsid w:val="00117959"/>
    <w:rsid w:val="0012297C"/>
    <w:rsid w:val="00125109"/>
    <w:rsid w:val="00125D2F"/>
    <w:rsid w:val="00126C2E"/>
    <w:rsid w:val="00127872"/>
    <w:rsid w:val="0014772B"/>
    <w:rsid w:val="001519AA"/>
    <w:rsid w:val="001567C7"/>
    <w:rsid w:val="001576F0"/>
    <w:rsid w:val="00165875"/>
    <w:rsid w:val="00170366"/>
    <w:rsid w:val="00174AE4"/>
    <w:rsid w:val="001821E6"/>
    <w:rsid w:val="001A1C43"/>
    <w:rsid w:val="001A4338"/>
    <w:rsid w:val="001A58C1"/>
    <w:rsid w:val="001B06AF"/>
    <w:rsid w:val="001B596A"/>
    <w:rsid w:val="001C6C8D"/>
    <w:rsid w:val="001E32F5"/>
    <w:rsid w:val="001F4E02"/>
    <w:rsid w:val="0021188B"/>
    <w:rsid w:val="0022422A"/>
    <w:rsid w:val="00235775"/>
    <w:rsid w:val="00244428"/>
    <w:rsid w:val="00244AB3"/>
    <w:rsid w:val="00246945"/>
    <w:rsid w:val="0025111A"/>
    <w:rsid w:val="00263F9E"/>
    <w:rsid w:val="00273C12"/>
    <w:rsid w:val="002808BF"/>
    <w:rsid w:val="00280A67"/>
    <w:rsid w:val="002A078B"/>
    <w:rsid w:val="002A7D43"/>
    <w:rsid w:val="002B2DDE"/>
    <w:rsid w:val="002C1753"/>
    <w:rsid w:val="002C25A2"/>
    <w:rsid w:val="002E50A4"/>
    <w:rsid w:val="002E57F3"/>
    <w:rsid w:val="002F5B71"/>
    <w:rsid w:val="0030137F"/>
    <w:rsid w:val="00304204"/>
    <w:rsid w:val="00312634"/>
    <w:rsid w:val="00315156"/>
    <w:rsid w:val="003160A1"/>
    <w:rsid w:val="0031674F"/>
    <w:rsid w:val="00317ABB"/>
    <w:rsid w:val="00322F55"/>
    <w:rsid w:val="00324349"/>
    <w:rsid w:val="003261D5"/>
    <w:rsid w:val="003313D9"/>
    <w:rsid w:val="00344889"/>
    <w:rsid w:val="00345CA6"/>
    <w:rsid w:val="003475CD"/>
    <w:rsid w:val="00367D25"/>
    <w:rsid w:val="003748FD"/>
    <w:rsid w:val="003768AB"/>
    <w:rsid w:val="00390249"/>
    <w:rsid w:val="003B1A86"/>
    <w:rsid w:val="003B39E0"/>
    <w:rsid w:val="003D0CF4"/>
    <w:rsid w:val="003D0DE0"/>
    <w:rsid w:val="003D7410"/>
    <w:rsid w:val="003E0089"/>
    <w:rsid w:val="003E0479"/>
    <w:rsid w:val="003E0984"/>
    <w:rsid w:val="003E5DB6"/>
    <w:rsid w:val="003F13A1"/>
    <w:rsid w:val="003F33D0"/>
    <w:rsid w:val="0040003B"/>
    <w:rsid w:val="00402F6D"/>
    <w:rsid w:val="00406CDB"/>
    <w:rsid w:val="00412BCC"/>
    <w:rsid w:val="004173EF"/>
    <w:rsid w:val="00420C88"/>
    <w:rsid w:val="00426E3E"/>
    <w:rsid w:val="004302A0"/>
    <w:rsid w:val="00437761"/>
    <w:rsid w:val="00442717"/>
    <w:rsid w:val="004474CF"/>
    <w:rsid w:val="00460965"/>
    <w:rsid w:val="0046383B"/>
    <w:rsid w:val="0049200E"/>
    <w:rsid w:val="0049317D"/>
    <w:rsid w:val="004A2FA0"/>
    <w:rsid w:val="004A3285"/>
    <w:rsid w:val="004A469C"/>
    <w:rsid w:val="004A7CB9"/>
    <w:rsid w:val="004B144B"/>
    <w:rsid w:val="004C1D18"/>
    <w:rsid w:val="004C3413"/>
    <w:rsid w:val="004C3785"/>
    <w:rsid w:val="004C5FAE"/>
    <w:rsid w:val="004D3DF0"/>
    <w:rsid w:val="004D47EA"/>
    <w:rsid w:val="004D778D"/>
    <w:rsid w:val="004D7D04"/>
    <w:rsid w:val="004E6AAE"/>
    <w:rsid w:val="004F2F69"/>
    <w:rsid w:val="005038E3"/>
    <w:rsid w:val="005074E1"/>
    <w:rsid w:val="00507EF7"/>
    <w:rsid w:val="0051578A"/>
    <w:rsid w:val="00515833"/>
    <w:rsid w:val="005217A4"/>
    <w:rsid w:val="00523787"/>
    <w:rsid w:val="005239A8"/>
    <w:rsid w:val="0053157D"/>
    <w:rsid w:val="005376C9"/>
    <w:rsid w:val="005427EC"/>
    <w:rsid w:val="00544DD2"/>
    <w:rsid w:val="00547F94"/>
    <w:rsid w:val="005511B3"/>
    <w:rsid w:val="005539A8"/>
    <w:rsid w:val="00562170"/>
    <w:rsid w:val="00573A1D"/>
    <w:rsid w:val="00574AB9"/>
    <w:rsid w:val="0058143B"/>
    <w:rsid w:val="00585674"/>
    <w:rsid w:val="00586435"/>
    <w:rsid w:val="005916C9"/>
    <w:rsid w:val="00591852"/>
    <w:rsid w:val="005B3E82"/>
    <w:rsid w:val="005C7EBD"/>
    <w:rsid w:val="005D258B"/>
    <w:rsid w:val="005D37EA"/>
    <w:rsid w:val="005D5A96"/>
    <w:rsid w:val="005E18D8"/>
    <w:rsid w:val="005F4D37"/>
    <w:rsid w:val="005F6F03"/>
    <w:rsid w:val="005F7A59"/>
    <w:rsid w:val="00600695"/>
    <w:rsid w:val="00613B3B"/>
    <w:rsid w:val="00640B13"/>
    <w:rsid w:val="006706A4"/>
    <w:rsid w:val="00672845"/>
    <w:rsid w:val="00674C26"/>
    <w:rsid w:val="00684DA5"/>
    <w:rsid w:val="006A2EFD"/>
    <w:rsid w:val="006A376B"/>
    <w:rsid w:val="006A77A6"/>
    <w:rsid w:val="006C490F"/>
    <w:rsid w:val="006C5CC1"/>
    <w:rsid w:val="006C673A"/>
    <w:rsid w:val="006E572F"/>
    <w:rsid w:val="006F7D89"/>
    <w:rsid w:val="0070240F"/>
    <w:rsid w:val="0072069B"/>
    <w:rsid w:val="0072186C"/>
    <w:rsid w:val="0072193E"/>
    <w:rsid w:val="00726248"/>
    <w:rsid w:val="00744AB0"/>
    <w:rsid w:val="0074704A"/>
    <w:rsid w:val="00752CB8"/>
    <w:rsid w:val="007828AA"/>
    <w:rsid w:val="00783F99"/>
    <w:rsid w:val="0078591D"/>
    <w:rsid w:val="00792D26"/>
    <w:rsid w:val="007945C1"/>
    <w:rsid w:val="007B25B2"/>
    <w:rsid w:val="007C1322"/>
    <w:rsid w:val="007C2D18"/>
    <w:rsid w:val="007E1E3E"/>
    <w:rsid w:val="007E7C37"/>
    <w:rsid w:val="007F22D5"/>
    <w:rsid w:val="007F7B9F"/>
    <w:rsid w:val="00800DA6"/>
    <w:rsid w:val="00801757"/>
    <w:rsid w:val="00803952"/>
    <w:rsid w:val="00804DEB"/>
    <w:rsid w:val="0081235A"/>
    <w:rsid w:val="00816153"/>
    <w:rsid w:val="00821760"/>
    <w:rsid w:val="00823657"/>
    <w:rsid w:val="00823FD6"/>
    <w:rsid w:val="0083304C"/>
    <w:rsid w:val="00835203"/>
    <w:rsid w:val="00835E41"/>
    <w:rsid w:val="008450C2"/>
    <w:rsid w:val="00861FA3"/>
    <w:rsid w:val="00862BA2"/>
    <w:rsid w:val="008645BD"/>
    <w:rsid w:val="008660A3"/>
    <w:rsid w:val="0086747D"/>
    <w:rsid w:val="008748AD"/>
    <w:rsid w:val="0087583F"/>
    <w:rsid w:val="008777DC"/>
    <w:rsid w:val="008807DE"/>
    <w:rsid w:val="0088089D"/>
    <w:rsid w:val="00884EB3"/>
    <w:rsid w:val="0089375C"/>
    <w:rsid w:val="00893A0F"/>
    <w:rsid w:val="008A18EB"/>
    <w:rsid w:val="008B78A2"/>
    <w:rsid w:val="008C2D84"/>
    <w:rsid w:val="008C6FC8"/>
    <w:rsid w:val="008D06B4"/>
    <w:rsid w:val="008D4B89"/>
    <w:rsid w:val="008E035A"/>
    <w:rsid w:val="008E16CD"/>
    <w:rsid w:val="008F0064"/>
    <w:rsid w:val="008F0D4E"/>
    <w:rsid w:val="008F2E94"/>
    <w:rsid w:val="008F3C07"/>
    <w:rsid w:val="008F4BF9"/>
    <w:rsid w:val="00903ECE"/>
    <w:rsid w:val="00905730"/>
    <w:rsid w:val="00906F61"/>
    <w:rsid w:val="009147DC"/>
    <w:rsid w:val="00916FCE"/>
    <w:rsid w:val="0093778F"/>
    <w:rsid w:val="00944152"/>
    <w:rsid w:val="00950A31"/>
    <w:rsid w:val="009527C1"/>
    <w:rsid w:val="00954342"/>
    <w:rsid w:val="00960F4D"/>
    <w:rsid w:val="00964A37"/>
    <w:rsid w:val="00970E3C"/>
    <w:rsid w:val="00971D60"/>
    <w:rsid w:val="0097356D"/>
    <w:rsid w:val="009827B0"/>
    <w:rsid w:val="00983971"/>
    <w:rsid w:val="009A4CED"/>
    <w:rsid w:val="009A6F1F"/>
    <w:rsid w:val="009B5391"/>
    <w:rsid w:val="009B70EB"/>
    <w:rsid w:val="009C1248"/>
    <w:rsid w:val="009C1A13"/>
    <w:rsid w:val="009C2467"/>
    <w:rsid w:val="009C3E6F"/>
    <w:rsid w:val="009C68AC"/>
    <w:rsid w:val="009E35D6"/>
    <w:rsid w:val="009E6963"/>
    <w:rsid w:val="009F3408"/>
    <w:rsid w:val="009F5A0D"/>
    <w:rsid w:val="009F6170"/>
    <w:rsid w:val="00A00778"/>
    <w:rsid w:val="00A02CE4"/>
    <w:rsid w:val="00A05674"/>
    <w:rsid w:val="00A1243F"/>
    <w:rsid w:val="00A2776F"/>
    <w:rsid w:val="00A34CEA"/>
    <w:rsid w:val="00A4319B"/>
    <w:rsid w:val="00A45EBC"/>
    <w:rsid w:val="00A51239"/>
    <w:rsid w:val="00A5553C"/>
    <w:rsid w:val="00A57EDD"/>
    <w:rsid w:val="00A60446"/>
    <w:rsid w:val="00A622B0"/>
    <w:rsid w:val="00A65AF3"/>
    <w:rsid w:val="00A65FCD"/>
    <w:rsid w:val="00A665FF"/>
    <w:rsid w:val="00A83E2C"/>
    <w:rsid w:val="00A9306D"/>
    <w:rsid w:val="00A93FF8"/>
    <w:rsid w:val="00A94D14"/>
    <w:rsid w:val="00A96F32"/>
    <w:rsid w:val="00AB171A"/>
    <w:rsid w:val="00AC2116"/>
    <w:rsid w:val="00AC7F50"/>
    <w:rsid w:val="00AD5E3C"/>
    <w:rsid w:val="00AE0831"/>
    <w:rsid w:val="00AE1F0B"/>
    <w:rsid w:val="00B0140F"/>
    <w:rsid w:val="00B0287C"/>
    <w:rsid w:val="00B17403"/>
    <w:rsid w:val="00B17E53"/>
    <w:rsid w:val="00B22852"/>
    <w:rsid w:val="00B251F4"/>
    <w:rsid w:val="00B25D9D"/>
    <w:rsid w:val="00B35A77"/>
    <w:rsid w:val="00B41C57"/>
    <w:rsid w:val="00B426E8"/>
    <w:rsid w:val="00B53A93"/>
    <w:rsid w:val="00B552D3"/>
    <w:rsid w:val="00B57929"/>
    <w:rsid w:val="00B633E9"/>
    <w:rsid w:val="00B71F9E"/>
    <w:rsid w:val="00B77F87"/>
    <w:rsid w:val="00B91B5A"/>
    <w:rsid w:val="00BA0DB0"/>
    <w:rsid w:val="00BA1073"/>
    <w:rsid w:val="00BA1246"/>
    <w:rsid w:val="00BA310B"/>
    <w:rsid w:val="00BA43F2"/>
    <w:rsid w:val="00BC0567"/>
    <w:rsid w:val="00BC0A9C"/>
    <w:rsid w:val="00BD44B7"/>
    <w:rsid w:val="00BD502C"/>
    <w:rsid w:val="00BD595E"/>
    <w:rsid w:val="00BE01EE"/>
    <w:rsid w:val="00BE3386"/>
    <w:rsid w:val="00BE47BD"/>
    <w:rsid w:val="00BF1E81"/>
    <w:rsid w:val="00C01B1B"/>
    <w:rsid w:val="00C032BF"/>
    <w:rsid w:val="00C1301B"/>
    <w:rsid w:val="00C24E7C"/>
    <w:rsid w:val="00C2762B"/>
    <w:rsid w:val="00C30164"/>
    <w:rsid w:val="00C31A48"/>
    <w:rsid w:val="00C33B0A"/>
    <w:rsid w:val="00C34414"/>
    <w:rsid w:val="00C3551D"/>
    <w:rsid w:val="00C401B4"/>
    <w:rsid w:val="00C44A5A"/>
    <w:rsid w:val="00C46D8A"/>
    <w:rsid w:val="00C50510"/>
    <w:rsid w:val="00C55DC9"/>
    <w:rsid w:val="00C56978"/>
    <w:rsid w:val="00C60176"/>
    <w:rsid w:val="00C6224D"/>
    <w:rsid w:val="00C74911"/>
    <w:rsid w:val="00C76B9C"/>
    <w:rsid w:val="00C81E39"/>
    <w:rsid w:val="00C8576A"/>
    <w:rsid w:val="00C95A76"/>
    <w:rsid w:val="00CB1373"/>
    <w:rsid w:val="00CC28F2"/>
    <w:rsid w:val="00CD02F3"/>
    <w:rsid w:val="00D03D90"/>
    <w:rsid w:val="00D11CBD"/>
    <w:rsid w:val="00D12DE2"/>
    <w:rsid w:val="00D13231"/>
    <w:rsid w:val="00D242E8"/>
    <w:rsid w:val="00D24677"/>
    <w:rsid w:val="00D26320"/>
    <w:rsid w:val="00D265F2"/>
    <w:rsid w:val="00D362BE"/>
    <w:rsid w:val="00D52079"/>
    <w:rsid w:val="00D5586B"/>
    <w:rsid w:val="00D55C04"/>
    <w:rsid w:val="00D613E9"/>
    <w:rsid w:val="00D74034"/>
    <w:rsid w:val="00D76EA4"/>
    <w:rsid w:val="00D7773E"/>
    <w:rsid w:val="00DA3AEC"/>
    <w:rsid w:val="00DA48FA"/>
    <w:rsid w:val="00DA6BD5"/>
    <w:rsid w:val="00DC5D84"/>
    <w:rsid w:val="00DD2A8C"/>
    <w:rsid w:val="00DD3639"/>
    <w:rsid w:val="00DE56B0"/>
    <w:rsid w:val="00DF133A"/>
    <w:rsid w:val="00E00526"/>
    <w:rsid w:val="00E049E0"/>
    <w:rsid w:val="00E25D44"/>
    <w:rsid w:val="00E300ED"/>
    <w:rsid w:val="00E47FCA"/>
    <w:rsid w:val="00E50CA4"/>
    <w:rsid w:val="00E5151D"/>
    <w:rsid w:val="00E57D89"/>
    <w:rsid w:val="00E633C7"/>
    <w:rsid w:val="00E73991"/>
    <w:rsid w:val="00E76D1F"/>
    <w:rsid w:val="00E77FA0"/>
    <w:rsid w:val="00E85825"/>
    <w:rsid w:val="00E878D3"/>
    <w:rsid w:val="00E914A2"/>
    <w:rsid w:val="00E939EB"/>
    <w:rsid w:val="00E95564"/>
    <w:rsid w:val="00EA1702"/>
    <w:rsid w:val="00EB5202"/>
    <w:rsid w:val="00EB7801"/>
    <w:rsid w:val="00EC1841"/>
    <w:rsid w:val="00EC613B"/>
    <w:rsid w:val="00ED1015"/>
    <w:rsid w:val="00ED1305"/>
    <w:rsid w:val="00ED61BC"/>
    <w:rsid w:val="00ED6E74"/>
    <w:rsid w:val="00EE3B40"/>
    <w:rsid w:val="00EE7B8F"/>
    <w:rsid w:val="00F00445"/>
    <w:rsid w:val="00F16023"/>
    <w:rsid w:val="00F27373"/>
    <w:rsid w:val="00F35B60"/>
    <w:rsid w:val="00F36961"/>
    <w:rsid w:val="00F41275"/>
    <w:rsid w:val="00F55D84"/>
    <w:rsid w:val="00F576E5"/>
    <w:rsid w:val="00F67223"/>
    <w:rsid w:val="00F73C8C"/>
    <w:rsid w:val="00F83A21"/>
    <w:rsid w:val="00F85A13"/>
    <w:rsid w:val="00F91AB6"/>
    <w:rsid w:val="00F9300F"/>
    <w:rsid w:val="00F94F00"/>
    <w:rsid w:val="00F96282"/>
    <w:rsid w:val="00FA0EEA"/>
    <w:rsid w:val="00FA5B5D"/>
    <w:rsid w:val="00FB77FF"/>
    <w:rsid w:val="00FC035E"/>
    <w:rsid w:val="00FC3FC0"/>
    <w:rsid w:val="00FD1E91"/>
    <w:rsid w:val="00FD40C1"/>
    <w:rsid w:val="00FE0A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00BC8"/>
  <w15:chartTrackingRefBased/>
  <w15:docId w15:val="{B4143F50-CD92-46E1-91AE-8CA8A1BF5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58C1"/>
    <w:pPr>
      <w:spacing w:after="0" w:line="276" w:lineRule="auto"/>
    </w:pPr>
    <w:rPr>
      <w:rFonts w:ascii="Arial" w:hAnsi="Arial" w:cs="Arial"/>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7B8F"/>
    <w:pPr>
      <w:tabs>
        <w:tab w:val="center" w:pos="4680"/>
        <w:tab w:val="right" w:pos="9360"/>
      </w:tabs>
      <w:spacing w:line="240" w:lineRule="auto"/>
    </w:pPr>
  </w:style>
  <w:style w:type="character" w:customStyle="1" w:styleId="HeaderChar">
    <w:name w:val="Header Char"/>
    <w:basedOn w:val="DefaultParagraphFont"/>
    <w:link w:val="Header"/>
    <w:uiPriority w:val="99"/>
    <w:rsid w:val="00EE7B8F"/>
  </w:style>
  <w:style w:type="paragraph" w:styleId="Footer">
    <w:name w:val="footer"/>
    <w:basedOn w:val="Normal"/>
    <w:link w:val="FooterChar"/>
    <w:uiPriority w:val="99"/>
    <w:unhideWhenUsed/>
    <w:rsid w:val="00EE7B8F"/>
    <w:pPr>
      <w:tabs>
        <w:tab w:val="center" w:pos="4680"/>
        <w:tab w:val="right" w:pos="9360"/>
      </w:tabs>
      <w:spacing w:line="240" w:lineRule="auto"/>
    </w:pPr>
  </w:style>
  <w:style w:type="character" w:customStyle="1" w:styleId="FooterChar">
    <w:name w:val="Footer Char"/>
    <w:basedOn w:val="DefaultParagraphFont"/>
    <w:link w:val="Footer"/>
    <w:uiPriority w:val="99"/>
    <w:rsid w:val="00EE7B8F"/>
  </w:style>
  <w:style w:type="paragraph" w:styleId="ListParagraph">
    <w:name w:val="List Paragraph"/>
    <w:basedOn w:val="Normal"/>
    <w:uiPriority w:val="34"/>
    <w:qFormat/>
    <w:rsid w:val="001C6C8D"/>
    <w:pPr>
      <w:ind w:left="720"/>
      <w:contextualSpacing/>
    </w:pPr>
  </w:style>
  <w:style w:type="character" w:styleId="CommentReference">
    <w:name w:val="annotation reference"/>
    <w:basedOn w:val="DefaultParagraphFont"/>
    <w:uiPriority w:val="99"/>
    <w:semiHidden/>
    <w:unhideWhenUsed/>
    <w:rsid w:val="006A376B"/>
    <w:rPr>
      <w:sz w:val="16"/>
      <w:szCs w:val="16"/>
    </w:rPr>
  </w:style>
  <w:style w:type="paragraph" w:styleId="CommentText">
    <w:name w:val="annotation text"/>
    <w:basedOn w:val="Normal"/>
    <w:link w:val="CommentTextChar"/>
    <w:uiPriority w:val="99"/>
    <w:semiHidden/>
    <w:unhideWhenUsed/>
    <w:rsid w:val="006A376B"/>
    <w:pPr>
      <w:spacing w:line="240" w:lineRule="auto"/>
    </w:pPr>
    <w:rPr>
      <w:sz w:val="20"/>
      <w:szCs w:val="20"/>
    </w:rPr>
  </w:style>
  <w:style w:type="character" w:customStyle="1" w:styleId="CommentTextChar">
    <w:name w:val="Comment Text Char"/>
    <w:basedOn w:val="DefaultParagraphFont"/>
    <w:link w:val="CommentText"/>
    <w:uiPriority w:val="99"/>
    <w:semiHidden/>
    <w:rsid w:val="006A376B"/>
    <w:rPr>
      <w:sz w:val="20"/>
      <w:szCs w:val="20"/>
    </w:rPr>
  </w:style>
  <w:style w:type="paragraph" w:styleId="CommentSubject">
    <w:name w:val="annotation subject"/>
    <w:basedOn w:val="CommentText"/>
    <w:next w:val="CommentText"/>
    <w:link w:val="CommentSubjectChar"/>
    <w:uiPriority w:val="99"/>
    <w:semiHidden/>
    <w:unhideWhenUsed/>
    <w:rsid w:val="006A376B"/>
    <w:rPr>
      <w:b/>
      <w:bCs/>
    </w:rPr>
  </w:style>
  <w:style w:type="character" w:customStyle="1" w:styleId="CommentSubjectChar">
    <w:name w:val="Comment Subject Char"/>
    <w:basedOn w:val="CommentTextChar"/>
    <w:link w:val="CommentSubject"/>
    <w:uiPriority w:val="99"/>
    <w:semiHidden/>
    <w:rsid w:val="006A376B"/>
    <w:rPr>
      <w:b/>
      <w:bCs/>
      <w:sz w:val="20"/>
      <w:szCs w:val="20"/>
    </w:rPr>
  </w:style>
  <w:style w:type="paragraph" w:styleId="BalloonText">
    <w:name w:val="Balloon Text"/>
    <w:basedOn w:val="Normal"/>
    <w:link w:val="BalloonTextChar"/>
    <w:uiPriority w:val="99"/>
    <w:semiHidden/>
    <w:unhideWhenUsed/>
    <w:rsid w:val="006A376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76B"/>
    <w:rPr>
      <w:rFonts w:ascii="Segoe UI" w:hAnsi="Segoe UI" w:cs="Segoe UI"/>
      <w:sz w:val="18"/>
      <w:szCs w:val="18"/>
    </w:rPr>
  </w:style>
  <w:style w:type="character" w:styleId="Hyperlink">
    <w:name w:val="Hyperlink"/>
    <w:basedOn w:val="DefaultParagraphFont"/>
    <w:uiPriority w:val="99"/>
    <w:unhideWhenUsed/>
    <w:rsid w:val="00246945"/>
    <w:rPr>
      <w:color w:val="0000FF"/>
      <w:u w:val="single"/>
    </w:rPr>
  </w:style>
  <w:style w:type="character" w:customStyle="1" w:styleId="identifier">
    <w:name w:val="identifier"/>
    <w:basedOn w:val="DefaultParagraphFont"/>
    <w:rsid w:val="00893A0F"/>
  </w:style>
  <w:style w:type="paragraph" w:customStyle="1" w:styleId="Default">
    <w:name w:val="Default"/>
    <w:rsid w:val="00020A52"/>
    <w:pPr>
      <w:autoSpaceDE w:val="0"/>
      <w:autoSpaceDN w:val="0"/>
      <w:adjustRightInd w:val="0"/>
      <w:spacing w:after="0" w:line="240" w:lineRule="auto"/>
    </w:pPr>
    <w:rPr>
      <w:rFonts w:ascii="Charis SIL" w:hAnsi="Charis SIL" w:cs="Charis SIL"/>
      <w:color w:val="000000"/>
      <w:sz w:val="24"/>
      <w:szCs w:val="24"/>
    </w:rPr>
  </w:style>
  <w:style w:type="character" w:styleId="UnresolvedMention">
    <w:name w:val="Unresolved Mention"/>
    <w:basedOn w:val="DefaultParagraphFont"/>
    <w:uiPriority w:val="99"/>
    <w:semiHidden/>
    <w:unhideWhenUsed/>
    <w:rsid w:val="008A18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3001279">
      <w:bodyDiv w:val="1"/>
      <w:marLeft w:val="0"/>
      <w:marRight w:val="0"/>
      <w:marTop w:val="0"/>
      <w:marBottom w:val="0"/>
      <w:divBdr>
        <w:top w:val="none" w:sz="0" w:space="0" w:color="auto"/>
        <w:left w:val="none" w:sz="0" w:space="0" w:color="auto"/>
        <w:bottom w:val="none" w:sz="0" w:space="0" w:color="auto"/>
        <w:right w:val="none" w:sz="0" w:space="0" w:color="auto"/>
      </w:divBdr>
    </w:div>
    <w:div w:id="1415785434">
      <w:bodyDiv w:val="1"/>
      <w:marLeft w:val="0"/>
      <w:marRight w:val="0"/>
      <w:marTop w:val="0"/>
      <w:marBottom w:val="0"/>
      <w:divBdr>
        <w:top w:val="none" w:sz="0" w:space="0" w:color="auto"/>
        <w:left w:val="none" w:sz="0" w:space="0" w:color="auto"/>
        <w:bottom w:val="none" w:sz="0" w:space="0" w:color="auto"/>
        <w:right w:val="none" w:sz="0" w:space="0" w:color="auto"/>
      </w:divBdr>
    </w:div>
    <w:div w:id="1514951924">
      <w:bodyDiv w:val="1"/>
      <w:marLeft w:val="0"/>
      <w:marRight w:val="0"/>
      <w:marTop w:val="0"/>
      <w:marBottom w:val="0"/>
      <w:divBdr>
        <w:top w:val="none" w:sz="0" w:space="0" w:color="auto"/>
        <w:left w:val="none" w:sz="0" w:space="0" w:color="auto"/>
        <w:bottom w:val="none" w:sz="0" w:space="0" w:color="auto"/>
        <w:right w:val="none" w:sz="0" w:space="0" w:color="auto"/>
      </w:divBdr>
    </w:div>
    <w:div w:id="2071345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x.doi.org/10.1101%2F2021.09.10.212629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178F9-057A-A64B-94BD-C771237C5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75</TotalTime>
  <Pages>26</Pages>
  <Words>7671</Words>
  <Characters>48715</Characters>
  <Application>Microsoft Office Word</Application>
  <DocSecurity>0</DocSecurity>
  <Lines>785</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rshid</dc:creator>
  <cp:keywords/>
  <dc:description/>
  <cp:lastModifiedBy>Microsoft Office User</cp:lastModifiedBy>
  <cp:revision>174</cp:revision>
  <dcterms:created xsi:type="dcterms:W3CDTF">2021-11-15T12:15:00Z</dcterms:created>
  <dcterms:modified xsi:type="dcterms:W3CDTF">2022-02-09T15:38:00Z</dcterms:modified>
</cp:coreProperties>
</file>